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2EF47D" w14:textId="548F3823" w:rsidR="00472408" w:rsidRDefault="00472408" w:rsidP="00472408">
      <w:pPr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616DBD">
        <w:rPr>
          <w:rFonts w:ascii="Times New Roman" w:hAnsi="Times New Roman" w:cs="Times New Roman"/>
          <w:b/>
          <w:sz w:val="20"/>
          <w:szCs w:val="20"/>
          <w:lang w:val="en-GB"/>
        </w:rPr>
        <w:t xml:space="preserve">Article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t</w:t>
      </w:r>
      <w:r w:rsidRPr="00616DBD">
        <w:rPr>
          <w:rFonts w:ascii="Times New Roman" w:hAnsi="Times New Roman" w:cs="Times New Roman"/>
          <w:b/>
          <w:sz w:val="20"/>
          <w:szCs w:val="20"/>
          <w:lang w:val="en-GB"/>
        </w:rPr>
        <w:t>itle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 xml:space="preserve">: </w:t>
      </w:r>
      <w:r w:rsidRPr="00616DBD">
        <w:rPr>
          <w:rFonts w:ascii="Times New Roman" w:hAnsi="Times New Roman" w:cs="Times New Roman"/>
          <w:bCs/>
          <w:sz w:val="20"/>
          <w:szCs w:val="20"/>
          <w:lang w:val="en-GB"/>
        </w:rPr>
        <w:t>Transcriptomic analyses in the gametophyte</w:t>
      </w:r>
      <w:r w:rsidR="00446B81">
        <w:rPr>
          <w:rFonts w:ascii="Times New Roman" w:hAnsi="Times New Roman" w:cs="Times New Roman"/>
          <w:bCs/>
          <w:sz w:val="20"/>
          <w:szCs w:val="20"/>
          <w:lang w:val="en-GB"/>
        </w:rPr>
        <w:t>s of the apomictical fern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r w:rsidRPr="00616DBD">
        <w:rPr>
          <w:rFonts w:ascii="Times New Roman" w:hAnsi="Times New Roman" w:cs="Times New Roman"/>
          <w:bCs/>
          <w:i/>
          <w:iCs/>
          <w:sz w:val="20"/>
          <w:szCs w:val="20"/>
          <w:lang w:val="en-GB"/>
        </w:rPr>
        <w:t>Dryopteris affinis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>.</w:t>
      </w:r>
    </w:p>
    <w:p w14:paraId="036661DD" w14:textId="77777777" w:rsidR="00472408" w:rsidRDefault="00472408" w:rsidP="00472408">
      <w:pPr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616DBD">
        <w:rPr>
          <w:rFonts w:ascii="Times New Roman" w:hAnsi="Times New Roman" w:cs="Times New Roman"/>
          <w:b/>
          <w:sz w:val="20"/>
          <w:szCs w:val="20"/>
          <w:lang w:val="en-GB"/>
        </w:rPr>
        <w:t xml:space="preserve">Journal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n</w:t>
      </w:r>
      <w:r w:rsidRPr="00616DBD">
        <w:rPr>
          <w:rFonts w:ascii="Times New Roman" w:hAnsi="Times New Roman" w:cs="Times New Roman"/>
          <w:b/>
          <w:sz w:val="20"/>
          <w:szCs w:val="20"/>
          <w:lang w:val="en-GB"/>
        </w:rPr>
        <w:t>ame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>: Planta.</w:t>
      </w:r>
    </w:p>
    <w:p w14:paraId="09C517E8" w14:textId="77777777" w:rsidR="00472408" w:rsidRPr="00472408" w:rsidRDefault="00472408" w:rsidP="00472408">
      <w:pPr>
        <w:jc w:val="both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  <w:r w:rsidRPr="00472408">
        <w:rPr>
          <w:rFonts w:ascii="Times New Roman" w:hAnsi="Times New Roman" w:cs="Times New Roman"/>
          <w:b/>
          <w:sz w:val="20"/>
          <w:szCs w:val="20"/>
          <w:lang w:val="en-GB"/>
        </w:rPr>
        <w:t>Authors names</w:t>
      </w:r>
      <w:r w:rsidRPr="00472408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: </w:t>
      </w:r>
      <w:r w:rsidRPr="00472408">
        <w:rPr>
          <w:rFonts w:ascii="Times New Roman" w:hAnsi="Times New Roman" w:cs="Times New Roman"/>
          <w:sz w:val="20"/>
          <w:szCs w:val="20"/>
          <w:lang w:val="en-GB"/>
        </w:rPr>
        <w:t>Sara Ojosnegros</w:t>
      </w:r>
      <w:r w:rsidRPr="0047240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472408">
        <w:rPr>
          <w:rFonts w:ascii="Times New Roman" w:hAnsi="Times New Roman" w:cs="Times New Roman"/>
          <w:sz w:val="20"/>
          <w:szCs w:val="20"/>
          <w:lang w:val="en-GB"/>
        </w:rPr>
        <w:t>, José Manuel Alvarez</w:t>
      </w:r>
      <w:r w:rsidRPr="0047240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472408">
        <w:rPr>
          <w:rFonts w:ascii="Times New Roman" w:hAnsi="Times New Roman" w:cs="Times New Roman"/>
          <w:sz w:val="20"/>
          <w:szCs w:val="20"/>
          <w:lang w:val="en-GB"/>
        </w:rPr>
        <w:t>, Valeria Gagliardini</w:t>
      </w:r>
      <w:r w:rsidRPr="0047240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472408">
        <w:rPr>
          <w:rFonts w:ascii="Times New Roman" w:hAnsi="Times New Roman" w:cs="Times New Roman"/>
          <w:sz w:val="20"/>
          <w:szCs w:val="20"/>
          <w:lang w:val="en-GB"/>
        </w:rPr>
        <w:t>, Luis G. Quintanilla</w:t>
      </w:r>
      <w:r w:rsidRPr="0047240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3</w:t>
      </w:r>
      <w:r w:rsidRPr="00472408">
        <w:rPr>
          <w:rFonts w:ascii="Times New Roman" w:hAnsi="Times New Roman" w:cs="Times New Roman"/>
          <w:sz w:val="20"/>
          <w:szCs w:val="20"/>
          <w:lang w:val="en-GB"/>
        </w:rPr>
        <w:t>, Ueli Grossniklaus</w:t>
      </w:r>
      <w:r w:rsidRPr="0047240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472408">
        <w:rPr>
          <w:rFonts w:ascii="Times New Roman" w:hAnsi="Times New Roman" w:cs="Times New Roman"/>
          <w:sz w:val="20"/>
          <w:szCs w:val="20"/>
          <w:lang w:val="en-GB"/>
        </w:rPr>
        <w:t>, and Helena Fernández</w:t>
      </w:r>
      <w:r w:rsidRPr="0047240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</w:p>
    <w:p w14:paraId="6932D0BB" w14:textId="77777777" w:rsidR="00472408" w:rsidRPr="00472408" w:rsidRDefault="00472408" w:rsidP="00472408">
      <w:pPr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472408">
        <w:rPr>
          <w:rFonts w:ascii="Times New Roman" w:hAnsi="Times New Roman" w:cs="Times New Roman"/>
          <w:b/>
          <w:sz w:val="20"/>
          <w:szCs w:val="20"/>
          <w:lang w:val="en-GB"/>
        </w:rPr>
        <w:t>Affiliations</w:t>
      </w:r>
      <w:r w:rsidRPr="00472408">
        <w:rPr>
          <w:rFonts w:ascii="Times New Roman" w:hAnsi="Times New Roman" w:cs="Times New Roman"/>
          <w:bCs/>
          <w:sz w:val="20"/>
          <w:szCs w:val="20"/>
          <w:lang w:val="en-GB"/>
        </w:rPr>
        <w:t>:</w:t>
      </w:r>
    </w:p>
    <w:p w14:paraId="5D7E91A4" w14:textId="77777777" w:rsidR="00472408" w:rsidRPr="005A2F31" w:rsidRDefault="00472408" w:rsidP="00472408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5A2F3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5A2F31">
        <w:rPr>
          <w:rFonts w:ascii="Times New Roman" w:hAnsi="Times New Roman" w:cs="Times New Roman"/>
          <w:sz w:val="20"/>
          <w:szCs w:val="20"/>
          <w:lang w:val="en-GB"/>
        </w:rPr>
        <w:t xml:space="preserve">Area of Plant Physiology, Department of Organisms and Systems Biology, University of Oviedo, 33071 Oviedo, Spain; uo286037@uniovi.es (S.O.); alvarezmanuel@uniovi.es (J.M.A.); </w:t>
      </w:r>
      <w:hyperlink r:id="rId6" w:history="1">
        <w:r w:rsidRPr="000D2F81">
          <w:rPr>
            <w:rStyle w:val="Hipervnculo"/>
            <w:rFonts w:ascii="Times New Roman" w:hAnsi="Times New Roman" w:cs="Times New Roman"/>
            <w:color w:val="000000" w:themeColor="text1"/>
            <w:sz w:val="20"/>
            <w:szCs w:val="20"/>
            <w:u w:val="none"/>
            <w:lang w:val="en-GB"/>
          </w:rPr>
          <w:t>fernandezelena@uniovi.es</w:t>
        </w:r>
      </w:hyperlink>
      <w:r w:rsidRPr="005A2F31">
        <w:rPr>
          <w:rFonts w:ascii="Times New Roman" w:hAnsi="Times New Roman" w:cs="Times New Roman"/>
          <w:sz w:val="20"/>
          <w:szCs w:val="20"/>
          <w:lang w:val="en-GB"/>
        </w:rPr>
        <w:t xml:space="preserve"> (H.F.)</w:t>
      </w:r>
    </w:p>
    <w:p w14:paraId="5BA61625" w14:textId="77777777" w:rsidR="00472408" w:rsidRPr="005A2F31" w:rsidRDefault="00472408" w:rsidP="00472408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5A2F3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5A2F31">
        <w:rPr>
          <w:rFonts w:ascii="Times New Roman" w:hAnsi="Times New Roman" w:cs="Times New Roman"/>
          <w:sz w:val="20"/>
          <w:szCs w:val="20"/>
          <w:lang w:val="en-GB"/>
        </w:rPr>
        <w:t>Department of Plant and Microbial Biology &amp; Zurich-Basel Plant Science Center, University of Zurich, 8008 Zurich, Switzerland; vgagliar@botinst.uzh.ch (V.G.); grossnik@botinst.uzh.ch (U.G.)</w:t>
      </w:r>
    </w:p>
    <w:p w14:paraId="0DAC73EB" w14:textId="442E9F62" w:rsidR="00472408" w:rsidRPr="005A2F31" w:rsidRDefault="00446B81" w:rsidP="00472408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207E22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3</w:t>
      </w:r>
      <w:r>
        <w:rPr>
          <w:rFonts w:ascii="Times New Roman" w:hAnsi="Times New Roman" w:cs="Times New Roman"/>
          <w:sz w:val="20"/>
          <w:szCs w:val="20"/>
          <w:lang w:val="en-GB"/>
        </w:rPr>
        <w:t>Global Change Research Institute</w:t>
      </w:r>
      <w:r w:rsidR="00472408" w:rsidRPr="005A2F31">
        <w:rPr>
          <w:rFonts w:ascii="Times New Roman" w:hAnsi="Times New Roman" w:cs="Times New Roman"/>
          <w:sz w:val="20"/>
          <w:szCs w:val="20"/>
          <w:lang w:val="en-GB"/>
        </w:rPr>
        <w:t>, University Rey Juan Carlos, 28933 Móstoles, Spain; luis.quintanilla@urjc.es</w:t>
      </w:r>
    </w:p>
    <w:p w14:paraId="2265E281" w14:textId="39AF24F6" w:rsidR="00472408" w:rsidRDefault="00472408" w:rsidP="00472408">
      <w:pPr>
        <w:ind w:left="2410" w:hanging="241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E</w:t>
      </w:r>
      <w:r w:rsidRPr="00FC5994">
        <w:rPr>
          <w:rFonts w:ascii="Times New Roman" w:hAnsi="Times New Roman" w:cs="Times New Roman"/>
          <w:b/>
          <w:sz w:val="20"/>
          <w:szCs w:val="20"/>
          <w:lang w:val="en-GB"/>
        </w:rPr>
        <w:t>-mail address of the corresponding author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 xml:space="preserve">: </w:t>
      </w:r>
      <w:hyperlink r:id="rId7" w:history="1">
        <w:r w:rsidRPr="00FC5994">
          <w:rPr>
            <w:rFonts w:ascii="Times New Roman" w:hAnsi="Times New Roman" w:cs="Times New Roman"/>
            <w:sz w:val="20"/>
            <w:szCs w:val="20"/>
            <w:lang w:val="en-GB"/>
          </w:rPr>
          <w:t>fernandezelena@uniovi.es</w:t>
        </w:r>
      </w:hyperlink>
      <w:r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77B6016F" w14:textId="3BF1ED89" w:rsidR="005E7B0A" w:rsidRPr="00585B8D" w:rsidRDefault="005C5048" w:rsidP="00967655">
      <w:pPr>
        <w:ind w:left="2410" w:hanging="2410"/>
        <w:jc w:val="both"/>
        <w:rPr>
          <w:rFonts w:ascii="Times New Roman" w:eastAsiaTheme="minorHAnsi" w:hAnsi="Times New Roman" w:cs="Times New Roman"/>
          <w:lang w:val="en-US" w:eastAsia="en-US"/>
        </w:rPr>
      </w:pPr>
      <w:r w:rsidRPr="00585B8D">
        <w:rPr>
          <w:rFonts w:ascii="Times New Roman" w:eastAsiaTheme="minorHAnsi" w:hAnsi="Times New Roman" w:cs="Times New Roman"/>
          <w:b/>
          <w:lang w:val="en-US" w:eastAsia="en-US"/>
        </w:rPr>
        <w:lastRenderedPageBreak/>
        <w:t>Supplementary T</w:t>
      </w:r>
      <w:r w:rsidR="0008421B" w:rsidRPr="00585B8D">
        <w:rPr>
          <w:rFonts w:ascii="Times New Roman" w:eastAsiaTheme="minorHAnsi" w:hAnsi="Times New Roman" w:cs="Times New Roman"/>
          <w:b/>
          <w:lang w:val="en-US" w:eastAsia="en-US"/>
        </w:rPr>
        <w:t xml:space="preserve">able </w:t>
      </w:r>
      <w:r w:rsidR="001B1D79" w:rsidRPr="00585B8D">
        <w:rPr>
          <w:rFonts w:ascii="Times New Roman" w:eastAsiaTheme="minorHAnsi" w:hAnsi="Times New Roman" w:cs="Times New Roman"/>
          <w:b/>
          <w:lang w:val="en-US" w:eastAsia="en-US"/>
        </w:rPr>
        <w:t>1</w:t>
      </w:r>
      <w:r w:rsidR="0008421B" w:rsidRPr="00585B8D">
        <w:rPr>
          <w:rFonts w:ascii="Times New Roman" w:eastAsiaTheme="minorHAnsi" w:hAnsi="Times New Roman" w:cs="Times New Roman"/>
          <w:lang w:val="en-US" w:eastAsia="en-US"/>
        </w:rPr>
        <w:t xml:space="preserve">. </w:t>
      </w:r>
      <w:r w:rsidR="007E4DD9" w:rsidRPr="00585B8D">
        <w:rPr>
          <w:rFonts w:ascii="Times New Roman" w:eastAsiaTheme="minorHAnsi" w:hAnsi="Times New Roman" w:cs="Times New Roman"/>
          <w:lang w:val="en-US" w:eastAsia="en-US"/>
        </w:rPr>
        <w:t>Nucleotid</w:t>
      </w:r>
      <w:r w:rsidR="00F71665">
        <w:rPr>
          <w:rFonts w:ascii="Times New Roman" w:eastAsiaTheme="minorHAnsi" w:hAnsi="Times New Roman" w:cs="Times New Roman"/>
          <w:lang w:val="en-US" w:eastAsia="en-US"/>
        </w:rPr>
        <w:t>e</w:t>
      </w:r>
      <w:r w:rsidR="007E4DD9" w:rsidRPr="00585B8D">
        <w:rPr>
          <w:rFonts w:ascii="Times New Roman" w:eastAsiaTheme="minorHAnsi" w:hAnsi="Times New Roman" w:cs="Times New Roman"/>
          <w:lang w:val="en-US" w:eastAsia="en-US"/>
        </w:rPr>
        <w:t xml:space="preserve"> sequences of p</w:t>
      </w:r>
      <w:r w:rsidR="00996984" w:rsidRPr="00585B8D">
        <w:rPr>
          <w:rFonts w:ascii="Times New Roman" w:eastAsiaTheme="minorHAnsi" w:hAnsi="Times New Roman" w:cs="Times New Roman"/>
          <w:lang w:val="en-US" w:eastAsia="en-US"/>
        </w:rPr>
        <w:t xml:space="preserve">roteins found in gametophytes of the apogamous fern </w:t>
      </w:r>
      <w:r w:rsidR="00996984" w:rsidRPr="00585B8D">
        <w:rPr>
          <w:rFonts w:ascii="Times New Roman" w:eastAsiaTheme="minorHAnsi" w:hAnsi="Times New Roman" w:cs="Times New Roman"/>
          <w:i/>
          <w:lang w:val="en-US" w:eastAsia="en-US"/>
        </w:rPr>
        <w:t>D</w:t>
      </w:r>
      <w:r w:rsidR="006A199C">
        <w:rPr>
          <w:rFonts w:ascii="Times New Roman" w:eastAsiaTheme="minorHAnsi" w:hAnsi="Times New Roman" w:cs="Times New Roman"/>
          <w:i/>
          <w:lang w:val="en-US" w:eastAsia="en-US"/>
        </w:rPr>
        <w:t>ryopteris</w:t>
      </w:r>
      <w:r w:rsidR="00996984" w:rsidRPr="00585B8D">
        <w:rPr>
          <w:rFonts w:ascii="Times New Roman" w:eastAsiaTheme="minorHAnsi" w:hAnsi="Times New Roman" w:cs="Times New Roman"/>
          <w:i/>
          <w:lang w:val="en-US" w:eastAsia="en-US"/>
        </w:rPr>
        <w:t xml:space="preserve"> affinis</w:t>
      </w:r>
      <w:r w:rsidR="00996984" w:rsidRPr="00585B8D">
        <w:rPr>
          <w:rFonts w:ascii="Times New Roman" w:eastAsiaTheme="minorHAnsi" w:hAnsi="Times New Roman" w:cs="Times New Roman"/>
          <w:lang w:val="en-US" w:eastAsia="en-US"/>
        </w:rPr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9854"/>
      </w:tblGrid>
      <w:tr w:rsidR="00575562" w:rsidRPr="00446B81" w14:paraId="4940BD6C" w14:textId="77777777" w:rsidTr="00666142">
        <w:tc>
          <w:tcPr>
            <w:tcW w:w="9854" w:type="dxa"/>
          </w:tcPr>
          <w:p w14:paraId="1C61F6D6" w14:textId="77777777" w:rsidR="00575562" w:rsidRPr="00CE2765" w:rsidRDefault="00575562">
            <w:pPr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</w:pPr>
            <w:r w:rsidRPr="00CE2765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ARGININE-RICH CYCLIN 1 (</w:t>
            </w:r>
            <w:r w:rsidRPr="006A199C">
              <w:rPr>
                <w:rFonts w:ascii="Times New Roman" w:hAnsi="Times New Roman" w:cs="Times New Roman"/>
                <w:b/>
                <w:iCs/>
                <w:sz w:val="17"/>
                <w:szCs w:val="17"/>
                <w:lang w:val="en-US"/>
              </w:rPr>
              <w:t>RCY1</w:t>
            </w:r>
            <w:r w:rsidRPr="00CE2765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):</w:t>
            </w:r>
          </w:p>
          <w:p w14:paraId="75473ECA" w14:textId="77777777" w:rsidR="00575562" w:rsidRPr="00CE2765" w:rsidRDefault="00575562" w:rsidP="00E84CC6">
            <w:pPr>
              <w:ind w:firstLine="567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CE2765"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TCTCTCTCTCTCTCTCTCTTCCTTCCAGCCCTAGCTAATGATTTACACCGCCATCGACACCTTCTACTTGTCGCAGGAGCAGCTGCAGAATTCTCCCTCCCGCAAAGATGGCGTTGATGAGGAAACAGAAACTGTGCTTCGGCTCTATGGTTGCGAGCTCGTACAGGAGGGCGGCATACTTCTCAAGCTACCTCAAGCAGTCATGGCGACAGGCCAGGTGCTGCTTCATCGATTTTTCTGCAAGAAGTCATTTGCCAGGTTCAATGTGAAGAGAGTAGCTGCAAGCTGTCTTTGGGTTGCAGCAAAACTTGAGGAGAGCCCAAAGAAGGCCCAGCACGTCTTAAACGTGTTTAATAGAATGGACTGCCGTCGAGAAAACAAGCCTCTTGAACTGCTAGACCCTTTTTCTAAGAGGTACGAAGAATTGAAGATTGATTTGATCAGGACAGAACGCCATCTTTTAAAAGAGATGGGTTTCATTTGTCATGTTGAGCATCCACACAAGTTTATTATCAATTACTTACTACAGCTTGAAACTCCACCAGAGTTGATGCAAGAAGCATGGAACTTAGCTAATGACAGCTTACGTACTACGCTTTCAGTTCGATTCAAAAGTGAAGTGGTGGCTTGTGGCGTTGTCTATGCTGCTGCGCGGAGGTTCAATGTCAGTTTGCCTGAAAGTCCTCCTTGGTGGAAGGTATTTGATGCGGAGAAGGGTGATATTGAGGAAGTATGCAATGTCCTTGCAAACCTCTACAAGAGGCCCAAAGCGAGCTATATTGAAGTGTCAAAAGATTCCAAGTCTTTTGTGTTAAGCAGTAGAGCTTGGGAACCTTCTGCAAGTGTGAAGGATTCTCTCGGAGGTTCTGTAATTGCAAATGGAAGCAAACAGGGCCAGATGACCACAGAAACACGAGAGTTTATGGTTAAAGTAGCCCTAGATAAACTGAAGAACACTTCTGCACAGGATTCAAGGAGACCTTCTGACGAGGCCAGGGCTTCTTCTGCCAATGGGGAGCTTTCAGACGAGTTAGTCAAGGGAGCTGAGGAATTGGACGAGTTTACGCCTGATAGAAACAAGGAGTCTGCAGACACCGAACTCAGGATTAAAGAGAAGGACAAAGACAGGGCAAAGGCTCGCGAAAAGGGAAGAGAAAAAGATAGGCAGCGAGAGTATGAGAAGATTAGGGACAAAGATCGAGGAAAGATTCGAGAAAGTGAGTATGAAAGAGATCGAGATCGAAAAGAGAGGGAGCATCGCAAGGAAAGGACAAAAGAATCAGGTTATGCTGACAAGAGTAGACATCATGGATCAAGCCGAGAAAGGGAGTATCATAGTTCATACAAGCTTTTCCGTGAAAAGGACCGACATCGGCATCATCCTTACTCATGAGAAAGTCTACGAAGATTTAGATTTTACTTTCTTGTAGCTTAAAAGTTATCATCCAGTATGGAAGGCTTTTATTTGATGGTGCTGATCAGTGATTGTTTGGTCAGTAGCTTAAACAACTGTTTCTTACAGTTTCCCTTAGTGGAGACTTCCTTGTAGAGCTGACTTTTGCTCGGTGAGCCGCACTGGATGATAAAAGAATGGAGAGTTGGGAAGGTTGCTGTTCAAGCTGATCTGAGGAGCTGCTTCATATACTTCACGCCCCTCGTAACAACACAGCACACTGTGCTCATGAGGGGACAATGTGGCAGGCCATTCTAGTTCTGATCTGGTGGTAAGTGCGGATGGACCACCTTGTGCTGCAATCGAAGAATGCAGCAGGATGTAAGATCACATCAGACGGGTTTCCAGTAAGTGGAACTGCATGTTTTTATCAAATGCTTTATGGGTTCTGGAGCATGCCTCTATATAAAATAGTAAAGCAAAATGGGTTATTGTATACCTTTTATGATTGTGGGTGTTTTCGCTATGTTTTTCTACTTTGGATGGGGAATACTTGAAGGCTTTATTATTGTTGGAAGTAGCAGGAGCTGCTGGAATTTCATTAATACTGGATGCTCATAGTTGTCCTTGCAACTATTTCAAGCATACCTGCCATGCGAGAGCATGGAGTCTTTCATTTAAAGATCCAAAGCTAGAGCAATGACCACTTCACATAGATCGCAAGGATAGAATTTATAACTTTTGATGCATGAAAGTGGAAACAATATAACTCTGTATTTACCGCTCCATCATCATCTGATTGTATGGTAGGTCAGCAAGCACCTAGCCATTAATGTTATCTAGCAATTTAGCCAATGCAGGCATTCTTGATTTTGGCGACCTTCAGTACACAACTTTTTGTTTGCATGCACAGTCGAGGGAGTTCTTGAGGGTCAAATTATCATCAGACGAATGACTCTCTAGATGGTCTATATTTGGAGTCGCAGAGACGCACATAATTGACTTGGATCTCCTGTTGGGGTTCTGGCATTTTGTTGAGTATAAATTGGTGTACAACCTTAAATATTAGATATTTCTGTCATGGTTTCTTGTTTAAGGGGTACTATTGCTTGTGGTGTTTAAGCGAGTTATCATCAGTGGCTTTGTAGCTTAAATTGGTGCTAGGGGAGGTTGTACAATTTGACAAGAAAGAAAGAAGCCCACAGAAACCTGCCTCCTTGGTTTGCATATTAAGAGTTGAGCAGGGTTGCTCACTATTTAAGTTGAAGAGGTTATCCCTTTTTTTCAAACAACTAAATACCTGGCTAAGAAAAGTTTTCGAGTGTCTTATTGCTTAATGTAACTTCTTATACATATAATGACTCGTAATGTTATCTGTACAATTGTGGGCCATAAGAAAAGCAGCACTTGTGAAGCAAAACGTTTATTGGAGTTGAAAAGTGCCTCCTTGTCAATCAGATCATCTATATTGAATTGATTTATGATTTATCGATTGCTTTTTGGTTTAATGAGATCTCAAATGGGGGATTTGTTGTGCTACCACCAAGGGAGTACCTAGTGATCGTAATGTGTGTAGATTACAAATTAGTAGGTCAAATAATCATTTTTCAGAGAGGAACTGGTCCAGCAGCTCAAAGCATTTCATACAAAGACTTCAGAGTCAGGATTTGGTTATGTGAAATCGGTGAGTGAAATGACTTCATAGTCCTTCCTGTATATACCAACAAAGCTCAGTGCGACATGGCTTGTTTTGAAAAGGCTGCTTGAGTGCCTAATTTTTTTTCTGTTTTAAGGGTTTTGCTTGTAATTATTCCATCCTTGAGGACAGTAGAGGTATTGCTTCACATTACCGGTAAATATTAGCTCTGCCCCTTTTCAGAAGGTTTTTGTTGCACCAAAAAATTTGTGAGATTTCAATGCATAATAAGAATCTCATACCGTTTTTGTAATTATTGTTTTATTTTTCTAATGGAGAGGTTTCACCTTTGAGAATGTTGTATCAAGAGGATTCATGTAATTCAATGTTGTGAGGTGTGAAACAAGTG</w:t>
            </w:r>
          </w:p>
        </w:tc>
      </w:tr>
      <w:tr w:rsidR="00575562" w:rsidRPr="000F19D2" w14:paraId="255602FE" w14:textId="77777777" w:rsidTr="00666142">
        <w:tc>
          <w:tcPr>
            <w:tcW w:w="9854" w:type="dxa"/>
          </w:tcPr>
          <w:p w14:paraId="53AFC3C1" w14:textId="77777777" w:rsidR="00575562" w:rsidRPr="000F19D2" w:rsidRDefault="00666142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KEULE (</w:t>
            </w:r>
            <w:r w:rsidRPr="00F96973">
              <w:rPr>
                <w:rFonts w:ascii="Times New Roman" w:hAnsi="Times New Roman" w:cs="Times New Roman"/>
                <w:b/>
                <w:iCs/>
                <w:sz w:val="17"/>
                <w:szCs w:val="17"/>
              </w:rPr>
              <w:t>KEU</w:t>
            </w: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):</w:t>
            </w:r>
          </w:p>
          <w:p w14:paraId="18F5B60E" w14:textId="77777777" w:rsidR="00666142" w:rsidRPr="000F19D2" w:rsidRDefault="00666142" w:rsidP="008600BF">
            <w:pPr>
              <w:ind w:firstLine="567"/>
              <w:rPr>
                <w:rFonts w:ascii="Times New Roman" w:hAnsi="Times New Roman" w:cs="Times New Roman"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GCGAATTAGTGATCTCACTATTCATCTTGGCCGTGGCAGGCTCCTTGGTTTCATGGTCAATCCGTGAAACCTCCACTCGTCTTCCGCCATTTTCTAAGAAGAGGAGAAGAAGACGTGCCGCCTTGCCCTCCTCTCTCGGAAGCTTCCTCTTCGTCTTCTTCCTCTGCTCGAGCCCTCCTGCATCGCCCCTTTCGGAACTTCATTCTTCAATCCCTAATCCTGCAGAGCTTTGCAATACACAGATATTTCTTAGTTTTCACGCAAAAGGAGATCAAGTTGTCTTCTGTAAGGTTTCCGCAACCCTAATCAACCATAGGAAGGGTCTGGTTCTTCAAACTCTTGATTATCAGGTGCTCCAATCAAACTTTCTACTCTACATTTCATCAAGCAGAGGTTGGATGCAAAACATACTTGTAACTCTGCAGAGCATCCAGAGATCATAAAAACCTAACATTATATTGCTTTTGCACTACGACACGCGGCTGCTTTATCAAAGTGAAGAAGTTGCTACACTTGTTATCTACGAGGACGCCATAGCCATAGCCCTGCACGACATCTTCAACCTTTTGCCTTCACCATGTCAGGATCGGAATCTTCTTTGCATTCTTGGAATTCTGGCAGCTATAAATCATTCCGCCAAGTTACTCGAGAACGTCTTCTTCATGAAATGCTCAGGCTGGCTAAAGGAAAGGATTCTTCGGATTGGAAGGTACTTATCATGGACGAGGTTACAGTGAAAGTGATGTCATATTCTTGCAAGATGGCAGACATAACAGATGAAGGCATTTCATTGGTGGAGGACTTAAATAAGCGGAGACAACCACTTCCAGCATTGGAAGCAGTATACTTCATTCAACCTAAAAGAGAAAGTGTTCAGAAGCTCAAGATGGACTTGTCTGGAAAAACACCTCTTTATAAAAAGGCCCATGTGTTTTTCAGTTCGCCCATAGCTAGAGATCTGGTACAGGCCATCAAAAGTGATGCGCTGGTTTTTTCCCGGCTTGCTACTCTTAGAGAGATGAATTTGGAATATCTCACGATTGATTCTCAGGCATTCTCAACTGATAATAGTAGAGCTTTGGAGCAGTTATTTGGAGAGCATAGTGAAGGTAGTCGTGACTATGATGCTTGTCTGAGCACAATTGCCGCTCGACTCAGCACTGTATTTGCATCTCTCAAGGAATTTCCAATTATCAGGTATCGGGCTGCAAGGTCGGCAGCAGTAGATTCCACTGCTGCAACAACTTTTCGAGATCTTGTACCGACCAAGCTGGCAGCAGCTGTCTGGGACCGTCTTCAAGGATATAGAAAGTTGCCAGGTTTTCCACAAGAAGAAAGTTGTGAACTTTTGATTGTTGATCGATCAATAGACCCGATTGCTCCTATTATACATGAGTGGACCTATGATGCAATGTGCCATGATTTGCTGAATATGGAAGGCAATAAGTATGTGTATGAGATCACAACCAGTGCTGGCAGGCCAGACAGAAAAGAGGTTCTTCTTGAAGAGCATGATCCTGTTTGGGTTGAGTTACGCCATCTACATATTGCTGCAGTTAATAAAAAGCTTGATGAGAAGATGACAAATCTGAAGGAGAAGAACAAGGCTGCTCAAATACGACTTGGCTCCAGGGAAGGGCAGGAACTCACCACACGTGACATGCAAAAGATGGTACAGGCGCTACCTCAGTTTCGCGATCAGATTGAAAAGCTGAGTCTGCACATTGATATAGCAACAAAGTTGAATGCGAAGATTGGAGAGCTTGCCTTACGAGACATCGGCACTTTGGAGCAAGAGTTGGTGTTTGGAGATGCTAGCAGCAAGGAGCTTATAAACATACTAACATCGAATCAGAATCTCACCAAGGAAAACAAGTTGCGCTTGCTTATGATATATGCTGCTTCACACCCAGAAAAGCTTGATGCAGCAAAAAGGCTTCAATGGATGAAGCTCGCAAGGCTTACTGAGGAGGATATGAATCCTGTGGTCAACATGGAGTATATGGGTGTGTCTGTTTCAAAGAAGCAGTCTGGTGGTTTCTCCCTTAAATTTGGTACTCGCAAAAACAAGCGAGGTTTGAGGAAGGAGAAGAACCAAGATGAAGAGATTTATGATTTGTCTCGATTTTGTCCAATGATCCAGGAAA</w:t>
            </w:r>
            <w:r w:rsidRPr="000F19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lastRenderedPageBreak/>
              <w:t>TAATAGAGGATTTATCGAAGGGTGAGCTATCCAAAGAAGAATACCCTTATGTGACGGAACCACCAGCTGCAGTTTTGCACTCTATGTCAGGGGACAGTCTCTCCGTAAGGTCAACCACAACAAATTCTAAACCAGCACAGTCCATGAGAACCTCAAAGCCTGGTTCTACTTGGGCCACCAGGTCCAAGCCTTCTGATGATGGACAGTCTAGTGATTCGGCGTTAAGGCATGCATACAGTGATCCCAAGATAACTGGAAAGCGCATTTTTATTTTTGTGGTTGGTGGCGCTACTCGTTCTGAGTTGCGCGCAGTGCACAGACTTACTGGGCAGCTAAGGAGAGAGGTTGTACTGGGAACTACCAGTCTGGATGAACCTCATGAATTTCTAACGAAATTGAAAGTGCTTAGCGTTCTGGACGAGGTTTCGCTCGACGATCTTGAGATATAATATACTATCAACAGTTCTATCTGATACTGGGTTCAGGAAAGCTGCGGCAAGGTGTCTGCATCAGATGGTGTACAAAAGTTTTCTAAATCACAGGAATGCTCACTTTTGCGGTCCTCATCATTTACCAGTTATGCAATGGGCTCACACCAAGGGGAACTGTTACCTAAATGCACTGAACATTCTTAAAAAATCAGCTCGTTGTGGTTGCATGAGCAATTCCCTGGAGACAATTCATAAGTTAGAAGCGTTCGTAACCTAGTTAGCGAGCATATTGGGGCTGTATTTTGTCTTCTGAACACCTAGAATGGTTTGGGAAGTAAAATTGTATTTATTCTTGAGAGAGATGTGTATTGCCATTTCTGTATTACGTGGCTATTTTGAACTGGAGTGATGGTAAGGGCACAATTATTTTGTAAAGCTTAGGGATCATGAGTGCCCCATAGTAATCCTCTCTTGTATTTTTAAATAAATCAAGTTACGTTTCTAACAAGGAATGGGATGGTGATTTTTCTGTTGTGCACCAAAGGCCAACTTGGTGTGTAGGAGATTAGAGATGGTGCACAATTTTGTCA</w:t>
            </w:r>
          </w:p>
        </w:tc>
      </w:tr>
      <w:tr w:rsidR="00575562" w:rsidRPr="000F19D2" w14:paraId="77F97296" w14:textId="77777777" w:rsidTr="00666142">
        <w:tc>
          <w:tcPr>
            <w:tcW w:w="9854" w:type="dxa"/>
          </w:tcPr>
          <w:p w14:paraId="6FBD7DD2" w14:textId="77777777" w:rsidR="00575562" w:rsidRPr="000F19D2" w:rsidRDefault="008600BF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lastRenderedPageBreak/>
              <w:t>DYNAMIN-LIKE 1B (</w:t>
            </w:r>
            <w:r w:rsidRPr="00F96973">
              <w:rPr>
                <w:rFonts w:ascii="Times New Roman" w:hAnsi="Times New Roman" w:cs="Times New Roman"/>
                <w:b/>
                <w:iCs/>
                <w:sz w:val="17"/>
                <w:szCs w:val="17"/>
              </w:rPr>
              <w:t>ADL1B</w:t>
            </w: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):</w:t>
            </w:r>
          </w:p>
          <w:p w14:paraId="5390E04B" w14:textId="77777777" w:rsidR="008600BF" w:rsidRPr="000F19D2" w:rsidRDefault="008600BF" w:rsidP="008600BF">
            <w:pPr>
              <w:ind w:firstLine="567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CCCTTGTCTTGCAACTGCATAAAATTGGTGAGGGATCAGAGGATGCAGAGTTTATGCATCTGCCCAAGCGGAGATTTACATATTTTGGATAAGAAATTGTGGAATTCCTATTTTCATTCCCTTAATTGAGGTGGTTGCAGTTTGTAGCTCAAGTACTGGGAGATTAATAGAAGTTGCAGAGTATCGCTCAGGTGAAGGCGGGGGGTTAAATCAATAGCTTTAGCTGGTACAGGTGGTGGTTCAACAGAAACAGGAGGTCATCAGGTTCAATAAGTTTTGGTGGTTCTGGAAGCTGAGGATGTTGTAAATGCATTATTAGAATGGCTAGAGCTTCGAATTGGGCGTGGAGGCAAGGAATATTTCACGCGCTTTAAACGCCACGAGAGACCCACTTTTTTTATCCACCACTGTAACTTCAACCGAAAGCTCTTTAAGTGGTAACGAAGAGCGATCATACATACAAAGTGTTGACAGATTGCCAAGAAGCTTGAAGCACTCTGGGAGCTTGAGGCAGTCTGGCAGCTTCAGGCAGTCTAGTAGAGATGGTTTTGTTACAAGGAGGAGGAGCGATGCAGATATGTGGCAATGACACATTGATGATGGAGCTTTAGAGCATTTTACAGCCCGAAGGAGTGATG</w:t>
            </w:r>
          </w:p>
        </w:tc>
      </w:tr>
      <w:tr w:rsidR="00575562" w:rsidRPr="000F19D2" w14:paraId="7C5AB29A" w14:textId="77777777" w:rsidTr="00666142">
        <w:tc>
          <w:tcPr>
            <w:tcW w:w="9854" w:type="dxa"/>
          </w:tcPr>
          <w:p w14:paraId="37ADE06D" w14:textId="77777777" w:rsidR="00575562" w:rsidRPr="000F19D2" w:rsidRDefault="008600BF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STOMATAL CYTOKINESIS-DEFECTIVE 1 (</w:t>
            </w:r>
            <w:r w:rsidRPr="00F96973">
              <w:rPr>
                <w:rFonts w:ascii="Times New Roman" w:hAnsi="Times New Roman" w:cs="Times New Roman"/>
                <w:b/>
                <w:iCs/>
                <w:sz w:val="17"/>
                <w:szCs w:val="17"/>
              </w:rPr>
              <w:t>SCD1</w:t>
            </w: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):</w:t>
            </w:r>
          </w:p>
          <w:p w14:paraId="248779DC" w14:textId="77777777" w:rsidR="008600BF" w:rsidRPr="000F19D2" w:rsidRDefault="008600BF" w:rsidP="008600BF">
            <w:pPr>
              <w:ind w:firstLine="567"/>
              <w:rPr>
                <w:rFonts w:ascii="Times New Roman" w:hAnsi="Times New Roman" w:cs="Times New Roman"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CTGGTTCTCACTTGAGAGAGGAGAGAGAGAGTTACAGAAGTCGATACGGTGGCTGGATCAAGGCAAACAATACAGATGAACACGTCCATAGCTTGTGAGCAGGATCAAGGGATACATCCGATCTTACATTGATCTGTGGGTCGTCTTGCAAATCACAGCAATGGGTTGGGCAGCTCGGGCCATTGGGTACTTCGTAGTCTGTGGCTTGGGCCCACAAGTGAAGACCATGGAGGGCAAGTCTGGCTTCCAAGGATTCGAAGATACTTACATGCCATCTCTTTTGGATCAGTTTCCTCCGACACCTTCCTCCGGCGTATCCGAATTGCCTCCTCAGCTACCTCAGTGTGCATTGCCTACAGGGGTGGAGTTCTACTCATCTGGTCTGACCAGTGGAGATGAAACCAGCCAGCCTCACAGCTATCCCATCATTTTGACAGACGGGGATGGCGCAAAAATTTATGTAAGCTGTGTTGCTTTTCGAGATCCAGTTGATGACGATGTCGCTCAAGCTTATCGAATTCCACCAAATTCTTATGTAGCTAAATGCATCTGTATAGTTTCACATTCACCTTATTTTCATGTCTGCCGAGAGGCAGTAGAAGAGCTACATCGTCTCTGCTTCTCAAGTTCAGGCTGCAGCAAACCTTTGTGGGATATAATTTCGCATATAGTGTTAAATGTACCCCTGCCAAGTCCAGGTGGGGGCATTGTTCTTTTTGCAATGGAAAATCATTTGTTATCGATAGAAGGTCCACCAAAGGATGGTCTTCCACATGCAGACCTCTCATTTCAACCGTTGATCCAGTGCTTGGATGTAGATAACGTAATTCGTTTGTTCACGGCAGTTTTTCTCGAGAGGCACGTTTTGCTACGGGCTTGCAAGTACTCTCTTTTGACAGTTGTGGCTGAAGCTATTTGTCATTTGCTGTATCCAATCAAGTGGCAGCATGTTTTCATTCCAGTCCTCTTCTGTGGAGGAGTGGATTACCTTGACGCTCCAACTCCTTATCTGATGGGCCTTCATTCTAGCATTGACATATCCTACCTTAAGCTTGATACGGTGGCTGTGGTTGATCTTGATCGCAACACTATCACACTTTCAGAAGAGATGCCTTCTATCCCAGAGCCGGAGTTGGGACAACTTAGGGCAGATCTGGTGGAATTTTTATATCCCAATCTTGCTGATATGGATCGAGTGCAAGACGGTGCTGGGGTTCTTAGAGATTCTCGCATTCTAAGAGGAAACAAATCTTGGAGTGCAAGTCATGACTCTGAATTAAGGTTAATTTTTTTGAAATTCTATGCTACAATTCTATCTGGTTACCGTGATTTTGTGGTGTATTGCAACGCTAGCAGCCAGGAGACCACAGAGGAAAACTCTTTCAACAAAGAGGCTTTTTTGAGGAAGCGCTCTAGAATTACCCGCCTTCCTCCGGACCCTACGATGGATCAGTTTTTAAGCTCCATCGGTTTTCTTGAATTTATACAAAAAGGCTACGGATCTTCAAGTACAGGGCAGAATCTTATGGATAAGTTGCAGCAGGCAATGGCTAGAGGTCAGAATCCTTCTGTTGTTCTTCCTGCTCCAGCCGCCGAGCCCAACATACTGACCATTTCAGATCATTCAAGTCAAGAAATAGCATCAAGAGCGAAGTATCGATATGAAAGATTTCCAGCAAATGTCAGAACTCATGAGCAAGAGGAGGAAAGAAAGAGAATTCTAGAGGCTGCAAGTACAGCTTTGGACCATCCAAAGCGACACAGCTCAAGCCCGGGGCTTTTGCAAACAGGGAAAATGGATGGCTTATCTCCACTTGAGAGGGCTGCTGAAAGAGAACGAATGGTTCTTGACATCAAGGTCAAACTACAAGGGCTGTGGCAACGCCTCCTTGTTCTTGGCTCAGCAGAAGACCCGCTTGCTTCTTTTGAATATGGCACAATTCTAGCACTGATCGAGTCAGATGCAGAAGGAATAGGTGGAAGCGGGTTCATTGAGTGCATCGGTGAACACATCAATTCGGGTTGGAGTTGTGGTTTGACTGAAGAGCAGTTTATTGCTGTGAAAGAACTTATTAAAACCACCATTAGCCGTGCGATATCTCGGAATGACATGGTGACTGTGCGTGCAGCACTTGAGTTTTCTGCTGTAGTTTACAGAAAAGATGTGGGCTCTGTCTCTGATTATGTCCAGCGCCACCTTGGTGTTCTTCCTATTTGGGATGAATTCAGGTTTTGGGATGGCTACTTTGATAAACTTTTGGATAGTTTTGCAGACAAGTCTGGAAATTTTGCTACTTTGGTTTCAGAGCAACTTATCATCGTTGCACAGCACATGGCGGGCTTGGGTCTGCCAGATTCTGAAGCATGGTTTATTCTAGAGGCTATTGCAAGGAAGCATAATTTGGGACCAAAGCAGATGATCAAGCTTAGGGGCTTGCTTGCTTACATGCAACAAGTTAGGGTTGGTTACTGGGGTTTTACTCCTATACGATCCCAAACTGCCTATCCTGGTGGAACAAACCAAGCTCAATCTCATGCGCTAACAGATGAAGCACAACAACCAGTTGAAGCTGCAGGCGCGACACGCGGCTGGGTACATTCCATGTTTAGCAGAGATAAAGCTGCATTTGCTGCTGGTAGACGTCGTGGTACATCAGATAGCAGTGTGTTAGCTGCCAATGACAATATTCAGAACATACAACAACCGAAGAATGTGGACGGTTCAAATACTGCCCAAAGAAGAGGCTCTTCTAGTGTTAGGACACTCAGAGGGCATAAGGCTGCAGTAACAGCATTGCATGCTGCAACAAAAGCAGAATGTGGGGACAATGGTGTGGACAGTGATGAAGTCGGCCATTTTATCAGTGGTTCTGCTGATTGCACGGTTAAAGTTTGGAATCCATCTCAGCGAGGATCAGAGCTGCGAGCAACTTTGAAAGGACACACTATGGCTGTTCGTGCGATTGCGTCAGACAGAGTTCGTATTGTTACTGGCTCCGATGACCAACGTGTGCTTGTTTGGGACAAGGCTACAGGAAAACAGCTTGCAGAGTTAAAAGCTCACAATGACAAGATTAGTTGTGTGCGAATGCTATGGGAGCCTTGTGTTTTAACAGCCTCACATGATGGTACGGCCAAGATGTGGGATGTACGAGCTGATACATGTGTCGCAACAGTCGGGCGAAGTGCAAGTGCTATTCTGTGCGCGGACTATGATTATGAAACAAGGGTCTTAGCAGCAGCTGGAATGGATGGGGTCTGCAATATCTGGGATACACAAGCTGCAAAGCAAAGACACAAGTTTCTTGGACACAGCAAATGGATCAGGTGTCTAAGAATGTCAGGAGACACCGTTGTCACAGGAAGTGATGATTGGACTGTCAGAGTATGGTCTGTTTCCAATGGGGCTTGTGATTCAGTTTTGACATGTCATTCTGGGGCAATTACATCAGTTGAGTACTGTGCAGCGGATAAAGGCTTAGTTACAGGCTCGGCTGATGGCATGGTGCGGATGTGGGAGAGGGATGAAGGGAAATTGAGATGCACTAAGAATGTCGGAATCCATTCAGCATCAATTCTTTCTCTGCGGGCGGCTGACAAATGGCTGGCAATTGGGGCGGCAGATAACTCGATGTCCCTGTTTCAGAAGGCAGAACAAAGAGGGGGGACAGCTGGTTGGCAACTATTCAGAACACCGCAGCGAATGGCAGCTGTGGTAAGATGTGTAGCATCGGATCCGGAGAAAGGAAGGATATGTAGTGGAGCTAGAAACGGTTTAATCCGACTCTGGGATGCTGCAATCACTGTTTAGTCTTGAGTGCAGACCTTGAGGTTGGATTCTTTTGTTAGGTCCAGATCGGTTGCACCTGCAAGTGAGAGAAAGAAGCTTAGTACAGATCATTGAATGCAAGAGCATCCACATCCAATTGGAGCTGCTGTGGCCTTGCTAGGGATTCAATCTGTCTTATGTACATTAACTCCTTTGTGAAGCATTTTTGCTACCAAGGCTTTAAAGCAGCTCATGTTTTTATAGTTATTTTCAAACCTCTCTCTCTCTCTCTCTTTTTCTTATCTCTCTTTCTCTCTTCTCTTGTCCATTTGTAATAAAGAAAGTTGGTATAAAAGAGAGCCTGTAGTATAAGTTACTTACTCTCTACTCGCAGCACCATGAGTACTTCCAAAATGGACTGCGAAAATGGTAATGTTTCTGCTTTACTTGAATCT</w:t>
            </w:r>
            <w:r w:rsidRPr="000F19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lastRenderedPageBreak/>
              <w:t>TAAGGCAATTTTTAATTCTTATTCACATTTTTAACAGAAAATAGCTCTCGCGCCACTTCTCAAACTGTTTCTGAGGAGGAAGGAGAGGAAACGCCCCTTGTTGCATCACCAAGTGACCAAAGGCATGTGCAAGAGAGTTTTCCCTCTCCTTCAAAATTTGATGGACAATTTGTTTTAATCTGCAATGAAAATGAAAGTGAGTGTACGAAGCGAAAAGTCAGTCGCGTCAGCTGTTTCCTTTGAAAGGAAATAAAGGTCTGTATATTTGTTAAGTCAGTACTCTGTGTGGTTTTAAATTGTTTCTCTAAACTATGTGCACATTTATTCTTTGTTTTAAAGCTCGATGAGGAAAGTTCTAGCGGACAGAAATCTGTGATACCTTTTGCTACACTGACATCCTCATCTTTGCCTTTGCTCACTATCTCACAAATTTCAAATACCAATCTCCGTTTTGCTTTTGAGGGCAAAATTATTAATGTGTATGGGACTTTTCAAACTGCTAAAGACTGTTCAAAGTATCTCAAAGCTGAACTTGCTGATAGAGAAGGTTGTAGCACTATCACTCTTGTCATAACTGAAGCGTTCATTCAAAAGTATCTTGAGAAAATAAAAGAAAATGAATTCATTAGGGTCGATAAAGGTACATGTGCCTTTGCTCTTAGTGTAGATGCGACTACCTTCATTGTCAAGGCTGAGCCGTTCCATGTATGCTTAATGTTTATGCCTGAGATAAAAATTCGCAACGTCCTTGCCAAAGCAAAAAATGAGCCTTTCTTGAAAGGGACCATTGCTTTTGTTGTCATTCAAGTAGATAAAGTCAAAAAAAGTAAAGGTATTGAAACTTTTGAACAATTGACTGTGGCAGACGGCTCTACTTCAATGGATTTGGCAACGGTATTTTTCTAACTCAACCATTCAAAAAATCTGAAGTGTTTTTTTAGCTCACATTTGTAAACAAGCGCAAGAATATCTATCGTGAGCTCGTAGAACAGTATCAGAAAGGATCTATTGTTATGTATGTTGCCCACAATATTGGTGTATGGAAAGGCCAACCGAACACACTGTCTGTTTTTTATCTTATTTAACTCCTGTGATGGGTTCAAAGTGTAAGGCAGAGCTAGAGACAGCCTTTCGTGTCCAAATTTCTGAAATGGGCTATAGCAAACAGGTGGTCTTAGTTCAAATGCGTTTCTTCTTTTCTCTTATTCTGTTTTTTTTTCTAACTTTTCAATTTATGCAAGTTTTTGGCTCTCTGGAGATTACAATTTTAATGCCGTCTTCATTGTGACAAAGTGTGCTGTCTGCAAACAGCCGAACATCAACAAGCTTCGCGAAGGAGGTTTCTGATTGACTGCGGCAAGCCGGTTGAGCTTTACGAAGTGCCTTTTGAAGCAAGGATTATCGCTCCTTCCGGACAAGCAACCGAAGTTACATTGGTGGGTGACGATGTCGACAAAGTGCTTGGGCTTGAAGATTCACTTGTTAACCTTTACCATAAGAATGGTATTCTCACCCGTGTCTTGCTGTCTGAAATTTCAAAAGTGGGAACCTTTCTGATCGATAACCAGGGTTCTGTTATTGGCTTCAATGCTCCTCCTCCATTACCATAACTATCAACCATGTATATTTTGTGTCATGTCTCCTTAGAAGCCTTGTAGTTATGAAGATGTTTGTCGTACACTATAACCCTTGTATCTATGAAGTCTGTTGTATACTATAATCCTTGTACCTATGAAGATTGCTCTACACTATAATCCTTGGTCTTTTTTGTAACTTTCCCAATGGACATTTTGCAAATATATGATGTTTTGTCCAAAAAAA</w:t>
            </w:r>
          </w:p>
        </w:tc>
      </w:tr>
      <w:tr w:rsidR="00575562" w:rsidRPr="000F19D2" w14:paraId="2EC70EBD" w14:textId="77777777" w:rsidTr="00666142">
        <w:tc>
          <w:tcPr>
            <w:tcW w:w="9854" w:type="dxa"/>
          </w:tcPr>
          <w:p w14:paraId="3E82BB4D" w14:textId="77777777" w:rsidR="00575562" w:rsidRPr="00446B81" w:rsidRDefault="008600BF" w:rsidP="008600BF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446B81">
              <w:rPr>
                <w:rFonts w:ascii="Times New Roman" w:hAnsi="Times New Roman" w:cs="Times New Roman"/>
                <w:b/>
                <w:i/>
                <w:sz w:val="17"/>
                <w:szCs w:val="17"/>
              </w:rPr>
              <w:lastRenderedPageBreak/>
              <w:t>A. THALIANA</w:t>
            </w:r>
            <w:r w:rsidRPr="00446B81">
              <w:rPr>
                <w:rFonts w:ascii="Times New Roman" w:hAnsi="Times New Roman" w:cs="Times New Roman"/>
                <w:b/>
                <w:sz w:val="17"/>
                <w:szCs w:val="17"/>
              </w:rPr>
              <w:t xml:space="preserve"> HOMOLOGUE OF YEAST SPO22 (</w:t>
            </w:r>
            <w:r w:rsidRPr="00446B81">
              <w:rPr>
                <w:rFonts w:ascii="Times New Roman" w:hAnsi="Times New Roman" w:cs="Times New Roman"/>
                <w:b/>
                <w:iCs/>
                <w:sz w:val="17"/>
                <w:szCs w:val="17"/>
              </w:rPr>
              <w:t>ATSPO22</w:t>
            </w:r>
            <w:r w:rsidRPr="00446B81">
              <w:rPr>
                <w:rFonts w:ascii="Times New Roman" w:hAnsi="Times New Roman" w:cs="Times New Roman"/>
                <w:b/>
                <w:sz w:val="17"/>
                <w:szCs w:val="17"/>
              </w:rPr>
              <w:t>):</w:t>
            </w:r>
          </w:p>
          <w:p w14:paraId="38584E77" w14:textId="77777777" w:rsidR="008600BF" w:rsidRPr="000F19D2" w:rsidRDefault="008600BF" w:rsidP="008600BF">
            <w:pPr>
              <w:ind w:firstLine="567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TTTTTCGTTAAGCAGGTCACAGTCGCAAATTGCTGATCTTCCAGGTAATCTGCTCATCTATTTCCATCAAAGCAGGAATTTTTCTGCAGTAGATCTCGTCATTTTCCTTTTGTAACCGAGCACTAGGAGCTTCCTGCAGAAGAAAGTGCATTCTATTGAGCTTCTGATCAAACAGCCTCAGGAGCCACGTTTACTTGAATCCATCGTAGCAGCTATTCCAATCTGAGGAACGATGCAAATTTCTGAGGTTTCTAGTGAACAATCTGCAGCCAGTGATATAAGCAATGATCAATCCTGCTTGCCGTTACAAAATTTGGAGAGTCTGGTTGTGGAGGTGGAGCAAATGGCTCCTATGATTAGTGCGGAAACTGTGCAGAAGCTTAGAAACCTCATTCCTACCTTCCCCTCTCGATTGAATGAGGACCAGAAATTTCGGCTATGGAAACTTACCTACCGCATCTGGAACACCTGCATTGAGATCAACAACAGCCTGCAACCAGGCCAAGATGTTGACGAAGAGCACGCTAAGCTTCGCCATGTTGCCAGTGATCTTCTTGTCATTGCAGGTAGTGTCAGTTCCGTACATACAAGCCTTTCAAAGACGGCTATGTTTTTCTTCAAAACAGGAACAATCTGGCACAAGCTTGAGAACCATGCCATGGCTGCTGCTTGCTTTGAGAAAGCTACTGAATTTAGTAACAGAGCCAAAGATCATAAGACAGCTGCTATGTCGCAGGCACAAACAGAAGAGGAAGAAAAGTTCTTGTTCGATTTGTTTGTGGCACGGGCAAAAACAGCATGGGAGCTTCAGCAGAAAGCTTTGGTTCGAAGCTTGTTGAGCAGCGCAAGGGGGATGTTAAAGCTGGCATCTTCTTCTTCATCTTCAACGCTGATGTACGAGGAGCTTGCAGAAGAGTACCTGCACTATGGTAAGGTGCTTCTTGCGAGGCAGGATAAGCCATCACAAGCAGAGTCTATCCAGTTTTTAGAGCTGGCCTTTGAGGTTTGCTCAGATGGAGCTTCGGCTGTTGCTGCTGCTAGCGGGGATGGCGGTGATGATGAAGACATGCTTGGGAAAACAGACAGGGAAACCCTTGCCTTGAGCAATCTGAAGTTCAAGGTTTTACGATACCTTGCTGCTGGCCATCTGCAGAATGACAATTTTGAAAGCGTTCTGAAATGTGTTGATATTCTGAAGGCAGGGCCAGACCATGCAAGCACACCATTCTTAGCCTTAAAGGCCTACGTGGGGCTGAATCGTTTTGAAGGGGCAGAGAAGGAGGCCTACATTCTGGTAGCACAGAGATCTACGCCAGTCGATGTATGTGCGGCTGCAATAGATGTGCTGATTGAGGGCTCATGTAGCTCGGCAACTCAGATTAGTATCAAGATTCTGCAAGATGCTGTGAAGAAGGCCTTTGCCATCGCACATGCCAGGTTTCCATCCAACAAAGAGCTCACTGTAAGGGTGTTGGATAAGCTTTTGACTCAGCCCCGTGACCAGTTCTCCAAAAAGAGGGTTGAAACTGCCCTTGCCATTGCTGTGGACGAAAAAGTCATCAACAGCATAGTTGAAATTTCAAGCAGAAGAAAATCTGCAGCAAACATTATCAACGAGTTGGAGGACGAGTCATCCACTGGAACTGCTCAGCAATGCATCTACACCTTGCTATGGAACAGGTGCAGAGTAATTCTCACTTCCTGTTTCTATCTTTCTTCTCAAATTTATATCCATTCAAATCAATACTGGCTGCAATCAAGATCATTCTGGACTATGAAACAACCTGGCCTCGCTTTGCATGAAGTTTTTCTGCAATTCTCTGCAGTCTCACCACAGAAACCAAATTTAGTTGCTGTGTTTTTTTTTTGAGGCATTTCATGTATCTCCTCCGTCGTCGTGGTCTTAATTACAAGGCCAGAGTTCAAGGAGGTCCGATTTTCTTTTGCAAAATAATGCAGTCTGGCCTTTGCCTTCGTATGTTAGAACTTGGATTGTGAGATGCATGGCTAGGGCTGTAGTTTTTGATAGCTTGACCGGCGTGTTGCGGTAGCCTTCAGGGCCCTGATGTCCACGAGTTACTCTATTCTTTGAACAGCTTGAGAGATAACTGATTTCTAAATTTCAAAACTGCAAGTCTCTAGTACTTGAGCTGGATTTTCAGCATCAACGTAGTTGCATTCTATCAACATTACACTCACGGATCTGTCAGAATCTGCTGCAGTGCACAAGAATTTTTTGTAGCCAAGGAGTATGCAACTTGCATTCAGTTGTTTGAAGCATCTCTTCTGTACCTCTCTCCAAAAGACAACAGTTACACCCAGCACAGAGCCAAGAATCTTCGTATCCTCTGCATTTGCCATCTTGCCCTTGACCAGTATGATCGAGCCTCAGAGTATATTAATGAGGCAAACAAGCTGGAACCTAGCATTGCTGGAGTATTTTTAAAGGTTGAATGTGCTCATCTTCTACATCAATTTCAATCATTCGAGTGTCTTTCTTGAAGCTGCCAAAATTGTGCTGTTCCTTGGAATTTTGACCTTGGGCCTGCTTGAGGCAATGGAGAGCTATCTTGAATGTTGGTAATTAGGATAAGCATTGAGCAAAGTCATTTTAAACGGACCATTTCTTGAATTTTGTTTTCCAGTTCAAAGTGGCTCTTCAGACAAATGATGAAGAAGGGGCAGCCAAGCAGGTTGAAGAAATGTTTCGGTGCCCAGATTTTGAGCCAGATTATCTGACGTTGGCCTCCCATGAGGCCATATCGTGCAAATGTATTGGCGTGGCCATTGCTGCACTGTCACGCTTGCTGGAGCTGTCATGTTCCTCTGCAAGCTCTAATACTGGAGACAATAAAGAGGCAGTATTAATCAGAAACATTATTGCACTCTCTTCTCAAGACTCCAGCAATTCAAGCACTTCTCTTAAATATTTCAAGCTTGCTCGATCTCGTCTGGCTGAGCTGGGACCTGAGGGTTTCTTGGGGTGTGGGAGTATGGAGGAAAAAGAAGCTCAGTGGTATGCAGGCTCTGCATGGAACCAGGGCTTAGATACAGTCAAAACTCAAGAATGGGGCTTGTGTAGAGAATTCTTTCAGTGTGCTGCTGATTTCTACGAAGTTCTCCCTGACACCCTTGAGAACCTTGAGATGAGGAGAGCATCTATGCTGCTCGCTGTAGGTTCAATCCTTGCAGGAAACAGAAAGGATGCAGGTCTGAAAGAGGCTTCCATATATCTTGAAAAAAGCCGTAAGGTAAAGTCTTTGAGTACACTTGTCAACTTGACATGTAAACTACTGTCCATCATTCTTTGAAGAAAATTTGATGGATACAAACCAATAACCTCTAAACCAGGACCTAAATGATCTCTATTAGGAAGGTTAAGCCATTAAAAGAGTCTAAAATTTGGTTACTGAATCTGTTTTGCGCCTCAGATACATGAGATTGTAAGGTCGAAGAGCATTTCAGGTGTTAACAATGATACCACTGAGATTTATCTGAATCTACTCTCCTTCGAAGTGAAAAGGAGGATGAAGGATCATAAAGCTCAGCTGGACATCATTTGCCATTGCAGCACACTGCCAGGTTTTCAGCCAAAGCTCTTTTTCTCAATGGGATCAAGCGGAGGAGAAGGCCAGGATGTTGAGGTCTCCATGGCTGCATTTGAGGCTTGCCTCAACTCAGCCTTGGCTTGTCCAGATCCTGATTATGCTTTGGTTGCAGCTACCATAAGAAAAATGATAACACTTGCAGACACATTGAGACGAGACAGCCCTAAAGCAATGAGCTTGTATAAGCAGGCACACCAGATACTGCTTGGCCTGGGCATCGGAGTGTACCCAAAAGAAGAGGTTCAGTGGTTGGTTTCGACTGCTTGGAACAGAGCATCTCTCCATGTCAAATTTAATAGATACTCAATTGCAGAAAAGTGGATGAACTTGGCCCTGGACATGCTTCAGCATGCACCCTCAATGGAAAATGTTAGGTCTGTCATGCTGGAGAACCTTAGTTCCGTGCTGAAGGGAAAGGCTGATGAGATGGATGAATGAGCTGGACAGAATTAATGCATACGAGTTGAAAAGGATTCCCACAGTTTCTATTTGCGGGTCTCTTTCTAAATTTCTGCAATATCTCTTAAGATCAAAAGGATTCTACAGCTTCTAAGTTCTAATAGTACTGCCTTATAGATATTCTTATGGTGAAGGAAATGAAATATGGGCCACTCTT</w:t>
            </w:r>
            <w:r w:rsidRPr="000F19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lastRenderedPageBreak/>
              <w:t>TGTCTTTTGGTGTCTCTAGCTGATGCCTGCATTGTCTTATCAGATGACAGCTTTTGCTTGAAATGGAAAATAATGTTTGGTCGAAGTTGATTGGACAATTATACCTTCTGTGAAAGAGAAGCTTTGGACCACTGTATTTCTCAGGCTTATGGAAGCATTTTTTTAATACCCACTTTTCATTTTTTGATACGCTCAAATTCGTCAACGATAGGGCTCAAAT</w:t>
            </w:r>
          </w:p>
        </w:tc>
      </w:tr>
      <w:tr w:rsidR="008600BF" w:rsidRPr="000F19D2" w14:paraId="495967AA" w14:textId="77777777" w:rsidTr="00666142">
        <w:tc>
          <w:tcPr>
            <w:tcW w:w="9854" w:type="dxa"/>
          </w:tcPr>
          <w:p w14:paraId="58BA48F6" w14:textId="77777777" w:rsidR="008600BF" w:rsidRPr="000F19D2" w:rsidRDefault="008600BF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lastRenderedPageBreak/>
              <w:t>ACTIN DEPOLYMERIZING FACTOR 11 (</w:t>
            </w:r>
            <w:r w:rsidRPr="00F96973">
              <w:rPr>
                <w:rFonts w:ascii="Times New Roman" w:hAnsi="Times New Roman" w:cs="Times New Roman"/>
                <w:b/>
                <w:iCs/>
                <w:sz w:val="17"/>
                <w:szCs w:val="17"/>
              </w:rPr>
              <w:t>ADF11</w:t>
            </w: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):</w:t>
            </w:r>
          </w:p>
          <w:p w14:paraId="7D8DF0BC" w14:textId="77777777" w:rsidR="008600BF" w:rsidRPr="000F19D2" w:rsidRDefault="008600BF" w:rsidP="008600BF">
            <w:pPr>
              <w:ind w:firstLine="567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GAGAGAGAGAGAGAGAGAGAGAAGTCGGACAGAGAGAGAGAGAGAGAGCTTCCTGAAGTCTGTGCACTACGTCGCGTTGCCATGGCTAACGCTGCTTCTGGGATTGCTGTTGATGATGAGTGCAAGCTCAAGTTTTTGGAGCTTAAAAGCAAGAGAACACACCGCTACATTGTGTACAAGATTGATGACACATTGAATAAGATCGTGGTTGAGAAGCTTGGGGGACCTGAGGAAAGCTACGAGGCCTTTACTGGCTCTCTTCCTGAGGGAGATTGCAGATATGCCATCTACGACTATGACTTTGTTACAGAGGACAACTGCCAGAAGAGCAAGATCTTTTTTGTAGCGTGGTCTCCTGATGTGGCTCGTGTGAGGACTAAGATGCTGTATGCTAGCTCCAAGGATCGTTTCAAGCGGGAGTTGGATGTGACCCATGAAATTCAGGCTACGGATTCCACTGAAATTGACATAACAAATATTCAAGAAAAGGTTAACTAAGGAGCTCTGCAAGTTACACAAGAATTTATAATCCCTATGCAGTGTTCTGGTGTGTTTGTGTATAGTTGTATTTTGCTCGTTGCATCAACTCTTTGCATTAGGTTACTTAATTATGTATTGGGCCATATACTCGGGCTTTCACCTTACATTATTGCCAAGTTTGGACCTCACCAGGGTGATATTTCTTTTCAAGGAGTGGTTTTGATCTTCTACCATTTTGCTGCTCTTGTTCTCTCTTTTGCAAATTTCACGGCCTAATGAGGTGACTAGGCTCTACCCTACAGTTGGTTCAAGGTTGTGCCGTTTATCGGTGATCAGGCTGTACGCGATTGGCGACTGAATTATTAATGTATTTAATACTACTCTCTGTCTCTCTCCCCAATGCATTTTGGTCTTTGTGCTGAGGGGAAAAGTGTTCATCATAGTGGCAACAAATGCCAATGTGTGTAGTTACTGTCTTTGAGGTGGGCTTTCAAAGCGGGGAGAGAAGTGTATTTTGTCTTGATTGTGGTAGCTTGGCTTTCAAGAGATGCAAAGCCTGTAAGATGTGTCTAATGTGGTTT</w:t>
            </w:r>
          </w:p>
        </w:tc>
      </w:tr>
      <w:tr w:rsidR="008600BF" w:rsidRPr="000F19D2" w14:paraId="2248E7C3" w14:textId="77777777" w:rsidTr="00666142">
        <w:tc>
          <w:tcPr>
            <w:tcW w:w="9854" w:type="dxa"/>
          </w:tcPr>
          <w:p w14:paraId="221DAD2E" w14:textId="77777777" w:rsidR="008600BF" w:rsidRPr="00CE2765" w:rsidRDefault="008600BF">
            <w:pPr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</w:pPr>
            <w:r w:rsidRPr="00CE2765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ABERRANT LATERAL ROOT FORMATION 4 (</w:t>
            </w:r>
            <w:r w:rsidRPr="00F96973">
              <w:rPr>
                <w:rFonts w:ascii="Times New Roman" w:hAnsi="Times New Roman" w:cs="Times New Roman"/>
                <w:b/>
                <w:iCs/>
                <w:sz w:val="17"/>
                <w:szCs w:val="17"/>
                <w:lang w:val="en-US"/>
              </w:rPr>
              <w:t>ALF4</w:t>
            </w:r>
            <w:r w:rsidRPr="00CE2765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):</w:t>
            </w:r>
          </w:p>
          <w:p w14:paraId="67898890" w14:textId="77777777" w:rsidR="008600BF" w:rsidRPr="000F19D2" w:rsidRDefault="008600BF" w:rsidP="008600BF">
            <w:pPr>
              <w:ind w:firstLine="567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GAGTGAAAACAAAAGAACAAGATGGACAACAAACTCTTAAATTCTAGTCTGTGATTACTTTTGGGGCATGTCAAGATCGCTAACATTCAACTTATTCAACTGTAAGACTGATGATGAGGATTTGGATGTCTTATTTTTTTCGAGATCATTCTATTAAAAAACACCTTAAGGGCAAGGTCCAAAGTGGATGTCTTCTTCACATGGACTTGAAGGAACATTGGCAACGAGGACGCTAAGAATGAGGGCGTAGGGCATGAGCAAATCTTGGGAAGAGGGTCATGCACGTAACTTTTTTCCAACACTTGGGGGAGCCGGCTGCATAAGGTAAAATACGTGCCTTACCAGCTGCTGCCAGTTCAGGAGATTACAGGTCCCAAGCCCCCCCTCCACATAGGCAAGCGAACTTGATGGCCCTGAATTCTAGATAATTATGGCCCACACCCTCTCCAGCAGCTATAGATGCTGCTGTGAAGGACCTATGCGGAGGGGCTCTAGACATGCAAGCTCACCAACCTTGACGTATGACGTGATGTTTACAACATGGCTGGGGCATAACAGTTTAGAAAAAGCTTGAAGTGTTGCCTGACTAGCATTCCTCTGTTTTGGCACATCGTACTCCATTTCAGTGCATCATTTGCCGAGAGGTTAGCACTTGTCGTCAGGTCATGTGATCCATGCCCTTCACCATACCGAGTAATATTCCAAGTTTATGCAGACTGGCAATGACTAGCTGATGTTGGTAGCCTAACATACAGTAAGCTCAAGGAGCTGGTATTAGCCAGAATCTTCTTTCAGTGCTACCTCCGCCAACTCAAGGCATCGGTATAGCACCCCTTCCAGATTTGATATAGATAGAAGAACATTGGCAGTAACTTCAGAATCATCAGCAGAGCAATCCCTTTTAAAGCTTTCAAGAAAAGAACGAAGAGGCTGGAACCATTTTGAACAAGCTTCTTGAAGTCTTGCTTTGAACAAGACCCCTGTATAGTTGGACTTACCTGTACAGAGCAATGACTTACAACTTTATTTTCATGGTTTTTGCAAGTTGCGAAAAAAACAGTGAACAGTAACCTGTTGTTTCCTTGATCAGAAGAAACCGATACAGGTTTAACACTGACAGGACAGCATCTATCTGATTTGGGAGGTCAGGAGGGCCCCCAACAGGTGGATGCAGAACAAAATCAACAAGCTCCAGCACTTGCTCACTTGCGAAAGGTGAATTTAGAAGTGAACTAGTTCCTTGGACTGTGCTTTTAGATGCTAATGCCTTGTCCGCTTCCTCTTTGACAACATAAATAAGAAGAGATACCATTGAAGAATGCTCGCACTCGATGATGAGTTGCTTCAAAGCTTTAAATCTTTCGATTGGAGGAAGTACTTTTCTGACAATAATCACCAAGACACTATATGCACGTTGCCTTGTCCTTGACTGTGGAGAAAAAATCACCACATTTTGAACCACCTGCAGAAGTTCTTTCAGCTTGAGAAACTCGTTGGGCTCCAGAAACTCTAGTTGGATGTGAAGAGGGTTATCTACAGAAGGCGTTAAGCCCCACTCCAGAACGATGGTCAACAAATCAATGCCAATCTCCACTTTTTTCCATGTTTTTTCTTTTGAGGAGAGGAGGACCAAGACATTAGACAATGCACTTACAAATGCATGCCTTGAGCTCCGCACTCCATCAACTACAGATATTACCTCTTGATTATCTATTGCTGTTTCACCAAAACAGAACCTCCACCATACTGCAAGAGCTGCCCCTTGTCTGGTGTCTAAAATGTTACCGCCCTTGTTGACAAGATCTTCACTCATGGAATCTATGAAACTTTCAAAAGGGCTTCCTGCAATCATATCTAAATAAGACAAGCCACAGGTGGGCATTAGCTTAGCAAGTTCCACCAGTACAGATTGTACAGCATCTGAATCATTCAACTGCTCAAATTCAGAGAATCTGGCCAGAAGTAAAAGAATAAATACACCCACTGCTTCATGTAGACTTTGTCTTTGTTCTTTTACCTCTTCTTGTGCACCAATGTCAAGTAAAACCATAATTGTTTGAACCAATTTATCAAGGATCATCCATGGCTCCCAATTGGTATCAATTGCAAGGCCAGCTATTCTCAAGAGGCCTGGCAAAGACTCCTTAAAGTATTCAACCCTTCGTCTTCTTAGGCGAGTGAAAATTTTGGGTAGGCCATCTAGGATGACTGGGCAAAGTGCCAGAGTTTCTGGCTCAGAATACAAATGCAATGCCTGAAAACATGTGAAGCACATTTTCAGAGCAAACAAAAACAGCAAGTGGAACAAAAATGCAAAGCTACCTCCATGTAGGCTGCAAACATGTCGCGTGGGTCACAGCTTTCCAACAAAGTTTTCAGGATCAACTCTGCAATCCCTCCACATGATCCATGTGGAATGATGGCAAACTTGACAAGAATAGATGGCATATCGATTCCAACGATCTCCAGTAAATCCTGACCAGTGGGACTGGATGGGTCGAGATGAGCCTTGACCTCCGCTAACAAGGTCTCCATATCATCTGACGGCTTGCCACCTCGTTCATCTAATCTCTGCGCAGCAACTGACACCCTACGTACGAGTTCCTTGCCCGCTGCTTCCAATTCCATCTCCACCAATTTTTCTTCAAAACATGGCATTATATTTTGCCATTTTC</w:t>
            </w:r>
          </w:p>
        </w:tc>
      </w:tr>
      <w:tr w:rsidR="00C64CE1" w:rsidRPr="000F19D2" w14:paraId="1ED0DDF1" w14:textId="77777777" w:rsidTr="00666142">
        <w:tc>
          <w:tcPr>
            <w:tcW w:w="9854" w:type="dxa"/>
          </w:tcPr>
          <w:p w14:paraId="7C1EE430" w14:textId="28A3EF49" w:rsidR="00C64CE1" w:rsidRPr="00C31307" w:rsidRDefault="00C31307" w:rsidP="00F96973">
            <w:pPr>
              <w:rPr>
                <w:rFonts w:ascii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C31307">
              <w:rPr>
                <w:rFonts w:ascii="Times New Roman" w:hAnsi="Times New Roman" w:cs="Times New Roman"/>
                <w:b/>
                <w:color w:val="000000"/>
                <w:sz w:val="17"/>
                <w:szCs w:val="17"/>
              </w:rPr>
              <w:t>TORNADO 1</w:t>
            </w:r>
            <w:r w:rsidR="00C64CE1" w:rsidRPr="00C31307">
              <w:rPr>
                <w:rFonts w:ascii="Times New Roman" w:hAnsi="Times New Roman" w:cs="Times New Roman"/>
                <w:b/>
                <w:color w:val="000000"/>
                <w:sz w:val="17"/>
                <w:szCs w:val="17"/>
              </w:rPr>
              <w:t xml:space="preserve"> (</w:t>
            </w:r>
            <w:r w:rsidR="00C64CE1" w:rsidRPr="00F96973">
              <w:rPr>
                <w:rFonts w:ascii="Times New Roman" w:hAnsi="Times New Roman" w:cs="Times New Roman"/>
                <w:b/>
                <w:iCs/>
                <w:color w:val="000000"/>
                <w:sz w:val="17"/>
                <w:szCs w:val="17"/>
              </w:rPr>
              <w:t>TRN1</w:t>
            </w:r>
            <w:r w:rsidR="00C64CE1" w:rsidRPr="00C31307">
              <w:rPr>
                <w:rFonts w:ascii="Times New Roman" w:hAnsi="Times New Roman" w:cs="Times New Roman"/>
                <w:b/>
                <w:color w:val="000000"/>
                <w:sz w:val="17"/>
                <w:szCs w:val="17"/>
              </w:rPr>
              <w:t>):</w:t>
            </w:r>
          </w:p>
          <w:p w14:paraId="7747F6B8" w14:textId="167062D7" w:rsidR="00C64CE1" w:rsidRPr="00C31307" w:rsidRDefault="00C31307" w:rsidP="00C31307">
            <w:pPr>
              <w:ind w:firstLine="567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C31307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GGAACTCCCTTAAAATACAATGCTGCAATTTTTGCTCAACTTGCAAGGAATTTGAGAAATGCAGAGCTAGCAGAGTTGCTCCAACCTGAACCCAAATATAATATCAAACCCAAACCCCCTCCTAAATGTAGCAAATCCAAACCCATTCTTAAACTCAACCTAAATGTTTTTGGAAGGTTGGACTCAGAGGAAGAAGTTAAACTCAAACCCCCTCCTAAACGTAGCAAACCCAAACCCATTCTTAACCGTGCCGATGACTTTGACATGGTTAAACCAACAGCAGTTAGACTTTTTCTTTGTGGCCTTCCTTATTCAGGAAAAACCACCCTTTCTCAGTCTTTTGTGGCATATAAATCGCAAATGGTTGGTACTTCAGTTCGAAGGTTTCACAGGGCTCATATAAACCGGTTTAGGGTTAAAGGCCGCGTGCCAGAACGGACACGTGGCATAGAAATAACCACTCTGGAGGAGGATGATTTGAAGGTTTCGCTTTGGGATTTGGCCGGTCAGTCAGAGTACTATACCTTTCATGACTACATGTTCCCCAATCTTAGCACTCGGGCAACACCAGCTTTTTTCTTATTTGTTTGGAATCCCATCGAGGTTGATGAGCGAGGTCGTCATAAGACAGATGATAATGGAGCTCTTGTTGAAAAATCTATTGAGAAGTTTGAGAAGGAGTTCAAGTACTGGCTTCGATTCATTGCATCCAAAACTCTAAGGTCAGAAAAGTTCAAGCCTAGGTTGATAATTGTCATAACAAGAAAAGATTGTAATTTGAGCCACATGAAAGGATGGACTCATAGCACCCTTCATAATCTTCAGGATACTTTTGGAGACATCATCCAATTTGACATGAATGGACTTTTTGAAATAGATGCCAGGGATCCTATGGAGCTAAAGGGATTAGCTAAATATTTCTTTGATTGTGCAAGAGATATTCTGGATTCAGCACCAAAGGTGCATGCGGCATGCAAGGACGCAAGGTCAATGATTGCAACACTAGTGGACACTAGAAGCATCGCTCCTTTGATTACAAGAGATAAATTTTTGTCTCTGTGTGAAAAGCATCTTTGTATCAACTCAGAAAAGGTGCAAGAAGCAATCGCTCTCTCTCTCAATGATTCTGGAGATGTAATTTATTTCGCATCACTTCAGTTTGTGGTGGTAGATACACAATGGTTTTGTCGTCAAGTCATGGGTGACCTGATGTCCAAGAGCATTCAGACTCAATCCAATGGCAACAGAAATCCTCAAGGTATCTTTTCGGTAAAGTATCTAGAGGATTTGTTGGAGGCACAAGTGAACTCAGCAGCATGTAGAAAGTCTTCTCGAATCAGGCACGCATTCAAGGCCTATAGAAGAAAACTGGTGACACATGCAAAGGTGGTGGGAGAAGACTTAGTAAAGCTGCTAGTGGAGTTGCAACTAGCTTGTCGTCTGAATGAAGATGAAGGGAACTTGAATGTTTTCATACCTGCAAGTCTCTCTCAAAAGAATTATGCTTATGCACCACACTTTTCCTTAAAGCGAGAAGGCATCAAGGCATTCCTTGGAAGACGGCTAAAATGTAAAGACTCAAAACGCACTTTCCTCACACCCGGTGTCTTCCCGATAATACAGGTTGTTTTTTATAGCACCATCAAAACAGCCAACAAAAGAGAATCTGCTGTTACACTTGAAGAGGATCTCATTTCATATGCTCAAGAAGGTAATGGTGTAATAATAGAACTTTTTAAGCAGCAGGGAGAAGAACATTTCATAGATATTTTAGTCTGCTCTCATCTTGAGCTAGCTCATACAATCAAGTGGGTTCATA</w:t>
            </w:r>
            <w:r w:rsidRPr="00C31307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lastRenderedPageBreak/>
              <w:t>AGAACGTAATCACAATCATAGAAAGAGTGTGCGCAGAACCGAAGGGAATCCAAGGTGTGGAGTTAAAACATGAAGTGATTCGACCAGAGTGCGTGGAATACATTGACCGAATAGAGAAAAGAACACAGTCGGTTTCTGTGACAGATTTGAGAGAGAGGTTGGAGAAACATTTGCGAGAAGAAGGATTTGGGGCAGATGGTTTCAATAATGTGCTTCACACTTGGATACCTGGAGGAAATTCACATCGTGTTGATGAATTGTTGGGAGAGGAGGCGACCCTACAGATTGTTGAGACTTATTGGCGAGGTTTAAGTGTGGCTGCTGCTGATGCATTAGGTGTTGTGCCGAAGGACATAGGTACTAGTAAAATAGAGAATAAGATGGATACTAGCAATCTACAGGAGCAGCAGGCAGGCAAAGATAATGTTGGAAAGGGGCACCTTTACGATGGCGAGGCAATTTACAATAAACTGGATGAAGTACTTCTGGAGGTGAAGAAGCTGCGCAAGGAGCAGCAGGCAGGCAATGATGAAGTACTTCTGGAGATGAAGAAGCTGCGCAAGGAAATGCAAAATCATGGAAATAAAATTGACAAGTTGCGAAAGGCTGTGATTCCAAAGCTGGAGGATCTGTTTACATTTTTCAAGGAGGGGGAGGCAAAGCTGCCAAGAATGCTTGTGGTAAGCAAAGGGCAAAGTGGGTTGGTGAGCATGGTGGCAACTGCAATGGTACGTAAGCTTAGTAGCTGGCGTCTAGAGCTTTTGTGCGAGTGTGAGAGTGGACCCCACTCTGTAAAAGGGTACCCTGGAATTGACATTGCAACCCTAGAGGATGGACTTCTCAAGCGTGGCCTTCCTTACATAAACACATTCTTGAAAGTGGCCAATGTGGCTCTCAAAGTGGGCGCTCATGTGACTCTCGGTCTTGGGAACGTGGTACCAGATTTTCGACATGTGCTTGCATTGATAGAAGACACTAATGAATTTCCTGGCTTGCCAACAATTTTCGACCCTGCTGATCCTTTGGGTACCACCTCTTTCGCATCCAGAGAAAATTTTCAAAAAGGCCAACAATGGCTTCTTCAAGTCCTTTCCAATCGAAATTATCTCTCTGATATCCAGATAAAGGAAGTCTTTGGACTTACTCGTATTCGGTACCCTAGCCACAAAATTGCATGGGTGTGCAAGGAACATTCCCATAAAGGTCAACTCTGCCCAGCATGGCTTTGATTTGTCAAGTTGTGGTCCATTTTCTTATCTGCGAAGTCTAGTAACAAAAACTCACTGGGGGCAATAACCTCTGTTTGTAAAAGTTCAGTCACTGGAGGAAATTTGGCTCTTCTGTATTCCAAGCGTGCGAAATTATGCATGATCAATATTTGTAATTTAATAAGTTGTATTTGAATGATCAAACACAACAGTGTACCCAAATGGAAGTAATTTGGCTCCTGTATCCCCAGCGTGCGAATTTATATATG</w:t>
            </w:r>
          </w:p>
        </w:tc>
      </w:tr>
      <w:tr w:rsidR="008600BF" w:rsidRPr="000F19D2" w14:paraId="461A8203" w14:textId="77777777" w:rsidTr="00666142">
        <w:tc>
          <w:tcPr>
            <w:tcW w:w="9854" w:type="dxa"/>
          </w:tcPr>
          <w:p w14:paraId="61EFE972" w14:textId="77777777" w:rsidR="008600BF" w:rsidRPr="00CE2765" w:rsidRDefault="008600BF">
            <w:pPr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</w:pPr>
            <w:r w:rsidRPr="00CE2765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lastRenderedPageBreak/>
              <w:t>HOMOLOGUE OF HISTONE CHAPERONE HIRA (</w:t>
            </w:r>
            <w:r w:rsidRPr="00F96973">
              <w:rPr>
                <w:rFonts w:ascii="Times New Roman" w:hAnsi="Times New Roman" w:cs="Times New Roman"/>
                <w:b/>
                <w:iCs/>
                <w:sz w:val="17"/>
                <w:szCs w:val="17"/>
                <w:lang w:val="en-US"/>
              </w:rPr>
              <w:t>HIRA</w:t>
            </w:r>
            <w:r w:rsidRPr="00CE2765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):</w:t>
            </w:r>
          </w:p>
          <w:p w14:paraId="4BDBB0CD" w14:textId="77777777" w:rsidR="008600BF" w:rsidRPr="000F19D2" w:rsidRDefault="008600BF" w:rsidP="008600BF">
            <w:pPr>
              <w:ind w:firstLine="567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CCATCATACTTGGCATAGCCCTACTTCCAGCTTTAGTGTATACCTGTAAAGCTCCATCCTGGCAACCTGCAGCAGTTACAAGAAATACCACTGGCCTTTCCCGTCAATTTATCTCGCCACTTGACATCCCCCACCCTGAGATCAGAATCAGTCTTTTGGGGATTCATGCTGGCTGATCCACCACTGAGACTCGAGAGGCCTTGCTTCAAAGCATATTGGCAATCCCTGCTGATCGGCCTCTTGCTTGCTGGTGGAAACAATTATGGAAAGGACACCTTTCCAAATTACCAGCAGCATCAGTCGAGCAACAGAGTTGGTTGCTGTGACAACCTGATGATTGCCAGCTGTGTGGCCACCACCTTGGG</w:t>
            </w:r>
          </w:p>
        </w:tc>
      </w:tr>
      <w:tr w:rsidR="008600BF" w:rsidRPr="000F19D2" w14:paraId="053F065C" w14:textId="77777777" w:rsidTr="00666142">
        <w:tc>
          <w:tcPr>
            <w:tcW w:w="9854" w:type="dxa"/>
          </w:tcPr>
          <w:p w14:paraId="01FA8941" w14:textId="77777777" w:rsidR="008600BF" w:rsidRPr="000F19D2" w:rsidRDefault="003245A8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GROWTH REGULATING FACTOR 2 (</w:t>
            </w:r>
            <w:r w:rsidRPr="00F96973">
              <w:rPr>
                <w:rFonts w:ascii="Times New Roman" w:hAnsi="Times New Roman" w:cs="Times New Roman"/>
                <w:b/>
                <w:iCs/>
                <w:sz w:val="17"/>
                <w:szCs w:val="17"/>
              </w:rPr>
              <w:t>GRF2</w:t>
            </w: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):</w:t>
            </w:r>
          </w:p>
          <w:p w14:paraId="03704621" w14:textId="51B1BE6D" w:rsidR="003245A8" w:rsidRPr="000F19D2" w:rsidRDefault="00EE43E5" w:rsidP="003245A8">
            <w:pPr>
              <w:ind w:firstLine="567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EE43E5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CCCACGATGCATGTGCCTCTCACAATACTTCTGATCGGGCACTACTGCCCTCCCGCACCTCCACTTCTTACCATCCGTCCTCCGGCATCTCCCTGGCTGTGGATCAGCCAAACCCAAAAAATAACTACCTGCATTGCTGCCAAAATTAACGGGCACATTCTCCACTTTACAGCCCATGGGTAGCAGCAATGCTGATGGTGGTGTGTTGCATGCAGCCACATGCTTGAGTACGTACGCCTGCTGTCTTAACTCTGCCCATTGATCTGGTGTTAAAAAAGCCTGTGTTGGCCCTAAGTAAGGCAAGCTCCCGTGATGAGATCTTGCAGCAGATGCAGCTTGGGCAGCCGGAATTCTGCAATCTTCAAGCGCAGTAGAAGCATAAGATCTGTTCTGAGAAAGCAAAGCGGAGCTATGGAGACCATCGGCACCACGGATCGCCCCCACCATGTTATGTGGGTACTGCAGAGAGCTTGCACCTAGGGGGTTTGCTATGGCAGATGCGTGATACTGATGATGACGAGGAGGCTCCATGCGCGCAAGCTTGAATGGCCTTGTATCTTCTGTAGTGTCGTGAG</w:t>
            </w:r>
          </w:p>
        </w:tc>
      </w:tr>
      <w:tr w:rsidR="008600BF" w:rsidRPr="000F19D2" w14:paraId="24B5ABAB" w14:textId="77777777" w:rsidTr="00666142">
        <w:tc>
          <w:tcPr>
            <w:tcW w:w="9854" w:type="dxa"/>
          </w:tcPr>
          <w:p w14:paraId="382FDA8F" w14:textId="77777777" w:rsidR="008600BF" w:rsidRPr="000F19D2" w:rsidRDefault="003245A8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RETICULATA RELATED 3 (</w:t>
            </w:r>
            <w:r w:rsidRPr="00F96973">
              <w:rPr>
                <w:rFonts w:ascii="Times New Roman" w:hAnsi="Times New Roman" w:cs="Times New Roman"/>
                <w:b/>
                <w:iCs/>
                <w:sz w:val="17"/>
                <w:szCs w:val="17"/>
              </w:rPr>
              <w:t>RER3</w:t>
            </w: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):</w:t>
            </w:r>
          </w:p>
          <w:p w14:paraId="1EE07A04" w14:textId="77777777" w:rsidR="003245A8" w:rsidRPr="000F19D2" w:rsidRDefault="003245A8" w:rsidP="002D20EC">
            <w:pPr>
              <w:ind w:firstLine="567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GTGGGGTTGGAGGTGGGCGCGATGATAATCATGCAGATAATGAAGGCCAAGGTAATTCTGATGATGAAGGAGGCCTCTTTGGTGCCCTGTTAAAGGGCTGGAATGAAAGGGTAAATGCAGATCCACAGTTTCCGTTCAAGGTTTTGATGGAACAAATTGTGGGTGTGGGTGCGTCTGTCATCGGAGACATGGCTTGCCGTCCCAATTTTGGCTTGAATGAGCTCGATTTTGTGTTCTCCACCCTTGTTGTTGGGTCCATCTTGAATTTTTCCCTCATGTACATGCTCGCCCCTACGTCTCTGGCTGCATCTACAGCAAGCACACTGCCTTTCATCTTCTCCACATGCCCATCGGGGCACATGTTTGAACAAGGGGCATACTCTGTTCTTGACAGGTTTGGTACATTTGTGTATAAAGGAGCTGTTTTTGCTGCTGTTGGCTTTGGGGCAGGTCTGTTCGGGACATTCCTATCAAATTGTCTCATTGGTCTCAGAAAGAAGATGGATCCGAGCTTTGAGCAGCAGAATAAGGCGCCTCCAACTCTCTTGAATGCGTCTACATGGGCTATCCACATGGGGCTGAGTAGTAACCTGAGATATCAAGTTATCAATGGAATGGAATTTGCAATGGAAAACGTCTTATCCCCACCTGTATTTAAGGGGTCGGTTCTCTGTTTACGTGGATTCAACAATGTGTTGGGAGGCTATTCTTTTGTGACATTGGCAAGGTTGACGGGATCTCAAAAGAAAGCAGAGGCAAAAGAAGTTCCTTCTCTTGCTTCTAAAGCACCTACAAATGAATATGAGGAGCCCAAATCGTCTAATACAGATCCCTTATCTATTGAAAAAGTAGTAACCACAGAAGGGAATAGCACTAACATTGGAGAGGGTAGCGCTAAAGTGGGGGATGCGACCTCACAAAAAGGGAATAGCACTAACATTGGAGAGGGTAGCGCTAAAGTGGGGGATGCTACCTCTTAGCGGGGCCCCCAGTTTTGAATTCGCCAATGCAGTATAAAAAAAAAAAATTCCCTCTGTGCAAGCAGATCCCTAACCTTTTGCAGCAATCAGTTAGCTGTTTTGTGCTTCATGCTTGGTCTTTTTGTAGGTGTAGCAGAATGTTGATCAATGTAGTTTCTCTTTTCATTTTCTGTTGTGAGCAACCATGATACACACGTTGAGAGTTTGAGCTGAGAGCTTGAGTAATCTGCTTCTAAGTATCCCTTTGTAAAAGTTTGATGTCTATTAATCATTAATCAGAGGAGTAATGAAAAGTCTCACATTTCTAGCTGTTGACCGTGTCTTTGCTACAATTGTAGTGGATTTCTTATTGGCGTCGAAAGATCGAGTCAAGACTTGAGCCACAGAAGAAGGCTGAGTTGCTACTGCCCGTGCAAGAAGGCGTCTCTGTGTTTACCTTGGCCATCCACGTGGGGCTCGGAAGCAATTGTATTTATCTTGTAATGCAATGCAAGTGACTGAGTTGTTGCTTCTCCTGTTTGCTGGCATGGGTTGGGAAGCAAAGGTGAGGAGTCTAACATGACAATCTAGCAACAGACAGGAGACATTAGCTTTAAATTCAGCCGTTTAACTCATCGAAAAGAGGATCTTTTGAAGGAAGAGCCCATCAGTTTTCATTTTTTAACAATACATCTGTTTTGAGACCAGGTTCCTACCCCCAGAAGCAAAACTCATCGATCTGCTCTTTAGGTCTTCTTCTCAACACTCTAACCGATTCTTTCTTACGAGTTAGCAGTCCAAATTGGCTTGGAATCCTGCATACCAAGTATCATTGGTCAAACCTTCGAGTCAAAGTGATTACCTACAATACGGACCGGGTCCAGGAAACATTCTTTATATGCATGCATTTGCATAGTTCTTGTGTATTGCTTGCAAGCAGTTGGCAAAGGTGCCACATTGAAGCTAGCTATCCTTCAGGTTTGTTTAATTCTGTTGTTGCTACTGTCAATAACATGTTCCTTGGTTGTCTTGGATTGGGTGTTGTATTAAGGTATTTTATATGAGCAGGAGGATTTGCAGCTTTG</w:t>
            </w:r>
          </w:p>
        </w:tc>
      </w:tr>
      <w:tr w:rsidR="008600BF" w:rsidRPr="000F19D2" w14:paraId="48BA88B8" w14:textId="77777777" w:rsidTr="00666142">
        <w:tc>
          <w:tcPr>
            <w:tcW w:w="9854" w:type="dxa"/>
          </w:tcPr>
          <w:p w14:paraId="68878C25" w14:textId="77777777" w:rsidR="003245A8" w:rsidRPr="000F19D2" w:rsidRDefault="003245A8" w:rsidP="003245A8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RETICULATA RELATED 4 (</w:t>
            </w:r>
            <w:r w:rsidRPr="00F96973">
              <w:rPr>
                <w:rFonts w:ascii="Times New Roman" w:hAnsi="Times New Roman" w:cs="Times New Roman"/>
                <w:b/>
                <w:iCs/>
                <w:sz w:val="17"/>
                <w:szCs w:val="17"/>
              </w:rPr>
              <w:t>RER4</w:t>
            </w: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):</w:t>
            </w:r>
          </w:p>
          <w:p w14:paraId="33185D28" w14:textId="77777777" w:rsidR="003245A8" w:rsidRPr="000F19D2" w:rsidRDefault="003245A8" w:rsidP="003245A8">
            <w:pPr>
              <w:ind w:firstLine="567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TACCCAAGCCAAGTTGCTCGTGTTCAGTAAGTATAGATTTCTTGCAAATAGAACATAAACACAATCTTGAATAGAAAGACACTAGATACATCTTTTGGCATGATCAATTTATTCATAAATGAGATCGTAGTCCGATGAAAGACATGTCTAGGCAGAAATCCTCAGCCAAATGCATTGAAGGCACATCCGGAAAGCTTAAAAGGATAAAAAGCAAACACATTGCAAAACAATGCTTCATCGATCCACCATGATGCGGGGGGGGGGAACGTACTGCCTAAGGTCTCATGTATGCTGAAAGCATAAGGTCTCATGTATGATGAAAGCAGACTGCAAGATATGCTGTACATGAAACAGTCTCATAAAGATAGACCCAGTCTGAGCAGACCCAATCTGGCCAAAGAACTGAGGACTCAATTTGAGTGACACCAGTTACAATGCTACAGCACTAAATTGATAAATGGTGTAAACATCCCTGCCGCTAACATTTTGTATGAGTCTGTAATAAATGAAGCTGAAAACTACTTGCTAGAAGAGTTATTCCATCCATGAGAACAAATTGTTTGTGGCTGGCTATCCATGATTTGTATGTAGTAATGGTTGAATCTACAAAAAGCTTTCTCTGAACTAAAAAAGTGTAAGCTAAATGGATGCTTCTTGATAGAGTGGGCATTGATATTTGTCAAACAAATACTAAGCTGTGGTCTCAGAATCTTCTTTGATCTTCTGAACACCCACCCACCGAGCATAGTCCACCCACATCAATGACCCCAAGAAGGTATTGCCAGTTCGAACAATAAAGCATAGAGCACTCAGCGCTAGCCTGTGATTCTCTAGCATAGGTTGAAGAAACCGCTGCTCCACTACACCAGCCAAGAATTGATACCTCAAATTGCTGGATACAGCTGCATAAGCACCATAAGCAACACTCATGGACAAAATAGGCACATCCTCTGTACTGCCAGCGTAGTTCTTGTTGAGAGCTTTCCTAAGATAAATCAATACATTTGTTGCAGAGGTACCCACAAGTGACGCAGAAGTAGCCACACAGAAAAGCTTCCCACCATTTCGTACTATGGCTCCACATCTTTGTAGCAGACTGTAAGAAGTTCCTGCCAAAGCAACCTGGAAAGCATTATCGGGACAACCTCGAAAGAGGTTTGCAAAAAGTCCAGACTGCTTGGAAACTAAAGAGCCGAGAGGGACGGTTGGTGCAGGAAGAAATACCAACATAA</w:t>
            </w:r>
            <w:r w:rsidRPr="000F19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lastRenderedPageBreak/>
              <w:t>AGTCAGCAATAATTGCCATCATCACGTCAGCAATAACAAAATCCAGTTCTTTGGAAAAGTTCTCCCTTCGGCGCTCCAGTTCAGCTGCCGTCTTTGTGATGGTACCAACCCCACATTCAATTGCCACTTTGGTCATGAAGAGGTCATCAGCCAGCAGCCTTTCTTTCATGCCTCCAAATTGAAGCAGCCATCGAAAAAATGGAACCTTCTCGAGCTCGAAATAGCGGCGTACAATAGATCCAGGAATTTTACCCTGTTCTACAGCTCTCGCAAGATCTGCGGGCAGATCACTAAGTGCCTTGCCCAGGCTTGCAAGCACAAGCAATGCTTCTGATTTATTGCTTGAATGTCCTCCCGGCTGCGACTCCCCATCGCCACCACTGCCTCCTCCCCCACTGCTGCCTGCTCCTGCACCATCATCTCCCCCTCCGCCACTTTCAAGTACGGCAGCTTCAAAGGACGCAAGCAAAGGCAGGTTGGGAGTGGACCTGCTGCTAACAAACCCAAAAACTCTTGCAACAGGGAGCAGGGGGGAGAAGTTTGACAAGGAAAATTTCTCTGCAGGTAACTGGTGATGGGCGAAGGAGGCAATGTAGGAGGGCGCATGAGCTTGGAGCCTGCAAGTGGGAAATGCAGAAGGAGCGCTGTGAGAGAAGGAAGAGCTTACAGAAGAATGAAGATTCATCTGTGCGAAGGCCATCTGAGAGGTTTAGGGCTTTCTGCGAGAAGACGCAGGACTCGCAGAAGGGCCTGCAAGAAGAACGCAGCAGATCCTTTCCTTTTCCCCGTTCCAGCAGCCGCTTTTCCTATGAATATTTCCATTATTTACTACCTTTGTCCCTTCGTGTAAGGTGG</w:t>
            </w:r>
          </w:p>
        </w:tc>
      </w:tr>
      <w:tr w:rsidR="00563982" w:rsidRPr="000F19D2" w14:paraId="49F7969C" w14:textId="77777777" w:rsidTr="00666142">
        <w:tc>
          <w:tcPr>
            <w:tcW w:w="9854" w:type="dxa"/>
          </w:tcPr>
          <w:p w14:paraId="1D815CDA" w14:textId="49CA0869" w:rsidR="00563982" w:rsidRPr="00563982" w:rsidRDefault="00563982" w:rsidP="00563982">
            <w:pPr>
              <w:rPr>
                <w:rFonts w:ascii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563982">
              <w:rPr>
                <w:rFonts w:ascii="Times New Roman" w:hAnsi="Times New Roman" w:cs="Times New Roman"/>
                <w:b/>
                <w:color w:val="000000"/>
                <w:sz w:val="17"/>
                <w:szCs w:val="17"/>
              </w:rPr>
              <w:lastRenderedPageBreak/>
              <w:t>SHOOT MERISTEMLESS (</w:t>
            </w:r>
            <w:r w:rsidRPr="00F96973">
              <w:rPr>
                <w:rFonts w:ascii="Times New Roman" w:hAnsi="Times New Roman" w:cs="Times New Roman"/>
                <w:b/>
                <w:iCs/>
                <w:color w:val="000000"/>
                <w:sz w:val="17"/>
                <w:szCs w:val="17"/>
              </w:rPr>
              <w:t>STM</w:t>
            </w:r>
            <w:r w:rsidRPr="00563982">
              <w:rPr>
                <w:rFonts w:ascii="Times New Roman" w:hAnsi="Times New Roman" w:cs="Times New Roman"/>
                <w:b/>
                <w:color w:val="000000"/>
                <w:sz w:val="17"/>
                <w:szCs w:val="17"/>
              </w:rPr>
              <w:t>):</w:t>
            </w:r>
          </w:p>
          <w:p w14:paraId="1E555055" w14:textId="06D3E19A" w:rsidR="00563982" w:rsidRPr="00563982" w:rsidRDefault="00563982" w:rsidP="00563982">
            <w:pPr>
              <w:ind w:firstLine="567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56398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ATTACCTGATTGCATGTAAACTTGACTCAAAAAAGTTGCCTCCAGAGCTTATTGATCGACCTCAACACACACACACAAAGAAAAAAGCAAAACACATGTATACATAGACGCATACACACACATACTCACTGGCACACAGCGCTCTAAAGTCTCAAAAGTCATACATACACATCCACAGCCATGCACATGCACATGTCTCCAGTAACATTGGTAATGTTTGAGCTGCAGAGATAAGGGTAAGCAAGAAAAAATCTATGTGTGTAGTGACACTATGGACCTGAGCGCAGCTGATCATCAGCTCTTGTACAACAGCGCCATGGCCGGGGCCGACGCAAGTCATCCTTCTTTTGGGTCCATGATGGCTCTCATGACTGCAGAGCAGGATCTTGAAGGAGCTAGAAAGTCTCAGGTTCATCATTCTCCTCATTTTATATACTACAGTGATCCTTACCAAGCTGCAGTTTTTCACACGGACCAATCCGGCATGCCCGATCAGCTCTCGACATACGACCTCATGATTGCTGCAGTGGACGACGCACATGCGGCATCTGTACGACAGCTTGATCATGGAGGAAGAAGAGAAGGAGAAGAAGAAGATCAGAAAGTGCAGTTGCAGCAGAGCGCGGCGACGACGGTGAACAAAATCCACCCCAAATCGGAGGTCGTTCCGTGCGGGAACATATCCGTGTACTCACAAAACTCTTCTCACAGCAATGAAAGGAGAGGTTTTTCTGCAGGTTTGAGCTCTGGGGCATGCAGAAAGGAGCCAGCAGAGCGCGGCGACGACGGTGAACAAAATCCACCCCAAATCGGAGGTCGTTCCGTGCGGGAACATATCCGTGTACTCACAAAACTCTTCTCACAGCAATGAAAGGAGAGGTTTTTCTGCAGGTTTGAGCTCTGGGGCATGCAGAAAGGAGCAGTCGGAGAGTTTATGTAGTACGAGCATTACAGATGATTCAATCAAAGACAAGATAAGAGCTCATCCTGAGTATCACAAGCTGGTGACGGCATACATAAACTGCCGCAAGGTGGGTGCGCCGCCAGATGTCGCGAGGCGGTTGGAGGAGCTGAGCAAAGAGTACGATAACCCGCATCTGCTCAGCGCCATCGTTTGCAAAGCTGCTGCAGCTCCGGATCCTGAGCTCGATCATTTTATGGAGACCTATTGCCATGCTCTAAACAAGTATGAGGAGGAGTTGTCTAAACCCTTCAATGAAGCCATGGCCTTCCTGCAAAAGGTGGAGCTCCAAATAAGCCATGTCAGCAGAGCGGAATTCCGCGTACCTCTGCAAGGTGATGGGTCATCTAGGCTTGGCATGGAGGACACAGAGCAAGACATCGAAGATGAGGAAGAAGAAGATGAAGGTGCCGGAGGCTGTGGCGAGGTCGATTTTGAGATGGATGCTTCCATGGACCCCCACACTGAAGACAAGCAATTGAAAGAGCAGCTTCTTCGAAAGTATAGAGGCTACATCAGTACCCTCAAACACGAATTCATGAAAAAGAAGAAGAAGGGCAAGCTCCCCAAGGATGCTAGACAGCAACTCCTTGACTGGTGGAATGAGCACTACAAGTGGCCCTACCCAACGGAAACGGAGAAGGGAACGCTAGCAGAGACGACGGGGCTCGATCAGAAACAAATTAACAATTGGTTTATAAACCAGCGCAAGAGGCACTGGAAGCCGTCCGATCAAGATATGCGCTACGTGATGGTGAACGGCCAGGATCCTCCTATGCAGCACGACCACCCGCCGGACCAACTCAATTAGACCATGCACGTGCAGCACAACCTTCTCAGCAACTCTCTCATAAAAAGAACCAACGTGTACCTTTTTACTCCTAATTTTGTAAATGTTGAATGAGCTTCAATATATAAATTTTATTTCTTGCAAGCTCCGAATTTAA</w:t>
            </w:r>
          </w:p>
        </w:tc>
      </w:tr>
      <w:tr w:rsidR="00C24B23" w:rsidRPr="000F19D2" w14:paraId="651D2C9E" w14:textId="77777777" w:rsidTr="00666142">
        <w:tc>
          <w:tcPr>
            <w:tcW w:w="9854" w:type="dxa"/>
          </w:tcPr>
          <w:p w14:paraId="15E3746D" w14:textId="4AB0E472" w:rsidR="00C24B23" w:rsidRPr="006A199C" w:rsidRDefault="00C24B23" w:rsidP="00C31307">
            <w:pPr>
              <w:rPr>
                <w:rFonts w:ascii="Times New Roman" w:hAnsi="Times New Roman" w:cs="Times New Roman"/>
                <w:b/>
                <w:color w:val="000000"/>
                <w:sz w:val="17"/>
                <w:szCs w:val="17"/>
                <w:lang w:val="en-US"/>
              </w:rPr>
            </w:pPr>
            <w:r w:rsidRPr="006A199C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ENDOPLASMIC RETICULUM AUXIN BINDING PROTEIN 1</w:t>
            </w:r>
            <w:r w:rsidRPr="006A199C">
              <w:rPr>
                <w:rFonts w:ascii="Times New Roman" w:hAnsi="Times New Roman" w:cs="Times New Roman"/>
                <w:b/>
                <w:color w:val="000000"/>
                <w:sz w:val="17"/>
                <w:szCs w:val="17"/>
                <w:lang w:val="en-US"/>
              </w:rPr>
              <w:t xml:space="preserve"> (</w:t>
            </w:r>
            <w:r w:rsidRPr="00F96973">
              <w:rPr>
                <w:rFonts w:ascii="Times New Roman" w:hAnsi="Times New Roman" w:cs="Times New Roman"/>
                <w:b/>
                <w:iCs/>
                <w:color w:val="000000"/>
                <w:sz w:val="17"/>
                <w:szCs w:val="17"/>
                <w:lang w:val="en-US"/>
              </w:rPr>
              <w:t>ABP1</w:t>
            </w:r>
            <w:r w:rsidRPr="006A199C">
              <w:rPr>
                <w:rFonts w:ascii="Times New Roman" w:hAnsi="Times New Roman" w:cs="Times New Roman"/>
                <w:b/>
                <w:color w:val="000000"/>
                <w:sz w:val="17"/>
                <w:szCs w:val="17"/>
                <w:lang w:val="en-US"/>
              </w:rPr>
              <w:t>):</w:t>
            </w:r>
          </w:p>
          <w:p w14:paraId="6F9C956B" w14:textId="572B5492" w:rsidR="00C24B23" w:rsidRPr="00C31307" w:rsidRDefault="00C24B23" w:rsidP="00C24B23">
            <w:pPr>
              <w:ind w:firstLine="567"/>
              <w:rPr>
                <w:rFonts w:ascii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C24B2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GAACACTCTTGCAACAATTTTGCCATTATAAAAAGAAAATAGAAGAGAAAAAAAATCACCCAACTGATATCCACAACATTCTTTCTCAACTAAATTACAATTAGAGCTCCAAAGATTTTTTTCTTGAACGTGTGCAAATCTATAGTGCATGGCTACTTTTACACTTACAAGTATTGGGTGTTTTACATACAGTAAGGACATTAAGAAACAATTTTTGTAGATACAATGGTTTGTTACAATTCATCAAACATATAATCTGACTCAAAATTCTTTATCTCATTTTCCAAACACATGGCATCCCACGCGTATGGAAACTTTAGTACTGCTGCAGTATGTGGAGTAAACCAATCCTTGTAAACAAACGCTTTGATTGGAGGCCGTGATATGATCACAAGGACTTGTAAGTCTTCTTCCACTTGTGTATTTTTTACCTGATGTACATGATTGATAGGAATTGTGAATGTAGTATTTGAAGAAATCATGAATTCGTTAGGTTGTCCCGGAATCTTCTTGCCACTATCAGGTTCCATATATAGAGAGCCTTTTCCCTTCAATGTTACAAAAACTTCTTCACATGAATGTCGGTGGATTGGAGTCCCAGCACCAGGAGCAAATGTTTGAAGCCAGACTTCAACCTCTTGCATGCCATGGTGTGTTGCCCCAGCAATAGTTATATGTGACACACCCGGCCGTCCAAAACTGTCTTCATACATCTCATTTATTTGACTTACAACCGGAAGTTTTGAGTGTGAGCAGTCGAGAGGTGGGCGGCCGCTCATGCTCCGAACAATGAAGCTCAGCAGAAGCCATAGCAGAACCCCTCCCATCGAGAGAGAGAGAGAGAGA</w:t>
            </w:r>
          </w:p>
        </w:tc>
      </w:tr>
      <w:tr w:rsidR="008600BF" w:rsidRPr="000F19D2" w14:paraId="0C5D37F4" w14:textId="77777777" w:rsidTr="00666142">
        <w:tc>
          <w:tcPr>
            <w:tcW w:w="9854" w:type="dxa"/>
          </w:tcPr>
          <w:p w14:paraId="58667F80" w14:textId="77777777" w:rsidR="008600BF" w:rsidRPr="000F19D2" w:rsidRDefault="003245A8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PIN-FORMED 3 (</w:t>
            </w:r>
            <w:r w:rsidRPr="00F96973">
              <w:rPr>
                <w:rFonts w:ascii="Times New Roman" w:hAnsi="Times New Roman" w:cs="Times New Roman"/>
                <w:b/>
                <w:iCs/>
                <w:sz w:val="17"/>
                <w:szCs w:val="17"/>
              </w:rPr>
              <w:t>PIN3</w:t>
            </w: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):</w:t>
            </w:r>
          </w:p>
          <w:p w14:paraId="6F362CAF" w14:textId="77777777" w:rsidR="003245A8" w:rsidRPr="000F19D2" w:rsidRDefault="003245A8" w:rsidP="003245A8">
            <w:pPr>
              <w:ind w:firstLine="567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TTTTTTTAAGTAAAGGTGTTGATCTGCATTTAATGTGGATGCTTGTACATTCAGAAGCATATCATATACAATGAACAATTATGTTTAGATGTCCATGGTTAGTGGCTAACACACACCAAATGCCCCATCATAAAGGATGACTTCAATTTCCCCGACGGGGTAAAGACGTGCTACATGACTCCCAAGGAGCGCAAACTGTCATCCTATTAAGAGTAATTGGTGCAAGCCAAGAGCCACATCATATAATGTTGTCAACACTCTTGAGTTAGTACTTGCTAGCCTCCATTTGCACAAAATCACCCCTACGCAATAACCGGCCGTCTTTACCTTCAAACCCATGGTTGTTTTCAACTGTGACTATTTGGGCCCTTGACAAGCATGGTTGCTTCCAATTGTACCTATTTTTCGTATGAGGCCGAATGTAAGCCCCGCCGCTCCGCTGACACTATCCAAAATTCCTAAGTAGTGGAAGCAAGACCAAGGGTGGGCTCTTTTCCCCAAAAATTAGCTCAGTTGGTTGAACCTAACTTTACATAATCTGATTTTACTACTGATGTTTTTTACTAAAGTCCCAACAGGACATAGTAAATTAGTGTTGTTGGTAACGCAACGAGCATGCCAAATATGACTGCTGTGCTGAGTATATCAGGGTGCAAGTCGTACTCTCTCGCAAAAACGAATGGAACGATCCCTTGAGGTAGTGCTGCCTGAACAATGGCTGCATGCAAATCGACACCTCGCAAGCCAACTACAATTGAGGACGCCGCCATGACAGCGGGCCCCGATAAGAATCGAACTGCCATTGCAAAAGCAGCGAGTGTCGTTCCACACGCTATTAGTCGAGGCTGAAGTGCCATGAACAAACCTAAACTAAACATAGCCATCCCAAGGCCAGCATCTGATAGTAAGCTTATTGAGCCCGCAAGCATTTTTGGCATAGCGACATTCCACTTGAATGCAATTAGAGACCAAATTATGCCAAGTAAACTCGAGTATGTGTTTGGATTTTGAAGAAGCTTCCGCCCAACCATTCGAAGAATGAGCTTAGCCAACACAGGGGCTGGAGGCATTTCTTTGGGCTTACCAAAACCTTGCAGCTTCGGAGAATGTGCTCCTGCTGAGGACTTGGATATGCTTTGCCTATGTTTATCTGCACACCCACCTGTCTCCCCAGGAAATTTAGCTCTGCTACCAAAACTGAAGTCCTCACCTACATATGGAGCAGTTGGAGGGACCGGATTAAGTGGCTCATGAAGATCTCCATTTGGCGCTTGCTCGTTGTGAGGTTGCACATGCATTCGCACTTCTTTGTGGTCATGTGCAGGCTTAGTGAGGTCAGTTGCGTTTACATCGTTGCCTCCAAAGACATGCAAGCCCCCTTCCGACATGGGGGAAGCTGTGGAGCTCCACACAAACATGTGAAGCTCCTTGCCATCATCTTCAAGCCTTGGAGAGCCTCCAGGGTCTAGTACCTTCTTGGAGATCTGTGATGCTTTGGGCGAAAAGCTCGTGGACTTCCCTACTGAGTATCCAGGCCAGCTGCCTGTATTGACGTGCCCAGGACGATTCTGTCCTATCCCATACGGTTCGTTTGGCATGCCATTTGCACCATAGTTTTTGGTGCCATAGCCATGGCTCAGGGTAGAAAAGCGAAGCGGATGCATGCTTCTTGAACCTGGGTGTGCATCCTTATTGCTGTCCTCATGCACATTTGATGCCCTCGGGGTCGGAGCCTGCGAGGACTGCCCAGAATGAACATCAGAAGCCGTGAAAGAGTGCCGCGGACTCACTGGCCTTGTTGACATGACTGAATGCAAATCTGGATTGTTCATTCTATACTCTCGAGGAGTATTGTTTCGAGATGAGTAGACAGAGTACACCTCTACTCCAGTCAAGTTTGAAGGCCTTGGCGTAATGGCCTTTGATGAGGGCATTGATGTCATTCCTATAGACCTTCGAGGGGATGCAAACATGTTCAAAGAAGGCGGGCGGGACGAAGTAGACTTGCGTATAGTCACCCTTATCTTTCCATCCTCCCCTATGTCAGCTTGTGTTTGAAGAGGCTCCCGGCC</w:t>
            </w:r>
            <w:r w:rsidRPr="000F19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lastRenderedPageBreak/>
              <w:t>ATCTAGAGAAACTACATCCGACTCCACTTTAAACTCGACAATAGAAGCTCCAACACCGGGAAACTGTTCCATGACTAGATTCGTGGCAGCCCTGTACTCAAACAAAAAAAGTAGGAGAGTGTACCATATGATGCATTGAAGCACAACAAGCTGCACCATAAGACCTCCATAGAACATCCCGTACATGGCTTCCAGTAGGGGAATTCCCATGACTAGAGTGTTTGGGAGAGTAGCGACGGCAAAAAGGGTGATCATCCAATCCAAGCTGCCATTCGGCGAGAACTTGACCCATGCAGCTAGCACAATCAAAACAGCTAACTTCGAAAGCGTGTCTGCTAGAATGAAGGGGCCATCCATCTTGTAAGGATTATTTGTGGAGATGAAATGAAAGGATAGCAAGGGCACAGCAAACACAGAGACAAAGCGGTTGATACCCGAACATTGAACAGGCGTAAAGATTTTCCACCATCTCACTGACCCATATGCTAAAATCATCGCCACGTACAGGGGCACCATCGCACAAAGCACTGCGTAAAGGTCTTTGAGGGAAATCATGTTTGAATGCTCGAAAATTGTGGGCCAAATTTCAGATTTTACAGTGGGGGGGATCAAATCACATATATATATGGATGTCAGACATCGATGAGGAGCCCATAAGGTATGCAGAGATGCTCTTCTTTAGAGCTTATACATGTGTGTAAACGAAAATTACAACAAAGAGGCTGCATCAGCAAGCTAACGCTAAACATGCTGAAATGTAAAGCATGAAAGCATGAAAAAAAAACTGACAAAAATGCTATAAATACTTGTTAGGGAGATGTCCAAAGCTCACATTCAGGGAACTCTTGCACCCAGAAAATGCAAGTAAAACAATTCAAACGATAGAAAATTTAAGCTACCTCACTCAAAAAATAGGCTACCAGTGGCTCAAATCCACCAATAATCTGTGCAGCCAAGCGCAGACAGCGACAAATTCCCTACGCGTGAAGAGACGCAGCACAAACATGGAAACACTCGAAAAGCTTGTTAGCTTAAGCTACACTGCAGAAAAAAATCAGCTGGCCAAATGCTTATTTATCCCGCGAGCAAAAAAATCTGGGAGCTTCGAGCTCTTGTGCAGAAAATAAGAGCATCCTGAGGAGCTACAAGGGCTGAAATCGGTGGAGAACCATTTTCTTCTTACCCTAGAATTGGGCAAAGCAGCCCCAATTGGGAAAGAGGAGGAGGGGAGGAAAGGGGCAGACGGGAGAGAAAAATGAAGAGTATTTGCCCAATGCAGAAAGGGAGGTTGAGGGTCTTTGAAGGAAAGGGAGAAGAAGAGGGAGAAGAAAAGAGGGGCATGCCCATGCCAATGCCATAGCAGCTGTGGTTGCGTGTAGGGGGGCGCCATGTGCAAGGAGGCAGGTTAAAAGTAGAAGCAAAAAAGAGGCGGGGCTAGAAAGGGAGAGTGTGCAGAGTACCTTCGATGCTAGCTCTACCTTAGCTTGCAACTCACAAACACACACACACACACAGCTAACCTGTTACCCAATGGTGGGTTTGAAGTAAAACCCAAGCAAGGAGTAGCTGTGAAGCAAGCAAGGAGGATGACGATGAAGCAGGAGGACGAAAGGGGGTTCATCGCAATCGCTCGTAGAATTAGCCTGCTGCCGCGCCGTGTATTTTATACACGCGAGAGAGTGTCGATGGACCCACAA</w:t>
            </w:r>
          </w:p>
        </w:tc>
      </w:tr>
      <w:tr w:rsidR="008600BF" w:rsidRPr="000F19D2" w14:paraId="6CACD684" w14:textId="77777777" w:rsidTr="00666142">
        <w:tc>
          <w:tcPr>
            <w:tcW w:w="9854" w:type="dxa"/>
          </w:tcPr>
          <w:p w14:paraId="6F384136" w14:textId="77777777" w:rsidR="008600BF" w:rsidRPr="000F19D2" w:rsidRDefault="00CA5A75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lastRenderedPageBreak/>
              <w:t>ETHYLENE INSENSITIVE 2 (</w:t>
            </w:r>
            <w:r w:rsidRPr="00F96973">
              <w:rPr>
                <w:rFonts w:ascii="Times New Roman" w:hAnsi="Times New Roman" w:cs="Times New Roman"/>
                <w:b/>
                <w:iCs/>
                <w:sz w:val="17"/>
                <w:szCs w:val="17"/>
              </w:rPr>
              <w:t>EIN2</w:t>
            </w: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):</w:t>
            </w:r>
          </w:p>
          <w:p w14:paraId="5C2AAFF3" w14:textId="77777777" w:rsidR="00CA5A75" w:rsidRPr="000F19D2" w:rsidRDefault="00CA5A75" w:rsidP="00CA5A75">
            <w:pPr>
              <w:ind w:firstLine="567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CACACACACTCACTCACACACACACAAGTACCACACTCACGCACGCACCTACACACGTACTCACACGCAGGTGGGTGGCTTTTTGGAGACACACATGAAGAGATTTACTGGATATGACAGCAGAGAACAAGAAGAAGAGATTATGAAGGAGACTTTGCAAAAGCGGTGACCAGGAGGTTTGCAAATTGCCATGGAAGCTTTGTGGGCACCTGTGAACTCTTTCTGTCTTATCTTAGAAAGGAGGATTTCATGCTCTGTCACTTTGAAGATGCGCCTGCAGGCCATGGGTTTTGGATAAATTCAGCTCTCTTCTGCATTGGCTACCATCTCACGAAACCCTAACCCTAATTCTAGCCCTAGTACAAGCATAGCTAGATAAGCTTTTTTGGGTCCTTTGAAGAATATCTTTCTGGGTCCTTGAACAAATTGGGTCCTCTGAACAAATGTAACAAGGCAGGGAACTTTAATTTGGAATAAAAAAGCCTACTCCTGACCTAAAAGTAGTTTCCCCCACCCCCCCCTCCCTGCTGCTCATTCAATGGCTTGGAGTACCTCTATATCATGCTTGGGTCCTGCTTTTTTAGTGTATGTGGGATGTATGGACCCTGGCAAATGGGCTACTGCTTTAGAGGGCGGCTCTCGGTTCGGATTGGAGCTTGTGTGGGTGATGATTGCTGCCTGTGTTTTTGCTGCTTTTTTACAGTCCCTTTCATCCCGGCTCGGCCTCGCAACTGGACGGAACCTTGCCCAGATTTGCAGTGATGAGTATCCAAGATACCTATCTGCGCTATTGTGGTTTCAGTGTGAAATTTCAGTTCTGATTTTGGACCTTACCATGGTGTTGGGAATTGCGATGACTTTGAATGCGCTGCTTGGCATTTCAATGGTTGCTAGTGTGGTTGTTACAGCAGTTGATGCGATAGTTTTTCTTCTGATTCTTCCTCATGTGGGACTATACAAGGCAGAGATTTTTACTGCAAGCATCATGGGTGTTGTTCTTTTATGTTTTAGTGTGGAGGCTTTATACAGCAATGCAGCCCTCACACCTGGCATTTTCCAAGGATTGATCCCGAAGTTGAAGGGAGACATGCTGTACATAGCTGCTGGCATTTTTGGTGCAAACATTATACCTTGCAATTTTTATCTTCATTCAGCACTCGTGCAAGATGAGAAGCATACAGTGAGCTATGAGCCTGGTGTGTTACTGCATCATAGCATTGTAGATATTTTGACTGGCTCAGGTGTTACCCTGCTCATCAATGTAGCAGTGCTAAGCGCAGCAGCAGCAGCGTTTCACAGCTCTGGTCATGTGGTTATTACCCTTCAAGATGCCCAAGCACTCATGGAACAGATATTAAACAGTTCAGTGGCACCTGCAGCTTTCGGATTTTCCCTGCTTTGTGCTGGTCAGCTTTCAAGTTTTAGTCTGACAAAAGCAGGGCAAGTGGCAACAGAAGGATTACTGGGTTTTAAGTTCCCTCTTTCTTTTCATAGAGTTTTTACCAGACTGGCCGCGGCATTGACAGCTACTTGTCTGCTATGGAGTCTCGGGAGTGAAGGGACATATCAAGCCCTAATTTTTTCTCAGGTTATCCTTTCATTGCAGCTTCCATTTGCCATAGTTCCCCTTCTTAAGGCCACCTCGTCTCAGGCTGTCATGGGCAGTTTGAAAAACTCCTTGCTTGTGGAGTCGCTTTTATGGGTCTGCACAGGATTCTTATATGTAATGAATGTTTGGGTGGCTTTTGACATGTTCTTTGGTGAAAGCGAAGAGTACGTGGGATCAGGAAACTGGAATTTGATAAGGGACTTGGTTGATTCGAGCACAAGCTGGAGAGAAGTGATCCGTATCCTCTGTCTCATTACTGTGGTTGGTGTGACAACAATATCTACATTGCTTATTATGCGGATGATTTCTGCACCATTCAAAGTACAGGACACAAGGCTTCTAGGTGGACCTGTAAGCAGTTCTGTGGAGTCTACTGTCTCAGGACATGCAGAGGGTTCTTACAAAAGTGACACATTAGAAGAGAAACTGACTCTACCTGCATATAGTCCCCTAGATAACTACTCCTTCACCGAAGAAATCGATACTAAATATCATGAGGCTGTTAGGGATAGCGAGTTTTTACTGCCTTGTGAGCTCATCAATGAGCTGCTACCGGAAGGGGGTGCAATTTCTTGTGCCAAAAGTCTAGAGGTGGAACAAGGTGAAATACTTGATGCATCTGTGGCTCAGCAGGTAGTAACGGAAAAGGAGACTCACATGGAAGAAATGCTAGAAGCTACTACAACATTCTCAACAGTGCAGGAAAGCAAGGAGCACTGTCTGGAGCCCCTGCAAAAGGATCCGGATCAACAAAAGCAACCCCAGTCAACTACATCTACTGATAATTCCTCCTTTGTTGAATCGTCCTCAGTAAACTCTTTGTCTCGCGATAGTTTTTTGTCATCATGGGCAGTTTCTCCTCCTGAGTTAACAACAGCAGAGACAAACAATGCACCTGCCACAAAAGTTTCTGGAGGTGGTGAAGCTGAAAATTTGAAAAGGGTTATTGAAGATGTTGATCTTGAGCTACTTGACAAGGATGATTATGATATTGACGGATGGGAAACCTTAGATCAAGATGATGCTCTTCAGGATTCCATATCAGTTTTAGGTGGCAGTGTCAATTCATTAACATTTGAAGAGCCAGAATCGGGGAGAAGCTTTAGTAGGAGTGATGCAAGCGAGGGCAGCTGTGGTGGTAGTGGGAGTGGCAGCTTGTCAAGGTTGTCAGGGTTAGGCAGATCAGCACGGAGGCAATTTGCTGCCTTGCTTGATGAGTTCTGGAAAAAGCTGTATGATTTGCATGGACAACCAGTTTCCCAAACGCATGGAAAATCACGAGGGGCTAGCACCAAGATCTTACAGTCTGATACAGCAGATCACCAGCCAGTATCAGCTTACAAGGAGGCATTTGGTCCAAATTCCACCTGGTATACTTCTAAGCTTGCACAGAAATCTTGGCAGAAGAATGTGAAAGGAGATATGGCAGGTCAAACTGATGCATATCTTTACCCTCCTTATCTAAGCTCCACATCAGACTCTTTTGGTGGCAATGACCCCTTTCGTCAAAAGCATTCTTCACTTGATGTGATTGAAAAGCGATATTCAAGCTTGAGATATCCATCATTTCGGGATGGGCTTGATAACCAGCCTGCTACCATTCATGGGTACAAAATGGCTTCATATGCAGGAAGGAATGGAAGCTTCCCAACAGGTGTGGACACTAGCTCTTTTCTCATAGAAAGGCAGCGTCAGTTGATGCAGCGGTCTTCAGATGAGCAGTCTTTTTCTGCCAGTTCCTTATATGGGCTTCCAGCATCGGCTTGCTCCGAGCTAGATACCAGCATGTCGACCAGTTCTATTCAATCATTCCTGTCATCACCGTACGCGAAGCAGTCATTAGGTAGACAGATTGATAGCTTTTCCCTTCCAAGCAAATCTTATCCCATTCAAGCAGACCGGCCTGACCCATACTCAAGATCTCAATGGACTCCATATACAGGGAGAGATTCTGCAACTTGGGATCCTTTAGTATATAGAGCTACTGGAGAGTTAGACATTCCTCACTATGATCAGATAGCTCTGCAAAGAGACAAAGACTCTTTGAACTCCTCTTTTGGACATCGAACTGGTGAAAGAAATTACTTTGGCACTGGTTCAAACAATAGCAATCATTTTAAGCCTCAGATTGATAGAGGTCCACTACCGTTTGACGAAATTTCTCCATCTCCGTCCCACAAAGATGCCTTTTCTATTCAATCAGCCCCTCAGAACCAATCCCTGTGGGCCACTCAACCATTTGAACAGCTTTTTGGGTCCGTTCGCTCCCCAATAGGGAGTGGCAGGGCAGCCACACGGAGTGCTACAAACAGTTCTTTTGGCCAAAATGGAAGCCATGCATCTGTCAAAAATTTGCAGACAACATTTGCAGGAAATGATCATGAGATTGAGGTCTTGAACATGCTACGCTCGTGTATACGCAAATTGCTGAAGCTTGATGGCTCAGAATGGCTTTTTCGACTTGAGAGTGGCTCAGATGAAGATTTGATTGGTACAGTTGCAACTAGAGAAAAGGTTTTACTCGACGCAGATGCCAGGGAGCTACACAAGCTTCACACAGGCAATGAGCAGATTTGGGGTTCCAGCTCTCAAAGATCAGTTGCAAGTAGTAATAATGACTTGGCCTTCTTAACACTTGCTACCTCTGGTGTACCACATTGTGGTGAGGATTGTGTATGGAATGCAGAACTTTTGATAAGCTTTGGTGT</w:t>
            </w:r>
            <w:r w:rsidRPr="000F19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lastRenderedPageBreak/>
              <w:t>GTGGTGCATTCATAGAGTTTTGGAACTGGCACTGATGGAAAGTAGACCGGAACTTTGGGGAAAATACACTTATGTGCTAAATCGTCTTCAGGGTGTCTTGGATCCGGCATTTTCAAAGCCGCGAATTGTGTCAACGTCATGTATATGTGTGATATCCGAGGCTTCCGATGGGCAAGGAAGAGGTTTAAGTAAGCAAGGAAGTCTCAAGGACGGTGGGATAGGAGACATGCTAATAAGCAGGTCTCTTTCTGGTGGTTTTCCAGGGAATTCTTATCAAGGGTATCCACAGTCTTGGCCTTGGGGACGCAACTCGAGCGCAGGCAAAGGGAAAGGGGCCAGCTCATCAATTTTCTTGGAAATCATTAAGGATGTAGAAACAGCAATAGGTACTCGCAAGGGCAGAACTGGAACTGCTGCAGGTGATGTAGCATTTCCCAAAGGTAAAGAGAACCTAGCTTCTGTTTTGAAGCGTTACAAACGTCGTCTCGGAAACAAAGGCCCTGGAACACCAGCAAATGGCAGCAGTAACAATTCTGGAATTCGAAGGGCACCAGCATCAAGCCCAAATATCTTCATGTAGCATCTGACACCAGTCTCGGGCTATCCATCCCACAGACATCTAATACGCTTGCTGACAACCCTCGCTTTAGCTTGATCATGTCATTATGGGCGTCGTGAAAACTCAACAGAGTTAGAGCAGTTCATGTGTGTCATTATATGGGTGTTTTAAAGGAATGGAATTATAGCAATTCATGTGTGTTCCACCTCTTCATGGATGTTAAGCCCATACAGTTGGGCTTGGTCATACAGGAGGACTCGGTGCAAAAAGGGCACCAGCTTGTTGGCGATGAAGATACACAGCGTTCTCTATCCTCAAACCGAGGATAGTAGTAATTGTTCATATTACCAAAGGAAGCTTGGGGATAATTGGGGCTAGTCTCGATACGCATGCTTTGAAACATCAACGATGGATCACACCAGGGGCTAAAGCTTCAATATGTCAGAACCACTTCGGCCTAAAGAATAAGGCATGAGCAGTGGCATGTTTGACGCAAGTGGGCAGTGCTGTGTTTGTGAGCCAAAATTTTTCTGGATTTCGCTTAGCTGCATCGGTGAAGAAAATTTATCCTGA</w:t>
            </w:r>
          </w:p>
        </w:tc>
      </w:tr>
      <w:tr w:rsidR="008600BF" w:rsidRPr="000F19D2" w14:paraId="18FA1D4F" w14:textId="77777777" w:rsidTr="00666142">
        <w:tc>
          <w:tcPr>
            <w:tcW w:w="9854" w:type="dxa"/>
          </w:tcPr>
          <w:p w14:paraId="3DAE6C9B" w14:textId="77777777" w:rsidR="008600BF" w:rsidRPr="000F19D2" w:rsidRDefault="00CA5A75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lastRenderedPageBreak/>
              <w:t>ETHYLENE OVERPRODUCER 1 (</w:t>
            </w:r>
            <w:r w:rsidRPr="00F96973">
              <w:rPr>
                <w:rFonts w:ascii="Times New Roman" w:hAnsi="Times New Roman" w:cs="Times New Roman"/>
                <w:b/>
                <w:iCs/>
                <w:sz w:val="17"/>
                <w:szCs w:val="17"/>
              </w:rPr>
              <w:t>ETO1</w:t>
            </w: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):</w:t>
            </w:r>
          </w:p>
          <w:p w14:paraId="67894A73" w14:textId="77777777" w:rsidR="00CA5A75" w:rsidRPr="000F19D2" w:rsidRDefault="00CA5A75" w:rsidP="00CA5A75">
            <w:pPr>
              <w:ind w:firstLine="567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TCAAAAGAAAAAAGTCGAATAGATGGGTCAGATAACATGTGATTGTTTTGCTCAATTTTCTTACATGAATGCTAGATTCCAGCAGCTTGAAAAGAAACAACTGTTTGGATGCCACATTCAACATTAAGATCATGTATAGCTAATTCAACAAGGGCCGAGGAGCATGTTTCCTGAGTGTTTCATCGCTTGACCACAAAGACAACATTGTAACAATGCCACCTGGAGATATGGAGGTGGACACGGGAAGATTTTGACAACCTTGATGATTGCAAGACCCTCCCAAATTACATTTCATTACAGAGAAGCAATCTTGATTTCTCCCCCTTAGTGCTGTTAGTTATAGTTACAACATCACGTCAAACTAGCATACAGATGATGGTACACCAGGATTTACTCAAAAGTGGACCACTAATGATCCTTAATCACAGCTTTTGAAGAATTGGCTGAGGAATACAAATTGTCCTCATATGCAATCACAAAGCTGACAGATAAAATCAAGGCTCCCTGCTAGAGACGCGGTTATGAAGCTGCATTGTTTCCACATGGCTTGGATCCACTGACAAAGCTGCTCGACAATCACGTAAAGCACTGCTTGCATCTCCAATGCACTCGTGAAAGGCTGCCCGCAAATGAAGTAAATGCAAGTCAGCTTTAAAGGCTATAGCTTTTGACAATTCATCAATGGCTTCCTTCTCTTTATGACTGTCCATTAGAACTGCAGCCCTGTATCTGTAAGGGTATGTTCGCAAGGGATCCAACTGGGTGACCATGTTCAGATCTGCCAAAGATTTTGTGCGTTCACAGTATTCAGAGCGTTTTTCGAAGGCAGACGCACTACTTTTTGCCTTCTCAATCAGCTTTGTCATCTCTTCATAGGCAGAAGGTCGGTCATTCTTCAAATAATACACTCGAGCAAGGCCCTGGTGTGCCCGTGTATGACGAATCTCAAGAGCACTAAGATAAGAATCAGCTGCAAGGTCTAGCTTGTCACAGTCGACATAAACACTACCTAAGTTATTCAAAGCCTGCCCCTTGCGAAGCCCATCTGATGGGCATTTTAGTGCTTCCTTCAGAAGATCTACCACCTCTTTAGACACATCAGCGTCCCGATTAGTATCTGCTAAAGCATAAGCCTTCAAGAAGAAGGCTTCAAATGAGCGTTGTATATCTATAGACTTCTGTGCTTTGACAATCGCTTCCTTGCAATGCCCTGTATCATAAAGAATCCATCCCTCATATACTAGCCGTTCATGCTCTGTGGGAGCATTCTCTCGAGCAAGTTGAAGACTCTGCATTGCAGACTTCGGACAGTTCAGCCGCAAGAGTAGGAGAGACTGTCTGAAAAAGAGAAGAGCTTTTGAAGGGTCTGACTCAAGCATTTGATGAACAACAGCAAGTGAACCGATGTCATCTACAGAAGACCATCGGTCATACAATTGCATCCAGCAATCTGCAACATTCCACTGCTCCACATGAGGGGATAAAAGATCTAGCAACTTGGAGGCCCTTACCCTACCTGAGTACAGAGTATACTTTGGGTTGAGGGTGAGTAATGCACGGACATCCCTTACAGCCCCTGCATAGTCCTGAGCTGCCAGACAAAAATATACTCTCAATTCGAGACAATCAGTGGTGACCTTGAACCCTAGGATGCGATTAATTTCCAATATAGCCTCATCAACTTTAGAATCATCCATAAGCCTTGCCGCTCTATACTTGTAGGGGTAAGTTAATGTTGGATCAAGTTCTGTTGCCTTGTTCAAGTCATCCATCTTCTCTTCTTCATTACAGTACAGAGACCTCTCAACATACATCCACCCAGTAGTAGGCTTTTGACTGCACAATTTCGTGCTAACTGTGGCAAGAGCAGCATGTCTATGTGCCAGCTCATATTTGGCACGCGCAAGACCAGCCAGAGAGTACCGGTGACCCTCTTCAACAGCTGCTTCAAACAGTTGATGGGCATCCGACAAGGATTTCCTTTCCAGCATTGCACACCCGAGTTGATGCAATGCCAATGCTTTCTGTCTGGAAGTTGTCGCCGATTCTCGTACGTGCTCAAGAAACATGATGCACAAGTCCGATCCTGCATCATCTTCCATAGCTACTTGGCTCAGCAAACTGTAGAAAGCAAATGCGGAATGCGTCCTCATCATAAACATCCTCATATCAGCTCTGCTTAACAAGGATGCCACTTGTGGATTTTGCAGTATGCCTGGAAGACCTTGCAAAAGAACCTCCAAGCATGACGCAACTAGTAATGGTGCACTCTCCTCCAAGCCATACTCCATCAGCATAACTGCATCCTGCCTAGTATGGACTAAATTTGCAAGTGCGCTGTCACAAGCCTCTTTGATGTGCTCGCAACAGAACCTGTTAGCAAATGTAAGCACTTCCAATAGTCCATCAGGCTCCAGGGGAGGCAAGCTACCTGTTTTACTAAACTCGTCGACAGATCGCATACTTTCCACTGAAACCCCACTTTGTGAAAAGTCTATCCGCTTCAATTTAGACTCTGTGAAGCATCCATTTAGCATAGTATCAAAAGGGACAGACAGGGAAGCAATCCTTTGGCGCCCACATATTACTTCTTCACTACCTATGGAAAATGTGATGATTTCATCCAAACTGCCAACACTCAAGGTATCCGCATCCGCGCAATCACTACTATCCCTGCTCAATTCTGAATCTGCAGTACACCCACCCCCATCCGAGTGAGCAGTTCCTGCATGCTTGTCTAATATGGACGACCTGCTACTCAGGTCCTCCCCCTTTTTCTCCAACTGCAACCAAGCTTTGTACACGAGCTTTGCATGAGGCGTACTTGCAAGATTAATGGCTGCTCCCAGACTTCGACGAACCAGTTTATTCTCACCAAGCCCTTTGAAAATGAACGCCTGCAATAAACATAAACTGGCCTTATCGTGTTCTGATGCATTCTCTATCTCCTCGTGCAATTGTGCTAGCGTTTCCACATAGTCTAGAGGCTTGAAATGTGATTCGACTGGGGGATCCGCAAGCTTGGACGCCAAAGAGCTGCGCGGTCGTTCTGACATGCTGTCCCACTGCTTTTTGCATTTCCGTCGCTCCAATTGTACCCAAGAATCTGGTGATTTATCCAAGGGAGATAGCGCATGAACCTGGCTGCCCTTACATGAATCTGCCAGCCAAAGACCTCTCATCTGGCTGAAGAAGGCCAAAGGAAGCTACTTTCACAAAGTTCCAAGAGATTTGCAATTCCGAAACACGTTATCCTCTGCTTCCATGACTTCTGCATCTCTGTGTGTGGATTCAACAAATTGAAGAGAAATCGGCCTCTGATTCATGGCCGCAAGCTCCCTCAATCAACCATGGAGATACATTGAGGGTTTGACGCAGGAGCGAGAGGGTTGCTTGCGACTGCAAGAAGCTTATGCACAGATAGACGAGTGGAAAGACAATGAGCCACTCTCCCTCTCTCTCTAGAACAGGTGGGCAGAGAACGCATTTCCTCTCATCACTCATAAACTCTCTCTCTCTCGCTCATGGGGGGTGGGGTACGCTTCGATGTGTGTTAACCTTTTTAGTCCGTCTGGTAAAG</w:t>
            </w:r>
          </w:p>
        </w:tc>
      </w:tr>
      <w:tr w:rsidR="008600BF" w:rsidRPr="000F19D2" w14:paraId="16AE17AE" w14:textId="77777777" w:rsidTr="00666142">
        <w:tc>
          <w:tcPr>
            <w:tcW w:w="9854" w:type="dxa"/>
          </w:tcPr>
          <w:p w14:paraId="4E431905" w14:textId="77777777" w:rsidR="008600BF" w:rsidRPr="00472408" w:rsidRDefault="00CA5A75">
            <w:pPr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</w:pPr>
            <w:r w:rsidRPr="00472408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REVERSION-TO-ETHYLENE SENSITIVITY1 (</w:t>
            </w:r>
            <w:r w:rsidRPr="00472408">
              <w:rPr>
                <w:rFonts w:ascii="Times New Roman" w:hAnsi="Times New Roman" w:cs="Times New Roman"/>
                <w:b/>
                <w:iCs/>
                <w:sz w:val="17"/>
                <w:szCs w:val="17"/>
                <w:lang w:val="en-US"/>
              </w:rPr>
              <w:t>RTE1</w:t>
            </w:r>
            <w:r w:rsidRPr="00472408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):</w:t>
            </w:r>
          </w:p>
          <w:p w14:paraId="7F23ACEE" w14:textId="77777777" w:rsidR="00CA5A75" w:rsidRPr="000F19D2" w:rsidRDefault="00CA5A75" w:rsidP="00CA5A75">
            <w:pPr>
              <w:ind w:firstLine="567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AAGCCCAGACATTCTTTCACTAGGGTTTAAATTGCTCCTGCTTTTGTCTCCAAAGGCCTTGAGGCTTGACCTTTTGTAATGTTGATCCTACTCATGTCGTGCATATGTACCTGCTCAGCTTACATGAGGAATATCATGTGGCATTTATGACCGACCTCGAAGAGGCCGTGCCGACCTTCCCGTTAATCAATGGGCATAGCTGCATAGATGATGTAAAATTTGAGGAGGAGGAGATGTCATTAAAAACGAAAGCAGGGAATGCCGTGGTTGTTGAGGCCGTGCAAAAAGGCGATTGTGTCCGTGTGGGAAGCAAAGCCGCCAAATTAGAGATTGTGCAACCAACAAGGGGTAGAAGCAGCAAGGTCAGCCATCACTCCAATTCTTAGGAAAGCTTTATTGACGAGCTGGAGCCACAAGTTGCAAGACCAAGGGCAAGCCGAGTCATGGCTGAGCTCCATGATGAGGAGGCTTTGATGCATTCAAGTGAATCTTCCAAGCCAGGCATATCAATAGACCCTTCCTGCTCTAGATTCCCCCATTGTATAGTTTGGACTCCATTGCCAATAGTGTCCTGGTTAGCTCCATTTGTTGGCCATGTGGGTGTTTGTCGTGAAGATGGTATAATATTGGATTTTGCGGGCTCTTATCTCGTGAATGTTGACAATCTTGCATTTGGTCCGACAGCAAGATATGCTCACCTCGACGGGCAACAGTGCTGTTTTCCTCCTCATCTGTATGGTCACACATGCGAATCCAGATTTGAGCATGCAGAACTCGGCACAGCAACCTCGTGGGATGATGGACTCCGCAGTTGTATGCAGACTTTCCAGCATAAATGCTTTAACCTGTTTACTTGTAATTGCCACTGCTTTGTCGCCAGTTTTCTGAACAGGATTGCGTACCAAAAGTCAATCAAGTGGAACATGATCGACATTGTATCATTGGTCTTGTTGAGAGGCCAGTGGATAAGCAAATGGTCTGTAGCAAGGTCTTTGGTTCCCTTCACAACAGTGATGTGCCTTGGCTTATTGGTAGCTGGCTGGCCCTTTTTTGCTGGTTGGGCTGTCTTTGACTTTCTCCTCATCGCTTGGTTTTTGTTTGGTACTTACATTAAAAGAGAACTCATTGAGTCCTAGTTTTAGCTTGAAAGGTCATGT</w:t>
            </w:r>
            <w:r w:rsidRPr="000F19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lastRenderedPageBreak/>
              <w:t>ACTTTCCAGATTCAAGTGATAGAAGAGCTTTTCTAGGTTCTCTCTCTTACAGTGTACTTGTATGGATGTATACATGTACTGTGTATGTTTATGTTTG</w:t>
            </w:r>
          </w:p>
        </w:tc>
      </w:tr>
      <w:tr w:rsidR="008600BF" w:rsidRPr="000F19D2" w14:paraId="068E8E43" w14:textId="77777777" w:rsidTr="00666142">
        <w:tc>
          <w:tcPr>
            <w:tcW w:w="9854" w:type="dxa"/>
          </w:tcPr>
          <w:p w14:paraId="2FCF335F" w14:textId="77777777" w:rsidR="008600BF" w:rsidRPr="000F19D2" w:rsidRDefault="00CA5A75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lastRenderedPageBreak/>
              <w:t>STEROL 1 (</w:t>
            </w:r>
            <w:r w:rsidRPr="00F96973">
              <w:rPr>
                <w:rFonts w:ascii="Times New Roman" w:hAnsi="Times New Roman" w:cs="Times New Roman"/>
                <w:b/>
                <w:iCs/>
                <w:sz w:val="17"/>
                <w:szCs w:val="17"/>
              </w:rPr>
              <w:t>STE1</w:t>
            </w: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):</w:t>
            </w:r>
          </w:p>
          <w:p w14:paraId="3AF29017" w14:textId="0AD81AA9" w:rsidR="00CA5A75" w:rsidRPr="00EE43E5" w:rsidRDefault="00EE43E5" w:rsidP="00CA5A75">
            <w:pPr>
              <w:ind w:firstLine="567"/>
              <w:rPr>
                <w:rFonts w:ascii="Times New Roman" w:hAnsi="Times New Roman" w:cs="Times New Roman"/>
                <w:sz w:val="17"/>
                <w:szCs w:val="17"/>
              </w:rPr>
            </w:pPr>
            <w:r w:rsidRPr="00EE43E5">
              <w:rPr>
                <w:rFonts w:ascii="Times New Roman" w:hAnsi="Times New Roman" w:cs="Times New Roman"/>
                <w:sz w:val="17"/>
                <w:szCs w:val="17"/>
              </w:rPr>
              <w:t>CAAGTGATAAAATTTAACTGAATTATCAAACCAAATGTCCTTGGTGATTTTTTTTTCATACAACTCTCTGAACAAGCTGGAAAACATTGAGTAAAATAAACTTGAAGTACTTCAAAGACACTATTAGTCAGCAAGTAAAGTAACACCTTTCGCATCAGTAAAAAATCTTATCTAACATTACAACGCTGTTTCCAGCTAAAATAATTTCACTACAAGCTGCTCGCATGACTGTTTCATCCATCTAGGAGGCCTTCGACTTTTCAGGTTGAAAAGGGTCTCGCAGGGTTCCAAACATCCAATCCATCCAGATTGTGTAGTGTCCATAATTATGTCGGTATGTGGTATGATGGATTGTATGATAACCCGCACCCATTATTGGCCAAACTTTTCCATGAATGCAGTCATGGATATTTGTTGTCCATATGCTTTCCACAAACAATGAAAGTTCATGAGTAAAAAAATGTGTGGGCACAAGAAATATGAAGATGACATGGGGGGATGCCTGTAGTATTCCATCCAATGGGTTGAACGCTAAACCTGCAAATGGTGACAATGTGTTCTCCTTATTGTAGATGTGGTGCGTTGCATGCAACCATTTGTAGAGCGGTTTCACATCGTGTAAACCCCGATGCATCCAGTAAATCCCAAATTCCACAAGAGCAAGGTACAAGAAGGTCAACAATATGTACCTCGGAACTCCAACATCACCTATGTTAAGATAGCATCTCGTCCACCCTCTTTCAATCATGTACTCAGATAGTGTGGGTAAGGAAACATAAATAGGCATGCCTTTCATGCTCACCCAAATCTGTAACAAAATTGGCTCTTTGGACGGTACACCACCTTTGGGAAAATAGACATGTCGTTTCAAATAATAGATGTAGAGGCACCAGAGACCACCGGTGGTGAAGTAAATCAAAACACCTGCAAAATAATTGCGGAGCCATGTTTGCGCAGTATGTGGAATTTTGGATCTAAATTGCGGAGATATAAGGAAACCCAGAACCAGGTCGTTGTACCAAGATGTCTCTTCCACAAAGTATTGTAAGAAGGGGCTTGATGTGGGCATTGAAGAGGATGTCTCTTCAGTAGCATTCACTGCGACGGAGGGGAACGCAAGGGCGACATGGCAAGCTGTGAAGAGGATAAATAAGGCAACAAAATGCAAGTGTGCCATACCCCAAAAGCTTATGCAGCAAGAGCCGTTGTGTGGAGGAGGCACTCTGCAATAACCATAGCCAAAGAGAAGCGCGCCCAAGAACAAAGGGAGCCTTCAACAATCTGTGTGAGGGGTAAAAAGAGCGATTTTGATGTGTGCGCGTGTTGAAAGAGAGAGAAGATGCGAT</w:t>
            </w:r>
          </w:p>
        </w:tc>
      </w:tr>
      <w:tr w:rsidR="008600BF" w:rsidRPr="000F19D2" w14:paraId="10C112DE" w14:textId="77777777" w:rsidTr="00666142">
        <w:tc>
          <w:tcPr>
            <w:tcW w:w="9854" w:type="dxa"/>
          </w:tcPr>
          <w:p w14:paraId="25F453E4" w14:textId="77777777" w:rsidR="008600BF" w:rsidRPr="00CE2765" w:rsidRDefault="00CA5A75">
            <w:pPr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</w:pPr>
            <w:r w:rsidRPr="00CE2765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GPCR-TYPE G PROTEIN 1 (</w:t>
            </w:r>
            <w:r w:rsidRPr="00F96973">
              <w:rPr>
                <w:rFonts w:ascii="Times New Roman" w:hAnsi="Times New Roman" w:cs="Times New Roman"/>
                <w:b/>
                <w:iCs/>
                <w:sz w:val="17"/>
                <w:szCs w:val="17"/>
                <w:lang w:val="en-US"/>
              </w:rPr>
              <w:t>GTG1</w:t>
            </w:r>
            <w:r w:rsidRPr="00CE2765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):</w:t>
            </w:r>
          </w:p>
          <w:p w14:paraId="29432A78" w14:textId="77777777" w:rsidR="00CA5A75" w:rsidRPr="000F19D2" w:rsidRDefault="00F9216C" w:rsidP="00F9216C">
            <w:pPr>
              <w:ind w:firstLine="567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AATTGCCAGAAAGACCAAGACGGACTAATTTGAGCATTTTAAGCCATGATAAAAGATGTGTGTTTGTAGTATTGGTCCTCTTTTAAAGACCAATAAGAAACTACGAACGATTAAATAGAGATAAGATTAGTACAACCCAAGCTCCTCAATCTGAATGATGTTTACAATTCCTAAACACAACTTCATATTGATACATGTCAACTGCACCTTCGATCAATAAGACAGTTGAACAACCCTATCTAAAGGCTTACAGGCACTCACAACTTGCACCTTATTTTCTTTTGATATACATCCAATTCAAAGGGTACTTTATGACAAGTTAAAATTTACATTCGTGATTCTTGAACAGCTTATAGAAAACTACAATGCATCACAGATGATGCTCTTTCACGATCAAAAACGGGATGAAGGTTCCATACAACAAACGCCAATGATACGATACTGATGTGGATGAGCTTGAGATTTGGACAGATGGAAGGGGTATCCATGGATGTATTTTGCAGCTAAACACTAGTACATAACGACTAGTACATAACGACCTGCTCCTTGGAACTTTCTGTACTTTTGAGACAAGTAATTTGCTTCTGCTATTTTATATTACCATTAGTTCATATTCAATAGGATGCTTGAGATTTGAAGGGACAAGAGGGTTGTCCATGATCAACAGTATATGCCAACCTGCTCCTTGAAGCTTTCTGTACAATTAATTTGCATCTTGTGTTTTATATAGCCAAAGGTTCATCAGGCTTCATTATTCAATAGGATGCTTGTCAGACTGACGGGAAGTATACTGCACCGCGATAACTAACAATGAGACAAATGAGCTTGCCACAAAAATAGCATCAAACCACCTATGATAGAAGTTGAACTGTATATCTCCACCTAAAACATCTGTGATGATAAGCCTATACTCATTCGCAAGGCTCTTCCTTATTAGCAGGATTGAGGAGATGAAGTACATCCCCATTACCTCCGACAAAAGCAACACAACATTGGTTGATGAACCACTCCCACCTCCCGATAACACATAGAAGGACTTCATGAGATTCTGGAGAAAGCCTCTGACAGACATTGTGATCAGCATTCCAATGAAAACAAGCGATACATACTGAGACCAAAGAGCAACATTTATGCCAATATGGAAAAATTTCAAGAAGAAGCTTAGTGTCTGCGTAACTGGATCTACTGAATTTGACTCCTTGAATATTACACTTTGCATTGACTTCAACATCTTATAGATGCAATAAATAGAGAAGACGTAGCCGACTAGATTCTTCATGTGTCCTCTCCAGGTTCTTGAATAAGCTGCTGCTTCCTTTGCCTGCCGCAATTCATAAACTTCCAAAAACAACTGCCTAGAGAGCTCTTCCAATCCATTAATTTCTGCTTCCATGCTCTTGATATCTTGTTCCCGTTCATCTTCTTGGACGGTTCGCACCACCGTGCCAATCAATCTCTTGAAAATGGATCTTGCCTCTAGATGCTTTTGCGTACCTTGCAAGCGCTCCATTTCCATGCGAGAGAGAATTATTTTCTTTTTCTTTGCAATGCATATGTCCATGGCTTGCAAAAGTCGCCTTTCAAGGGCAACAACATCCACCTCTTCTATTTCCCTGATAAACAATGACAAATAGCTATATGGAAGATTAACAGCTCCAAATCCAGATAGTATTGCCATGACTGTCACACCAATAACTCCAACTCTGCTAAGCAACTGCGGCATTGTGAAAAAACCTTTGTCTGGCGATGGCATTGGGAAATGGATACCCATTCGCCAAAATGCGTAAAGTAAGGCGATCAAAAAAACAACAGCTCCAGCAGCTGCTCGTTGAAATCCCAATCCTGTGTTACGAAGCGAAAGATAACAGTGGTAGTATGGTAGAACAAAGACGAGCAGTGTGATCAAACAAAAGAGATCCATCTTCCAGTTCATCCACCTTGCACTTTTGGAAAGAAGAGGAATGATTTCAAATAAGACGAGCTGGAGAAGGTTGAAGGAGAAAGCGAAGACAATGCTGAAGAGGATCTGCACAAGAGCGCTTCTCTCCTCGTACTCCTTGTAGAGCTTCCTGTTGAGGAACCACAGGCCGCTCCATGCCAACCCTGCTAGCGATCCTGCAATCACCAACCCCTCCAACGCCACGTACGCCATCGCCATCCTCAGACCCTCATGTGAGAGAGAGAGAGAGAGAG</w:t>
            </w:r>
          </w:p>
        </w:tc>
      </w:tr>
      <w:tr w:rsidR="008600BF" w:rsidRPr="000F19D2" w14:paraId="11FA9802" w14:textId="77777777" w:rsidTr="00666142">
        <w:tc>
          <w:tcPr>
            <w:tcW w:w="9854" w:type="dxa"/>
          </w:tcPr>
          <w:p w14:paraId="6F183625" w14:textId="77777777" w:rsidR="008600BF" w:rsidRPr="006A199C" w:rsidRDefault="00F9216C">
            <w:pPr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</w:pPr>
            <w:r w:rsidRPr="006A199C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JASMONATE-ZIM-DOMAIN PROTEIN 4 (</w:t>
            </w:r>
            <w:r w:rsidRPr="00F96973">
              <w:rPr>
                <w:rFonts w:ascii="Times New Roman" w:hAnsi="Times New Roman" w:cs="Times New Roman"/>
                <w:b/>
                <w:iCs/>
                <w:sz w:val="17"/>
                <w:szCs w:val="17"/>
                <w:lang w:val="en-US"/>
              </w:rPr>
              <w:t>JAZ4</w:t>
            </w:r>
            <w:r w:rsidRPr="006A199C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):</w:t>
            </w:r>
          </w:p>
          <w:p w14:paraId="0EE212DE" w14:textId="77777777" w:rsidR="00F9216C" w:rsidRPr="000F19D2" w:rsidRDefault="00F9216C" w:rsidP="00F9216C">
            <w:pPr>
              <w:ind w:firstLine="567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CTGTACGTACGTAGCCCAAAAGCTTAAAGGGCCTTCAGGAATCACATTCTCGGAGCCTCTCAGATTCTCTCCCTCTTTCCACAGCGCTTAAGCTGCTATCCTTTTGGATCCCTAGCTCTCTGCACAGCATTTGGGCTTTCTTCAGCGCCTGCTCTAGCTCTCATTTGGGTTTTCTTCATCAGCTCTAGCTTTCATTTTCAGGCCTCACTTTTTTGGCGAAGTCTCCATCCTTTCACTGCATGAATTTTGTCTCTCTTGCATTGCCCCCTGCACAATTAGGGTTTTCTTTACAAAACCTGCAGAGTGTTCGCTTTGCTGCTTCCAAGCTGATGAGATGGGCCGATCAGATCAAGAGAATGCCGGGGAAAAAGATTTCATGCGGTTTGGCAGCGACACTGCAAGCTGCGCCGAGGCAAGAAAACATATGTATGCAAGCAGCCACGTAGTACGCTCGGAAAGTAAGCACATGTGCATGAACAACCACATGTATAATGTGGATCCTCATGGGAGCAGCCAGCATTATGCAGACGCTATTGCCGTTGTGAAGTCCAATATTCTGGATGCTGTTCAACGGCCTACCCCTTCCCGGTGGTTGTACAACAACAACCTCACAAACAGCCTGGCAAATGGGAGCTTGGCCTTTGCTGACATGGTGCGCTCTGATTGGAGTAATACTGGTGGCAGGCAACAGTTTTTTTCTTTAAATAGCTCACGAGAGCAAAAAGTAGTGGAGAAGGTCAATGATGCCTACCAAATCATGCATGCCAGGGGCCCTGACAATGCTGTGTTGAATAGCACTGCCTTGAATTGCATTTTGCCAGCCAACTCCTTACCAGGGTTGGGAATCAAGGGGTTCCCTTTTTTAGCTCCGCACCAAATTCCAACGGCAAGTGGTCAAGCACTTACTCCTGCTTTGTTAGTGGGTGGGGGTCCCTCTACAAGAATGCTACCAGCTGACTCTAGCATCAAACCAAGCAGCACACAGCTCACTATATTTTATGCAGGCAAAGTTAATGTCTACAACGATGTGTCTTCAATCAAGGCCCAAGAGATAATGCTGATGGCGGCGGCTGGTAATTCTTTGCCATTAAACATAGATATGTGTTGTGGGACATCTATTAGAATGGTAACACCACCTGTCCCAGGGTCTCTCAAAAATGCAGACCCTCCGGAATTGTGTCAGATAGACCCTTCTACGTGCCAGTCTGATCAGTTGGCAAGGGATCAGGTTGGTATAGGCCCCTTACCTGCCCCTATACTTCAGGCATCTCAAGCAGAAGAAAGTACTCAAAGCACATATCTCGACGATGAGCCTGCCTTTCCACGAGCTTTACCTCATGCAAGAAAGGCATCCTTAGCCCGATTCCTTGAGAGGCGAAAAGAAAGGGTGCTGTCAAAATCTCCTTATCCGGTGGAAAAAACTTACCTTTGAGGAAGTGACCTTAATGAAATCAATTGTCCTTCCCATATCATTGTGGGGATTTATATAGCTCGTGTACAGCAAGCGATTGCAGGAGCATTGTTTTTTAACCACATCATCATGTGGATTTATAGAGCTCTCAGTTCTTGTACATCAAGAGATTGCAGGAGCCATTATTTTTTCCTCTTTTCATTATTTGTCAGTAGACGGGGCTAGTTCTACATAATATGCAGCTCACCCCGAACTGACTTCTATGCATGTTTTATCACAAATCTTAAACAAATATAAAGCCGATGTAGAAAGGCTCCATCCGTTGAGGCCTTACTTTATGTGCTAAGTGATTGTTGATGCGTGACATTGTTATGATGTGGAGTAACAATTTGACTCTTTTGTTTTGCAAATTGATGCCAAG</w:t>
            </w:r>
          </w:p>
        </w:tc>
      </w:tr>
      <w:tr w:rsidR="008600BF" w:rsidRPr="000F19D2" w14:paraId="6926416E" w14:textId="77777777" w:rsidTr="00666142">
        <w:tc>
          <w:tcPr>
            <w:tcW w:w="9854" w:type="dxa"/>
          </w:tcPr>
          <w:p w14:paraId="55A63188" w14:textId="77777777" w:rsidR="008600BF" w:rsidRPr="000F19D2" w:rsidRDefault="00F9216C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DE-ETIOLATED 1 (</w:t>
            </w:r>
            <w:r w:rsidRPr="00F96973">
              <w:rPr>
                <w:rFonts w:ascii="Times New Roman" w:hAnsi="Times New Roman" w:cs="Times New Roman"/>
                <w:b/>
                <w:iCs/>
                <w:sz w:val="17"/>
                <w:szCs w:val="17"/>
              </w:rPr>
              <w:t>DET1</w:t>
            </w: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):</w:t>
            </w:r>
          </w:p>
          <w:p w14:paraId="63C72012" w14:textId="77777777" w:rsidR="00F9216C" w:rsidRPr="000F19D2" w:rsidRDefault="00F9216C" w:rsidP="00F9216C">
            <w:pPr>
              <w:ind w:firstLine="567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CACAAACTCGTCGAAATTAAGCTGTTAGGCACTGCTCCCTAAAGACTTTTTCCACCACCACCACCAACAAATCTGGCA</w:t>
            </w:r>
            <w:r w:rsidRPr="000F19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lastRenderedPageBreak/>
              <w:t>GTCTAAAGCTTATCCGACTTAACAATTTGTTAATCATGGATCCAAATTACTTCTTACATAAGGCTACTCTAAATCTGTCCTAGTTTACAAATCAAACATTTTGTGTAGTGTTTCATAGGTATACCCCCATGTGCACATGGGTAAAAAAGGGCGGTAACAAACCGAAGGATAAAAACCATTGCTATCTTCGCATGTGAAAATTTACAACAGCGGGCTGCATATATGCTTGCTGGACAGTTATGGCAAAAGGAAATATAGGATGAAAAATAAATGAAGCTACTTTCTTCGCACGCCCATCACCAGTTCCAAGCTCAAGGCCTGGATTAATTTTAAATTTGAGGACATTTGGCTTGCGCCTGGAAATAAACTTTATAGGGTGCTCTGTGCAAGGCTTGTATTGATCGGTTGCAGAAATAAGCTTTTCATCAAAGTGGAACAAAGACTGATCAAAGTATGGTGAAGGACTGAGTGATTGTGCATTGCATGGAAGAGAGGCAAGGGTTCTCTTAATAACCTGGGCAAAGCTATTTGGCTTTGTGTTATTGCAAGCTGACTTCTGCTTCCTGAATTGCTCTCTTGCAAACTTGTTATTTGAGCAGGAAGAGATAAATTGCATGTACAAAGGATAAGATGGTGCAACTCGAAAATGGTCAAAGTATTGCTCCAACAGCAACAAAAACTCTTCAGAAGAGTTCGGAAAAAACCCAAGTATTTTGGTTGATTCAAAGTTGTAAATGACAAAGAAAGCTATTTGATTGGATGCATCTGAGTTTTGTAAAACCACGCCATCCACACTACCAAACTTGATGAGCAAGTGGTACCTGTCCAAAAATTGTACCTTCCACATCACCAAGTCTGCATAATGTTGGAAATGGAAGTAAAATCTTTTGAGATGTTGAGCTTTCGCAACAGGATCAGAATCTTGACTCTCAACGCTTCGGAAAATGTAAGACAGCATCCGTTGCTTCAGGCCACCCAGCATGTGATCACTTTGCATATTGGCACCCATGTCATCAAAAGAGTGAGTTTGTGAAGTGGAGGTCTCTTGACTTGGTCCTGCCTGGGAAGTCATCTCATGATTTGAACCTGTTGAACTTGACCTCGTATTCTCACCGAAAATTGTGTTCTTGTGCCCATCAATATGAGTATCACCACAGTTGCTTCTGCTTGAAGGACCTCGTAATGCCCTGGAACACCCTTGTGCATGGGAGCTAATTATCAGTTCATCATCTTCTCTGCAGAATGGTCCAATAGTTTGAACATCAACAAACATCCCTGCCCTTCGCACTTGCAGTATGTGAATGGACTGATAGCGCACAGATAGAATAGAAAGGAAGTCGTCATACATGAATATGCCAGCATTATGGGCCAAGTGGATGAAATCATCGTAGAACTTCCTTTCATCCATAATCGTACCATCTGCTAGCCTCACAAGAGACAGCGTGATTTTCTTCATGGAAGGGATACCAGGAATAGCTCCAGGCCTTGCAGGAGCATCAGACTCGAGAGCAGTTGCAGTGGCAAATATACCATAACAATTGCAATCTGTTGCCAGGAAAAAATCTTTACATATGAGCTCGTTTCCAGATGCAAGACTTAAAGAATACAACTGGGAGAAATGGCTCTCAAACTTGTTTCCCTTGATGGGGAATTCTTCCTCTATATCACAGTTTACTCCTTTACTGCAGTACGTCAAGCAAATGTGTCGATAAACAACCAGGTTCTGATAATTCCGACTGAAACAGATCAAAAACTGTCCATCATTTGAAAATTTTCGGAAATGATAATCTGGGCACTCCACGTCATACACTGTATAATTTGGAACAATGTTTTCATACAGCACTCTTGCTCTGTGAATGTGAGTATTGGGTGCAGCAGCAGAGATCTGGCGGTCGAAAAGCCGGTGCAAAATGTTCTCGCTTTTCCTCCACATCCTTATACTGTCGTATCTCGTGGCCACAGCTGCTTCTCTGTGACAACACGCTTGTGGACGCCTTCGTCCATTGTTAAACTGCTGAACTTCGAGTGACTCCTAGTTCTCCATAAAACTTATGTAC</w:t>
            </w:r>
          </w:p>
        </w:tc>
      </w:tr>
      <w:tr w:rsidR="008600BF" w:rsidRPr="000F19D2" w14:paraId="754EEA9E" w14:textId="77777777" w:rsidTr="00666142">
        <w:tc>
          <w:tcPr>
            <w:tcW w:w="9854" w:type="dxa"/>
          </w:tcPr>
          <w:p w14:paraId="7BA91291" w14:textId="77777777" w:rsidR="008600BF" w:rsidRPr="000F19D2" w:rsidRDefault="00F9216C" w:rsidP="00F96973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lastRenderedPageBreak/>
              <w:t>CULLIN 4 (</w:t>
            </w:r>
            <w:r w:rsidRPr="00F96973">
              <w:rPr>
                <w:rFonts w:ascii="Times New Roman" w:hAnsi="Times New Roman" w:cs="Times New Roman"/>
                <w:b/>
                <w:iCs/>
                <w:sz w:val="17"/>
                <w:szCs w:val="17"/>
              </w:rPr>
              <w:t>CUL4</w:t>
            </w: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):</w:t>
            </w:r>
          </w:p>
          <w:p w14:paraId="203A3D50" w14:textId="77777777" w:rsidR="00F9216C" w:rsidRPr="000F19D2" w:rsidRDefault="00F9216C" w:rsidP="00F9216C">
            <w:pPr>
              <w:ind w:firstLine="567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TTTTTACGAAATTTGGATCTAATTTAGCACAAAAATCTTCAGAAAGTAGTCTGGAAGTCCAACTTGCTAAGAAATATGGAAGTAACAGGTGATACAAGCTTTGGAGTCATGCCTTGACTACACTGAAAGAAATCACCGTACACATGGAAGACATTTTCTAGATGATGACGCATTGTGCTTCTGAAGGAGCTTTAGAATTTACACTTTTCAATTCCCTTGCACTTTGCTGATGATTGTGGTTTTCTAGAAGGCTGGCCAAAGATGGATTAATAGATCTCTTTGGCTGTTCCACGCGGTTGGCTAAAAAGCTGTACAATATACAATAGTGCAATGGAGTACTGAAGTTCGTAAAATGCTATGCTCCAGCAAGTCATCATGCTGATTGGTATCATTTACAATTAGAAACACTGCTAAGAAATAAAAGAGTATCTAGATCCCTGTTGAGACATCACATAAATACTTGTTATGTATGAACCCACATTTAGGTATAAAAAGGTCAAAAAAGCTAAGGGCAATTTGTCAGCATCAGAATACTGAGATCATACAAGAGAAAGTGCATTTACAACTCATGGAGCAAATTTCCTTGCAAAGCATTGGCATATACGACGCGTTTGCTCTCTGAGGATAAACATCTGATAATCTGTTATGCCTTGCCAGTAGAAACCTTATAATCCAATGTTCTCCACAATTGAGACTAACCATGATATAGTCAACGGCCTGGTCCCAACAAGCTGTAAGTCAAGCAAGGTAATTGTAGATTTGGGGATTGCTTTTGTCCCTCTCAAGATACTCTCTGTCGATCAAACTTTCTATTCTTTTCTTCAGATCAGCTGGCTTTATGGGAAATTTGAGCTGTTGGAAGAGCTCAGTTATTAACAGTGTATGGCTAAGAATCTTTCTTGTCTTCATGATCCTTACAATAGCAGCATCTATCTGATATTGCCTATCCTGAAAGACTCTTTCAGTTGTGCTGGTATTTTCCTCCACAGTCTCCTTTAACTGAATTGCGTTGACTTTGATCCGGAAGAGAGGGGCAACAAAGTCCACATTGAAAGAAAAGCAGTCATCATCTTCAACATCTCTTCCTTTGGGTTCCTTAGAGAGCACTCTCACTTTTCCACAAGCCAATGACTGAAGAGTTCTACGGAGCTCTTTGTCCTCGATGGCAGTGGTATCCTTGATTTCTTGAAAGGTGAGCCTGTCTGAACTGTTGAAAAGCATCAGCACAACCGTCTGAAATAAGGAAACAGAAAGCTCCTTTCTGCCTTTTGGATAATCGGCTTTCAAAACACAGTGGCCAAGTGAGTTTTGCCACATCAACCTCCGGCCACTATGCTTGCTGAGGTAGAAATCCTTGAAAATGTCTTGATAAACATTCAGCTCATGAGGTAGCCGGACTTCCATAGGCGGGTAAGTAGGCCAATACCCTGTTGTCAATACATGCACACTCATTTCAATGCCTGAAGGCAGCTTCGTTCTGGCCTGTGAAGACTGTTTAAAAGACTCGTTAATCTCCTTAGAAAGCTCTATGTCCTTAAACATGCCTTCCAGTTTATTCGTAAATTGGCTTCCACATTCTGTTTTGAGCTTTGAAATCATTGATTTCTCTGCGTCGATTGATGCACTTTTTCCCAGAAGAAGTCTCTTTGCAAGGTCCTTTTTATAGAAAGCTTCAAAAACATCCTTTCCCTGTATAAACCGAAACAAAATCAGCACTCTGTCCAGAGTGTTTTCCAGCTCCTCTTCAGATGTGCCTTTGTTGCCGGCCCTCAGCTTACCATCTATAAATTTTGCAATTAACTCTGCTGGGCGATTCTGCCGCAAGTTGATAAGGTGCTCAAAAGCATCCTTTATAGCATTTGCAAATAGCTCATTTTCAAAAAAGCTTTTTTCCCACACCACATCAAGTCGAGCTTTGAAGTCCAAAAGCCACAATACCATGTCTTTGTCTTTCTCATCATCCATAACAACATTGTGTCCAGAGGCCTTGATGTAGACACTAAGTGACTGCTTCAGCTGTTCCAATGCGCCCACTTTTGAGAACAAACTGTACATCCTCTGAAGGTCTTTGACACGATTCGCATCCATCAGCATGCTGAAACCCTTGTCTAAAACGGCTGAAGTGTGTCTCTCAAGCAGCTGCTTTTCTGCAGCTGCAACCAAGGGCTTGCGGGTGCTTGCATCCAAGTAAAGAAGGCAGCGATCATGCTCTTCATGTAACCTGACCTCAACATGCTTGAGGTAATCAGGCACATCAGTTTGCTGCATAAATCTAGTGCCTTCTGCCCCATAGAAGTCTGTCGTACAATTAAGGAAAGGCTTTTCAAAACTTTCCACATAAACACCTAAAGCACTGAACATGCGAAGCAGGTGTTTCAGAAGAGTTCGGTCCACTGTCTCTCCCATCCGTTCTTTTTCTATCAACCTCAATAAACCAGTTACAGTTTTATGTTCTACTTCTGGACATGATCCCAAGTGTTTGCGGAATAGCTGCAACCCCATATCCCATAAAGACCTTGCATTTGAGGTCTGTATGACATATGTTCGGTCCAAATACAGCGCTATGCTACGAATCATCAACATCTGGTCACAGTGTTCCTGCCAGCACCTCTCCACCAGTGACAGGAAGACTACTGCATCTGGGCTCTGGCCTACCAGAGACTGCAATTTGGCTGCAATATGCATCTCACATTCTTCTTGTAGACGACTGTAAAGATTGCCTGCCATTTTGTGCAAGCATAAGTCCTCCACAGCCCGATACAATTCCTCAAGGCTGCAGGAAACTGGTTGCTTTAAATGGATAGCAGTGACAGCCTCCTTTATTTTGGCCCAAGTAAGCTCCTCAAAGTTGGTGGGAAGTTTTGGCTTGTCTTTGAAGGGCTTGATGACTAATCGCCTGGGCTGAGGAGGGGTAGCTTTCTTCCGGGACAAGTTTGCCGCAGTACCGGCAGCGATATGGGATCCAGGGAGGCCCTCATCCTTGATATCCATGAGCATATCATCAGGGCCGTGGTCACCTGTGGAGTTGAAGAATCCCAAGCCGTTGGATCTAGGGTCCAGGTTCTCCTGTTTTGGCTTCTTGCTACTAGAGATCATGCCGATGCCCTCACTGCTCCCGTTCACACAGCTGCTACTTGTTTGGCTTGCCGGCCGCTTTGAATGCGACATCAACCGCTCATGCATTGCACCAACACCTGGCCCTAGACTGCATACCCACCGCCGCTCGCTGTTGCATCTCTCTCTTTCTCTCTCTGAGGCGAGCGTACCCTTCTCTGTAAGCGTACGCTCAGTTTAACCCATGGAATTCCGACACCTTAGCAGAATCCAGTAAACTATGTCTGGTAAGGCAAATTGATGGAAACAATAACACAGCTCGACGATGGTGAGACCAAGCTCGCTGCTAAGAAAAACTCAGCAGCAATCCCTCTGTATGTTAAAATG</w:t>
            </w:r>
          </w:p>
        </w:tc>
      </w:tr>
      <w:tr w:rsidR="008600BF" w:rsidRPr="000F19D2" w14:paraId="6F667957" w14:textId="77777777" w:rsidTr="00666142">
        <w:tc>
          <w:tcPr>
            <w:tcW w:w="9854" w:type="dxa"/>
          </w:tcPr>
          <w:p w14:paraId="6F8BB751" w14:textId="77777777" w:rsidR="008600BF" w:rsidRPr="000F19D2" w:rsidRDefault="00F9216C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ELONGATED HYPOCOTYL 5 (</w:t>
            </w:r>
            <w:r w:rsidRPr="00F96973">
              <w:rPr>
                <w:rFonts w:ascii="Times New Roman" w:hAnsi="Times New Roman" w:cs="Times New Roman"/>
                <w:b/>
                <w:iCs/>
                <w:sz w:val="17"/>
                <w:szCs w:val="17"/>
              </w:rPr>
              <w:t>HY5</w:t>
            </w: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):</w:t>
            </w:r>
          </w:p>
          <w:p w14:paraId="5E048B72" w14:textId="77777777" w:rsidR="00F9216C" w:rsidRPr="000F19D2" w:rsidRDefault="00F9216C" w:rsidP="00F9216C">
            <w:pPr>
              <w:ind w:firstLine="567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TCTCTCTCTCTCTCTCTCTCACATCACTGTTCAGATACGTATAGCAGAAAAGCCCTCGCCTTTGTCAAGGTTTTGCACAGCTTGAACTGTAAGTTTCCATGGCGGCTTCGGAGCTTCGTCATTCCTCTTCTGTCTCGTAGTTTAGGGTTAACTTGTTTCTTTGTCTTCTTCTTTTCTTTTTACGTCACATGATCCGGCAATGTCGGTTAAGAGCTTCGGTTTCCTGTCTCTGGAGTAAAGCTATGGCGAAATTCGAGCCGTCGATAGATCTTTTTTTCTTTAACTCCGTCGTTTGCTGAATCAGTCGTGTTTCGGATATATTGTATTGGTTGCTCTGCTCTGGAGCCGTAGCGTCTTCTGCGTGCACATCCTTGCTCATTTTCTGCAAATCTCCATCGCCGAATTTTCCTGTTTCTCC</w:t>
            </w:r>
            <w:r w:rsidRPr="000F19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lastRenderedPageBreak/>
              <w:t>AGGCTAGCACAAGCGTTCTTTGAAGCAGGCTGTTTCAAATATGTAAGCAGAGCTGCTAGTGATGGTGGACTCAAGCTCTTGGTTTAGGACCATGGCGGATTGAAAGCTCTCACAGGAATAGGTCTCAGGGGTAGTAGAGAGAGTGCAGTGGCCTGTGCAGCTTTTGGAATACGAGAATGCAGGCTTCAACGTCAGCCATGAGCTCCCCCCATGGTAGTGAGGAAAAGCCGGCTCCCTTCGAAATCATGGCAGCTTCCATGGATCAGCTCAGCAAAGACGGTATGCATGCCTTTTATTCTGTAGAATCGATTCTCTGTATGAGAGAGATCTTCTCCTTAGAGTGTGTGTGAAGAGAAAGTGTGTGTGTACACGTATTGTCTCCTGTGTTGTGAAAGATGTGCAATTTTGGCGTTTTCAGCGTAACTTCTTGTTCGGACACGCTCTGTGCGTAAGTAGTTGTTGTTGTGTGAATATTGTCTCTACTCTCTGCATTGTGAGCGTGCACGTGAATGCACACATGTTTGTGTGGTCCACTGTGTGTGCTTTGTGTTCGATTGTGTGTAGTGCATACCTCTTTGTAAAAATCTCAGCGTGAGTGCATCTGTGTATTGCGAATGCTTTTTTGCGTTTGGATTATCACAACCCGTGCAGTCTTTTCCAGTGAGAAGTTATCTTTTGTTTTAGTCATTTCAGTTGTCTGGTGCTGACAAACATGAATCTACACCAATTTGCCAAGGTATTATCTTCCCTTCTCCCGCCAGTTCGTCTCATTGTGATTTGGGAAATATGTGCTGCAGATATCTTTTGAATGTGTGTGTACACGGGCATTTGTCTTTGTTTGCATCAATGGGTACACAGAACCCACTCTGCATATGGGGACGGATGTCTGAGCAAGCATTGGTGTGCACAATTATTGAGTTCACATGTCTAACACAAAGTTAAGTGCTGGTAATGATGTGTATGAACAAGTTAGTGAAGTAATGGGGTAGAAGCTAGTCTTGGAAGCCCAAGTCAAGTGATGGTTTTGATGTTTAAAGTGTGTATACATACAGGTCTAATTCACGTGGTAAACCCTTTTCATAATGTGCTTTGTTGTGTCAGGCGATGATAGTGATTCGGATGTGAGGAAGGTGCCAGAGATTGTTGGGAGGGCTTCAGCATCAGTAGGTGGATCTGGGAAGCATCAAGGAGGCAGGAAGAGGAATGCTTTACCTGCCGAGAAAGAGCACAAGAGGATGAAGAGATTACTGAGGAATAGAGTGTCTGCACAACAAGCAAGAGAGAGGAAGAAAGCCTACATGAGTGACTTGGAAACCAGAACAAAGGAGCTTGAGCAGAGAAATGCTGAGCTGGAGGAGAAGGTGTCTACTTTGCAACAAGAGAACTCCATGCTACGGAAGATAATCAAGAGCACGGCTATCAGAACTGGCTCGGCCGGTGACAAATGAGGAAACAAACAATTTTAACTTAGGACATACTGTTTTATTTAGAGTCCAGTTATACCCTCGTCAAAGACCATAATGTGGCTTATAGCCCATTCCCTCAATGGATAATTGCCTCTTATTTTACCTTTTTTAGGGTGTGATCCCTTAATCTTCAGGCCTTTTTCCAAGGGCCCTAGGACCAAAACATAGTTTCATGGAATATCGGCTTTCCATCCTTACACTTATTTTTGAGTTTCTGGGAAAGCAGACTGGCTAGGCATGTTTCATGGAAAATATTGGCTTACACTTCTTTTGAGTTTCTGGGAAAGCATACTGGCTAGAGATGTGGATAAACTATTTGCACATCCTTGTAAATGTAGTTTCTCAAAATTGCACAAAGCTTATTGCTTCTTTCCTTCTCTGCTTTGGATAAATAGTTTTCTCTCCTTTGTCTTGGGA</w:t>
            </w:r>
          </w:p>
        </w:tc>
      </w:tr>
      <w:tr w:rsidR="008600BF" w:rsidRPr="000F19D2" w14:paraId="5D07489E" w14:textId="77777777" w:rsidTr="00666142">
        <w:tc>
          <w:tcPr>
            <w:tcW w:w="9854" w:type="dxa"/>
          </w:tcPr>
          <w:p w14:paraId="4949F225" w14:textId="77777777" w:rsidR="008600BF" w:rsidRPr="000F19D2" w:rsidRDefault="00F9216C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lastRenderedPageBreak/>
              <w:t>XAP5 CIRCADIAN TIMEKEEPER (</w:t>
            </w:r>
            <w:r w:rsidRPr="00F96973">
              <w:rPr>
                <w:rFonts w:ascii="Times New Roman" w:hAnsi="Times New Roman" w:cs="Times New Roman"/>
                <w:b/>
                <w:iCs/>
                <w:sz w:val="17"/>
                <w:szCs w:val="17"/>
              </w:rPr>
              <w:t>XCT</w:t>
            </w: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):</w:t>
            </w:r>
          </w:p>
          <w:p w14:paraId="34DB52E1" w14:textId="77777777" w:rsidR="00F9216C" w:rsidRPr="000F19D2" w:rsidRDefault="00F9216C" w:rsidP="00F9216C">
            <w:pPr>
              <w:ind w:firstLine="567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GGAGGAGCAGAGTGGGCGAGGGCAAGATGTCGGGCATGGGCGATGGATATGTAGGCACAGCGCAGGATGCAGCTCGCATCCGGCGGCTGGAGAAGCAGCGCGAGGTGGAGCGCAAGAGGATCCAGGAGCTCAAGAACAAGTCCTCTGGTGGCCAGACTGGCCTCCTTCAGTTTGGCTCCGGCACCTCTGAGCTTCTAGAGACTGCTTTCAAAAAAGAAACTGTGGGACTCGTCACAAGGGAGCAGTATGTTGAGAAGCGTGTTAACTTGCGGAGCAAAATCGAGGAGGAGGAGAAAGAAAAGCAACAAAAGCTTGCGCAAGAGTGTACAAGCTGCAATTCAATATTTGTAAGTTTGTATGTATTCAATGGCATCTTTTGTGTTTGCACAAGCACAAGCTTACATACACACATGATTATCTTTTGATGAATGGCCTGCTGGACGTACGCCTTGATGGATTTTTGCATATAATAGATGCACCTGAATGCACAGAAAGATACCCATATAGGTAAACATAACTTATGTGCAGGTTGATGCGTAATTTATGTGTGTGGCGAGTGTGCGGCATGCATAGAATGTTTTGTGATGTTGTTGGAGATTACACTCATTTTTATCTTTCAGAAAATGAGGAACCCAAAAGGGGAAAACTCGGTAAGTTTGGTAAGGATCCAGCTGTTGAGACTAGCTTTTTGCCAGACAGGGAGCGCGAAGCAGAAGAGCAAGCTGAGCGTGAACGATTGCGGAAACAATGGCAGAGGGAGCAAGAGCGCATCAAAAATGAGCCACTAGAAATTACTTACAGTTATTGGGATGGAGCTGGTCATCGGCGTGTAATTCAGGTTCGTAAGGGAGATGCAATTGCAGAGTTCCTCCGGGCGGTCCAACAGCAACTAGCCTCAGAGTTCCGGGAAATCAGAACGGCTTCAGTGGAAAATTTATTATATATCAAGGAAGATTTAATAATTCCACATCAACATTCGTTTTATGAGCTGATAATCAATAAAGCAAGGGGCAAGAGTGGGCCGCTCTTTCATTTTGATGTGCATGAAGACATCAGAACAATTGCGGATGCGACTATAGAGAAAGATGAGTCACATGCAGGGAAGGTTGTAGAAAGGCATTGGTACGAGAAGAACAAACATATTTTTCCAGCATCCAGATGGGAGATTTATGATCCCACTAAGAAATGGGAGCGTTACACAATACACGGTGACTGAGGCACAATCAAAGATTAGAAGCACACAAATCAGCAAGATGTTTTAGGGATGACCTCTTTCTAAACTTGTTATGTCAGAGATTTAACATCGTGTTACATGAGAACCTCAGCATTCTAACAAGAAATTTTGTGATGTATGTGGAAACATTTGGGATCATGAATTATTGGCGGTACATCTTGTACAGTTTTAGAAGTAATTTTGTTTTGATTAAAAAAAA</w:t>
            </w:r>
          </w:p>
        </w:tc>
      </w:tr>
      <w:tr w:rsidR="008600BF" w:rsidRPr="000F19D2" w14:paraId="0F6E6232" w14:textId="77777777" w:rsidTr="00666142">
        <w:tc>
          <w:tcPr>
            <w:tcW w:w="9854" w:type="dxa"/>
          </w:tcPr>
          <w:p w14:paraId="7B79CF27" w14:textId="77777777" w:rsidR="008600BF" w:rsidRPr="000F19D2" w:rsidRDefault="00F9216C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SPLICEOSOMAL TIMEKEEPER LOCUS1 (</w:t>
            </w:r>
            <w:r w:rsidRPr="00F96973">
              <w:rPr>
                <w:rFonts w:ascii="Times New Roman" w:hAnsi="Times New Roman" w:cs="Times New Roman"/>
                <w:b/>
                <w:iCs/>
                <w:sz w:val="17"/>
                <w:szCs w:val="17"/>
              </w:rPr>
              <w:t>STIPL1</w:t>
            </w: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):</w:t>
            </w:r>
          </w:p>
          <w:p w14:paraId="0B0D11BE" w14:textId="77777777" w:rsidR="00F9216C" w:rsidRPr="000F19D2" w:rsidRDefault="00F9216C" w:rsidP="00F9216C">
            <w:pPr>
              <w:ind w:firstLine="567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GACACACTCGATATTTGAATATCGCATCACTTCAATGCGATTAAAAAACGATTATAATACTACAGCGTGATATTTGAGTAAGCCTTTGAATCCTACCAAGTGAACAGGTTTTACATCCCACCCGGTTTCCAGTAATAAGTTGCCGACATGTCTAAAATTGCAGAAGCACAGCATCAATACTACAATAACCTCAATTAAGGAACAGTGCAATCCATTACCTACAAAACTATGAGTGGGATTCAACATTTCTCTGCTCAACCTTAGAAGAGATACAAAAGAACACAAGCATCGTCCGTCGCACTTCCAAGGCAGAACCCCCCAAAAACCAAATAAAACAATCAGAACAACAAACCTTTTTAAACCTGCCCTGATTTTGAGCTAATATACCCAAAAATACACATGAAGATGGATCAAAACGCTTCTCTGTTCACCACATTCGATAAGGACTCCGAACACACTCCAAAGTATCCTTTGTTGCTTGTTCAAGAAACGAAACAGCAGTAACATAAGAAAAGGTAACAAAGACAGTCTGAGCATGTCAATTCATAATTGAATTTGACATATGACATTGTATTGCATTCTTTGCAGACCACATCTCAGCATAAATAGGACCACTGTTCCTTGATAATGTACAAGCTTGGCAGCCTACTTCCATCGGCTAGACTGAGCCCGATGCATTTCTAGTAACTGTTCCAGTGAAACTGCCAACCATCTGTCCCCTGATTGCGCATACAACCTTTGCTGTGCATTGTCCATGCAAACATTTGTAGATCCAAAACCATAGACTTGAAAACCTTCATGTAAGCGCCCAATTTTGGGCAGAAATTGCACATCGTTCTGCTCGGCAAATGCCTCTACAACCTCTTTCAGACTCATTTCCACCGAGCCATTATCGCGTGCAACATTACCAAAGACGGAAGAATGCTGCTGCGTGTATGCAGCTGCGGCTGCTGCTTGCTGTTGATTCTCAAACTGTCTTTTTTCTGTGACACGTAGATAGCTTACATTCTCCCTTGCCCCCGGTTGTACAACAGGCATACCCTCCACAGCTTGATCCATCATGTCAAGAGCACCTTGCAGATGCCACCTCACCCTTTCATTTGCCAGCAATTCAGGAGTAAGTAGGCTTTTCCAACCCAGATACCATTGTGTTACTTCTTCAAAATCGGGTGTTGAGCAAAGCCAATTATAAAGGACTTGGCGCCACTTCATAAAGAAACCTGCTTCCAATAAGGTAACCATATGATGTATGGGAACTGCCGCACCCCACGCCATCACCCAGCGAAAAGGCTCAAGCTGCTGTGCTTGAGGGTTTATGATAAGTTCTTGCAAGGCAACCATGAGTTTGGGAAGAATAGACTTCACTAACAGAAGCTCCCAGCTGCCTGGATCAAAAACAGTTTGCCAAGGGGATAATAATGCGTACGCTGAACTATCACTGGCATGCCACGCTCGTAATGCACTCTCCAGCTTGTAGCGAATAGGATGGTAAAGAGGCTCCATTCGTTGCCCCAGTAAAGGCAACCATGGATGAAGCCATGCATGAATAGGAACTGTTTCTTGCCGAGGATCCCATTGATCCACTGCTAGGCTAAGCTTTGGCATTATTAAATGCTCTAGAATGCTGTGAAGCACAGATTTTGGAAGCAAATTCTCCCATATCTCCAGAAATCTTAACATGGGTTCAGGATCACGAGGTTCCCAAATGTTAACCGCTGCAAACCGAAGAGCAGGAAACACAGCCTCCATTACCAACTGGGCATATGGCGAATCCCCATAGCTGTTTGCATCTGGAAAGATTGAATAATCTATGGGATCGTCTCCTTGAAGCAAGCATTTCCAGAGACCTAATATGTCTGTCCCATGAAGAGGTTGAAGCAATGGTTCCCAGCCATGAAACACTTTTACCATTAAAGGGAGCCCGAATGATAAAGCTATGGCTGAAAGATTATGCAGCTTGTATTCTTCTGCATGATCTCTCTGCAAGGCGCTGAACGCACCTGCAACTGCATCTAAATTCATACCTCCACTCGCAACCTTTTGCTGCACATCCCCAATTGCCCTCGTAATAAGTTCCAGGGTACCTATCTGCTTCTTTTGCCTATCAGCTTCACCTTGTAGCCGCACCCGCTCCTTTTCAAGAAGCACCGCTGTGTCTTTCTCCTGCCTTAACTTCTTATCAAACGTCTGTATATCAGCCTCCACAAGATCCACAATCAATCTAACATTATGCTGAAGCTCTGGCATGGGGATATCATCTTCAATATCTGTTTGCTCAGCATTCAAATGCTCGAGATTCGTGAGAACCCGGACCTGCGGCCCTCTCATATCCAAAATGGTTTGTACAGGCTCAATACCCTGCTCACTCTTCAGAACAAGCAAATCATCTGCTGTTTGGAAATCCTTCTTCTTGCCTTTAAATTTTTTGAGCCAGAGTTTCTCTTTAGGCTTAGTTTCCTTGTTTTTAGCTTCTGCTTCTTCAGGTCCTGGTAGAGCAGAGACCGCCGCATGCACCTCTCTGTAGTCATTGAAGCCCATACCCATGTTCTTGGGTCGCAATTTTGCTTC</w:t>
            </w:r>
            <w:r w:rsidRPr="000F19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lastRenderedPageBreak/>
              <w:t>AATTGGGACAGCTATACCCTGCTCATTTTTACCAAGCCCCCCACCTTTGTAGCCCATTTTTTCAAGAAGCCTCATACCTATACCTTTTGTGTGCTTCTCAAACTCAGGCTTATCAGCAGCTGCCGTACTTGCAGAGAGACCCCCCTTGCTCTTCGACGTGGTCGAAAGCCTCACCTTTTCTTTCTCTCTTTCTTTCTCACGCCTCTCTGCGCCTTCCTGGATGCGCTTCCCAAAAGCTGAAGGAAAAAGGGTCTCTTCTTCATCTGCTTGCTCGGGCACAGAACCTGCAAACCCTAATCCAGCAGATCCCAAGCCCGCGTTGGGAGGTTGATCTGCAACATCCTCTTCTACTTTATCTATTTCCTCAGAGGGTTTAACAGTACCGGTAGAGACAAAACTCACAAACTTGGAAAGGTCGCCTTTCTTGATGGTGTCGCCACGGCGCCTGCGTTTGGAGGAGGATTCATCAGCATCAGAGTCGCTTTCGTCGAAGACACCATATAGAGCTTCCTCACGGGTCTGCGAGCGCATCTCCCTGCGCTTCTTGTTGTAGTAGAATTCGCCCCCGATCCATTGCCCACCCGTGTAGTCATTCTCCATGTTGAAACGCTCCATGTGCTGGTACTCATCCATGGCTACGGCACTCTGTGTGCAGCTTTGAGAAAGCTTCTGTGCAGCGTCGGTTTACGTGATTGCTATGTCGGCTGGTTATGGCGAGTGAGCTATCGACTGTGGTGGCATAAAATTCTCTCGCGAGGGAGATGGACAGAATCAAGGTT</w:t>
            </w:r>
          </w:p>
        </w:tc>
      </w:tr>
      <w:tr w:rsidR="008600BF" w:rsidRPr="000F19D2" w14:paraId="1C5552A0" w14:textId="77777777" w:rsidTr="00666142">
        <w:tc>
          <w:tcPr>
            <w:tcW w:w="9854" w:type="dxa"/>
          </w:tcPr>
          <w:p w14:paraId="18B9C62C" w14:textId="77777777" w:rsidR="008600BF" w:rsidRPr="000F19D2" w:rsidRDefault="00C14142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lastRenderedPageBreak/>
              <w:t>ELF4-LIKE 4 (</w:t>
            </w:r>
            <w:r w:rsidRPr="00F96973">
              <w:rPr>
                <w:rFonts w:ascii="Times New Roman" w:hAnsi="Times New Roman" w:cs="Times New Roman"/>
                <w:b/>
                <w:iCs/>
                <w:sz w:val="17"/>
                <w:szCs w:val="17"/>
              </w:rPr>
              <w:t>ELF4-L4</w:t>
            </w: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):</w:t>
            </w:r>
          </w:p>
          <w:p w14:paraId="29F44DB1" w14:textId="77777777" w:rsidR="00C14142" w:rsidRPr="000F19D2" w:rsidRDefault="00C14142" w:rsidP="00C14142">
            <w:pPr>
              <w:ind w:firstLine="567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ACCAATCCAAGTTTACTCAAATCCATTCTGCAAATACATGATGGAAACATTTTTTCAGGTAAAAGAAGGGTCCCACTGTGCAAAACACGGTGCACACGGCCCAAAGACTTGCAAGAGAAACAAGAGAAGATCAGCTGAAGCTCCACAAGCATTCACTCCTCCTCACATGTTTTACTGTATTTATCACATGCATTTGAGGATGAAAACATGACCGCTTTTGGGAGACGCTGTTGCTGTTGCGCACAGATGCAAAGCAAGTGGCATTTTCCTCACTGGACGACAATGATGAAAAGTATGGGATTTGCCTCCCTCTCTCAGTCTCCCTCTAGAGCTGCAAAATGAAGCGCCAGATCCTTGACCTTGCTCAAGAGACACCAAAATTGAGCACATGTAACTGGTCAAGTAAGCCGGGGCTTCTTCTGCGCCTCATGCGAATGACTGTTAAAACCGCCTCTATCCATCTTCACCATGCGATTTGCTTCCCCTTTTCCTGCAGATTCCTCCATTATTGATTGTACAAACTCTGTTGATAGGTTTGCATAGACCTTCACAACACGGGCAATATTAGCATTGAGCTCCCTTATAAGTGAGACATTCCGTGCGAGGTTCTCCGGTACTTTACTTTCTTGATTCTGGTTGATCTCTATGATAAGGATGCGATTCTGATCAAGGATTGTTTGCACCTGGGAGAAGCTCTTCTGAAACATCTCCCAAACCTTGCAATCCATGTTATTCCCATCTTTCGAACATTCTGTATTATTGCCCCCATTCATCAGGGCGCAAAAACAGAAAGCTTCGATAAGTGATATGTATCTGCCTTTGATGAGTGGAAGTTTTCCAAAAAGCAGCTAAGCGCACATTAGCTGCAGCTACCGAGAAGAGGAATGTATGGACTTCATTTGGACGTGTCGTAACAAAAAGCTTTAACAAGCTGTTTGATGTGTTTAAGCTTCACAACTGTGGCTAAACCGACGAACATGTGCGTTGTATGTGTAATTCGCATGTGTGGGGATTACAGAAATTAGCTTTATTACTCTTTGAGGCTTGTCAAAATTGTTGTGTGTCCGCGCACAATCGACAAAAGAGTGTCAAGAGCTATTGTGCAGATACTACTGCCTGTGAGAACTCCCAGGGGCCAAAGTGGGGTACTGCGATGGCAAGAAGCGCTGTCGGTGTAACAGAGAAAACTAAAGAGAGAGGG</w:t>
            </w:r>
          </w:p>
        </w:tc>
      </w:tr>
      <w:tr w:rsidR="008600BF" w:rsidRPr="000F19D2" w14:paraId="1B38D7AA" w14:textId="77777777" w:rsidTr="00666142">
        <w:tc>
          <w:tcPr>
            <w:tcW w:w="9854" w:type="dxa"/>
          </w:tcPr>
          <w:p w14:paraId="104F7701" w14:textId="77777777" w:rsidR="008600BF" w:rsidRPr="000F19D2" w:rsidRDefault="00C9230D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MORE AXILLARY BRANCHES 2 (</w:t>
            </w:r>
            <w:r w:rsidRPr="00F96973">
              <w:rPr>
                <w:rFonts w:ascii="Times New Roman" w:hAnsi="Times New Roman" w:cs="Times New Roman"/>
                <w:b/>
                <w:iCs/>
                <w:sz w:val="17"/>
                <w:szCs w:val="17"/>
              </w:rPr>
              <w:t>MAX2</w:t>
            </w: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):</w:t>
            </w:r>
          </w:p>
          <w:p w14:paraId="539521A7" w14:textId="5BCD49AE" w:rsidR="00C9230D" w:rsidRPr="00EE43E5" w:rsidRDefault="00EE43E5" w:rsidP="00C9230D">
            <w:pPr>
              <w:ind w:firstLine="567"/>
              <w:rPr>
                <w:rFonts w:ascii="Times New Roman" w:hAnsi="Times New Roman" w:cs="Times New Roman"/>
                <w:sz w:val="17"/>
                <w:szCs w:val="17"/>
              </w:rPr>
            </w:pPr>
            <w:r w:rsidRPr="00EE43E5">
              <w:rPr>
                <w:rFonts w:ascii="Times New Roman" w:hAnsi="Times New Roman" w:cs="Times New Roman"/>
                <w:sz w:val="17"/>
                <w:szCs w:val="17"/>
              </w:rPr>
              <w:t>GAGTGTGTGTATGAGAGACACTATTTGCAGCTATTCATTGAACTTAAACCGATGAACCCAGATCAACAATTGGGCTTCCTGACCATTTCTTACAGCAAGCTCTTCAACAATTGGCATACACCAGCAAATCAACAATTGGGCTTCCCTTCTCCAAGCTCTGTAGAACATGACCATTGCTATTCTGCCTGGAATTGTCCAGGTCAGCGCTCACTCATAGATTGTGGGAGCAAGAGGAAGAACTACAAGGCAGGAAGTCTAAGAGCTTGAAAAGACACTAAATGGTAGCATTTTGCCACAAAGGGTAGGAATGGAGCCTCCGGCTCTTGAAGTCCCTCCTTCTCCCCCCCGATGGTCTCGCATTCCTTTTGACATATTTGAAAATGTGCAAGGAAGAGAGAAGAGGGTTCGAGTTGCGGCACCAATGTCAACGACGTCCATCAAAGATATTCCTGAATCAATCTTGGCCATCATATTTTCTAGCATCTCAGAGACTCGCAGCAGAAACTCTTTTTCTCTGGTTTGCATGGAGTGGTACAGCTTGGAGAGGGCAACAAGGACAAAACTTTGTCTCAGGGGCTGTGTAAGTGATTTGTATCTCATTCCCAGATCATTTCAAGCAGTTGAGTGCCTTGATCTCTCGCATTGCTCTCCGTGGGGATACTCCTTGTTTCAATCCATCCCAGAAAGAGCTGTCCTAGTTGGACAGGTCTTAAAGCAAGCTTTTCCAAGAGTGAAAGACATGACGATTTATGTTCGGGATGTGAGAGATATTGATATGGTGGCCTGTTTTTGGCCAGATTTGCAGTCTTTGAAGCTTGTTAGGTGGCATCAGAGGCCCACTCAACCAGAAGAGGCCAGTGGCCTTGGCATGGAGTTTTGCTTCTTAATGCAGTCATGCAGATTCCTTAAAAACCTTGACTTGTCTGATTTCTACTGCTGGACTGAGGACATACCTCCTGCTTTGATGGTGGAGCCATCTGTGTCAAGCAAGCTTCACAGCCTCAATCTTCTTAAAGTCTCAGTAGAGGGTTTCAAGGCCTCTGAATTGGAAGCCATTTCAACTGCTTGCACAAGCTTGGAGGAACTACGAATAGTCCTTGTGTTTGATCCGCGCTTTTTGGATTTTGTTGATGATGCTGTACTTCTGCACCTTGGAGCTAGCTGTAAGAAATTGAGAGTGCTACATCTCATAGACAATGCCGCATTCAATGATGCGCGTGGTGATCCGGAGGATGCCTTTGATGAGCAGGATGCACAGATTGGAAGGCAGGGCCTTGAAGGTGTTTTTCAAGCTCTTCCTTTGCTTGAAGATCTTGCCATTGTGCTTTCACAAAATGTGAGGGATGCTAGACCCATTTTGGAGGTACTTGCTGGTTCTTGTAAGAGGTTGACATCCCTATGCCTTGGCCATTTTCATGGTTTGTGTAGTGGGCCGCAGCCTAATGGGGTTGCCATGTGTCATGGGCTCACAAACTTAGTCATCAAGAGCTGTGCAGATCTTGACGACATTGGTCTGGTTGCAATAGGATCTGGTTGCACAGGGCTACGAAAACTAGGCCTTAACTCTTGCAGAGAAATATCCAGAGCTGGGTTGCGCAGCTTAACAAGACAACTTAGTCACAGTCTTGTGGATGTTCAGGTTATTTGCTGCTTACAAATGGATGCAGTGGACGCTCTTTGGGCCTTGCAACCAATCCAAGGCACCATTGTCAACTTGCATGTCGACTTTCTGCTAAATCCAGATTTTGTGGCAAGGGAGGCAGAAGATGCTAAAAAAAAGCAGCCATTACCTCCTTCCTCCAGTTGTTTAAGTCTCAAGAAGACATGTAATGAAAGTGTAGGATCTTCTGGCACAAGGAGCAACAGTTCACAGCTGAGCAGCTCTGGCAGAGATCGTATCAGTGATGGACTTCAAAAGAGTCATTCTATTGAGAGTTTGGATCTCAATGTTGCCGTAGTTGGCCAAGAAAGTGACACAGGATCCAACTCTCTTTGGCCCCTAGCAGACGGGTATGGATTTCCTACACAGAGTAGCAGTAGCTCAGGGGGGCTTGCAAGCGATTGCCTGACTGCAGCCGAGCAGGACACCAGGGGTTCCACTTCCTTGTGTGATGCCAGTGTGATTACTGATGACCTCTCAAGCCACTATTCAAAACGCCTCCCAGGACTTGAAGTAAGCTCTGAGTGTGGCGCTTCTGAATTCTCTCTGGCATTTCGTGAAGGAGAATGGAGCAAGCTAAGATCTTTGTCTTTATGGATCCCTATAGGTGAGCTGTTTTCTCCATTACCCATCATGGGTCTGCAGTTTTGTCCATCTTTACAAGAAGCTCGAATCAAGGTTGAAGGTGATTGTCGAGCATGTCCCAAGCCCAAAGTTCGCTTATCTGGTATAAGCACTTTTGCATCGTACCCAGCATTGTCAAAGCTCACGTTAGATTGCAGTGAAATAGTAGGGTATGCTCTCAGTGCTCCCCTAGGTCATATGGAACTCAGTTTATGGGAGAGATGGTATCTGCAGGGTATAGAACACGTGAAGATCTTAGAGCTTGATTACTGGCCGCCTCAGGACAGGGACGCGAATAGGAGAGGGCTCTCTTTACCATCCGCTGGCCTTATATCTCAGTGTCCAACATTGAGGAAGCTTATCCTTCATGGCACAATTAATGAGCATCTGCTGAGGATGTTTCTAAAGGTTCCAAACCTGCGGGATGTGCAGCTGCGGCTTGATTATTATCCAGCTCCTGAGGTGGAATTGAACACAGAGACACGTGCAGATGCTTGTAGAAGGTTTGAAGCGTGTCTCGCTGAACGTGGGTTTCTAGACTAACTATAGGATCTTACAGGAGTCACTAACATCATGACACAACTTATTTTACTAAGGGTAAGGGCCTTCAGCTTACTTCCTTTTCTGATTAATATGATGGCTGTCTGAAGAAAGTTATTGACAACCATTAGGTCTTGCTAGTGAATTTGACTTGGTTGTACAATGTTCATCTTTTGCAGGGACACTTGCAGGTTTATGGTGGGGGGCATCACCATGGACTGTTTCAGCAGATTTTAGGTAGTTTTTTGGATGGGATCTCAAAATATCTTAACGAGTCCCTATTTTGTATTGTGCATGAGATGTACAAATCCACATTTTTGCATCATGGTGGTAACAGCTCTCTTGGAGGTCTAAAGCCATTTTGATGTTGTGACTGTACCAGAGACTAACGAGCTTGGGGTCAACATTTCTGGCTTTTCAAACATGTTCGCAGTATTAGCCATATATA</w:t>
            </w:r>
          </w:p>
        </w:tc>
      </w:tr>
      <w:tr w:rsidR="008600BF" w:rsidRPr="000F19D2" w14:paraId="743CAF65" w14:textId="77777777" w:rsidTr="00666142">
        <w:tc>
          <w:tcPr>
            <w:tcW w:w="9854" w:type="dxa"/>
          </w:tcPr>
          <w:p w14:paraId="6EB65FFC" w14:textId="77777777" w:rsidR="008600BF" w:rsidRPr="000F19D2" w:rsidRDefault="00C9230D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ACCELERATED CELL DEATH 5 (</w:t>
            </w:r>
            <w:r w:rsidRPr="00F96973">
              <w:rPr>
                <w:rFonts w:ascii="Times New Roman" w:hAnsi="Times New Roman" w:cs="Times New Roman"/>
                <w:b/>
                <w:iCs/>
                <w:sz w:val="17"/>
                <w:szCs w:val="17"/>
              </w:rPr>
              <w:t>ACD5</w:t>
            </w: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):</w:t>
            </w:r>
          </w:p>
          <w:p w14:paraId="658D2E78" w14:textId="77777777" w:rsidR="00C9230D" w:rsidRPr="000F19D2" w:rsidRDefault="00C9230D" w:rsidP="00C9230D">
            <w:pPr>
              <w:ind w:firstLine="567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AAAAGGCTGCAGGTGGACTCATTGATAGAAGCAGCTGCACTTGTTGTCTCTGCGGCCTTTTTGTTCAAGAGAGGGCGTCGATCTGCAGAGGCTGGTAACAATGTTACTGCACTATTGCTTACAGATTTTCCATGATTTTGAGGTTTTGGTGGGAGTTTTGCCCTATGACGCCGCAGCAATAGGCCATTTAGGACTTCATTGAAGAGGCCATCACCACCCACAATAATAACTCCATCTAGTCTTGCCAAGTCATCATCACTAGTGCTGTTTATGACCTCAAATGCATGTCTGGTCCTCTGTGTCATTAATACCTTTGTGTTAATTTTTGCCCTTTTGAAGAGAGATGAGACTTCTTTCCAAGTATTTGAAGCATTTTTCTTGCCACTATGTGGATTGATTATTACCATGAGATTTCTGGGTCGTTTGGTGTCTTTGTCTAATAAGGACTGTATTTGATTCATCCATCCCTCGCAAACACCTTGATCAGTATGATAAAA</w:t>
            </w:r>
            <w:r w:rsidRPr="000F19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lastRenderedPageBreak/>
              <w:t>GACAAATGTTTGAGGTATCCATGCTCCCTTCTGGCTGGAAGACTTTTGATAAGCATGCACTACAAAGCGATGCACCTCTTTTAAAATTTCTCCAGAAAATGTCTCTGGTGATTGTCCTCCTACTGTATCAGCAATAATCGGTTCGCTAGATTCAACAGCATATATTTGTGACATTGCCAACTGATTAACCTCATCAATGTTCTTAATGGGGACCCAGCAACATACGGTGTCAATATCCAGCTTATCTTCAAGAGCCTGCCAAGCCAGACAATTGGATGATAGAATAACAGAGACTGGGCCCAGAATGTCCAAATGAAAATTGGCTTCCAGCAGGATATCTTCAGAGTTTGCAGCAAAGTTTGCAGCCCCATCAAAGCGCCTAAACTTTTGAAATTTACCCTGACCATCCCACAAACTAGCACCAAACCTCAATCTCTTTGTACCATCTTCTATGTGCGATGACCCAACCGACACATCCACTTGCTCCCCCATCCAGAAATTTCTCTTTGTGAGAATCTGGACTGCTTGTCTGCTAATGCAAAAGCTGCTGGGAGCAGACACGCGCATGGAAAACCACTTTTACATAAGAGCGAGAGTGCACGCGTGTGTGTGCGCGCGTGTATTGTTTTGGGCGTTTCAACCTTTGAAAATTTCTACATGAACGTTGATTTCGTG</w:t>
            </w:r>
          </w:p>
        </w:tc>
      </w:tr>
      <w:tr w:rsidR="008600BF" w:rsidRPr="000F19D2" w14:paraId="37E3CDD7" w14:textId="77777777" w:rsidTr="00666142">
        <w:tc>
          <w:tcPr>
            <w:tcW w:w="9854" w:type="dxa"/>
          </w:tcPr>
          <w:p w14:paraId="5721B4EB" w14:textId="77777777" w:rsidR="008600BF" w:rsidRPr="000F19D2" w:rsidRDefault="00C9230D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lastRenderedPageBreak/>
              <w:t>AUTOPHAGY 5 (</w:t>
            </w:r>
            <w:r w:rsidRPr="00F96973">
              <w:rPr>
                <w:rFonts w:ascii="Times New Roman" w:hAnsi="Times New Roman" w:cs="Times New Roman"/>
                <w:b/>
                <w:iCs/>
                <w:sz w:val="17"/>
                <w:szCs w:val="17"/>
              </w:rPr>
              <w:t>APG5</w:t>
            </w: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):</w:t>
            </w:r>
          </w:p>
          <w:p w14:paraId="432685B2" w14:textId="77777777" w:rsidR="00C9230D" w:rsidRPr="000F19D2" w:rsidRDefault="00C9230D" w:rsidP="00C9230D">
            <w:pPr>
              <w:ind w:firstLine="567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AAAAATCTCTCGAACAGCGCAACTCCAAGGTGATCAGCAGAGTCGATGATGCAAATTGTCTCTTATTTGAGCTTTTACTTCAAAACAGTCTTTGCTGCTCTATTCTAAACTACAGGATTGCTGAAATGTGATAAATGAGTTCCATGTAACAATCTGGCGGGACAAAAGATATGGTTATTGAAGAACGCAAGATTGTATGGAAGGGTGGGATACCTTTGCAGCTGCAGCTCCATAACTCAGAGGTTACAACAGTCCCGCCACCACCTCCTTCATTGATACTTGCACCACGTAATGGATATCTACCACTTCTTGTACCAGTTTTGAAGCCACAATTTCAAAGTGCTTTGCCAATTGGACAAGATACAGGCTGGTTTGAGTATGAAGGCCTTCCTTTAAAATGGCATGTTCCTACTGGCGTGCTTTTTGATCTTTTGTGCTTTGAACCAATCAGGCCCTGGAACCTTACGGTGCACTTTAGAGGTTACCCGTCTGAATTGCTCCCTTACGAAGGAGAAGATGTAATGAAATGGAGTTTCATCAATTCCCTAAAAGAGGCATCATATGTGATGTATGGAAGCACAAAGCATGTAATGAATCTATCTCAGCCCGACCAATTGGATCTCTGGCGATCTGTTGTTCAAGGTGACCTTGAAAGTTATGATCGCATCTGTTTCAGATTGGCACCTAGTTTGGGAACGAACTCGAGTGCCGCAAAAAATTTGGGTGATTCAGAAGGTTCCTCTAGTAGACGACAACAAGGTAATCGATCATGTGGAGGGCCAAATCATGGCTGCGGCTTGTATTTGGATGTTCTGAATCAACTTGGGAACTTCTTTGGGCAGCGGCGGAGATGGCGGCTCTCAAAATACCGTTCCGCCTTTATGTAAGAACAATAGAAGTGAGCGATGGGGATTTGCCGGAGGGATCCCCACTAAAGAGCTGGGATGACATTACATACATATCAAGACCAGTAGATGTATGGAGAGAAGATGGTGTAGTACTCACACTTTGGGAAGCCCTGCAAAAAATTACACCACAGCTGTTTGCATATGCATCGGAGCTGCCTAGTAGAGACCAAAGCCTGCCTGCCCCTTTAATCTGGGAAAGTGACTCAATCAGCACTACAGCAAACTCAGAAAATGATTACTCAGGTTATCCAAACATCAAACCAATAAATTCTTCTCGTAGGCGGCCACAAGCTCATTATTTGAACGGAATCATTCGTATACAAGGTATAGAGCCTAGTCCAGATCTGCCTATAGATTGGATAGCTCAGAATCTGAGCGGACCAGATCATTTTGTACATGTTTGTATACTGATAGCAACTAATGAAAACAAAAAGAGTACATACTAAGGAATTAACATACATGAAGCCCATCTTCACTTGGAGAAAGAAGCTTCAAGGTGGAAGAGGCAAAGTTTTGATTGCGGGGTTTAAAGTGCAAGCAAGTATTTAGTACATTTCAGAGTCTGCCTAGAGGGTATGCACAATGGAATTTCTGAAGAATTCCGCATCAATTAAGAAGCTGCATAGAGAATGGGCAAGAGAGGTACGCCTCTAAAATACATTTGCAAGATGCAACATTGGGTTTGCATCTGAGCAAGAACTTAATGTAAAGCTCATAATTAGAAAGCAGCGCACTTTCAATAATAGGTGTTCCTTTTGCTTGTAAACCTTCTTGACCTTGTAACAATGGTAGCTGTGATCAATACAATGAACATGTCTTCTCCAACAAAATGTCATTGCAATTCTACTTTCTGGTAGAAGCGGTGCAAATCGGAGTATCGGCATGGGTTACGACAACTCTGATTTTAGATTTACTACAGTAGCTCCATTGCGCTTAGTAGCTTGCCATTGTTGTAAGTAGCCTAGTAAACAGTTGAATGATAGTCAAGGCTGCAATTATCTTGAAGCTTATAGACCTTTTCTTGGAATTTCAAATCACTCTGAATAAGCCATGTATGAATTGAATCTAGAGAGGTAATGGAAGTAGCAAGCTTTTATCTTAAAA</w:t>
            </w:r>
          </w:p>
        </w:tc>
      </w:tr>
      <w:tr w:rsidR="008600BF" w:rsidRPr="000F19D2" w14:paraId="6FDBCEF6" w14:textId="77777777" w:rsidTr="00666142">
        <w:tc>
          <w:tcPr>
            <w:tcW w:w="9854" w:type="dxa"/>
          </w:tcPr>
          <w:p w14:paraId="395C7238" w14:textId="77777777" w:rsidR="008600BF" w:rsidRPr="000F19D2" w:rsidRDefault="00C9230D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AUTOPHAGY-RELATED 11 (</w:t>
            </w:r>
            <w:r w:rsidRPr="00F96973">
              <w:rPr>
                <w:rFonts w:ascii="Times New Roman" w:hAnsi="Times New Roman" w:cs="Times New Roman"/>
                <w:b/>
                <w:iCs/>
                <w:sz w:val="17"/>
                <w:szCs w:val="17"/>
              </w:rPr>
              <w:t>ATG11</w:t>
            </w: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):</w:t>
            </w:r>
          </w:p>
          <w:p w14:paraId="2A96A244" w14:textId="77777777" w:rsidR="00C9230D" w:rsidRPr="000F19D2" w:rsidRDefault="00C9230D" w:rsidP="00C9230D">
            <w:pPr>
              <w:ind w:firstLine="567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GCCAAAACGAGCAGAGGAAGCACGACAGTCCAGAATAGAGTCTCTTAATATCAGAACGCGCTCAGTATCGCAAGATAGAAGCTCAACTCTAATCAAGCGTAAGAGAGGTTTTTTCTGCATGTTCTTTCTTGGTTGCAGTACAATGGGAAATGTAGTACACTAGTTTAAAAGATGAGGTAACATGCTGCACATGTTGGAGAGAGAAGTGGACTTAGTTGAAAATTATGATGTCCTTGTGAAGCTAGTGTGTATAACATCACATCATGGATGGAATTGTAATACACCTTGTTGTCACTTACCCTTTCTCAGTAGTCTTTTTGAGTTTGATTTCTACTAACATCAGAGTTTTTGCGCTGCAGTGAGGATGTGAATACTGTAAAGAAGCTGATTGATGAATGTGTGAGCAATAACCTTGCTTTATCAATGCGACCACATGATGCCGTGTCTGCATTTGGCCCAATGTATCATGTGCATGTAAAT</w:t>
            </w:r>
          </w:p>
        </w:tc>
      </w:tr>
      <w:tr w:rsidR="00C64CE1" w:rsidRPr="000F19D2" w14:paraId="352F6AEC" w14:textId="77777777" w:rsidTr="00666142">
        <w:tc>
          <w:tcPr>
            <w:tcW w:w="9854" w:type="dxa"/>
          </w:tcPr>
          <w:p w14:paraId="06FA32E9" w14:textId="4CD80F8C" w:rsidR="00C64CE1" w:rsidRPr="00200E64" w:rsidRDefault="00200E64" w:rsidP="00200E64">
            <w:pPr>
              <w:rPr>
                <w:rFonts w:ascii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200E64">
              <w:rPr>
                <w:rFonts w:ascii="Times New Roman" w:hAnsi="Times New Roman" w:cs="Times New Roman"/>
                <w:b/>
                <w:color w:val="000000"/>
                <w:sz w:val="17"/>
                <w:szCs w:val="17"/>
              </w:rPr>
              <w:t>TAPETUM DETERMINANT 1</w:t>
            </w:r>
            <w:r w:rsidR="00C64CE1" w:rsidRPr="00200E64">
              <w:rPr>
                <w:rFonts w:ascii="Times New Roman" w:hAnsi="Times New Roman" w:cs="Times New Roman"/>
                <w:b/>
                <w:color w:val="000000"/>
                <w:sz w:val="17"/>
                <w:szCs w:val="17"/>
              </w:rPr>
              <w:t xml:space="preserve"> (</w:t>
            </w:r>
            <w:r w:rsidR="00C64CE1" w:rsidRPr="00F96973">
              <w:rPr>
                <w:rFonts w:ascii="Times New Roman" w:hAnsi="Times New Roman" w:cs="Times New Roman"/>
                <w:b/>
                <w:iCs/>
                <w:color w:val="000000"/>
                <w:sz w:val="17"/>
                <w:szCs w:val="17"/>
              </w:rPr>
              <w:t>TPD1</w:t>
            </w:r>
            <w:r w:rsidR="00C64CE1" w:rsidRPr="00200E64">
              <w:rPr>
                <w:rFonts w:ascii="Times New Roman" w:hAnsi="Times New Roman" w:cs="Times New Roman"/>
                <w:b/>
                <w:color w:val="000000"/>
                <w:sz w:val="17"/>
                <w:szCs w:val="17"/>
              </w:rPr>
              <w:t>):</w:t>
            </w:r>
          </w:p>
          <w:p w14:paraId="137972A2" w14:textId="7CFF6CD4" w:rsidR="00C64CE1" w:rsidRPr="00200E64" w:rsidRDefault="00EE43E5" w:rsidP="00200E64">
            <w:pPr>
              <w:ind w:firstLine="567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EE43E5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GGGGGGGGGGGAGGGGGAGGGGGATAGGCAAATACTGGAGAGGACTAATTGCTGCTAATGGGGCCATGAGTATGTGTTTGTAGTGAAGTGTGAGCTTTGTATCATCTAGGCACCTAGATACAACATCTCAAAAGAACAGAAGGCTAGAACTAGATGCGACATTGGAGAGGCAAATTCGGTGACAAAATTGGACCCAAAAAAAGAACTCGCAGGAAGCAAGCAGTTTTTTGGGAAAGGGGAGGATAAACAGAGTTCGAGGGAGGAAAAGACAAGAAAGATTTCAGCAGAACTTAGCAGATTTAAGCTTCAAGGGGTACATGAAGGAGTTAGCATATTGAAAACGGATGATGTCCCCATATTTGAGGGGCTTTCCATTGTTAACAAGGCAGTCATCAAAGGCAATGCGTCTAAAGAGCGCGGGGTTCACTAAGGGCGCTGAGGCAAACCAGCCACATGAGAGGTGTATTTCTGATGGCGCACATCCTGCTAAGCATGTGTTCACTATCTGAACCACAAACTGTGGGATCCCCTCTGATCCATCGAGCCCCTGCGATATGCTTATATCACTAGCTGAACACCCATTTAATCTTCGCCGCTTAGAGTACTTATGGGGAGGAGTTGTTGCAATGTCGGCATTCAGAGTGTTGTAACTGCGCCGCTGATCACAAGATTCTGTATTTTGGGTAAGTTTCAACTGTGGTGTTTGATCATCTGCACCACTGCTAGAGCTCCAGCCTCTAAGCCTAGACTTTATCATTTTCAAGCTCTCAGAAGGTTTTTGTAAGGGAGCCCCTATGTAATTTCTGCTACAGTTATTGATTGATACCGAAGCTGTCGATGTAGCTGTTAGTGATCCTTGTCGCGAGGAATGCTTATCTGAGGATGCTTGTAAAACGTTCACAGCTGAAAAACCTATAGCCCACGCGAAGCCAGCAAACGGTAAGAGAAGGAAGAGAAACCAACGAATGAGAAGTGAAGGGCGACAACAACGCTGCAGCATATTGATGCTGATGCTGATCACGCCAGAAGCTGCCCAAGAGAGCTAAGCTCATCATCAACGTGCGCTTCTCGCTGGGAGACAACGGGGAGGAAGGAAGAAGAGGAACGAGGAATGCGACATGGAGAGAGAGAGAGAGAGA</w:t>
            </w:r>
          </w:p>
        </w:tc>
      </w:tr>
      <w:tr w:rsidR="008600BF" w:rsidRPr="000F19D2" w14:paraId="7CC1CFA8" w14:textId="77777777" w:rsidTr="00666142">
        <w:tc>
          <w:tcPr>
            <w:tcW w:w="9854" w:type="dxa"/>
          </w:tcPr>
          <w:p w14:paraId="5E9F9F6A" w14:textId="77777777" w:rsidR="00C9230D" w:rsidRPr="000F19D2" w:rsidRDefault="00C9230D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GAMETE EXPRESSED 3 (</w:t>
            </w:r>
            <w:r w:rsidRPr="00F96973">
              <w:rPr>
                <w:rFonts w:ascii="Times New Roman" w:hAnsi="Times New Roman" w:cs="Times New Roman"/>
                <w:b/>
                <w:iCs/>
                <w:sz w:val="17"/>
                <w:szCs w:val="17"/>
              </w:rPr>
              <w:t>GEX3</w:t>
            </w: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):</w:t>
            </w:r>
          </w:p>
          <w:p w14:paraId="2CB37CA7" w14:textId="77777777" w:rsidR="00C9230D" w:rsidRPr="000F19D2" w:rsidRDefault="00C9230D" w:rsidP="00C9230D">
            <w:pPr>
              <w:ind w:firstLine="567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GGAAACAGATTCTGTGCTTGGAGGGAAAAGCTCTGCTGACTTCTGTTCCAAGCTGACAATAGAATCATTTGATGCACTAGTTGAATACTGATCAATTCCCTCAAAAAATTCATTAACGGGAGAAAATGATACAGTTTTTTTAGTGGAGCTTCGAGCTACGGTTGTGCTTTTATCATACAAGGGGTTACTGTACTTCTCGGTGATACTTTGGCCGAGAACTGCACTGGAGTCTTCCTTGCTGTTTTGATAATGAGAGGCCTGCATTGCACTTGATGATCGCTGCAAGCTTAAACTACGTTCATGGACTCGTGGCGTTATCCATTGAGGAAGAGTCAGTGTGAGAGGAGCTGTGGGGCAATCATCATATAACGAAAGAATGTGCATTTCCTCAGTGAAATCCTCGTCTTCCGGTGCACCGAGTAAAGCGCGGAAAGCAGTATCGAGCAACACAGTCCAAAACCCACCTCGTGAATTGGTAGATGTGAAATCCAGGGAAGCAATTGCATCCTCTACCAGAAGCTGCTCTTGACGAAAATGATCACCAAGCAATGTGTCTGATGGAAATAATGCCAAGTGTCTTTCTATGAGATGAAGCCCTTCAAGGGTGCCCTTTAACTGTTCGAGAATTTTAGAAGATCTAGGTTGAACCTCAAGTTCTCCCTGCAGATGCTTGATCGTTTGTTTGTACATTCTTTGTCTCTTTAAAAGCAGCCCCTGACGCTTCCGAAACCTCATCTGCTTCAGCAACAGACAAAGTCTGTGCTTGTGCAATGCTTGCTTTTTCCTCCAAACACAATATATGAGCACGCTCAAGAGTGACAATAACAGAAAGATGAGGAGAATAGAAACAGAGAAGGCAATGATTGGCCCATCATTACCTGGGTGTTGCACTCTTGTGACTGTAAACAAGAACTGTGAACAGCTGACTTCATGAAGTTTTTGTTCGGTTTTGCAGAAGCTCCTACTTGAAAGATTTGCAATTGATGTAAGCGCAATCAGCCAATCAGGGTCAATACTGTATGAGCTCAAGTCCCTCTTTACTAAATCTTCAGGAAATTGGTCTGTTCAAAAAACCAGGGTACAATGTATTCCACATGATCTGTCCACTTGATGGAACAACCATGTATAAGTTCATGCCCAAATATTGTGTGAAGGACAAAGCTTTGGTTCCATCCATTTGCTCCAATATAGTTTTCGACTTGACTCTAGTTTGAGCAACAAATAAAGCTTCTTTTGAGCAATCAAGAATAGGTGAAATTTGTATGCTGACTGGAGCCGAGTTGTCCGCTGCCAGATATTTGCTCACATATGCTCCATCTGGGGA</w:t>
            </w:r>
            <w:r w:rsidRPr="000F19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lastRenderedPageBreak/>
              <w:t>AATGACATAAAGAAATCCATCCAGAGAGCCAATGGATACAAAACCTAGGAAGTCGACCACTGGGATGCAACTTGTTTCACTGAGAGGTCCAACCTTTGCTTGCCAAACCAGATTCCCCAACTCCGTCGATAAAGCATACACCATATCATATTTGGCCATGGCTGCATAAATGCGCCCATTACTTCCAGTAGTTATTTTGACTGATGATGGTACATCAAGACTGAACGTGTAACGCCACCTCATAAACGGTTGCCAGGTTGCATACGAAAAAAGCCAGCCGTCTGTACGAGCGACATAGATGCTTCCATCACATTGGTCCACCGCCAATGATGGAAGAAGGGTGCAATTTGTCATATTATGAGCACAAGGTCCCATAGACTCTGGAGACTTCATCACGCTATTGCTGAACTGGACAAGCGTGCTCCACAATGGTGTCCCATCCAACATAAATGCGTGAAGGCCTGTACCCGTGTTAATGTAAAGGACAGAGCTCCAAGATGTCACCGCAAGGCCCGTTATGGAAGAAAACTTGCCAATAGCTTTCAAGCTTATGGCTGGAACCATACTAAAAAAATCAGCTGCAGAAGCTTGTGTTGCTTGCGATGCTGGTGGAGTCACAACCACTACAGTCTGCTCTGCTGCCACATAAACCTTTCCATCA</w:t>
            </w:r>
          </w:p>
        </w:tc>
      </w:tr>
      <w:tr w:rsidR="008600BF" w:rsidRPr="000F19D2" w14:paraId="5820ABF2" w14:textId="77777777" w:rsidTr="00666142">
        <w:tc>
          <w:tcPr>
            <w:tcW w:w="9854" w:type="dxa"/>
          </w:tcPr>
          <w:p w14:paraId="32485AB1" w14:textId="77777777" w:rsidR="008600BF" w:rsidRPr="000F19D2" w:rsidRDefault="00C9230D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lastRenderedPageBreak/>
              <w:t>LONG CHAIN BASE2 (</w:t>
            </w:r>
            <w:r w:rsidRPr="00646A45">
              <w:rPr>
                <w:rFonts w:ascii="Times New Roman" w:hAnsi="Times New Roman" w:cs="Times New Roman"/>
                <w:b/>
                <w:iCs/>
                <w:sz w:val="17"/>
                <w:szCs w:val="17"/>
              </w:rPr>
              <w:t>LCB2</w:t>
            </w: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):</w:t>
            </w:r>
          </w:p>
          <w:p w14:paraId="1CCBF91E" w14:textId="77777777" w:rsidR="00C9230D" w:rsidRPr="000F19D2" w:rsidRDefault="00C9230D" w:rsidP="00C9230D">
            <w:pPr>
              <w:ind w:firstLine="567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TGTCATTTACTTTGAATTATAGAAGGCGAGCAATCAAGTTGACATTTCAATGAGCGAGAGTATTTAAATTGGGAAAGGACACATGGCGGGATATGGTTGGGTAGCGAATCAGAAAGTGAACGTCCCCTGAGACCATAATTATGGGAAATGGAGAAACGGGAATGGGAAATGGAACAACAATTTTGAGAAAAATCGAAACGGGGATATGCCATATCAGCAAGAAATTGTAAAATTTTGGGAAGGAAGGAGAGAAAAATTGAGAGAAAGGAAGGTGATGTATCGAATTTTAAGGTTAATGTCAAGATTTTGCTCTATATTACTAAGATATTGAATGAAGCAATATGTGAGGAACAATTAATGCGATGTTATTGTTTCAATTTGAGATCGGAAATGGACTGAAACAGCCGAAACGGGAAATGGAGTTTCCAGTAACTATGCCTCAAACTACACCCATGCAGTTTGCACAGCACCCAGCTTGAGCCTTCTGTAGCTCATCTGATCTGGAAACACCTTGCAATGAAAACCCAGAATAGTAGCAATAATCTGGGCCTTCTGGACCAGATTAGGAAGCATACATAATGGTTTTGCCCCTTATTTGGGCATGGAAGGAATTAAAATGTTGTTTGAGTGTTTTATGGCATTGTTTAACTCCACTCCATCTCCTCAGTCGAACAGAGAAGACACGGACTTGCATAAATCTGGGTTCATACAATTATCTTGGATTTGCTGCTTCTGATGAATATTGTACACCTCGAGTAATTCAGTCGTTGGGAAAGTTTGCTCAGAGCACATGCAGCAGCCGTGTGGATGGTGGAAACACAGTGCTGCATGAGGAGCTTGAAAATTTGATTGCAAGATTTGTCGGAAAGCCTGCTGCAATGGTGTACGGTATGGGTTTTGCGACCAACTCTACGACTCTGCCATCCTTGATAGGAAGGGGAGGTCTGATTATAAGTGATGCTTTAAACCACTCATCAATAGTCGCAGGAGCACGTGCTTCAGGTGCCAAAGTGGCAGTCTTCAGCCATAACACACCAGAGCATTTGGAGGAGGTTTTGCGGGAAGCGATTGCCGAAGGGCAGCCAAGAACTCACAGACCTTGGAAGAAGATAATTGTTGTGATCGAGGGCATTTACAGTATGGAAGGAGAGCTCTGCAAACTTAGTGAGATAGTGGCAGTCTGCAAGAAGTACAAGGTATACATCTACCTTGATGAAGCTCATAGTATAGGAGCCATTGGCAAAACAGGCCGAGGTATTTGTGAGCTTGCTGGCGTCAATCCTGATGATGTCGACATAATGATGGGCACCTTTACGAAGTCTTTTGGATCTTGTGGAGGTTACATTGCTGGCTCAAAGGATCTTATAAAGTATTTGAAGTTTGTTAGTCCTGGGCATCTGTACGCAACGGCAATGTCTCCACCAGCAGTTGAGCAGGTCATCTCGGCTCTGAAGGTCATCCTTGGTGAAGATGGTACAAATCGAGGGGCTAAGAAGCTAGCACAAATAAGGGACAACAGCAACTTTTTTCGAGAGGAGCTTAGAAAAATGGGCTGCGAGGTTATCGGCGATCCGGACTCACCCGTGATGCCAATAATGCTGTACAATCCTGCCAAAATCCCAGCTTTTTCAAGAGAGTGCTTCAAGCGGAATGTCGCAGTTGTAACCGTTGCGTTTCCTGCTACCCCATTGCTGCTAGCAAGGGCTCGCATTTGCATATCCGCAGCTCATACAAGAGAGGATTTACAACGAGCACTTGAGGTAATAAATGAAGTAAGTGACATGGTGCACTTGAAATACTTTCCCTTTCTTAAAGATGCTGAGGAAGAGCAGCAGAAAAAGAAGCTGCAATGATACCTTGTTTGAAATAGTAGACAATTGGGCTGAAAGTATCTTGAGATGATAACAGCTAGCTCAGCTTTGGAAAGCCAATAGAAGTGCTTGGTCATTTTTTTCCCATTTAATGTATCAGTATCAAGCAGGGTCCTCCCTCTATTTAATCACACTTCTTGACCATTCCAGAAATTTGGAGGAGAGTATTCTTTTTGTGACTTTAAGACCTAATGAATGTTTTTTTACCATGATTCATTGTGCATTTTGTATTCGGTTGTGAGTCGACGCTTTTTCTGAATGATAGTTGGTGTCTATTTTGG</w:t>
            </w:r>
          </w:p>
        </w:tc>
      </w:tr>
      <w:tr w:rsidR="00C64CE1" w:rsidRPr="000F19D2" w14:paraId="4777E9C4" w14:textId="77777777" w:rsidTr="00666142">
        <w:tc>
          <w:tcPr>
            <w:tcW w:w="9854" w:type="dxa"/>
          </w:tcPr>
          <w:p w14:paraId="0284F7CD" w14:textId="0DD50250" w:rsidR="00C64CE1" w:rsidRPr="00200E64" w:rsidRDefault="00200E64" w:rsidP="00200E64">
            <w:pPr>
              <w:rPr>
                <w:rFonts w:ascii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200E64">
              <w:rPr>
                <w:rFonts w:ascii="Times New Roman" w:hAnsi="Times New Roman" w:cs="Times New Roman"/>
                <w:b/>
                <w:color w:val="000000"/>
                <w:sz w:val="17"/>
                <w:szCs w:val="17"/>
              </w:rPr>
              <w:t>FERONIA</w:t>
            </w:r>
            <w:r w:rsidR="00C64CE1" w:rsidRPr="00200E64">
              <w:rPr>
                <w:rFonts w:ascii="Times New Roman" w:hAnsi="Times New Roman" w:cs="Times New Roman"/>
                <w:b/>
                <w:color w:val="000000"/>
                <w:sz w:val="17"/>
                <w:szCs w:val="17"/>
              </w:rPr>
              <w:t xml:space="preserve"> (</w:t>
            </w:r>
            <w:r w:rsidR="00C64CE1" w:rsidRPr="00646A45">
              <w:rPr>
                <w:rFonts w:ascii="Times New Roman" w:hAnsi="Times New Roman" w:cs="Times New Roman"/>
                <w:b/>
                <w:iCs/>
                <w:color w:val="000000"/>
                <w:sz w:val="17"/>
                <w:szCs w:val="17"/>
              </w:rPr>
              <w:t>FER</w:t>
            </w:r>
            <w:r w:rsidR="00C64CE1" w:rsidRPr="00200E64">
              <w:rPr>
                <w:rFonts w:ascii="Times New Roman" w:hAnsi="Times New Roman" w:cs="Times New Roman"/>
                <w:b/>
                <w:color w:val="000000"/>
                <w:sz w:val="17"/>
                <w:szCs w:val="17"/>
              </w:rPr>
              <w:t>):</w:t>
            </w:r>
          </w:p>
          <w:p w14:paraId="0E46A6C1" w14:textId="785E86C5" w:rsidR="00C64CE1" w:rsidRPr="00200E64" w:rsidRDefault="00200E64" w:rsidP="00200E64">
            <w:pPr>
              <w:ind w:firstLine="567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200E6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AGTGGGGCGTTCAAGCAAACCATAGCCATAATTTATAAACTACAAGACTTCTTCTTCTCTTTGTTTCGTTCATATCATTGATTGCATCAGTATCAGTACATATCTCCTTTTCCCCCATTGATACGCTCCTTTGCGCTTTCTGCTTTCTGTCAGAGGCTCGTAGATACAATTCGCAAGTGCCAAGAAGCATGGGCGATCTCCTCATGCATCCAAACATTCGGGAATTTTTGGTAATTTGCCCATCAGAGCTTTTTTTGCTTTGAGAGATGGTGTTTTGAAGGTGCCCAACCCTTCGCAGCCTGAACAATTAGGGTTTTCTTCATGGGTCTCCTTCATTTCTCTTTCTTCAATCACTGGTAAGCTTTCTTTCCGAAGCTCATTAGCTTTAAAGTCTCAGACATGTGTCTGCGATTCGCCTGCAAAATGAAAAGCGGTGCAAATTGCTCATTGCACAGTTGTATTTCTTGATCTTTCAGTAGTCAATGATAAGCTTCGACTGCCAAGCTTTCCATTAAAGCTTCACAACTTCAAGGTCACACAAATGGGTGTTTTTGAATAATGAAGCAAATCCTAGAAGTTTACAAGCTGTAAAGAGCTGAATTCCCTTTTTTGTTTCTTCGTCCTGAAGCTTTTACCAAGCACCAAATCAGTTTTTTTTATTTGAGCCAAGCATTGAATATCTCATGGTTTTCTGATGGCTTCAACAATCCTAACACGCTTGTCTTGAATGGGCTTTTCAAGATCTCTCTTGTGGAGTGAGTTATCATCTTTCTGGTGCTCCTGAGGAGCTTTTCTCGGTGTTGGGGTTCCATCAAGTTCAAAGGCTTCTAGGTCTTCTTGCTTTGTGGCGGATTTGCGTCCAAGCTTTGCTTTTGAAGGCTTGACTGATTTTTGTCATGCCAAGCTATGCCCAAGATAGCTCCTTACCCCAGTAACATGCTTGCAATAGTCATATCAATTTAACACCATCAGTCATCAGATTACTTAATATTTGGGCTGATATCTTTCAGTTTCACGTCAAAGCCTTTAATGGGGGTCATTACTTTACTTCTCCATATTGTTTCATTTCTGTTTCTGCATATTACATGCCTCTTTGTTCTTGTACAAGGGCTATCCTACACCCCTAAGGATAACTACCTTATCGCCTGTGGGAGCTCCCTTGATAGCGCTACAGATTCTGACGGTAGAACATGGGTGGGTGATGAGTCTCCTTCTGCTTCACCATTTTTGGCTGGAAATCCTGTATCTGTGGCAGCTTCTACTAGTGTTCAAAACCCATATCTCCCAAGCACAGTTCCTTTTCTTGGCGCTCGCATTATCACATCTCCAGTTTTGTATTCGTTCCCTGTTACGCCAGGGCGCCATTGGTTGCGCTTGTATTTCTATCCTTTTGCCTATGAAAATTATGATCCTGATTTGGCAATTGTCAGCGTGAATGTAGATAATTATGCTCTGGTTGCCAATATGAGCATTACTAGAGAGATGAATGCTCTGAACTATGGGTACATTCAGAAAGAGTTTTCCATCAATGTGACCTCCAAGTCATTGTTGGTGAGCTTCATTCCAGGCAAAGCAAATCATGCATATGCTATGGTGAATGGAATAGAGGTGATTTCAATGCCGGATAACATGTTTGAAGACAGCATATATAATGTTGATCTTTCAGCAGACATACCCATTGCCATGAGTGCGACGGCTCTAGAAACTATGTATCGGGTGAATGTGGGCGGACAAGCAGTTAGTGCAGCAACCGATGAGCTTTCTCGAACTTGGGGCACCGACATTGGTTTTATCCCCACAGCAGCAACAGGAGTTGCAATGAATACAGAACACCATATACAATACGCAACCGCCAACAACTACACTGCCCCTCAAGTTGTCTATCAAACAGCCCGGACTATGACAAATGATGACCATGTTAATTTAAATTTTAACCTCACATGGCGCTTCTCTGTCGATCCTGCATTCACCTACTACGTTAGGCTTCATTTCTGTGAGTTTGTTTACCCATTGACCAACATGAGGGTTTTTGACATCTTCATCAACTCAGAGGTCGCCGAACTGTCCTTTGACGTCAATGCACAGGCATCTGTTTTGACTGGCAATACAGGAAGTGGTGAGTACAAAGCTGTTGTGATGGATTTTGCTACTTCAATTGCATCCAAGAGTGCATGGAATGCCAGTGATATAATACTTGCACTTCATCCTAACAGTACGAGTGCCCCAACAAATTTCAATTCCATATTGAATGGCTTGGAAATTTTTAAACTAAACGATTCTTCTGGAAATTTGCAAGGCCCTCCTCCCCCTCTTGTTGCAGTTCCTAGTGGTACTAGCACAGCAAGGCAATCTTCGCCTTCTCATGGAGGGCTTAAACAACCAATCATCGGTGGGGTGGCAGGGGCTGCAGCTGCAGTTGCATTACTGTTGGTAGGAGGCTTTCTATGCATGCATAGGCGCAAGAAAAGCGCCAAGAACTCCTCACAAGCTTGGCTGCCTTTACCTCTCTATGGAGGTACGTCTCGGTCACTTATCAGTAAAGGGTCTACTGCATCTCCAAAGAGTGCAGCGGGTAGCTATGCATCGTCGGCACCTTCTAACCTGAGTCGCCATTTCACATTCGAAGAGATATCCTCCATGACTAACAATTTTGATGAGGCCAGGGTCCTGGGTGTGGGGGGCTTTGGAAAAGTCTATGAAGGAGTGATTGAGGATGGAACGAAGGTTGCAGTGAAGCGAGGCAACTCTACTTCAGAACAAGGTGTCATGGAGTTTCAGACAGAGATTGAGCTACTCTCTAAGCTTCGCCATCGCCATCTTGTCTCGCTCATTGGCTATTGTGAAGAACACAACGAGATGATTCTGGTATATGATTGCATGGCAAACGGTCCTCTGAGAGGTCACCTTTATGGTACTGATCTTCCTAAATTATCATGGAAACAAAGGCTTGAGATATGCATTGGGGCTGCTCGTGGTCTTCATTATCTTCATACAGGGTCTGCACAAGGCATCATACACAGAGATGTGAAAACAACCAACATACTCTTGGATGAAAATCTCTTAGCTAAGGTATCAGACTTCG</w:t>
            </w:r>
            <w:r w:rsidRPr="00200E6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lastRenderedPageBreak/>
              <w:t>GGCTTTCCAAGACAGGCCCTACTCTTGATCATACACATGTGAGCACAGCTGTAAAAGGAAGCTTTGGGTATCTGGATCCAGAGTACTTTCGAAGACAACAGCTTACAGATAAGTCAGATGTATACTCTTTTGGGGTAGTCTTGATGGAGGCACTGTGTGCGAGGCCAGTTATCAACCCCTCTTTACCAAGAGAGCAAATAAATTTAGCTGAATGGGCAATGAAGTGGCAGAAGAAGGGGATGCTGGATCAGATTATTGACCCTTATTTAGTTGGAAGAATAAGCAGAGAATCATTGAACAAGTTTGCGGAGACAGCTGAAAGGTGTCTACAGGATCGCGGCTCTGAGAGGCCAACTATGGGGGATGTTCTGTGGAACTTGGAATATGCCTTGCAGCTCCACGAATCTTCTGTGGAGAAAGCATTGGATGAGAGCAAGCCTCGAATAGTGGATTTGCCGATTCGAGCATTGGATACAAGTGAACTCGATGATAGCTCTGAGGTGAAGATAAAAAACAGTAATGAGAGCTACAGTAGCCCAAGGACTCAGAACTTGCTAAGCGAAGACTCGGATGATACTTCCATCAGTGCAGTCTTCTCTCAGCTGGTTAACCCTCAAGGACGCTAGACTGCTTTTGATCTTCTCCCCATGAAGAGATTGTAAAGGTAAGCTGGGCCAGTGTATTTTTGTACAAAATAATTCCTTTTGGTTTTTGGCTGTTGATAGGTGCACTGTTTAGTGTTCAAGAAGACTAGCCAAACCCTTTGTTGTGTACACTATTGTTGGCTGTTAAAGGTTTGCCAGTTTTTAAGGAAATATGCCAAAAAGCTTACATTTGTACACTAGCATTATTGGATGCTGCTAAAGGCACAATTTCCTATCATTCTTGCCGGATCTAGATGCTACTGTGTTAAGGAAAATTGTGTTGCATCTTAGCTTTGGTGAGAGTTGTCATGCGCAAGTCTAGGGGCTAGTTTGAATTTAGGACTTGACATATTGAGGGAATTGGGTGTGAGCTGTTTGCATTCTCCATCTCTTTGTTTCTAGCGGGTTGTTGTTTGTGCCATAGATGGCTGATTGTAATAGAAATACAACTATGTAAGCAAAGAATTTCCTTTTACAGATGTCATGTTATCCATGGAATCAGTTAGAAGTGCTTGATACTTAGCTTTTATCCATTGCCTCAAAGCTGTTCCTTGGTAGGTTTTGCTTTTA</w:t>
            </w:r>
          </w:p>
        </w:tc>
      </w:tr>
      <w:tr w:rsidR="008600BF" w:rsidRPr="000F19D2" w14:paraId="4EE29CFE" w14:textId="77777777" w:rsidTr="00666142">
        <w:tc>
          <w:tcPr>
            <w:tcW w:w="9854" w:type="dxa"/>
          </w:tcPr>
          <w:p w14:paraId="787137A8" w14:textId="77777777" w:rsidR="008600BF" w:rsidRPr="000F19D2" w:rsidRDefault="00C9230D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lastRenderedPageBreak/>
              <w:t>F BOX-LIKE17 (</w:t>
            </w:r>
            <w:r w:rsidRPr="00927613">
              <w:rPr>
                <w:rFonts w:ascii="Times New Roman" w:hAnsi="Times New Roman" w:cs="Times New Roman"/>
                <w:b/>
                <w:iCs/>
                <w:sz w:val="17"/>
                <w:szCs w:val="17"/>
              </w:rPr>
              <w:t>FBL17</w:t>
            </w: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):</w:t>
            </w:r>
          </w:p>
          <w:p w14:paraId="2A711295" w14:textId="4CAF0589" w:rsidR="00C9230D" w:rsidRPr="00EE43E5" w:rsidRDefault="00EE43E5" w:rsidP="00C9230D">
            <w:pPr>
              <w:ind w:firstLine="567"/>
              <w:rPr>
                <w:rFonts w:ascii="Times New Roman" w:hAnsi="Times New Roman" w:cs="Times New Roman"/>
                <w:sz w:val="17"/>
                <w:szCs w:val="17"/>
              </w:rPr>
            </w:pPr>
            <w:r w:rsidRPr="00EE43E5">
              <w:rPr>
                <w:rFonts w:ascii="Times New Roman" w:hAnsi="Times New Roman" w:cs="Times New Roman"/>
                <w:sz w:val="17"/>
                <w:szCs w:val="17"/>
              </w:rPr>
              <w:t>CATACACACATTCAAAACAAATCCCTCCATGCTAGCCTAGCCACTGTGATGTAGGAAAATGTTTGCATCCATTGTTTACACCACGCATGTGCTACAATTTGCCCCCACTACTAGTGATTTCCATCAAGGAAGTTCATTAGAATTGACTGTCTACTAATTCCAACATTCCATTCACGGATTTGATTAAATGATTACCTCTTGGTCTTACAAGAAGGGAGCATTCATGCTTGTTACGTGCATGGGATGACAAAGCTATTGATCTCAGTGTAATGAGAAGTTAACAATGTTAAATGTGTTGATTAGAAAGGCATTCATTGCAAACCTCTCAAAGCTAGTTGGAGCTTGTAAGAAAAGATTATGTAAATGATTTTGAGTTGAGGAGATGAGACTGGCAAATGTGCCTTTCAGGACATCTCAAGTATTGCTTGTTTGCCGTATACAAATACTTTTACTATCATCGTAGTGCTTGGACACGCTTCGAGCCATCTGCTTGTCCCCTCCAGATTGTAGTCGGATCAAAGTGAGCCAGCTCCAGCTATAACAAAAAAAGAAAAAGTTCCATTAAACCAAGTAACTACAATCTGAATTGACTAAACCATCTTAAACCAAGTATCTTGCCTCCTTTTAGCTGGTATCAACAATTTAACAGAAAGAAAGCTTTTTCTGATATCATCCATCCCTACAGATGCCTACCTGACCGTGAAGTTCGTGTACCAGCTCTTCTTCGCACTTTCCCACATAGACATCTTTTAAGGATGGGCATAACAATTTCAGTCCACCCGGTTGAAGTTTTGAACAACCCGTCAAATTGAGGTCCACAAGACTTGGGCAGTCCAAAACTAGCACCTTAAGTCCAGTGCAGCCCCAAAAACTCAGCTTCTGTAGTTGCTGATGCTGAAGCCGCAACTCCCCACGTCCAGGTTTAGCTTCTAAATGATTAGGCTCAATAAAACATGTACTGTCAGCATTGTCTGCCCATGTGTAGGTCCTCTTATCAGTAATGACCTTCCCACAATCTAGAAGCTGCAGAAGAGGAAGCTTAGAAACCACCATCTGCAAACCAACTTGAGATACTCTTGGACAGAGAGCAATCAAAAGCTTGGATAGACTTTTTGAGAACGACTTGCAAATCAGTTCAAGTGCCATGTCAGTGATGCTTGACCCACTCAGATCAAGCAACTCTAGATTCTCACAGTTAGCCACAATTGCATCCACGGAACAGTCTGTAATGCCCAATCCAAATGTGAGGGAAAGCATCCGTAACGACTTTAAGCCAGGAGTGAAAAGACCATGGACAACACGATCTTGTAGCCAGGGAGAAGCAACATGAAGGCGGGTCAGACCTCTTGCAGTATTTCCCAAATTTTTCATAATAGCTGCTAGGCTGTCTGATTTCACGTGGTCCTGCTCCAATGGATCCACATCTTCACGAGGCAGGAAGTCTAAGCACAGCTCTGATAACTCTGGACAGTCCAGATACATATATTTGAGGTGATGGCATCCAGTCAACCAAAGCGTTGCAAGGCGTGGACTGCTTAGCTCCACTTCAATCACACGATCACAACCCTCAAACTTAACAGATGTCAAAGATCTGCAGTAGCGGAATAGGTCTCTTAACCCTTCACCGGATATTGTGTTTACACCACCAGGTTTCAATGATACTTCCAGAGATGAAAGCTGGTAGCGACTGAAAGTAGAAATGCGCTTGAGCAGTTGATCTCCCAGATGGCTTGTCACGTCCAGGGTGAGCTGCTGAAGATTCGAACACTTCCGCAGGATGAATGGGAGGAAATCTGCGTCGCCTTCTACCCTGTTAGAATGAGACGCCCTGATCGAGACGATTGTTTTCCGCAAACCTGCCCAGACATACTCCGCACATTGACGCCACCGCCTACATACACTGCTAGCAGCTACAAGATCTTGCGGGAAGAGACGGGATAAGATCTGCACCAGACAAGCAAGTGGCATCGCCTCACAGTCCTTTGCTTCATTCACTTCCAGATCGTAACTGCTGTTTAAGCCAAAACAGCGAAGACCAGCATGAGGACACCTGCCTGCAAATTCATCAGCGACCAGCAAAGCAGTGTGTGACCATGAATCCGCGAAATACTTATTGACAAAGTGAACCGCGAGGATATTCCGATCCGAGAAGCAAGGCTGGGGAAACGAGGGCAGCTTCAAGTACATCAAGTACAAGGTAGGTTTTCACGGGGACATAAAGAACAATGGGGTTCTACAACAGCAAGAAAATGACGTTTTTCTATCACATGAGAGGTCACAAACGACGGCACAGAAGAACCAACGGGACTAGAGAGTAGCCTCTACACAGACAAAAGAAGAATTTTGATAGGGAGGGCACCTTAAAGAGTAAGCACATAGAGGATTAAGCTTTACTCTTATATCATACAGGCGGATTAGAGGAAATCGAGGGCACTTCTGCGAAATGAGCAGACAATGCATGTTCCCAACCGACAAAATCACGAGTTGAAGAACAAAAGAATCAAGCCTTTAGGATATCAGAGC</w:t>
            </w:r>
          </w:p>
        </w:tc>
      </w:tr>
      <w:tr w:rsidR="00C64CE1" w:rsidRPr="000F19D2" w14:paraId="057C9FAC" w14:textId="77777777" w:rsidTr="00666142">
        <w:tc>
          <w:tcPr>
            <w:tcW w:w="9854" w:type="dxa"/>
          </w:tcPr>
          <w:p w14:paraId="7DA77C19" w14:textId="7A75635B" w:rsidR="00C64CE1" w:rsidRPr="00200E64" w:rsidRDefault="00200E64" w:rsidP="00200E64">
            <w:pPr>
              <w:rPr>
                <w:rFonts w:ascii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200E64">
              <w:rPr>
                <w:rFonts w:ascii="Times New Roman" w:hAnsi="Times New Roman" w:cs="Times New Roman"/>
                <w:b/>
                <w:color w:val="000000"/>
                <w:sz w:val="17"/>
                <w:szCs w:val="17"/>
              </w:rPr>
              <w:t>ARGONAUTE 1</w:t>
            </w:r>
            <w:r w:rsidR="00C64CE1" w:rsidRPr="00200E64">
              <w:rPr>
                <w:rFonts w:ascii="Times New Roman" w:hAnsi="Times New Roman" w:cs="Times New Roman"/>
                <w:b/>
                <w:color w:val="000000"/>
                <w:sz w:val="17"/>
                <w:szCs w:val="17"/>
              </w:rPr>
              <w:t xml:space="preserve"> (</w:t>
            </w:r>
            <w:r w:rsidR="00C64CE1" w:rsidRPr="00927613">
              <w:rPr>
                <w:rFonts w:ascii="Times New Roman" w:hAnsi="Times New Roman" w:cs="Times New Roman"/>
                <w:b/>
                <w:iCs/>
                <w:color w:val="000000"/>
                <w:sz w:val="17"/>
                <w:szCs w:val="17"/>
              </w:rPr>
              <w:t>AGO1</w:t>
            </w:r>
            <w:r w:rsidR="00C64CE1" w:rsidRPr="00200E64">
              <w:rPr>
                <w:rFonts w:ascii="Times New Roman" w:hAnsi="Times New Roman" w:cs="Times New Roman"/>
                <w:b/>
                <w:color w:val="000000"/>
                <w:sz w:val="17"/>
                <w:szCs w:val="17"/>
              </w:rPr>
              <w:t>):</w:t>
            </w:r>
          </w:p>
          <w:p w14:paraId="599A09F3" w14:textId="2EC03478" w:rsidR="00C64CE1" w:rsidRPr="00200E64" w:rsidRDefault="00200E64" w:rsidP="00EE3FB8">
            <w:pPr>
              <w:ind w:firstLine="567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200E6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CCTGTTTCCCCCTTCCCTTCAAGATCAGCTTATCTTTTTTGGGTTTCTTGCGTCTCGCCAATCGCAGTTTTGTGTATCGCCTGTTGCGCGCACACATTGTGCCGCTTCAATATCATCGGCTACCCTCGTTTTCTTTTTCTGTTTTGTCTGTTTCTCTGCATCATGCCTCCTCGTAGAGGTCAAGGGCGTGGTCCTAGCGCCCCTGCCCGAGTTCCTGAATTTGAGGAGGATAGAGAAAGCAGCTTTCGTGGTGGTGAAGTGTGGAGGCAGCAGCAGCTGCATCCTCAACAGGAGCATCGACAGCAATACCCCCATGTGCAAGCGCATCGTGGTGGAGGCCGTGCTGGAGGGCGCGGTTTTTGGCAGCAACAGCCTTTTCTTGAAGAAAGAGGCGATCAAGGTTTGTCTGGATGGAGAACAAGTAGTGGTGGAAGAGCAGGTCAGGATCCTGCACGTGCACCGTCTCAGGATTGGCGTGCAGGTGCAGGGGTGCTTCCTAGGACGGTGCGAATTGTAGCTCCCGAACCTGTGGGAAGCTTTGAGTATGGTGGAAGGGGGGAAGATCAAGGAGGTGGAGGAGGGAGCCTTACACATGGTGGACGTAGAGGGGAAGATCAAGGAGGTGTTGGTGCTTTTATGTATGGTGGTAGAAGAGGGGAAGATCAAGGTGGTGGGGGTGGCATTGGCTATGGGGGTAGAAGAGGTGAAGATCAAGGTATTGGCGGAAGAAGAGAAGAGTATGGAGGGGGAGGGGGCACCAGGTATGGCGGGAGAAGAGGAGATGATCAAGGAGGGGGTGCCAGTTTTGGCGGGAGGAGGAGTGAAGATCAAGGAGGGGGGGAAGGCCCTGGCTTTTCAATCAAAAGAGGGGATGATCAGGGAGGACCTGGCTATGGTGCGAGAAGAGTTGAAGATCGGGGAGGAGGGGGGCCCATCTTTGGCGGGAGAAGAGGGGAAGATTATGGAAGGGGAGCCCGAAGAAGTGGAGGTGCAAGAGGAGGGGGACGATTCATCGACTTGGAAGGCAGAGGTCTCGAGGAATCTGAAGCTGGAGGTAGCAGCATTGCGAGCGGGAGCTACAGCGGACGTGGAGGTGCAAGGAGAGGCGGTCGCTCATTCCAAGCACCATCTCAGGGTTTCACGTTCTTCTCCCTCTTCTGTTGTTAGTTTTATCATGGTTACATGTATTCTAGAATTTGTATGTGTAGGCAGCAATGGCCCGGAGTTCTGTAAGGACTTGCATTTGGCGACCGTATTGCAATGCCAGGGGTTAAATATTAGTGTGTCTTGTAGTGCTTAGAGAACTTCCCCATCTAATCCTGATGATGTTAGCCCTCACAAAGGAGGTTCTCTTTTCTGAAGCAACTCGAGGAAATAGGTGTTTAGTGTTGATCGCGATAGTTGTGCATGAGGTAATTCTGGCAATTTTGGGTTTTCCTGGTAAGGATGTAAGCAAAACACTCGCTCGACCAAAACCTTATTCAGGGTGGAATATGTCTGATCTTCGCAGCCATTAGCTTGGTCGAGTATGTGCTGTTTTGCAACTAACACATGAGTTTTGAAGCAGCCTGGTTGTATCTTTAATCTGCCTTCCCGTTTGTTTGTTGCATCTTGCATTCACCTGTAGCTTGTCGATCCTATAACAGAAGCAATTTGTTAGATTGTTATACATGCTTTTTTTTCCTGGCATTTATGTAGAGGTGGCTATTAGTCTAACTGACAATGGCAGCAGAACTACTGTAGATGTGTGGGAAAAAGGGCATTTTCATCCCGTGCTGTGTAGGTGTTGTGTAATTTGCTAAAGTAGGGAGCCTAGCATCACGAAATCACACATACGCACTCGAGAATAGGGGACTCAATCAATGCACACAAGTTTAAGTAGTAGTCCAAACACTGAACAAGCTTTCAAATGCAAAATCTTCCCTCCATGTCAGATCTGAGTCGGTTGGCCAAATGGTGGAGTCAGTTTTGATGTGTGCCTGTACACCATGCATTCTTCTAATCATGATTGACTTGGTGTTTTAATTCTTTTCATTTGATCAAGATGCTATTCAAAATTTTGATATCTGTGGTTGTAAAAATAGCTAATTAGTTTTTTTGGCTCATGGCTGTAGAAAGTAGTTGGTTGGCTTTGATTAATTTATT</w:t>
            </w:r>
            <w:r w:rsidRPr="00200E6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lastRenderedPageBreak/>
              <w:t>GGCTCAAGCAGGATCGTGGGCTTTATCAGCACCACCGTTGGGCGAGCTCCTTCCAGGTTTCTCTGGCTTGGGGATACATGAGGAACCATCCCAACCTGGTTCTACATCTGCAGTAGAGGAAGCGTTGCCCCAAAATGTGGATGAAGGGGAGACGTCTGCCATTGTGCCACAGGAGCTTCCATCCGCATCGGGGTCCTCTTCACGATCATCTTTGAAGCTGATTGCTCCCAAAAGGCCACTTCCTGGAAGCACAGGGCTAGCTATCAAAGTTCGGGCGAATCATTTCAAGGTAACCTTCCATCCTGGTGACAATATCTATCAATATGATGTGGATATCAGCCCGAAAATCTCATCCAAGATTGTTGCTCGCACTCTTGAACGCCAGCTAGTTGAGATGTATAGTTCTGATTTCAATGGCAAACTTCCAGTTTATGACGGCAGCAAAAGTATGTACACTCATGGTCCCCTTCCATTTGAGCATTGTGAGTTTGTTGTCACTCTTTCAGAAGAGAGAGGAACTACTGGCAGGGAGAAGAAATTCACTGTAGCAATCCGTCATGTCTCTACCCTGAACAGGAAAAACTTGGAAGATTTTATGAAAGGCAAGCAGGTTCCAACTCCACAAGAGCATCTCCAGGCCCTTGATGTGTTACTGAGAGAGCACCCTGCATTACATTTCATAGCAGTTAGCAGGTCTTTTTTCAAAAGCGAGTTAGGTAGTGCTCAGTTGGAGGGAGGGCTTGTTGCATTGAACGGTTTTTATCAAAGTCTTCGACCTACAGAGAGTGGATTGCAACTCAACATTGATTTGTCCACAACAGCATTTCATGCTAGCATTCCTATAATTGATTTTCTCAGGCAGCAGTTAAGGAATTTCGACCCACGGTATCGGCTAACAGATGTGGTCCGTGTGAAGGTCAAGAGAGCACTTGCTCGCTTGAAGGTGCAAGTTATTCACAGGCAAACACCTCGGAGATACAGGATATCTGGCCTTTCCACAAGCCCGACGAAAGATTTGAAGTTTCCCATCGAAGGTGGGGAGGAAATGCGGGTTGTGGATTATTTCAAGCTGACGTACAATTATGTGATCGAGTTTCCAGAACTCCCTTGTTTACAAGTTCAAGCCAACAAGCCTAGCTACCTGCCAATGGAGGTTTGTGTGATCTGTGATGGCCAGAAATATGGTGGCAAGCTCAATGACAGGCAAACCACGAGATTAAGAGGGCTGGCTTGTGTCCTGCCTAAAGTGAGGGAAGCTAAAATTAGGAGCATTATGAACAACGATGATGGTCCAGGCAGAGGTCCGCATGTAAGGAATTTCGGTGTGCAAGTAGCCTCTGAGATGACCTTGGTGAATGCTCGCCTTCTGCCTCCCCCTAAGCTCAGGTATGGAGATCAAGGGAAAGTTAAGGAGATAGTTCCCACTGATGGTGCATGGAATCTGTTAAACTCCTGTGTCGTGGAGGGTGGGAATGTTGCTTATTGGGCTCTAATCAGCTTTGATCAGACTGTGAATGACTATATTGCTGGCAATTTTATATCCAGCCTAAGCAAGCGGTGCAATGACCTTGGTATTCAGATGGCTGAACAGACAGTAATCCCTCCAGTCTTGCGCAGGTGGGAGGACCTTGAGACCCCACGACTCGAGAAGAATCTGAGATTTGTCTATGACCAAGCTTCTCAAGTCATTCACAGTAGTGAAGGGCAGGGAATACGTCTGCAATTGCTTGTTTGTGTAATGGCTGATAAACACCCAGCTTATGGTGAGCTGAAGAGGATTTGTGAAACCCAGATAGGTATTGTAACTCAATGTTGTCTGTCAAGGCATGTAAAACAATGCAAGTCTCAATATTTGGCGAACTTGGCTCTGAAGGTGAATGCTAAGGCTGGTGGAAGAAATGTTACATTGGCACTTGAGCTTCCCAAGATGTGCCCTGTTTTCAATAGACCGACAATTATATTTGGCGCAGATGTCACACATCCATCTCCAGGTGATGATACAGGACCCTCCATTGCAGCTGTTGTGGCCAACATAGACTGGCCTTCCGCCAACAGATACATAGCACGCGTGCGTGCACAAACTCACAGAGAGGAGATAATTGAGTACTTGAGGGAGATGGTGCAGGAGCTTTGGCATGAGTTTTGTGAAAAGACAAAGAGTCGGCCGGATCGCGTGATAATGTTTAGAGATGGTGTAAGTGAAGGTCAATTTGATGAAGTCCTGCAGAGGGAGGTGGCCGCATTAAAGGATGCTTTTATAGAGGTGGGTGGCCCAGATTACAAGCCTTTAATCACATGGGCGGTGGTGCAAAAGAGGCATCATACCAGGCTATTTCCTGCCGATGACAAATGCAAGGATAAGAACAACAATATCTTACCAGGCACCGTGGTAGACTCAACCATCACGCACCCAAGGGAGTTTGATTTTTTTCTTTGCAGTCATGCTGGGATACAGGGCACAAGCAGGCCGACACATTATCATGTGCTTTGGGATGAGAACAATTTTAAGTCTGATGATCTGCAGGGTCTGGTTTACAATCTATGCTATACTTATGCTCGGTGCACACGTTCGGTTTCTGTTGTTCCCCCGGCTTATTATGCACATCTTGCAGCATATAGGGCTCGCCTTTACCTGGACTCTCTAGGTGGTTCCGATACTTCTGCTTCGTTACGGGGTCAGCGCTCAGGTACTGGATCAAGTGGTGGAGGTGGCAGCTCTAGAGCTGCTGCTCCTGCTGTGCGTCATCTTCCTCGTGTGCAACGCAATGTGCAAGAAGTTATGTACTTCTGTTGAGAAGTCTGACAATCATCATTGACTTGTTTAATTTTTGAATGACTTGCATACACAATTTTGTCTGGTCATGTGATCGGTGCTTAGTTTCTGGACAACATTAATTACTCAGTTGTTGCCATGTGGCCAGCCTAATGCAGGTACCTGAACCTAAATCTTTGAGGAGCAGAATCTTCTGCATTTTGCTTTTGTGTGAAGACTTTTACCGGGTCTTAAGTGTTTTCTCTTTCTTGCAGTTGAGATTCAATTTTGAGGGTGTGTAACTTACACCCTTGGTTCAGCTACTGGATGCTCGACATGATTAGTATGCATGCAAATTCCACATTGTGAAGTGTTTGTCTGATACACCCTTGGTTCAGGTACTGGATGCTCGAAATGATTAGTATGCATGCAAATTTCACATTGTGAAGT</w:t>
            </w:r>
          </w:p>
        </w:tc>
      </w:tr>
      <w:tr w:rsidR="00D419FC" w:rsidRPr="000F19D2" w14:paraId="6DE6D26E" w14:textId="77777777" w:rsidTr="00666142">
        <w:tc>
          <w:tcPr>
            <w:tcW w:w="9854" w:type="dxa"/>
          </w:tcPr>
          <w:p w14:paraId="035CE04C" w14:textId="1CBA13AC" w:rsidR="00D419FC" w:rsidRPr="00D419FC" w:rsidRDefault="00D419FC" w:rsidP="00D419FC">
            <w:pPr>
              <w:rPr>
                <w:rFonts w:ascii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D419FC">
              <w:rPr>
                <w:rFonts w:ascii="Times New Roman" w:hAnsi="Times New Roman" w:cs="Times New Roman"/>
                <w:b/>
                <w:color w:val="000000"/>
                <w:sz w:val="17"/>
                <w:szCs w:val="17"/>
              </w:rPr>
              <w:lastRenderedPageBreak/>
              <w:t>ARGONAUTE 7 (</w:t>
            </w:r>
            <w:r w:rsidRPr="00927613">
              <w:rPr>
                <w:rFonts w:ascii="Times New Roman" w:hAnsi="Times New Roman" w:cs="Times New Roman"/>
                <w:b/>
                <w:iCs/>
                <w:color w:val="000000"/>
                <w:sz w:val="17"/>
                <w:szCs w:val="17"/>
              </w:rPr>
              <w:t>AGO7</w:t>
            </w:r>
            <w:r w:rsidRPr="00D419FC">
              <w:rPr>
                <w:rFonts w:ascii="Times New Roman" w:hAnsi="Times New Roman" w:cs="Times New Roman"/>
                <w:b/>
                <w:color w:val="000000"/>
                <w:sz w:val="17"/>
                <w:szCs w:val="17"/>
              </w:rPr>
              <w:t>):</w:t>
            </w:r>
          </w:p>
          <w:p w14:paraId="07BCB7E0" w14:textId="0FBDD1ED" w:rsidR="00D419FC" w:rsidRPr="00D419FC" w:rsidRDefault="00D419FC" w:rsidP="00D419FC">
            <w:pPr>
              <w:ind w:firstLine="567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D419F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GCTGATCATATCTACCAGTATGATGTGAAGATGGTAAACTCACGGGTGCGACAAGTCCCTGACAAGCCTTTTAAACCTCTTCCGAAAAAGATAAGCAGAAGGATTAAAGAACAGCTTATTAAGTCTTATCCTGATGTATTTGGGAACATAAATCCAGTGTTTGATGGCAGCCAGAATTTCTTCACAACAAGCATGCTTCCAATTACTGAGCTGAAAAGCTTCGACGTGACCATCGTTGATGATTGCAATCACCAGCCGATAACGTACTCTGTGACGGTGCAATTAAGCGCGAGCTTCGCAATTGCGAGTGTGCAGAATTACATCTTTGGGCAAGTTGTCGAGATGCCTCAGGCTGTGCTACAAGCTTTGGATGTGGCAATGAGGGAAACATTGTTGGGTCATTACACAGAACAGGGTAAATCATTCTACGCATCAAGCACAAACAAACAAAAATACAGTGGATTTCAGACTGATTACATGGAAATATGGGATGGTTTCTTTCAAAGCTTGAGGATCACAGAGCAGGGTCTAGCTCTGAATTTGAAAAAATCGCATGCAGCATTCTTTGCAGATAATAAACTCCATGACAAAATTACAGTTGCAAATTATATCTTCTATTTGAACCAATGCCGTCCTATTGATTTAGAGGGCTTAAAGAATGAATTGAAAGGGGTGAAGGTGCTAGTTCACATGGAAAGGGATGCTGGACAGGAACCAATTAAGAGCCGGATGTACAAGATAGAAGCCATCAGGAATAATGCATATGAGGAGAAGTTTATTAAAAATGGGAGAGAGGTGTCTGTGGCACAGCATTTTGAAGAAACTGGGAGAACACTCCATTTTCCAGAAAGTCCGTGCGTGAAGGTGCTCCACTTGCGCAACATACTCTTCCCCTCTGAGCTTTGTGTTATCGAGTACCCCCAGCACATTTCCAAGACGCTATGCTTTGCACCGCACCGCAAACATATGCTCGATGTAGCTGCTGCCCTCGACCCCACAGAACATTGCAAACAGATTCAAGACCTCATGCCAGAACCTCCCACAGCTGCATCGCCCTTACCCTATGTTGGCCCCCCGCGCCAAATTTGGGGTGTTGTCACAGTACACCAAAAGGGTTTGAGATGCAGGTGTCCTGTTCGATGACGGAGTTAGAGGCGAGGCTAATGCGAGCACCCAAGCTGAAGCAAATGCCAAGCAGGCCAGGGATGCAACCACTACCAATAGTAATAGAAGACAAAGGATCATGGAGTCTAAAATCAATAAAAGTAGCAGAAGCAGCAGAAGACATCACTAAATGGCTGCTAATCACCTTTTCTAACGGTCCAAATCAAAAGAATTCCCATTTTTCTAATTTCCCAAGGCAGCTCTCTACAAGATGCTTCCAACTTGGCTTTAAATTAGCAGAAGCCCCTGCCCTTAGAGCTTCTGAATGTTGCATCCCTTTCTCTTACCTCTCCAACTATGAGGTCTTGAAGACCAAGATCTCAGATTTTCTAAAAGCCGCAAAGTCGGTGCGTCCGCTTCCGCACAGTACTAAGCTTCTTGTTTGCATGTTCCCTTGTAAATCCCCCTCCGGTTATGGCTTCCTCAAACACATCTGCGACTATCAACTTGGCGTCGCCTCTCAATGCTGCTCCTTGATAAAATGCACCCAACCTGTACCTGCCCAGCTCGATCAGTACCTCGGCAACCTTGCTCTCAAAATCAATGTCAAACTCGGCGGTGTTACCTCCCTCTTGTACGAGCCACCATTCCCCGAACAAATGAAGTCGATCCTCCTCCTCGGAGCCGATGTATCGCATGCGGGCAGCATTGATGACCCAGCAGTAGCTGCTGTCGTCGGCAGCACCGACTGTAATGCAGTGAAGTACATCGCCCGCATCTGCTTGCAAAAGGCTAAGATGGAAATCATTCAGGATTTCAAATCGATGGCAGAACACATGTTGAAATTTTTTTCGAGACGGAATGGTGCAGCGCCGGGGGGAGTGATCATGTTCCGAGATGGAGTGAGCGAGGGACAGTTTGAGGAGGTATTAAACAAGGAGGTGAGGGAGCTAAGGGCAGCGATAGACAGCGTGTACTCGAACCTGAGAGAGGAAGCGAAGCCAAAGATCACATGGGTGGTGGTGCAAAAGAGGAACAACACAAGGCTATTTCCTGCTCAAAAGGAAATAAATGATGGGAATGGCAATGTAAAACCAGGGACAGTGGTAGATCACACCATAACTCATCCTTTTAACTTTGATTTCTACCTGTATAGTCATGCAGGAATCCAAAAGAAAGGCACCAGCAAGCCCACCCACTACCATGTCCTCTTTGATGAGAACCGCTTCACATCTGAGGCCTTGCAAGAAATGGTTTACAAATTGTGCTACACCTACGCCCGTTGCACTCGCTCTCTTTCCATTGCGCCGCCCGCTTACTACGCTCATCTCGCCGCCGCTCGCGGCTGGCTCCTCTACGACGCTCGCCGAAAGATGAAGACTCCACTACCCTCCGACCGACCGTTTTGTATCACTGAAGCCATCCCCGAACCCTTCCAAGAATCCATGTTCTTCTGTTGACAGCTTATGGAGTTCGTATTCAGCAGATCCATGTTTTGGAGTCCCG</w:t>
            </w:r>
          </w:p>
        </w:tc>
      </w:tr>
      <w:tr w:rsidR="00D419FC" w:rsidRPr="000F19D2" w14:paraId="48E1247B" w14:textId="77777777" w:rsidTr="00666142">
        <w:tc>
          <w:tcPr>
            <w:tcW w:w="9854" w:type="dxa"/>
          </w:tcPr>
          <w:p w14:paraId="57693F96" w14:textId="77777777" w:rsidR="00D419FC" w:rsidRPr="004D23BB" w:rsidRDefault="00D419FC" w:rsidP="004D23BB">
            <w:pPr>
              <w:rPr>
                <w:rFonts w:ascii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4D23BB">
              <w:rPr>
                <w:rFonts w:ascii="Times New Roman" w:hAnsi="Times New Roman" w:cs="Times New Roman"/>
                <w:b/>
                <w:color w:val="000000"/>
                <w:sz w:val="17"/>
                <w:szCs w:val="17"/>
              </w:rPr>
              <w:t>SLOW WALKER 2 (</w:t>
            </w:r>
            <w:r w:rsidRPr="00927613">
              <w:rPr>
                <w:rFonts w:ascii="Times New Roman" w:hAnsi="Times New Roman" w:cs="Times New Roman"/>
                <w:b/>
                <w:iCs/>
                <w:color w:val="000000"/>
                <w:sz w:val="17"/>
                <w:szCs w:val="17"/>
              </w:rPr>
              <w:t>SWA2</w:t>
            </w:r>
            <w:r w:rsidRPr="004D23BB">
              <w:rPr>
                <w:rFonts w:ascii="Times New Roman" w:hAnsi="Times New Roman" w:cs="Times New Roman"/>
                <w:b/>
                <w:color w:val="000000"/>
                <w:sz w:val="17"/>
                <w:szCs w:val="17"/>
              </w:rPr>
              <w:t>):</w:t>
            </w:r>
          </w:p>
          <w:p w14:paraId="4ECA7B18" w14:textId="5254D637" w:rsidR="00D419FC" w:rsidRPr="004D23BB" w:rsidRDefault="004D23BB" w:rsidP="004D23BB">
            <w:pPr>
              <w:ind w:firstLine="567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4D23B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GTTAGGAAAATTTTAAATTACAAAATGAAGCAGCAAACTTAGTTTCTGCTGCCATGGCGAACAATAAGGAGGACTTG</w:t>
            </w:r>
            <w:r w:rsidRPr="004D23B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lastRenderedPageBreak/>
              <w:t>AAGAGCAATAAGGAGGACTTGAAGAGCATACAGGCTGACGTCGCCTCCTTCGTTTCCGGCCTCGGCTTCTCTACAGCTTCTGTCAATGGAGATGGCTTCTATGATGGCGACTTCAGAAAGAAAGGTCGCATCTCTGATAAGAAGCCCCAGAAGGCGCCCCTTAATGCACAGAAAAGCTCGTCGGAGCTCAAACAGGCCAACAAGGAGAGTAAAATTCTCAAGAACAAATCAATCACCCCAGAACTTCATCAATCGCCCATGAAAAGCAATGGAAAGCTTGAAAAAACCAGCTTAAAACAGTCTTCTTCAAAGAGTGAGCTTACAGAGGAACCCAAGTTTCAACAGGGAAAGGGAAGCAGAGAACTTGACAAGGATGCATTGAAGAAGAATAAGAAGAAGCAGAAGAAGGAGGAGGAGCAGGAGGAGAAAGCAGAGAAGTTTTCTTCTGAGAAGAAGCATAAAGCAAGAGCTTCTGTGAGTCTTGCTATTAAGGAAAAACAAGAAAAGAAAGCTAATGTTTTTGGCAGTGCTGATTCTAAGAAGAAACGGAAAGCAGAGAATATGGACAGCAACGCAATTGCCCCTGCTAAAAAGCAGAAAGAAGAAGGGGCTCAAGGCTTCGTTGAGAAGGATCAAAATCTCTTAGCAAAGATGGACTCTGCAAGAGACGGTTCAAAGACGCTTTCAAAAATATGGTCACTTTTGAAGTCTGGACGGTGGTTTGAAGCATCATCATCATTATATTCAAGACAGAAAAGTAATGGAACTCTTGAGGGGGGAGACAAGAAGAGTGGTAAACTTTGTAATGGCATAGAGGGGAGTGCATTGGTAGCGAAAGCAAGAAGGAAAGGTGACGAGTTGATGGAAAGGGCTGCAGCAGAGTACGAGAAATCTCGTGGGAAGGACAGTGATATGCGGTGGCTTATGGTAGCTCGTAAAACAGGGACAACCGCCGACAAAGTTGCAGCTTTCACCGTTCTTTTGCAGGACAATGCAATTGCCAACCTCAAGTCATTAGATGCTCTTCTAGGGATGGTCACTTCAAAAGGAGGAAAGCGACATGCTGCAATGGGCATAGATGCACTAAAGGAGCTATTTGTGGCAAGTTTGTTGCCCGACCGGAAGCTTAAGTATTTGACGCAGCAGCCTCTACAAGTGCAGCCAGGCACACATGAAGCAGAAGAGCTATTATTCTTGTGGTATTGGGAGGATTGCTTGAAACAAAGGTATGAACAGTTTGTTGGTTCATTAGAGGAGGCAACAAAAGATAACCTTCCTTTTTTAAAAGAGAAAGCTGTGAAGACACTTTATGAGCTTCTCAAAAGCAAGCCTGAGCAAGAAAGGAAATTACTCTCTGCCCTTGTGAACAAACTTGGGGATCCTGAAAGAAAAGTTGCTTCAAATGCTGGCTACTATCTGTCTTGCCTTCTAACTGCTCACCCAAACATGAAGATGGTTGTGGTGCAAGAGGTGGATTTCTTTCTTTTCAGACCCCATTTGGGATTGCGGTCAAGATATCAAGCGGTTGTCTTCTTGAACCAGATTGTGCTGAGCAACAAAGGGGATGGACCGAAACTTGCCAAAAGACTGATCGATATCTATTTTTCGCTCTTCAAGGTCATAACAGCGGGCGAACCCAGTAATAACCAAGAAAAGGGTAAAGGCAATGCCAATGGGACACAACAAAGAAATAAGAAAAGGAATGAGGATGAGGACGATGCGGTTGTTGAAATCGATTCTCGTTTACTATCGGCACTTTTAACTGGAGTCAACAGGGCTTTTCCCTTTGTTTCAGCTGAGGATGTGGACACTCTTATAGAAGAGCATACTCCTGTTCTCTTTCGTTTGGTGCATTCGAAAAGCTTCAATGTCGGTGTGCAAGCTCTTATCCTCCTGTACCAGCTTCTTACAAAAAACAACGCTGTTAGTGATCGCCTTTATCGGGCTCTCTATGGGGTTCTTTTATCTCCTGGTCTGTCCAAGTCTTCCAAGATGGAGATGTTTCTTGGTCTAGTATTCAAGGCCACTAAATCAGATATCAATTCAAAAAGAATGGCTGCGTTTTCGAAGCGTTTGATGCAGTTGGCCGCCGTGACTTAAAGCTCTCTTTTGAGAAGTTGGACCGACTCTTTCATTCTTGAAGAATAGTATCAACTGAATGCAAGGATCTCCCTTGTCGCCTTGCAAGGGGCTCCCCAATTTGCGTGTGGATGTCTTCTACTGTTGTCAGAGATTCTCAAGTCAAGACCGACTCTTTGGCATGCAGTTACTCAGCCTGAAGATGCAGATGAAGAGATTGAGCATTTTGAAGACTTTAAAGAAGAAGATACAACAAAGGATGATACAGTTCGTCCCGATCAGCTGGATAGTAGTGCCATTCAGAGTTCAAGTGAAGCTATTGATAATGGAGAGGTGGCTATAGCGCTTGCAGGATGGCCTAAGGAAGGGCAATATAATCCTCGCCATCGGGATCCTTCCTTCTGTAATGCAGATCAGGCTTGCTGGTGGGAACTAACAGCACTAGCATCCCACGCACATCCATCTGTTGCAGCAATGGCCAAAACACTGCTCTCTGGTGCAAGTATTCTTTATGCTGGGGATCCGCTAAGGGACCTCACTTTCAGTGTTTTTCTTGACCGTTTTACAGAGAAAAAACCTAAACCACGCCGCAAAAGTGAAGCTTGGCATGGATCCTCTTTGTCCGCGCCAGCCAGAAAGGCTTCACTAATGACGACGCTGCCCATTGGAGATGAGTTCTTGAAATTATCGGAAAAGGAGGTAGCACCAGAGGATGTCGTGTTTCATAAATTTTACACATCCAAGGTAGATAGGAAACAGAAGTCCAGCAAGGCAGAAAAGAGGAAGGAAGATGCTGTTTCCATAACTGGAGAAGATGATCTGCTGGGTGATAATAGTGATGATGATGAAATCGAGGATCTGCTAGACCAGGATGAGGGGGTGGAGATGGGCTTGGATGATCCCTCTGAAGATGAGAATGAATCAGAGGGAGAATGGACTTACCATGAACCAGATGGTGGGTTTGAAAATGCAAAACATAACAGCTCTGATGACGTGGATTTTGAAGATATGAATAGGGCAAGCTCGGATGAAGATATACTCTCTGTGGACCTGAATGAGCATACTTTTGAGGAAGGCATGAATGAAGTGAAAGAATCTCAATCACTTGTCAATAAAAATTCCAAAAAGCACCCAAAAAAGCAGTCAACTTCTAGTAAAAGGGAAAAGAAACAGAAGGAGAAAAGTGCTTTTAATAAGGACGGCTCTAGTAAATCTCCTTTTGCCGATCTTGATGAGTATTCTCACCTTTTGGTGGATGAAAGACCTGAAAAGGGCAAGATAGATGCAGTACCAAGCATGAGGAAACGAAAGAAAGCTAAGTAATAGTAGTATCCCGAGACTCCAATTCTCCTGTGTGTGTGTTTGTTGCAGGGTGTTCCCTCCTCCTAGTTATCCTAATGACCTGCTATGCAGCGTGTGTTTGTGCTTGTATGCATGTACAGTTTTTTTTTTTTT</w:t>
            </w:r>
          </w:p>
        </w:tc>
      </w:tr>
      <w:tr w:rsidR="00D419FC" w:rsidRPr="000F19D2" w14:paraId="75D07B22" w14:textId="77777777" w:rsidTr="00666142">
        <w:tc>
          <w:tcPr>
            <w:tcW w:w="9854" w:type="dxa"/>
          </w:tcPr>
          <w:p w14:paraId="15E5C5DC" w14:textId="77777777" w:rsidR="00D419FC" w:rsidRPr="004D23BB" w:rsidRDefault="00D419FC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4D23BB">
              <w:rPr>
                <w:rFonts w:ascii="Times New Roman" w:hAnsi="Times New Roman" w:cs="Times New Roman"/>
                <w:b/>
                <w:sz w:val="17"/>
                <w:szCs w:val="17"/>
              </w:rPr>
              <w:lastRenderedPageBreak/>
              <w:t>SLOW WALKER 3 (</w:t>
            </w:r>
            <w:r w:rsidRPr="00927613">
              <w:rPr>
                <w:rFonts w:ascii="Times New Roman" w:hAnsi="Times New Roman" w:cs="Times New Roman"/>
                <w:b/>
                <w:iCs/>
                <w:sz w:val="17"/>
                <w:szCs w:val="17"/>
              </w:rPr>
              <w:t>SWA3</w:t>
            </w:r>
            <w:r w:rsidRPr="004D23BB">
              <w:rPr>
                <w:rFonts w:ascii="Times New Roman" w:hAnsi="Times New Roman" w:cs="Times New Roman"/>
                <w:b/>
                <w:sz w:val="17"/>
                <w:szCs w:val="17"/>
              </w:rPr>
              <w:t>):</w:t>
            </w:r>
          </w:p>
          <w:p w14:paraId="7349EB30" w14:textId="7B8770E3" w:rsidR="00D419FC" w:rsidRPr="004D23BB" w:rsidRDefault="004D23BB" w:rsidP="004D23BB">
            <w:pPr>
              <w:ind w:firstLine="567"/>
              <w:rPr>
                <w:rFonts w:ascii="Times New Roman" w:hAnsi="Times New Roman" w:cs="Times New Roman"/>
                <w:sz w:val="17"/>
                <w:szCs w:val="17"/>
              </w:rPr>
            </w:pPr>
            <w:r w:rsidRPr="004D23BB">
              <w:rPr>
                <w:rFonts w:ascii="Times New Roman" w:hAnsi="Times New Roman" w:cs="Times New Roman"/>
                <w:sz w:val="17"/>
                <w:szCs w:val="17"/>
              </w:rPr>
              <w:t>GGAGCAGGAGCAGGAGCAGGAGCCAGCCCTCTTCTCCACGAAGGCCAGGCTGCAGAAAAGCTCCACCAGCAGCGACAAGAAGAAGAGCGGGCATCAGCTCAACAAGCCTCTCCTCGCTCCCTCTGATGATGATTTGGCGAGCTTCTGTGACCTGGGTCTCCCCGAGTGGCTTGCTAACACCTGCCTTCACATGGGAATCAAACGCCCAACTCCTGTGCAGAGGAGCTGCATCCCCCACATCCTCAATGGCCTTGATGTGCTTGGCCTCGCCCAAACAGGTAGTGGCAAAACTGCAGCTTTCGCCCTCCCCATCCTCTACCGACTCGCTCAACGCCTCTATGGCGTTTTTGCCTTGGTCCTCACGCCCACCCGAGAGCTCGCCTTCCAGCTTTCTGACCAGTTCAAAGCCCTTGGCTCTGCTATCCACCTGCGTTGCTCTGTAATCATTGGTGGTCTCGGCATGATTGAGCAGGCCAAAGCTCTGATGCAGCGGCCACATGTTGTGATTGCTACTCCTGGACGCATTGCAGACCTCCTTAGGAATGACCCAGGCATAGCATCTGTGTTCAAGAGCCTTAAGTTCCTCGTCCTGGATGAGGCAGATCGCATTCTTGATGTTGGGTTTGAGGATGAGCTGGGGACAGTTTTGCAGAACCTGCCTTCTCAACGACAGACCCTATTGTTTTCAGCTACAATGACCCCTGAACTTAAGGCCTTACACGAGTTGTCTGGGGACAATGCTTACTTCTATGAGGCATATCAAGGCTTGCAGACAGTTGAATCACTACAACAACAGTACATTTTTATGCCTTTGGATGTTAAGGATGTGTATCTTTCATATGTCTTGTCTATTTTGGAAGACAAGAGCATTCGGTCTGTCATTATATTTGCTTCCACATGCAGGACTTGCCATCTTTTGAGTTTAATGCTGGATGAGCTTGGAATTCATACTGTAGCATTGCATTCTATGAAGTCACAACCTCAACGGCTGGCTTCTTTGAATCGTTTCAAATCGGGGCAAGCTCCTGTTTTAATTGCTACAGATGTTGCAAGTCGAGGCTTGGATATCCCAACTGTTGATCTAGTCATCAATTACGATGTTCCCAGGTTCACTCGCGACTATGTCCATCGTGTAGGTCGTACAGCACGTGCAGGCAGAGGTGGATTGAGTATCACTTTAGTGTCACAGTATGATGTGGATCTTGTGCATGAGATCGAGTCACTTATTGGAAAGCAGCTAGATGAGTATGAGCTAGAGGAGGAGGATGTGTTAAAGGGCATTACAAAGGTTTTCAAAGCCAAACGCCTGGCTTCACAACGAATGCAAGATAGTGGGTTCGAGGATACGGTCAAGGATCGAAAAGAGAAGAAACGAAAGGTGCTCAAGGAGAAACTTGGTTTGCAAAAGAGGAAGAAAAGGAAACAAAGTGAAGCAGCAAGATGACTTTACGTGTGTACCATTGCTGTGCCATAGGATTAGCTAGAAGGTTGAGGATTTAAATATAGGAAACCAAAAAGAATTTGATTTGAGTGGTTCAACAGGCTGGACATTTCAGTAATTAGATGAACTGGCTATGATGAATTTGTATAATTTTTTCGTTGTATTTCTCAGTGGAGAAATGTGGATGGCATTGTTCAAGGGAAAAAAATCACTGTCCTTAGCATGCTATTATTTTTCTAATGTTTCTATACAATCTTTGTCTCCACTAGTTGCATCTTAA</w:t>
            </w:r>
          </w:p>
        </w:tc>
      </w:tr>
      <w:tr w:rsidR="00D419FC" w:rsidRPr="000F19D2" w14:paraId="567A811E" w14:textId="77777777" w:rsidTr="00666142">
        <w:tc>
          <w:tcPr>
            <w:tcW w:w="9854" w:type="dxa"/>
          </w:tcPr>
          <w:p w14:paraId="04F0EFE0" w14:textId="77777777" w:rsidR="00D419FC" w:rsidRDefault="00D419FC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CHROMATIN REMODELING 11 (</w:t>
            </w:r>
            <w:r w:rsidRPr="00927613">
              <w:rPr>
                <w:rFonts w:ascii="Times New Roman" w:hAnsi="Times New Roman" w:cs="Times New Roman"/>
                <w:b/>
                <w:iCs/>
                <w:sz w:val="17"/>
                <w:szCs w:val="17"/>
              </w:rPr>
              <w:t>CHR11</w:t>
            </w: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):</w:t>
            </w:r>
          </w:p>
          <w:p w14:paraId="11F09B17" w14:textId="5151FC30" w:rsidR="00790175" w:rsidRPr="00790175" w:rsidRDefault="00790175" w:rsidP="00790175">
            <w:pPr>
              <w:ind w:firstLine="567"/>
              <w:rPr>
                <w:rFonts w:ascii="Times New Roman" w:hAnsi="Times New Roman" w:cs="Times New Roman"/>
                <w:sz w:val="17"/>
                <w:szCs w:val="17"/>
              </w:rPr>
            </w:pPr>
            <w:r w:rsidRPr="00790175">
              <w:rPr>
                <w:rFonts w:ascii="Times New Roman" w:hAnsi="Times New Roman" w:cs="Times New Roman"/>
                <w:sz w:val="17"/>
                <w:szCs w:val="17"/>
              </w:rPr>
              <w:t>TCGCTCGAAGAGATGTGTTCAAATTCAACCCAAAAATATTACTAGTATTTTCTTTAAACTTCACCAGTCAAAATTCTGTAGTGCCCTTACAAGTGGGGGAGAACGCCACAATTTCAAGGAAGTCCCATCGGATTTTTTATGGCTCAAAAAATACTGTCGAACCAACTTTTCAATTGTGCTCATCTCACCAAGGGTTAAGTTAATTTCTTTTGCCGAGGTCAACAATGTACAGCTACATGTCAAATCCCTTCCCAATCTGAGGCATGCACATCACAACCATCCAACGCTGAAACACGATACCCCTGCACTTTCACGGAGGTCATTGACCTTTCATCGAACTAGAACGATTTATGTACCGACTTCAAGGTATCAATTGAAGTGCATATCGAAGGAGTGCGCTTATTTCAATAAGGATGCAACAGGCAACTCCAGGAACTAGATTTGGATTGAAAATGAGGTTGCATAATTATCCTTCAACAGTAAGGTGCCTGAGAGGTTATCCCCTATTCTTGAAATAACTTACAAAGCATCCATCTGAGATTCCAAACGTACCTCCACTTAACAATAAAATGCTGTGGCCACGTATTGAAGCTTGATAGATGCTGTTTGTTAGCGTAAATCCTGCTTCAACATATAAGCTGCTTACAAAACTTGAATGC</w:t>
            </w:r>
            <w:r w:rsidRPr="00790175">
              <w:rPr>
                <w:rFonts w:ascii="Times New Roman" w:hAnsi="Times New Roman" w:cs="Times New Roman"/>
                <w:sz w:val="17"/>
                <w:szCs w:val="17"/>
              </w:rPr>
              <w:lastRenderedPageBreak/>
              <w:t>AATAAACTACAGCAGCAATTTCTGACTGATTAAAAACATAGTGATTGACACTGCAATCAAATACTATGTTGATCCAAATACTATGTGCCCGCAAAGCACAGGAGCGTAATTTCTAGGAGGGCTTGCTGGAGATGTCAAAGTATTCAGCACAAGATTGTAAAATGCAAGTCGATGTAAGCAACATACTTCTAATAGATCAAAAAGGGCAAGTGACATTAGTAAGATTACTGCATATAGCCCAAACATGGCATGGCTACCCCATCCACCAAAAGAAAATCTTTGAATTTGATTTCCCCTCTTCCCCTTGGATTAATACTTCCAAGCAAAAGATGGGTTTTGACCATACATTCCTTCCATCAATGGCACACCACGAATTTGTGTAGGAGAGCCATTAATGATCCAAAAAATTACTTTTCCACAATTTTACTAATCTTTGGGGACCTCCATTCGTTCTGGACTAGTCCGCTTAAACCACACTGCGACCATCTATTGCCCCCTTCATGGACCACCAAAATGCATTCACAAGCGTCCAAGGGTAGCAGAAATGTAGCCAAATCTCCGGATCTTCATCAGATTCACTCGAAGCTTGCGAAGCAATTTAAAGAGCGATGAACCCCAGAATTTGCTGGACTAAACCTGGAAAACACAGGCAGCACATTTCAGCTTGCCTTTCCTCTCGTGGCTTCGGTTCCTCCAACATCATACCAGAGTTGAACTGAGCTTCATTCCACTCATCTCAAAACTTATCCTAATCAATGATTACCACCTCCTTAGCATTGATACACCTTGTTCCATTGAGTCCATTCAGGGTTTCCAGTGAAGGCTTCATCTCACGATCATCCCATGTGACTTCTGATTTGTGTACGTCCTCCAGGGACTGGCTAAACTGCTGCACTGTCTTCACTAAGAGCTTGTCATCCTGTAAATCCTCGATGCAAGGCTTAGATTCATGAACATGAGATAGATGCACGCTTCCCTCCGGCTTGTGAGATTCCACAGACGATAGTTTGGAGGTGGGCTTTATGTCTTTCGTCTCCAATGTATCCAAATCTGGCATGTCACCTGCCTGTGATCCAACAGCTGGGAACTCAAAGTTCCCATTCACTTGATGTTTTGCTAAATAAACGCAGTAACTACAGCAGTGTATGAAATAAGCCTGTGTAGGATGAATTTGCCCAAGATTCTCAAAACGTTCACTCGTCCCTATGAGTTCCGCCTCTGCTGGAAGGTCATCTTCACAATACGCATTAGGACACATTTCACACCGAAACAAGAGACCACCAACAGTGTGAGCCTTCCTCGCACAAATTCCACATGTATGATGAGGACAAAACCATTGCAACTTTGAAACCTGGGCTAGTTCAGCCTTGGAATAGCCAAGGCACTCTGAGTGGTATGCAGCTGGACACCCATCACAACAAATTAACAAACCCCCGTCTTTGCACAACAGACAAATATCATCATGTTCATAATCAATGCCAGCCCTTTGAGCTCTCTTTTTCTGAGTCTTGAATTCCTGGCTATCATTCAAGTATTCCCGTCCAAAAACACTTGGTTCACCTTCCTCCAAGTCGTACAGATTTTGACGACGAATAGCGAACCCATCCACTTCGACAGTTGTGGAAACTCGCTTGCGCTTACTAGCTTCTATCCATTCCTCCCCAATACCCTTGTTTGACGTTGGTGTATAGTCAACACCCTCAAAGACTCTAATGGCTGTAAATGGATCCATCACTACTGACTCTGTCTGCTGAATTTTTGAGCACTCCTGCTTTCCTATTTCTCCTTCCATGGTTGATGGGGAGCGACTTATTATCTTGTCCAGATCTTCGTCGGTCAACTCCTTGGTGTTTTCTGAACTTATGAAGGTCTTTGCTCCAAAGGTGATCGTAGCCAGCAATTCAAACAAGTTACCAGGTCCATTGTCCTCACTCTGACTCATACCACCATTGTTGACAGCATGATCAAGAAAGAGCTTTTTCTCAGACCGTTGTTGAATTCTCTCTTCCACTGTACCAGCTGTAATGAGTCGATACACATGCACAGGCTTTGTTTGCCCAATTCTGTGAACCCTAGCCATGGCTTGCAAGTCCACCTGCGGATTCCAATCACTGTCAAAAAGTATGACCGTATCTGCAGTCTGAAGGTTAATCCCAAGACCACCAGCCCTTGTAGACAGCAGAAAGATGAATATGGGACTAGAAGGCTTATTGAACATATGCATGTCAATAGTACGCCTTACGCGATTGGTGGAGCCATCCAATCGTCTGAAATCAAAGCCACGGTATTGACAATAATCTTCAAGAAGGTTCAGCATCGTTGTAAATTGAGAAAACAGCACCACTCTATGTCCGGTGCTTTGAAGCTTCAACAACAGACGATCCAACAACTGCATTTTTCCTGAGCTTGTAATAATGTCGTCGCCTACACAGCTTGGATCTTCCTCAGCTCCTGGAAATAAATACGGATGATTTGCACATTTTCGAAGCTGCATTAGCAAGCTCTGCAATTTTTTCCATGCATCCCCGTCCTTGCTTTTTTTGAAAAGTGCTGCTGATTCTGCCTCTAATTGAGATAAAAGTCTGCTATTTTTCAGAAGCAAGCGCCTATACCAAAAATGTTGCATTTTTGACAGAGGACTATAGATCTTCAATTCTGTTCGGGGGGGCAATGACTTCTCAACATCCACTTTAAGTCGCCTCAAACTCAAGTTCTTGAACAGCAAGTGCGCTTTGTCCAGAGTCTTAAAGTCACATTTGGATTGAACCATACTGTAAATGTTATCGAACAACTTTGGATCGGTAAAGATATCTGGAATAATCTGGGTAAAAAGGGCCCAAAGCTCATGCAGATTGTTCTGCAAAGGAGTTCCAGTGAGCAGCACAAGGCCCTGGCGATAGATGTGGCGAACTGCATCTGAGATCAATGCATTTTCATTTTTTACCTTATGTCCCTCGTCCAAAACTAAATATCGCCAATGAATTTTTGAGCGAAGAATCATCTTCATGTTTTGAGAAGCCACCATCTCATAAGTTGTCACAATAACATCAAAAGATGATGAGTTATTGAGCACCTCCCTGCGAAACCGTTCTCTCTCTGCCTTGTCTGATGAATGCAGCCGAATAACTCGAAGTTCCGGGCACCAATGCTGAAATTCTTTCATCCAAGATGATAAAACTGAAAGAGGACATACTACCAAGTGTGGACCTCCCACGTGCCTCTCAAACTTGAGGTACCCCAAAAATGCTATTGTTTGGAGAGTCTTTCCGAGCCCCATTTCATCTGCCAGAATAGCGCTGAGGCCATTGTCAAACATGGATACTAAAAATGAAAGACCTTCTAGTTGATAGTCTCGCATTTCTCCATTAACAATACACTTAGGTTGCCTTGTAATCTGTGTTTTTGGCATTGGTTGTTTGAAAGGAAGCTTCTTGACAGATTCCACCAGCTTGTTCTTCACATCAGATGTAATGAACGGCTCAAGTACATCAAGTATGCTAAACAAAAATACATTGGCTTTATTTCTGGCAACTATCATGTCTTCACTTATCTTCTGATTGTTGCTTCCCCATGCATTCTCATGTACCCTTTTCACAATTTGGTCAGCATCCTTCTTGCTTTGATTGCTGATTTTTCTTTTCTTCTCTGAGACCACTTGAACCTCTTCCTCTTGAGCTGCCCTATACACGCTAGGCTCACCTTCTTCTAATGTGTAGGTGTTCAGCCGCAGAACCGGTTGCCCGTTGACGTAGGTTATCCTGGACTTGCGAGAGCGGTCACTTCGTCTAGGTTCATCCATTGAGGTTTTTGTACAATCATCCATCACACTATCACCAACACCGGGCATGTGGGCGGGAAGAAAGAGGGCGTGCAGAGGAGAAGCGGAGGGCAGCACACCTGCGCGCTCTTTGCTTCTGAAAGGCCCCCCGGGCGGTGTAGGTGTGTGTATGCGCGCGCGCGCGT</w:t>
            </w:r>
          </w:p>
        </w:tc>
      </w:tr>
      <w:tr w:rsidR="008600BF" w:rsidRPr="000F19D2" w14:paraId="341A47DC" w14:textId="77777777" w:rsidTr="00666142">
        <w:tc>
          <w:tcPr>
            <w:tcW w:w="9854" w:type="dxa"/>
          </w:tcPr>
          <w:p w14:paraId="28426B54" w14:textId="77777777" w:rsidR="008600BF" w:rsidRPr="000F19D2" w:rsidRDefault="00C9230D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lastRenderedPageBreak/>
              <w:t>ACTIN-RELATED PROTEIN 7 (</w:t>
            </w:r>
            <w:r w:rsidRPr="00927613">
              <w:rPr>
                <w:rFonts w:ascii="Times New Roman" w:hAnsi="Times New Roman" w:cs="Times New Roman"/>
                <w:b/>
                <w:iCs/>
                <w:sz w:val="17"/>
                <w:szCs w:val="17"/>
              </w:rPr>
              <w:t>ARP7</w:t>
            </w: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):</w:t>
            </w:r>
          </w:p>
          <w:p w14:paraId="171C4F48" w14:textId="77777777" w:rsidR="00C9230D" w:rsidRPr="000F19D2" w:rsidRDefault="00C9230D" w:rsidP="00C9230D">
            <w:pPr>
              <w:ind w:firstLine="567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TAAATTGAGCAACTAGTCCTCTCACTTCTCATTAGAACTAGAGTGTTATTGATGGAAGATCTGTTCATAAAATTATGTTGAAATGGTGGTTTTTTTTGCCACATGTTTCCCTTACAGCATAGTCAATCTCACAAATAATCAATGCAGCACATGAGTGAGACGTCCAACAAACACTCCGTACAATTTCATGGCGCATTTGCTCCACTACCTTTTCTTTAAAATTGGTCTAGCTGTTGCTTTGAATCAGAGAGCTTTTGATACACATGCGCTGATCGCAAATGAGAACTGAGACAAACTAACTTTAATAACTGCTCTTTGAACCCCATGTTACTCAAGGGACCTCATCTCAGTAAATGTCAAAAGATAACTATCTCCTCATTTAAAATTACTATATCCATACTTGAGCTTAGCAAACCTTTGTTGAGCAGCAAAAGCTTGGATGCAGCAGCCTTCCTTACAATCTGAAGTGTGAATCCGCAATCGTGCCATGCATAGTCCTGCTATCAATAGCACTTCTTGTGAACAATGCTTGGACCCAGCTCATCATACTCAGATTTTGTTATATGCTGGTTCTGAGGAAAAACGACCTTCGCAAGAATTGCGCCTCCCATCCATGCAGAATAGCGTAAAGTGTTTTCTGGCATATATTCAGGAGGCT</w:t>
            </w:r>
          </w:p>
        </w:tc>
      </w:tr>
      <w:tr w:rsidR="009167C4" w:rsidRPr="000F19D2" w14:paraId="10EAB1B1" w14:textId="77777777" w:rsidTr="00666142">
        <w:tc>
          <w:tcPr>
            <w:tcW w:w="9854" w:type="dxa"/>
          </w:tcPr>
          <w:p w14:paraId="5EAA204B" w14:textId="0D3E2EEE" w:rsidR="009167C4" w:rsidRPr="003816C4" w:rsidRDefault="009167C4" w:rsidP="003816C4">
            <w:pPr>
              <w:rPr>
                <w:rFonts w:ascii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3816C4">
              <w:rPr>
                <w:rFonts w:ascii="Times New Roman" w:hAnsi="Times New Roman" w:cs="Times New Roman"/>
                <w:b/>
                <w:color w:val="000000"/>
                <w:sz w:val="17"/>
                <w:szCs w:val="17"/>
              </w:rPr>
              <w:t>HOMEOBOX PROTEIN 5 (</w:t>
            </w:r>
            <w:r w:rsidRPr="00927613">
              <w:rPr>
                <w:rFonts w:ascii="Times New Roman" w:hAnsi="Times New Roman" w:cs="Times New Roman"/>
                <w:b/>
                <w:iCs/>
                <w:color w:val="000000"/>
                <w:sz w:val="17"/>
                <w:szCs w:val="17"/>
              </w:rPr>
              <w:t>HB5</w:t>
            </w:r>
            <w:r w:rsidRPr="003816C4">
              <w:rPr>
                <w:rFonts w:ascii="Times New Roman" w:hAnsi="Times New Roman" w:cs="Times New Roman"/>
                <w:b/>
                <w:color w:val="000000"/>
                <w:sz w:val="17"/>
                <w:szCs w:val="17"/>
              </w:rPr>
              <w:t>):</w:t>
            </w:r>
          </w:p>
          <w:p w14:paraId="54886DD7" w14:textId="4D6C29F2" w:rsidR="009167C4" w:rsidRPr="003816C4" w:rsidRDefault="003816C4" w:rsidP="003816C4">
            <w:pPr>
              <w:ind w:firstLine="567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3816C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TCTCTCTCTCTCTCTCTCTCTTGTGTGTGTGTGTGTATGTCTCTTTGTGCGCTCCACCTATGAAAACCATCTTCACACATCCTCTTTTGTAAGCTCTTGTTTTCTAATGAACCTCAGTTGCAGCCTCCTCTTTCCATAGCCAGTTTCTCCTTCTCCTCTGTCATTTCTTCTTCTCCCCTTGTGTGTCTGCAGAGCTGAAGTCCTCTCCATGGCTCTCTGTTTGGAGATCCCCATTGGCTTCAAGATGGCGAAGCAGGTTATGCATCTCCATACCTTCCTCTCCAGATATCTGCACCATGTCCCCCTCTTTGCTATCTTCCTTATGTGATAGCCTCTCCTCTGTGCAGGTTTCTCTCTCCTCCATAGCCCTCACCTTCCTCATCTCTCTGCGCCTCATTTCTCTCGCTTTTCTCCTCTTCTCTTTTCTCTCTGTACATTCGGTAGGAGCATACTTGCATAAGTTAACAGAACAATTGATTGAGGGGCCATGGAATGGAGCGCTGCATCTGGTTCTATGAAGGCGCTTCACGATGACCGCGATGATACTCTGCTAGGGCTTGTCTCTCCTGGGCACTCCTCAATAACTCAAGAACACAATCGCAGAGGAAGTAAGAAGCGATCTCACCACTACGCAGTAAAAGATGAAATTGATGAGGATGATTTGAGCGATGAGCTCTCAAACCAGGCCGAGAAGAAGCGCCGGCTCACTGTTGAGCAAGTGAAGTTTCTTGAGATGAGCTTCAACAAGGATCTTAAGCTTGAGCCTGAGAGGAAAGCCCTACTTGCGAAGCAGTTGGGCATACGTCCTCGCCAAGTTGCAATTTGGTTTCAGAATAGGCGAGCCCGTTGGAAGAATAAACAGCTTGAGCAGGACTATGAAACCTTGAAGGCCAAATGTGACTCTATTTTGAAAGAGAAAGAGATTATATTGCGGGAACATGAGGCAGTTATGGGTGAGAAAAAACGACTCCAGGCTCAGGTTGTTCGTCTGATGAGTTTGCTTGAAAGCCCAGGGGATAATGGCGTGCATGATGTAATGGGAGTGGGCTCGGAGGGTAAGTCAGAGCTTACGTCTCCTACCAAATCAATCGATGACCAAAGCGATATCCAAGATTCGGGGCAAAGCTATCCAGTATCAGAGGGAGTGGCTGGGGTCGACATGATTGGTCCATCACATGTAGAAATTGATCCTGTGGGAGCTTGGACTATGAATGTGAAGATGGAAAGCGAATTTACGCCTTCTTTAGCTGCTGATGATGTTTTCGGGAACATTCCGCCGCTCTTCCATCAAATTGCGGCTAATGCAATCTATCTAGAGGATGCATTCTT</w:t>
            </w:r>
            <w:r w:rsidRPr="003816C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lastRenderedPageBreak/>
              <w:t>CTATAACTGTGAGGATCACTTTACTGGGTTGGCATATTATGGCTGATGACAGTAAGCCCTTTAGTACTATACTATTATGCCTAGATTAAGCATTATGCATATGAGAAGTAAAGCATTATGCATATGAGAAGTAGATATTTAGAATTATTCAGCCTATGGTCAACCCTTCAATTTTTGTCAGCACTTCTTGCAGGTTATGAATAAATGCGTGGTAGGTTGACATGATCAAATTCATGAAGATCACCTGCCACCATTTCCTCTATGACAATCTCTTACTGGTTAAGGCTATCCTGTAGAAAATATTGTACAATAGATGTAAATATTATTTCGGCTGACACAAGCTGGTTCTAATTAAGCAGGAAACAGTCTTGTTTCAGCAATATGCAAAATGAGAACAGGTCTTTGTATGTTCGCTGTGGCGCATTCTTGTTAGATTTAGTTGTTGTTGAAGCTGACATGAGATATTGAATGTGACATGAAACTATTTGATTGTGCTCATGATATCAATACGAAATGATATCACAACTCTTTGGGGGAGAAGATTGCTAGGCAGAGGTTTGTTGTTAAGGTTGTTCGGCTTTTGTGTAACATGGATGTGTAAAGTTTTTCACATAAGTCTTCAGTACTGAACAGCACTATGATGCTTGTAAGTTTATTACAG</w:t>
            </w:r>
          </w:p>
        </w:tc>
      </w:tr>
      <w:tr w:rsidR="008600BF" w:rsidRPr="000F19D2" w14:paraId="7C9DDDB1" w14:textId="77777777" w:rsidTr="00666142">
        <w:tc>
          <w:tcPr>
            <w:tcW w:w="9854" w:type="dxa"/>
          </w:tcPr>
          <w:p w14:paraId="6F43A06E" w14:textId="77777777" w:rsidR="008600BF" w:rsidRPr="000F19D2" w:rsidRDefault="00C9230D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lastRenderedPageBreak/>
              <w:t>EMBRYONIC FACTOR1 (</w:t>
            </w:r>
            <w:r w:rsidRPr="00927613">
              <w:rPr>
                <w:rFonts w:ascii="Times New Roman" w:hAnsi="Times New Roman" w:cs="Times New Roman"/>
                <w:b/>
                <w:iCs/>
                <w:sz w:val="17"/>
                <w:szCs w:val="17"/>
              </w:rPr>
              <w:t>FAC1</w:t>
            </w: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):</w:t>
            </w:r>
          </w:p>
          <w:p w14:paraId="106E902E" w14:textId="77777777" w:rsidR="00C9230D" w:rsidRPr="000F19D2" w:rsidRDefault="00C9230D" w:rsidP="00C9230D">
            <w:pPr>
              <w:ind w:firstLine="567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GAAAAGACAAGCACTCACAACCTACCAAAAGGAGGAGACCGTCACCCACCTTAGAAGGTGACCGCTTTTTGAACAGAAGTGCGCCAGTTTTCTTAAGTTTTTAATTCCTTTAGTCTAGAAGATGGAGAGTCGAGAGTAGCTAGAGCTCACTCGCTACCTCGCACAGATTGAACATTGCCATTCTCCTCACTTTGAGGTTGCCATCAAACGAGCGATAGTTTATATCTACTAGCTTCGTTCACCTGCAAAAGAGCTTATCAAACAAAGGCTATGGATGCATCTACAAACTGGGACACTTTGGTCAGATTCCTAGCAACAGCTATCGTTGGTGCGGCGCTATTTGCTGTGCCCGCAGTTTTGTACCACAACCGGGTTGTGTATGAGCTTAAACACCAAAAAAAGCACCACGGAGCTGACGACACACGTCGCCATCAGGGTCCATTCAAAGCTTCACATCGTCGGGTTCGAAGCCGCTCATCAAGCAGAGAGAGAAGTTCTGCATCTCTCCGTGAGGTTGTCATGCTACATGAAAAAGATGGCCAAAAACCGCACCGGACCTCTAAGTGGCCTGAGCAAGATAATAGTGTGGATAGTAAACCTAGCTCGCAGTTGCCTTTCAATACACTGAGCTCAATACCGCCTGGGCTTCCACGGGTGCAAACACAACGGGAAGGTGCGAACAATCATCTGAGTCCAACCAGACGATTTTGTCCTTTATCAAGTACTGTACTTAGGCCTAACACACCAAAATCTCCAGTTGGTGCCAGTAGCTTCTCGGACGAGGAAGACATTGCAAATGACCAGGATGAGCAGGCCTTCGAATACGAAGAAGTGAATGAAGAGTCTCTTACCTCTAATGCAACCACGGTGAAAAAGGAAGAATGTGCAAAACCTTCTGCTGTGTTGGCCATAGACCAGTCAAATGGATCTGGTGAGCGAACAGGAAATGTTGTAAGTAGATCACACAGCATTCCTGGAGAGCTTCATGGCATTCATGCACCGGATCCGGTGGCAGCTGATATCCTCAGGAAAGAGCCAGAGCAAGAGACTTATGTACGTCTACAAATTGGGCCAATTGAGGCTCCATCTACAGAGGAGGAGGAGGTATGTAGAATGATGCAAGAGTGTCTTGCTTTGCGGCAAAAATATGTTTTCAGAGAGAGAGCTACACCTTGGGACAAAGAGCTGATAACAGATCCCAGTACTCCAAAGCGAAATCCAGATCCTTTCTACTACGAACAAGAGCCAGCTTCAAAGCATGTTTTCCAAATGATTGATGGGGTGGTTCATGTCTATGCCAATGCAGAAGCGGAGCAAGATCTTTTCCCTGTATTTTGTGCAACAGAGTTTTTCACTGATATGCATCGAATTCTGAAAATAATATCACTTGGGAATGTTCGCACACTTTGCCATCACCGGCTTCGTTTGCTAGAGCAGAAGTTTAGTCTACACCTGATGCTCAATGCTGATCGAGAGTTCTTGGCTCAAAAGAGTGCTCCACATCGAGATTTTTATAATGTTCGGAAAGTTGATACTCATGTACATCATTCCTCATGCATGAACCAGAAACATCTTCTACGATTCATCAAGTCTAAGCTGAGAAAGGAACCTGATGAGGTTGTAATTTTCCGGGATGGAAAGTACCTTACACTCAGGGAAGTCTTTGAAAGTCTGGATCTAACTGGGTATGACCTGAACGTGGACCTTCTGGACGTTCATGCGGATAAAAATACATTCCATCGCTTTGACAAATTCAATTTGAAGTATAATCCATGTGGTCAAAGCAGGCTAAGGGAAATCTTTTTGAAGCAGGATAATCTGATCCAAGGGCGTTATTTGGCTGAAGTAACTAAACAAGTTTTTCAAGATTTGGAACAAAGCAAATATCAGATGGCTGAATACAGAATATCAGTTTATGGCAGAAAACAAAGCGAATGGGACCAACTAGCTAGCTGGTTTGTCAACAATGAGCTTTACAGTGAGAATGTAGTGTGGCTTATTCAGCTTCCTCGTTTATACAACGTTTACAAGGAAATGGGAATAGCTCATTCATTTCAGAATATGCTGGACAATATTTTTATACCTTTATTTGAAGTGACCATTGATCCTGGATCTCACCCTCAGCTGCATGTTTTCCTTAAACAGGTGGTTGGTTTTGACTTGGTAGATGATGAGAGCAAGCCAGAACGTCGGCCCACAAAGCATATGCCATCTCCTCTCGCTTGGGATATTATTTTCAACCCTGCATTCTCATATTATGCATACTACATCTATGCAAATCTTTACACCCTAAACAAGCTTCGGGAAACCAAAGGTATGCCGATCATAAAATTTCGTCCTCATTCTGGTGAGGCTGGTGAGCAAGACCATTTGGCTGCCACCTTCTTACTTTCTCACAATATAGCACATGGTAACAATTTGCGCAAGTCGCCTGCTTTGCAATACTTGTACTACTTGGCTCAGATTGGGTTGTGCATGTCTCCTTTAAGCAACAATTCCCTATTTCTAGATTACCACAGAAATCCCTTTCCAATGTTCTTTGCTAGGGGCCTGAATGTATCTCTTTCCACTGATGATCCTCTTCAGATACATTTAACAAAAGAACCTCTTGTAGAGGAGTACAGCATAGCTGCCCAGGTGTGGAAGCTTAGTCCTTGTGACTTGTGTGAGATTGCTCGCAATTCAGTGTATCAATCAGGTTTCACACATGCTTTGAAGTCACATTGGGCTGGAAGCAACTACTACAAGCAAGGCCCTGAAGGGAATGATGTGCACAAGACTAATGTTCCGAATGTTCGGGTGGAGTTTCGGCATGAGGTGCTGAAGAATGAGTTACAGTATGTGTATCTTGGAGCAGCGCCAATTTCAGATGTGATACAACCATAGGGAGAAACCCTTTTTACGATATCTTGGTTTCAGAACTTGAAGGTTGTGGCATCCAATTTTGATATGCCTATGTTGGTGCTTGTAGTCTGTTTAAAACTTCTCGTCTGCAGAACTTGATCATGAAAAATGGCCAATTTTTATGTTTCATGGCCTTACGTGTGTTAAGATGAGAAAAAGTAAGCATTCATTTGTTCTAACTGGTTCTCCATGATGTTTAGAGAGAGAGAAAGAGAGTGGATAAAAAAAAGTCCTTATGCAACCTCTCTTTTATGCAATTGGGAAGTGGTTGCATCTTCTCTTTAGTGTATTCTCTCAGATTGGAAAGCATACATTGGTGTATGGCTTTTCCACACCTCTTGCTATTTCAAGAATCCCGTAAAGCCTGCTCACTCTCTTCAATAAGGATAATGAAAGTGGATGATGTTGTCAATAACGTACGCTATATTTTGACATTTTAGTGGAA</w:t>
            </w:r>
          </w:p>
        </w:tc>
      </w:tr>
      <w:tr w:rsidR="008600BF" w:rsidRPr="000F19D2" w14:paraId="748227E4" w14:textId="77777777" w:rsidTr="00666142">
        <w:tc>
          <w:tcPr>
            <w:tcW w:w="9854" w:type="dxa"/>
          </w:tcPr>
          <w:p w14:paraId="4F4EDD37" w14:textId="77777777" w:rsidR="008600BF" w:rsidRPr="000F19D2" w:rsidRDefault="00C9230D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GRAVITROPISM DEFECTIVE 2 (</w:t>
            </w:r>
            <w:r w:rsidRPr="00927613">
              <w:rPr>
                <w:rFonts w:ascii="Times New Roman" w:hAnsi="Times New Roman" w:cs="Times New Roman"/>
                <w:b/>
                <w:iCs/>
                <w:sz w:val="17"/>
                <w:szCs w:val="17"/>
              </w:rPr>
              <w:t>GRV2</w:t>
            </w: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):</w:t>
            </w:r>
          </w:p>
          <w:p w14:paraId="1F896205" w14:textId="77777777" w:rsidR="00C9230D" w:rsidRPr="000F19D2" w:rsidRDefault="00C9230D" w:rsidP="00C9230D">
            <w:pPr>
              <w:ind w:firstLine="567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TTTTGAGGAAAATAAATCAATTCACCTTTCATAAATCAATGTGTCAAAACTGTTACTTATGATTTACCATTTACAAAATGTCAAGCTTTACAAGCAGAACTGTGAGGGAAATTGAAGCCAACACCTACAACATGAAACTCATTTCCCAAATTTGGGAGATATATAACATTATTTACTGATACAAAAAGAGCTGGCCATTGCTGCCAGCTACCCAAACAAAATGCAAAAAGCACAGTTTGGGTCATTTATTGTCTTTTCAACAAGGATAATTAGCCATTTGCAATTACATATTTACAAGATGGATGATACACGATCGCAGAAAAAATCATTATCACAACCTAAAATGCACATATACCTTCCAAACAGGCATATATTCAACCTTAGAGGCTACCAATCTCTTCATCCGATTCCTCTGCAACAGCCTCCTGGAAAGGGCCATTGGTTATGGTCGAGCGAAGTAATGGCCGCGGGGTCGGAGCAGGAAGTGCATACGTCAAAGCCCCAGATGAACCCTCAATAAGGCCTGCAACCCCAGCTGCAGCAGACTGCGCATTTGTTGGAAGGAAGAGATCGTGTCTTTGATCCTTGTAAGCACTCCAAACATCTGATGCACTCAAAATGTCTTGAACTTTAGCTGAATGAGCTCCCTCACTGGCAAAAGCATGCAAGACCTCAACCGCCAAAACTCTTCCAACAGAGGCTTCAGACTCGTTCCATTTCATCTGTGCACAGAGTCCATTTGTACCACCTGATCGCCAATCAAGCAGTCCCAGAAGCACCTGCACTAACCCCACCTTCAACCCCTGTGCAACCAGAGCATCTCTTGCCCGATTTCCTGCAACCACTACTCTTTTCAAGGTCTCTAGAGCAAGCACACTGCCACCTTGCCATCCAATGGCTTTCATCAACAGTGGCACTACCTGAGGTGAACCTACTCCGGTGGTTGCCATGGCTTCAGCACAAGCAGTGCTAGCAGCCAGCTGATGCAAGACTCGCAAACAGCTTAACCTCACCCTTTCTTGGGGGATTTGACTTCCTGATATTTCTCCAGCATCCTCTGTAGTCAAGCACTCCTCTGCACGATCTCCCATACGTCCTTTTGCCCCTGACGACATTGTTTCTCTCCTGCTTTCATTTGCAGTTGATGCAACGAGCTTGGGAATATACCCTAAATGACCCACATGATCAGCTAATGTAGGATGCACTCTCAGAAGAGAGACTAGGGCTGCTGACAAGAGCAATGGGAGCTCAGGGTCTGCAAGAAGAGGTCCTTTTGCATGAGTTGCTGCAACTGCAGAGACATACTGGTCAAGTAGGCCCTCAAGAAATCGTTTTGGATTTCGCAGAGGAAACTTTGGGTCTTTAAGGAACAGTCTGACATAAACACCCCCGACCTGGGGTTCATCACGCATCTCCTGTTGGCCAGAACCTTGCTCAGGCAAGTCCCATTCAAGAACACTTCCCTTCACTTGCTCGCGATAAAGATTAGATGCCATGGTGGCGACCTGTGCACTGAGAGACGCTGCCATAGCAGGACTCCAGACAAGCTCAGGGGTTTCTGTAGTCTGTTCCAGGGCTGCAACTACCGCATCTCCAGGTCCATCCCGAATGGCAGAGACGAGCCCATCGGGAAGATACCTGGCAAGAGTTATTGCCACCCTAGGACCATGCATTGGCTGCCCAACAAGCTTACCCAAAAGAGATGCAGCAGCTGCTCGTTGTTGAAGGGGAATCTCTTCTTGCATGGGCAGCAAAAGTTGAAGTATATAAACAAATCCTCCATGTTTTGCAGTAACCCAAGCCAGCTCTGAAGTACTTGCCAACGCAGAAAGAACCCTTAAAGCCCCTGGCCGACATACCGGTGCACTATGTAAAAGTTTGAGTAGAAGCAGCAGGCTTG</w:t>
            </w:r>
            <w:r w:rsidRPr="000F19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lastRenderedPageBreak/>
              <w:t>ATCGATCAGCAACCATAGCCTCAACACTTGGGGCGTGCGTTGTCAAAACAGAGAGAATACTCAAACACAACTGCGGCACTTCCCCACTTGAAGCTTTTGTGTCCACGAGGCATTCAAAAAGTGGGATCAGATGCTCTTTGGAGCTAAAAGTTGAAGCCAGGCTTGGGGTGGCAGTCAGCAAATTCTGAAGTGCTGTTAGCCCAGTTGTGAGATCCCTTAAAACGATCTCTTCGTATGACAACTTATCATCAACTAGCTTGCTGTGTGCGTCTTTTCTTGACAGCTCTACTTCAGAACTTTCATCACCAGTATCAGCCTCTGACGATTCCTCAGATGAAAGTTCTGACTCATGGACCGGATCTAACTCTGCTGTCAGCTTTGCCAGATAAATTTTTTTCCTTTCATCTACCAACTTCGAAATAAATTGCAATAAAGAGTCGCAAAAGAGCTCCGGCTGACTGAGCTCATAATCAGGCTGCTCATTGTAGACTCGTAGGTATACTTCACCTACATGCAACTCTTTGGCCAGGGATTTATATTTAAATGACTCTGCTTCTTTCATTTCATATGAACCATCTTGACATTGAGAGACACGCTGTTTATCCACAAACTTCAAAAGCTCGCCCCTTGTTGAAGAATTCCAGATAATCTCTGGCGATTCCAAATTGGCATTAAGGTTGCAAAGAAGCTCCTTCAAAAGCTCTGTGGTCAGCATGGCTGCTAGTTTGGGAGTTAGCAGAGCTTTCAAGGCATTAGCTGCAGTCTCATTATGAGGTGTCGAGTATTCGTCTGTCAGGGATCCACGCAACCGACTGAAAGCACGTGCTGCAAGAAAAGCATGTGTATTTTTGGCAATTTGCACTCTGCTCCCTACACCATGGGACTCACTTGACCCATTTTCTTCAGCCGTTGAATCGTACTGCAAAAGAAGTGGAAGTAGGTACCAAAGTACCCCAGCCTTCAGCATGCAGTTTTGCAGCTCTTCTGATACAGCCACACTACCCATAGTGTGAAGGGCAGCTTCAACAGCTACAGGAGCATGCTCTAGCTCAGAGCAATGCACAACATCTTCTATAAATCCAGGACATCGAAGCATTTCTTTCCATGCACTCCTGAACTTGCTCAAGCCGGCAAACGTGCGCATGACATTTGTCACAATTTTTGCTGCAGGATCTGTGCCAGGGGTGGTACGCTGTACTATGTACATGCATCTCGACAGCAACGTGGCCAGTAAAGACACCCCGCCATCCCGTACTAGCTCCTCACCATTCAAAGACGACGATACACATGTTAGCCATACGAGCTCTGAAGCTGCAACAAGTAGTGGAGCCCTTTCTGTAGAAAGAAAATTGTTATCATCTTCATCAACTGTGATACAGTTGAAGAGCATTGAATACCCAGCATATTTGAATGGCTCTAAAACATTCCCATATCTTCTGTACAAAATGCATTGGCCTTTCAATAGGAGTAGTAGTCTCCAAGGCTGAGGCCCTTGGAGTCCTTGTAAGGTGGCCTGCAAACACTCATAAGCTTTTTGAACAGCAACAAACTTCTCTCTTCCTTCTGGGTTTTTGTCTGGATGATACTTCATGGCAAGCTTTCGGTATTGCCTCTTCAATGTTTCTTCATCAACACGGCCAGCCAGTCGATCTCCAGATTTTCCATCATCCACAACATGCTTAGCATCTTCATTATGCATGTCTTCTTCTAACGATATCTCCAATATTTTGCACGCTTGCTCCTCAGAAAGATCCATAGGTCTTCGTGTGAGCTCCTCGCGCCACATGGTAAGTAAGGACTGGAGAAACTCCACATGCTCTACAATGGGCCATTCAGGGAACCTGATTTCATCACACAGATTTCGAAGATAATAACGATGGCACCACATCTCATCCTGAAGCTCTGGATAAGTGACTGGAGGTATAGGTGCATAGTCATATAAAGAATGGCAATGTTGGGACAACTTCTGAGTAAAATCTCCAAGATGCTTAAGAACCTGATCAATGAGTCTCTCTGCCCTCATCTTGTGTGTCCATATTATTTCCGGAGTGTCTGAATCTGCAACCATTGCAGAAGCAAAGGATGCAGATCCAGATCTCTCAAGCACGTAAAGAAGACTCTCTGGCAAAAGTCCACCAAGTATGCTCCGCTTTGCTAACGGCAGTGATGAAGATAAAGCTGCCTCAGCACCTCCATGAAAGGCTTGGTGGGTATGAGTAGCTGCAAATAGGTTTGCCGCTGAATTCAGATTTGACCCAGCATAGGTTAACATGAAGTAGAAAGCACCCGTGTTATAAAGTCGGGCCATCGCTTTTGGATTCCTTGTTACCACAGCCTTCAAAAGAGATGCTGCACCCTCCACAATAACTGGCTCCCCTGTCAAGATGGCCTGTGCAACATGAGGAAGACAGCGAGAGCTGGACAAGATACGCTTCACCCTTGGAGTTGGAGTCACAAGTTCACCAGCATCATCAAGGTCTGAATGCACATTTACCATGCTGTGCAAAATTGACAAAGCAACCTCCCCAACCTGTGCTGGTGTGAGCACCGGAACTCTAGAAGCTAAAGCCCACCGTAATTCACGGATATCACTGAGCTTTCTCCACTCCAGCATCCCTGAAGCCCAACATTTGGTATCCCAATCAATTTCCTGCTTTGACCAAGCCCTCCTGATGCCATCCTTCTCCATCGGGCCAACTTGCACTCCATCCTTGCTCATGTAATGCCATTCTTTCTGTGGCTCCACAAAAGCTGTAGCTGCTATAAGATTTGACTGCAAAGGAATTGAGGTTCTTTCTGCCGTTTCGTGCGCTGTAGTCAAAAGATCTACAGCTAGTACACAACCTCCTACAGACACGCATGCCTCTGCATTAGAAGGCACCTTCATGAGCACCTTCAACAGCAGTAAAAGTCGATGTCGAAGCGCTCTATCACTTGTCCGATCCAAAAGAACTGTTATATGGGCAGTTCCATCAAAAGGGCCTATAACAGCATAATGCTGCTCATAGACGATTGTCATTGCTCTGGCACATAACTCCCTTACTGCAGATCCACCTCCTCCTCCAAACCCATCAAGCTTGCCCACATCACACCAATCCTCTAATGTACCCATTTCATCCCAATTTGCTCCATCCACTTGAAGTCCCATATCTGCATCACATAAGAAGCGGTGATATAGTGCGCTGAAAAAAGCAGCTGGATCCCTAAGAGGGAAATCCTGAGCCCGGCCACCCAGTCCCCCACCATCAAGTAAAAGCCTGAGATAATATTGTCCAACACAGACTTCCTTTGAAAGGCTTGGGTACCTGACCCCAAACTCCAGGTAGTTCCAAGAGAGTTGACTAGAGACCAGTTCTCCTTGTTTACTGTCACTAGTCCCATATCCCAAAATATTGACATCTTCTGTGCGTTCCTTCTCCACATCTAAATGGTGAACCTCAGTTTTCAATGCTTCTTTAAGCTCTTGTCGAGTGCGCTCATTCCAAATTAGATCTGCCCGACTATGATCAAGTCCAAACTCTCGCCAAAATTCTGGCCAGTTACAGAGAAGTCTGCCTGATCCAACAGGTGTGCTTTCCATCACCACTTGGGCAGGGGCTGGAGCACTAGAAGAGAACGGTAGACCCATGCTAGACTCACTTGCAAATGCATCAATAGAGTTTGGATTAGAGAAAGCAGTAAAATCTGAAGATAAGGGTGGAGTAGCCCCATCAGCTGTAACATTGTTCTCGAGATAAGATGGCCCTCCAGCTGGACTTGATGTTGGCATATTCATAACTGTGACACTATTGACTTGTATCTGTGCAGTTGGTGAAACGACTCCATTCTCAAATGCAGAACTGGAAAGAGGATTTGTCTCTTTCCGATTCGCAACTTCTGCTGCATTTTTTGCACGAAGCAACCTACCCCTTCTCCGCTGAAGAATGCGTCTCTGTCTTCGTTTCGCAGAAAAACTAACTTGAGTTTCCGCCTCTGGCACATCTTCCTCGTCCTCACAAGGAAGTGTATGCAAATATGCCACTAGACCAGGAGGAATTACTCGAGAAAGAAGCTCTAATGCTGGCTGGTAGGAATCTGCCCAGAGGGCTACAAGCTGCCTACTGACCTCACGCCTTTCACCAGGCAGTAGAAAAAAAGCATGTTCAAGATGTCTGAGCAGAGCACCATCACGCAAAGCAGCATCTCTCATGGGCTCTGCAGCAATTGCATCCTCCTCTGCAATTGTCCGCATAATCACCGCCACAGCCTCCCTTACACTTTCAGCAGGATGTCCAAACAAAGCAAATAATCTCCTCCGTAGTCCTGCTACTTGTCGTAACATCTCTACAAACATAGAGTGGTCAGTTGTCTCGCTCTGAGGTTCACAAAGCATTGCCTCCAGCACTTCTACAACGGCCATAGATAACAAAGGTGACACAGACAAAGGCTTGAGTCTATTTACTAAGATAGTTACATAACTTTGGTTCCCAAAAAGGGAAGACTTTGCATGCATCAAAGTTGCATGGCTCTCCCCCTTTGAATTAAGGACGCAACTGCTCTCTCCTGGGCCACCTCCAATAAGCACAGCAATCAAACTAGCACCTTCTGCTGCTACCCCCTCAGATCCACTCCGCAGTAAGCCCATAATTCGTTGTACAGCAATGGGCATAGAGATAACAACTGAAAATGCAGACGTAGAACCAAGAAGTCGCCTAAGGCAAGCAATGAGACCCATTAATGTTGCAGATGCTTTCGGTGATGGAGCAGGTGGTGGAGGTGCTTCTGGAGGCAAATTTGGTGGAGCTGGAAGCATTGATAATAAGGCCATGAGTGTAACATCTGGTACCTCAGAGCTGGCTTGCAGTCCACTGTAGGGAACACATGCATTGAATTCCCTGACCCTGCGCCAGAACTTTGCTTTTGATCCAGGTAGGGACCCACCTTCAGCAACAGCATCTTTCGCAGCTGTTGCAAGGTGTTTCAAATGTAGTACCTCACCTTCAATATCTGCAAAGAGACGGTGATGAGAAGAGCTTGCAGGTTGAGGCAGTGAAGGAACTTTGCCACATGGTGGATCAAGCCGATGACCTGGAAGGGTCAGTCTTGGCAAAACTGGCACAGGCCTTTGCCCCTCCATCTGAACAACATCTTGTACTGCAGCCAAGAGACTGTCACGAGATGTGCTGGAATAAACATGAATTGGGCAGCCATCATTGAACTCCAAAGCAAAGAGCTGTGGTTCTTCTACAAAGCGGACTAGAGCTGCGACTGAAGATAAAGGCCGTACAATGACTGCCTCGTAATTATCTGGCCTCCTTTCAACCAGTGATAGCTTTGTCAACACAAGCTGTCTTGGTACAGAATCACCATCCTCCCCAATTCCGCCTTTCCCTCCTTGCCCCAGTCCTGCACCTATATTGTGCACAGTCCCATGCCCTGCAGATCGAAGTCTTATAACCGACCATTCTCCATACCTTGTCTCCTCAGCTCCAACTGCCACCATAGCTCTTTGCTTCAGAAATTCCATTGCACCAATTGTTTGTGAGCTATCAATCATCAAAGTCAGGCCCATCTGTGTCTTTGCAACATTTGTCAACTTTGAAAGGATAGCTGAATTTGACACACCAGCGGCTGCTATAAACGCTTTGCATTTCCTGCCATAAAGAGGGCAAAAAACAAACCCACCTCCTTCTACGCCTTTTCTTCCATAAGCATCAGCAAGAAGAATAATACCAGGTGAATCCACATCCCGAAAATCGAGACACCAGTGCAAATCTCCTGTTTTTGGCTGTCTCACTTCCATACCGACAGCTGTAATGCGTAAAGTAAATGGGACCCAATTGGAGGTTCTCCGCCGCAAGTGAAGTACCAAGAATTCTGCCACAGCTGAGGTCGAAGGCTGATGCCCTAAACTTCTGCTGCCTTTCAGCCTATGGAGCTCTGATAAAATTGCAACGCGATACCTGGAAGAAAATTTGATGGCTTTGAACTTTCCACGGCCATCAGTTCTGACGTTGATGATAAACTCTTGTGCGTGCTGAAGCTGGGGATCATCCCTTCCAATGACAGGTGCTGCCGTTTCGAAATCGGTCAGGACATCGTATGAATTTGTGACGCTAAGTGTTGCAGGATCAAGGGTTATGATAGAAGCCTGAGAT</w:t>
            </w:r>
            <w:r w:rsidRPr="000F19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lastRenderedPageBreak/>
              <w:t>ATGCAGAGGATCCGCTTGTATTTGCCACGCCAGGAGTGCTTGATGACCATATAACGGGCAAGGTACTCGGGTTCTTCTTGTACATGAGCATCTTGTGCAGGCGCGTTCTCGGATGGGGATGACATGGCTGGGCGATTGTTGACATAATCCATGGTCTGAAGGAGGTGGAGAGGGTGCAATGGGGGGCGCGCATTCGAGCGGAGAAGCCACCAGCTCCACGCCGCTTCCTTGCGGCCCCCCGACTGGCTTGCCCCCAGCTCTTCCTGCTGCTTTAAAACGGCGCTTTGCTTGCGCGCGGCGCTACCAATTTCTGCAGATGGCAACGAGCTCAGATCGCGCTATGGCTTCCCTTGAATTCACCTGCAGCTCTCTGCACACACACTCCACGCTATTGCACATGAAAACTGTCCCGTAGGGGAGAGAGAGAGAAAGAGAGAGAG</w:t>
            </w:r>
          </w:p>
        </w:tc>
      </w:tr>
      <w:tr w:rsidR="008600BF" w:rsidRPr="000F19D2" w14:paraId="17B192C6" w14:textId="77777777" w:rsidTr="00666142">
        <w:tc>
          <w:tcPr>
            <w:tcW w:w="9854" w:type="dxa"/>
          </w:tcPr>
          <w:p w14:paraId="080B67D1" w14:textId="77777777" w:rsidR="008600BF" w:rsidRPr="000F19D2" w:rsidRDefault="001E39E0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lastRenderedPageBreak/>
              <w:t>TOPLESS (</w:t>
            </w:r>
            <w:r w:rsidRPr="00927613">
              <w:rPr>
                <w:rFonts w:ascii="Times New Roman" w:hAnsi="Times New Roman" w:cs="Times New Roman"/>
                <w:b/>
                <w:iCs/>
                <w:sz w:val="17"/>
                <w:szCs w:val="17"/>
              </w:rPr>
              <w:t>TPL</w:t>
            </w: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):</w:t>
            </w:r>
          </w:p>
          <w:p w14:paraId="389A6F6E" w14:textId="77777777" w:rsidR="001E39E0" w:rsidRPr="000F19D2" w:rsidRDefault="001E39E0" w:rsidP="001E39E0">
            <w:pPr>
              <w:ind w:firstLine="567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GCTAGAATCTTTATCCCATTGTCATTTGTAGTCACAGCTAGAAGAGAACCGTCCTTGTTGAACCAAAGCCGGGGACTAGCCTGCAATGAGGATGTGCATACTGCATTACACCCTTACTCAAGGGAAAGGCAAAAACACCACAGAACCTAGCACACCCTATGTGTTCCTTTGTTCAATAGTAATCTTACAGGCAATCCACCATCTGCATCGATGGTGGTAAGCAAATTAGTGTTATCCACATCCCAAAACTTAATTTGGAATTCATCGCCAGCAGCAAGAAAATGATTCCTGGTAGTATCAAACTGCACTACTCCCAAAGAACGCTTTCTGAAACCTGAATAGGTCCTCTTTATTGCTCCCTCACTTTCATTCCATTCCACTAGATAGGATTCACCTTCTTTGCTTGTCCCACATGAGAAAAGCCTGGTTCCATCAGCACTGTAAGCCATGGTAGTACACCATTGGCCTGGAGCGTCATAGTCTACCCTTGATCCCAAAAGATCATACAACCAAGCCTTGATTTTCCCATCAATTGCTGTCGAGAAAATAAACTGAATGCTTTCTTTATGATGAGGGCATACTGAGTATACAGGAGCCTCATGACCCTCAAAAGTGTATTGTTTGCGGCCATTAACAGCATCCCAAACCTTAATAGTTTTGTCATCTCCACAAGTGATAATGCAGAGTTGCTTGTTAGGATGAGAAAACGCAAGGTCATTTACACCACCAATATGGGCATCAATCTCAAGGTGTTGACGCAAATCATTTCCTCCCGCACATGAGTAAATATGGACCATGTGTTTGGAAAATGCAACCCCAAGTAGAGTACCGTCCGGACTCCATACACATCGATTGACGGAAACAGCAGGGTCTTTGACAAGCGCAGCCTGCATGGGCATGGTGCATACACTAAGGTCCCAGACTTTAAATGTTCTATGTGCTAGCCTTTCCTTTGTTCCAACATCCCAGATAGCAATATCACCAACATTTGTTCCAACAAGCAGTATGGTCTGCTGAATTGGATGAAAATCCATGCTCATTACACATGATCCTTGATTCAAAATTCGAGCCACCATCTTTGGCAATTCGTCAGGAGAGTACATGGGAGAGGGATGATTTGGGGCAGCTCCAACAGGGTAGGTCACCTCATCCACAGCTTGCCCTCCAGAGCGAACCCTCTTCATAATGTGTTCTGAATCTGCAGATTGGTAATCAAGAGCAGAATTATTTGCTGGTGGGGTCCTAGGTCGTTTCAGAAGGGCAGCAGCTCCTGGGTTGGAAGGGGCCGCAAGTGCAACGGACCCAGCTGCAACAGATGGGTGGGGTGCTGGCGGGTTTGAGTTTGCCATCCAACCAGCTATTGAATTTGCAGTCGGAGCTGACGCAGGGGGAAACGGTCCATGTGCCAAGGGAGGAAAGGCTCCCTGTTTGGGGAGCCCACCAACCAGCGAATTGCTAGCAGCAGGGGGAGCACGGGCTCCATTTTGAGGTCCACAAGAGTGATCTACAAACAATGTCTTAATATCCGGATTGGGTCGAGGGTTCTTGCACAGCTGATGTTGCCAATTCAGACTCTGGTTGATGAGAGTTCTTAATCGTGAAGCCTTCAGGGCAGGGAACACTAATTTGTCACGAAAAAGAGGATTGGCTTCAATAAGCTTTTTAAGTTCTAGTAGCATAATGCTCCTTGCAGACTTGGTATCCCCATACTTTGACAGCTGCTCATTCTCCCTAAAATTCTCTAGGGTCAAAAGTTGTGTGATCTCCTTATACAATTCCTCGTTGAAAGAGGAAAAAACCTTAAGATCCTTGACAAGTATATCCACAGCTTTAGCTCGATCTTGTTTGTCCAAAGCTTCAAGGTACTTTTGCTTTCGGATCTCAAAGAATATCTTCATTGAGTAGCGGTTATCATCCACTTTGGTGAAGCCTGACAAGTACCTTTCTACTTCTTCCCATTCCCCTGCCTGGACCTGATCCTCAAAATACTTCATGTTGAAGAAGAATCCGGACTCCTGCTCAAGCTTGTGTACAGTCTCCTTGAACTTCTCCTCATCCAGGAACTGCAGAATCAGGAAGACGAGCTCGCGGCTCAGCGACGACATCGTGCAACAATGTCCGCTACGGATCTTAACAGCAACGAATCAAAAGATGGGGGGTCAATACAATAAACAGAGCGGCAGGACCCATGTTGCTTGAGGGCCCCTTAAAAGGGCTTATGTTGTGTATTTGGGTTCCACTCTTTCATGGCCAAGCTCCAAAGCATAATGGATTTGTGGCTATGGCAGTCAAGGTATAATTCAGCACAAGGTAAAAGGAGAGATTGGCTATGGTCTTAATCTGCACAGAGGTAACACACGAGGATTCACTCAAAGACAAATGCGTAATTTGTGAAGGCAACAAGGGAGAAGGGCGGAGTTAGAAGATTTGGGAAACAAAAAAAAAACAGAGAAGTTAGCTATGGCGGGGAATTGCGCAGGGATAAGAGAGGACGGGAAGAAAGGCTTTAACAAAGAGGAAGCGAACAGGAGTGTAAGAAAGCGTAGCTGGCAGGCAGTAGTTAGCTATGGCGGGATGCTGCAGAGGGGGGGAAGCAGAGGAGAGAGAGAGAGAGAGAG</w:t>
            </w:r>
          </w:p>
        </w:tc>
      </w:tr>
      <w:tr w:rsidR="008600BF" w:rsidRPr="000F19D2" w14:paraId="0BD893FF" w14:textId="77777777" w:rsidTr="00666142">
        <w:tc>
          <w:tcPr>
            <w:tcW w:w="9854" w:type="dxa"/>
          </w:tcPr>
          <w:p w14:paraId="1258782B" w14:textId="77777777" w:rsidR="008600BF" w:rsidRPr="000F19D2" w:rsidRDefault="001E39E0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UBIQUITIN-SPECIFIC PROTEASE 26 (</w:t>
            </w:r>
            <w:r w:rsidRPr="00927613">
              <w:rPr>
                <w:rFonts w:ascii="Times New Roman" w:hAnsi="Times New Roman" w:cs="Times New Roman"/>
                <w:b/>
                <w:iCs/>
                <w:sz w:val="17"/>
                <w:szCs w:val="17"/>
              </w:rPr>
              <w:t>UBP26</w:t>
            </w: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):</w:t>
            </w:r>
          </w:p>
          <w:p w14:paraId="6706D2F9" w14:textId="77777777" w:rsidR="001E39E0" w:rsidRPr="000F19D2" w:rsidRDefault="001E39E0" w:rsidP="001E39E0">
            <w:pPr>
              <w:ind w:firstLine="567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TGAACATGTACAAGAAAAATTAACAGTCAAAAGTTCTTTAGATGCTGCCACAGAAACCGAGGGGCAGTTTTTCTCCTATACCCCATAATACTCTAATGCACTTACATTTCACTCAAGTGCTGCATTGGCAAAAGATGGACCAACAAGATCAGGCAATCTGCTTAGCAGAGTGCCCCTAAAGCCTCCTTCCATCGAAACTCTGTCAGTGTCTTGCACATAAAATTCCTCTGCTATATCCCGGTTTTCATGCAGCCCCGTGTCAGTCACCCAGAGATGGGCTCCAGGTAAAATGTTCAGGTCAGACAAAGTGGCTGAATCATCAGTAAGCACTTTCTTACAAAAATGTAGACATTGATTTTCTTTCACAATTGAAAAAGATTCCCAAATCAGAAGCCTGAGCTGATAAACCGATGTAGCTCCAGAAACCTTGAGAGCAATCCGTTTGTTTGATGAAGTGGTCCCTCGTCGAGCTCGCTTAGATACGCGTCGCTCGCCTTTCAAGGGCTCAAGAAGTGCTTTCGGGGGCTCATCTCCATCCACAAAATCCACAAAGATTTCTTCATCAACATATTGAAGCTTCTTTATAAGTTCTGTACTCTCCCTTTCCTCGATACAAACATGACACACCTCTGGGTTTGTGAGGAGAGTCGGAATTTCAGTATCATTTTTACATCCTTCAGATACTTCCATTCCCACAGCAGCTTCTGTGGAGCTAGTGCTATTGCCATCTTGCATCGCTGGCATCACAACAATAGCTTTAATGAATTGGGAGTTATTCACATTCCATCGCCCACAAAGATCTATCCAGTTATCTTCCAATACAATTGTGAACATGTCATCATTTGGATTACCCTGCACAAGCTCACCACGCCGATTTCTCTGCAGTTGTGGGGGTTTGTAAAGAAGACCCTTATGCTTCTCACAAAGTAGATCTCGTAAGCTATTCTCAAGCCTGAGGGGTTCTTCAGCCTTCTGCGATTTCTTGCCACTGCCTCCCAAATAAGAACGCCATTGATGCAGCCACATTGAAGGCACAAGATAATATGTAGACCCAGGCACTATTGGAATGCTCCCTCCAGAAAACAGAGCTTCTTGTTTTTGTCTTTCTTCAATCTTTGTAGCCCTGAGATCTTGCTGTTGAGATGCAACTTCCATCATTTCTGCATCACAGATGGAGCAAGTAGGAGTATCTACTGGAAAGCTCATGCATCCTTCACCCAAATCTTCTTGAACTTGTTGAGCTACTTGAAAAAAATAGTCCCAAACCTCTTCAAGTACTGTCTGACGCTTTGCACCTGTAAAGTTATCAGGAAGTAAAGCCTTGTGAGGGCATGTTATAGCAGCAGTTGGAGATGCATCAACTTCTGTCGGGGCTTCTGCTGCTTTGCGTCGCAACCAATTTTGTAGCCAAGCTCTAGATACAAAAAAATGTCTTCCAGCTCCATTGGTAGCATCAGCATCTTCAAGCAGCTTTTTTATTTTCAATCTCTCATTTTTGAAGGAGTTGACTGATGCAATATTCTTGGCATTCTCCATGACGCACTCAACACAGCAATCGTATGCAGACAGCTCTGGTCCACCCCCATACTGAGATTGTAAGTTGGCCCAAGCTCCTTCAGATATACGCTTCATTGCACAAACATTGGATGGAGGTACTTTGCCATGTTCACATAGCAACTCGCTGTTGTCAATGGGAAAAGGTTTCAGCTCATCTGCCCATGATCGAAGCCAACTGCTAGATATCCAAAAGTATCCATTATCTTGATTTAGAGCTGGCAATTGTCCTGAAATTGTTTTTATCTCTTTCTGCCTATCTGCTCTGTCCGAAATCTCTTTATCTAGCTTTAGCTTGTACTCCCGGCATTTGTCTAACAGATCTTTATTTTGAGCATCTATCTTGCAGCGCAACTCGTCAGGCAGTTGAAAAGAGTCATCACTGGTGGATGCCGATGTTGCACCAAGTGGTTCTCTCAGGTTGTAGATCAACATATATGCATCAGCAGAGGTCAGACAAATCTCAAACTGATCAGGTGCTTCCTCGCGTGTTTCAGTGTCTGATGCCAGCATGGAATCTGGTGTGGCACTGCAAGATGCATCCTGATAGCTAGAAGCCTTTTCACTGCTGACATTAATTTCCTTTTTTGCTTCTTTTTTAAGAGCTTTTCCAGGGACTTCCCCACAGGGATGAGAACCCAAGCTTGTTACAAGCTCATCATCAAACTCCCACCACTCTCCTTTGACATCATTCTTGATGTTTGCAACATAATGGCCACTATTTGTTGTGCTTCCTTTGTGAAATAAAATACAAGAAAGATCATATAGCAGAGATTTTTCAGCACGTGGTCCACTTGATCCATCAATGCTAAGCCTGGAGCTCATGTCAAGCACTTGTGGAAAGCTAAATTTTGAGGTCACCTTCTTCTTCATTGCAGTCTTGGCATCAAATACAAAGCGCTTGAGCTGAAAATTTAGCACTGGTGGAAGAGACCTCAATTTGGTGAAGTGAGTTGCATCCACTCTTGCATTGCAAGCCTCGCATAAGAATTGATTTTCCCCAACCAGCTGCTCCACACTGAGGTAATCATCAAGGCTTCCATCCAAACTTGCCAACCCTTTCACATTGAGCTCTAGTTCATAAAAGTCCACAACTTTCTTTGAAGCGGGAGACTCCTGCCCGCAACTTGAACACCTAGTCACATGGGACAGGGTTCCTCGAAATACATCTTGCACGATTGTCTTCACAACAGCATGCCTAGAAAAATTCAACAAGCCTTCTAGCGAAGACAAAAGAAGCTTCAAAAATTCCTGTCCATCCTGCTGTATCGAGTTA</w:t>
            </w:r>
            <w:r w:rsidRPr="000F19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lastRenderedPageBreak/>
              <w:t>TTCAGCTCAAGCACCTCTGCAAATGGAGCAGAATCCACAGCTTTCTTTACCCCAAAGCGCAGCTCACCAAAAAGAAGTGCAAGCTTCTGAAGTACAGGCTGACTTTCAAGTAGTTCTGGTTCAGCAGCAAAGAATCCCCGCATAAACGGCTTGATTCTATACAAGCACTGCAAAACGCTGTTTACATAGCAAGTAGCCCCTAAATTTGTTAAGCCTGAAGGTGAGTCTATGGAGGGGTGAATCAGTTCTTGAGGGTTAGGACCGAGCATTGCCTCTGTATCAGATACTTTTTGCCATACCGTTCCACTTTTACGCGATCCTCCAGAAGGAATTAGTGCACAGAAACAATTTGGAGAGTCCTTGTTATTCACACGGCAACCTTCACAAGGTGGCTTATTGATCCGAAAAAGCTCCAAAATGTCCTCATGGCTAACCTCATTCTTCTCATCAATTTGTCTGAGAATGGATGTTTCAGGATCTTCAGCAGTATTGCGCTGCCTCCGGGTTTTGTGTCGGCTGCCTGCCCCGCTCATACTGTGCATGTGCAGCTTAGGATGAGCAGCTTCAATGGCGAGCTTCTGAATTGCAAACAAGTGCAGGCTTGCAAAGCAGAAATGGCAACTCCTAGCTTCTTCCCCAAAATGGACTCGAGTTTGTGTGTGTATCAAAGCAAAGCAGAAATGGTGTGTATGCATGCAATCATGTGTGTTTAAGGTTTTGCCTTTCAACAACAATTTGGTGATGTTTGAAACCTCAAACGCGCATCAATCTGAGCAGAAAACCTGTAAGCTTTCTTTGTTTGTAAAGAAAGGCGCCATGTAAAT</w:t>
            </w:r>
          </w:p>
        </w:tc>
      </w:tr>
      <w:tr w:rsidR="008600BF" w:rsidRPr="000F19D2" w14:paraId="09FF66DC" w14:textId="77777777" w:rsidTr="00666142">
        <w:tc>
          <w:tcPr>
            <w:tcW w:w="9854" w:type="dxa"/>
          </w:tcPr>
          <w:p w14:paraId="0EB24294" w14:textId="77777777" w:rsidR="008600BF" w:rsidRPr="000F19D2" w:rsidRDefault="001E39E0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lastRenderedPageBreak/>
              <w:t>YODA (</w:t>
            </w:r>
            <w:r w:rsidRPr="00927613">
              <w:rPr>
                <w:rFonts w:ascii="Times New Roman" w:hAnsi="Times New Roman" w:cs="Times New Roman"/>
                <w:b/>
                <w:iCs/>
                <w:sz w:val="17"/>
                <w:szCs w:val="17"/>
              </w:rPr>
              <w:t>YDA</w:t>
            </w: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):</w:t>
            </w:r>
          </w:p>
          <w:p w14:paraId="67B0F04B" w14:textId="77777777" w:rsidR="001E39E0" w:rsidRPr="000F19D2" w:rsidRDefault="001E39E0" w:rsidP="001E39E0">
            <w:pPr>
              <w:ind w:firstLine="567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TTTTTTTTGACTCAAAACACAATTTTAAAAAGAGTTGTATCGTTCGGATATTTATCACCGCCAACAATATCCAATACAGGTTACAAAAGTTCACATTTGCAAACTTTGTTATATGGTTCTGTCAGCAGCCCTTCTACAAAGGTTGCATTAACAAACTTTGATATACAATTGTTCAGAATCATGTCTTCATTGAGGCCCTTAAGTGGGATTTTACTGCATTACTGTGACCAGTCATCAAGACTGAAATGGGCAAAATGCTAAAATACAGCCGTGCTATGAATGCTGCTTTGCTCTTGAATCCGATATGTTAAGGGGACGGAGATGCATTGCTGCAAAAAAAAGAATGCTTTAAGACTCCTCGCCAACATCGAGCAGTAAGTGGAGTTCGCCGGTACGCACACAAATACTCAAAACTGCACACAATCAGCTTTCCAAGCCTCCACCATTACACATAAGTTAATCTGAACCACATGCTCATGAGAGCAAGGTAAATATCATGAGACCACCGAAGCCCTCCAGGCTTCCAAAAACTAGCCTGACAAGTTACTAGCAGCCTCGTAGAGTAACTCAGACGCCTTCTGTGCGTCTGCTCGAGAAGTTTGCAAGTTTGCTTCCCAACTCCATGTGTTACTCGGAGTTCTGCAACAATGATTGAAAGTTGCAGGTTCCCCTATCTCTGCCGCTCTTTGATCGTGACCATGGGCTTCATCAATTACAAAGTGATAGCTTCAAATCAGATAGCACACTATAGATTCACTTCATGACTGCCTGTACGACTGATTGCCGTTGAACCTGCGGGCGATGTCGGCCCATAATACCTTGGACTTTGCTGTGGCGATCTTTCACGAAGCACCTGAGTTACTCTCTCATCCATCCTTTGCAGAGCACCAGTACGCTTCTGCATATAGTCGTCCCTTTCTCTAGGGGGCCGGGCAGCCGCTGGCATATAAAACCCATTGTTACCTGGACCATAAATCTGTGGCATTTGCCTATTCTCTGCAATTATACCCCATTGAGCATCAGGTCCATTCACTGTAACATGTAGAGAGGCCGGGATACCATGCCGGACGAGCGGCCTTCCTGCCCTTCTATTGGCCAAATTTGAGTGATTTCCAGGTGTTGTATACAAGTCAACACCAGTGGTCGACAAACCTCCCGGAGCACCTGTTGGGGGGGTTGCAAATCCAGGAAGAAGACCAGCTGACCGTGTTGGAATCAACCCATATGATGACCGTGGAGAAACAGGAGCACTCACAGAAGGGAACATGCCTGGTCGGGCTGGTACATGTGATTCCCTCGTGTTTGAGAACTGAGTTCCTCCTGCTCTTGAAAACCTTCTTGAACTCCCTTCATTATCTAGCCGCATACTTCTCTCTCCAACATCCAGGAAATCAGGAATGTTCAAGGCATGGGCTAACATTTCAGGACCATCATTTGGGATTTGTACAAAAGGATGATCCAGTAAGAAGGCTGCAGAAGGACGGTCGGCTGGATTCCTTTGCAAACAATATCTGATGAACGACTGTCCTTCTGGTGAGAGGCCATCTGGAATGGGAGGAGTCTCTGCTCTGGTGACTTTAAACATGGCTGCTACCCCTTCATACTCGCTCCATGGAGGCTTCCCTGTGACCATCTCAATGACAGTACATCCAAGGCTCCATATGTCAACGGCAAACTCATGTCCAGTATTCTTCTGCATGATGACCTCTGGAGCCATCCAGTAAGGGCTTCCTTTAAAAGACAAAGGGACTCCTTGCTCCTTTATATGCTTTGCCATGCCGAAGTCAGCTAATTTTACTGTTCCATCCTGATCCACAAGTATGTTTGCCCCTTTTATATCCCTGTGAACGGTATGCTTGGTGTGCAAAAAATGTAACCCCTGCAAAATCTGTCGAGTATACCGCCTTATGACTGGCTCTTCAAACCTTTTAAATTCTTGATAAAGCTTGTAGATAGACCCCCCTGAAACAAGTTCCAAGTATATGTACAAATTTCCACCCACCATCTCACTCCCTTTATAATGGACAATGTTCTGATGTCGTAAAATACTTAAAAGCATTATCTCCTGCGCAAGCTGCTTTGCGGATTCTTTTGACTTAGGATCATCCCTCACAAACTCAACCTCCTTTATGGCACAAAATTCCCCTGTTTCACTATGAATTCCTTTATACACTTTGCCAAAAGACCCGCTACCTAGCAAACACCCTTTCAGCCATTTTCCAGCTGATGCCCCAGCCTCTGCTTTGCCAGGACTCCGAGGTGGTACTCCAGAAGAGCGTGGTGAAAGTGGTGTTGAAGGTGCAGTACCCCCACCTGACGTTGAAGGAAGTGGCAGTGGATGTCCATCACTCCAAGATGATGGATCATAAGCTGTACTATTGGACAGAGGAGGATGTCGAGGAGATACAGCCCCACTTTGAGCTCTTGGACTTAAATCTGAGCTTGGCCTTCTTTGCTGCAATGGAAAGTCACTTGATATTGAATTATGCCCTGAATTATGGCCAGAGGTGGGACTAGAGACCTGTTGAAGATGGTTCGATGCAGGGTTCCAAAGCCAAGGCTGCTGCTCTTGATGACCCATCCCCCGAGGGCTAAGCACTGGGCTGGAGAATGTACTAGTCGAAGCACTATTCTGAACTCCATTGACATGTATGTGGATGTGAAGATCGCCTCCTTCACCCTGACCGTTTCTGAATGCCAACCTAGGAGAAGCAATAGTACCAGCAGGGCTTCCCGGTTGCGTCCCATCAGCCCGTGCAGTAGATTGAATAGGGAAATGTGAAGTAAACCTTTGAGAGTCTTCAAATGGTGAGGAGTGCTGTAGCCTCAAAGCTTCCCCTTCAGAGTGCCTCCTGTAGGAAGTAGAGAGCTCATGACCAATGCCGCTTTCTGATGAGCTATCGCTTGATTCCGAATCCGTGGGATATACGGAAGCCTCCCTGCTATCATTGATTCGTGACTGCAGCGGAGTTCGAGCACAAGGTTGGATGGTTGGCTGTGCTACGCATGCATTCTGCCTTGGGGGGAGAGGCAAAGGTTTTGGGATATCTGTGCATCTAAAAGCTGAATTGGATGGAGATGGTGATTGTGAAACCCATGAAAATCCAGTGGCAACCTCTGCAGAGTTGTCACCATTGAATAGCGAGTTCCTTGACCTATCAACGCTATCATCATCCTCCTGGCGCCGATTACCTCGATTAATCCCGGATCTCGCTAGCCTGGGGGGATTCTGGATTGATGAATCCTGCTCTGACCTGCAACTTGACCTCTCTCTCCCACTCAGAGAGGAATCCTTCACACTATCGGTGCTTGCTTTCTTCCTTGTGTCCTTTGCTCGTCTGAAGAACGACGGAAACATCGGCATTTGCAAAGCGGTCTCAGCACTACATGTGCACACTGACGACCTAGAAACCTGAGAAGGATACCGGACCAGTGAAAAGCTGGGTTCAAAGAAAACCCTGATGCAGGAGGATTTTGAAGAAGCCTCAGATCGACTAAGTGAAACCTCTGAGTGAAGTCCTAGCTCCAGCACTGCCAGGTTGAGCACTCTGATAAACTCTTCACTATGTCAAAAGCCGTGCTGGTAATGACCAACCGAGTTAAGAGGAAGCGCGCTGTGTATTTCGATGTTTGTGAATGTAGAACAGACTAGCATTTTCGAGATCCAGCTGCATTTTGGGCACATTCCCTGTATTGTAGCTCCAACTCAACGATAAGATCATTGCTGTGGAGGAAGGAGAAGATAGCGTATGAGAATGGCAGCTCTGTGTGGAGGACCACTACAAGCTTGAAAGGCAGTTCGTGAGTTACCTATCCCTGCTCTCATGGGTCAACAATGCACTTTTCCGCAGTCTCTTGAACCACAAAGATGATGAAAGCTTGAAGGAACGTCTGTGTCAAAATTGCCCTGCCTCAAGCTCAGCACGCTTAGATCTTCTCCCAAAATTTAGTGCTAAAATGGCATAACCTGCTACACTCCTTGTAGAATCTGTGAAATCTTAACATTGGGTCTGAGAATCCATTGAAAATTTCCCGCAGCCTTTGCGTTGGCTAAGACTGGATTTTGTCTGCTATGAGTGCACGGCAAAGCCTGCTATACTTCTGGAGAAACCTGAGAAACCCTAAAAATTGAGTATGAGAATCTAAGGAGACCGTGACAAGGGATGAGTGTAGGCAGCTGTAATGTGGCCCAGCTGAAAAGAGCAAAAGGGCAAGGGGAGGGTAATAATCAGGCGAATTTTCCAGCACAGACAAGGTGGGCATCAAAGAGTGCAAATCACCAGTAATGCGGGAGAAAGCAAAAAAGCAGGAAAGCAAAAAAGAAAAGCTGCAGCCACAAGGCGAAATAGAGGGGAAGGGCATGCAGGGAAGGGGAAGCCCCTCAAGGCTCAGATGGGTTTCTTCTTCAATCTTCACCTCCTGGAAAGTGCAATGCTCATGACGATGGTGGGCCTCCTCTTCTCCCCCTCCTCCAGCTTGCACACTCTCCCGAGGGTCCAAGGCAAGCCTCACTTCACTACTAGTGCGCCCGTGTGTGTGTGTGTGTGT</w:t>
            </w:r>
          </w:p>
        </w:tc>
      </w:tr>
      <w:tr w:rsidR="008600BF" w:rsidRPr="000F19D2" w14:paraId="0D39A502" w14:textId="77777777" w:rsidTr="00666142">
        <w:tc>
          <w:tcPr>
            <w:tcW w:w="9854" w:type="dxa"/>
          </w:tcPr>
          <w:p w14:paraId="2619B1D5" w14:textId="77777777" w:rsidR="008600BF" w:rsidRPr="000F19D2" w:rsidRDefault="001E39E0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ABA-HYPERSENSITIVE GERMINATON 2 (</w:t>
            </w:r>
            <w:r w:rsidRPr="00927613">
              <w:rPr>
                <w:rFonts w:ascii="Times New Roman" w:hAnsi="Times New Roman" w:cs="Times New Roman"/>
                <w:b/>
                <w:iCs/>
                <w:sz w:val="17"/>
                <w:szCs w:val="17"/>
              </w:rPr>
              <w:t>AHG2</w:t>
            </w: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):</w:t>
            </w:r>
          </w:p>
          <w:p w14:paraId="42C7FCCA" w14:textId="77777777" w:rsidR="001E39E0" w:rsidRPr="000F19D2" w:rsidRDefault="001E39E0" w:rsidP="001E39E0">
            <w:pPr>
              <w:ind w:firstLine="567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CGACTGTTTGAAGCGTCAACTCTCGATTTGGCTTTGCAGCTCCACTAGAAGTGGACATTATAATGGCAAAGCTTTACATGTTTATACCGAGGCGTTAAAAAGGTTAGCTACTAAAAATTAGTAAGGAAATGAAATCAGGGGAAAAAATCAGCACAACATACAAAAGTCAATCAGCGATCAGAAGTTGAAAACTTTTTCACATGACATGAAAGTCTCTAATGTTCAGTTTTTTTAGGATGTTGTATCAGTAGGAAAAGAGGGCAGACAATGAGCTTCTTTGTATAAGCTGACCTGATTTTGCATCTATGTAAGCTGTGGGTTCCCGCACACACCGCTACCTGATTTGGTTTCCCACCACAACTGTTTCACAGTGCCCTCAAGTGCGCCGGCCATGTGCTGCAATGCTCCTTTTGGATACCTGGAGTATCTTGTGTCATGTTCCTAGCTAGGAAGGCATGGAGGCAGATGATGTGATACATCAGGTACCTTTACCCCTCAGCACAACAAACTGCTTTCATTACAGGAATCTGATCCAAATTCTTAGACCCACCCCCTGGCTCTTTCAACTTTCCTGTG</w:t>
            </w:r>
            <w:r w:rsidRPr="000F19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lastRenderedPageBreak/>
              <w:t>CATAAATCCAGTATCCCTGGTCCAAAATTCAATAAATTTGTGAACTCTTCAACTTGAGAAGCTGTGGGAGTGTCATGGGCAGTTGAAAGAAGACCCTTGACATTAACATTCAGTTGATGGCAGATTTGGGCAAACACACAACCAGTCATGAAGGCATCATAACCGGCCTCATGTAAGAGGTTATTTTCTCTGTCTTGGTACCTCTTAAACGCAGGCATGATGTCTATATGAGCTTTACCAGAAAACTGGTTGGTAGCTCCCGCAAACCTTGCAGTTCCAACCCCAATACTCCTTGATTTGCACAGATAAGAATAAACAGCATTCAATGAGGTATGTTTCCTTTTCCAGGACGATTTAAGGCTTGGCACAAACTTCATAAGATATTTGGTATCAATAATGGTTGGAAAATGAGCTAAAAGAGAAGCTGAAAACTCTTCTGCAGAAGAAGGAAGCGGCGAGAGAAATTTATCATGTATGTGGGCTAAATCAAGAGCACAGTTATGTCCAATAAGAGGTTTTTGGGATGACACCATGGCATCAACAATGTGCCGAAAACCGATTGCCTCGTTGATCTTAGCTTGTTCACATCCTTGTTCTAGCTCACTCTTTATAATTTCAAAATATTCTTTGGACTGGGTGAAGAAAATCTTGATATCGTGACTTGCAGCAGAAACACAATCACTCCTTACAGTAAAAACAAGGTCCTTAAAATGTTTGTCAAGCACCAGTTGTGCAAGACAAACTTGGTGGTGATTCTCCAGCTGCAAAGTCAAAGAAGGGCACTTGCTCAATACACCACTATGTGGCACCTTAAAATCTTTAATCGGACATCTATTCAACAGCTTGAAGTTAAAAATATCTGCCGCTAGGTCACTGCCATGGGAATTCACATCCAAACTGCAGGTACTTATCTTGCTGTGCCACTTCTCTAAATCCACCCGTAGTCGTTCAGCAAACACTACATCTGACGTGTTGTTTAAACTTCTACTACATCCACAACTCTTCAGTCTAAAAGGAACATGTTCATTGGCCAGCTGTACCCTTGCTTCAGATTCTTGTGCCTTAGACAAATATGATATACCATCCTGTATGCACAAGTTGAAGTCAAAACCATGAGCTGCTAAAAAATCCAAAGCAGCAGCCTCGCAAGAAAACGTTGCAGCAGGTAGACCAAGAGAAAGCTCATTTCGAGGGAACACATAAAAATTGTACGGGTAAGCGAGGAACCGGTTGCAGGAAGGGTCAAAATGGAAGAGGGCGAGGCCGACCTGGAAGACAGCGAACTTCTCAGCGAGGTGCTTGATTCTGTGATATGACCGGAGGAGGGGAGATGGGGGGGCTGCATGCGAGCTTTCAGGGGGCACACTGTGAATGCCACTAAGCTCCAAGTCGAAGGCAACAAAATCTGCAGCGCCCAAATGCGCCTTGAAGCTGTCAAGCGAACTCCAAAAATTCTGCCTTGATATGTTGCCCTCCTCTGCTTGTACTTGCCATCTCCCTTTCTGTTCTTCTAGTTGATGGGTGCTGTTCCCCTGCTGTTTTGCTTGTTGATGGGAGCTAAAGGCTCGCGCGCTTCCAATAGTCCTCCTCGCACTCCCCCGCCTCAGCCAATTCATTCTTTGAAATTCATACCTGCCTCCTGACTGCCCTTTGCTATTTACTACTACTAGCTGGCAATTTACCACGGGGAAACATGGTGTT</w:t>
            </w:r>
          </w:p>
        </w:tc>
      </w:tr>
      <w:tr w:rsidR="002022BB" w:rsidRPr="000F19D2" w14:paraId="0390CC40" w14:textId="77777777" w:rsidTr="00666142">
        <w:tc>
          <w:tcPr>
            <w:tcW w:w="9854" w:type="dxa"/>
          </w:tcPr>
          <w:p w14:paraId="758188C2" w14:textId="77777777" w:rsidR="002022BB" w:rsidRPr="002022BB" w:rsidRDefault="002022BB" w:rsidP="002022BB">
            <w:pPr>
              <w:rPr>
                <w:rFonts w:ascii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2022BB">
              <w:rPr>
                <w:rFonts w:ascii="Times New Roman" w:hAnsi="Times New Roman" w:cs="Times New Roman"/>
                <w:b/>
                <w:color w:val="000000"/>
                <w:sz w:val="17"/>
                <w:szCs w:val="17"/>
              </w:rPr>
              <w:lastRenderedPageBreak/>
              <w:t>PLETHORA 2 (</w:t>
            </w:r>
            <w:r w:rsidRPr="00927613">
              <w:rPr>
                <w:rFonts w:ascii="Times New Roman" w:hAnsi="Times New Roman" w:cs="Times New Roman"/>
                <w:b/>
                <w:iCs/>
                <w:color w:val="000000"/>
                <w:sz w:val="17"/>
                <w:szCs w:val="17"/>
              </w:rPr>
              <w:t>PLT2</w:t>
            </w:r>
            <w:r w:rsidRPr="002022BB">
              <w:rPr>
                <w:rFonts w:ascii="Times New Roman" w:hAnsi="Times New Roman" w:cs="Times New Roman"/>
                <w:b/>
                <w:color w:val="000000"/>
                <w:sz w:val="17"/>
                <w:szCs w:val="17"/>
              </w:rPr>
              <w:t>):</w:t>
            </w:r>
          </w:p>
          <w:p w14:paraId="36A8C4C0" w14:textId="3E1B1E25" w:rsidR="002022BB" w:rsidRPr="002022BB" w:rsidRDefault="002022BB" w:rsidP="002022BB">
            <w:pPr>
              <w:ind w:firstLine="567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2022B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CACACACACACACACAATCTTAGAACAAGGCAACGAATGTTCTTACTGTAAGAGCATGCTTTAATCATGGATGGGGCTGCGATAAAATCTGTCGATGAAATGTCCGCTACAAGTAGCGATGTCTCCAATTGCACAGGAGATGAAAGAGAAGCTTTCATGAGATCTTATGGTGAAGAGATAAACCAAGGTCACCCAATGCTTGAGGACTTTCTTGGGAGCAAAACCAAAGCACACCAGGTGTTTGACAATGGCAGTTCTATTAATACGCATGCATTGCGCGGTGTAAATGAGGGAGGCTTCCTGCCGTCTTCCCTCAAGCACTCTGTGCTAAGTGTTTACAAAGACTCGAAGACGATAAACGATGGATTACAAGGGAGCTCTGCTATTGATAGTGGCAGACTGAAGAGGGCTTTAGGTTGCTTCAAGGATAGTGTAGCAAATGAGGGTATGCATCAACAGTATCAATACAATGGGGCAACTTTTGCTAACCCCACTTTATTGACATTAACACAACCAATTACTGGTCTTGATTCAACTAATCATCCATTTTCATACTACAAAGCGAGAGATCGCGGCGCAAATGAACTTCAAAGCATATTCCAATATTCTGCTACTGATAGCTCTGAAAGCACACTACAGCAAAGCAACCCTGGTTTGAGCCTAGAAGACTGCAATTTGGGGAGGGCCATCCTCTACCCTAATTGGAGAACTAATAACATTGCAGCAAATCTACATGATATGGGGAATTTAAGAGAAAACTACTCACATTCTTATAATAGAGAGGGGGAATGCATGGCAAATGGGGATTGTAATATTGGAGGCAATAGGCCTAATACTAATGGGTGCTTACAAGGAGGTTTTCCTAATAATTTTAATTTTAACAAGTTGCAGGGTACTTCAATAGCCCCTAGTGCTACTCTGGGGCATTCCCTCTCACTCTCTCACTTCCCATTCAATCACCAATCGGCTCTCTCTCTCTCTCGAGACGCTGCTAATTCTGCATTAAAGAGTAGTAATATCATGATCAACCCTCAATGTGCTGATCAATATAAGGTTGATTACAGCAATATACAACCTGCAGAACCAATGAAGCTTTCCATGAGAAATTGCAGTAGTCACTTTGATGCAGCAGGAACAAAGAGAGCAGATCATCTGCTATGGCATCATCTTCCTCAGCAAGAAGGCTTTGCAGCATGCGCTGCAAATAGTGAAAGCATAGAAAGCACTGTTAATATGAAGGCAGTTAGTGATCAAGATGATGATCCATGTAAGGGTAAGACTGTAGGACCTGCTGCTGCTGCAGGTTTAATGGAAAGCTCCATTCCAAACAGTAATGATGATCACTTGCAGCTTCAGCTAGTTCATTCAAGCGCTGAGCAGAAGATATTGCAGCATAATAATAGTGCTTGCAGTCTTGATGCTGGTAATGCGGAGTCCACTTCTCGCAAATCAATCGAAACCTTTGGCCAGCGCACTTCTGTCTATCGAGGGGTGACCAAACACCGTTGGACAGGAAGATTTGAAGCCCATCTTTGGGATAACAGCTGCAGAAGAGAGGGCCAAACCAGAAAAGGAAGGCAAGTCTATCTGGGTGGGTATGACCTGGAAGAGAAGGCGGCTAGAGCATACGACCTTGCAGCTCTAAAATATTGGGGTCCAACAACAACCATCAATTTTCCGCTTGAGAACTATGAAAAGGAGATGGAGGAAATGAAAAGTATGACCAAACAAGAGTTTGTTGCATCTCTAAGAAGGAAAAGTAGCGGGTTTTCAAGAGGTGCTTCCATTTACCGTGGTGTAACAAGGCATCATCAGCACGGACGGTGGCAAGCTCGGATTGGAAGGGTGGCTGGGAACAAAGACTTATATCTAGGCACATTTAGTACACAAGAAGAGGCTGCTGAAGCATACGACATAGCCGCCATAAAATTTAGAGGATTGAATGCAGTGACAAATTTTGACATGAATAAGTATGACATTGAGAAAATATGCTCCAACAATTTGCTGCCTATACAATCAATGAGAAGGGTAAAAGAAAATGTGGGGGCAGTTGATTTAATGCAGGGGGAGGATGCAAAAGGCAGTAATGCCATTGGATTAAGTGCTCATTTAGCATATGGAAATGGAAGCTTTGATATTGCAGCAAGGGCAGGGAGTATACAAGAGTGGCAGTTAATTAATCAGCTCGCTCAGCCAGCTAATCCATTATACCATGATAATTCCTTGTTGATGTGGAGCAAAATGGATCAAGAGAGAGCAAAATATGCACTCCACACAGGCTTGCTCTTCCATCACAGTAATAACTTAAAGTTCCTTGAGGGAACTTATAGTTCTCTAATGCAAGGAGCTACAAACTTTCCTCATGTGGAAAGCTCTCCTCACTCTATGCAGACTCAAGGTGCGCCTGATTTGGAAAGGCCTCCTTTTATGGGTGCGACACAATCGTGCAGCAGATATAATTTTGGGGGTGGCCAGAGCCACTTGGCAGAAGAACCCTCACATGTTTGCGAACAAGTACAAGCTCCTGAGTGTGTAAGTTTGCAGTTGTAAGAGCATATTCCCACGCTCTTTCATTTTAGTATGTCTGACATTAAAAATACTCCACATACAGGATCATTGCAATTTTGCACTCTTACTTTAAAGCCCATTTTGCTGTTTTAGGCTAAGTGTCACATTTTCCATGTTGGTGCAAAGTTACTTGAAGCCTCTACATGTTTATG</w:t>
            </w:r>
          </w:p>
        </w:tc>
      </w:tr>
      <w:tr w:rsidR="008600BF" w:rsidRPr="000F19D2" w14:paraId="604F1B08" w14:textId="77777777" w:rsidTr="00666142">
        <w:tc>
          <w:tcPr>
            <w:tcW w:w="9854" w:type="dxa"/>
          </w:tcPr>
          <w:p w14:paraId="777BE61C" w14:textId="77777777" w:rsidR="008600BF" w:rsidRPr="000F19D2" w:rsidRDefault="001E39E0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WUSCHEL RELATED HOMEOBOX 8 (</w:t>
            </w:r>
            <w:r w:rsidRPr="00927613">
              <w:rPr>
                <w:rFonts w:ascii="Times New Roman" w:hAnsi="Times New Roman" w:cs="Times New Roman"/>
                <w:b/>
                <w:iCs/>
                <w:sz w:val="17"/>
                <w:szCs w:val="17"/>
              </w:rPr>
              <w:t>WOX8</w:t>
            </w: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):</w:t>
            </w:r>
          </w:p>
          <w:p w14:paraId="6737BCB3" w14:textId="2A2ED838" w:rsidR="001E39E0" w:rsidRPr="005F71D9" w:rsidRDefault="005F71D9" w:rsidP="001E39E0">
            <w:pPr>
              <w:ind w:firstLine="567"/>
              <w:rPr>
                <w:rFonts w:ascii="Times New Roman" w:hAnsi="Times New Roman" w:cs="Times New Roman"/>
                <w:sz w:val="17"/>
                <w:szCs w:val="17"/>
              </w:rPr>
            </w:pPr>
            <w:r w:rsidRPr="005F71D9">
              <w:rPr>
                <w:rFonts w:ascii="Times New Roman" w:hAnsi="Times New Roman" w:cs="Times New Roman"/>
                <w:sz w:val="17"/>
                <w:szCs w:val="17"/>
              </w:rPr>
              <w:t>CACACACACACACATATATATATACACAGATACCTGCAAGCACGCCATCGCCATACGCTTCCGTTCATTCTTAGCAGCCGCAGACCTCATCTCCCCTGACTCAAATTCAAGCAAGCTCTAGTTTTCAGCGGCATCAAAAAGTCAGCGGCACAGTCGCAGCCATTAGATCCAGCCAGTAGGGGACTACAGCCGTTGGATCGTGTCTAAGGAGTTTAATTAGCGTGGTGCGTACGAGGGGGACTTGTTTGACGCTGCAGCTGGGCGGTGCTGGCGCTGCAGAAGCTCTCTCTGCTCTCACTTTCAAATACAGAGATTCATGTAGTAGTACTCCCACCACCATCTCTGCAGAAAACGCAAGCTCCTTCAAGCACCCATTTTTTCATCCTCATCATTGTCTGCTGCAGCTTTCTTCTTATAATTATTCGACCCGTGATCATTATATGGCGGCTCCTAACTCAGAGAGCGCATTGAATTTAAACCCAAGGAATCAATCTATACAAGCCGCAGTCAATGCAGGATATCTAAGTAGAGAAGAGGCGCAGCTGCTAATTATGCAAGATCCCGGTAATTATGCCACACATGCGCTACCGTTACAAGGGCTGTCCATGAATAATATGCAGGCGCAGTTCTATAATGAGCAGATCCTGCGTTCTATGAGTGGGTCGCACTTCACGGGAATAGAACCCACAGAAAATCAAGAGCTGATCAACGTAATGCAAGCACAGCAGAGCAGCTCGACATCTAATGCAGGGTTGCAAAACCTATTAAGCATGGAGAACGTTGGCAGATCGGTTTCAAATGCGCAGGCTGCGCCAGTGCGTTACGAGGAGACATGCACACCAAGGCCAAGGTGGAGTCCCACGCCAGAGCAGATTGAGATTCTGGAGGCACTTTTCAACTCCGGAACAAGGACCCCGTCACGCGATATGATAGCGGACATCGCGGTGCAGCTGCAAAAATATGGCAACATCGCAGAAGCGAATGTCTTTTACTGGTTTCAGAACCGCAAAGCGCGAGCCAAGAGGAAGCAGCTGCAGCCAGCGGCATCAAGGTCATCAAGCAGCTGCCCCTAACTTCTAATGGCAGCTCAGGCTATCAGATATTATATAATCCTTTTATTTTCTTAGTTGTCCTGCTTGTCCTAACCATAAGGCTAACTAACTAGACTTAGCCTAGTACCGGTTACCGGGATGTCCGCTTTGCCTCGTACGCGGCCAAGCGGACCGATAACTAGCAAAATCCAAGAAACTAGTCCATCTCTTGTCTATTATATCACCTTCTCTTCTCTTTTATCCAAACTAAAATTTTGGTTCTTGCTTCAACAAGACTGTTTATGTCCTCCACCTCAATACATTCTAACATAGCAATGTGGATCACATTTTGTACCCCCAAGTCTTAAAAA</w:t>
            </w:r>
            <w:r w:rsidRPr="005F71D9">
              <w:rPr>
                <w:rFonts w:ascii="Times New Roman" w:hAnsi="Times New Roman" w:cs="Times New Roman"/>
                <w:sz w:val="17"/>
                <w:szCs w:val="17"/>
              </w:rPr>
              <w:lastRenderedPageBreak/>
              <w:t>AAAAATGACCAATCTTTTTATAGCATATATGTTTTTTGA</w:t>
            </w:r>
          </w:p>
        </w:tc>
      </w:tr>
      <w:tr w:rsidR="0096264F" w:rsidRPr="000F19D2" w14:paraId="2EF9C61D" w14:textId="77777777" w:rsidTr="00666142">
        <w:tc>
          <w:tcPr>
            <w:tcW w:w="9854" w:type="dxa"/>
          </w:tcPr>
          <w:p w14:paraId="2416EECB" w14:textId="77777777" w:rsidR="0096264F" w:rsidRPr="006A199C" w:rsidRDefault="0096264F" w:rsidP="0096264F">
            <w:pPr>
              <w:rPr>
                <w:rFonts w:ascii="Times New Roman" w:hAnsi="Times New Roman" w:cs="Times New Roman"/>
                <w:b/>
                <w:color w:val="000000"/>
                <w:sz w:val="17"/>
                <w:szCs w:val="17"/>
                <w:lang w:val="en-US"/>
              </w:rPr>
            </w:pPr>
            <w:r w:rsidRPr="006A199C">
              <w:rPr>
                <w:rFonts w:ascii="Times New Roman" w:hAnsi="Times New Roman" w:cs="Times New Roman"/>
                <w:b/>
                <w:color w:val="000000"/>
                <w:sz w:val="17"/>
                <w:szCs w:val="17"/>
                <w:lang w:val="en-US"/>
              </w:rPr>
              <w:lastRenderedPageBreak/>
              <w:t>MATERNAL EFFECT EMBRYO ARREST 5 (</w:t>
            </w:r>
            <w:r w:rsidRPr="00927613">
              <w:rPr>
                <w:rFonts w:ascii="Times New Roman" w:hAnsi="Times New Roman" w:cs="Times New Roman"/>
                <w:b/>
                <w:iCs/>
                <w:color w:val="000000"/>
                <w:sz w:val="17"/>
                <w:szCs w:val="17"/>
                <w:lang w:val="en-US"/>
              </w:rPr>
              <w:t>MEE5</w:t>
            </w:r>
            <w:r w:rsidRPr="006A199C">
              <w:rPr>
                <w:rFonts w:ascii="Times New Roman" w:hAnsi="Times New Roman" w:cs="Times New Roman"/>
                <w:b/>
                <w:color w:val="000000"/>
                <w:sz w:val="17"/>
                <w:szCs w:val="17"/>
                <w:lang w:val="en-US"/>
              </w:rPr>
              <w:t>):</w:t>
            </w:r>
          </w:p>
          <w:p w14:paraId="56986223" w14:textId="08038EF4" w:rsidR="0096264F" w:rsidRPr="0096264F" w:rsidRDefault="0096264F" w:rsidP="0096264F">
            <w:pPr>
              <w:ind w:firstLine="567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9626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GCGGTTTTGAACCCACGAACATTTCTATTTTCAAAATCAAAACCCAGCGCGACTGTGCAGACGAGAAGAGGAGAAGAGGCTTGCAATCATGGACGACACACTGTATGACGAGTTCGGGAACTACATAGGCCCGGAGCTCGACTCAGACGAGCAGGATTCCGAAGCTGATGATGAAGACGACGGAGAAGAGGAGGAGGAAGCAGAAGAAGCTGATGGGCACAGCCGCAGCCGCTTTCCGGACGGCAACTCCGGTGATGGCGCCGACAACGGCTACGGTGCCGACCTTGCTCTCGATGCCATGGACCTTGACACCAGTAACGGCATTGTACTTGCAGAGGACCGCAAATACTACCCCACTGCTATGGAAGTCTACGGCGAGTCTGTTGAGGCCCTTGTCATGGATGAAGATGCCCAGCCCCTTGAACAACCCATCATCAAACCTGTCAAAACCAAGAAATTTGAAGTGGGTTTCAAAGAGGGTAGCATGCTGTCGCATGTTTCCACTGAATTCCTTCTTGTCCTCATGTCGAACCCTGTGCTCGTGCGCAATGTTGCCCTTGTTGGGCACCTTCACCATGGAAAAACCCTCTTCATGGACATGCTTGTCGAGCAGACGCACGAGATGAAGACTCTCGATCCTAACAGCGAGAAGCACCTCAGGTACACGGACACACGCATCGATGAACAAGAGCGGCAGATCTCCATCAAGGCTGTGCCCATGTCCTTGGTTCTCGAAGACAGCAACAAGAAGTCTTTTCTTTGCAATATCATGGACACACCCGGGCATGTGAATTTTTCAGACGAAATGACTGCTGCGCTGAGGCTTGCAGATGGTGCTGTACTTATTGTAGATGCTGTCGAAGGTGTCATGGTAAACACAGAGAGGGCAATTAAACATGCTATACAGGACAGAATTCCCATTGTGGTGGTTGTAAATAAGGTTGACAGGCTAATTACTGAGCTAAAGTTGCCACCTACGGATGCATACCATAAGCTGCGGCATACAATTGAGGAAGTCAATCAATCGATTGCCAGTTTCTCTACAGGGGCAGATGATCCTCAGGTTGTTGATCCGATTCTCGGAAATGTGTGCTTTGCAAGCGCAACTGCAGGATGGTCTTTTACTCTCTTATCATTTGCCAAGTTGTATGTCAAGCTGCACGGCATCCCATTTGATGTAGAACAATTTGCTTCTAGACTCTGGGGGGATTGGTATTTTCATCCTGACAGAAGCTTTAAAAAGAAAGCTCCTCCGGGTGGAGAGAGAACATTTGTCCAGTTCATTCTTGAGCCGCTTTACAAGCTGTATAGTCAAGTGATTGGAGAACACAGGAAAAATGTGGAAACAACCTTGGCTGAATTAGGGGTCACACTGAGCAATGCAGCGTACAAGTTGAATGTGAAGCCTTTGTTAAAACTTGCTTGCAGCTCGGTATTTGGTTCAGCCACAGGATTCACTGACATGTTGGTTCGTCACATACCGTCTGCGAAAAAAGCAGCTATCAACAAGGTCAATTACAGCTACACAGGTCCTCAAGATACAGCTCTTGCCGATTCTATGCGAGCTTGTGATTCGAAGGGGCCGCTGATGGTCAATGTCACAAAGCTTTATCCTAAATCCGACTGTAGCGTGTTTGATTCTTTTGGAAGAGTTCTGAGTGGAACCCTTCGTACAGGCCAGACTGTAAGGGTTCTAGGTGAGGGTTACTCTCCAGATGACGAAGAAGATATGGCGGTTAAAGAAGTCACAAAACTGTGGGTTTATCAGGCAAGATACCGCATACCTATAAGTCAAGCTCCAGCTGGTTCATGGGTTCTTATTGAAGGAGTGGATGCCTCTATAACAAAGACAGCAACGCTGTGCCCGGAATTTTCTGATGAAGATGTTTATATTTTTCGGCCGTTAAAGTTCAATACCTTGTCAGTAGTGAAAACAGCCACAGAACCACTTAATCCTAGTGAGCTGCCAAAGATGGTAGAAGGCCTCCGAAAGATCAGCAAAAGCTATCCGTTGGCTATAACAAAAGTTGAGGAATCAGGAGAGCACACCATTCTTGGTACTGGAGAGATATACCTGGACTCTATAATGAAAGATCTCAGAGAGCTTTACTCTGAAGTGGAAGTTAAGGTGGCAGATCCTGTAGTATCTTTTTGCGAAACGGTCGTAGAAACATCGTCACTGAAATGTTTTGCAGAGACTCCAAACAAGAAGAATAAGATTACAATGATTGCCGAACCTTTAGAGAAGGGCCTTGCTGAGGACATAGAGAACGGTGTGGTCAGTATAGATTGGCCTCGTAAAAAGTTGGGGGATTTTTTCCAGGCAAGGTATGACTGGGACGTACTTGCTGCTCGTTCAATATGGGCGTTTGGTCCAGACAAGCAGGGTCCAAACATTCTTCTGGACGACACTTTACCCAGTGAAGTTGACAAAGGACTTCTTAATGCAGTAAAAGACTCCATTGTCCAAGGATTTCAGTGGGGTGCTCGTGAAGGCCCTCTTTGCGATGAACCCATCCGAAATGTAAAATTCAAGATTTTGGACGCAACTATTGCTCAAGAGCCTCTTCATCGCGGAGGTGGCCAGATAATTCCTACGTCTAGAAGAGTTGCATATTCTGCATTTCTCATGGCGACCCCTCGGCTAATGGAGCCATTCTATTACGTGGAGATACAAACACCAACTGATTGTCTTACAGCGATTTATACAGTGCTTTCTAAACGCCGTGGGCATCCAACTGCAGATGTTCCCAAGCCTGGAACACCTGCGTATATTGTGAAGGCATATGTACCAGTAATAGAGTCTTTTGGGTTTGAGACTGACTTGCGGTATCATACACAAGGCCAGGCTTTTTGCTTGTCTGTTTTTGACCATTGGTCAATAGTGCCTGGAGATCCTTTGGATAAGTCTGTCACCTTACGACCTCTGGAACCTGCTCCTGCACAGCACCTGGCTCGAGAGTTCATGGTCAAAACTAGACGCAGAAAGGGAATGAGCGAGGATGTAAGCATCAATAAGTTTTTTGATGATCCGATGCTTCTTGAGCTCGCTCGACAGGATGCTGATCTTCAGCAGATTCTTTGATTTCCTCGGGAGGCTAGTATTGGCATCTGCACCCTTACCTATATGGCACTTAAATTTGGACCATGTCTATCCCAGCAAACCACACGGGCAAGTGAGGGCCGGCACAGACAGCGTGCTTGTTGTCAAACATGAATGCAAAAAGTCCTCACAAATCAGTACCGTAGAGCTTGTGCAGTTAACCACAGAGTTAGTGGCTTTTTGACATCAGGCTGATATTACAGTAGTGGCCATTTTGGAAGAGGCATGCCTTTTTGAGAAGTGGTACATTCAGAGTCTTCTTGACAAGTGCACAAGCCGAGATGTGAGTGTATACAAATTTTTTTAGAGGGTATCCACACAAGTTTACAAGTGATGATAGGCTGAATTGCATTGATTGCAAGGCACTAGTCAGCACTCATGACTGCTTCACTTTAGCCGGCTTAACCATATTAAGAAGTTGGGCAAGTTTGTCCACTTGAGCGTTTGCAGACTTAACCAGAGGGCTTTTGGCTCTCAGTGTGCGCGAGCATCGATTCCTCTGCAGCTTGCAATGATAGGAGCCTTGCTGGAATCATTTTCGTAATCTTAGGCTTTGTAGTTCACATGAAAGGGGTCTGAAGCTAGTCAAGGGCTCAAACCATAAAGAGCTCCAATGTAAACGATTATAATGAGCATCTTCTCGTTTATCCTGCTTAGCTTCTCATTAATCTAGATCTAAACCTCAAACTGTTTTCTCTGGAAGCTGAATTGTTAATTCAGCATCTTTGCACCAATCTCCTGTGAGGTGGTGAAGTTCTTATACTTCCAAGTTTTACTTAAGTTTAGGAAGTTCTAGCCCCTGAATGTGTAATTTAATTGGCAGATGTATCGTCTAAATATAAATGGTGTGTTATGTATCTGTATATGTAACTTAAAAACAGGCATTCTGGGATTGCATCCGAACAGATTCTAGCTTGATGGCCACAAGTCAGGAAGCGGTCTG</w:t>
            </w:r>
          </w:p>
        </w:tc>
      </w:tr>
      <w:tr w:rsidR="0096264F" w:rsidRPr="000F19D2" w14:paraId="44BD70CD" w14:textId="77777777" w:rsidTr="00666142">
        <w:tc>
          <w:tcPr>
            <w:tcW w:w="9854" w:type="dxa"/>
          </w:tcPr>
          <w:p w14:paraId="37EAC80A" w14:textId="7500F83A" w:rsidR="0096264F" w:rsidRPr="00472408" w:rsidRDefault="0096264F" w:rsidP="0096264F">
            <w:pPr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</w:pPr>
            <w:r w:rsidRPr="00472408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MATERNAL EFFECT EMBRYO ARREST 63 (</w:t>
            </w:r>
            <w:r w:rsidRPr="00472408">
              <w:rPr>
                <w:rFonts w:ascii="Times New Roman" w:hAnsi="Times New Roman" w:cs="Times New Roman"/>
                <w:b/>
                <w:iCs/>
                <w:sz w:val="17"/>
                <w:szCs w:val="17"/>
                <w:lang w:val="en-US"/>
              </w:rPr>
              <w:t>MEE63</w:t>
            </w:r>
            <w:r w:rsidRPr="00472408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):</w:t>
            </w:r>
          </w:p>
          <w:p w14:paraId="42BF6CCB" w14:textId="41145286" w:rsidR="0096264F" w:rsidRPr="0096264F" w:rsidRDefault="0096264F" w:rsidP="0096264F">
            <w:pPr>
              <w:ind w:firstLine="567"/>
              <w:rPr>
                <w:rFonts w:ascii="Times New Roman" w:hAnsi="Times New Roman" w:cs="Times New Roman"/>
                <w:sz w:val="17"/>
                <w:szCs w:val="17"/>
              </w:rPr>
            </w:pPr>
            <w:r w:rsidRPr="0096264F">
              <w:rPr>
                <w:rFonts w:ascii="Times New Roman" w:hAnsi="Times New Roman" w:cs="Times New Roman"/>
                <w:sz w:val="17"/>
                <w:szCs w:val="17"/>
              </w:rPr>
              <w:t>TCATGTACATATCTATGTATGTAAATATAATATATAGATATAAATATATATGTGTTAGGTGCTGTTGGTTTAAAGTATAGGGCTAAATTCGTTACAAGCGCGGAGCCATGGCGGACTCGGATTTGGGAGAATTCTATGTACGCTACTACGTGGGGCACAAGGGCAAGTTCGGGCACGAGTTCCTGGAGTTCGAGTTCCGCCCTGATGGCAAGCTGCGCTACGCCAACAACTCCAACTACAAGAACGACACCATGATCCGCAAAGAAGTCTTCCTCACGCAGGCTGCCCTACGTGAGTGCCGCCGCATCATTGCCGACAGTGAGATTTTGAAAGAGGATGACAATAACTGGCCAGAGCCCGATAGAGTCGGCTCTCAAGAACTCGAAATTGTGATGGGAAATGAGCACATCTCTTTTACGACCGCAAAAATTGGCTCCCTTCTTGATGTTCAAAGTAGCAAGGACCCAGAGGGACTTCGCATCTTCTACTATTTGGTGCAGGACTTGAAATGTTTTGTATTCTCCCTCATTGGCTTGCATTTTAAAATAAAGCCAATCTAGATGTTTTTTGGAAGAGCACCTACATGGTTTCAAATAGCAGCTATATGGAAAAGATTTTATCTTTTGCAGTGGCTGTGAGCACCTTTTTATATCATTGGTGTGAGCATTTAGGCAGAGTCTTGCAACTGGCTTCATAGGAACTTGCTTTCCATGTCAATAGTTTTTGGGCTCCTTTTTATCGTTATAAACTCTCGCTTCATGACAAGAGACACGACTTTTATATTGCTGGCAGGATTATATGCAGATTATTGTCACAAAGCTCGTTATGTGAGTAATACAGAGCCACAATTCCGGGTGTGTCAACATAGTTAACAAATTATTTTGAGGTCAGATTGGTGTAATTTGAGTGCATATGAGAGCAATAGGTTACTATCTGTTAGTTTTTTTGCATCTATTTGATATATTGTGATTTCCAGTCAAGGTTGGTTTAAATCAGGGCTGGCATTTTGGGTTTGTTTTAATGCCTTG</w:t>
            </w:r>
          </w:p>
        </w:tc>
      </w:tr>
      <w:tr w:rsidR="0096264F" w:rsidRPr="000F19D2" w14:paraId="2E2D6A9E" w14:textId="77777777" w:rsidTr="00666142">
        <w:tc>
          <w:tcPr>
            <w:tcW w:w="9854" w:type="dxa"/>
          </w:tcPr>
          <w:p w14:paraId="45090B96" w14:textId="44AC701C" w:rsidR="0096264F" w:rsidRPr="006A199C" w:rsidRDefault="0096264F" w:rsidP="0096264F">
            <w:pPr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</w:pPr>
            <w:r w:rsidRPr="006A199C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MATERNAL EFFECT EMBRYO ARREST 58 (</w:t>
            </w:r>
            <w:r w:rsidRPr="00927613">
              <w:rPr>
                <w:rFonts w:ascii="Times New Roman" w:hAnsi="Times New Roman" w:cs="Times New Roman"/>
                <w:b/>
                <w:iCs/>
                <w:sz w:val="17"/>
                <w:szCs w:val="17"/>
                <w:lang w:val="en-US"/>
              </w:rPr>
              <w:t>MEE58</w:t>
            </w:r>
            <w:r w:rsidRPr="006A199C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):</w:t>
            </w:r>
          </w:p>
          <w:p w14:paraId="034CA39D" w14:textId="4B059B33" w:rsidR="0096264F" w:rsidRPr="00E4535C" w:rsidRDefault="00E4535C" w:rsidP="00E4535C">
            <w:pPr>
              <w:ind w:firstLine="567"/>
              <w:rPr>
                <w:rFonts w:ascii="Times New Roman" w:hAnsi="Times New Roman" w:cs="Times New Roman"/>
                <w:sz w:val="17"/>
                <w:szCs w:val="17"/>
              </w:rPr>
            </w:pPr>
            <w:r w:rsidRPr="00E4535C">
              <w:rPr>
                <w:rFonts w:ascii="Times New Roman" w:hAnsi="Times New Roman" w:cs="Times New Roman"/>
                <w:sz w:val="17"/>
                <w:szCs w:val="17"/>
              </w:rPr>
              <w:t>GTGAAGAGGCTTGTAGGGAAGGACAAGCAAGATCTTTAAAATGGTTTTTCACCAGCAGAACCCTACGCCGGTGTTTCTTGCTCGCCATAGCCAGGAAGCCCGTAGCGACTGACGAGGAAGACGCACACAGCCCTCCGTTTCGAGCTCGGCGTCCTTCATTTCTGCGCCTATCTTGCTAGCAGAGATGGAGCTCTCCGTGCAGAAAGGTGCTAAGGGTTTTGAATACAAGGTGAAAGACTTGTCGCAAGCTGATTTTGGCCGTCTGGAAATCGAGCTCGCTGAGGTTGAGATGCCTGGCTTGATGTCTTGCCGCACCGAGTTTGGTCCGTCGCAAGCGTTGAAGGGAGCACGCATCACCGGCTCTCTTCACATGACAATTCAGACTGCTGTGTTGATCGAAACCTTGACTGCCCTTGGTGCTGAAGTACGCTGGTGCTCTTGCAACATCTTCTCTACCCAGGACCATGCAGCTGCTGCTATTGCGCGTGATAGTGCCTCGGTCTTTGCTTGGAAGGGAGAAAATCTTCAGGAGTATTGGTGGTGTACCGAGCGGGCCTTGGATTGGGGACCTGGAGGTGGCCCAGATCTCATTGTTGATGATGGCGGTGATGCTACTCTTCTCATCCATGAGGGAGTCAAGGCCGAGCAAGCCTATGCT</w:t>
            </w:r>
            <w:r w:rsidRPr="00E4535C">
              <w:rPr>
                <w:rFonts w:ascii="Times New Roman" w:hAnsi="Times New Roman" w:cs="Times New Roman"/>
                <w:sz w:val="17"/>
                <w:szCs w:val="17"/>
              </w:rPr>
              <w:lastRenderedPageBreak/>
              <w:t>AAGGATGGTACCCTCCCCGACCCCACTTCCACTGATAACCCAGAGTTTCAGATCGTTCTCTCCATTATCCTTGATGGCCTTAAGAAGGATTCCAAGAAGTACCACAAAATGAACGACAGATTGGTTGGTGTTTCTGAAGAAACCACCACTGGTGTGCACCGCCTTTACCAAATGCAGGCTAATGGGACTTTGCTCTTCCCTGCCATCAACGTGAATGATTCAGTGACCAAGAGCAAGTTTGACAACCTCTATGGGTGCCGCCACTCTTTGCCTGATGGCCTCATGAGGGCCACTGATGTCATGATTGCTGGGAAGGTTGCTGTTGTTTGTGGCTACGGTGATGTCGGCAAGGGTTGTGCTGCTGCCATGAAGGCTGCTGGTGCTCGCGTTGTTGTTACTGAGATTGACCCCATTTGTGCCTTGCAAGCCCTGATGGAGGGACTTCCAGTCTTGAGGCTTGAAGATGTTATAGACACGGCTGATATCTTTGTGACTACAACTGGTAACAAGGATATCATCATGGTTAGCCACATGAAGAAAATGAAGAATAATGCTATTGTGTGCAACATTGGTCACTTTGACAATGAGATTGACATGCATGGCCTGGAGACGTACCCTGGTGTGAAGAAGATAACTATCAAGCCACAGACAGATCGGTGGCTTTTCCCTGAAACGAAGACTGGCATCATTATTTTGGCGGAGGGCAGGTTGATGAACTTGGGTTGTGCCACCGGACACCCCAGCTTTGTCATGTCTTGCTCTTTCACCAATCAGGTGATT</w:t>
            </w:r>
          </w:p>
        </w:tc>
      </w:tr>
      <w:tr w:rsidR="008600BF" w:rsidRPr="000F19D2" w14:paraId="510E6466" w14:textId="77777777" w:rsidTr="00666142">
        <w:tc>
          <w:tcPr>
            <w:tcW w:w="9854" w:type="dxa"/>
          </w:tcPr>
          <w:p w14:paraId="55CCF359" w14:textId="77777777" w:rsidR="008600BF" w:rsidRPr="000F19D2" w:rsidRDefault="00240C13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lastRenderedPageBreak/>
              <w:t>HASTY (</w:t>
            </w:r>
            <w:r w:rsidRPr="00927613">
              <w:rPr>
                <w:rFonts w:ascii="Times New Roman" w:hAnsi="Times New Roman" w:cs="Times New Roman"/>
                <w:b/>
                <w:iCs/>
                <w:sz w:val="17"/>
                <w:szCs w:val="17"/>
              </w:rPr>
              <w:t>HST</w:t>
            </w: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):</w:t>
            </w:r>
          </w:p>
          <w:p w14:paraId="32A07752" w14:textId="77777777" w:rsidR="00240C13" w:rsidRPr="000F19D2" w:rsidRDefault="00240C13" w:rsidP="00240C13">
            <w:pPr>
              <w:ind w:firstLine="567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TGCAACCAATACATGACGCATCATATATGACCATAATGGGTAGTTCTTCCCATCCAATTTGTCCTCAGCGGCCAACATACGAAATACATCATTGTTGTCTGACATGATTGCAGATTTGGTTTAAGAAATAGTACAGTTTTCCTGCCTCTCAGTTTCTTTTTCCCTTGTGCTACTATATAAGTTGAGCCAAGGTGGTCGGTAGAGGCGCATTCATTTTATCTATGCTTTCAAATTCCTGTAACTACTGCTGAGATGTAGCAGTGGTATTGATAAAAGTGCAAAAAAAAGGGTCTGTTTGGACTTGCATTAATACTGATGTACAAATAAATATAATGAGCACAAGCATGCTCTGATGGAGGTAGTTTTGAAGATCTTGGCTACAGTAAGTGGTACCTTGAGATGAAAAAACATCAAAAACATTTACATTCATTGGTAATGTAAATAGCATACAAATTGCATGCCGGGGAGGCAGGACTCGTATATAATGTCAAATAAACTGTGTGCATCCTCCTGTACAAAAAGGCTCTCCGGAAGAATAAAATGATGTGATAAGCACTCACAAAAATGCCGCTAGACCAATCTTACCTGCTTCCTCATTCTCAATAGCAGCTACATGGTGTGTAGGTCTTGGACAATTTGCAACATTCGAGATTGGATTTGGAGACTTGGCTGCCATCAAAGCCTTGATATTACCACCACCAGCCTGCAAGAGAAGGCTCTTTATATACTGCCTATGTTCTTTAGCACTGCAGGTTGTGGATAATGCATTTTCAAAAGCCAATAGAACCTCTCCTGTAATTGAAGGGGATGATTGTAGGATCTGCCGTGGAGCTGCATGCTGCTGTGCCATTATCAAATATATAGTCCTAAAGAGATTGATCAGCTCTGTCTGCGCTGACGCATTTGAGTCCATGGTAAGTGCCTCGATAATTGCTGTAAACAAATCAGTTGCCACATAGCTTTGAAGTTCCATATTGCCAGAAATGATAGCTACTGTTACTGTGGCTCCACAAAAAACTAAGGCTTTATGTACTGCTTCAGTATCTGGCCAATTCAAAGCTTGTATGCATATTGATAGAGATGCCTTGGCTATACTATGATGCTGTAACACAAGTCTCATCATACAATCAGATCCAAGTACTGCAGAGCTATCAAACTTCATTGGTTCCATTCGAGACACTAACAACTGATCTCCAGAAGGTAAATTTGGGTTGAGGGCAGGGGATGCCAATACTGCCAATAATGTGCAAGTTTCTCTCGAGAGATCCCTGAGCAGTTTTTCTTCTAGCACTTCTTCCTTCAGGCCAAGTCCTTCACTCTTGCAAGCACCCTCAGAAAGCTTCACTGCTCCATTCTTTATCAGATTCATCCAGGAAAAGGATAATGCTGAGTCGCAGAAAGCAAGAGGACCTGGTAGAATTTTGCCAAGCCATAATTCCCTCATATGCCAGGGACAAGACTTGACAAGAGGAATCACTACGAAATGCAGCAGTAGCCGCACGTGCCTGTATTCCATTGCTTCAATATTTTCCAATAGAGCGATTTGAAAAGCATTACAGTCATGGCCAAAGAATATGTCTGTGAAGTGTGTAGCTGCCAGACCAAGTAGGCTGTAGCTGCTGTCACGAACACCCTTCAACCAATTCCGGACTTCATTTTCCTTTCCACCTATTTGACTATCTGTATGCATTTCCACATCATTAACAATAGGAGCATTTGCTTTTGAAGACTTTGTTCCAGCTTCTCCAATGATGGATGCCTGCTCTGCGCTGCTCATTAGCAAAGCACCTTGTACCACACTAGGTAATGAATGCTTTATATTGGGGGACCATAAAGCGTGTATGCATCGCAGCAACTGCAAAAGCGGTGTAATGATCCATTTTATATGATTTACTAAAGGATGTAGAGGTTCTGTTGCAGTCGCTCCTTGACAGAAGAAATCGGGATGTTGAGTTGCACATCGTTTTACAACCCTCTCTGTAAAGACGACCGAATGGAAGATTGACCATAACTCTTCATTCGCATTATTGCCTGTTGGTTTTGTCAATAAAGCCACAAGATTTTCTGGGCTTACAAGAAACCGCTCTTGCAAGTTATTACTGCTCCACGTAGTTTGTATGGGAGTCAGAAAGCAGTCTAAAGCCTTTGCTTCACATTCTTTCCCTGCTGCTGAGCCTGCCACCAAAAAAGCCTCAGCAATCAAGTTATGCTCGCCTTGCTTCAGTAAACCCTGCTCTTGTAGAGTAGATATGGTTTTCCACATGACCTCTAAATGAGCAGAAACCGTCTTGTCAGCTGCCTTTGCAATTCGCAAAAGGGATGTACAGACTTGCAGCCTGGAGCGTGAATTTTCAATCAGTGAGGAATCTTTTCCAAAGCTCGTTGAAACCACTGGAAGGCTTGCAAGCAATTCAAAAATCTTATTTAAAACACTTAAAGTTGCAGCAGGTGAGCTTTTCAGGAAAGGGCCCATGGCATCCAACAGGCGCCCATGAATTTCTACATAAGCAGAACCGCTCCACTTGGCCATCAGAAGAGTGCTTAGGATTCCTTCGAGTGGTGCCTGCAGAGAAGGAAGCTCTGTGGATGGAAAGAGATTTTCTCCACCAAAAACTGCATAAATAACAGCCTCCAACAATTTTTGGGCACTGTCAAGAACTCCCAGTGTCTCGTAAACGCGTTAAGACAGCAGTTTGAAAACTGGAAATGGAATTTAACGCCACATCACCATGGATATATTTGAGCTTGCAGAACTACCACATGCCTCCTTTATTCTTTCGGAAATTTTGATGACAGCTATTAAAGGACGCCGTACTGCCACCAAACGAAGCAACTCCAACAAGCGGCCACGATAGTTTCCATAATCCTTCACATCAGAAATCTCTTCAATGTTTCTTGCTGAACCACCAGGAACCTGCGCTTTTGAGCTGTTTTGAAAATACCAGTTGAATGTATGATCTAAAAGGCTTGCATAAACATCGTTTGAGATCAAGATCATAATGCCCTTCTTGTCCTTGAAAACTGGTCCTATAACACCCAGCTGTCCGGCAATTAACTCGTTTCCATGACTATATTCAGGATCAGCAGGTATGTCCCTTAAAACTCCCAGAATAACAAGGTCGAAAAATGAACACCAATTTTACTGTGCTGATAAAACCAGAGCATCTGCTGAAGATAAGCCGTAAGGTGATCTTGAAAACCCACAAAACATTGAAGGTTTTGTGATCCAAAGGCAACCAATGCCTCAGTTAGATATTCTGCAAACTCTGAGTCATCCTCTTTATTTGCAGATGGTGCATTTTGTAAAGCTCTAGATGCTTGAGACAAGATTTCTAGAACACGTCTTAAGGCAACATCAAATGCTGACGCACTTTCATCCAATGGCCTTTTTCTTGATGAAATTTGCTTCATAATTTCACCAGACCGTAGACGAAATTCCACAGTGTTCAGCAAAAATCCACAAGCTTCGATCAATCCACTCTCAGCTATCTTGTCTACAGGTGCCCATTCCACGTAAGCCAGAACAGCATTCAGTGTTGCATTGACCACAGCTGCATGCTGCTTTGCAATGTCCAGCTGATTTCTTTGCAATAAGGTCAGAGCTTCACCGAAATGACACTCTAGCATCTTATAAAACAAAGGGAATATCTGTGGCAATGATTGTGTTAGGCTTTGAAGCAGTTGTCTACGCCTGTCTCCTTCCAAATCCTCGTTATAGACTGTTATGTCCTCAGGAAGCCACCTCAACACCATGACGACCAACTCTGCGTATGCAGGGTTCACTGCTGCCAGCTCCATGAGTTTGAACAACAAACCTTGCCACAAAGAAATATCTTCGTGTCTTACAACTTCAGCCACCAAAGCTGCAGTCTGGCTCTTCAAAAACCATTCATCCTGAGAAGTTGCAATCTCAGGCACCAGCCCCAGCACCAAATCAGCCAGTTGTGCCCTAGTCTCCACCATTAGCTCTTCCCATCGCATTCGCACTAGATATTGTAACAGCTTCAGCCCATAGTGACGAACTTCGGATGACAAGGAGCTTTGTTTAACTAGAGCAGATGCAATGGATCCAAGAATTTGAACATCTCCAGTTTTCAATGATTCAAGGAAGGTTGAGGCAGCAAGCCTTGCTTCAGGAGGCGAATTGTAATCCAAGGCAGCATGAATTGCACGGGCTGTGATCTCCAACTGCGAGCTCTCCATGACCCACTTAAAAACCCAAATAAAAACGAGGGCTTTTTTCTTTTCTGCTAGGTTTGCAATGTGCTTGCTTGCTCTTCTTTCTTTAGCGTGGGAAGAAAGCACAAGAAAGGCGGGCTCACTCTAATCCTTCACGATCGTTTCCCATGCAATGCCTGTAGTGTAGGCTTCTCATTTGCGTGCACTCAAAACTAAAACCCAG</w:t>
            </w:r>
          </w:p>
        </w:tc>
      </w:tr>
      <w:tr w:rsidR="008600BF" w:rsidRPr="000F19D2" w14:paraId="2E09FC5C" w14:textId="77777777" w:rsidTr="00666142">
        <w:tc>
          <w:tcPr>
            <w:tcW w:w="9854" w:type="dxa"/>
          </w:tcPr>
          <w:p w14:paraId="302E6E34" w14:textId="77777777" w:rsidR="008600BF" w:rsidRPr="00446B81" w:rsidRDefault="00240C13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446B81">
              <w:rPr>
                <w:rFonts w:ascii="Times New Roman" w:hAnsi="Times New Roman" w:cs="Times New Roman"/>
                <w:b/>
                <w:sz w:val="17"/>
                <w:szCs w:val="17"/>
              </w:rPr>
              <w:t>METHYL-CPG-BINDING DOMAIN 9 (</w:t>
            </w:r>
            <w:r w:rsidRPr="00446B81">
              <w:rPr>
                <w:rFonts w:ascii="Times New Roman" w:hAnsi="Times New Roman" w:cs="Times New Roman"/>
                <w:b/>
                <w:iCs/>
                <w:sz w:val="17"/>
                <w:szCs w:val="17"/>
              </w:rPr>
              <w:t>MBD9</w:t>
            </w:r>
            <w:r w:rsidRPr="00446B81">
              <w:rPr>
                <w:rFonts w:ascii="Times New Roman" w:hAnsi="Times New Roman" w:cs="Times New Roman"/>
                <w:b/>
                <w:sz w:val="17"/>
                <w:szCs w:val="17"/>
              </w:rPr>
              <w:t>):</w:t>
            </w:r>
          </w:p>
          <w:p w14:paraId="00468FDF" w14:textId="77777777" w:rsidR="00240C13" w:rsidRPr="000F19D2" w:rsidRDefault="00240C13" w:rsidP="009465BF">
            <w:pPr>
              <w:ind w:firstLine="567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GAAGATAGAGAACAATATATTACTTGGAAAGGCAGATTTCATGATGTAGCACTTGTATAAAATGTGTCGTAAAATGCAGGTTGCATTAGATTTAACTGAATACCTCACTTTTGCTAATGAGAACTACAAAATTTCTTACATAAAAGTAAAAGCCCTGAGCAACTCCAGCAGAATCCTAGACTGCTGCTGCAATGCTGGAGATTAACACAAGGGCTGTTCATTGTGCTTAAGTAGGCAAAATTTTACTTTACAGCATGCACATTTCCTTGGTTGATTTCTACAAAGCTCATAAGGCTACCAGCAGCACCCTTACAAATCCCAAAGAATCAAGGCCTTGGCAATCTTAAAACTGGGAACTACAATATGGTACAGAGTTCAAAGCAGATTGGCTCATCATTTCTTCACACTTGCGCTGTAGTCTTCTTTTTCCTACCCGATTTGTTGGGCTTCTCCGAGTCTTCAGTATCTGGATCTACTGATGATCTTTTGTACTTGATGGCTGCATCCAAAGAGTAAATTCTCAATGCCAATGCGCTCAGTGTATTGATCCCAACTCCAGCTGAGAGATGTGTCCAGTTACACCAGGATTCCTTCAAGCAACTTGCTTTGACCATCTGTTCGAGCAATGTAACAGATTGCACTAACTCGAGTATAGAAACC</w:t>
            </w:r>
            <w:r w:rsidRPr="000F19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lastRenderedPageBreak/>
              <w:t>GCTGACTTGACAAAGGATCTCCAAGCTCGTCTGCGATTTGGTTCGCTTCTTGACGGCTCCATAATATCAACGGACAACAAAGATTCTATGTCAAGCAAGCTTGCTTTTAGTTTCTTGATAGCCCACAAATTTGTCAAAAGCGAAGGTTGAGATGGTGGGAGCAAGCTCGACATCGTGTTTGCAAAGGAAATCTCTTCCAATGTTCTGGATCCTGACGCATTTTTCCCTTGATCATGATGCTCAGATGTAGGTTCTTTACCAAAATGTGTGCTGGGCTTATCAGATAAACCATTATCAAAAACATAGACATCTGTAGGTCCATTTTCTTTGAGCCCTGCATGTCCATCAATGCTTTGAATTGACTCAACAACAATCTGGATCTTCTCTACTTCCATCGAAGAACTGCAAAGCCCTGTTTCAAGGGTTTTCATGTCAGACAGTACATCTAATGATAATGAATTCATGGTTGTCATGTGGAGGGCAGGATCCAGCAAGGGGGAAACAGGAAGAGCAGGTATAAATCTAGGGATTTTGTCAGCAAGGCACCCGATTTGCAAGATTCTCACACGATTTGAGGTATGCAAGGTAAACCTTTTTAATACAAGAGAGAGGTCTGGAGGATGAAATTCTTGGCCCTTGCTTTTTGCTTTCTTGGCCTTTGAAAGAACCAAGGCTTGACCTTCATCTTCAAATCCCCTCCAGCTGCATGCCCCATAATTATGACCCTGAAGTTCTGCAACTGAGTCATAGGTATGATGACAACATGGACAATGGATTCTTGTTGTCCACACTAACTCCAAGCAATCACATCTGAATATCTTTCCCTCACCTAAGGACTTCTTCTTTCTGCCCCGTTTACGAGAAGGTTCTTCACCAGGTGCTTCTGACTGAGATATTGATCCAAACTTTTTGGAAAGAATGGTAGCAGCCTTTGTATTTACAGAGACCGGAACAGCAGATCTTGATTTGACTGTGTGCTGTTTATCTGGTTCTTTTTTATACTTAGAACTCCAAATCAAGCACCACTTTGTAAGAGCAGATTTTAGGCATCTTTCAGTAGCAATCGTGGGTTTTAACCACTTAAGCAGCTGCTCAATACTTTCGTCATCACAATAAGCAGACCATTCATGGATGCCTGGGTGCGCAATAGCACTCATCTGAGCATTTCGAACATTTGAGCCAGTTGAAACCCTTGTGGCTTCAGATAAGCACGATGACTGGTTGCAATTAGCAGCATTTGTATTGTCATCTACTACAGAGCCTTTTTCAACTATTACCCAAGGAAATTTTCCTGCCCAGCCAAGGGCCCAATAGATCCTTCCCAGATCATCTCTTCCCAGACAATCTCTGCGAGGGGCCATTTTCATCAGATCAATCTCTACTTTCTCAATCTCTGCCTCCAGTAACTCCAATGCTGTCTTACCAGGTGTTGCTTGAACATTGGGTAAAGGAGAGGCTTCAAAATCACCACCACGATGCACATTTGAAGAGCTTAATGGAATTGAACTCTTATCTATTTGACCTTCAAGTTTCCAACCTTGTAAAACACCACTGGATCCCTTCTGGTCATCTACAGCAGCTAAATCTATTGAGCACCTGAAGGTGTTGACAGGTGTTGCATGGAGAGAATGATGAACTTCGTCAATGCTGCCTTGCATGCTTCCAAGGCAATTGGCACTCGCCAATTCCTGCAGTGGGAAGTTTCCAATTTGAATATGTGTTACATTCTGTTCAGGATAGGTTACTCCAACTTTGTTGAGATCCTCTGAATGATCCCTAGAAGCCTGAGCAGTTATCATGGGAGGCACATCTAAATCAGGATGCCTACTGCTCATCTGTGCTTCTTGTATGGTTAGCCCTGAAGAGCCTTTAATCAGAATAAGATCCTGTTTTTGAGTGTCACCATACTTTTGATGCATTCCAAGAGCAGTCTCGGACTCACTTTGAAATAACTTATCAATTATTTTCCCATCCATAGTACCAACTGTAGAATCGAGTTCATAACCACATGAATTCTCCGCTGGTATTCTGAAAATTTCTATTCCACTCTGGTTTCTAGTGTTTTCGTCCAACATGGGTGTGCTAGATTTCAAACTCTTTCTGCCTCTTTTCTTTGGCAATGTTTCCTTGGATCCAGCTTCTGTGTTATCTGATACAGGAACATCAACCACCCTGTGGTTTCCTTTCATTGCAGCAGCCTGGCGTTCTATCAAGAGAACTCGTAACCGCTGTTGAAGTTCAGGTAACCCCTCTATGCTTTGGTCAATGTGATCCCTGATGAAAGTTGATTCCAAGACTTTGTCACATAGATACTTTAACAATTGCACCCTCTCTGATCCACTTAAATGCCAGTAATCCTTGCCATCCATGCTCCTCGCCAGCGAAGACAAAATGCTTCCATCTTCCGACAGTCTGCTTTGATAGAACTTAAGAATTGTACTGGGTTCAGAAGCAACTGGACAGCTATTTGAACCTCCTTGCTCCAAAGCAACACAAGATGGACAATACCAATTCCCTTCTGGAATCATGGAAAGAGGGGGCTCTAAGCAGTAAATATGATATTCCGCATCGCATCCATCACACAATAGAGTGCTATCATCATCCTTGTCTATTCCACAAATCTTGCACACCCCTTCCTCCCAAGGAGCTTTTTGGAGTTCGTCATCTGACATCATTGATGAAGAGATATTGCTATGCTCCGTTGCAGCATCCTTTCCTTCTGTTACATTTACTTGGTTTGTTTCTTTGAGCTTAGCAGCTTCCTCTTTACCATTCACCAGCTTAATCACCTTCTCCTCATACAAAGTTTCAAAGTGCTGCGACATTTCTTGTCCAACTTTAATAAAATCTTCACGATCTCGAAAAACAACAGGGACATTTTGAAAAAGCTGCCGCATGTCTGCAGCATATGATTCATGTGAATCACCGTAGGATCCAGCAGCCAATCGAGAATCAATCATTCGGAAATCAAGAGGACGGGCAACTAATGGAAGGGGTACTTCAATGTTGTCATCCTCTTTTTCAAAATATCCCAATACTGTTCCTCCGAGAGAATTGCAGAAGAACCGCACATCATCTGGTGTGATAAGTTGTCGAAGAATGACACGACATCGTTTCATTACAAGGTCAGGAGAGGCAACCATATACTCAACCTTCTTCTCCACTTTTGGAGGACTTACATACTTTTCATTGGCAACTTTCTCCAAGACTGAGAGAACAGCTCTCTTCGTTGGTCCAGATGCATTTCCCTTGTAAACCTCTTTACTGATTGACCATTCTAATGTTTCTCTGGCCCAGTCAGGAGGATTCATTTCAAGTGCGTCCCTTACACAATTTCGGATTCTTGCACCCACATTTGTGGCAAGCTTTCGGACTGGTTCTAGAACAATGGCCCAAGGAGGCTTCCTAGAAATTCCTTCGGAATGTGACTCATCGGAAGGCTTGCCATCTGAGCCTACCTTGCCTACGGGCTCAGAGTCAGACTTGTCATCTGCACCTGGCAGCCAGCAGGAGAGTTGCTTTTCTGCAGCAGCAAGCAGCAGAGTATCAGCTTCAATGGCTGCCACTCCATCCAAAGCACCACAAAGAACTCCACCATCTCCTTGTATGCACCGTAATATCTTCCTGCGCTCTTGAACACTTATTTCAAGACTCTCTGCACATGTATTTAGTGTTAAAAGGCCAATAACATACCGCCTAGCTACTTCAGGCCAGGTCAGGTCATTCAATGGCATAAAGCTAGCTGACTGCTTCTTCATCGTTGCTGCAGCTTCCCCCTCCTTCTTTTTACCACGCTTTGATTCAAGAGCCAAATCGGAACCAGCTCCCAATGCCATTTGCTGAAGATCAGATAGGGCAATTTTTAAAAGAGCAATATTTGAGGCAGAAAATGCTACACTGCAGCCTGGAGAGCTAAAAGTTTTCTTCTTTGTGAGCCTTTTACTCTGGAAGAAGCCTTGGTCCTGAACTTCTGAGTTGGCATGCTTCACAACATCCAAGTCATTCTGGAGAAAGCCTTTATCTTGACTGGCACGTTGGCTTGCCATATACATGTCCTTTTTGCTATGGCCTCTGTCAGTGTCCATCACTGAGGCATCAGCTACAATTTCTTCCAAGTCCCCCAAAGAAGGGGGCTCCTTCTGACCAAGAATGTCTGAGAACCGACACAGAAACTCCCAAATCTGAAGCAAATCCCCAACAAAATTAGCAGATACTTTTTGACAAACCGGCAACCCAGTAGGTGGTGTGGGACGTAGCAATTTTAGCTTAGCCTTTTTGGCTTCCAGATACTTCTGTACAACTGGTATATTGAAGCCAAACCGATCCTGCCCCATCCATTCATATAATTTTGAAAAAAAAAACTGTGCATCATGTAGTTGTCCTTGCGTCGCACCCTCTACGTTATTTGAAACATTGAGTCCCAGAGCAGATAGAAGGGAGCTTTCCACATGCTTGCAGCCCAGCTGAAGTGAACCCTTTCCATACAATTCTGCTGCACGTTTTACAACCTGTTCTGCAAGCAGTCTCCAAGCTCCCGAAGGCGAGGTGCTCTCCACAACAATCTCTCCAATTTCATCCCCTTCCCCTAGATTCCTGACACAATTTTCAGGCTGATGATTAAGTTCCACGATACTCCTTTTTTCAACTACTGTAGACCCAGGGCAAGTAGCCTCATTTAAATCCAGCTGTGAGTAATTCCACCCTTCATCTCTTGCTATAGATACACAAAGGTCTCCGTCAGTAAAGCTCGTAAGGGTTCCTTGCAGCATGCTTAGCTCATCATCTTCATCATAAACATGGTTAAGGTACTTCGTCTCTATCTTCACAGCTTCTGGTCGAGCTTCCACACCAGATTTGTCTGGTCTCTGTGAAACCAAGGCCTTTGGGAATCTTCCATCATCGCAAGAATCTAACGGAACATTACAGGACCTTCGTGTAACCCTGAAAATAGGAGGCAACCCTCCACCATCTACAACCTCTGAGATGCAAATAGACCCTGTTACTCCATCATGCCAGGAGCAACGATAGCCAACAGGCCAGACAGAATTATCACTGTTATACCCAGGTTGCATATCTACGACACCCAAAGCCTCCACTCTCAAGTCCATGCATTGCAAAGGCAGCTGATGCTCAAGGTCCCGAGCAGGGTCCTGCAACTCCAAAAAATTATCAGTCTCCATCTTTCTTCGCTTTATCAGTTCTGAAAACTCCCCATCGCTCTGTTGAGTTTCTTGTGAGACATCCCTTTTTCTTCCTCTTGCGACAGTATCTTTTGAATTGATATCGTCTTTCCTCTGCTCCAGAACACCCAAAAACCTGGCTACTTCCAGTTTAGAGCGGAATTTTTGTTTATCGGGAGAAAAGAACATAACATCCATGGCCTTGTCAGAATTGGCTCTTTTTTTGACGCTAACACTCCACTCCCCTTCTAAACTTCTACCTTGCTGTCCTAAAAACTCCTTCAATTTCTGCAAATGCTGTCTTTCCAGGTCTGTATCCTTTGATGAAGCCTCCATATCATCATCTAGGTCTTTGCTCAATGCACTAGCGCTTGTGAAAGACGAATCCCTCTCCCCAGCAGAGATGGACTCCAATATATCTGCTCTTCCAGTGTCTGTTGGCACATCCTCCTTAGAACGACACAGCGTCTTCAACCTTGTCACACGTGTTTTCGGTTCTTCCAAGGTGTTGTTGCTAAGAATGCTTGGCGGCATGCCCATATCTGCATCCCCATCCCCTTTCTTCTGCCTCTTGCACTTTTCTTTTTGACTTCCGTCGGAAGGAAGCTCACTGTCAACCAAAAGTGGGCTTTCTGCAGCATCCATAACACCGTCATGAGGCTGTGATGGGTGGATTTGCAAGCCATCAACAGTCGCAACTTTGGAACCTTGACCGGCAAATAAGCTGCCATTGTTAATTTGAGGTGTGCCCTGAGATTCGTGGCTGCACGCAATTCTCCCTAGTGGCCAATGCCGTTTTCCCTGGTTTGTGCTGCATGCCAGGCAAACCCACTCATCTATGGCAGAGGCCTGGCTATCTCGAAGTTTCAGGCACTTCGAGTGGAAACTCAGCCCACAGACATCACAGATCAATGTCTTTTTACGAACTTCCGGCTTGCCACAGCAAGTGCAACTTACAAAAGCACCATTTTTAAGAGGGGTGCCCGCTTCTCCG</w:t>
            </w:r>
            <w:r w:rsidRPr="000F19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lastRenderedPageBreak/>
              <w:t>AGGAACTCCGCAGCTGGTCCAACATGGTTTGTGCGTAGTCGATACAAAATGGCAACCTGCATGGTGTCGAGGCCTGAGAGACTTGCAATGGGCAGTGTCTGTGTAGTTGAACTAGCAACTGGAAGAGTGTGTGAGGCCTGCATGGCTTCTGGGACATACTGGCCATACTCAACTTCTCCTGACGAATCTCCTTGCTGATTTAAATCAATCATCAGGAACCCTCTGCCACCCATGAAGACAACTCTGAGAGAATAGAAGCTAAACCTGCAACGAGAGACAAGTTGCTCGCCTGTCTGGCCAGCGACGCTTATCTATGGAGCTTCCATGGTGTACAAGAAGAAATAAACCCTAAAAGCAGATCTGCCAGTGCCTGTGTTGAAGGAGACGAGTTCAAAAGACTGCTTAGGGCGATGCCGCTCCTCCGCCCCGCCCCGCCCCCTGCTCG</w:t>
            </w:r>
          </w:p>
        </w:tc>
      </w:tr>
      <w:tr w:rsidR="008600BF" w:rsidRPr="000F19D2" w14:paraId="4027C908" w14:textId="77777777" w:rsidTr="00666142">
        <w:tc>
          <w:tcPr>
            <w:tcW w:w="9854" w:type="dxa"/>
          </w:tcPr>
          <w:p w14:paraId="50231E8D" w14:textId="77777777" w:rsidR="008600BF" w:rsidRPr="000F19D2" w:rsidRDefault="009465BF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lastRenderedPageBreak/>
              <w:t>GLIOMAS 41 (</w:t>
            </w:r>
            <w:r w:rsidRPr="00927613">
              <w:rPr>
                <w:rFonts w:ascii="Times New Roman" w:hAnsi="Times New Roman" w:cs="Times New Roman"/>
                <w:b/>
                <w:iCs/>
                <w:sz w:val="17"/>
                <w:szCs w:val="17"/>
              </w:rPr>
              <w:t>GAS41</w:t>
            </w: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):</w:t>
            </w:r>
          </w:p>
          <w:p w14:paraId="6E57FA3C" w14:textId="77777777" w:rsidR="009465BF" w:rsidRPr="000F19D2" w:rsidRDefault="009465BF" w:rsidP="009465BF">
            <w:pPr>
              <w:ind w:firstLine="567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TTGACGCTCTTTCAGCTCTTGAATTGATGAGCTGCACTTGCTTTCAGTTGTAAAGACTCCGTCTGAAGAAGGTTAACATCTCTTCTCAGCTTCATAGTCTGGCTCTGTACCTGTTGTCGAGCTGCTTTTAACCGTACTAACTCGTCTAAATCAGAATGCTTTAAAAACCACTGCACTTGTGGATGGTCCTTTGTATCACCTCTTTTCTTCTCAATGGAAGTTTCAGCTGCAGGAGTCGGAGAAAGATCGCTGAGCAATCCATTGACTATCACAGAAGGGTGATTCCTGATGCGTTGAACAAAAGCTTCGGAAGGCTCAGAAAAAACGATTTCGTCATACGTCTCCACAACAACTGGCTTCTTCATAGAAGGTGGGCCCGCATCATCGTCTGGATACAATTTCAAGTGATGAGACAGCTCAATGGGCTTTTCTGCTGCATCACCATGAAAGATGACCGTTATTCCAATCTCAAATTCACCCCATCCTACCTCGGTAAGCTCAAATGGTGCTGTCTCCACCACCCTTGTAGGATTATTGAAACTTGGGTGAAGTGTGAAGATCACTCTCTTAATCACAGAACCAAGGTCCTCGTTGGATATGCTTCTTATGTAAACTGTCCATCTGTGAGAGCGGTACTCATCTGCCTTCTTGCCTAGCCAGTAAGAAATCGTTCCGTAAGCAATCGGGCACGATATCTCAACATCTTTGACACGACGAACTGGAAGCTGCATGTCTTGGTAATGCTTTTTGCTGAACGAGTCCCTGAAGCTTCGTGCAACAAATTTCTTTGCTTGAAATCAAGCATTCATAGCTCATTTGTAGGCGCCTGTCTGCCCGCAATTGATGAAGGCAGCTTCTGACGTAGCACTATAAAGTTTAACAAAGAGGACGTAGGAACAATACTTTAAAGTTTAACTTGGGCGTTAAGGTGATTCATTGCCAAAACCGGGTTCGAACCCTGTAGGC</w:t>
            </w:r>
          </w:p>
        </w:tc>
      </w:tr>
      <w:tr w:rsidR="008600BF" w:rsidRPr="000F19D2" w14:paraId="4B47FC86" w14:textId="77777777" w:rsidTr="00666142">
        <w:tc>
          <w:tcPr>
            <w:tcW w:w="9854" w:type="dxa"/>
          </w:tcPr>
          <w:p w14:paraId="51580DD9" w14:textId="77777777" w:rsidR="008600BF" w:rsidRPr="000F19D2" w:rsidRDefault="009465BF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ENHANCER OF AG-4 1 (</w:t>
            </w:r>
            <w:r w:rsidRPr="00927613">
              <w:rPr>
                <w:rFonts w:ascii="Times New Roman" w:hAnsi="Times New Roman" w:cs="Times New Roman"/>
                <w:b/>
                <w:iCs/>
                <w:sz w:val="17"/>
                <w:szCs w:val="17"/>
              </w:rPr>
              <w:t>HUA1</w:t>
            </w: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):</w:t>
            </w:r>
          </w:p>
          <w:p w14:paraId="3A1824C9" w14:textId="77777777" w:rsidR="009465BF" w:rsidRPr="000F19D2" w:rsidRDefault="009465BF" w:rsidP="009465BF">
            <w:pPr>
              <w:ind w:firstLine="567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GTGGCATTCCAGACTGGAAGGAGGTGTCAACAACTCCTACAACCAAAACACAGTCGTTGCCTGTGCGAGAGGGAGAGCCTGACTGTTCGTTTTATATAAAAACTGGAAGCTGCAAGTTTGGCTCCAAATGCAAGTTTAATCATCCTGAAAACAAATCAACTGCTGTTACTACAAATCAAAGTAATAACGGCAATGTGAAGGCATCGGCAGCTTTAACTGATGCTACAGTTGATAATGGATACGAAGAAGGTGAAGAGGCTAAGGCTGCTGGCTACAATGCAAAAGGGCTTCCTCTAAGACCTGAGGAGACTGATTGCTCATTTTACTTGAAGACTGGAAGCTGCAAGTTTGGATCTGCATGCCGCTTTAATCACCCTGCAAGCGTGGCCATTCAACAAAGCCAGACGACAGTTGCTCCTGTGATGGGAGGCTTTACTGCACCATACGGAAGTTTCTCTATATTTCCAGGGGCTCTACCAGACTATGGGTTTAGCATGCCAGGAGCGGATCTCGGATTGTCTAGTCTGGCTCCCCCTACGGTGTATCCACAACGGCCTGGTGAAACCACCTGCTCGTTCTATGTGAAAACAGGTATTTGCAAGTTTGCAACCAGTTGTAAATTTCACCATCCTATTGACCGAAAGGAGCCCTCCACTAAGGTCACACTTGCCGGCTTTCCCAGACGAGAGGGGGAGCAAGCTTGTCCATTCTACATGAAGACAGGCACTTGTAAATATGCCCTAACGTGCAAGTTTGATCATCCTCCACCTGGTGAAGCAGCTGCCAAAGCAGTAGCTGAAGCTGGGAAGTCGGAACAGCCTGAAGCTGGGAAGTTGGAACAGCCTGAAATAGGCGAGCTCACCCCCAATTCCAGAGTTGCTCGAGGCAAAGTTGTATGGAATGACTGAGGGAACAAAATAATGTTGCCTTGGGCTGTAGATGGTAGTGGTGTGCAGCTTCGTGTGATGTGGGTTGAGGTCCATGTAACGTTTTGATTGTGAGTAGGATTATTTAGGCTTACCTGATTACGGTAATGTAGTGTTTTTACTAGAGTCGAGCATTTTAGCTAGGCTAGGGATATCTACAATTTTTTTTTGGGTTCATTGTTTGCAGAATCTTGTTTTATTCCACATTAAGTTCACATCCGTTGTTTTTCTTTTGTGGATGGAACTTGTAGTCTTGTTTATGAATTGAAGGAAAGAAGCCAAGGCCTTCTTTTATACAAAAGTTTGGGAGGATGTAATCAAGTCTGCGCTTCACGTAAAACTCTGATGATAGTCGTCACATTCTCTAACAAAGTCAATTGTGATGGTATTTATGAACATCTTCAGAATGGTTCTTCAGAATGGTATTAATGAACACCTCCAGAATTGAAGTCTGGCAAAA</w:t>
            </w:r>
          </w:p>
        </w:tc>
      </w:tr>
      <w:tr w:rsidR="008600BF" w:rsidRPr="000F19D2" w14:paraId="32F90FB2" w14:textId="77777777" w:rsidTr="00666142">
        <w:tc>
          <w:tcPr>
            <w:tcW w:w="9854" w:type="dxa"/>
          </w:tcPr>
          <w:p w14:paraId="23AF81CA" w14:textId="77777777" w:rsidR="008600BF" w:rsidRPr="000F19D2" w:rsidRDefault="009465BF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SEUSS (</w:t>
            </w:r>
            <w:r w:rsidRPr="00927613">
              <w:rPr>
                <w:rFonts w:ascii="Times New Roman" w:hAnsi="Times New Roman" w:cs="Times New Roman"/>
                <w:b/>
                <w:iCs/>
                <w:sz w:val="17"/>
                <w:szCs w:val="17"/>
              </w:rPr>
              <w:t>SEU</w:t>
            </w: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):</w:t>
            </w:r>
          </w:p>
          <w:p w14:paraId="1F12E572" w14:textId="77777777" w:rsidR="009465BF" w:rsidRPr="000F19D2" w:rsidRDefault="009465BF" w:rsidP="009465BF">
            <w:pPr>
              <w:ind w:firstLine="567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CATACACACACACACACACACACGAGTCTTTCTCTATGAGTTTCTCTCACACACAACCCACAATCAAATTTGACGTTCTCTCCCTCCCTCTCTCTCTCTGTGGGTTGTCTGCGCAGACCTTCACCTGCAAGCCCGAGGAAACGCTAACCCTAACCCTAATCCTCACTTTTTCTTAGCTTATAATCAAAGAGTCCCTGCAGCTGAAGCTAAGCAAAACAAGAAAAATCAGACTTTACATTTATCCATCTGGATTAACCGGATTTAACGGGCAAGAGCACAGTCAAGCTGGCCTCAGAGCAACAAGCAGGGCCCGGCCACCAGCCAGCCCTGCATCCTGGTGGCCCTCATCCAGTGGCAGGGACTCAAGTAAAACCAACTCCAACCTCCATGGCAGGTTCGCAAGGCGACAGCCCCATCAAAGCAGATGGAACATCTTCGCACTCCGATCAATCATCTAACTTGTCTGATTGCTCCCAGGTTCTCCAATACTTTAATTGCTCCGATGGTCTGTCTGTATCAGCAAGTCTTATGCCCACCATGGGATTTGGAGAGGGAAGCCAAGCGCTAGTGAGTTCAGTCAATCTCAGTGCCACAAGTGCCAGCTCTCTTACGACAGGGGGCAACTCTCTTATATCAGGTAACTCAACTTTACAGCAGAGCATGAACATGAAGGCAGACTCCTTGAATTCTACAGGTGCAGCTTCCATGGGCTTGCCTACTTCACCTTTGTCTTTCTCATCTAGCAATATTAGTTTGCCAGGTTCTTCAGGTTTTAGTATGACGTCCTTGTCTCAGTCAGGGGTGAGGTCTATCAACAGGCTAGATGCGCCTCACGACCCTACTATACATCCAACCAAACTAATGAAATTGGACAATGGCTATCCACCCATGCTCAACAGTGAGGAGCCATCATCTAAGTTCGGGTGGCAATACAATGTGAATAACTTTGATGTTGCACGCCAAATGCTAGGTGCCAATGCGGCTGGGAGGTTTGACCATCAATTCAAAGGTCAGGGTCTAACAGGAGCACGGCAAGATTTTCATAGTAACGAGCATCAGTTGGCTCAGTTGCATGCTTCTATGTCAGCTGCGAAGGCTATGCAAAAGGATTACTTGCAGCAGCAACCTGTACAAAACAGATTTCAGCGGCCAAACCCTTTGCTATCAGCTCAACTTCATAGGCACGATGTCTTACAGCAACAGCCTCAACATATTCATCCTCAACTTCTACAGCAGCGCCTTTTGCAGCAGGAGCACCTCTTGCGAATGCTGCCACCACAGCTCCAAAGGTCACATGTTTTGCAGCAGCAACATCAACTGCAGCATCAGCAGCAGTTGCAACAGCTGCAACATCAAATGGCTGGAATGAACAAGCAACCAGATAAGGGTTTTTCGGGATCTTGTTCCCGGCGCTTGATGCAGTACCTGCACTATCAGAGGATGCGCCCAGCAGACAACAATATTGGGTTTTGGCGAGAATTTACAGCCGAATTTTTTGCCCCTTCTTCTAGAAAAAGGTGGTGCCTGTCCCAGTGCAGTACTGGTGGGCGGCATCAGCCAAATGGAATCTTCCCACAGGAACTATGGTGTTGTGAAATATGTGGTTCAAGTCCTGGTCGTGGATTTGAAGTCAGTGTTGAGGTTATGCCTAGACTTTGCAAGTCCAAATTTGACAATGGGGAACTTGAGGAGCTGCTTTTTGTGGATCTTCCTCATGAATACAGACTTAGTTCAGGACTGATTGTTCTGGAGTATAACAAAGCTATTCAGGAGAGTGTTTATGAGCAACTTCGAGTTGTTTGGGAGGGTCAATTAAGAATTATTTTCACTCCAGAGCTGAAGATTCTTTCTTGGGATTTCTGTGCCAAGAGTCATGAGGAGCTCCTTCCTCGCCGAAGTATTGTGCCTCAGGTGAATCAGCTAGTTACTCTGGCTTCTAGATATCAGGCTGCCATGGCACAGAGTAATGGAAGTGGGCTACCTGTTCAAGATCTTCAAGCATTCTGCAAAGTGTTTGTTTCAAGTGCTCACCAACTGACCAACAGTTTGGAGCCACCCTGTGTGAATGAGCTCGGGTTTACTAAGAGATTTGTTCGCTGCATACAGATAGCGGAAGTCGTGAATAGTATGAAGGATTTAATGGACTTCAGTCGTGACCACAATTTGGGCCCTATTGAAAGTCTCGCTAAGTATCCAACTTCAAGGTCATCTGTAGAAGTCACAAATTTTGTCAGGCAGAGTGAGTTGGCGGGGCTGGATCGACCTGGAGTAGAAGAGAATTCGACCTCCAGTTTCCTACAATCAAAGATTGATGATCAAGGAAACCTGATAAGCAGGCCTGTACTTCAGCCACGGTTGTTGCAGCAGGGTACCAGCTCTTTTCCAAATTTTGCACATATTGATTCATCCACAGTAGGGACACCAACTGCTGGAGGTGGCTCTGCAGCAAACTCCCTACAGGCCTCTCCTACCAACTCCCTAACTTCGTACCAGAGCTGTTTTTCTTCATTGACTAACAACTCTCAACAACCTATTACTTCTTATCAGAACCCTCTTACTGTCAATTCGGGTAACTTGAATATACTAAACCAGCCTTCTCTTCATCAGCACATTCAATCTGGTGAGCAGATTGGCAGTGGTGCAGTGCAGCAGTTTCTTCAAGGAATGATTAGTTCTCACCCAAGGGCAGGACAAGCTTTTAGTCCAAGGAGCTTAGGGATGAACATTAGAAATACAGAGGGAATGATAGGATCTGGCCTTTCTAGAAGCATATCAGGACTGAACAGTCCTGCTGGCAGCGGCAATGTCGGTGGTTCAGGAGCCATTTCTGAAACTCGGCAGCAATGATCTTACATTTTCTGTGCGTTGATGGCCTAATTTGCCACAACTTTAGATCACGATACTTCTGTAATGTTTTTGCAGAGCTTGTTTTGATGCATGGCTTCATCATCAGGGATTTGGAAAATTGAGTTGACCATAACTA</w:t>
            </w:r>
            <w:r w:rsidRPr="000F19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lastRenderedPageBreak/>
              <w:t>ACAACAAAAAACAGAGTCACTAAATCAGCTTGATTTAAGGTTGTGCCTCTTTGGCAACAAAGCTAGAAGTGCAAACAATCAAGAAAACAAGTATGGGGTCTTGGTATAGTAGCAAATGTACATTTTGGATGGCCATCCTCGGAAAGATAGCTTTGTCCAAAGAAAGCTCCGTGCTGTATGGAGTTTTGTGAATGCTGTGGGCCATGGTCTTACTTTTTACTGAAGCTGCAAAATCAACATTGTGGCAGCTTTTTGGACATGACATTCCACGTACGTAGTCGTTTGCTACCTGCCAAATAGTCAAATGGTTACTTACGTTGCAAATTGGCAGGCTGGTAACTTGTATTTCTCATGGAAGATACGGTGGGTTTCCCAGTGGAAGTATCATAGCTGGTTTTGACCCATGTTGAATACTTTGGCCGCCGCTTTGTATTTGTATCAAGGGTGTTAGCCACAGAGGCCATTTATGTTACCGAAAGGTGCAGCTTGCTTACTTTTTTTTTGGCTGTGCCATTGTATGTTATGACTATTACTTTTGTAGTTTTTGGCTCAGATATTTGGAGTCTCCAAACAGTGTCTATAGTGGCCGATCCACTCTTATTTGCATGTTAGACAGCGAAAGTTGAGTCTGTGTCGTTTGTAAAGAGGATTATGCTGTTTTTTGATCTTTTGTACTTAATTCTTATGTTG</w:t>
            </w:r>
          </w:p>
        </w:tc>
      </w:tr>
      <w:tr w:rsidR="008600BF" w:rsidRPr="000F19D2" w14:paraId="3EEF680F" w14:textId="77777777" w:rsidTr="00666142">
        <w:tc>
          <w:tcPr>
            <w:tcW w:w="9854" w:type="dxa"/>
          </w:tcPr>
          <w:p w14:paraId="17DBEBDE" w14:textId="77777777" w:rsidR="008600BF" w:rsidRPr="000F19D2" w:rsidRDefault="009465BF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lastRenderedPageBreak/>
              <w:t>FLOWERING PROMOTING FACTOR 1 (</w:t>
            </w:r>
            <w:r w:rsidRPr="00927613">
              <w:rPr>
                <w:rFonts w:ascii="Times New Roman" w:hAnsi="Times New Roman" w:cs="Times New Roman"/>
                <w:b/>
                <w:iCs/>
                <w:sz w:val="17"/>
                <w:szCs w:val="17"/>
              </w:rPr>
              <w:t>FPF1</w:t>
            </w: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):</w:t>
            </w:r>
          </w:p>
          <w:p w14:paraId="6AF47312" w14:textId="5417837E" w:rsidR="009465BF" w:rsidRPr="005F71D9" w:rsidRDefault="005F71D9" w:rsidP="009465BF">
            <w:pPr>
              <w:ind w:firstLine="567"/>
              <w:rPr>
                <w:rFonts w:ascii="Times New Roman" w:hAnsi="Times New Roman" w:cs="Times New Roman"/>
                <w:sz w:val="17"/>
                <w:szCs w:val="17"/>
              </w:rPr>
            </w:pPr>
            <w:r w:rsidRPr="005F71D9">
              <w:rPr>
                <w:rFonts w:ascii="Times New Roman" w:hAnsi="Times New Roman" w:cs="Times New Roman"/>
                <w:sz w:val="17"/>
                <w:szCs w:val="17"/>
              </w:rPr>
              <w:t>TTAGTAGTAGACATCTTACCACATAGATCAGCATGCTATAGGTCGCGGTCCTCGAAGTTATAGGTCGCGGACCTCGAAGTACTCGCGATTTTTGAGGACAATGTCGTACATGTGCATTGTTTTGAATTTGCGGAAGTCGGAGGGGAGGGAGATGAGGAGGGAGGAGGAGTAGCAGCGATGGTATTGGAGCGAGTCATCGGAGGCGGCGGACGAATAGTATCGCTCCCAACCGAGGCCCTGGAGCTTTTCCTCTAAATCTGAGTAGGAGGAAACAACTTCACTAGTGGGTAGATAAACTAAGGCTTTCCTTCTGCCCTGCTGCCACTCTTGGCCTCCATCAATAGGCTCCACCATGGGGTTTTGAACAAGCTTTGCTACACCGTTCTTGAAAACCCATACACCTGCCATTGCCTCCTGCACTCTTGTGTGTGTAGCCCACCTGCTTTTGTTGCTTTTCGCTCTCTGAAGCCCACCTGCTTTTGTTGCTTTTTACACTTAGCCCACCTGCTTTTTGTTGATTTTTGCTCACAGCGCGCTTGTGTCACTTCTGTGTGCGTAGCCCACCTGAGTGTCATTTCTCTGCTGCATTATGTTAGTGTGCGTGCCAGCCAGGAGATGATGTGAGCTGTACATAGAGCTGTGTAGTGTGAGGTAGGCA</w:t>
            </w:r>
          </w:p>
        </w:tc>
      </w:tr>
      <w:tr w:rsidR="009465BF" w:rsidRPr="000F19D2" w14:paraId="4B7D865A" w14:textId="77777777" w:rsidTr="00666142">
        <w:tc>
          <w:tcPr>
            <w:tcW w:w="9854" w:type="dxa"/>
          </w:tcPr>
          <w:p w14:paraId="0177DE4C" w14:textId="77777777" w:rsidR="009465BF" w:rsidRPr="000F19D2" w:rsidRDefault="009465BF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GIBBERELLIN 20 OXIDASE 1 (</w:t>
            </w:r>
            <w:r w:rsidRPr="00927613">
              <w:rPr>
                <w:rFonts w:ascii="Times New Roman" w:hAnsi="Times New Roman" w:cs="Times New Roman"/>
                <w:b/>
                <w:iCs/>
                <w:sz w:val="17"/>
                <w:szCs w:val="17"/>
              </w:rPr>
              <w:t>GA20OX1</w:t>
            </w: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):</w:t>
            </w:r>
          </w:p>
          <w:p w14:paraId="6E97AABA" w14:textId="77777777" w:rsidR="009465BF" w:rsidRPr="000F19D2" w:rsidRDefault="009465BF" w:rsidP="009465BF">
            <w:pPr>
              <w:ind w:firstLine="567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TACCCGCCATGCCCGGACCCGAGCAAGATCTTGGGGCTCGGGCAACACACAGACCCGCAGAGTCTCACGCTGCTGCTGCAAGATGAGGTGGGCGGTTTGCAGGTGCTCATGGAGGACGTCTGGGTCGCTGTCAAGCCTCGCCCCGATTGCTTTGTTGTCAACGTAGGAGACACTCTCGAGGCATGGAGCAATAGTAGACTTAGAAGTGGCATACATCGTGCTGTGGTCAACACTACTTTCCCTCGTCTATCAATGGCTTATTTCCTTAGCCCTGCACTTAGCACTCTCATATTACCTCCACCTTCATTAGTGGACAAAGATGACCCTCTAAAGTATAAGCCCTTCACGTGGCTTGACTTTCAAACTGAGCTTCTCAGACAAAGACGAGTAGTTGGTAAACAAGCGCTCAACAAGTTCTTCATTG</w:t>
            </w:r>
          </w:p>
        </w:tc>
      </w:tr>
      <w:tr w:rsidR="009465BF" w:rsidRPr="000F19D2" w14:paraId="21BD874F" w14:textId="77777777" w:rsidTr="00666142">
        <w:tc>
          <w:tcPr>
            <w:tcW w:w="9854" w:type="dxa"/>
          </w:tcPr>
          <w:p w14:paraId="2997F58D" w14:textId="77777777" w:rsidR="009465BF" w:rsidRPr="000F19D2" w:rsidRDefault="009465BF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TERMINAL FLOWER 1 (</w:t>
            </w:r>
            <w:r w:rsidRPr="00927613">
              <w:rPr>
                <w:rFonts w:ascii="Times New Roman" w:hAnsi="Times New Roman" w:cs="Times New Roman"/>
                <w:b/>
                <w:iCs/>
                <w:sz w:val="17"/>
                <w:szCs w:val="17"/>
              </w:rPr>
              <w:t>TFL1</w:t>
            </w: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):</w:t>
            </w:r>
          </w:p>
          <w:p w14:paraId="45B3E74E" w14:textId="77777777" w:rsidR="009465BF" w:rsidRPr="000F19D2" w:rsidRDefault="009465BF" w:rsidP="009465BF">
            <w:pPr>
              <w:ind w:firstLine="567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TTTTCATCCAAGTTTTTAAATGAGCGTGCAGACTTGGTTCCTGCATACACATACACGATGGCAGGCCACGTTCGTTACCTGTTTTTAAGTACTCAAGCACGCAGGCGGCAGAGGGCGAGCCATGGCGAGCGAGAAGCTATGGCTTCTGTGGTTGGTGATGGGCGTTGGGGTGGTGGGAAGCAGGGCAGCAGCAATAGAAAAGGAAGAGAAGGGCTGTGTGATTCCGCCGTGGGTGGATGCCTATGCGGCGCCGCGTGTGAAAGTGTCCCTTTCCTTCCTCGCCACGCCCGTCCGCTCGGGCCAGCTTCTTCCCAGAAACCTTACCCAGATTCGCCCTCATGTCTCCCTGCACGTGCCTCCTCTCCTTGCCCATAGTTTCCTTACCCTCGTCCTCGTCGACCCCGATGCCCCCTCCCCTTCCTCCCCCTCCGTTTCCAATATCCTTCACTGGATTGTCTCCAACATCCCCTCTGCCCACCTTTCCGAACAAGAGATATGGGAGTTGGGTGTAGAGAATGTACCTTACAAAGGGCCTGCACCTCCCAATGGAACTCATCGTTATTATGCCTTGGTCTTTGAGCAGAAAGACAAGATCCATGTCGAGCTTATTCAGAACAGAGCAAACTTCAGCGTTCGAGATTTCACCCGAAGATATGATTTGTACTATCCGATTGGAGGGACTTTCTTCAGAGTTCGTGCCAATACGTAAAATTGGTGTCTTGCTGTATATTATCATGCATTGTGAATTGATTAAGCATTCTGATCAATACATTTTCTCAAATTCTAAACTCAATAAAGCTACACATTGACATGATATACGTGCTATGTGCTTAACATGGTGAGTGTGCAAAAGTTCATAGGGAAACCAAAGATGAAGAAAATGAAAGCATTTTGGAATCCCGGGCATCATTTGGATGCACACAGTACTACAGATGCAAAAAGT</w:t>
            </w:r>
          </w:p>
        </w:tc>
      </w:tr>
      <w:tr w:rsidR="009465BF" w:rsidRPr="000F19D2" w14:paraId="50A67E9F" w14:textId="77777777" w:rsidTr="00666142">
        <w:tc>
          <w:tcPr>
            <w:tcW w:w="9854" w:type="dxa"/>
          </w:tcPr>
          <w:p w14:paraId="7EFCB1B8" w14:textId="77777777" w:rsidR="009465BF" w:rsidRPr="000F19D2" w:rsidRDefault="009465BF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MORF RELATED GENE 1 (</w:t>
            </w:r>
            <w:r w:rsidRPr="00927613">
              <w:rPr>
                <w:rFonts w:ascii="Times New Roman" w:hAnsi="Times New Roman" w:cs="Times New Roman"/>
                <w:b/>
                <w:iCs/>
                <w:sz w:val="17"/>
                <w:szCs w:val="17"/>
              </w:rPr>
              <w:t>MRG1</w:t>
            </w: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):</w:t>
            </w:r>
          </w:p>
          <w:p w14:paraId="3F3ADFBF" w14:textId="77777777" w:rsidR="009465BF" w:rsidRPr="000F19D2" w:rsidRDefault="009465BF" w:rsidP="009465BF">
            <w:pPr>
              <w:ind w:firstLine="567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CTATAATGACTCAAAAAAAAAAATCTAGCATTGATTCATGAATTACCTTTGAAGTCATCTAAAGGATGGACCATGTATGAGACTTCTCTTAACAGCTCTCTCCAGCTTTCATAGTGATCTCACTAATGACTGATAAAGCTGGAGTGCTGTGTCAAAATGAGCAAAATCACTTACTGCTCTGATTAGGCAATATGGTCTGGTTTATCTTGCAGCCAGTCACTTTTCTAGTACGTTATGGCCCACATAATTTGGAATTTTAATGTCACTTTTGGACTGTAATATTGCCAAGCATTTCTAAGAGCAAACATCTCATTGAGACCAGCATACATTTGCAGCAGCAGTTGCACTACTGCACACAGAGCAACGGGGAAGAAACACACATTTTGTCATCTTCCACAGGCTCAAATTGCCGCCTGGATGAGTTATCTGCAATTGATGTAATTAAGCTGCTGCATACTTCTATGCTAGTTCGTGTCTATTCTATTGCTCGCTATGCACCAGCACTCCAAACTAGTTTGCCTTCACTTCATTATCCTGCAATCGGCTTTTGCTTTCTTCACTCCAGGAGACCTTCCCAGTAGCGTTGATAAATTACCAGCAAACACAGAAAAAGCACGGAGCATGCTTCAATTGCAGCCATGCTAGCGAAGAGAAACAAAAGCCATTGAACACCATGCAGCTCATAGAAACCGATGCTGCTTCGGCTTGCATGTCACATCCTCTTGACCAAACCCATGCCCTTCACCATCCCTGCTAGGAGATTATAAGCAACCTCAAAACTTACCAATGTGAAAGAAGCACCTCAAGGGTGCCATCTGATACAAGAGGCAATTAACATTTTTAAATGAGGCTTTGTCTACAAGCTTAAGGAGTGCTTTGAGTGAAACAAAACCCTATGTGAATGCACTCGGGTATTTTTTCATAAAGACCTGCAATTCTCCACCATTGGAAGACACGTGGACCAGATAATCTGCAATAATTCCCTTAGGTTGAAGTCTATAATATTCTGCGTCATTTCCAAAATGTGTAATTCTAGCAGCTAAGTAACCCTAAAAATTTGAGAGTATTACTTACATTCTTACCTCCCCCAGGGGTGTTAGAAGCTAGTTTATATGGTACAGGCAAGTAGAGTACACAGAAGTGTTGTAGCAAATACAAGAAATACAGTCCATTATAGGGAGACGTTTAATTAGAATTTCCTTCATTGGTTATGGTGGTGCACTAAACTTGGATGACAACCCTAGCAGCCTGTGATCAACTTTGTAAGGAGCACTTGTTAAGAATGCCTCTCCTTTCCTTCATCTACCCCAATATCAACCTTTGGTCCATCATAGGTGGACAAGAAGAAGACACTCTGGTTCTTCTGCAAATACTTGAGAAAATCTGCCAGCTTCTGTTGCAACTGTGTGAGAGCATCATCCTCCATGTTGGTGTACACAAGCAATTCAGGCAGTTTCACAAATAGGCGCAAAAGATGCTCTGCTCCATAGACAGACGAGGGGGCAATAGTGCTATTTTCAGGTACATGCTCGAGATATTGCCCTCGCTCTGGTTTATACAGCAACATGGCAGGTAGAGACTTGTCAAAGTATGTGCGTAAGCCATTCAAAATCTCCACCAAAGCATCACCAACAACGCCTTCCTGCTTTGTTTTGAATTCCAAATACTTTTTTAGAATGTCGTCGACAGTGGGGTGACGTGGAAGCTTTATCAGCTTGCCGAGTTGTGTTACAAACTCCCAATCATCAACCAGCTGCTTCTTTAAAGTGCCAGGAAGGGGAATCTTCATCACTTGTTCTGGTTCATCAGTATCCCTATCCTCAACACCTGAATCTGCTTTGCGCTTTTTCCCCCTTGTCACTGCATTACAAATAACAAAGTAAACAGTGCTGTAAGCCATGATGATATGTATCCCCATTGACACAACATCTAGCATGAGCTGTCCCTCCCTTATAAAGCTTGAAAAAAACAAAAACCTTTACACATAGAACATAACTTGCTATCTCTCCTAACCTACCAACTGGCAGACCTTAGACCCAATTCAGGTACAAACTCAATCAGAGCCACCCTTCACTGTAACAGTTTGCTTGCCGTGGAAAATCTCACAGGTCAACTACTCTCATTGGCTGGATTATTATCTCAGCACTCGGCACACAAAAGACACAAAGCGAGAAGTTTGTAACGATGAAATCTGTGAGAAGAAAAGGTGGACCGGCTGAGGCCAAATGCAAAGGAAAAAGCAAACAGAAACAAGAAAAACATCAAAAAAAACTAGAATCATTTAAAGAAATGAACTTGATGAAGATTTGGCTGGCTAGGCATTCCACCAACATAAGCTATCATGTAGATCAACATGCTCATTTTGTGTGTTTTTTGATTGGCTCAATACCCCTCAGCTTGATGGGTTGGCATATGTTAATGCAACCTTCGAGTCTTCGAGAAAAGTGGAGGACTAGATGGCATAGATCCTGTGAGTTGGCTTCCAAAGCAAGTGGATCATCGACAGATTGTAATCGAGGCTGCAGATATCTCGCGTATTCTTCCACACACAACAGAGGATAATGCATATGATTTTATTCGCAAGGATATGATGAGGTTCACACGGCAGACTCGTTCAACTACAGCTCGTCGTCGTGGAGAGTCTGGTGGTGGTACTAGTAGTTCTTAGCCTCGTAGAGGTCGTGGACGAGGTCGAGGAGGTAGCTCCAGACAGTGTATTGCAGGGCCTTCTAGTCCTAGGCGACTTACACCCACTCCTTCAGAGTGTGAGAGTGATGACTCATCCCATTCAGAGGGAA</w:t>
            </w:r>
          </w:p>
        </w:tc>
      </w:tr>
      <w:tr w:rsidR="009465BF" w:rsidRPr="000F19D2" w14:paraId="7FD2FF38" w14:textId="77777777" w:rsidTr="00666142">
        <w:tc>
          <w:tcPr>
            <w:tcW w:w="9854" w:type="dxa"/>
          </w:tcPr>
          <w:p w14:paraId="1E548A9B" w14:textId="77777777" w:rsidR="009465BF" w:rsidRPr="000F19D2" w:rsidRDefault="009465BF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UNUSUAL FLORAL ORGANS (</w:t>
            </w:r>
            <w:r w:rsidRPr="00927613">
              <w:rPr>
                <w:rFonts w:ascii="Times New Roman" w:hAnsi="Times New Roman" w:cs="Times New Roman"/>
                <w:b/>
                <w:iCs/>
                <w:sz w:val="17"/>
                <w:szCs w:val="17"/>
              </w:rPr>
              <w:t>UFO</w:t>
            </w: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):</w:t>
            </w:r>
          </w:p>
          <w:p w14:paraId="2C5624EA" w14:textId="77777777" w:rsidR="009465BF" w:rsidRPr="000F19D2" w:rsidRDefault="009465BF" w:rsidP="009465BF">
            <w:pPr>
              <w:ind w:firstLine="567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lastRenderedPageBreak/>
              <w:t>TCTCTCTCTGTCTCTCTCTCTGCATGGAGTTCACATAGGGGCCGCGGGGGGTACGAAGAGTAGACGCTGACTGACCGGGAGACAAAAGAGAGCAAGCGAAAGAGAAATTGAGAGGGAGCGCCCGTGTTCTTCTGTGATGCTGGGACAGGTGGAGGACCCAACAGCTGCAACGCTGGAGTGGAGTAGCTTACTGCTCCGTTCCTTTTTGATGGAAGCGGGGCTCTCTATGGTAGAGATGGACGCCCCTTTCATGAGCTATTATCTGGATCACACCGGCGGCGCCCTTGTCGACACCGGTGGCGGTGGCTATGGCGCTGCTGCTCGCTTGGAGCAACAACAGCAACAGAAACTCCAGGATGAAGACGATGATGATGATGACATGCAACACCTCATGATGCAACCCCCTAAGAAGAAGCTCATGATGAATGCTGTCGCTGACAGCAGCTCCGTTGTGACTTCTGTTGATAACATAATGCAGGGAGGCTCTGGCTCTGGTGCCGACACAGCTGCTGCTGCGTCGCCCTGGCTCGACCCTCGCCTCTGGAGCAAGCTCCCTGAGAAGCTTGTGGAGAGGGTTGTCGCCAGCCTGCCCCTCCCAAGCTTCTTCCGGTCGCGGCTCGTTTGCAAGAGGTGGTACAGTCTCTTGTTTTCCGACAGCTTTCTTGAACTGTGCGCGAAGGTGCGCCCGGCCAGGCCCTGGTTCCTGCTCTTCCGGCGGGGGGTCTGGTCGGAGGCCTTTGTGTTCGATGCCGTGGGGAAGGCGTGGTTCCGCTTGGACCTCTCCTTTCTGCCCCCGCGGTTCACTGTGGTAGCGGCGGCGGGCGGCCTGCTCTGCTGCATTTCTGAGGCACGGGGCTGCAAGACAGTGCTTATCTGCAACCCCCTCACCCGTGTCTGTGTGCAGCTTCCCGCCGCCCTTAAGGAGCGCTTTGTTCCAACTGTGGGCCTTGTTGTCGACTCCATCACCAAGGCTTACCGTGTTGTTGTTGCAGGGGATGATCTCATCTCCCCCTTCGCCGTCAAAAACCTCACCACTGAAATGTATGACTCTCGCCTGCAGCAGTGGCGCATGACTGCCCCCTTACCTCGCCTCTGCAATCTTGAGTCCGGCAAGACAACCTATGCTAATGGCTTCTTCTACTGCATGAATTACAGCCCTTTCAGCGTTTTGGCATATGATACTGAGCAGGGAATATGGAGCAAGATCCAGGCACCCATGAGACGCTTCCTTCGTACGCCCAATTTGGTGGAGTGCCGTGGCCGTCTGGTGCTGGTGGCAGCAGTGGAGAAAAATAAGTTGAATGTGCCGAAGAGCATCAGAATTTGGGGGCTGCAGCACTCGCGCACAAGCTGGGTGGAGTTGGAGCGCATGCCACAAGGCTTATATGAGGATTTTATGCGTGTGTCAGGGCACAAAGCATTCCACTGTATTGGTCATGGTAACCTCATCCTTATCACACTCCCCGACTGCCCCGACATGCTGCTATATGACTTCTATGAAAAAGTGTGGCGCTGGGCGCCGCGCTGCCCTTTTGCAGGTCACCCACCGCCCCCTCATGCCGCAGCCTCTCATTCGCTTTCAACAGGACCTCAAGGATTTCATGCCTTTGCCTTTGATCCCAGGCTGGAAGCGTCTGTCTACTGATGATGAATTGACTGATGATGAAGATCAGTTGAGTGCTGTTGTTGATGATCAGGTTGGTGCTTCGCTACATTGCTTCTTATCGTTTCATTTCAATTCTGCATCTCTAGGGTCAAAGAACTGGACTAGTGGCATTGCTCTCTTTTTTGGGACCTACTTCTCCTGTGTCTAAGACAAAATTACTGTCTATTATGGGACATCTTGCTGCTTTTTGTCATGATGTTCGTGGGAAATTAAAAGACTCTTGTTTTTCATTGCTGAGTGATCCTATCTCAAACCTGTGATCCAAGCTTCTGCCAATTTACCTGTCA</w:t>
            </w:r>
          </w:p>
        </w:tc>
      </w:tr>
      <w:tr w:rsidR="009465BF" w:rsidRPr="000F19D2" w14:paraId="75C12EB8" w14:textId="77777777" w:rsidTr="00666142">
        <w:tc>
          <w:tcPr>
            <w:tcW w:w="9854" w:type="dxa"/>
          </w:tcPr>
          <w:p w14:paraId="5C95FBDB" w14:textId="77777777" w:rsidR="009465BF" w:rsidRPr="000F19D2" w:rsidRDefault="00D97375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lastRenderedPageBreak/>
              <w:t>VERNALIZATION INSENSITIVE 3 (</w:t>
            </w:r>
            <w:r w:rsidRPr="00927613">
              <w:rPr>
                <w:rFonts w:ascii="Times New Roman" w:hAnsi="Times New Roman" w:cs="Times New Roman"/>
                <w:b/>
                <w:iCs/>
                <w:sz w:val="17"/>
                <w:szCs w:val="17"/>
              </w:rPr>
              <w:t>VIN3</w:t>
            </w: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):</w:t>
            </w:r>
          </w:p>
          <w:p w14:paraId="00EBEBC9" w14:textId="77777777" w:rsidR="00D97375" w:rsidRPr="000F19D2" w:rsidRDefault="00D97375" w:rsidP="00614401">
            <w:pPr>
              <w:ind w:firstLine="567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GAGAGAGAGAGAGAGAGATGTTGGTGAAGAGTACCTACGCCCTTATGTGAGAGCCCTTAACGCATAAAATCACTCCAGATCTGTGGCGCATAACTAAATGTCACCGCCCAAAACGTCCCAATTGGAGCCCACTTCAGGAGCGTATTTTTTAGGAGCATATAATCCAACGATGGGAGGCCTAAGCCTATCTGAAAGGCAGGAAATCTTGTATCAAGCTGCACAAGGGGCTGAGGGGGGCCGTGAAGCCCTCGAGTCATGGACACGGAAAGATTTACTGCAACTTATTTGCATTGAAATGGGCAAGGAGAGAAAGTATACAGGTGTTTCCAAAGTCAAGATGGTAGAGCATCTGCTAAAGCTGGTTTCTGCGAAGGAACTGAGAGAAGGGGCAGACCCTGATTTTACTTCTCCAATATCTCAGTTTCCAGCACCACAGAGCTCATCTAGGCGGCAGCGAAAAGCAGGCCGTCCTGCCCGAGTTCCAGCAGCTATCCAAGTGCCGGCAGCTGCAAGCATATCAAAGCCAGAGCTTTCTTGGGTGTGTAGAAACACAGCATGCAGAGCCCAGCTGCCACAGGGTGTGAGTTTTTGCCAGCGTTGCTCTTGCTGTATTTGCAAGAAGTTTGATGATAACAAGGACCCTAGTCTTTGGATAGTTTGCACACCTGAGCCACTCAATGTAGAAATGGACTGCAGGCTATCTTGTCACATAGAGTGTGCTCTCAGCAGTGACATGGCTGGGGTAGTGTTGGATGGACCAGATATTCTACTTGATGGAAGCTATCAGTGTTGTTCTTGTGGCAAAATAAGTGATGTGATAGGTTGCTGGAAAAAGCAGCTATTGATTGCAAAGGATGCTAGAAGAGTCGATACTCTTTGCCAACGTCTCTCTTTGAGTTACAGGTTACTAAATGGCACCTACAAGCACAAGTCACTTCATCAGCTTGTAGAAAAAGCAATCCACAAGCTGGAAGCCGAAGTGGGCTCAATCACTGAAGGGTCTGCTAAGTTTGCTCGTGGTTTGGTGAATAGACTCTCTTCAAGTAGTGAGGTACTTGAATTGGTAATTTTGGCCCTTGAAAAAGTAGATGTTCTTGATGAAGAGCCGGTTTCGAATCACAAAGCAGGAACAGAGACGGTAACTATCCAAGAGAAGAATGCCGGTATGTTGTGCACGATAGAATTTGATGATGTATCATCATCTTCTATTGTGTTGACTGTAAAGGGTGGTGGGGAGCTTGTGATTGGCTATCGGATTTGGCATCGCAAAGCATGTGATGCTAGCTTTGCAAACAATCCAACTTGCATAATCACTGCCAATCCTGGGAGGGCTCAGATTTCGAGCCTGCACGCTTGCACAGAGTATGCAATCTATATCGTTCCATTCTTTGAGAGAGGGATTGGAGAGCCAGCAGAAGCTCGATGCTTCACAAAAAGTGTGGAGTTGCAATTACCCAAGGAGGCATGTAAGGACGGGCACCTTAACACTGGCTTGAATGTTAGTATTAAGGAGGATGTTTGCATTTCTGACAAGCTCGAATCCAATTTCAAGGTTCGTGAACTTGGCAAGGTCTTGCATTCCGCCTGGGCTGAAGAGAAACAGTCTGCCCATGTTCGGAAAGGTATTTTTTGTGGTAAAGGTGGGGTTACAGGCTTGATTGATCGCAAGAACAATGAAGAGAAAAAGAATGAATCTACTTGTTTGGGATTGAACGTTCTCTCAAGCCCTGGAGCAGACTTGTCCCATGTGGACAACAGTACGTGTAAAATAAGCCCTGAAAAAGCACCTAGCAGCGAATTGAATGCCTCAGTAAATTTAGAAGCTGGTGTGGAAGAAAGTAGAGTAACTGTGGAGGTAGAGGTGGCTCCACATCCGATTAGAACCCTTTCGCGGAGAGATTCAAGTGTTTTATTACAAGAAGGTGAGGCTAAAGGCCGGCCTGCATGTGCTGAGGTTACAGATTTGGATGACACAAGTGACCCTGGAAATTCTCACACTTCACAAAGGGAAGAAACGGAGGCCCTATCACAGGTTGTTTCGGATGGAATGCAGAACAATGCAGCAAATGAACTGCACGATGTTTTAGACAATAGGCGTAGAATCGGAGATGGTGAGTCCAATGGGCATGGAGAAAGCTGGGCGATGCAAGTTCGAAGTGCAGGAACAACTATCGGAATGGAGCCCCAGACAGCTATTATGAGGAAGAGGACGGCGGAAGGGCTTGGTAGGGGTGATAGTTACGGGCTTGTGAATGGTTGTGGAGGAACTGTGGGAGGTACCCTTTGTGCTGCCCGCAACTATGAGTTCTGTGTGAAGATAGTGCGCTGGTTGGAATGTGAAGGCTATCTAAAGGAAGACTTTAGAATGAAGTTTCTCACCTGGTTTAGCTTGAAGGCATCAGAGCATGAGAAAAGGGTCGTCAGTGTATTTATTGATACACTGCAAGACAATCCTGCAAGTTTGGCAGGGCAGTTGGTGGACACTTTCTCAGATATCGTTTCCTCAAAGAGACACCACATGGTTTCCAACGGCTTCCGTAATAAGCTGTGGCACTAGATTGAAAAAGTGCAACAAACAAGCTGAAACTAAGCAACCTAGTTTAGCTCTAAGTTTGTTTTTGGTGTTTTTATTTTTTTCATTTATATAGCTGCAAACAAAGCATTATTTGTGGGTTGATTGATGTATCATTTGTGATTGTCCTTCAGCTAGACAATTGCCTAGTTCTTAGAATGGCCAAACATTATCTCTTTACTCCTTGCAGATGCTTGGCCTTCAGTCCCCCCCCCCCCTTCTCCTGGGCGCCCGCCGTGCCCCATCAAAACGAATCACTCAGTGCTCACCAGTTATTTCTGGTAAAGTAAGTATGTTATGCCAGCACATTTGAACCTCTGCTTTTGATATAGCCTGTCATTATTGAAGTTATTTTGTTGTGATATTTGCTCTTCCTGTCTTCCATTGGTTCTCTATTTTGCTGTCATGCGCTCAAGTTGTTTATGGGCCTTCGGTGTCGAATGACTGAGCGTAAGTCGTGTTTTTTACTCTTTTAGCCTAGCAAAATTTGCACTTTTGGTCAATTTACCCTGGTTCTATTGCCAGTATGGGACTT</w:t>
            </w:r>
          </w:p>
        </w:tc>
      </w:tr>
      <w:tr w:rsidR="009465BF" w:rsidRPr="000F19D2" w14:paraId="59015F88" w14:textId="77777777" w:rsidTr="00666142">
        <w:tc>
          <w:tcPr>
            <w:tcW w:w="9854" w:type="dxa"/>
          </w:tcPr>
          <w:p w14:paraId="0F2A4B99" w14:textId="77777777" w:rsidR="00D97375" w:rsidRPr="000F19D2" w:rsidRDefault="00D97375" w:rsidP="00D97375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PROTEIN ARGININE METHYLTRANSFERASE 10 (</w:t>
            </w:r>
            <w:r w:rsidRPr="00927613">
              <w:rPr>
                <w:rFonts w:ascii="Times New Roman" w:hAnsi="Times New Roman" w:cs="Times New Roman"/>
                <w:b/>
                <w:iCs/>
                <w:sz w:val="17"/>
                <w:szCs w:val="17"/>
              </w:rPr>
              <w:t>PRMT10</w:t>
            </w: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):</w:t>
            </w:r>
          </w:p>
          <w:p w14:paraId="64A2EA3F" w14:textId="77777777" w:rsidR="00D97375" w:rsidRPr="000F19D2" w:rsidRDefault="00D97375" w:rsidP="00D97375">
            <w:pPr>
              <w:ind w:firstLine="567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GAGAGAGAGAGAGAGAGCAGGCAGCGAAACCATGAGCAGAGGAGCTGGTGGAGCTTCCATGGCTGCTCCTGCTGTCGACAAGGCCGCCGATTACGCCAATTACTTCTGCACCTACGCGTTCCTCTTCCATCAGAAGGAGATGCTCTCTGATTGCGTCCGCATGGATGCCTACCACGATTCCATCTTCAAGAACTCCAAGCACTTCAAGGACAAGATTATTCTGGATGTTGGAACAGGCAGTGGAATTCTTGCCATATGGGCTGCGCAAGCAGGTGCAAAGAAGGTTTATGCTGTAGAAGCCACAAAAATGGCTGAACATGCTCGCCGATTAGCTGCTGGCAATGGGGTGGAGAATATTGTGGAGGTAATCGAGGGATCTATCGAGGACATAGAGCTACCTGAAAAAGTTGATGTCATCATATCAGAGTGGATGGGCTACTTCCTCATACGCGAGTCTATGTTTGATTCAGTCATTCATGCACGAGATCGGTGGTTGAAACCAACAGGGATCATGTATCCAAGTCATGCAAGAATGTGGGTTGCTCCTATGAGATCAGGTCTTGGGAAGGTCAAGTTGCAAGATTATGAAAATGTGATGGTTGATTGGGATGCGTTCGTTCAGGATACCCAGGATTATTATGGTGTGGATATGAGTGTTCTTACTGATCCCTTCCAAGAAGAGCAAAAGAAATACTACCTACAGACAGTTTTATGGAATAATCTTCATCCGACTCAAATTGTTGGAACTCCTGTGATTGTAAAAGAGTTTGATTGTCTTACTGCTACTCTCAAGGATGTGGCTAGTGTTCATTCCTCGTTTC</w:t>
            </w:r>
            <w:r w:rsidRPr="000F19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lastRenderedPageBreak/>
              <w:t>AAATGCAATTATGGGAAAGCCAGACGAAGGTCTCTGGCTTCGCTGGATGGTTTGATGTCCATTTTAAGGGGAATGCAGGTGAGCCGGCTGATCAAATAGTGGAATTAACAACAGCCCCGAGTGCAAATAAATCAACTCATTGGGGCCAGCAGGTTTTTCTTTTACACCCACCTTTAGATTTTGAATCTGGGGATGTAATTGAAGGCGAACTGGACATCACACGAGCCAAGGACAACCACAGATTGCTGGATCTCTCATTCAAACACAGATTGATCAAGTCCAATAGTAGTGGTGCCACGGGACCATTCACCTGCTCAAATTTCTACCTTGAATGAGGCTATGTATGCATTTTTGTTCCCGGTCTGGCCTATTTGCAGGTGCACATTTTGAGTGAATTTTGGGAAAAGGGATATACCTTTAGCTATTATATTGGTGAAAGTAGTAACTAGCTACTCATCACTGGCATATCCAAGGGTCCCTGGCTTTTCACGTATTCTTTATGGACCATCTGCTGTATTTTCGCTTGGGATTGCAGGTTGCTTCGTACCTTTCCATCGAGAATTGTAAAGAAGTATAACATTGCCGCTGTTTCTCGCGGCTTGTTGCATCAACAGTTTTTGCCAAGTTTTACCAACAATTTTTGCCTTGCCAAGTCTTATGGACAAAGTCTACCAGATTTTTACTTGTTGAGCGGCTCTCTAAGTTGATTCCGCTGAGAGTTTTGTAACTTGATTATATGGCACGTAGACCTAAAAGTAAATTGCAATTTTAGAACCCCAGTAGAGTTTTCCCCCCTGAAATCAAGTTTGGGTGAACGTATATGGTGATGCGAAAATTGCTGCTTCATCAAGCAGCTAGCATAAACATTGCGAGCAACGAGAGATGCTACATGGGAGATAATATGTGGAGTGCATGTAATTTGTTAGGTTGTGTGATGGAAGGCATGACCTTCTCATGCAATTTATTAAAAAGGAGTGTTTTGTGAATCCTGCTCTTTGCGTTTCATTCAAGGAAATATAGAAGACGCACGGGACAGGTGGTCGAGCG</w:t>
            </w:r>
          </w:p>
        </w:tc>
      </w:tr>
      <w:tr w:rsidR="009465BF" w:rsidRPr="000F19D2" w14:paraId="4845AE21" w14:textId="77777777" w:rsidTr="00666142">
        <w:tc>
          <w:tcPr>
            <w:tcW w:w="9854" w:type="dxa"/>
          </w:tcPr>
          <w:p w14:paraId="24BACCC9" w14:textId="77777777" w:rsidR="009465BF" w:rsidRPr="007E4DD9" w:rsidRDefault="00D97375">
            <w:pPr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</w:pPr>
            <w:r w:rsidRPr="007E4DD9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lastRenderedPageBreak/>
              <w:t>AT-HOOK MOTIF NUCLEAR-LOCALIZED PROTEIN 21 (</w:t>
            </w:r>
            <w:r w:rsidRPr="00927613">
              <w:rPr>
                <w:rFonts w:ascii="Times New Roman" w:hAnsi="Times New Roman" w:cs="Times New Roman"/>
                <w:b/>
                <w:iCs/>
                <w:sz w:val="17"/>
                <w:szCs w:val="17"/>
                <w:lang w:val="en-US"/>
              </w:rPr>
              <w:t>AHL21</w:t>
            </w:r>
            <w:r w:rsidRPr="007E4DD9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):</w:t>
            </w:r>
          </w:p>
          <w:p w14:paraId="2D4EEF79" w14:textId="77777777" w:rsidR="00D97375" w:rsidRPr="000F19D2" w:rsidRDefault="006660C8" w:rsidP="006660C8">
            <w:pPr>
              <w:ind w:firstLine="567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TACCTCGAAAGGATTGAAGACACAGCTCCAAGCACTAGCACTATTGGTGTCAAAAGGATGGCATCTCTATTGAAGCTTGGCTTTCAAGGTAGTTTGTGGGTCCTAGAGCACATGGACAAGCACAACTTGTTCACGCATAGCTTGAGGGATGGATCTTGGCTCTTAAAGACAAATGTAACTAGGAAGCTTGTGTAGTACATGGGTTTGGACCTTTTACCTTTATTTGTGTGATTAATCTTGCTAGGGGATCTAGGGGCCCAATGTTAGAATAACATCAATACGGTGGTTTTTGTGTGACTGGTCCCAATTGCTCTTGCTAGGGGGTATCGAGGGACCTAGTGCTAGAATAACATCAATGAGGTGGAGGGAGGGACACCTTGGGCCAAGGAAGAGTGACATGTGACAAAATAGAAGGATGTTAGTAAGTTAGAGAACGTATTGTAACAATGTTAAAGAAAGAGATAATTCTTGTTAAGGAGGAACTAGCTAGTGAAATAAGACATTTTTGGAGTGACATGAACAAGGAAGGGGTACCATGGGCCAAGCAAGGATAGGCATGATGTGGGAAATGAGAATCTTGGAGGAGGTTGGGAGGCAAGGTAAAAATTGCCATAATATTAGGTTAGGTTGGGGTGGATATGGTTTCGAAAAAAGACCTGCTAGGATCGGGGACGTGAAAGTTTGAGGCCATCAATATGGGGGGCGAGGAGGAGGCGCTATCGACCAGGCATAGGAGTCATGAGGCAATTGAGAGTTTGGGAGAAGGTTAGGGGGCAAGTTAAAAATGGCCATATTATTAAGGTTTAAGTTAGGTTGGGGAACAATAGCTGAGGAGGACTCACCAAGGCTAGGATGAGCATTATGATTAGTATTATTTGAGTCTTCGTTTTTATTTTGTAGTTGAAAAGGCTCTTCATTATCTGTGACGGGAAGCTGGCGGTCCGAGTCCTCAAGGGGCAAGCGGTCGTAGGAGGCGTTTAGGAAGGAGGCGGCAATTACGATGACGGGCCCAGCGGCAAGTAGGTTACCAACAACACTACCACCTATGACATTACCTTGGCCACCGGCTAAGTAGACGGTCAAGCCGGTAGCCCCAGGGGGGGCCGGATGTGGAAGAAATGCTCCCGAGAGAGAGAGAATTTCAAAGCTCCCTTGTAGAGTTACCGTTGAACCGGGTGCAGCGGGTTGTCGTAGCGTCACGTTGTTCACGGAGCCACTGCCGCTTAGAATGCAAAGACCACGATGTCGAACACGCGCAAAATTTGCGACGCACTCAACCACGTCACACGTGCTTGCGATCTCGAGCACATGTGCGCGCAATGCGGTGGCACTGTCCTTGCTTATGATGATGGGCGGCTTGGGTTTGTTCTTGGAGCCTAGGGGTCGGCCGCGTGGGCGCCTTCCGATTTGTCCGGCCATAAGCTCTTTGCCCTTGTTCCGTCTCTTTGATTTGTTGGTATCGCCACTCATTAAACCCCCGCTGCTTGGGCCGCTGCTCTCGCCGTCGTTGTCGTTGGCGTCGTCGTCAATATTGTTGTGTGCTACGCCGGCTTGCCGTCTCGCCTCTTCTTCGCTGGCAACCAAGGCCTGCCTTGCCTGCATCGCTGAGATCATATTGCCAACTGTAGTCGATGCCGTTTTCAATATCAATGTGGATACCGGCATGCTAGAGAGAGGGAGAGAGAGAGAGA</w:t>
            </w:r>
          </w:p>
        </w:tc>
      </w:tr>
      <w:tr w:rsidR="0042311E" w:rsidRPr="000F19D2" w14:paraId="15DF8FBF" w14:textId="77777777" w:rsidTr="00666142">
        <w:tc>
          <w:tcPr>
            <w:tcW w:w="9854" w:type="dxa"/>
          </w:tcPr>
          <w:p w14:paraId="220CFB58" w14:textId="784C6662" w:rsidR="0042311E" w:rsidRPr="006A199C" w:rsidRDefault="0042311E" w:rsidP="0042311E">
            <w:pPr>
              <w:rPr>
                <w:rFonts w:ascii="Times New Roman" w:hAnsi="Times New Roman" w:cs="Times New Roman"/>
                <w:b/>
                <w:color w:val="000000"/>
                <w:sz w:val="17"/>
                <w:szCs w:val="17"/>
                <w:lang w:val="en-US"/>
              </w:rPr>
            </w:pPr>
            <w:r w:rsidRPr="006A199C">
              <w:rPr>
                <w:rFonts w:ascii="Times New Roman" w:hAnsi="Times New Roman" w:cs="Times New Roman"/>
                <w:b/>
                <w:color w:val="000000"/>
                <w:sz w:val="17"/>
                <w:szCs w:val="17"/>
                <w:lang w:val="en-US"/>
              </w:rPr>
              <w:t xml:space="preserve">KNOTTED-LIKE FROM </w:t>
            </w:r>
            <w:r w:rsidRPr="006A199C">
              <w:rPr>
                <w:rFonts w:ascii="Times New Roman" w:hAnsi="Times New Roman" w:cs="Times New Roman"/>
                <w:b/>
                <w:i/>
                <w:color w:val="000000"/>
                <w:sz w:val="17"/>
                <w:szCs w:val="17"/>
                <w:lang w:val="en-US"/>
              </w:rPr>
              <w:t>ARABIDOPSIS</w:t>
            </w:r>
            <w:r w:rsidRPr="006A199C">
              <w:rPr>
                <w:rFonts w:ascii="Times New Roman" w:hAnsi="Times New Roman" w:cs="Times New Roman"/>
                <w:b/>
                <w:color w:val="000000"/>
                <w:sz w:val="17"/>
                <w:szCs w:val="17"/>
                <w:lang w:val="en-US"/>
              </w:rPr>
              <w:t xml:space="preserve"> </w:t>
            </w:r>
            <w:r w:rsidRPr="006A199C">
              <w:rPr>
                <w:rFonts w:ascii="Times New Roman" w:hAnsi="Times New Roman" w:cs="Times New Roman"/>
                <w:b/>
                <w:i/>
                <w:color w:val="000000"/>
                <w:sz w:val="17"/>
                <w:szCs w:val="17"/>
                <w:lang w:val="en-US"/>
              </w:rPr>
              <w:t>THALIANA</w:t>
            </w:r>
            <w:r w:rsidRPr="006A199C">
              <w:rPr>
                <w:rFonts w:ascii="Times New Roman" w:hAnsi="Times New Roman" w:cs="Times New Roman"/>
                <w:b/>
                <w:color w:val="000000"/>
                <w:sz w:val="17"/>
                <w:szCs w:val="17"/>
                <w:lang w:val="en-US"/>
              </w:rPr>
              <w:t xml:space="preserve"> (</w:t>
            </w:r>
            <w:r w:rsidRPr="00606C98">
              <w:rPr>
                <w:rFonts w:ascii="Times New Roman" w:hAnsi="Times New Roman" w:cs="Times New Roman"/>
                <w:b/>
                <w:iCs/>
                <w:color w:val="000000"/>
                <w:sz w:val="17"/>
                <w:szCs w:val="17"/>
                <w:lang w:val="en-US"/>
              </w:rPr>
              <w:t>KNAT1</w:t>
            </w:r>
            <w:r w:rsidRPr="006A199C">
              <w:rPr>
                <w:rFonts w:ascii="Times New Roman" w:hAnsi="Times New Roman" w:cs="Times New Roman"/>
                <w:b/>
                <w:color w:val="000000"/>
                <w:sz w:val="17"/>
                <w:szCs w:val="17"/>
                <w:lang w:val="en-US"/>
              </w:rPr>
              <w:t>):</w:t>
            </w:r>
          </w:p>
          <w:p w14:paraId="633225C3" w14:textId="2600C3F3" w:rsidR="0042311E" w:rsidRPr="0042311E" w:rsidRDefault="0042311E" w:rsidP="0042311E">
            <w:pPr>
              <w:ind w:firstLine="567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42311E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TAAATGGGAGTATATCATGAACTAAAAGAAAAAGAATTCTATGGCTTAGGAATCAAAAGGCCAACCTGCACAACCTCTAGCTGATTAATTTGCAAATTGCACAATTTTGTATTGAGAGCGCCACGGGATTGATGTGTAAACATGAATAGTAAAGAGCAACATAAACTACAAAAGGGATAACCTTTTAATGCGAAAATTCCAAACTGACATAATGTTGAGAGGGGGAGAAAGAAAGGGAGATGTAGCTTGCTTTTATTGGGCCACTGAACACTCGGTTTGCTGCAAGAATGATCCTCAATTCAGTGTTGGGAGGATGATCCTTAATGCAGAGTTGGGAGGATCATAGCTGCAGCTGCGGCTGCTGCTCCCGCTGCAGCATCCATGGTCTTGACAACGGCATAGGAAGTAAGCGAATGAGGAGCAAGATGTCCATCTGTTGCAGGTGCATGTGCATGCAGAAGATGATGGTGATGGGCTCTTGAGTTGTCCACCATTACATACTGCATATACTCTGACGGTTTCCAGTGTCGCCTGCGCTGATTTATGAACCAACTGTTTATTTGCGTCTGATCAAGCCCTGTTGACTCAGCTAAGCCTGCTTTCTCTGCCTCAGATGGGTACGGCCATTTGTAGTGTTGGCTCCACCAGGCCAAGAGCTTCTGCCTTGCATCCTTGGGCAGTTTTCCTTTCTTCTTCTTCTTCAGGAACTCCTGCTTCAGGCTGCAAATGGAGCCGCTGTACTTGCGCAACAGCTGTTCTTTTAGCTTCTGATCCTCGGCAAGTGGGTCTATCCTCTCCTTGTGAAATTCGACCTCCCTGCAGCTGGCGTCTCCCACTTCTTCCTCCACAGACGACCCCCCAGTGTTGGCCCATTGTTGGGCATTGGCCTCCCCTTTCTCGTCACCTGATTGAGATAGGCGCAGGGTTCCCTTGCTCAGCGAATTCAACTGCAGCTCTATCATTCTGAAGAAGGCCATGGCCTCCTTATAGGGCTGCATCAGCTCGTCGTGATACTTCTGCAGCACGTTGCAATACGTCTCCATGAAGTGGTCCAACTCAGGGTCTGCACCCAAGGCTGCTGGAGAGGATGATCTAAAGGTCTGGTACTTCTTGCTAATCTCGTCCAAACTTGAAACAACTTCTGCGGGAGCTCCAATCTGCAGACACATACATGTCAAAAATCAAGTAAGCGACAGTTGTAATCATTGAGTACCCAAACAGGCTCTTACACAGACAGTAGCGTGTGAGATAATTCTAAGGAGTCTTGTAGTATTGCGACAGTTACATAATTTCCATGCTGTAGATTCGTTATTTTTGTCGATTATTTGAAAAAGGCAGGCAAATTCACAACCTTGTGGCAATTCACATACGCCATAACAAGGCATGGGTATGTTCCGTGGGACACAATTTTCGCTCTCATTAGGTCTGTACTGTGCTCTGCCGAGGAATGTGTATTCTCCACCTCCATGGAGACCCTCCCCACAGCTGCTCTACTTTCATGCATCATTGAGTTCGCGCTCGGGCTCACAAGCAGCATTGGAACACTCGTGGTAATCACATAACTACAATCACGTCCACCTACCAATTGGGCACCCTGCACGGCTTTGGGTGCCCCTACATCAGGCTTCTCTTCCTCAGTCCGGAAGATGACAGTACTAGGTTCGAGATGATCAAGCGCAGAGATAATGGGAGTGTGCGTTTCAACATGATGGGATTGGTTGAAAGCATGCGTTGCTTGGAGGAGGCCAGACTGCAGGCAAGGTTCGACGATCGCCGCATTGTAGTATGTGAAAGAAGGTGGAATCTGCGAAGCAGCGGAGACAGTATTGGAATGCAAAATACTGAGCTGCTGCCTCTGATCATTATGGTACTGTTGATGGGGAGATCCCTGAGTATTATGATGGGCAGGTTGATGCGGATCATGTTGGGGATGATGATCACGATGATAATCAGTTTCTGCACCTAGATCTGTGGTCATCAGCGCCATCATCGCCCCCACTTGGCCCTCGCCATAGCTCACCGCATTGCATAAGCCTGAATACTGCATAGCTGCCCTCATGTGGCTGTCATAGTCCATCTCGTCTACCATCCTATCTGTCCCAACTTAAGATCTGTGTCCGCACCTTTAATCGTTGCTTGTAGTCAAATCCTGCATGCTGCATACCCGCTGGAGAGGGGAGAATGAGATGCACGAGGAAGCATGGGAAGAGAGACAAGGGAAAGCTGGTATTACATTACTCTCTGCTCAAGGAAGCGACTGCGCATTTTCTCATCCGTTTCAGCAACATGCCTCCGTAATGTCCCCTCTTGCCCAAAAAAGCACCGTGGTAAGTTGCTAGTAAACGAGGGGCGGAGGGCGCTGGAGCGCCTATGTGCGCGCAGGCAGAGAGAGAGAGAGAGAGGAGTAGACAGCATATCGATAAGGCAAAAGTGTGCAGAGAGCAGCAGTAGCTCCTCATTTGAGAGAGAAAGGGCCTACATAGAGAGGAAAGACGTCCCAGAGAGCATTCTTGAGAGAGTGGCTGGCGTTGTAGCAGAGAGAGAGAGAGAGAGAG</w:t>
            </w:r>
          </w:p>
        </w:tc>
      </w:tr>
      <w:tr w:rsidR="009465BF" w:rsidRPr="000F19D2" w14:paraId="2D450D2E" w14:textId="77777777" w:rsidTr="00666142">
        <w:tc>
          <w:tcPr>
            <w:tcW w:w="9854" w:type="dxa"/>
          </w:tcPr>
          <w:p w14:paraId="3435F22B" w14:textId="77777777" w:rsidR="009465BF" w:rsidRPr="007E4DD9" w:rsidRDefault="006660C8">
            <w:pPr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</w:pPr>
            <w:r w:rsidRPr="007E4DD9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GLYCINE-RICH PROTEIN 2B (</w:t>
            </w:r>
            <w:r w:rsidRPr="00606C98">
              <w:rPr>
                <w:rFonts w:ascii="Times New Roman" w:hAnsi="Times New Roman" w:cs="Times New Roman"/>
                <w:b/>
                <w:iCs/>
                <w:sz w:val="17"/>
                <w:szCs w:val="17"/>
                <w:lang w:val="en-US"/>
              </w:rPr>
              <w:t>GRP2B</w:t>
            </w:r>
            <w:r w:rsidRPr="007E4DD9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):</w:t>
            </w:r>
          </w:p>
          <w:p w14:paraId="14982EB8" w14:textId="5C74476B" w:rsidR="006660C8" w:rsidRPr="005F71D9" w:rsidRDefault="005F71D9" w:rsidP="006660C8">
            <w:pPr>
              <w:ind w:firstLine="567"/>
              <w:rPr>
                <w:rFonts w:ascii="Times New Roman" w:hAnsi="Times New Roman" w:cs="Times New Roman"/>
                <w:sz w:val="17"/>
                <w:szCs w:val="17"/>
              </w:rPr>
            </w:pPr>
            <w:r w:rsidRPr="005F71D9">
              <w:rPr>
                <w:rFonts w:ascii="Times New Roman" w:hAnsi="Times New Roman" w:cs="Times New Roman"/>
                <w:sz w:val="17"/>
                <w:szCs w:val="17"/>
              </w:rPr>
              <w:t>AGCAGAGCCGTCCGATGACCATTATACTGTGTACCAGGTGAAAACCCTAAATCCCAATTGAAAAGCCCTAACCTGCCTTCTCACAGCTCCCGTGCTTGCATTTCACGCGAGCCAGCCCCTCTTCTCTGCTCCATCTGAGCTTCGCGGCTATGGCCAAGAGGACAGGAAAGGTTAAGTGGTTCAACGTCACCAAGGGCTTCGGCTTCATCACCCCTGATGATGGCTCCGAAGATCTCTTCGTTCATCAGACCTCCATTCTCTCTGAGGGCTTCCGCTCCTTGGCTGATGGCGAGGAGGTCGAGTTTACCATCGAGCTTAGTGACGATGGCCGCACCAAGGCTGTCGATGTAACTGGACCCAACGGAGAGCCTGTCCAAGGAGGCGATGGAGGTGGTGGCGGTGGAGGTGGTGGCTATGGTGGCGGAGGAGGTGGAGGCCGTGGCGGGGGAACTAGGGGCCGTAGTAGAGGAGGGCGAGGAGGA</w:t>
            </w:r>
          </w:p>
        </w:tc>
      </w:tr>
      <w:tr w:rsidR="0064731D" w:rsidRPr="000F19D2" w14:paraId="651AB5C9" w14:textId="77777777" w:rsidTr="00452986">
        <w:tc>
          <w:tcPr>
            <w:tcW w:w="9854" w:type="dxa"/>
          </w:tcPr>
          <w:p w14:paraId="68330003" w14:textId="77777777" w:rsidR="0064731D" w:rsidRPr="006A199C" w:rsidRDefault="0064731D" w:rsidP="00452986">
            <w:pPr>
              <w:rPr>
                <w:rFonts w:ascii="Times New Roman" w:hAnsi="Times New Roman" w:cs="Times New Roman"/>
                <w:b/>
                <w:color w:val="000000"/>
                <w:sz w:val="17"/>
                <w:szCs w:val="17"/>
                <w:lang w:val="en-US"/>
              </w:rPr>
            </w:pPr>
            <w:r w:rsidRPr="006A199C">
              <w:rPr>
                <w:rFonts w:ascii="Times New Roman" w:hAnsi="Times New Roman" w:cs="Times New Roman"/>
                <w:b/>
                <w:color w:val="000000"/>
                <w:sz w:val="17"/>
                <w:szCs w:val="17"/>
                <w:lang w:val="en-US"/>
              </w:rPr>
              <w:lastRenderedPageBreak/>
              <w:t>MULTICOPY SUPPRESSOR OF IRA 4 (</w:t>
            </w:r>
            <w:r w:rsidRPr="00606C98">
              <w:rPr>
                <w:rFonts w:ascii="Times New Roman" w:hAnsi="Times New Roman" w:cs="Times New Roman"/>
                <w:b/>
                <w:iCs/>
                <w:color w:val="000000"/>
                <w:sz w:val="17"/>
                <w:szCs w:val="17"/>
                <w:lang w:val="en-US"/>
              </w:rPr>
              <w:t>MSI4</w:t>
            </w:r>
            <w:r w:rsidRPr="006A199C">
              <w:rPr>
                <w:rFonts w:ascii="Times New Roman" w:hAnsi="Times New Roman" w:cs="Times New Roman"/>
                <w:b/>
                <w:color w:val="000000"/>
                <w:sz w:val="17"/>
                <w:szCs w:val="17"/>
                <w:lang w:val="en-US"/>
              </w:rPr>
              <w:t>):</w:t>
            </w:r>
          </w:p>
          <w:p w14:paraId="0794735F" w14:textId="77777777" w:rsidR="0064731D" w:rsidRPr="001140D2" w:rsidRDefault="0064731D" w:rsidP="00452986">
            <w:pPr>
              <w:ind w:firstLine="567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1140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ACTTGTTTCCCTTAAACCTACTTGGTACCTGTAAGTGGCAGTCTACTCGAGTTCCCGCCTGCGAAAGAGCTTCATAATCTGCACGAAGCTGAAGAGTTCATCGCGCTCTCGTCCTTCGCAACGAGAACTCTCCCCTGGTTAGGGTTCTTTCTGTTGATCTTGGCTCACTGAGATGCGGAGCGGTGATGGTGGTCCTGTAGAAGATCGCTACACACAATGGAAGTCCCTTGTTCCAGTTCTCTACGACTGGCTTGCAAACCATAATTTAGTGTGGCCTTCCCTCTCTTGCAGATGGGGCTCACAGTTGGAACAAGCGACATACAAAAATCGTCAACGCCTATATTTATCTGAACAGACTGATGGAACTGTTCCCAACACTTTGGTAATTGCAAATTGTGAAGTAGTGAAGCCAAGAGTTGCAGCTGCTGAACATATTTCACAGTTCAACGAAGAAGCCAGGTCCCCTTTTGTAAAGAAGCACAAGACAATCATTCATCCAGGAGAGGTCAACAGGATCAGAGAATTGCCTCAGAAGAGACAGATAATTGCAACTCATACAGATGGTCCAGAGGTGTTTGTCTGGAATGTTGATACTCAACCAAACTGCCAAGTTGCTGTGGGCGCAAGTGTTTCAAAACCGGACCTGACTTTGACGGGACACACAGACAACGCAGAGTTTGCCCTTGCACTGAGTCCAGCTGCACCGCATGTTCTCTCTGGAGGCAAAGACCAATGTGTAGTACTGTGGAGTATAGAAGACTTTACAACTTCAGTTAAGGACCCTTCACCTTCCAAGCCTGTGACACCAACAGGAGGCAAGCAAAAAGGTAGTGGGACATCTCAGTCCTCACTGGCCGATTCTACAAAGGTTGCACCTCGTGGAATTTTTAAAGGACACTCAGAAACTGTGGAGGACGTACAGTTTCATCCTTCAAGCGATCAAGAATTCTGCAGCGTAGGAGATGATTCATGCCTGATTTTATGGGATGCTCGTGCTGGACACGAGCCTGCATTGAAGATTGAGAAAGCACATGATGCTGATCTTCATTGTGTTGATTGGAATTCCCTTGAGGACAATCTGCTGTTGACTGGGTCTGCAGATAATTCGGTGAGGATGTTTGACCGTCGAAAGTTGTCGGGAAAGGGTCAAGGAACCCCAATTCACAAATTTCAGGGCCACTCAGCGGCAGTGCTGTGTGTCCAGTGGTGTCCTGAGCGGAAGTCAGTGTTTGGAAGCTCTGCTGAAGATGGCTATGTGAATATATGGGACTATGAAAAGGTGTCTCAGAAAAAAGAGGAGACAAAGCCATCAAAGCGTGCAAACTGGCCTCCTCCAGGGCTTTTCTTTCAACATGCAGGACATAGAGACAAGGTGGTGGATTTCCAGTGGAACCTTCTGGATCCGTGGACAGTTGTGAGTGTATCTGCTGATTGTGAGAAGACAGGAGGAGGGGGAACATTGCAGATTTGGAGAATGAACGATCTGATTTACAGACCAGAAGAGGAAGTGTTGGCAGAATTGGAGCAGTTCAAAAGCCACATACTATCTTGTGCAGATGAGAAATAAAGATTTGGTCTGTATGCTGAAGTGCTACTTATACCAGCTGAGTTTTGATCATTTTGGGAGCAGCTCTTTTCATGCTGTGTCCAGGCCAAGAGTTGTTCCCTTCAGAATTCACAAGGATGCTTTGGTTTTATAAAGAGATGACATGATAATGTTGTAAAGGCTTGCTCTCATTTGGGTCTCACGTCATTAGCATTCTCGGTCTACGGATTTCAATGACTTTGCAGTGGAAGTGTGTGCGTGCATGCATGAGCCCAGTTCAGAGGCCTGACTGTGTGCTGTTAACGTATTTGTGTGGTCACACGTGGGTGCATTGACCTGTGCATGAGTGTGAGTTGGTGTACGCATATATGCTTTCATGCATGTGCACATGAGTGGATGTCTGGGTGTGTGCATTGCGAAGGTAGATAATCTAACAGTTGTGTATATGATCTAGACATTAAGGTTCCTGCTCATGACAATGATTTAATTAAAAAGATCTCGAGTGTGCATGGTGTACATATGCCGATATGGAAAGATACTCTCACACTGGGGTTGTTTCATGTGGGTTACTGATAGCTTTTTTACGTTTTGGCAAATTTTGGTACAAGTTGAGCAACTGGATGATCTTCACAAGTATGTCGATGACAAATCACTGTGAAGCCAGATTACGTGGTGGTAATTTTCTCTTGATATGCTGTGAAGTGGTTTTCTATCAGTGACTTGGGCACCCTTTGCAAGGCTACTATCATGGAGGGCTCTTGCCTGATAGATCTGTGAGGCTCTTGCCCAAATGCATTTGTTTCTACGATTGGCCAATATTTGGAAAGGGTGATACCTCCTCGTGGTATTTGGGTGTCTGTAATGGCTGTTCGGGAAGGACTCACTCTCCAAAAATAGAAGTGATTTCCAACACTTGTTTCATAGAAGATCCTAACTGCTGTTAAATGCAATGTTTGTATTTTTTGAAAAGTGAAGCTATGCGATTGATGACACTGGCTTTCTTGAATTAGGAAGCCCATGATTCCTCATACTCGGTTTCAACTTGGGAGCTATCAGTGCTATCTAACTGATGTAAGAATTTTAGGCTAGAAGCATATCATTGCAAGAGTTACATAAAAATGCTAAGGTATTTTCAAGAGAAAAA</w:t>
            </w:r>
          </w:p>
        </w:tc>
      </w:tr>
      <w:tr w:rsidR="009465BF" w:rsidRPr="000F19D2" w14:paraId="534EB6D3" w14:textId="77777777" w:rsidTr="00666142">
        <w:tc>
          <w:tcPr>
            <w:tcW w:w="9854" w:type="dxa"/>
          </w:tcPr>
          <w:p w14:paraId="4D176A5D" w14:textId="77777777" w:rsidR="009465BF" w:rsidRPr="000F19D2" w:rsidRDefault="006660C8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ENDO-BETA-MANNASE 6 (</w:t>
            </w:r>
            <w:r w:rsidRPr="00606C98">
              <w:rPr>
                <w:rFonts w:ascii="Times New Roman" w:hAnsi="Times New Roman" w:cs="Times New Roman"/>
                <w:b/>
                <w:iCs/>
                <w:sz w:val="17"/>
                <w:szCs w:val="17"/>
              </w:rPr>
              <w:t>MAN6</w:t>
            </w: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):</w:t>
            </w:r>
          </w:p>
          <w:p w14:paraId="165844A9" w14:textId="77777777" w:rsidR="006660C8" w:rsidRPr="000F19D2" w:rsidRDefault="006660C8" w:rsidP="006660C8">
            <w:pPr>
              <w:ind w:firstLine="567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TCTCTCTCTCTCTCTGTGTCTGTGGGGAGAGGCCATGGCTTCTTCTACTGGCAGCTTCCCTACCATGTGCATTGCGTTCTTGGCTATATTCGCTCTCTTTTCTTGGTCTTGCAAGGCTTCTTACTACCCAGGCTCCAACTTCAATAGCTTTGTGCAAACAAGAGCATCCCAGTTTGTTGTGAATGGTCACCCTTTCTATGTGAATGGCTTCAATGCCTACTACCTCGCCTACGTTGCTGTCGATTCACGCGACGAGGCTTCCGGCATCCTGCAGCAGGCTGCCGGCATGGGCCTCACCTTGTGCCGGACATGGGCATTTAATGATGGAGCCTACCGTGCCTTGCAGGTCTCTCCTGGAGTCTACGATGAATCCTCTTTCAAGGCTTTAGATTTTGTGTTAAGTGAAGCCAAGAAGAATGGGATGAGGGTGATATTGAGTTTGGTGGACAACTACCCAAACATGGGGGGAAGAGCTCAATATGTGCAATGGGCAAGAAATGCCGGGGTCTCCCTTTATGACGACGACGACTTCTACACTAACCCCACCATCAAGGCCTTCTACAAGAACTATGTCAAGTATGTGATCACAAGAGTGAACACTTTGACTGGAGTGGCATACAAGGATGATCCTACAATTTTTGCATGGGAGCTCATGAATGAGCCCAGGTGCCCGAGCGATCCATCTGGAGACACATTATATGGTTGGATTCGGGAGATGTCGTCTTATGTGAAATCCATTGATTGCAATCATCTAGTCGAGGCGGGGCTTGAAGGCTTCTATGGGACTTGGAGTGAGGATAGGCAGCATCTAAATCCCGCAGGGATGTCCCTCTCAACAGGGACTGACTACATTAGGTTCAGTCAGATCTCTTCCATTGATTTCACGACGGTGCACTCCTATCCGGACCAATGGTGCGTAAAGTCCGTCTCTTGACTCAAATTCTGCATGTTGGGAGTATAAAAGCGCCGAACTCGCATGGGCAGTCGCCTGAGTGCGTATTTGGTTGTACTCATTGTCTGATTCAACTGAAGATATGTGTATCCTGTACTAATGTTTGTGATGTGACTAAATGTGTCCCTAATTGTGTGGTTGGTATAAACAGGCTACCCGGGCGAAGCTTCTCTGAACAATTGGCATTCTTCACAGCATGGGTAAGTGCCCATGTGAGTGATGGGTTCGCCGTGAAGAAACCTCTTTTATTTGCAGAGTTTGGACTATCCAAGAACAGCCAGGGCAGCTACTCGGACGAGAACCGTGTCACTCTCTTCTCCGCCCTCTATGCCTCCATCTACAGCTCTGCCATGACGGGTGGACCGGCAGCAGGGGCGCTTGTTTGGCAGATTTGCACTCAAGGTGTAGAGAACACCATGGCCACAGACGGTTACGCTGTTCTTCTCTCTCCTGATTCCCCTATCACCTCCCTAATCTCTCTCCAATCTCAAAAGCTCACTGCTCTAAACCAATGAGCCACACACAAACAAGCACACATAGAGACGCACTCTTTTTGCGTGCGCGCACACGCGGAGCATTGACAATCACTTAGACACAGTAAACACTCCCACACACACACATGGAATCAAAGACACACCCATAAACACACACACCATCAACATTCACATAGATGCACATATCAAATTCAAAAGTTATCCATGATCCATATGCAAATGTATACACAGAGGTGATGGCTGCAGTGAATGTGGAGTACTATAGAGAAGTACACGGCCTTACACACATACACACACATGTCACACACACACACAAGAGAGTCCTTTTGATGCATCCATCCAAAGCAAACATCACTATCAACAAGGCCCTAGATTGTGTCGTTGATAGCTCCGACCATCTAGATTACTTTCTATACACATTTCCATTAGGCTTTTAAGCTCTCCTTTTTCCTAGCACCATTGTACACACACAATATAATAGTGGCTACTTCAATTTTTTGAAGAATAACTTAAGCATATAACCTTTTTTTGTAACTTTTTCCTCACGTGAAATTTAATTATGTACATGCTTCCTTTACACCAAAGAAGGCAAGTTCCACAAATTAAGTGTGTAAACAAG</w:t>
            </w:r>
          </w:p>
        </w:tc>
      </w:tr>
      <w:tr w:rsidR="009465BF" w:rsidRPr="000F19D2" w14:paraId="40692F02" w14:textId="77777777" w:rsidTr="00666142">
        <w:tc>
          <w:tcPr>
            <w:tcW w:w="9854" w:type="dxa"/>
          </w:tcPr>
          <w:p w14:paraId="0DC895AC" w14:textId="77777777" w:rsidR="009465BF" w:rsidRPr="007E4DD9" w:rsidRDefault="006660C8">
            <w:pPr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</w:pPr>
            <w:r w:rsidRPr="007E4DD9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JUMONJI DOMAIN-CONTAINING PROTEIN 22 (</w:t>
            </w:r>
            <w:r w:rsidRPr="00606C98">
              <w:rPr>
                <w:rFonts w:ascii="Times New Roman" w:hAnsi="Times New Roman" w:cs="Times New Roman"/>
                <w:b/>
                <w:iCs/>
                <w:sz w:val="17"/>
                <w:szCs w:val="17"/>
                <w:lang w:val="en-US"/>
              </w:rPr>
              <w:t>JMJ22</w:t>
            </w:r>
            <w:r w:rsidRPr="007E4DD9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):</w:t>
            </w:r>
          </w:p>
          <w:p w14:paraId="632292DE" w14:textId="1F9C175C" w:rsidR="00D45F57" w:rsidRPr="00614401" w:rsidRDefault="005F71D9" w:rsidP="00614401">
            <w:pPr>
              <w:ind w:firstLine="567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5F71D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TTGCTCGACATTAAATAGTACTTAAAGCCTTTTCTTAAAAATCAATAAAGAGCTGTTGAGGAAGATTTTGGTGAAAAGGAACCTCCGTATGAAAATCTTAGCAGTTGCAAATATTGGCAAGCTCAGCATACTTGCGTTTGAGAGTGTCATCTAGACCAAAATGAACTGATAGCATTCTTTTCAATTACTGTTAGAATTGATTGAGAAAAATGAGGCACTACAACTCTTTCCCAAGAGAAACAGAAAAGGAGGCAAGCCGTATGGCAAACGCAGCATACATGCATTTGAGAGTGTCCTCTTGACAAAACGGAACTTCCCCAGAAATATGGAAAAGAGAGTCAGGGCATACTTGCAGGGCAAGCCCATGATTATAGCTTGAACCCATCAACAAGTACAATGGTCATTTGATTCTATAAAAGTCTGGAGTGAGATGGACATTTGAATTGGTGCCTGCAACACAAACACACACCGACTTGATGCCTTCAATTCCTTAGGGTTCCGATTGAAGTGGATATGAGGAACCTCCTTGAAAGATGTCATCTTCCATTTTGCTGTAAGAAAGCAAAGGCTACATTACTTAGCGTGCACATACTCCACTGTTATCAGCAGAGTTAATGGAGCTGATGAGGCTGAAATTGAATGATTTTTGCCTTCGGTGATGTTCCTTTTGAGTTTGAAAACCTTCAGGAAATACCTGCCAGCACCAGCTATATCAGCAGGAAGGGTAGCTAAAATGCCAAAAAAATGGGTATGATAAGACCCTGCACACCAGCAGAGATACAATAATGTGTGAAGGCATCAGAAAACGCATGAATTTCTCAGCTGATTTTTCAGGAAAGCCTGGAAGTAGTAAGGAAACTCTCAAAGCACTGTCATTATAACCTGTTAATCAGAAGCCGAATTTAAACCCACCAACTTTAACGTCTGTTACCATCTCCCAAAACGAGACAGAACTTCTTTGCTTAGCTTTCTCTGTAGCTTTTCTTTCCAGTTCTTCAATGGAACCAGGAAATAAATTGTCATACATGCTCTTGAAATTATCATACAAGTTGACTCGGTCTCTTGTACCCG</w:t>
            </w:r>
            <w:r w:rsidRPr="005F71D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lastRenderedPageBreak/>
              <w:t>ATACCAGCTGAGCCGAATTTGGCCGTTTCAGAAACTCCAAGACATTGAGAAGATTGCTCCTGCTCACATAATTTTGTGTAATCGCAACAGAATCCTCCAAATTGATAACCAAATGCCACCATCCATTTGGGACAAACATCACTTCACCTGCTCTGCATATGCACTCTACAGGTTTTTTCTTCCACTGTTTTGTCTGCTCATAGAAGTTCATAAACCATTCCATTATTGACACAGGAGCAGCCACCTCGGCACCATCTGGACTAGGATGCACACCTGGAGGATTAACATCCGGAGGGAAAAGTATCCACTTTTTGGCACCCCTTACCACAGCATTCCATGCAGATGTGCTGTTGGGATCAATGTGAAAAGAAGAACCTGATCTAGCAGGCCCAATTATAAGCCAACGAAAATTAGGTCTGTCCTTCCCCAAAATAGAGAATAAATCCTCCCTGAAGTAACTTGGGACCACATAATCTTCATTTAACACTGGCATTTTCTCTGCAAACTGAGGATCAAAAAGGTACAATGGGCGCTCTTCACAGATAGATTCTGAATATGAAAAATAATCATCCATTGTCATTTCCACGGGACCTACGGCAAGCTTGGAATCTCCTGCTGCTTTCACCAGATACTCCTTGTTCCACTTCGTCAATGCTGGCCAGTTAGACAATGCATCTGTTATTATCACTGGTTTATTTGGCTCTTCATAACTGTCGACAAACTCCTGCACAGAAAGGTTGGCCCGCCTATCAATGTTGTCCACCAAAAGCCATTCTTCTTTCATTTTCAAGCTGCTGCAGAGCCAGCTCTGAAAGAGGTAGTCTGAGAAAAAACCTGTCACTTGTAGACGAGGCTCCGGATAAAGGGAAGAGGATGACGTGGCGTCGGCGTAGGTGCATCTCCAGTCAACTTTAAACCTAAAATCGCCTCCGAACTTATCCAACACAAGATTTCTCCATAGGAAATCCTGGTGAGAAAAGACATACAAAGCTTTACTCACAAGAGAAAGGTTAACCAGATCGATGGCTTGCAGAAACCCTAGAATTTCACACAGGGTTTCATCTCCGAGGACATGGAGGGAGCCGAGGCCTGGGTCTCTGATGTTGTGCGCGAAAGCGGAGAAGAGAAGGTTTCCAAGAGGTTGGACCCCATAGCTGCAAAGTGCTCTTTCCAGCTGCAGGCCTTCACGCTCATCGTCATGGGTCGCCATTGATGAAGTTTTGCTCCTCTTTAGACTGCAGTCCTCCATATTGGGTCTCTCTTTATTCTTCTTCTTCTTCTTAATCTTCTTCTTCTTCTGATGCCTCTCGCCTGTGCTGTCATCTCCATTGGAGCCCCATTTCGCCATGTCTTTGACCCTTCTCTTAGAGAGAGAGAGAGAGA</w:t>
            </w:r>
          </w:p>
        </w:tc>
      </w:tr>
      <w:tr w:rsidR="00C64CE1" w:rsidRPr="000F19D2" w14:paraId="08083103" w14:textId="77777777" w:rsidTr="00666142">
        <w:tc>
          <w:tcPr>
            <w:tcW w:w="9854" w:type="dxa"/>
          </w:tcPr>
          <w:p w14:paraId="2D1F8FA3" w14:textId="7544325C" w:rsidR="00C64CE1" w:rsidRPr="001140D2" w:rsidRDefault="001140D2" w:rsidP="001140D2">
            <w:pPr>
              <w:rPr>
                <w:rFonts w:ascii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1140D2">
              <w:rPr>
                <w:rFonts w:ascii="Times New Roman" w:hAnsi="Times New Roman" w:cs="Times New Roman"/>
                <w:b/>
                <w:color w:val="000000"/>
                <w:sz w:val="17"/>
                <w:szCs w:val="17"/>
              </w:rPr>
              <w:lastRenderedPageBreak/>
              <w:t>WUSCHEL RELATED HOMEOBOX 13</w:t>
            </w:r>
            <w:r w:rsidR="00C64CE1" w:rsidRPr="001140D2">
              <w:rPr>
                <w:rFonts w:ascii="Times New Roman" w:hAnsi="Times New Roman" w:cs="Times New Roman"/>
                <w:b/>
                <w:color w:val="000000"/>
                <w:sz w:val="17"/>
                <w:szCs w:val="17"/>
              </w:rPr>
              <w:t xml:space="preserve"> (</w:t>
            </w:r>
            <w:r w:rsidR="00C64CE1" w:rsidRPr="00606C98">
              <w:rPr>
                <w:rFonts w:ascii="Times New Roman" w:hAnsi="Times New Roman" w:cs="Times New Roman"/>
                <w:b/>
                <w:iCs/>
                <w:color w:val="000000"/>
                <w:sz w:val="17"/>
                <w:szCs w:val="17"/>
              </w:rPr>
              <w:t>WOX13</w:t>
            </w:r>
            <w:r w:rsidR="00C64CE1" w:rsidRPr="001140D2">
              <w:rPr>
                <w:rFonts w:ascii="Times New Roman" w:hAnsi="Times New Roman" w:cs="Times New Roman"/>
                <w:b/>
                <w:color w:val="000000"/>
                <w:sz w:val="17"/>
                <w:szCs w:val="17"/>
              </w:rPr>
              <w:t>):</w:t>
            </w:r>
          </w:p>
          <w:p w14:paraId="7E9DD52E" w14:textId="3F2CCB6E" w:rsidR="00C64CE1" w:rsidRPr="001140D2" w:rsidRDefault="001140D2" w:rsidP="001140D2">
            <w:pPr>
              <w:ind w:firstLine="567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1140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GATTCACAATCCTGTAGTACATGCTCACCAAAGATAATTATACTACTGCCAACACATCATTAACCGCATTAACTACTTATCACATCAACCCTTGAGCCATGTTACAGGCAGTAATCACAGCAACATCTTTCATTTCCCCTCTTACTTGTATTCTGGCAAGATTTGGGCTGTGGCCTTCCTTTCTTCCACTTTAGTGCCCCGCTGACGATAGAAATTCAACTGATTTGGAAGTCCCATTAGAGACAGACTGACTTTCCTTCAAGCCAGCCGTAGGCGGTCGTAAGCATTGCCACTCGGAATTATCCTTCGACTGTTGCACACCATGGACATGCTCTGTAATCTAAAGAGTGGCAAACTTCTTTATTAACAGTCTGTCTGTTTCTCTTCATCTAATCTGTTTTCCTTGAGTAAAGTACACACCCATGTGTGATAGAATCGCTTTCAGATAATGATAACTATACAATGAATGTTTAAATTTAACTATAAATCCTTCCAGTTAGAAGCTGGTTACAACACCACCTGAAGGGCATCACTGTAAAACTTGTCAAACTACAAAAAATTAGCACTTCCAGATCTAGCAGGTTGTCTCAACCAAGGATTTGTTCGAACTTCCAAGATCACCACCAGATTATAGAAGCTTCCTGGATATTTAGAATTGACTGCCTTGATCCGGAAAGCCTTCCGGACTACTATCTGCAGGCTTGGAAAGATTGAAAATCTTAAAACCAGCATACAAGTGCCATTGAAACTAACTTTTGTACATGGAAAAATGTCGGATCTTAATTGAAGTTATTGCTTAGCATTTGGTTCCTGAAAAGCCTCATCGCATGACAATGTTAATCTCTGGAGCTTCAATGGTGGCGACTCTCTGCCCCAGTAATGATCATCTGCCGTCCTTGAAATTCTTGCAACACTGAAAATCCAGAAAAATCTGCTTTGCTTTCAGGCTCAGTCATGGGAATGTCCCACAGTTTACTGTCGACAAAACGGCTGGCTTGCATTTCACCATGCCCATTGAATGCCGATTTGTTGAAAGAAACAGCAGGGCTACTAGCGTGTGCATGCCTTTGAGATAATTCAGAAAATCCCTGGTAATGCTCAATGTTATCAGCAGCCCCGCTAGTCCCTGCAGCATCCAAACCGTCATTTGTGAAGTCTCCCTCGGTCTTACCCTTCTTTTCTTCTGGAAAATCAACATCCGTGTCAAGCTCAGAATCTCCATTGTTAGGCCCACCAAGCTGCTGTTTTCTCTTGGTTCGGGCTCTTCGGTTCTGAAACCAATTGTATACATTGGTTTCCGAAATTTGGCCATGCTGACTAAGCTCTATAGTTATCTCCTTTATTCTTTGCTTATTGGGTGTGCCACTCTCCTCCTCAAAGAGCCTCTCGAGAATGTGAAGCTGAGTTTGACTCGGTGTCCACCGCTGCCGGGATGTCAGCTTGTGTCCTATGGAATGCAGAGAAGAGTCGAAGGGGATAGATGGGCCTAGCCATAACCCTGGTGTGGAGCCTTGCTGCGCCATGATCGCCTTGTGCATTTCCACGAGCTGTTGGCAAATGGTTGCATATACAGAGATCTGTCTTCTTAGGGTTTCCAGCTGTTCATCAGTCATAACTTGGCCATGCGGGGTTATGGGGCAAACTGGGTGATGTTGGGTTGTGAGCGCATGACTATCAGCGGATGATGAGTGCTGTTGGTTTGCAAAAGCATGGAATCGCATGTCATAGTGCTGCTGATTGGCAAATGCTTGGATGTGCATATCAGGAGACGCATGCACCCCATGAAAGGGGGTCGCGTATACACCGGTATTCGCATGTGGCAAGTTAGCCTTGGCAGACAAGTCCTCTCCTGCTCTATTTTCGAGCTCCATGTGATTCAACCCTCTTCAGTCCCCCTCTGATTCTAGGGTTCGCCTGTCTTCATAGGAATGGAGACCATTAAGCAGCTCTCAGAGCAAGAGGCGTGTTTTGGAGGGGGACTCAAGTGGTGGGTGGTTAGCGAGGAAGTGACATTTGCGGCAGCGCATGTGGGAGAGATTTGGACAATGCGCAGTGAGTTCTTTTGTGTGTTTGCCGTGTGGGTGTGGAGAGCTTA</w:t>
            </w:r>
          </w:p>
        </w:tc>
      </w:tr>
      <w:tr w:rsidR="0064731D" w:rsidRPr="000F19D2" w14:paraId="52DBE5AF" w14:textId="77777777" w:rsidTr="00666142">
        <w:tc>
          <w:tcPr>
            <w:tcW w:w="9854" w:type="dxa"/>
          </w:tcPr>
          <w:p w14:paraId="5D190F51" w14:textId="77777777" w:rsidR="0064731D" w:rsidRPr="006A3A32" w:rsidRDefault="0064731D" w:rsidP="006A3A32">
            <w:pPr>
              <w:rPr>
                <w:rFonts w:ascii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6A3A32">
              <w:rPr>
                <w:rFonts w:ascii="Times New Roman" w:hAnsi="Times New Roman" w:cs="Times New Roman"/>
                <w:b/>
                <w:color w:val="000000"/>
                <w:sz w:val="17"/>
                <w:szCs w:val="17"/>
              </w:rPr>
              <w:t>FASCIATED STEM 4 (</w:t>
            </w:r>
            <w:r w:rsidRPr="00606C98">
              <w:rPr>
                <w:rFonts w:ascii="Times New Roman" w:hAnsi="Times New Roman" w:cs="Times New Roman"/>
                <w:b/>
                <w:iCs/>
                <w:color w:val="000000"/>
                <w:sz w:val="17"/>
                <w:szCs w:val="17"/>
              </w:rPr>
              <w:t>FAS4</w:t>
            </w:r>
            <w:r w:rsidRPr="006A3A32">
              <w:rPr>
                <w:rFonts w:ascii="Times New Roman" w:hAnsi="Times New Roman" w:cs="Times New Roman"/>
                <w:b/>
                <w:color w:val="000000"/>
                <w:sz w:val="17"/>
                <w:szCs w:val="17"/>
              </w:rPr>
              <w:t>):</w:t>
            </w:r>
          </w:p>
          <w:p w14:paraId="6D50E130" w14:textId="7E89C495" w:rsidR="0064731D" w:rsidRPr="006A3A32" w:rsidRDefault="006A3A32" w:rsidP="006A3A32">
            <w:pPr>
              <w:ind w:firstLine="567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6A3A3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ATGGAAAGCTTCATAATAGAGAGAGAGAGAGAGAGTGTGATTTCCAGAATCTTTAAACACCTTGCTTTTTCTTCCTCTTTCCATAAAGGCTCTTTCCATCTTGTTGAGCTTCAAGTTTCAACTTGGTCCAAAGCCTTTCCAACTGTGAATGTGAACTCTTTTGTACCCATAACAGAATTTCCTGGTACAGAAAGTCACTATGAGTATCCCACCTACAGTTGAGCTTGAAGCGGCTATCCACTGATGCAGCTTCTAAAGCATGCAGCAAATCACCGGAACGTTTGTGGGCATTTCCAGAAGGAGAAACTAAAATTAATGGGTCTGCGGCTAGGTGGGGATGCAAGGCCTTCAAGGCAGGAAGTACTTTACCTTGAAGAAAGGCACATGCAAAAACAGCAATACGATGTTTTTTGCTTTTCAAGGGAAACTTGTGTAATGGGAGTTGCCACAGATGAGGACCAAAGCATGGGGACACCCAACAGGAAACATCATCAGATAACTGATCATACCATGGTGGGGGATCTGAAAGAGGCTTTGAGAAAGTACATAAAGCATTTGCATGCATTACCAGCCAATCTGCATTGACACTCGTCAGAACTTTCATATAAGGCCTAGATGTTCTCACAAGCTCATTGAACACCACAAAATTCGGTGCATTCTTCCTCAAGGAGGATGACGGATGCACATACACTTTCTCTTCTGTATTGCAAGTTTGATACTGAATTGTCTTGTGTTTTTTCTGTTCACCTCCCTCTTTGCTTTTCAATATTTCCTGCAAACTCACCTTATGCGCGACTCTATCTGCCCAACCTGCACAAATTGCTTGCCTCAACACATTCTCATGCTTAACACTCAATTCATGGTTCACTCCAGCCTTCCACATGGTTTCTACATAGGCTACGGAAAGTTCATCGCAAAAAGAGATGCAATTAGTTCCTCTTTCTTTACCGAACACAAGATAAATCTGTACAAGTTGTTTTCGCAACTTCGACATCTCATATAAAATCCTTGCGTGCAAGTGGTTGTTCCTGCAAAATTCCTCTGGATCATTGGAGACTTCATATGCACGCAAAGCCCTAACCACACCAAGAGCATCACTAAGGGGATGGCTATAGCTTGACCTGACCTTTTTGACAGATGTTCTTAACTCTGTTGTTTTCAATGCTGCATCTTTTCTCTCTGACTTACCATCAGCATACATTCTCTGTGACTTCTTTGATTTACTAACTGATTTTTCTATAGTTTCTTCATTTGGATCCCCTGGACGAGCTAAGTCCGTCACAAAAGGACTATCCAAGCTTAGAGCTGCTACTGTTGCCCCAGCATAAGCAAGCAAGATGCTTGTATCTTTAATATCATCTGAGCATCCAATCTGCATTGCAGTAAGCAACATTCGAGAATGACGAGGACTGATGGGATACAATGAGATCGCTTTCCCCAGAGGAGTCAAAAGGCCAGTGCTTGAGTCAAGTGCTGATAATGCATGCAGACAATGCTCAGCCTCTGCAAGATCTGTTTTATCAGGTTCAGACAAGAAAGGGAAATGGCTCACCTTGACAATATTCATGCTCTTTAACAAAAGAACAAGGCTCTCAATGGGAGCCCGATATATCTCTGGCTGAGAGAAGTCCCGGAACGTGTCGTTGAATATAGCAGATGAATATAGGCGATAACAATGCCCAGGGCCTGTCCGACCCGACCTACCAGCACGCTGGGCTGCAGATGCTTTGCTTATCCATCCGACCTCATACCTTGTAATACCGCTTGCACGTTCAAAAATTTTATCCTTGACACGGCCACAATCCACCACATATCTGATGCCCGGAATAGTGATTGAAGTTTCAGCGACATTTGTGGCTACAACCACTAGTCGAGATCCCTCAGGAACAGCACCAAAAATCTTCAGCTGTGAGGCTGCTGGTAGAAGTGCATAGAGGGGCAGAACATACATCGGGCCAGCTACTTTTGCTGGTACCTGCTTTTCGACCACAAATGGCTTCTCCAACTCTTCCCTCCTTCCCGTGCCAGCAAAAGAGTCAAATGCATCTTTGATAGCTTCCAAGCAGATAGAATTTTCTGACCTCCACTCTGAATCACGCTTTGGCCTCCGTTCCTCCACTTCAATACCTTCTGTTTCTGAGAACTCCAGATCACTTTCTGAACTAGAATCAAGGGGTGATTCATTGATTTCCCAATTTTCCACCATCTCTGCTTCATCATAGAATTCATCCTCTGCGTAACTGCCATCAGCTGCTTCTGAGATATTCTTAAGATCATCATTATCTCCATTATTAGGTTGCTTTTCGTGCTTCTTTACACCTTCCTGTTTTGGAGGAAAAGCTTTCTGAAGCCTCTTGCACAAATAATGAACTTCTGCTTGCCCTGTAAGAAACACAAGAACACCTCCAGGAG</w:t>
            </w:r>
            <w:r w:rsidRPr="006A3A3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lastRenderedPageBreak/>
              <w:t>GAAGAAATTTATGTATAGAGCAAACTTTTTTGTATGCTTTGCCCACATAGTCCACAAGCTCTGTTTTAGCAGAGAAGTGGACTGTAACGGGAAACTGCCGTGCAGGAACTTCAACCACAGGGGGTGCACAAGCAAACAACTTCCTGTTTGCCACAAACTCATCTACAAGCAAAGTAGCACTCATTATAACAAGCTTCAAGGGGTATATGGAAGCTTTGCCTGCCCTACATTGCTCTTCATATAAGCTCTGGCGAAGTGGCAGGACTCGAGACAGCATACCTATAAGAATATCTGTATTTAAACTCCTTTCATGTGCTTCATCTAGCACAATAACTGAATACTTTCTCAGCAAAAAATCTGACTGTACTTCTCTGAGAAGAATGCCATCTGTCATAAATTTGATGTGGGTATTTTTCCCAGCTTTTCTATCGTGTCGCACTTGAAACCCCACTTCTTCACCTAATCTAAGGTTCATCTCATATGACACTCTCTTTGCTGTTGCGAGAACCGCAACCCGGCGGGGCTGTGTCACACCAATCATTCCTGCTCTCTCTAGACAGGCACTTGAAGAGAACCCAGCCTCGTATAAAAACTGAGGAACTTGAGTAGTTTTACCACAGCCAGTCTCTCCACATATAATTGTGATTGAATTTTCAGCAATAGCCTCCATAATCTCTTGCTCCATCATTATAATGGGAAGCTTTTCTCTCGCACTTTTTACCTCCTCTGGTCTCCAAACATGTACAACTACTTTAGAGCCATTATCAGGAATGCCTCCACAGGCCTTAAGAGCATCACTATCCTTGGTGATAGTTCCCCCTTGGACCGTCTCAACTTTAAACACATCATCTCGCATGATGTCCGTATTATTAAATTCTGCTAGCTTTTTGCCCTTTTTCTTTTTCGTTTGTTTGGATGCAACTCTTCTTTCCCTTGAATTATCATCATTAAAATTTTCATGCTCTTTAAAATATTTTCTGGCTTTCCTTGATCTTTCTTCAATTGAAAAATTATTATCTATGCCAATACTGAGATCCGACAAAACAAAACCAAGTGTTTCTGTGCCACCTTCAGTTTGATCAATAATTGCTGGCTGACTTGTGGTGTGCTGCACTTTCAAAGCATGTTTTGTATTACCCCATAACTCTCCATCGCTTTCACAACTTTTCATGGGAAAACTATTGCCTGCTTGAAATTCTGTTTGTTTCT</w:t>
            </w:r>
          </w:p>
        </w:tc>
      </w:tr>
      <w:tr w:rsidR="0064731D" w:rsidRPr="000F19D2" w14:paraId="00D551CA" w14:textId="77777777" w:rsidTr="00666142">
        <w:tc>
          <w:tcPr>
            <w:tcW w:w="9854" w:type="dxa"/>
          </w:tcPr>
          <w:p w14:paraId="05FFB53F" w14:textId="77777777" w:rsidR="0064731D" w:rsidRPr="006A3A32" w:rsidRDefault="0064731D" w:rsidP="006A3A32">
            <w:pPr>
              <w:rPr>
                <w:rFonts w:ascii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6A3A32">
              <w:rPr>
                <w:rFonts w:ascii="Times New Roman" w:hAnsi="Times New Roman" w:cs="Times New Roman"/>
                <w:b/>
                <w:color w:val="000000"/>
                <w:sz w:val="17"/>
                <w:szCs w:val="17"/>
              </w:rPr>
              <w:lastRenderedPageBreak/>
              <w:t>SWITCH1 (</w:t>
            </w:r>
            <w:r w:rsidRPr="00606C98">
              <w:rPr>
                <w:rFonts w:ascii="Times New Roman" w:hAnsi="Times New Roman" w:cs="Times New Roman"/>
                <w:b/>
                <w:iCs/>
                <w:color w:val="000000"/>
                <w:sz w:val="17"/>
                <w:szCs w:val="17"/>
              </w:rPr>
              <w:t>SWI1</w:t>
            </w:r>
            <w:r w:rsidRPr="006A3A32">
              <w:rPr>
                <w:rFonts w:ascii="Times New Roman" w:hAnsi="Times New Roman" w:cs="Times New Roman"/>
                <w:b/>
                <w:color w:val="000000"/>
                <w:sz w:val="17"/>
                <w:szCs w:val="17"/>
              </w:rPr>
              <w:t>):</w:t>
            </w:r>
          </w:p>
          <w:p w14:paraId="51994ABF" w14:textId="18B7A574" w:rsidR="0064731D" w:rsidRPr="006A3A32" w:rsidRDefault="006A3A32" w:rsidP="006A3A32">
            <w:pPr>
              <w:ind w:firstLine="567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6A3A3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GAGTCAAGTGATACAATGCTACAATATATCACGGGCTTCATTCATGAAATGCAAATAAAAGCAACCGTCTTCAACAATGCCAAACCAGAAGCAAACATTCTGAACAAGTTAAGACCCAGTAATTCTTATCGTAAAAAACATAAAAGAAAAAGAGGACCGCCACTGCTTGTAAGTTCGCCCATCTCCGAAAAGGAAGCTTTGCAAGGTAGTGTATCTTGACTGAGTACTTGGCTTTTCATATTAGAATGTGTACAATAGATTTCAAATTTTCTGCGCATGTGAACATAAAATCCGCGTTTGTGAATGCTTTGCAGACTCTTTCATATGCAAAAGCATCTATGAAATTGAGCAGAAAAGCCTGCCACCAGATGCATCTCAGCAGCTGAAAAATCTTCGTGCTGCCCTGGTAAAAGTTGGGTGGTGTACATCTATCCTCCTGAAAAAATGATGTTTTAACTGTTTTACAACAAGGAGGATGCACGTTTTTGCAAACGTTTATGCTTCACTGCAAAAAGTTTTTATTTGCGCGGTTGCCTAGCTTTGAAGATTCTAATAAGCTGGATTCAACTGATTAGTCCAAACAGCTCCTCATAGCCGTTGTTGAAATATCATTTCCGATCGTTGTGGGGCATTGAGTGCAGGTCAGTGAAACTACAAAAGAATATGTCACCATTGCGTATCCAAGCATGGCATCTTTGGCAGAACATTTTGAGGAATCGAAGGTGTTAGATGGAGCTTCCCAAGAAAGAATAATTACAAAATGCCTTTTTAATCAGCTTTCCACATCCACTTGCATGCCAAGGTTTGATGAAGAGTTTTCAATGACACACGAAACTGCTCAAAGAGTGCTCAAGGGCCTTATTTCTTCCACACAGTGTCTCCGACAGGGCCATCTTGAATCATTCTGGTTAATACCAGGCCTAGACACCACCTGCAGAACGACAAACACCCAAGCAAATAAGGACGAGAACTGTTGCAATGCCAAGGAAATTGCTTCATTATCCCCAAACCACGATACCATAAAGAAACATCGACCCTCTGAAAAGAACTCCCCAAAAGTGCTCAAAGTCTACACACACAAGAAATTTTGGAGGGGAAAAACAAAAGTCAAAAAAGAAAAACTATCTGAGAGCGAATCTTCTGGCAAACAAAATGAGCATAATAACAGCAGCACCCAAGAAAGGGAGGTGCCTACGTCATTAGATGATGCTGATCGTGAGGAACCCTTGCTGCATACAGTTGATAGCAACCCTGGGTGTGTTTTCACAGAAGATCATGAGAAAAAATCACAGAACCATGATGCCTCAGAAGAAAACCAGGGCATTGTCAGATGGGGGGTCCGGAAAAAGATTACCTCTAGGTGCCGCAGTAACACCTTTAGTGATGATTCCAAAAGTAAAGGACTCTATTGTAAAGAGGATATGCACAAACAGAATCAGCACAACGTAGCAAAAACAGGTCACGGGTCAAATGCATATAAGCATGTTGCGGTGACACGAATACTTACAGGCATTGAAAAAGGAAAGATGCTCAAAGTTCCCAAATTAATGGAAGGAAGATGGTCTACTGAAAGGTTTAATCTCGATCCCTTGGCAAATTGAGTTACCCCTCATGAGCAGAGAAAAATTAACTCATCTGGTGACAGCGAAATTGAACTCCTGAATGTTGTTGCAGATATAAAGCAGCTCAACTCAAGCTTTTTGAAATTATGAAAGACAAGGGTGCAGTTCCTGGGAAACCCCTACTAAGGCCTGCACTGCGTGTAGAAGCCAGAAAACATATTGGAGATACAGGACTTCTTGATCATCTTCTAAAGCATATGACAGACACTGTGATCAATGATGGTGAGCGCTTTCGTCGTCGGCACAACTCTGAAGGTGCAATGGAATACTGGCTGGAGGATGCACGTCTACAGGAGTTGAGGAAACAAGCAGGTGTTGACCAGTACTGGATACCCCCTCCAGGATGGAAAATTGGAGACATGATAGCTGACTTGTCTAAGCCACATGTAAACTCTTAAAAAACTGTCAGCTTTTTTTGAAGAGAAATTTTTGTGATCCTTCTTGATAATGCCTCAATTTGTGAATTTCCAGTCAACTACAATATGTGTGTCTGCATGTCGGTGCCAGCCTTTTAGAATCAAGAAGTACATCTGTTTTCAATCGCGAGTCTGACTTCAAATCCTTTTTCTACAAGGCAGCAGCTCGACCGGGGAGCCTTGGAAAACCAGGAGAGGTTATATTCACGAAGGCTAAGCAGGAGATTTCAGAGAAGAAGAGCCCTGTTTCTATTGTCTTAAGGAGGAGCCCTCGTTCAAAGGAAGCTGAGAATAAGGAAAATGTGTCTCCAATGGGGCAGCAGGGCGAGCTCATCAAGGCCTTTCAAGGTTGGAAGAAAACACAGGGCTTCTCTCAAAGAGAAGTTCTCTCTGCAAAATCCGTGAATATGGCGAGCTCACTGTAGTGCAATTCTCGGACAAAATAATCTTCGGAAGATTAAAAGAATTTAAGATTGTCGGCTTGTACTAGTACTTGTGTTGCATTTTGAGTCATCACTTTGATTTAGTAGAGAAGAAGAAGAAGTTC</w:t>
            </w:r>
          </w:p>
        </w:tc>
      </w:tr>
      <w:tr w:rsidR="0064731D" w:rsidRPr="000F19D2" w14:paraId="43F458CC" w14:textId="77777777" w:rsidTr="00666142">
        <w:tc>
          <w:tcPr>
            <w:tcW w:w="9854" w:type="dxa"/>
          </w:tcPr>
          <w:p w14:paraId="15C8B0A8" w14:textId="77777777" w:rsidR="0064731D" w:rsidRPr="003835DC" w:rsidRDefault="0064731D" w:rsidP="003835DC">
            <w:pPr>
              <w:rPr>
                <w:rFonts w:ascii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3835DC">
              <w:rPr>
                <w:rFonts w:ascii="Times New Roman" w:hAnsi="Times New Roman" w:cs="Times New Roman"/>
                <w:b/>
                <w:color w:val="000000"/>
                <w:sz w:val="17"/>
                <w:szCs w:val="17"/>
              </w:rPr>
              <w:t>SLOW WALKER 1 (</w:t>
            </w:r>
            <w:r w:rsidRPr="00606C98">
              <w:rPr>
                <w:rFonts w:ascii="Times New Roman" w:hAnsi="Times New Roman" w:cs="Times New Roman"/>
                <w:b/>
                <w:iCs/>
                <w:color w:val="000000"/>
                <w:sz w:val="17"/>
                <w:szCs w:val="17"/>
              </w:rPr>
              <w:t>SWA1</w:t>
            </w:r>
            <w:r w:rsidRPr="003835DC">
              <w:rPr>
                <w:rFonts w:ascii="Times New Roman" w:hAnsi="Times New Roman" w:cs="Times New Roman"/>
                <w:b/>
                <w:color w:val="000000"/>
                <w:sz w:val="17"/>
                <w:szCs w:val="17"/>
              </w:rPr>
              <w:t>):</w:t>
            </w:r>
          </w:p>
          <w:p w14:paraId="35316B76" w14:textId="255890D9" w:rsidR="0064731D" w:rsidRPr="003835DC" w:rsidRDefault="003835DC" w:rsidP="003835DC">
            <w:pPr>
              <w:ind w:firstLine="567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3835D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TGTTGATAGTGTAGACGAATTTTCTAGCGAGTGTCGGGGCTCGAGGTATAGTGATAGTAGTGTTGCAAAAGACTATCATTGAATTTAAAGCAACATTTGGTGTCATCGTTGGATGATTTGCCTCAATGTGGCCTTGCTCAAGAATCATAACAAGAATCCTTCATCTAGGTAGTCCACAACACAATTAAGTGGGCTAAATCCCTCTCTAAGAAAACAGTGATATCGTCCAAACATCATGTGACATTAACGAGTTGATATTGGATCATCCACGAGAATATGAGGAGCAATGGCTTCGCAATACGCCAACAATCCACTTGAAAATAAGTTTGGTGCCCAGAACACGATAGCATTCATCACTGAGGGTTAACAAGAGTGTCAAAAAGCCTTCGTACAAGGGTACTAGAATTGAAATGCATGACGTCTCTCTCAAAGGGCCAGTGTTGCATATCCCTTAGTCAGCTACCATGCTAGTCCACTATCACCTTGACATGCAGCGAGTTTTGCACCTCCACCTACTTGGTCAGTAAAACCAGAGATCTCATCGATATAAATTGCACAATGTGTAGAAGATGAGGGGCATCCTTGTCTTAGCCCAATGGTGTTGATAATCTCATATGATAACCATTGAGCACTGCATTCTCCCCACTCCTAGCTCATACAGACTAAAGCAAAGTAGATAGTTCCATGGTGCTTCAAATTACTGCTAATGTTTATTGAACAGATGCCTGAATCAAAGGTTGAACCAAGCCTTGTAGCACTTGTAAAGACTCCTGCAGACGAACTTCAGTTTCAACGTTCTCCCTCAGTACTGCCACCTGATGTAGAATTGATGGAGAAAGAACAAAGTTGCCAGCACATTTGTGAAGCACCTTGTGAGCAAAAGGAATTAATATCCTTGAAAATTTGGGCAATGTCACATATCTCCTTAGAAAATCTAATAGCAATTCCAGCGACGTGCTATCCAGATTAGACACAGCGGATATCAAACCCCGGCGAAGAATCAATTCTTCCATAACAGCCAAAACAACTGTTGGGTTCGACATCTTTAGGGATGAAACAAGAGCTTCTTTATACTGGAATTTGCGGAGATATATATCATGTTCAGCAAGCCGAGGCCTTCTTTGTTGAGCTACAAAGTAATCTCCTTCCGTAGCCTTCTCTGCACGACCTCGCAAAAAATAGCGGTAATTGCTGGGTCGCAAGACAGTTTCTAATTTTGGTTGCTCTTGGAATATGCCGGCAGCATTTTCTGTACTCCCTTCTTCATCTAAAGCCACCTTTTTCTTCTGGCGAATAAATAATTTCCCATCTGACATCCCTACAACCATAGTTGCCATTGATGGGGAAAGGTCCATTGACATGATCGGAGAATCGTACTTTGATGCATGAACCACCTTGAATTCATTGATATCAAAAACCTTGACATGGCCATCCAGGGACCCAGTCAAAAGCCGCCGGGAAGTAGCAATGTCACTATGTCGGGCTTTGATGGGCGGGGTAAGGCATAGGCATGTTACTGTTTTTTGATGGCTGGCAACTGCATGCAAAAGCTTTCCGCCTCCCAAAACATCCCAAATCTTCACAACATTACCACCAGCAGTTGCTATGAGCCCTCCAGATGGAAAAAACAAAACGTCTTCTAGAGGCTTCCCATGCTGATGTGCCATGACCCAAAACATATACCTGCAGCTGTAGTACTGATTTTGCCGAGCGAAGATCCCACAAATTTACTGTATGATCATAGGATCCTGTAGCCCAAAGGTCTGCACTAGAAGGGTTCGCACATCCACTTCGTACATAGTCGGAATGACCTTCTAACTTCAATATTTCAGTCTGAGTTGCAACGTCCCACCACCGAACTGTATTGTCATCGCTTCCTGAAAGTACATGTAGCTTATCTAAAGGGGAGTACGTAACCCAATGTACTGCCCTTGAATGTCCCTTTAGTTGGCGAAGCACAAGGCGACTATTGATATCAAAAACCTGGATGATCCCCATTTCACCCCCAGCAACCACTAGTTGCCCATCAGATCTAAAAACGCCAGAATATGCCACATCAGAGAAGCGTGA</w:t>
            </w:r>
            <w:r w:rsidRPr="003835D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lastRenderedPageBreak/>
              <w:t>GATCGTCTTTTTAACTTTACATGTTTGCCCATCATAAATCGAAACCCTAGTGGAAGAAGTAACAGCAAAGTCGTAAGGGGGTTCGGGGCAGAAGTGAACGCAGGAGACGGCAGCGATCTGTTGGAGAATTTGCTTGGAGGAGAAGGACTTCCAATACTTGGACTCCAAAGCAGAGGGTTTCCTGGAGGCCGCAAACCTCTTCGCCCTCACTGGCTTGTAGCTGCTGCTTTGCACTTCCATTCTCACGCGCGCACGCACACAATAACCCCCTCCCGCTGTGTGCAGCGTTTAGAGCTAGCTCTTCTAAAACCCTCTTCCAAATTCGAAA</w:t>
            </w:r>
          </w:p>
        </w:tc>
      </w:tr>
      <w:tr w:rsidR="0064731D" w:rsidRPr="000F19D2" w14:paraId="34372C94" w14:textId="77777777" w:rsidTr="00666142">
        <w:tc>
          <w:tcPr>
            <w:tcW w:w="9854" w:type="dxa"/>
          </w:tcPr>
          <w:p w14:paraId="19374DAE" w14:textId="4EB51F90" w:rsidR="0064731D" w:rsidRPr="006A199C" w:rsidRDefault="003835DC" w:rsidP="00D45F57">
            <w:pPr>
              <w:rPr>
                <w:rFonts w:ascii="Times New Roman" w:hAnsi="Times New Roman" w:cs="Times New Roman"/>
                <w:b/>
                <w:color w:val="000000"/>
                <w:sz w:val="17"/>
                <w:szCs w:val="17"/>
                <w:lang w:val="en-US"/>
              </w:rPr>
            </w:pPr>
            <w:r w:rsidRPr="006A199C">
              <w:rPr>
                <w:rFonts w:ascii="Times New Roman" w:hAnsi="Times New Roman" w:cs="Times New Roman"/>
                <w:b/>
                <w:color w:val="000000"/>
                <w:sz w:val="17"/>
                <w:szCs w:val="17"/>
                <w:lang w:val="en-US"/>
              </w:rPr>
              <w:lastRenderedPageBreak/>
              <w:t>BRI1-ASSOCIATED RECEPTOR KINASE (</w:t>
            </w:r>
            <w:r w:rsidRPr="00606C98">
              <w:rPr>
                <w:rFonts w:ascii="Times New Roman" w:hAnsi="Times New Roman" w:cs="Times New Roman"/>
                <w:b/>
                <w:iCs/>
                <w:color w:val="000000"/>
                <w:sz w:val="17"/>
                <w:szCs w:val="17"/>
                <w:lang w:val="en-US"/>
              </w:rPr>
              <w:t>BAK1</w:t>
            </w:r>
            <w:r w:rsidRPr="006A199C">
              <w:rPr>
                <w:rFonts w:ascii="Times New Roman" w:hAnsi="Times New Roman" w:cs="Times New Roman"/>
                <w:b/>
                <w:color w:val="000000"/>
                <w:sz w:val="17"/>
                <w:szCs w:val="17"/>
                <w:lang w:val="en-US"/>
              </w:rPr>
              <w:t>):</w:t>
            </w:r>
          </w:p>
          <w:p w14:paraId="189F5972" w14:textId="50A1A25A" w:rsidR="0064731D" w:rsidRPr="003835DC" w:rsidRDefault="003835DC" w:rsidP="003835DC">
            <w:pPr>
              <w:ind w:firstLine="567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3835D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CACACACACACACACACACACTTACGCCCACAGCCACAAGGAGAATTGTTCAAGAAGAGGAAGCGCGTTCTCCTTCATCATGTTTCTATAAGCAGATCCTCATTCAGAGAAACCTCGCAGGTCTCTCTCTCACACACACACACTCACACACACAAACACACACACGCACGCGCGTGCAGAGAGAGAGAGAGAGGGTACCTTTCTTTCTCTCTTTAGTCCTGTTAGCTCCACCCGCAGAGAGAGAGAGAGAGAAAGTAACTGTGTAGCCTTATCAGCTCCAAGCTCCACGGAGAGAGAGAGAGAAAGAGTGCCCATTTTCTTGAAAAGCCCCTTTATCCCATGGCTCCCTCTTCTGCTTGAATTCTTCCCCGCTCTCCTGCAAGCCCATGCCTGCCCCACAGTCCGCCCTTGTTGCTGCCCATCTACCGTAGCATTTTCAAAAGGCTTCTCGACATGCGGGCTTCCTTCTTCCTGCTGCTGCTTCTCCAGCTCCAGCTTCTCCCTCGCATTTACTGCAATTCTGAAGGTGATGCCCTCCATAATTTGCGGCTTGCTCTTACTGATCCAAGTAATGTGCTTCAGAGCTGGGACCCTACTCTTGTGAACCCATGCACTTGGTTTCATGTCACGTGCAATCCAAGCAATAATGTTATCAGGGTTGATCTGGGGAATGCTCAGTTGTCTGGCCTGTTGGTTCCTGATCTTGGTGAACTTCAATCACTTCAGTATTTGGAGCTCTACAGCAACAATATTTCTGGAGACATTCCCAAAGAGCTTGGAAGTTTGGGTCAGCTAGTAAGTCTTGATTTATATCAGAATAAATTTACGGGATCAATTCCTGACACATTGGGACAGCTGAGTCATCTTCGTTTCCTACGTCTAAACAACAATACTTTAGATGGCAGCATTCCGTATTCCTTGACTAGTGTCAACGCACTTCAAGTACTTGATCTGTCAAACAATAATTTGTCAGGGAAAGTTCCTACCAATGGTTCCTTTTCGCTTTTCACTCCCATCAGTTTTAATGGTAACAGCCAGCTTTGTGGCTCTGTTGTTAGTAAACCTTGTCCAGGAGAGCCTCCGTTCCCTCCCCCACCGCCTTATCAGGCACCTCCGAGCCCTTCTTCAACTGGAAATAATGGAGGAAGGGCATCAACATCCAGTACAGGTGCTATAGCAGGTGGAGTTGCTGCAGGTGCTGCATTGATTTTTGCAGTTCCTGCAATTGGGTTTGCATGGTATAGAAGGCGAAGACCACAAGAGCATTTCTTTGATGTTCCAGCTGAGGAAGATCCGGAGGTGCACTTGGGGCAACTCAAACGTTTCTCCTTACGTGAGCTTCAAGTGGCTACAGATAACTTCAACAACAAAAACATACTGGGAAGAGGTGGGTTTGGCAAAGTATACAAAGGACGTCTTGCAGATGGCACACTAGTGGCAGTAAAACGTCTGAAGGAGGAAAGGAGTCCAGGTGGGGAGCTGCAGTTTCAGACAGAGGTCGAGATGATAAGCATGGCCGTGCATCGCAATCTTCTACGCCTGAGAGGGTTCTGCATGACCCCAACAGAGCGGCTTCTTGTTTATCCCTACATGTCTAATGGAAGTGTCTCCTCATGCCTGCGAGATAGAAGTCCTGGAGATGCACCGTTGGATTGGCCCAGACGAAAGAGTATAGCCTTAGGTTCTGCCAGGGGTCTTTCTTATCTTCATGATCATTGTGATCCCAAAATTATTCACCGAGATGTTAAGGCTGCCAACATTCTGCTGGACGAGGAGTTCGAAGCAGTAGTTGGGGACTTCGGGCTTGCTAAACTTATGGATTACAAAGATACACACGTAACGACAGCAGTGCGGGGCACTATTGGGCATATTGCACCGGAGTATCTGTCAACAGGGAAATCTTCCGAGAAGACTGATGTGTTCGGGTTTGGAATCATGCTGCTGGAGTTAATAACTGGGCAACGAGCTTTTGATCTTGCTCGTCTTGCCAACGACGATGATGTCATGTTACTGGATTGGGTAAGCTGTTAAGAACATGGGTTCATAATCCTATATTCATTTTTGTAGCAGTGTTATTTGAAGGCAAATTTAAGAGAAGGTGGCTAAAGTTTGGAACTGTCTCTGATTTTCAGGAAATTTCTGACTATTTTATTGCATAAAAAGTACGCCAAAAATTGTGTACTCTTGGTGAAAATTAGGAAGAATATGAAACACATGTTTTTTGGATAAAAATATCACTTGGAATATTTTCCAATGGATAGGCTACTTATGTAGTTCAATCCGGGCATGTTCTCCCAGCGTGGCTACAAAATTTTAAAGGGGTCCTCCCAAAATAAACACTCTTTCGAAGTGAGAGAGATGGTTTGATTTTTGATTTTTGATTTTGTTAGGAGTGTTGGACTGATGTGTTTGGATTCTAAATCCTGCAGGTCAAGGGTTTACTTCGAGAGCGCAGGATTGACATGCTTGTTGATCCCGACTTGAAGGCCAACTATGAAACCCATGAAGTAGAGCAGCTAATCCAAGTTGCGTTGCTTTGCACGCAGAGTTCGCCCATGGACAGACCCAAGATGTCAGAAGTGGTTCGGATGCTAGAAGGGGATGGGTTAGCAGAACGTTGGGAAGAGTGGCAAAGAGTTGAGGTGGTCCGTAGCCAAGAGGTTGAGCTTTTACCTCATAGAAGTGATTGGATTGTGGATTCCGTCGACAATTTGCATGCAGTGGAACTTTCTGGTCCAAGATAGACATAACAACCCTTCATTCTCCCAATGCAACTTCCAAATCGGTGGGGCCTCTATATAAAGCTGAGTCTTGGGTTCTTGTGTATATTGAGTTCAGAGTAAGGAAATATATTATCCCAGCCTCTCTCGTCGTAGTTGTGAAATATCACGAGACATCTTCGACAGCATATGCATGCCCTGACAGCTGCAAAAACTTGTAACAACAATTCTTGGCAAGCTTTAGCTTTAGTGAAGGAGAAATTGTTTCCAAAGAAACACCACTATCAAGTGGGGGTTGAATCAATCTACCTTGTGAAGGCACCTGTTTTTGGCTTCTTGTAATTTGTCTATTGCAAAACAATCACTGCTCCACTGACTGTGTGCGTCGTTTATCTTTGGATCTTTAAAGAAGAGAGTTGTATTTTCAATTCGATGTGAGAAAACAAGTTGGCTTTTGTCAATTATGGTGAGTTGGAGTGGTCTGCATTTGCACTGGTTAGACTTATGGGTAAGGATGACGATAGGGAAATGACAATGTATAGACACGGAGAAAG</w:t>
            </w:r>
          </w:p>
        </w:tc>
      </w:tr>
      <w:tr w:rsidR="0064731D" w:rsidRPr="000F19D2" w14:paraId="5C45C42F" w14:textId="77777777" w:rsidTr="00666142">
        <w:tc>
          <w:tcPr>
            <w:tcW w:w="9854" w:type="dxa"/>
          </w:tcPr>
          <w:p w14:paraId="16A51738" w14:textId="77777777" w:rsidR="0064731D" w:rsidRDefault="0064731D" w:rsidP="00D45F57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FERTLIZATION-INDEPENDENT ENDOSPERM (</w:t>
            </w:r>
            <w:r w:rsidRPr="00606C98">
              <w:rPr>
                <w:rFonts w:ascii="Times New Roman" w:hAnsi="Times New Roman" w:cs="Times New Roman"/>
                <w:b/>
                <w:iCs/>
                <w:sz w:val="17"/>
                <w:szCs w:val="17"/>
              </w:rPr>
              <w:t>FIE</w:t>
            </w: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):</w:t>
            </w:r>
          </w:p>
          <w:p w14:paraId="5314B3E2" w14:textId="6E4C175C" w:rsidR="0064731D" w:rsidRPr="000F19D2" w:rsidRDefault="003835DC" w:rsidP="003835DC">
            <w:pPr>
              <w:ind w:firstLine="567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3835D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TTTTTTGAGAGGTTCAACCGCATCCACATTGAAACATTTAGACGTGCTCATACAAATACAACAAAAGTTTAGGGGCTTTCTATCATACAAAGTTGCACTTCTTCAATGTTCTTCCATGGAGGACATTGATTTAAGCTTTCTATCCAATTGTAAGAACATGTATATCATTGATTTAAGCTTGAGAGCTATAAAAAACCACAAGAGACTACTGGGCACAAAAAGAATTACTTTGTGCCAAAAAAACTGTATGGAGTGAGAATTTTGATTCCCCACAGCCATAAATACTGCCCTCTTAGTACTGAAATCTTTTAAAAGCGTAATGGAACTTTAGATTAGTCCTAGCACTAGCATTGCTTTGTTTGGATTGGTCAGTCTTGTAAGCTGCAAAAATTCTTCTTGTGAAGCTCGAGTGCTGTGCATACAAAATTTCATCCATCCAAGATCTTTAGAGGAAAACCCAACATGTTCAGTGGTCATCTTTACGGCACAGCATCCCATCTCCAAAAACTACCATCCTCGCACGAGCACAAAATAGTACTGCACCATATGAAAATACAGAACTTAAGAGCACACATGAGATTATACACCTTCCTGTTTTTTTGTCTCCTCATGCTTCCTACTGAAACTTCTTTTCGGGGGAGATACTATGAGAGCTACTAATTTCTTACACTCACACCCTCTTAATATTAAGATGCCAAGGATTGAGCCAACTCCTCCCCATTGAGAAGCACTCACTCTACCAATTCAGCGAATGCTCAGCAGCCTAAGGAAAGTACTTTTAAGAAAAGCTCAGTATTTTATTGCTATAACATGCACAAACCTCCCATCGAAAGACATAGCAGTTTGTCGTATTGGAGATTTGCACTGAGCATAAGATAATTTGGCCAACAATGTGGGGGGACTTGTTTGAAGCTCCCACACAAAAACCTTCCCTTCTCTGTTCCCAATTGCTAGAGAATTGAAGTGGAAATCACATGAGAACTTGATGAACCAGATGTCACAATCAGGGACAGGATACTTTTGTAACACGTCAACGGCACCATCATTGCTTCCACCGTGCTCTTTCATCAAAGCTTCCCATAGAACTATTTCATTGTCCACGCTCTTTGATAGAATGAAATCTCCAAGCCAGCGGGTGCAGTCCACATAGTTCGAATGAACATTTGCTGTGAAAATAGGAAATTGCACATACTTTGTTGAGAACTTGGATGACTCATCTTTGCAATCGAGAGATTGTTCAACATAAACCCAAAAATCTTTTAAACTCCAAATCTTGACAGTGTTGTCCATACCACAACTAGCAATCAGGTCCTTGTTAGACGGGTGGAAGTCCACACTGAGAACTTCATTGCGATGTCCATTTGATCCTGCAAATATGAGAATACACGCACCTGAATTTACATTCCACAATCGCACAGACTCATCCTTGCTTGCAGAAGCTACCAAACAAGGCTTAAGGGCTTGTGTTCTCAACTCGTTGATTGAATCACCATGGCCAACGCAACTTTTGTACAGCTTTTCTTTGCCCACATTTATGACGCGGATGACACCGTTGCTCCCACTTGCAATTAACAAAGGAGAATTTGCATCATCACAAGCCCAACTTACAGTGTAGAAGGCTTCATCTTTATCATCATCAACATAAGTTTGCAACACTGCAATTCCGTTGTTCTCGAGCAAGTGATAAATTGTTACCCGGTTACCGCCTGCAGTGGCGAAGACGTTGTAGAAGCGGGAGTCAATGAAGTTGAAGCAGACAGCGTAAATGGGGCGTTTTCCCTCCTGGAGTCTGTTGGAGACCTTGTATTCCTTCCTCTTTTTAGCGCCAGCCCCCGTGAGACCCACCACAGGGTCGGTCCCCAGCCCGCTCTTCACAGACATGTTCACAACGCACTCCTCACTAGCGACCTCAGATCAAAA</w:t>
            </w:r>
          </w:p>
        </w:tc>
      </w:tr>
      <w:tr w:rsidR="0064731D" w:rsidRPr="000F19D2" w14:paraId="00518431" w14:textId="77777777" w:rsidTr="00666142">
        <w:tc>
          <w:tcPr>
            <w:tcW w:w="9854" w:type="dxa"/>
          </w:tcPr>
          <w:p w14:paraId="085F4538" w14:textId="77777777" w:rsidR="0064731D" w:rsidRPr="006A199C" w:rsidRDefault="0064731D" w:rsidP="003835DC">
            <w:pPr>
              <w:rPr>
                <w:rFonts w:ascii="Times New Roman" w:hAnsi="Times New Roman" w:cs="Times New Roman"/>
                <w:b/>
                <w:color w:val="000000"/>
                <w:sz w:val="17"/>
                <w:szCs w:val="17"/>
                <w:lang w:val="en-US"/>
              </w:rPr>
            </w:pPr>
            <w:r w:rsidRPr="006A199C">
              <w:rPr>
                <w:rFonts w:ascii="Times New Roman" w:hAnsi="Times New Roman" w:cs="Times New Roman"/>
                <w:b/>
                <w:color w:val="000000"/>
                <w:sz w:val="17"/>
                <w:szCs w:val="17"/>
                <w:lang w:val="en-US"/>
              </w:rPr>
              <w:t>MULTICOPY SUPPRESSOR OF IRA 1 (</w:t>
            </w:r>
            <w:r w:rsidRPr="00606C98">
              <w:rPr>
                <w:rFonts w:ascii="Times New Roman" w:hAnsi="Times New Roman" w:cs="Times New Roman"/>
                <w:b/>
                <w:iCs/>
                <w:color w:val="000000"/>
                <w:sz w:val="17"/>
                <w:szCs w:val="17"/>
                <w:lang w:val="en-US"/>
              </w:rPr>
              <w:t>MSI1</w:t>
            </w:r>
            <w:r w:rsidRPr="006A199C">
              <w:rPr>
                <w:rFonts w:ascii="Times New Roman" w:hAnsi="Times New Roman" w:cs="Times New Roman"/>
                <w:b/>
                <w:color w:val="000000"/>
                <w:sz w:val="17"/>
                <w:szCs w:val="17"/>
                <w:lang w:val="en-US"/>
              </w:rPr>
              <w:t>):</w:t>
            </w:r>
          </w:p>
          <w:p w14:paraId="7BF4FB16" w14:textId="68744A1A" w:rsidR="0064731D" w:rsidRPr="003835DC" w:rsidRDefault="003835DC" w:rsidP="00E275F4">
            <w:pPr>
              <w:ind w:firstLine="567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3835D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GAGAGAGAGAGAGAGAGTAGTAGTAGTTTATTTTGTAGGTGTGTGTGTGATGTCGAAAGAAGAGGTTGAGTTTCGGGATGAGATGGAGGAACGCCTCATAAACGAAGAATACAGGATATGGAAGAAGAACACGCCATTTTTGTATGATCTGGTGATTACCCATGCGCTAGAATGGCCCTCTCTTACAGTGCAGTGGCTTCCTGATCGCAAGGAGCCGCCTGGCAAAGATTACTCTGTGCAG</w:t>
            </w:r>
            <w:r w:rsidRPr="003835D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lastRenderedPageBreak/>
              <w:t>AAGCTCATTTTGGGTACCCATACCTCAGACAATGAGCCCAACTATCTCATGCTGGCTGAGGTTCACCTCCCTTTGGAAGACTCGGAGAGCGATGCCCGCCAGTATGATGAAGAGCGAGGAGAGGTTGGTGGCTTCGGTTGTGCTAATGGAAAGGTGCAAATAACTCAGCAAATTAACCACGATGGAGAAGTGAATAGGGCTCGGTACATGCCTCAGAATCCATTTATTATTGCAACAAAGACAGTGAGCGCAGAGGTTTATGTTTTTGATTATAGCAAGCACCCTTCCAAGCCACCTCAAGAAGGGCGTTGCAACCCAGATTTGAGACTGCAGGGTCACAAGACAGAGGGGTACGGCTTGACTTGGAGCTCTTTGAAAGAGGGTCATTTGCTTAGTGGGTCAGATGATGCCCGAATATGTTTATGGGATTTGAGTGCAAATCCCAAGGGCCAGAACATGGTTGACGCAAAACAAATTTATGAGTACCACAGTGGCGTTGTGGAAGATGTTGCATGGCACTTGAAGCACGAGCATTTGTTTGGATCAGTCGGAGATGATTGTAGGTTGCTGATTTGGGACACCCGCAAAAGTGGTGATAAGCCCTTAAATTCAGTTGAGGAGGCTCATCTTGCTGAGGTCAACTGTCTAGCCTTCAATCCTTTCAATGAGTGGGTTCTGGCCACAGGATCCGCTGATAAAACTGTTGCTCTTTATGATCTACGAAAGCTGTCCAAACCTTTACATACCTTTAGCAATCACACGGAAGAAGTGTTTCAGATAGGTTGGAGTCCTAACAACGAGACTATTCTTGCATCTTGTGGAGCAGATAGAAGAATGATGATTTGGGACCTTAGCAAAATTGGGGAGGAACAGTCTCCTGAAGATGCAGAAGATGGCCCACCAGAGCTACTCTTCATACATGGTGGTCACACAAGCAAGATTTCTGATTTTAGCTGGAATCCGAAGGATGATTGGGTGATCTCAAGTGTGGCTGAAGACAATATCTTGCAAATTTGGCAGATGGCAGAAAACATTTATCATGATGATGATTTCGGACCCATGGATGATGGGAAAGCTGTTTAATGAAGCAGCTTATTTCTTACAACAAGATTTGTATCACACGTGTGCCTGAGACGAGACTTGCTCATACAGGACATCTTGCCACCTGAGCAAAATGGAACATGGTGGCGTTGTTGCCTATCACCTTCATGTGAACTTGCATCGTTGTAAACGTTGTTTTTCTTTGAGGTGAGCTATGTTTTAGGAGCAAGCTGCCAGGTGTCTTTGGTAGACACCAACCCAGGTTAGGTGCATGAGATTTTAAAGTTTTATACCATGTGTGCTTTTGATTTTTAATCTTGTGACTTCCTTGCCAATGCAGTAGCCTAGAAAAGTCGCATTCTTGTTGCATTCAAGTTGGCAGGATGATGACATTTGGGGGCAACTTTTGTTTGGTTTACTTAATTTTTATTTTGCAAGATGTTTTTCAATACTGAATGGTTGTCTAGACTGTACTGTGTTATTTGCTTGGGCTGCGAAAGACTAGAGAAGGCTTTGGT</w:t>
            </w:r>
          </w:p>
        </w:tc>
      </w:tr>
      <w:tr w:rsidR="0064731D" w:rsidRPr="000F19D2" w14:paraId="1075C203" w14:textId="77777777" w:rsidTr="00666142">
        <w:tc>
          <w:tcPr>
            <w:tcW w:w="9854" w:type="dxa"/>
          </w:tcPr>
          <w:p w14:paraId="1BDDD0E4" w14:textId="77777777" w:rsidR="0064731D" w:rsidRPr="00A45906" w:rsidRDefault="0064731D" w:rsidP="00A45906">
            <w:pPr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45906"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lastRenderedPageBreak/>
              <w:t>BABY BOOM (BBM):</w:t>
            </w:r>
          </w:p>
          <w:p w14:paraId="3CCC9B7C" w14:textId="3DF7A21A" w:rsidR="0064731D" w:rsidRPr="00DE0955" w:rsidRDefault="00A45906" w:rsidP="00A45906">
            <w:pPr>
              <w:ind w:firstLine="567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4590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GAGAGAGAGAGAGAGAAACTAGATTGTTGAAATTAGTGGGAGTTTTATACAAGAAAATTAAGTATCAGTCCAAGCGGCAAAAAGGGGAGTGGGGCAAACGCCCAAGTGGTTAGCTTTCAAAGGAGAAGAAGCGGAGGCAAAGGGGTTAGGCCAATGAGCTGCATGCAAGTTGATAGCGCTTCTTGCGTGGAGGCTCTCGTGGTAGCTGCTGCCATAGTTGGACCTCACAAGGCTAGGCGTCGTATACGTGCAGGTAGCTGCTGCTTCCGGCCTCGCATGCATCATACCTTCTTCGCTTGTCGCGTGCCCCATACCCATATTATTGCTGTAGCTGCCTGCGTTCACCAGCTGCTCAAATGCGCAGCTCTTGCTCCCCCCTCCTCCTTCAGCACCACCATGGAAGGGTAACTTGGAGCTGAATTCAAAAGCTGAACGATTTTGACTGGAAGATGGGTGCTGATCCAAGCTGCTCAGCAAGTTGTGCATTTGAAGGTCATGTACTTGCACATGGGGATCTTGGTATGTTTTCAGGCTACTTGTAGTATGGCAATCCTTCTGCTCTTCACTTTCTTCCATATTCTTCTGATGCACATTATAGCATGACTCATAGCTTTGATCTGGCTTAGAGCTGCTCCAAGTTGTAGTTGCCTGCTCATCACTAGTACAATTATTGATGCTTTGTGGATACCCTAATAAGAGCTGCCAATCTTGAGCACTTCTTGCTATACTCTCACTTACATGATTATGCACATTAATATTATTAGTGCTAGCATTGATATTATTGGAAAGATTGCTTGTATTGCTATTAAATGAGCTTCCTTCCATTAAGCCAATAATGAGATTATTTTCCCCCGAACCTCCATTAAAATAGTGATGGTGCCCATTATGAAGAGGGTTGAAGAGTGAGGCTTCATTGATTGGGGATATGTCTTTGAGCATGCGCTTGGCGAGTGTGGTGATAGGAAGGCTTGTGCTGCTGCATATCTTGGCGATGTCGTACCTGCTCATGTCAAAATTGGTCACCGCATTTATGCCTCGGAACTTTATGGCCGCTATATCATATGCCTCCGCAGCCTCCTCTTGTGTGCCGAATGTTCCTAGGTACAAATCCTTGTTTCCTGCCACTCTTCCAATTCGAGCCTGCCAGCGTCCATGTTGATGATGTCTTGTGACTCCACGATAGATCGATGCTCCTCTAGAGAAGCCACTACTTTTTCTTCTCAAGGAAGCTACAAACTCTTGCCTTGTCATGTTCTTCATCTCCTCCAATTCTTTTTCATAGTCATCAAGCTGGAAATTGATGGTAGTTGTAGGACCCCAGTACTTCAATGCTGCAAGATCATAGGCTCTTGCTGCTTTCTCCTCTTTGTCATATCCACCTAAGTATACTTGTCTTCCTTTGCGGGTTTGCCCCTCCCGTCTGCAGCTGTTGTCCCAAAGGTGTGCTTCGAACCTTCCGGTCCAACGATGCTTTGTAACCCCGCGGTAAATGGAGGTCCGCTGCCCAAAGGATTCAATGGACTTTCTAGGGGTAGACTCTGCCACTACATTAGCTGGTGCTGGATCTGGGCTGTGCCTCTTGGAGTCCGTAGTGGTGGAAGAACTCTCTTGCACAGCTAATGTTCGATCCGTTGGGTTTGTAGCGTTTACATGCATAATGCTGGGTGTCATTGATAGAGTTAACTGTGATGCTTCAAAAAGAGGCAATATTGGAAAGCTGCCCTCTTTCATGGCCTCCATATTACTTTCCTTTAGCATGCCATTCTCTGTGTTAGATAAACTCTGGGACCTCATCCAAGAGTTCATCAATGAGAAGCCCAGCAAGTTTGTGCTGTTTTGCAAGCCTAATTCACTGGTAAGGCTGGTGTTAACATTGTGTGTATTGCTAGAGGAGGTTACGTTCGCATTTCTAGCTGAAGAGGTGATATGGGTGTTGCTTGTTGTAGTGTAAGGTAGCATTGAGATTAAGTGCTCATTAGTAAAAGATGATGAGTGATTAGAGCTAGGTAACACTGGATCTATGGGATTTTGTAGATGCATTGTGCTTGCAGGTTGGAAGCTATTATCTGCATTGTAGCCTCCAGAAAATATATCGTAGCTTTTGTGAGGTTGTGGATTCGCTGAGGGGCTGCTGAGAGGTTGCTCTAGTGTGGTATTGCTGCAAAACAGTTTGCCTTCAGCTTGTGGGATTAAGGGATTTTCCTCCTTAATGTAGTGGGATAGGAAGTTCTCCAGCTTTGCAGAGCGCGGCTGCGTGTTGTTATTGTCCGCAGTGTTCAAGTGTTGGGCCAGTGATATGCCGGTAGCAGCAGCTGCATCTTCGTGATCATCATCAGCTCTGATGTTGTGAGTGTAGTGGCCTTCAAAGTCCCTCATGTTTGACCAGTCAGATAGCCCGGAGTCGAGATGTAAGTGGGAGGCGGAGGCGGAGGCGAGCGCGGAGTGGACGATGCCACAGAGGGAGTGATGAGGAGGGAGTAGAATGTGCTCCATAAAATTTGGGAATGAATGCGCGCGTCGGCTTTGCTGAAAATATTGTAAAAGCGAGGTGGCGATCACTGGCGCAGACACACACACTGTGAAATACACAGTAGTCACTCAACACAGGGCACACAACACACTGTGACACAAACACACACTGTATTCACTCAACACAGGGCTCAGTAAAATTACACACAGGCCTCTGGACTTCCACACGACAGTCAAGCACAAGATGAAGGAGTGCTGCTTCTGCTGCCCCATTTCTGGTATTTATACTTTATATTTATCCCAATCTATTTTATTACTACTCTCCCTATCTCTCTCATTTAATAGTGTACCATTCTCTATTTTCAAATAATAGTTATAACTTATTGTTATAATTTCTTCACCCGAAACCTTTTTTTATATTTAATTTTCTTCATCGGTTTTAGTCCCCTAATAAAAATTTAGCTCTCCATGTACCGAAACATATGACGAATTTCATTTTCAT</w:t>
            </w:r>
          </w:p>
        </w:tc>
      </w:tr>
      <w:tr w:rsidR="0064731D" w:rsidRPr="000F19D2" w14:paraId="770ED1CA" w14:textId="77777777" w:rsidTr="00666142">
        <w:tc>
          <w:tcPr>
            <w:tcW w:w="9854" w:type="dxa"/>
          </w:tcPr>
          <w:p w14:paraId="259B62AE" w14:textId="77777777" w:rsidR="0064731D" w:rsidRPr="006A199C" w:rsidRDefault="0064731D" w:rsidP="00DE0955">
            <w:pPr>
              <w:rPr>
                <w:rFonts w:ascii="Times New Roman" w:hAnsi="Times New Roman" w:cs="Times New Roman"/>
                <w:b/>
                <w:color w:val="000000"/>
                <w:sz w:val="17"/>
                <w:szCs w:val="17"/>
                <w:lang w:val="en-US"/>
              </w:rPr>
            </w:pPr>
            <w:r w:rsidRPr="006A199C">
              <w:rPr>
                <w:rFonts w:ascii="Times New Roman" w:hAnsi="Times New Roman" w:cs="Times New Roman"/>
                <w:b/>
                <w:color w:val="000000"/>
                <w:sz w:val="17"/>
                <w:szCs w:val="17"/>
                <w:lang w:val="en-US"/>
              </w:rPr>
              <w:t>MATERNAL EFFECT EMBRYO ARREST 29 (</w:t>
            </w:r>
            <w:r w:rsidRPr="00606C98">
              <w:rPr>
                <w:rFonts w:ascii="Times New Roman" w:hAnsi="Times New Roman" w:cs="Times New Roman"/>
                <w:b/>
                <w:iCs/>
                <w:color w:val="000000"/>
                <w:sz w:val="17"/>
                <w:szCs w:val="17"/>
                <w:lang w:val="en-US"/>
              </w:rPr>
              <w:t>MEE29</w:t>
            </w:r>
            <w:r w:rsidRPr="006A199C">
              <w:rPr>
                <w:rFonts w:ascii="Times New Roman" w:hAnsi="Times New Roman" w:cs="Times New Roman"/>
                <w:b/>
                <w:color w:val="000000"/>
                <w:sz w:val="17"/>
                <w:szCs w:val="17"/>
                <w:lang w:val="en-US"/>
              </w:rPr>
              <w:t>):</w:t>
            </w:r>
          </w:p>
          <w:p w14:paraId="6DBC978C" w14:textId="45E7FD99" w:rsidR="0064731D" w:rsidRPr="00DE0955" w:rsidRDefault="00DE0955" w:rsidP="00DE0955">
            <w:pPr>
              <w:ind w:firstLine="567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DE0955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TCAAACCCCATCCACCCTACAGTCAAAACTCAATATCGTCGTCATTATTATACTGACGCGCTCTCGATGGTTTAGGGTCTGAACGTCGGCAAGAAGATAGAGATTTTGGGTTTGCAGGGAAAATAATTTTGAGACTACCCATGGCGCAAGAAAAGCAGTTAAGGGTATGGATCTCAGACAATCTTCATGCCCTGTTGGGTTTCTCAGAACCCAACCTGGTGCACTACTTGTCCGGGCTTGGTAAACGCACAACCTCCGCCCAAGAGCTTGCCTCAGAGTTAGTCAAATTGGAGCTTCCCTCTTCTTCTGAAACTGTCAGATTCGCTGAAGAGCTCTTTGGACGCTTTCCGCGCAAATCCACAGGACCCAACAGCTACAAGCAGGCGGAGCGTGAGGCTGCTGCATTTGCCCGCAAGCAAAATCATTATCAGTTGTTAGATGATGATAATGATGATGCCCTTGACAACGTGCAGGAAAACCAGGTAAAGAAGAAAGATGATAATGTTGGGTCCAATGGTTCCGTGCCCAGAAAGGGTCCTAAACACATTCGGAAGAGGCCTGCAAATGTTTATGATGATGATGATGTGAGTACTGGCAGATTATCGAAAGAGAGAAGAGTACAGAACAATATTGACGACGATGATGATGATGAAGATGAGGATGATGAGGCTCAAAGAGAGCGTGAGAGGGAAGAAGACCAAAGAGAAAGAGAAGCTCTTGAGAAAAGGCTTAGAGAAAAGGATGAAGCCGTCACAAAGAGACTTATGGAGCCTAAAATGACCTTCAGAGAGGAGGAAGAGGCAAAGCGACGTGCTGAAGCTGAGGACAGAAAGGAGCTGCTACCCACTTTAAGAGAAGCTAGTAGACAAGTGTACTTGAAGTCAAGGGAGCAGAAAAAGATTGATGAACTTCAGGATCAAATCGAAGATGAGCAATACCTGTTTGAGGGAGTGCAGCTTACAGCAAAGGAGAAGGAGGAACATAGGTATCGAAAAACTGTGCTTGAGCTGGCCAAACAAGGAAATGAGGACATTGATGGCATCGAAGAGTATAGGATGCCTGAAGCATATGACAAGGAAGGCAGAGTCAAGCAGGATAGGAGATTTGCTGTGGCTCTGGAGCGGTACAAAGATGTGGATGGTGAAAATGATAAGCTCAATCCTTTTGCAGAGCAAGAAGCTTGGGAGGAACATCAGATTGGTAAAGCAAGGCTCAAGTTTGGTGCAGCAAATCAAAAGCAGAAAAGTGGTTATGATTATGTTTTTGAGGATCAAATTGAGTTCATCAAAGCCGATCTGCTTGAGGGGTATAAAGACCAGGATATGGATATTGAAGAAGCTGAGGAACAAGAGAAATCAGCAGCAAAGTCAGCTCTGTTGCACCTG</w:t>
            </w:r>
            <w:r w:rsidRPr="00DE0955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lastRenderedPageBreak/>
              <w:t>CAGGAGGAGCGCAAAACTTTACCAATTTTTCGTTATCGAGAGGAGCTCTTGCAAGCTGTGAATGATCATCAGGTTCTTGTCATTGTTGGAGAAACTGGTTCAGGAAAAACAACCCAAATCCCACAGTACCTTCATGAGGCAGGGTATACAAAGAAAGGAAGGATTGGTTGTACACAGCCTAGGAGAGTTGCTGCCATGAGTGTAGCTGCACGCGTCGCACAAGAAGTGGGGGTGAAGCTTGGCCATGAGGTAGGATACTCAATTCGGTTTGAAGATTGCACCTCAGACAAAACAATAATGAAGTATATGACAGATGGTATGCTTCTTCGTGAGTTCTTGGGTGAGCCAGATTTGGCAAGCTATAGTGTTATGATGGTAGATGAGGCTCATGAGCGAACTATTGCCACAGATGTTTTGTTTGGCCTAGTGAAGGATATTATCCGTTTCAGGCCAGACATTAAGCTTCTCATTTCAAGTGCCACATTGGATGCCAAGAAGTTTTCTGATTATTTTGACCGTGCTCCTATTTTTAGCATCCCTGGAAGGAGGTATCCAGTTGACATTATGTATACAAAAGCTCCAGAGGCAGACTATCTAGAGGCAGCTGTTGTAACTATCTTGCAGATTCATGTGACACAACCATCAGGAGATGTGTTAGTTTTCTTTACGGGGCAAGAGGAGATAGAGGCTGCAGAAGAGATACTAAAGGCACGCACCAGAGGCCTGGGTACCCGAATTTCTGAGATGATTATTTGCCCAATTTATGCAAACCTGCCATCTGACTTACAGGCCAAGATTTTTGAGGAGACCCCTGAAGGAGCCCGGAAAGTAGTTCTGGCAACCAACATTGCAGAAACATCTCTCACAATTGATGGCATAAAATATGTGATAGATCCTGGTTTTTGTAAGCAAAAATCTTACAACCCACGTACAGGCATGGAGTCGCTTATAGTGACACCCATTTCAAAAGCAGCAGCTCAACAGAGGGCTGGCAGGGCTGGGAGGACGTCGCCTGGAAAGTGTTTTAGGTTGTATACCGCATGGTCTCATCAGCATGAGATGGAGGATAATACTGTACCAGAGATCCAGAGGACAAATTTAGGGAATGTTGTTTTAATGCTGAAAAGTTTAGGCATTGACGACCTCATAAATTTTGACTTTCTGGATCCACCGCCTGCAGAAACCTTGCTTAGGGCTCTAGAACAACTGTATGCACTGGGAGCTCTAAATCACCGTGGAGAGCTGACAAAACTGGGACGCAGAATGGCAGAATTCCCTCTTGATCCGATGCTTTCAAAGATGATTGTGGCGTCTGATAAGCATAAGTGCTCAGAGGAGATAGTGACGATAGCTGCAATGCTGTCTGTCGGAAATTCTATCTTTTATCGGCCCAAGGACAAACAGGTTCATGCTGACAATGCAAGAATGAACTTCCATGCAGGCAACGTGGGCGATCAGATAGCCTTGCAGAAGGTTTATGATACCTGGAAGGAGACAAACTTTTCAACACAGTGGTGCTATGAGAACTACATACAGGTACGGAGTATGAAGCGTGCTCGTGACATCAGAGATCAGCTTGAAGGGCTCCTTGAACGAGTTGAGATTGAGCCTAGCAGCAGCCCAAATGACATAGAAGTAATAAAGAAGGCCATAACATCAGGCTATTTCTACCACACAGCAAAATTGCAAAAGAATGGTTCGTATCGAACAGTGAAGAACCCTCAAACTGTGCATATTCATCCAAGCTCAGGCCTTGCTGAGGTTTTACCTCGCTGGCTGGTATATTTTGAGCTGGTGAATACAACCAAGGAGTATATGCGACAGGTTATTGAGATAAAGCCAGAGTGGTTGGTGGAGATAGCTCCCCATTATTACAAAAAGCAAGATGTTGAAGATGCTGGCTCGCAGAAGCTGCCCAAAGGCATGGGAAGGGCCAACATGGATTGATCACTGTGACGACAAGTATATGCATGAGAGGAGAGCTTCAGATTATGGAGGTAAATGATGTCCAGAACTAGCAGTGTTGGTTCTCTCTTTTTGTGATGCCTGATGAATATCAAATCAAGCAGAGCGCTTATAGATTTTCCAAGATTAAAATCAACATGGATATTTTGGAGTGTGTATGGAAGTATTTGGGACCCTTGGGCCTTGCTGCTGCCTGTGTCGACATGTTGCAAGCTTTGTTTGAACTTTGATCATAATGGTGGTTCTTGGAGGCTGGAGCGGGTTTTCAATAGCATGGGGATTGCAGAGATTTATTCTATGCTCTCAACAAGGTCTAATGGATGCACCACCTCTTGCAGAAATTGCATTTTGACAGTTTTCACTAGTGAGACAGCACCAAATACAGATGATTTCTGATCTACTTCTGTATTTGCTGCTTTGAAGCAGGTGGGGTGTGGAAAGTACGTCTTTCCTTGCTCTTGCAGCTCATTCAGGTAAGCAAGCAGTAATGAGACGGGCGCATGGATATAGATTTGTCTGAGCGATGTTGGCTGTCCACTAATCCAACTCTACAGTTGTTGTATGGGTCTGCGTCATGTCATCATGCATAGACATTCAGGTTCCTTAAACCAAAGGTCATGAAACACAAAGCTTTGAGCATGGACAGCAGAGATCATAGATACAAAGATCTGTGTACTTTTTCTTCACAAGCTTTTGCTCTTTACTTTTGTGCAATGTTATTGAGGTATTTAAGCTCCAACAATGTATGCCCCGACCAGTGTAAATTATTGCCATGTTTGCTATTTGTTTTTTGATGGTAGCCTCACAAAAATTTCAGTCCATCAGGAACCAATCTTTGAAAGCTGTTGGCAATGAACGGTATGAGAGTAGATTTCTATGTACCAGGCTTGTGG</w:t>
            </w:r>
          </w:p>
        </w:tc>
      </w:tr>
      <w:tr w:rsidR="0064731D" w:rsidRPr="000F19D2" w14:paraId="1D32AF09" w14:textId="77777777" w:rsidTr="00666142">
        <w:tc>
          <w:tcPr>
            <w:tcW w:w="9854" w:type="dxa"/>
          </w:tcPr>
          <w:p w14:paraId="40F44F4E" w14:textId="77777777" w:rsidR="0064731D" w:rsidRPr="00DE0955" w:rsidRDefault="0064731D" w:rsidP="00DE0955">
            <w:pPr>
              <w:rPr>
                <w:rFonts w:ascii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DE0955">
              <w:rPr>
                <w:rFonts w:ascii="Times New Roman" w:hAnsi="Times New Roman" w:cs="Times New Roman"/>
                <w:b/>
                <w:color w:val="000000"/>
                <w:sz w:val="17"/>
                <w:szCs w:val="17"/>
              </w:rPr>
              <w:lastRenderedPageBreak/>
              <w:t>AGAMOUS-LIKE 62 (</w:t>
            </w:r>
            <w:r w:rsidRPr="00606C98">
              <w:rPr>
                <w:rFonts w:ascii="Times New Roman" w:hAnsi="Times New Roman" w:cs="Times New Roman"/>
                <w:b/>
                <w:iCs/>
                <w:color w:val="000000"/>
                <w:sz w:val="17"/>
                <w:szCs w:val="17"/>
              </w:rPr>
              <w:t>AGL62</w:t>
            </w:r>
            <w:r w:rsidRPr="00DE0955">
              <w:rPr>
                <w:rFonts w:ascii="Times New Roman" w:hAnsi="Times New Roman" w:cs="Times New Roman"/>
                <w:b/>
                <w:color w:val="000000"/>
                <w:sz w:val="17"/>
                <w:szCs w:val="17"/>
              </w:rPr>
              <w:t>):</w:t>
            </w:r>
          </w:p>
          <w:p w14:paraId="3DC08171" w14:textId="198D2AE8" w:rsidR="0064731D" w:rsidRPr="00DE0955" w:rsidRDefault="00DE0955" w:rsidP="00DE0955">
            <w:pPr>
              <w:ind w:firstLine="567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DE0955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GTGTGTTTACGTGTGCGCGCGCGAGAGTGGGCTGCTTAGACGTGGCAAAACTTGCCAAATTAAACCCTTTACAAACGCCCTTTTACATCCTGAATTTCTGCGTCGCTTGGTAGCTACAATGTGCATTGCTTCTCTTGATCGCCCAGACAAACTTAAAATGCTGATTAGCAATGTTAATTATCCTGTTTAATCATTGCTAATTACTATCAGAAATTGCGTATATCAACAATACTTAATTAGTTTCTAATTAATCTCTATTAGTCTTAATCATATATACATATAATGGGCTCTTTAGATGCCTGTGGATTTCTTTATTTTTCATTCCAGAGATTTACTGTTTTGTACTATCTATCTCTATAAATCTTAATAACTTCTGATAGAAATTGCTCCAAAAAAAAGAAAGTACTACGAAAAAATGGTTAGGTCTTTGCCCTAATTTCTGCTGAGGAGCTGAATGATACTATCTGAAACAGTGATCAAGGTATTTAATTGAGAAATCAAATGAGATTTTCTGGAATTCAGATGATTTGCAACAATGGGTCGTGCGAAAATAGAGATCAAGAAAATCGAAAACTCAAGCGCGCGTCAGGTGTGCTTCTCAAAGCGGAGAGTAGGACTCATCAAGAAGGCAAGCGAGCTCTCAATTCTATGTGGGTCAGAGGTGGGCATCATTGTGTTCTCTCAAGCTGGCAAGGCCTTCTCATTCGGGCACCCATGCATCGACTACGTGATCGACAAGACGCTCAAGAGACCTGTTTCCGTAGACTCCGACAAAATCGAGGTCATACGGAGGCTCGAGAGCGAGTACAACACACTCCTGCAAGAGCTTGAAGTCGAAAAAGAGAGACATATCGCCTTGCAAAAGCAGCTTCATGTGGATTACTACAACCATAAGCATTGCTGGAACCAAAATTGGTGGCAAGAGCCCATTCATGCCATGGGTTTGCTAGAGTTGAAGCAGCATGCGGAGCGGTTAGAGGCATTCTACAGGCTTATTGTCGAGCGGGCTCGATACTTGCAGTACGTGTCTAGCTTGGATCTGCCCTTAATGCAGCAGTATCAAGTGATGCTTAACAGACAACAAGCATCAGCGGGTGCTTTCATGCTTAAGCAACAGTTCTCGCCGGACCATCTTCATCACCATCAGCATGCCCCTCAGCAACTTCCCCAGTATATGGACATGAATAGTATGCCATACAAAACTGTGCGCTCTTCACGGGCTCTTCACAAGGAGTTTACACAAGAAGTGGATACAAGGGATGATACCCAAGGAGAGAGAACTATAATCTGCTATGAACACAGATGACGATCAGTATTCTTGAAAGGGGTGCTTCGCTCTGGTGCATGTCATAAAGCATTTTTCCACACGGCATGCGCCCATACATGTCAAGCCGGAGATCAGATGCACAGTTGAATAACATTTGTTTACTGACCACTTGTGACATGCATGCATGTCTCCTGATTGATGTTATATGTAGATTTAACATAAGTATGCATGCAATAGAAAATGGCAAATTTTGGTCTGCTCCTGTACGATGCCTACTGGCGAGCTGTTGGGGATGGTTGACCAGTACTGACTTGGCCACCAGTTACGCCTGACGGACACGTAATGAAGAAAGCCGATAGAGTTTTAGGTACTTCAATTATTAAGGTACATTTTTTAAAGAGAGACAAGATATATTATTATGACAGTGTTTAAGGTCTAATGATATGGTATGAAAGTACAGCAGCCTCCAAAATAAGATCCTGAAACAATCCTGCATGCCTTCATTCTACGCACTATTTATGATGTATGTATACCGAATACGTCTAGCAGCCTCTGAACTGAGTACCTTAAACAATTAAACAAACTTTAGTTTAGAAAATTAGGCATAATTAGTTAAACAAAAACTTAAATTGCCAAATGATTTTGCAGGCATGCATGTGTTCTACATGATATCCGTCAATATGATGTTTCTTATGTCCTCAACCACATGTACGTGTGTGCATATTACGTGTCTGTTGATAAGATGTGTCTTTGTGTACTGTTCTACATGTATGTGCATGCACCTTGAGATAAAAATGTGTCTTATGTATGTACTACCACATGTATGTGCGTACCACAGAGCTGAATGTTGTTAATTGTTAACTTTTTGGCAATGAAGGTAGCAATGGAGAGAGACATGGGTTCGATTGCTGGAACTTCAAATCTGGAGCGCTGTTTTTCAGTACAAGGTTTGGCGAATTCGATACCAAAGGAAGAACCCAATGCTTCTTTCAGCAATATGCTGCTTCTAACAGCAGCAGATGAGGATCAAATACACATGAGTCAAGAGCGTGTGAGGTGGGCAAGCCTAGAGCAGTCGTGTGTGCTCGAGCAACCAGAGCAACTGCCAGATGAACAAGCGTTGATGGGAGAGGAAGGGCAACAGGAACCGCCTGATGAGAGCGAATTGGAGGCTCCCATGCCAATGGATCAAGCATTATATCTAGCAGATGATTATACCACCGATAACGAAAATTTTGACACCGACCTCTCAGACAATAATGAATACATGGATAATATGCTTGGAAGCTTGGCAGGTTCCCTCTCTGCTGATCATCATGAGGATCACAGTAGTGTGCACGCTTCAGTTGACCTCTCTGCTGATGAAGAACATCAAGGGGACAATGTAATTAACACCGCTAATGACGCACATCGTAGTGATATGGTCGTCAACTTCTCTGCTAATGTGGATCATGAGGGTGATATGAATATCAGCCTGTCAGCTTATGATCTTCATGGTAGTATGGCTACAAATGTTGGTGGTAATTCTGAAAGTGGTTATAACATCAATGTACCAATTGAAGATATGGATGGTAAGTGTCCTGATATGGCTCGCATTCGCACAAATATGGACAAAGTGTCTTTTGATGATCCAGATAACCATGTCAGCCTGTCTTCGGAGGATCACGGAGTGCTTGTAGCAGGTCTCTCTGCTGATGATGATGCTAATGCTGCTTGCCTCTCCGCTAATGATGACGATGACGGCAGTAAACTAGATAGCCTTGATGCCACTGGTACTAGCTTTGGGAAGTTCTATGCTGATGGTGGTGAAACTTCTATTATGGCCAACCTTTCGGTCATTAACGAAGTGGAGAATGTTGCATCCAGCCCTCGTGCAGCT</w:t>
            </w:r>
            <w:r w:rsidRPr="00DE0955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lastRenderedPageBreak/>
              <w:t>CAAGAGAACATGTGTGATGGAAATTCTGGAGCCCTTTGGCCCTCTTGCGATGCTACTTATCTTACCGAGAATTCGTCCATACAAGAGGATTCAGATCAGCTTATAGTTAGCATTTCAAATCAGGATTAGCCACTGCTACCAATCGTTAATGGAGTTGATCATCGCAATATTGTGAGGAACAATGTGCAAGGTAACAGTAATTAGCCATCTAGCAGCGCGATGTTTCAGCAGGAATGTCTTCATATCACTAAGTCGAAAAGATGGTCTTAGACCAGTGTTCACAGTTTCGGCTAGAAACTCGAGAAAATCACATAAAATTCTACAAATACACGACGTATGTACAGACCTCTGCCCACTTAACGTTGCTCAAGTGTAGCACACAGAAGGGCTACCATAGGGTCCTGCACATAGTGTGCATCGACTTAACAGTCATCATAATCAGTCATCGTCATCATGATTTAAGGAGTCCTATGCTTTACGGAGGCAGCACAAGCTGGTATTATTATGCTAAATATGTATATACATATATATATATATATA</w:t>
            </w:r>
          </w:p>
        </w:tc>
      </w:tr>
      <w:tr w:rsidR="0064731D" w:rsidRPr="000F19D2" w14:paraId="156E5579" w14:textId="77777777" w:rsidTr="00666142">
        <w:tc>
          <w:tcPr>
            <w:tcW w:w="9854" w:type="dxa"/>
          </w:tcPr>
          <w:p w14:paraId="77932DBD" w14:textId="14870BB6" w:rsidR="0064731D" w:rsidRPr="00DE0955" w:rsidRDefault="0064731D" w:rsidP="00DE0955">
            <w:pPr>
              <w:rPr>
                <w:rFonts w:ascii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DE0955">
              <w:rPr>
                <w:rFonts w:ascii="Times New Roman" w:hAnsi="Times New Roman" w:cs="Times New Roman"/>
                <w:b/>
                <w:color w:val="000000"/>
                <w:sz w:val="17"/>
                <w:szCs w:val="17"/>
              </w:rPr>
              <w:lastRenderedPageBreak/>
              <w:t>AGAMOUS-LIKE 6 (</w:t>
            </w:r>
            <w:r w:rsidRPr="00606C98">
              <w:rPr>
                <w:rFonts w:ascii="Times New Roman" w:hAnsi="Times New Roman" w:cs="Times New Roman"/>
                <w:b/>
                <w:iCs/>
                <w:color w:val="000000"/>
                <w:sz w:val="17"/>
                <w:szCs w:val="17"/>
              </w:rPr>
              <w:t>AGL6</w:t>
            </w:r>
            <w:r w:rsidRPr="00DE0955">
              <w:rPr>
                <w:rFonts w:ascii="Times New Roman" w:hAnsi="Times New Roman" w:cs="Times New Roman"/>
                <w:b/>
                <w:color w:val="000000"/>
                <w:sz w:val="17"/>
                <w:szCs w:val="17"/>
              </w:rPr>
              <w:t>):</w:t>
            </w:r>
          </w:p>
          <w:p w14:paraId="305A5B53" w14:textId="38C217C9" w:rsidR="0064731D" w:rsidRPr="00DE0955" w:rsidRDefault="00DE0955" w:rsidP="00DE0955">
            <w:pPr>
              <w:ind w:firstLine="567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DE0955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GACGTTCTCAAAGCGGCGGGGAGGCCTGTTGAAGAAAGCCCATGATCTCTCTGTCCTCTGCGACGCTGAGGTGGCAGTCATTATCTTCTCGAGTAAAGGAAAACTCTTCGAGTTCGCCAGTCCCAACATGGCAAGCATATTGGACCGCTATTTGAAGTGTAGTGAAGATGTAGGATGTGCCGATAACAACAATCTTTCGGATAAAAGAGCATTGACCCACTGCACAGAAGATCTTAAAACTTTGCAAAGAAACTTTATTGGTGAGGATTTAGAGCGGCTATCTTTACAAGATCTTATCAATTTGGAGCATCAAATTCACGACACTTTAGGTCGAGTTCGCACAAAAAAGGGGGAGCTACTCATTGAACAGCTCGAAGATATCAAGGAAAAGGTAAGGACAACAAGTGCGAGTTCGAGCTTCTTGGCTAAACTAGTGGACTCATTCCCTTTGGATGCGGCGGGATCACAGTATTCAATGAATAACAGCATTTGCACGATGCAGAACATTCCAGA</w:t>
            </w:r>
          </w:p>
        </w:tc>
      </w:tr>
      <w:tr w:rsidR="0064731D" w:rsidRPr="000F19D2" w14:paraId="4A3E463C" w14:textId="77777777" w:rsidTr="00666142">
        <w:tc>
          <w:tcPr>
            <w:tcW w:w="9854" w:type="dxa"/>
          </w:tcPr>
          <w:p w14:paraId="0961E5F2" w14:textId="4F3297B1" w:rsidR="00DE0955" w:rsidRPr="00DE0955" w:rsidRDefault="0064731D" w:rsidP="00DE0955">
            <w:pPr>
              <w:rPr>
                <w:rFonts w:ascii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DE0955">
              <w:rPr>
                <w:rFonts w:ascii="Times New Roman" w:hAnsi="Times New Roman" w:cs="Times New Roman"/>
                <w:b/>
                <w:color w:val="000000"/>
                <w:sz w:val="17"/>
                <w:szCs w:val="17"/>
              </w:rPr>
              <w:t>ARGONAUTE 4 (</w:t>
            </w:r>
            <w:r w:rsidRPr="00606C98">
              <w:rPr>
                <w:rFonts w:ascii="Times New Roman" w:hAnsi="Times New Roman" w:cs="Times New Roman"/>
                <w:b/>
                <w:iCs/>
                <w:color w:val="000000"/>
                <w:sz w:val="17"/>
                <w:szCs w:val="17"/>
              </w:rPr>
              <w:t>AGO4</w:t>
            </w:r>
            <w:r w:rsidR="00DE0955" w:rsidRPr="00DE0955">
              <w:rPr>
                <w:rFonts w:ascii="Times New Roman" w:hAnsi="Times New Roman" w:cs="Times New Roman"/>
                <w:b/>
                <w:color w:val="000000"/>
                <w:sz w:val="17"/>
                <w:szCs w:val="17"/>
              </w:rPr>
              <w:t>):</w:t>
            </w:r>
          </w:p>
          <w:p w14:paraId="288D27D8" w14:textId="28E02128" w:rsidR="0064731D" w:rsidRPr="00DE0955" w:rsidRDefault="00DE0955" w:rsidP="00DE0955">
            <w:pPr>
              <w:ind w:firstLine="567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DE0955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TTTTTTTGGAACAAAACACTTTTCTTTCATTTGTAGTGCATCAAGCTAACACTGCTTTTACATCAAAAAGTTAGAAGGCCTCTCCTTTTCTGGAGTGGCAACCATTGTCTATACAGCAGCTCACAAAAGGCAAAACACATTCTATGGTGACCTTCATCAGGAGTACAAAAATATTGCCTCTGTAATTACAGCTGGTGCTTAAGACCCTAGATGTACTGTAGAAAACAGCTCAGTACATGTTCGAGCATGAAGACCCTAGCAGTAGAACATTTTAGTCTTCATTTGCGGATGCAGCTCCGGTAAATGGATAGGAGTTGACCGCTCAGATCTCCCGGTCATTGACGAAGTTTCTGAGCCACCCTCAGAGTCCAAGAAATTCCGGGCGTGCGTGGCCGCAAGGTGAGCATATGCAATCGGAGCAACGGTTGAAACTGCTGTGGTGCTTCGAGCATATGTGTAACACAATGCATGAGTCATCTGTTGCAACTCATCCACTGTGAAGTTGTTCTCGTCAACCAAAACATGGTAATGAGTGGGGCGAGTTGTACCAATCAGGCCTGCGTGTGCGCACAGGTAGAAGTCATAGTCCCTTGGATGGCAGAGGGTTGCATCCACAATGGTACCTGGAGCTACATTTCCACCACCGGTTGCTGGAAAGAACCGAGTATGGTGCCTCTTCTGTACCACAATCAAAGTTATTCTCGGATCATAGCTGCCAGTGTTGTCTATTTTTTTGAAAGCCTACACAATTAAAACAGAAATCATTATATAATAACTATACTAAACAACCGCATGTGTTTAAAACATCAAAATCAACAGGCTGACTGTATGTAACAGCCATATATAGCCATGTGACTTCATTGTAAAGGATTGTAAGCATTTCTTGCCCTCTTGAATGCCAGATATTCATCTCTTAAAACTTGCTCAAACTGGCTTTCACTAACACCATCCCTAAAAATTATCACTTGCTTAGGTCGAGGGTCAGTGATTCCAGGAACTTTCTTGCAAGAAATGTAAAAATCCTTCAACAACTCAACAATAATTCCACCACTGGGGTTGTCTTCTTCATAGAGCCCTGCTATCATTTCAACTTTCCGAGACTGTGCTCTCATACGAACACCGTACTTGGAAAAGTACGGCCATTCTCGTGATGCCACCACTGCAGCTATTGAAGGAGAGTCTGAATATCCAGGAGGCCCATGAGAGACGTCCATCCCAAATATGATTGTAGGAACACTGGATATCTTGGGAAGTTTAGAGTTCAATTCCAATGCCAGCAAAGAATTATACCCTCCCACCTTTGCATTAATCTTCAAAGCAACATTGGTCAAATATTGGTCCTTCACTAGGTTATAAGGAGGAGCTGGGGAGGAGCTATGCATTGTGTGACAATGCACAGATTAGTTTGCAACATCTTTTTTAGAGGCCCATATAAATCACTCTTGCTTTCCGGAAGAATACACAACATAAAAGCAGGCGGTGATCGCATTTTTGATTTCAAATCCTGTATTATTCGGTTAACCCTTTCTGCAGCAGATAAGCCTTGATCACTGAGTTGCTCGCATAGTATGAGTTCGGGGCGTGAGATTTTCATTCCCTTGGTGCTGCAGACTATCTCCAGATCATTTGCAATCTTTTCCACAATATAGCGAGGCTTTTTGTTATCAAAACTTATGACTACCCAGGATTCAATGTCGACAGCAGATGCCATTGTTTTATTGTTGAAGTTCCACCTCCCATTCCGTGGTGTCTCTGTTCTAGACTCCCCAAACATCAAAGTGGGTGCGTCTAGTAGCCTTGCAGGGATCCTCCGCATTCTAGAATCAATTTTTATGTTAAAATCCTTTATGAGCTCATTTGAAGAATAATCACTAACATCCATAGCCTTTTGCACAACATCCCTTCTTTCATCTGGTCCCTGGCGAGCTTGATCAATCATTTTCTGTCTCTGGGCACTTGACAGGGCTTTGGTGTATCTTTGTCCCGCCACAATGTTGCAAAGCTCTACTGGGATAAATGTGGGCCTCTTGGTTCTACCCGCTGCTATGCATGGCAAATTTGGAAACCGAAGATTTATGTTGTATTGCATTTCGTAATATTGTAGTATCGTCAACTCAGTCTCTACGAATTGCCCAGATTCATCCTTCTTCCTTTTCGTGAACTTCTGCTGCGAGCAAGAAGCATCACTGAAGCCTATAATTCTATGCACCATCTGGGTGTGGGGAGTCTCAACCTTGACCCCTTTCAAAACTCTCTTCACCTTGTCCCAATCAATGCAATTCGGACTAGGGGGATTAAAGCGTTCCTTAATGAAATCCAAGACGCTAGAAGCCTTGATGATAGTTGTTGTAGCAACGTCAAGGTTTAGTGACAGCCCCCTAAGAGAAGGCCGAAAGCTAACGTGATACCCTCGACAGGTTTGAACTCCTTCCCCAATATCAGCAACTCCAAACAATGGGCTGAAGTAGTTGTCCTTGATTAGGAGATAGCCCTTGGAGGATGCATGCTGCTTCAGAACAATATCCAGCACCCGCAGAGCATCTTGGGCCCTGTCATTCTTTTGTCCATTCAAAATTGCATTGATGGCTCCCATCTTCACAGTAGCTGCATACTCAATTTTAACCTTAAATTCTCTAGTGTTCCTGGATGACATTTTGCGCCGCTTTGTTGAATCATCATCTGCTGAGTTTGCTTTGTTCATCGCAGACTCCTCCAACAGGACTGTAAACTCCTGGGTTTGGAACTCGAGGGCACCTGGCGTGAATAGACTCTTCTCTCCATCATAGGCAAACCGCTTGCCTCCTAGTTCTTTTGCTCCGTATACTTGTTGAAGCTTGCTGATAATGGACCGACAAAGGTTTTTATTTGCGATACCATCGTTTCCACCAGGCGCTGAGCCCCCATCTGAGATACTCACATCGTAGTGGCAAACGTCCTGCGATCCGGAGTAGTTGACCATAAAGTGATTGCAGAGCAGCTCAATGGGCCTGCCCGCTTTTCCTAATCCGGGTCTTTGCATTTGTGAAGGCGGCTTCATTGCAGGTACGTCCGCCACATCTGTTGGGTTCGTTGATGGCTCTCCTGTGAGTGCCGCATCTCCTGCTGCTTCTGCCACCGCTGCGGGGTCCCCCATGGCTCCAAGCTTGAGAATGGCACTTGTGCAGAAGAACTGAAGAACTAAGGGCTGCGCAGTGCGAATTAAGAGAAAGGGCACAACTGAGAAAGGGAAGGTAAAAAGGGGGGGAAAAGAGAGAGATAGAGAGAGAGAGAGGGAGAGAGA</w:t>
            </w:r>
          </w:p>
        </w:tc>
      </w:tr>
      <w:tr w:rsidR="0064731D" w:rsidRPr="000F19D2" w14:paraId="1AB21E9B" w14:textId="77777777" w:rsidTr="00666142">
        <w:tc>
          <w:tcPr>
            <w:tcW w:w="9854" w:type="dxa"/>
          </w:tcPr>
          <w:p w14:paraId="04B8B6F3" w14:textId="11F20BC9" w:rsidR="0064731D" w:rsidRPr="00B32CDE" w:rsidRDefault="0064731D" w:rsidP="00B32CDE">
            <w:pPr>
              <w:rPr>
                <w:rFonts w:ascii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B32CDE">
              <w:rPr>
                <w:rFonts w:ascii="Times New Roman" w:hAnsi="Times New Roman" w:cs="Times New Roman"/>
                <w:b/>
                <w:color w:val="000000"/>
                <w:sz w:val="17"/>
                <w:szCs w:val="17"/>
              </w:rPr>
              <w:t>ARGONAUTE 9 (</w:t>
            </w:r>
            <w:r w:rsidRPr="00606C98">
              <w:rPr>
                <w:rFonts w:ascii="Times New Roman" w:hAnsi="Times New Roman" w:cs="Times New Roman"/>
                <w:b/>
                <w:iCs/>
                <w:color w:val="000000"/>
                <w:sz w:val="17"/>
                <w:szCs w:val="17"/>
              </w:rPr>
              <w:t>AGO9</w:t>
            </w:r>
            <w:r w:rsidRPr="00B32CDE">
              <w:rPr>
                <w:rFonts w:ascii="Times New Roman" w:hAnsi="Times New Roman" w:cs="Times New Roman"/>
                <w:b/>
                <w:color w:val="000000"/>
                <w:sz w:val="17"/>
                <w:szCs w:val="17"/>
              </w:rPr>
              <w:t>):</w:t>
            </w:r>
          </w:p>
          <w:p w14:paraId="4963F4C6" w14:textId="17ECD374" w:rsidR="0064731D" w:rsidRPr="00B32CDE" w:rsidRDefault="00B32CDE" w:rsidP="00B32CDE">
            <w:pPr>
              <w:ind w:firstLine="567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B32CDE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TTTTTTTTGGAACAAAACACTTTTCTTTCATTTGTAGTGCATCAAGCTAACACTGCTTTTACATCAAAAAGTTAGAAGGCCTCTCTCTCCTTTTCTGGAGTGGCAACCATTGTCTATACAGCAGCTCACAAAAGGCAAAACACATTCTATGGTGACCTTCATCAGGAGTACAAAAATATTGCCTCTGTAATTACAGCTGGTGCTTAAGACCCTAGATGTACTGTAGAAAACAGCTCAGTACATGTTCGAGCATGAAGACCCTAGCAGTAGAACATTTTAGTCTTCATTTGCGGATGCAGCTCCGGTAAATGGATAGGAGTTGACCGCTCAGATCTCCCGGTCATTGACGAAGTTTCTGAGCCACCCTCAGAGTCCAAGAAATTCCGGGCGTGCGTGGCCGCAAGGTGAGCATATGCAATCGGAGCAACGGTTGAAACTGCTGTGGTGCTTCGAGCATATGTGTAACACAATGCATGAGTCATCTGTTGCAACTCATCCACTGTGAAGTTGTTCTCGTCAACCAAAACATGGTAATGAGTGGGGCGAGTTGTACCAATCAGGCCTGCGTGTGCGCACAGGTAGAAGTCATAGTCCCTTGGATGGCAGAGGGTTGCATCCACAATGGTACCTGGAGCTACATTTCCACCACCGGTTGCTGGAAAGAACCGAGTATGGTGCCTCTTCTGTACCACAATCAAAGTTATTCTCGGATCATAGCTGCCAGTGTTGTCTATTTTTTTGAAAGCCCTCTTGAATGCCAGATATTCATCTCTTAAAACTTGCTCAAACTGGCTTTCACTAACACCATCCCTAAAAATTATCACTTGCTTAGGTCGAGGGTCAGTGATTCCAGGAACTTTCTTGCAAGAAATGTAAAAATCCTTCAACAACTCAACAATAATTCCACCACTGGGGTTGTCTTCTTCATAGAGCCCTGCTATCATTTCAACTTTCCGAGACTGTGCTCTCATACGAACACCGTACTTGGAAAAGTACGGCCATTCTCGTGATGCCACCACTGCAGCTATTGAAGGAGAGTCTGAATATCCAGGAGGCCCATGAGAGACGTCCATCCCAAATATGATTGTAGGAACACTGGATATCTTGGGAAGTTTAGAGTTCAATTCCAATGCCAGCAAAGAATTATACCCTCCCACCTTTGCATTAATCTTCAAAGCAACATTGGTCAAATATTGGTCCTTCACTAGGTTATAAGGAGGAGCTGGGGAGGAGCTATGCATTGTGTGACAATGCACAGATTAGTTTGCAACATCTTTTTTAGAGGCCCATATAAATCACTCTTGCTTTCCGGAAGAATACACAACATAAAAGCAGGCGGTGATCGCATTTTTGATTTCAAATCCTGTATTATTCGGTTAACCCTTTCTGCAGCAGATAAGCCTTGATCAC</w:t>
            </w:r>
            <w:r w:rsidRPr="00B32CDE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lastRenderedPageBreak/>
              <w:t>TGAGTTGCTCGCATAGTATGAGTTCGGGGCGTGAGATTTTCATTCCCTTGGTGCTGCAGACTATCTCCAGATCATTTGCAATCTTTTCCACAATATAGCGAGGCTTTTTGTTATCAAAACTTATGACTACCCAGGATTCAATGTCGACAGCAGATGCCATTGTTTTATTGTTGAAGTTCCACCTCCCATTCCGTGGTGTCTCTGTTCTAGACTCCCCAAACATCAAAGTGGGTGCGTCTAGTAGCCTTGCAGGGATCCTCCGCATTCTAGAATCAATTTTTATGTTAAAATCCTTTATGAGCTCATTTGAAGAATAATCACTAACATCCATAGCCTGGCATAAATCTTTTGCACAACATCCCTTCTTTTCTCTGGGGCTTGGCGTCCTTGGTCAATCATTTTCCGTCTCTGGCCACTTGATAATGCTTTTGTGTATCTCTGCCCTCCTTTTATATTGCAAAGCTCTACTGGAATAAAAGTGGGCTTCCTGGGTCTTCCAGCTGCTATGCATGGCCAGTTTGGATACTTAAGAGTTATATTGTACTGCATTTTATAGTACTGCTGTATCGTCAATTCCGTCTCTACCAATTGCCCGGATTCGTCCTTTTGCTTTTTTATGAACTTCTGCTGGGAGCAAGGAACATCACTAAAGCCGATAATTCTATGCACCATCTGCGTATGTGGAGTCTCAACCTTAACTCCTTTCAAAACTCTCTTCACCTTGTCCCAATCAATGCAATTAGGATTACGGGGCTGAAAACGTTCCCTAATAAAATCTTTGACGCTGGAATACTTGATGACTGTCGTTGTAGCAATGTCAAGGTTTAGTGACAACCCCTGAAGAGAAGGCCGGAAACTAACATGATACCCTTGACATGTCTGAACTCCTTCCCCAATATCAGCAACTCCAAACAATGGGCTGAAGTAGTTGTCCTTGATTAGGAGATAGCCCTTGGAGGATGCATGCTGCTTCAGAACAATATCCAGCACCCGCAGAGCATCTTGGGCCCTGTCATTCTTTTGTCCATTCAAAATTGCATTGATGGCTCCCATCTTCACAGTAGCTGCATACTCAATTTTAACCTTAAATTCTCTAGTGTTCCTGGATGACATTTTGCGCCGCTTTGTTGAATCATCATCTGCTGAGTTTGCTTTGTTCATCGCAGACTCCTCCAACAGGACTGTAAACTCCTGGGTTTGGAACTCGAGGGCACCTGGCGTGAATAGACTCTTCTCTCCATCATAGGCAAACCGCTTGCCTCCTAGTTCTTTTGCTCCGTATACTTGTTGAAGCTTGCTGATAATGGACCGACAAAGGTTTTTATTTGCGATACCATCGTTTCCACCAGGCGCTGAGCCCCCATCTGAGATACTCACATCGTAGTGGCAAACGTCCTGCGATCCGGAGTAGTTGACCATAAAGTGATTGCAGAGCAGCTCAATGGGCCTGCCCGCTTTTCCTAATCCGGGTCTTTGCATTTGTGAAGGCGGCTTCATTGCAGGTACGTCCGCCACATCTGTTGGGTTCGTTGATGGCTCTCCTGTGAGTGCCGCATCTCCTGCTGCTTCTGCCACCGCTGCGGGGTCCCCCATGGCTCCAAGCTTGAGAATGGCACTTGTGCAGAAGAACTGAAGAACTAAGGGCTGCGCAGTGCGAATTAAGAGAAAGGGCACAACTGAGAAAGGGAGGGTGAAAAGAGAGAAGGTAAAAGAGGGGGGGAAAAGAGCGAGAGAGAGAGAGAACAAGAAGCTGCTTAGAGAGAGAGAGAGAGAG</w:t>
            </w:r>
          </w:p>
        </w:tc>
      </w:tr>
      <w:tr w:rsidR="0064731D" w:rsidRPr="000F19D2" w14:paraId="3C41747B" w14:textId="77777777" w:rsidTr="00666142">
        <w:tc>
          <w:tcPr>
            <w:tcW w:w="9854" w:type="dxa"/>
          </w:tcPr>
          <w:p w14:paraId="0DBAEB33" w14:textId="7B2D6616" w:rsidR="0064731D" w:rsidRPr="00B32CDE" w:rsidRDefault="0064731D" w:rsidP="00B32CDE">
            <w:pPr>
              <w:rPr>
                <w:rFonts w:ascii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B32CDE">
              <w:rPr>
                <w:rFonts w:ascii="Times New Roman" w:hAnsi="Times New Roman" w:cs="Times New Roman"/>
                <w:b/>
                <w:color w:val="000000"/>
                <w:sz w:val="17"/>
                <w:szCs w:val="17"/>
              </w:rPr>
              <w:lastRenderedPageBreak/>
              <w:t>ARGONAUTE 10 (</w:t>
            </w:r>
            <w:r w:rsidRPr="00606C98">
              <w:rPr>
                <w:rFonts w:ascii="Times New Roman" w:hAnsi="Times New Roman" w:cs="Times New Roman"/>
                <w:b/>
                <w:iCs/>
                <w:color w:val="000000"/>
                <w:sz w:val="17"/>
                <w:szCs w:val="17"/>
              </w:rPr>
              <w:t>AGO10</w:t>
            </w:r>
            <w:r w:rsidRPr="00B32CDE">
              <w:rPr>
                <w:rFonts w:ascii="Times New Roman" w:hAnsi="Times New Roman" w:cs="Times New Roman"/>
                <w:b/>
                <w:color w:val="000000"/>
                <w:sz w:val="17"/>
                <w:szCs w:val="17"/>
              </w:rPr>
              <w:t>):</w:t>
            </w:r>
          </w:p>
          <w:p w14:paraId="2C0AFABA" w14:textId="75802590" w:rsidR="0064731D" w:rsidRPr="00B32CDE" w:rsidRDefault="00B32CDE" w:rsidP="00B32CDE">
            <w:pPr>
              <w:ind w:firstLine="567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B32CDE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CATAATTTTTGGAGCTGATGTCACACATCCACATCCAGGGGAGTTCATCAATTGCTTCTGTGAGTTTTGTAGGAATGTGAGTTACTTTATAGAGTTTTATGATTAGTATATGCATATATTGGTGAACTAGCTTATGGCTTTCTCTAACTCAATCAAATGTCTCTTTGCTACAAGGTTGTTGCATCACAGGATTGGCCTAAAGTGACCAAATATCCGGAATTGTTCTGTGCACAAGAACATCGACAAGAGCTCATCCAAGATTTGTTCAGAAGCTGGGTAGATCCTGTGAGAGGGCCTCAGACGGGTGGTATGAGCAAGTTTATATCCTGCTTTTGGTTCTAATTAATGATCTTTTAAGAATGATATTGGGTGTCATTAAGTGTCATTTATTTGTAGGATGTAATTGTCAGGCAGCTTTTAATCTCTTTTCGACGAGCAACAGGTCAAAAGCCTTTGGGAATTATATTCTACAGGTAAGGCATGAGGCTGTAGTTAATTAAATATGGCTTTTCTTAATTAAGACGGCAGCGCTGGACATATTTGTGGGAGGGATGGTGCAAGTGAGAGCCAGTTCTCTCAAGTGCTGCTTTATGAAGTGGATGCTATTCGCAAGGCTTGTGCATCTCTGGAACCGGACTATCAGCCTCCTATCACATTTGTAGTTGTCCAGAAGC</w:t>
            </w:r>
          </w:p>
        </w:tc>
      </w:tr>
      <w:tr w:rsidR="0064731D" w:rsidRPr="000F19D2" w14:paraId="286A734D" w14:textId="77777777" w:rsidTr="00666142">
        <w:tc>
          <w:tcPr>
            <w:tcW w:w="9854" w:type="dxa"/>
          </w:tcPr>
          <w:p w14:paraId="6CEC1E84" w14:textId="77777777" w:rsidR="0064731D" w:rsidRDefault="0064731D" w:rsidP="00D45F57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SERRATE (</w:t>
            </w:r>
            <w:r w:rsidRPr="00606C98">
              <w:rPr>
                <w:rFonts w:ascii="Times New Roman" w:hAnsi="Times New Roman" w:cs="Times New Roman"/>
                <w:b/>
                <w:iCs/>
                <w:sz w:val="17"/>
                <w:szCs w:val="17"/>
              </w:rPr>
              <w:t>SE</w:t>
            </w: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):</w:t>
            </w:r>
          </w:p>
          <w:p w14:paraId="04436446" w14:textId="5C78CC66" w:rsidR="0064731D" w:rsidRPr="000F19D2" w:rsidRDefault="005823B8" w:rsidP="005823B8">
            <w:pPr>
              <w:ind w:firstLine="567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5823B8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GTTTAGGGTTGTCTAATGGTCCCCGTTTCTGCTTCCCGTACCTTTGGGCTTACACACACACACGATATGATCGTGTGCTTCAATGGTTTTCACCTGAGACAGGTTGCAGTTTAGATAGGGCTCTTACGCAGCTGCATATTCATCAGCGTCTTGGTGGATTAGGGTTAGGGTTTCGCTGGCTTGACAGGAAATTGCCCAACAGAATTTCTCCATTTGGGTCGTCAGAATACCTAGGGTTTGAGTTTGTCTGTCCATTTTGCCGTGCTTTTAGCTCTTGGTATGGCAGATGTATTGGATATTCCCCCGGAGCCTGCCCTTTTGCGCGACGATAAGCGCAGAGACAGGGTACCTGACCGCAAAGAAAGATCCGTTGATGATCGCAGACGCGATAGGGATCCCAGAGACCGGCGGGATGAGGGGAATGAACGCGATGAGCGGCTGTCACGGCGTGATCATTTTGACAGGCGAAGTGACGATGAAAGACCGGGGAGTGCCATGACTCGAGATAGGGACCGGGATTACAAGAGGCGCAGAACTCCGAGTCCTTCACCCCCTCCTCTCTATGGCCATAGAGATCGAGAGCGCAGGATTTCTCCATTACGCCGCTCCCCTTCTTCTTACAAGCGGTCCAGGAGGGAGGATGACTATGATGGAGGCCGGCGAGGTTCTCCTAGAATGGGCATGGATGACAGACGGGATAGAAGGATGGGAGGTGGTGGTGGTCGAAGTAATAGCTATAGCGGTGATGAAAGAAGCTATGGCAGACATCATGGGTTTCGTCCTGAGTTTGGTAGGGGTGGCTTTGCTGATGGACCTTTCTCCTATGATGTTGGTCCTCGTAGAGAGGGACTTATGACGTACAAGCAGTTCATCACGGAGTTAGAGGATGATATCATTCCCACAGAGGCTGAACGGAGGTACACCGAGTACAGAAACGAATTTATCTCGACACAAAAGAAGGCTTATTTTGAGCAGAACAAGCAGGAGGATTGGTTGCGGGATAAATACGATCCATCACGTCTGGAAGCAGTCATTCAGAGGAGAAATGAAGCATGCAAAACTGCCGCTAAGGAGTTCATTTTGGAGTTGGAATCTGGCTCTCTGGACATAGGCCCTAATGTTGTAGGACAGAATCCACAGGGTGCGCAAGAAGTTTCCGAGGAAGAGACGGATGACAGGAGGAGGAATGGGCGTGGTTCTGCCAAAGAGCAGGAGTTTGATGCTCCCAAAGCTCCTGCCATCTTTTGCGAACCAAGAAGGATAGAGAAAGATGTTGAACAGGCACGTGCTCTTGTCAGGAAACTTGATGGTGAAAAGGGCATTGAAAGGAATATACTTTCAACCTCAGAAATGGATAAATCTGATGGGGAGAGAAGTGGTGGTAAGATGAATATTGTCGTTGTGAGAGGTGCTAATCATGTTCAGGGCTATGAAGGTGTGGAGCTCTTAGATGTGGTGATAACCTATCTATGGCGTGTTCATTATGTTGATTATTATGGTTTCAAAGAGTACAAAGAACAGCCCAAGGTAATGCGGCATGTTAGAGGAGACGGCAAAGTGAATGAAGATATGGCCTCATCTGTTGAATGGGAGAAGAAGGTTGATGGCACTTGGCAAGGAAGAATACAGGGACAGGATCTTTTAGAGCTCATGTTGGGTAAGGAAAGAATGGAGTCTGCCACATTGCTAGCTTTGGATCCCCTCATTCGAAAGATAAAGGATGAGAAATATGGGTGGAAGTATGGTTGTGGAGCAAAGAATTGCACTAAGCTTTTCCATGGGCCTGAATTTGTTCAAAAGCACCTGAAGTTGAAGCACCCTGAGCTTATTCAAGATGTGGCAGTGAAAGTTTATGAAGAGCTATATTTTGAGAACTATATGAGTGATGCTGATGCTCCTGGATCCACTCCAGTTATGGCTTCCCAGAAGGATAGACCTCGTAGGCCTCCTAGACCTAGTGCGCCCGATGAGCCTGCACGGATAAGTGCTGGTTTGCCTTTGCCAGCTCCCAGCAGGGGAGGTTCTCGGGAGGCGGATAGAGGGGGCCGAGGTGCCAGAGAGAGTGATAAAGTTGATAAACCGGAGAAGGTTCAAGAGGATGAGCAGTTTGAGCAACGGAACAATGATCAATCCCCTTCGCAGGATTACCAGCAGTCTGGTGGGCCTTATGATTCTGCTGGGCCCTTCGAAGGAGGAAGAGGTGACACACAGATGTTCGACCCATTCAGTGGACCTGGTGGTATGCGAGGGCCTCCTTTCGGTGCAGATATGGGCATGCCTCCCGTGTTGATGCCTGTTCCAGGCGCTGGACCTCTTGGGCCTTTCGTTCCTGCTCCTCCAGAGGTTGCCATGCGTTTGTGGAGAGAGCAAGGTGGTGCAGGACCATTTCATCCAGCAGGAGTTTATGATGGCCCATTTGATAGTGAAGGAGGCAACTCTCGTGGCAACAGGAAACGGGCTGGTCCATCAGGAGGTGGTAGAATGGGGGCAGGTTTAATTGACACCCCACCTTTGCCCTTACCTTTACCAAACATGCGACCTGATGCCCGTCGTCCTCTTCGCAGTTATCGGGATCTGGATGCACCGGAAGACGAAGTTACAGTTATTGACTACAGAAGTCTATAAAAGGCTCTGTATGCCATGTGTATTCTTGTCTAAATCAGCAATGACGACGTGGAGTGTAGTGAAAGACCTTCACGTTGTCAACGCACTTTTGTCGTTTTTAAATTGCAGCCATGTAAGATTGTGATCAAGGGCCAATTTGAAAGCCCACTCAGCTGTGCCTAAGTAGGATACATGCATTGAGGTACCCACGTAAGCAATCAAAGTGAAAACTTGAAGACAATTTATGGATTGTCCTCAACTTCTGTTTGTGATGCCAGTCTTCGTGATGTTGGATGCTTCCGCTCATACTAATTTTGCTACTTTTGGGATGGGAATATTGAATCAGTGAAAAATTGTTTCATGTTAAA</w:t>
            </w:r>
          </w:p>
        </w:tc>
      </w:tr>
      <w:tr w:rsidR="009465BF" w:rsidRPr="000F19D2" w14:paraId="19D2EFAF" w14:textId="77777777" w:rsidTr="00666142">
        <w:tc>
          <w:tcPr>
            <w:tcW w:w="9854" w:type="dxa"/>
          </w:tcPr>
          <w:p w14:paraId="1E3D29D5" w14:textId="77777777" w:rsidR="00D45F57" w:rsidRPr="006A199C" w:rsidRDefault="00D45F57" w:rsidP="00D45F57">
            <w:pPr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</w:pPr>
            <w:r w:rsidRPr="006A199C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HIGH EXPRESSION OF OSMOTICALLY RESPONSIVE GENES 1 (</w:t>
            </w:r>
            <w:r w:rsidRPr="00606C98">
              <w:rPr>
                <w:rFonts w:ascii="Times New Roman" w:hAnsi="Times New Roman" w:cs="Times New Roman"/>
                <w:b/>
                <w:iCs/>
                <w:sz w:val="17"/>
                <w:szCs w:val="17"/>
                <w:lang w:val="en-US"/>
              </w:rPr>
              <w:t>HOS1</w:t>
            </w:r>
            <w:r w:rsidRPr="006A199C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):</w:t>
            </w:r>
          </w:p>
          <w:p w14:paraId="2B7A9C82" w14:textId="77777777" w:rsidR="00D45F57" w:rsidRPr="000F19D2" w:rsidRDefault="00D45F57" w:rsidP="00D45F57">
            <w:pPr>
              <w:ind w:firstLine="567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AAAAAAACTCGTTTTTTGCTCCACATATTTTACAACCTACGAAATTTTGTTTAGTACTAAGGTCTTATATTCGAAATCTGACTGTTTTTGTCCTCTTAATCAAACCACCAGGCAAAGAGCCCAAACATTGCAGTGCAAGTTTGATTCTTGCTACAGATAAGTTACCCACTCAATGACTACTTCATCAGAATCCGAGAATTCCTGCATGTCCCAATTGCACTCTAGTACAACTCATGTAGCATATA</w:t>
            </w:r>
            <w:r w:rsidRPr="000F19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lastRenderedPageBreak/>
              <w:t>CACATGCAATTATCCAGTTTTATTAACCTTGCAACAAAAACCTTGCTTCAAGCATTTCACTACTCAAGTAGTCCTCACTGTGCTTGATCATTTGGCTTGCAGAGGCTTAAGTTCCAGTTTACTTTTTTGAAAGCAAATGTGATCCAAGTGTCTCTGACTTGGTACAATGTCCCCAGAAAAAACCAATTTAAAGCAAGCGTACAACGCAATACAAGACAAGGCCTTCAATAATAAGCTCTCTTTGTAGTCCTTTGAGTTTCAAAACCAGTGATACTGCACCAAGGCTTAAACTCCAGAACCCTGAAAAATAGCTGATCATCCCTAGGATGTATTAGTTTTAAGGCGGCCGGTACAAAGCCTTTGCAAAGAGTGCTAATAGTTAACAACTGAACAGTGTCAGCCTAAATGCAGCAAAATTGCTTCCTAGCTTTTCTAAACTCGAATCTTCCTGGAGCAGGAAGGATCCAAAACATCTGTATCACTGAAGTACAAACAAAACTGAACAGTTATGTCTAGGGGTGTAACAGCCACTCTTCATGCAGCTGCGAAAAGGTAATCTTCGTCACCAAGCCGTAGATCCCTGGATCTTTTCAATGGGAGTAAGCACAATGGCAAGGCAGCTTTTCAGAACCAGATTGATCAGAAGGGTTCTGCTCTACATGATTAACCCCGGCACCAGATTCAAGTGTTCAGAATTAATGCTCTGTTAGTTTAGAACAGCTCTTGCTCATGACCTGATGGCAGCTGACTGCAACAGCCAACCAAAATGTGCAGGCGTACCATTGCACCACTGTGCCAAGTTTTCATCCAACCTGGCAGAACAGTGAAAGACCTTGCAGTGCATCACTGCATTGACCTGTCACAGTTAAAAGAAAATTAACTTATCATCAAACCCACAATCGAGTAAAGCCTTCAGCACAGGTGGCATAACAACACTGCAAGAACCAGTAGAACCTTCCAGTTCAAGCAACTTGAACAGAAGCGCAAACCGATGGTCAAGCCCTGGCATCTGCCGCAGACGTAGCTTCTTTCAACCCCAAGAAGCCCATCAAACTTGTTTTGACAGGTCGGGTTGCCGTCAACTCCAAAATAAAATTAAGAGGCGTTGCTACAATGCATGGCTTCTGAACGATCTACTCCCACTACTTGGCCTCCCAATAGCAGCTGAGGCTTTCGCCCTCCCACCAGATACAGAGGGAGGGGGTAAATCCACGCCATCGTCTTCTGTTCGCCATCTCAGAACATTTTTCCTCCTCGAATATGAGTTCTGGATATCGGCTCCTGATGGCAACAATCCATTTTGCTGCTCACTTCCTGACATTTTCAAGCTGTTTGCAAATACAACATCCCCTGCAGTTGAATCTTGCAAGCAGACATCCAGTTGATCATGGGCTTTTCTCTTTCCATTCGGGCTTGAATGTATCATCTGTCGCCTGGGCCTATATTTGGCCTCTCTAATTGTCAAATCAAATGTCTTATCATTTCTTGGTGACTCTTTCTGTTCCAAGGCTCCATTTTCAGAACACCTGAACAAGGGAGCAGCTGTTCCTGGACCATTATCAGTAAAAGCGGACGCCCCATTCTGCAATCTCTCATTCAAACAGGTCCTACCATCAGTTTCGTGGACATATGATTTTGATTTGTTGAAAGATGGAACAGGTTTAGCAGAACCATCACGCTCCTGAATATGAGCATTTGAAGTGGAAGAAAAAATATTCGGGCTCTCCTCATGAATATAGCCCTTCATATCTTGAGCTAATACTGCTCGCAGATTCCTGGTTGCTAAGGAAGTGCCCTCGCTCTCTGCATTGTAAATCAGTTTCTTGCCTAGAATAGGACTCAAGAGTCCTTCTGAATACTCTATTTGAGGTGTGATGCCACTGGTGGTGGCAAGATCCAGCTGAGACAAGCCATCCGGTACCGCAGATGTAGTAATGAATGGCTTTCCGTGAAGTATAGATGGTTGACGGTAGTTGCCCCATGCTAGTGGATGGCTCATCAAATCAGGTGAAGTACTGTGGGATAAGGGCAGAGAGTCGCTCTTCACATCATAAGAGATAAATGCTTGGTTTGTTGCACCGCGTAACTCAGCTTGTACAGCTGGGAACATTAACTTTAAATTGGGTGCTTCAGAAGCAGCTTCTTTTTTCCTTTCTGTTGAAGGAAGCAATAGATGATCAAGGCTTCCAGTTCGTAACTGATCCTGTTGAATCTTTGGTAGCAACTCAACACCCTTCTCCACCAAAGTAGTTCTTTGTGCGCATACAGTCTTCACAATTTCACTTATTTCCACATCTCTACATTGATCCAAAAATGACCTTTCTATTGCGGAGAGCCTCCTATGCACCACATACGCCTCGCGATTGCGGCACCTCATAATGTAAAACATCACCATAAGACTGCCTGCTGTAGAACATGGGTTTATGGTTGCTTGCTCCAAAAGACATGTCAAAAGAATCTTCTCCTCATCCACGTGCCAAGGAAGCTCTATCATCTTAGCTACCAAGTTTTTCCTTATGCTTAACCAGCAAATTTCTCCCACCAACAGTTCCATTTCTGATGACCAATCTCTAGAATTGTCTTCACTGCCAAATTTTGATTTGGAAATTACATCCCTTTGAGTTTGTCCTTTAACTCTCGATATATATGAGCTCTGATATAGATATGCATCTGTCAAAAGCCCACATTCTAGCCTCACCCTCACAGCAGTTACAGCATCTTGAAGGGCAGGAATTTCATCTCGGTCTACAAATCCTGAAAGCCTTAGGCTCCCATCTCCATTGCTGCAATGCAAAACATCCAAAGCCATATGTGGTTTTTGCCTCTCCAGTAGGACACGAGCAACTTTAGGATGTATATTACAAGAAACGACCTCAGGAAGAAGCTGACATGCCTCCTCCAAAGCCAAGTCATCCTTCTCATCCAGCAAAAAGAAAACCCATGATTCTAGCATTGCATGCCTTGATATGTCAAATGTAAGAATATAATCGTCCAATACCTGCTTCCAATCCTCACTGTGGTTTGGCCAATGTCGGTCAAAAAGATAGTACAAAAAAATTGCTTTTTTGGCCAGAAAGAGGTCTGCATTTGCTTCCAAAAAGAACAAGTCTACAGCTCCGCGCACACTTTCTGGAGGGTATACTGCTGCTGAAACGCGTATGGCAGACTGCCCTCCAATCCCCTCTCTCCTTCTAAAAGGTGTAGAAGCTGTCGTCTGCCTCAAGGACCCTAATTCTAGGTTTTCCCAGAGATATGCATTCTCATTACCTTTTCCGAACCCTACGTTTGACATTGCATCCTCAATAAACAAAGTTGCTGAAGTGTAAGAAGTCACGTCTGATGCATTCCTTGTATGATCAGGCCACACTCTGCTGTTGGCTGCCAACTTACGTCCTTTTACAGCAATTCTCCAATCACTCGGTGAGGGATGAGATGACTGTAGATCCTCAAGAAACTGATGCCTGGCACACCAGCACATCACATCTAGATGCTGAGATACTCTCCGGGTACCCTCTATAAGTTGTTGAAGCTCAAAAATTGGTGTGGAAGTTGCATCTGATATGGGACCTTCCAGAGATTCCAAAATCTGAGACAACCCAAGAAGCTTTGAGGAAAATCTCTCCATATCACCCTCTCTGCTTCTCATCTGTGTGGTTCCTAAACAATATATGTCATGTAAGCTCCGGGTGATGTGTAGAAATGTTTTTTTACACCAGTCTTTGACCACTGTTCCATCCAGGAGCATGGAGACAATTGCATGGCTAGAGACAGCCCTGTCATCCATACAGACATCTGAAACATAATGACAGATCACTGAGACCAATTTGTACTCTAAAGCAATATCAAAAAAGAACCAGAGGCGCTGAACATCAGCATTTAGGTGTCCATCCCTCTCCCTAATATCTTCTGTCCTAGAGCTTATGAGACCAGCCTCACAGCATTCTTCATAAAGGCGTGCTCTCATTGAAGGTCCATGCCTCCTGATTGGTGCTCTGCAAATTGGGCAAACATCACATCTCTGGCCACATTCTGCACATAATGAGGCATGGTTACAGGAAGTCAAAGAGTGCTCAACAATTCTTCCACAGCTTCTCAGGTCCCTTGTTGCTCTGCATTTTTCAACGATCGCTTCACTGCAAAGCTCCCTGGGCTCAAGGCTGACAAGCCGTGACAAAACATCCTGGCATTTGTCTGTGATTCTAGGGTAGAGACGATCTCCATCGTTTTTCTGAAGCGACCACGCGGCTCCCGCCATGCAAGCTTTCCTGCTCTCACTGCAGAAGCTGTAGGCGTATATGCACGAGGGCGTCCGTCTATATGTGCGCGTGTGTTCGTACGTGCGCGTGTGTGTGCGCGCGTTCCAAATGCGAAGCACGTAAAAGCTTCTCGTTGCCCCCTTCAGTATACAAAACACAGTGCGGTGGTGAACCAAAAGACGCCTATGTCAATCTCCCTGTAGTCTCCAAACACTTTAGACTCG</w:t>
            </w:r>
          </w:p>
        </w:tc>
      </w:tr>
      <w:tr w:rsidR="00C64CE1" w:rsidRPr="001140D2" w14:paraId="24BF45E7" w14:textId="77777777" w:rsidTr="00666142">
        <w:tc>
          <w:tcPr>
            <w:tcW w:w="9854" w:type="dxa"/>
          </w:tcPr>
          <w:p w14:paraId="1669EEB6" w14:textId="0908A8ED" w:rsidR="00C64CE1" w:rsidRPr="001140D2" w:rsidRDefault="001140D2" w:rsidP="001140D2">
            <w:pPr>
              <w:rPr>
                <w:rFonts w:ascii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1140D2">
              <w:rPr>
                <w:rFonts w:ascii="Times New Roman" w:hAnsi="Times New Roman" w:cs="Times New Roman"/>
                <w:b/>
                <w:color w:val="000000"/>
                <w:sz w:val="17"/>
                <w:szCs w:val="17"/>
              </w:rPr>
              <w:lastRenderedPageBreak/>
              <w:t>ABA DEFICIENT 3</w:t>
            </w:r>
            <w:r w:rsidR="00C64CE1" w:rsidRPr="001140D2">
              <w:rPr>
                <w:rFonts w:ascii="Times New Roman" w:hAnsi="Times New Roman" w:cs="Times New Roman"/>
                <w:b/>
                <w:color w:val="000000"/>
                <w:sz w:val="17"/>
                <w:szCs w:val="17"/>
              </w:rPr>
              <w:t xml:space="preserve"> (</w:t>
            </w:r>
            <w:r w:rsidR="00C64CE1" w:rsidRPr="00606C98">
              <w:rPr>
                <w:rFonts w:ascii="Times New Roman" w:hAnsi="Times New Roman" w:cs="Times New Roman"/>
                <w:b/>
                <w:iCs/>
                <w:color w:val="000000"/>
                <w:sz w:val="17"/>
                <w:szCs w:val="17"/>
              </w:rPr>
              <w:t>ABA3</w:t>
            </w:r>
            <w:r w:rsidR="00C64CE1" w:rsidRPr="001140D2">
              <w:rPr>
                <w:rFonts w:ascii="Times New Roman" w:hAnsi="Times New Roman" w:cs="Times New Roman"/>
                <w:b/>
                <w:color w:val="000000"/>
                <w:sz w:val="17"/>
                <w:szCs w:val="17"/>
              </w:rPr>
              <w:t>):</w:t>
            </w:r>
          </w:p>
          <w:p w14:paraId="6833C2A6" w14:textId="4793F84B" w:rsidR="00C64CE1" w:rsidRPr="001140D2" w:rsidRDefault="001140D2" w:rsidP="001140D2">
            <w:pPr>
              <w:ind w:firstLine="567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1140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GAAGTTTTCCCAAGCTATGGGAGCTTCGTGTCTGCTCGAAACCCTTAAAAGCATTCTGCTAACAGTAGCTTTCTACCTGATGAGCTCCTTCTCCTCCTCCTTCGCAGAAGATTTAAGTGCAGAGGAACATGAAGTCCACTATGGAGACCATGGAGGTCCTTCTGCAAGACAGAAAGGCAAAGATGAAGCCAGCATAGAAGTTCCGTGCCATCATGGAAAGCTTTCTGAAGAAGCTGCAGATCATGAAAGCTTCATGGAGCATGGAGCCAGGTGCATTACAGAACATGGAGCCACTTGCCTTACAGAAGAAGATTCACATACAGGCGTTGCAGAACACGGAGAAGAATTTTTTTTCGATGCAGATGATGGAGAGCTGTCTTCAATACATGGAAACTTTCTTTGTAAAGAGAGTGTAGGCACAAAACCTACCTTTGCAGATGGAGGCGTCTTGTCAGAAGACCAAGCAAGCCTTGGAAAACTCTCCTTTGCGGAAGATGATGCAGCGCATAATGAAGACCCTCGCAAGCAGGAGTTCTTTTCACTGTATAAGGAGCAATACGGCTACGCTAAAAGTGCCTTATCTATTGACAAACTGCGCTCCGATGAGTTTCCTCACCTTAAAGGTGATATATATTTGGATCATGCTGGGGCAACTCTTTATTCAAGATGGCAAATCCGCTCCAATTTGGAGGACTTATGTTCAAATTTATATGGGAATCCCCACAGCCAAAGTGGGTGCAGCAACATTTCGTCAAACATGGTTGCAAATGCTCGTGAAGAGGTTCTGAAGTTCTTCAATGTGACAAGAACAGAGTACAAGTGTGTGTTCACTGCTGGAGCAACAGCAGCTCTTAAACTAGTTGGAGAATGTTTTCCTTGGACCACCAAGAGCAGCTTTTGGTACACCATGGAAAACCATAATAGTGTGCTTGGAATAAGAGAATATGCTCTTGCAGCAGGATCCTCAGCCTATGCCATAGAGGTAGAAGATTTTGGTCAGCAACAGAGTTTCAAATTAAGGGCACGCCAATCGCGCACAATAAGCTCTGCTTGCAAGTTAGAGGAAGGCAAGGAGGACAAGAACACCTTGCTCATAGTTAGTTTGACGAGGCAGAGAATTGTTACTGACTTTTGAGCCATGTGTTCTGCAACAGGACTCACATTTAATTTGTTTGCATTTCCTTCGGAGTGCAACTTTTCTGGGAAAAAGTTTAACCTTGATTCAGTCAAGCTCATACAAGATGGAGCTCATGCAAAGGATTCTGTGAACAGGTGGATGGTGTTAATAGATGCTGCAAAGGGTTGTGCAACCTCTCGGCTTGATCTTTCAAAGTACCCAGCAGATTTTGTAGCCATTTCTTTCTACAAAATTTTTGGGTATCCTACCGGTTTAGGGGCGCTTCTCTTACGCAATGAATCTTCTAGGATATTAGAGAAGAGATATTTTGGGGGAGGTACTGTTGCAGTTTCTGTAGCAGATGTAGATTTTGTTCAGAAGAGAGAGAATATTGAGCAGTGGTTGGAGGATGGAACTGTTCCTTTTCTTGGGATTGCTGCTTTACATAG</w:t>
            </w:r>
            <w:r w:rsidRPr="001140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lastRenderedPageBreak/>
              <w:t>AGGTTTTTCGATTATTAATAGGCTTGGCATCTCTAACATTGGAAGGCATGTTGGAAGCCTTGCGAAATTCACAGCTGCTCAACTATCAGGGCTTAAGCACAAGAATGGGAGCAACGTCTGTGTGCTATATGGCAATCATGATTCTGTGCATTATTGGGGGGATAACTGCAGTCAGGGCCCAATTGTGACATTCAATTTAAAGCGTTTGGATGGGGCATGGGTCGGCCATCGAGAGGTTGAAGAACTTGCATCTTTGAATGGAATCCATCTCCGGACAGGCTGTTTTTGCAATCCTGGTGCATGTTCAAAGTACTTAGACTTATCAGAGTTAGAGATTCGAGCTAACCATGAGGCTGGCCATGTGTGTTGGGATGATCACGACGTTATTGATGGTAAGCCAACTGGAGCAGTTCGAGTGTCTTTTGGCTATATGTCTACCATTGAGGACTCTTTGGCTTTACTTGATTTCATATGCAACTACTTTATGGAAAATCATAACTCTTATCTTGAGAATCAACCAACCCTCCGTGAGCTTGCGAGCTTGGCCTCAAATGATTATTGCAAATCAGATTGCAGTATGTCCTTGGAATCAATTACTATTTATCCTATCAAATCTTGTGGTGGTTTTGCTGTGGATTCGTGGCCACTCGCGGATTCTGGCCTTCTTTACGATCGAGAATGGTTGGTGATGAGCTCTGCAGGTTTTGTGTTAACACAAAAGAAGTGCCCCATGATGTGCCTGTTAGGGACTTACATAGAACAATCAACAAATACACTTCAGATAACGTCTCCAAACATGAAAACAAGACTAGAAATTCCTTTAGTATCTGCACCTCACCAGGAAGCTGTAGTGAGATTTGATTTGTGTGGAGAAGGGTCCATTGGTAGATCATATGAAAAGGAGGTTGCAGACTGGTTCACAGAAGCTTTGGGTACGGCCTGCACACTGGTTAAAAAGCAGCCAAGAAGCAGGCATCTGCGGTTAAGAGGGGGGATATGTGAATCCCAGGCATGCAAGGATGCAAGAGAACTCAGCTATGCAAATGAAGGTCAGTTTCTGCTAGTTTTACGGGCAAGCGTTGAGGATATAAATCGGCGAGCAATCTCATCTTCACAGCGCATCCAATCCAAACAGAAAAAGAAAGCTCACCATTCATCAATGCAGGTAGACGCCATGCGTTTTAGGCCAAACTTCGTGGTATCTGGAGGGTCTGCTTTTGAAGAAGACAATTGGCAATCCCTTGACATTGGAGGTCATAAGTTTATGGTTTTAGGGGGTTGCAACAGATGCCAAATGGTCAATATAGATCAATCAACAGGAAGGTCGCAGGAAGGAAGCAACCCATTACTGACACTTGCCACCTACAGGCGGTCCAAGGGCAAAATACTGTTTGGGCTTCTTTTGGCGCACAATCCTTCACAGCAGCATGAAATAGAACAAATGGAAAGAAATGGTGCCAAAAGTCGACATGAAAGAATCATCAAAACAGGTTGCAGAGTTCATGCAGAAAGGAATCGTACGGCCTAATTTAAAGAAGCTCATTAGAAGCTCGGACTGAACAGCTTCAACGACTTAAGGCCACAGGCATACACTACTGTTTTGGTAGTTTTGCAGGATTTTGGGCTTCATCACTCCTGCAAATTTGTGGCTGGAGGCTTGCTTTGAAGCAATGACATGTAATTAGATCACTTCAAATTTCAGGGATCAGGAACTGGAGAGCTGGCATTGAATCTTATTTGATCACTTCAAAAGTTCAAGGATCAGGAACAGGAGAGCTGCGTTGTTCACCGTCATGAAATCCCAACATGCCAGATGAGTGAATGTCAGCCATCCCATTTCAGTACTACAGTGACATCATCATGTGAACTTACACAGAATAAAGATCCTTTTTTTTTCATCTTCCATTCTAGCGGTTCGACGAGGTTCATTATTGGTTCTCTTGAAGCAGACAGAAACTATCAGTGTGTATAATATGTATATACATTCGCACATAGTCATGTATAAGCAATGGGTTTTCACGTACCATCAGACATTGACAGATCAAATAGTGGCCTGTTAGATAGTCCAACATGAACAATTTTGAAAGAGAAATGCTCAGTGCTGGTTACGTATGAAGTTAATTTTTGAAATTCATCCTGTTGTATTCATTTTGCCAGCATTGTGTTTATGCTATTTGAAGTTGTTAGTCCTCACCATACTAATGACATAGAAG</w:t>
            </w:r>
          </w:p>
        </w:tc>
      </w:tr>
      <w:tr w:rsidR="00C64CE1" w:rsidRPr="001140D2" w14:paraId="6701222E" w14:textId="77777777" w:rsidTr="00666142">
        <w:tc>
          <w:tcPr>
            <w:tcW w:w="9854" w:type="dxa"/>
          </w:tcPr>
          <w:p w14:paraId="3F3DFE07" w14:textId="49E3DD07" w:rsidR="00C64CE1" w:rsidRPr="001140D2" w:rsidRDefault="001140D2" w:rsidP="00D45F57">
            <w:pPr>
              <w:rPr>
                <w:rFonts w:ascii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1140D2">
              <w:rPr>
                <w:rFonts w:ascii="Times New Roman" w:hAnsi="Times New Roman" w:cs="Times New Roman"/>
                <w:b/>
                <w:color w:val="000000"/>
                <w:sz w:val="17"/>
                <w:szCs w:val="17"/>
              </w:rPr>
              <w:lastRenderedPageBreak/>
              <w:t xml:space="preserve">PYR1-LIKE 5 </w:t>
            </w:r>
            <w:r w:rsidR="00C64CE1" w:rsidRPr="001140D2">
              <w:rPr>
                <w:rFonts w:ascii="Times New Roman" w:hAnsi="Times New Roman" w:cs="Times New Roman"/>
                <w:b/>
                <w:color w:val="000000"/>
                <w:sz w:val="17"/>
                <w:szCs w:val="17"/>
              </w:rPr>
              <w:t>(</w:t>
            </w:r>
            <w:r w:rsidR="00C64CE1" w:rsidRPr="00606C98">
              <w:rPr>
                <w:rFonts w:ascii="Times New Roman" w:hAnsi="Times New Roman" w:cs="Times New Roman"/>
                <w:b/>
                <w:iCs/>
                <w:color w:val="000000"/>
                <w:sz w:val="17"/>
                <w:szCs w:val="17"/>
              </w:rPr>
              <w:t>PYL5</w:t>
            </w:r>
            <w:r w:rsidR="00C64CE1" w:rsidRPr="001140D2">
              <w:rPr>
                <w:rFonts w:ascii="Times New Roman" w:hAnsi="Times New Roman" w:cs="Times New Roman"/>
                <w:b/>
                <w:color w:val="000000"/>
                <w:sz w:val="17"/>
                <w:szCs w:val="17"/>
              </w:rPr>
              <w:t>):</w:t>
            </w:r>
          </w:p>
          <w:p w14:paraId="48726107" w14:textId="45A33C6B" w:rsidR="00C64CE1" w:rsidRPr="001140D2" w:rsidRDefault="001140D2" w:rsidP="001140D2">
            <w:pPr>
              <w:ind w:firstLine="567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1140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TGAGGACAACTGTTCTCTTATCCTCACAAAGGGCCCCATAGCGAGTCGTCTTCTCCATTCGGGGGGGATGGATGTGAAGCTATCGATGATGCATCTGTGTGTGGCCGCATGGTCACTATGGGGTAGCTTCTCTGCTCTTCTTTCCTGAAGCCCCTCTCCCTGCCTCTCTCCCTGCCTTCCATTCCACAATTTTGCCCCTCTTTGCCTCATCATTTCGTTCGCCCATCTCCTCCTCCTCCTCTGTCTGTTCTTCATTTGGTCGCCCAGATCAATGGCAGTGCATCAGCTGTGGAGGTTCCCAAGGGGAGCAGATGATCTGGAATCTATGCTAAATGAAAGGGAGGCAGTGACTCCGGGTTTGGAGCAGTTAAACAGAGATGAGCAAGCCAACCTACGAGATCTGATTTTCAGGTATCACACCCACTTCATAGCTTCAGGGCAGAGCTGCTCCATGGTGGCACAGAGGATAAAGGCCCCCGTGGAGGCGGTCTGGTCTGTCGTGCGCCGCTTCGACAACCCGCAAGCATATAAGCACTTCATTAGCAGCTGCTTCATGCAAGGAGATGGCCAAGTGGGCAGCACAAGAGAGGTGAGGGTGGTTTCGGGTCTCCCGGCTGCTAGTAGTACTGAGAGGCTCGAAGTCCTGGACGAGGAAAGGCATGTTTTAAGCTTCAAAGTTCTCGGAGGGCAACATCGCCTCAGAAACTATCACTCCACTACTACCCTCCATAGGTATGTGATTGATGGGTGCCCTTCCACTATTGTGATAGAATCTTATGTAGTTGATGTGCCAGAAGGAAATACCAGAGAAGAGACCAGGGTGTTTGCGGACACCATTGTGAAGTCCAACTTGCAATCCCTCGCCCGAACCTCAGAGCTCCTTGTTCGTGACGCACGGAGGCTGGCCTTTCTGGCGTAGATTGGCTCAATTATGGTCTCTTTTGGCGAGCAAAATGGGAGGACCATGAAGGCCACAACACCTTTGCCTAGTTTTATCTCATGCAAATGTGTGAATTCATGGTGGAAAGATTACCGATCTGATTTTTTTTAGTTCCAGATGGCAATGTTCGACTCCCTCTTTTGCCAAAGCTTGGTGATCTTATGAAGGCAGAGCAAATTCGATCACAAGCTAATCACCAAAATTTACACTTGCAGAAAGCATGTCTGATGTCTCCAGTGCACGCTACTTACCATATCGTCACACCATCATTGGAGTGATGCTTTTACAGTGTTCAGAAGTTCTCTTCCAGCCGCCCCTTTTTCATTGGTTTATTGTATGTCACCATTCCAGCAGTGAATGATTGCGTGTTAGTGTATACAGTACCAACCTGTACAGCTGCGTGGGTTTTAGTCTTAGCATCTTTGATGTGTATTATGTCTGGGTATTGTCTACTATGGATAAAGCATGGATGCTATGGTCAGGAACAATGGTCTTCCATAAGGTGAGTGTGTACTTTAAATTTGCAAGCTTTGTCTTCTTTGCAGTGGAATGGATTCTTGTGGTAAAGTGGTACTTCGCTGCATTGTCCTTTCTTATCAGCAAGTTGCATATACTGTTTCGCTGCTTTGTCCTCAGAAAATGCTGCGTAAATGGCCCATCAGTATTGCCTGGAGTTGCTTAGTTAAGTCATGTAAATTGTCAATGACATGATACCCTCTGGGCGAGTTGTTTTTGGAGCCTCCTATGTCCGGGACATTTGATTGTCGATGTCAGTGGTTTTTCATGAGCTAAGAGCTATTTTAAAATTGTAATATGAGATAATTCAGAGGTAGTTTTCA</w:t>
            </w:r>
          </w:p>
        </w:tc>
      </w:tr>
      <w:tr w:rsidR="009465BF" w:rsidRPr="000F19D2" w14:paraId="5FFBD9E4" w14:textId="77777777" w:rsidTr="00666142">
        <w:tc>
          <w:tcPr>
            <w:tcW w:w="9854" w:type="dxa"/>
          </w:tcPr>
          <w:p w14:paraId="4C41D8DA" w14:textId="77777777" w:rsidR="009465BF" w:rsidRPr="000F19D2" w:rsidRDefault="00D45F57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ULTRAVIOLET HYPERSENSITIVE 1 (</w:t>
            </w:r>
            <w:r w:rsidRPr="00606C98">
              <w:rPr>
                <w:rFonts w:ascii="Times New Roman" w:hAnsi="Times New Roman" w:cs="Times New Roman"/>
                <w:b/>
                <w:iCs/>
                <w:sz w:val="17"/>
                <w:szCs w:val="17"/>
              </w:rPr>
              <w:t>UVH1</w:t>
            </w: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):</w:t>
            </w:r>
          </w:p>
          <w:p w14:paraId="1528F997" w14:textId="77777777" w:rsidR="00D45F57" w:rsidRPr="000F19D2" w:rsidRDefault="00D45F57" w:rsidP="00D45F57">
            <w:pPr>
              <w:ind w:firstLine="567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TCTCTCTCTCTCTCTCTCCTTGCTTGCCTGCATTGTTTGAATGACACGGCAACGAGCGGGGGAGCGCGATGCTGCCAATACACGAACACATAGTAGGGGAGCTGGTGCAGGAGGATGGCATAGTGGTGATAGGGGCGGGGCTTGGTTTAGCCAAGGTCCTCGCCTCCGTGCTGCGCCTGCACTCCCCTTCTGAAGGTGTTGTCCTCATTCTCTCTGCCTCTGATGGACAGCGTGCCGCCATCCAAGAAGAGCTTCTTGAGCAAGACCCATCTGTTCCCATCATCTCAGAAATCAATAATGAGACATACTCTGTCTCTGATCGTGTTGCTTTCTACACGCATGGCGGCACTGCTTTCATCACCTCCCGCATCCTAATCGTGGACCTCCTCAATGAACGTATTCCCCTTGCCCGCCTCTCTGGCCTCATCTTCCTCAATGCCCATCGCCTCTCCGACGCATGTACAGAGTCTTTCATTGCCCGCCTCTATCGTGCAGGCAACCGAAAGGGCTTTGTGCGTGCATTTTCTGACAAGCCCCAAGCTGTGATTAGTGGATTCTCGAAAACAGAGCGAATTATGAGGAGTTTGTATGTGCGCAGATTGCATCTCTGGCCTCGATTTCAGATGTCAATTGCGTCGGCGTTGGAAGAACATCCCCCACAAGTTATCGATTTGAGGGTTCCTCTGACATCTTCTATGCATGGCATAAATGCAGCAATTCTTGAGGTCATGGATGCATGCCTGAAAGAGCTCAGAAAAACCAATAAGCTTGATGTTGATGATCTTACTCTTGAAAATGGGCTCTTCAAATCATTTGATGAAATTGTCAGGCGGCAGCTTGACCCTATATGGCATACTCTTAGCAGAAAAATAAAGCAACTTGTCTCAGATTTGAAGACTCTGAGGAAACTTGCTGATTACCTTGTGCGGTATGATGCGATCACATTCTTGAAGTATTTGGATACTCTACGTGCTTCTGAGGATGTGAGATCTGTTTGGATTTTTGCTAACCCAGCACACAAGATATTTGAACTTGCCAAGCGTAGAGTTTTTCAAGTCATTAGGACAGATACAGGCAATCCGATTGTGTCAGAGAAAGGCAACAAGTTTTTTCGTGGCCGGGGTAGACAAAGCAATGGGTCAGATATGGGTGCAAAAAGGAGAAAAAACAGTGAAGGAACTGCATCAGAAGCAACCAATTCAGATGCCAATGCGAGCGTGGACCAAGCGGGAGGCGTGCAAGATGTTGAAGTGGTTGTAATGGCTGAGGAGATGCCGAAATGGAAGGTGTTGCGTGATGTATTGGATGAGATCCAAGAGGAACTACAGCTTATTGATTCAAGTAAGCCAGAGTCCCCTACTTATTCAGATGAAGGGCTTGGAACTGTATTAATTGCATGCAAGGATGAACGCACCTGCCTCCAGTTGCAAGATTGCATTAACAAAGGACCCCAGAAGCTTATGAGTGAGGCCTGGGAAAAATATCTGTTGGGGAAGGCTGAGTTACATGGTATGCGTACCCGGAAAAAAAGAAGCAATTTGGGTTCTAGAGGTGTTGGTGTTTTGAATGGTAAGCTCTCTTCGAGAAATGTAAGCAATGAGGAAGGAAACACAGCAAGGCAGGAAGAGGTAGCTCTTCTAGCAGCAGCTGCAGAGGTGTCATCTCGCGAGGAGGAAAGTGGGACAAGCAAAAGGGGGGGCAGAGGTCGAGGCAGGGGCAG</w:t>
            </w:r>
          </w:p>
        </w:tc>
      </w:tr>
      <w:tr w:rsidR="009465BF" w:rsidRPr="000F19D2" w14:paraId="3152CF13" w14:textId="77777777" w:rsidTr="00666142">
        <w:tc>
          <w:tcPr>
            <w:tcW w:w="9854" w:type="dxa"/>
          </w:tcPr>
          <w:p w14:paraId="5BE2D6F8" w14:textId="77777777" w:rsidR="009465BF" w:rsidRPr="000F19D2" w:rsidRDefault="00D45F57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ELECTRON-TRANSFER FLAVOPROTEIN:UBIQUINONE OXIDOREDUCTASE (</w:t>
            </w:r>
            <w:r w:rsidRPr="00606C98">
              <w:rPr>
                <w:rFonts w:ascii="Times New Roman" w:hAnsi="Times New Roman" w:cs="Times New Roman"/>
                <w:b/>
                <w:iCs/>
                <w:sz w:val="17"/>
                <w:szCs w:val="17"/>
              </w:rPr>
              <w:t>ETFQO</w:t>
            </w: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):</w:t>
            </w:r>
          </w:p>
          <w:p w14:paraId="285DCB73" w14:textId="77777777" w:rsidR="00D45F57" w:rsidRPr="000F19D2" w:rsidRDefault="00D45F57" w:rsidP="00D45F57">
            <w:pPr>
              <w:ind w:firstLine="567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TGGCAGAGCTGGTACCTAATTGTGCCTGACAAGAACATAAAAGTATGAAAGCACGAAAGTAGGTCTAAAGCCTTTCT</w:t>
            </w:r>
            <w:r w:rsidRPr="000F19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lastRenderedPageBreak/>
              <w:t>TTTTGTAAAAAGAAACTTATTGCTTGTTCTTCCTATACTCATGTTGCTTGAGAGCACAAGGACTCTACGTTTATAAACAATCTACAAGAGGTATTCTTGGTTGACATCACACTTTACATGTAGAGTATACATTCTATACATATTTACAATGTAAATTGTTGAGGGAGCAAACTCCATTGTATATGAGACACATATAAGTGTAAGCTATCCTTGACGAAAGGCCTTAAATATGTATGAACTCTGTCATGTTACAGTCCAAGATAATAAGCTATCCTATCCTTCAGGACAGGTCTCATTAAACATGACTACACTTTGTGAAGTTACATGACCGAATATCCAGGACCGCCACCACCTTCGGGCACAGTCCATTCAATGTTTTGGGAAGGATCCTTTATATCACATGCCTTGCAATGAAGACAGTTTTGAGCGCTGATGTGTAGCTTTAGTTCCCCATCATCATTGCTTACATATTCATAAACACGTGCAGGACAATAGCGTGACTCGAGCCCTGCAAATTTTCGAGCATTCAAGCTTTCTGGAATACATGGATCCTTCAAATGTAGATGTGCAGGCTGGTCATGATCGTGGTTGGTGTTGCTTCTGTAGAGAGAAGTCAGCAAATCAAATGAGATCTTTCCATCAGGCTTTGAATACATCTTCTCTTTATGGATGTATGCAACTTCTGTAGCTTCATGGTCAGGCTTCCCATGCTTCAAAGTCCAGGGCAATCGGCCTTGAGAGATATACCGCTCAAACGCCGAAATTGCGAGTCCTGGTAACATGCCATACCGAAATGCAGGTCGAAAATTTCGTGCTTTGTACAGCTCCTCCCATACCCATGAGTTCTTCAAAGCACTCCAATATCCCTCCATATTTGGCTCAGACTCTGATTCTTCCAAAAATGTAGTAAAAGCAGCTTCAGCGGCAAGCATTCCTGATTTCATTGCAGTATGTGTGCCTTTAATCTTTGGGACATTTAGAAAACCAGCAGAGCATCCTATTAGTGCACCCCCTGGAAAAATGGGTTTCGGTATGGACTGGAATCCCCCTTCATTTAAAGTACGAGCTCCATATTGTATGGCAGTACCACCTTCCAACAAAGATCTTATTGATGGATGTGTTTTGAATTTCTGGAATTCCTCGTAAATATTAAGAAATGGATTCTTGTAATCAAGAGCCACAACAAGTCCCATTGCAACCTTACAATTATCCATGTGATACACAAAAGATCCACCATAGGTTTTGCTATCCAATGGCCACCCAATTGTGTGCAAAACTAAGCCAGGTTGGTGCTTAGTTTGCTCCACTTCCCAGACTTCCTTTACACCCAGTGCATAAGTCTGATGTTGAGCCTGTGCAAGCTCCCTTAAACAGAACTTTTTGATAAGCTTCTGCGAGAGAGAACCTCGACAACCTTCCCCAAATAATGTAAGCCGTCCTCTCAACTCAACACCTCGCTGAAAAGTTGACTTTCTGTCCCCATCTTTGGAAATGCCCATATCGTTTGTTGCAATGCCAACAACTTTGCTTCCTCCTTCATCAAAAAGTATCTCACTACCAGCAAACCCTGGATAAATTTCAACTCCTAGGTCTTCTGCTTTTTTTGCGAGCCATCGCACAAGCTCACTCAAGCTTATTACAAAATTGCCATCGTTTTTAAAGGGAGATGGTAATGGCACAGCACGGTTAGCAGTAAGCCACCAAAACTTGTCTGTTGAAACAGGTACGCTTATTGGAGCTCCTTGATGTTTCCAATCTGGTAGAAGCTCATCGAGTGCACGTGTTTCAAGGACATTGCCGGAAATAATGTGCGCTCCTATTTCGGCTCCTTTTTCGATGATGCAGACAGAGACGTCTTTGCCATGCTGTTTGGATAGCTGTTTGAGTTTGATGGCTGCAGAGAGGCCGGAAGGGCCTGCGCCCACAATCACCACATCAAAATCCATGCGCTCTCGTTCTCCCGGGACTGCCTGCGAGCAAAATCCTAGTGCCTGCAGGGGCTGCCATGGCGACCTCTTTGAAAGCAAACCGCCGCGACCTCTTGTGGCAGAGGCAAGCCATCGTAGCTGCTGCATTGTTGTGGGTGCGCGTCTGCGTGTGCGTGTGTGTGAGGTGTGTGTGTGAGAGTGTGTGTGTAGTGAGGCGGAAAGCTCAATCAATGTGCAGGAGAGGGAATTGCAGCATCTTATGAGGAACGAGAAGAAGGCGCGCCATAGCCGACACAGAGCTGCAGGATCTCAAGCTTGCTTAGGGGAGGGGTAAAGCGAAAAGAGAAGAGAAAATCTGAGAAAGTAGCACGCATTACAAAACCCAAAAGAAAAGGAGAAGGAAGCTTTCTG</w:t>
            </w:r>
          </w:p>
        </w:tc>
      </w:tr>
      <w:tr w:rsidR="009465BF" w:rsidRPr="000F19D2" w14:paraId="3511A3AF" w14:textId="77777777" w:rsidTr="00666142">
        <w:tc>
          <w:tcPr>
            <w:tcW w:w="9854" w:type="dxa"/>
          </w:tcPr>
          <w:p w14:paraId="50DECCA4" w14:textId="77777777" w:rsidR="009465BF" w:rsidRPr="000F19D2" w:rsidRDefault="00D45F57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lastRenderedPageBreak/>
              <w:t>Y-FAMILY DNA POLYMERASE H (</w:t>
            </w:r>
            <w:r w:rsidRPr="00606C98">
              <w:rPr>
                <w:rFonts w:ascii="Times New Roman" w:hAnsi="Times New Roman" w:cs="Times New Roman"/>
                <w:b/>
                <w:iCs/>
                <w:sz w:val="17"/>
                <w:szCs w:val="17"/>
              </w:rPr>
              <w:t>POLH</w:t>
            </w: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):</w:t>
            </w:r>
          </w:p>
          <w:p w14:paraId="0E5D8706" w14:textId="77777777" w:rsidR="00D45F57" w:rsidRPr="000F19D2" w:rsidRDefault="00D45F57" w:rsidP="00D45F57">
            <w:pPr>
              <w:ind w:firstLine="567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GTTTTTTTGGAAGAAAAAAGGCCATGGAGAAAGAAACGCCTTCTTCTCCTTCTGTAATACTGCATGTGGACCTTGACTGCTTCTACGCAGCGGTGGAGCAGGTGAGGCTTGGGATCCCTTCAGAAAGGCCTCTCGCTGTGCAGCAATGGGAGGGTCTCATTGCAGTCAATTATGCTGCCCGAGCTGCTGGAATTGTCCGCCATGACCGAGTCACAGACGCTTTGCACAAGTGTCCAGATTTGCAGCTTGTGCATGTTGAAACTATTGGGAATGATACATGGGATGGTGCAGCTGCTAGACGTGACACCGCAAAGGTGTCGCTGGAAAGGTACCGACAGGCGTCAAGGTGCGTATTTGATATATTTCATGAACATGCTGATATCTGTGAGCGGGCAAGCATTGATGAAGCCTATTTGGATGTTACCAAGAAGGTTGAACTTTTCATGAAGAAAAATTGCAATTGGGACCAAGAATTAGAACGTTTGGCTGGTAGTCAACGTCTGCTAGGGGGCTCGGTTGAAAAAGCTGGCATGGTTGTAGAGAATGGAGCAGTTGAGATTTGCGATCCTGTTAGTAGGAGGCTACTGGCTGGAGCAATTATGGCTGAGCAGATACGTACTGATGTCAGATCAAAGTTGGGGTACACTTGCTCTGTGGGAATTGCAACCAATAAACTTCTGGCCAAGATAGCATCAGCTAGGAATAAGCCAGATCGACAAACATTGATTCTACCAGGGGCAGTTGCCGATTTGATGGATGCGCTTCCTTTAAAGAAAGTCAAACTTCTGGGCGGTAAAAACGGTGAGGAACTTTCTGAGAAATGGAGTTGCAAGACAGCTGGGGATGCTCAGACAATACCTTTAAAAAGTCTATTAGCGTCCTTTGGCGACCGTTTGGGAAATTATGTGTATAGAGCAGTGCGAGGAATTCATGAGGACAAAGTACAAGAAAAGCAGACAACTAAGTCCATGCTCGCAGCCAAGTCTTTTCAGGCTACAAACGATCTTTCTGTTATCAGGATGTGGCTTGGTGTCCTAGCTGAGGAGTTATCAATCAGGATGCTGCGTGATGCTACAGAAAATCATCGTCAACCTCACAATTTGCAGCTATACTACCGATCAGGATTATCTAGGCAAAGCGGAGACCATTCAAAGTCATGTTCTATGCCGCATGCAGTGATACAACTACTCATGTCATCATGCTTCAGAACTCCAAGAGCATCTGCCAGTAGGCAGCATGCTAGTGAAGCAACGGGATTATCTATTAAGTGTGACAAAGAATTCAGTGGTGAAGGAGTGGCAAAGTTTAAAGAGGAGACCAAGTGTGATAAGTCGGAAGTACCTCAATGCATTGAAGGTGAGGCTGAAAGAGAAGTACTTCTATTCAAGGAAGAATCTGGCTTTCTCGACCCCGAGGATAAAAGATTATTCACGGAAGAGTGTGGGAGAAATATGAAATACAATACAGTTGAAGATCAAACAGCCAAGGAGTTGTCCAAATTGTTGCAGCAAGTTTCCCTTCAGCTATTTGAGCGCATTGAAGATGCGTTCCCATGCACTCGTTTAGCCATTGCTGCCAGCAGTTTTCATGATGCACCAGCACAGGGTTCTCAATCTATCCAGCATTTTTTTGGTAGTGCCTTTCAAGGTTCCAAGGTGCCTTCTGTCAAGTCTTCGATGGAGGGACCTGTAGGGGAAAATAAACTTTTAAGTAAGCGTAAAGGTTTGCTAAGATATATGGATAATGGCACTGGTCTCAAGAAGCCTTGTGCAACTTCTTTGAATGAGTTGAAAGGGCTATACTGTGTGACGGAAGGTATTGAGGAACTCTCGCACAATGAAAATCCGAGGGACAGCTCTTCAGTAGAGAAAGATAGCTGTAGAAGTTGGGTTGTTGAACAGGCAAAAGAGTTATTAGAGGATGAGGTGGTTTTGCCGGCATTGGAGGTGCTGGATTCTGGTCGGTGCTGTGAAGACCCAATGGATCAACAAGAAGTAAAGCCAAGGGATGGTTTGTTTGTTCAATGTGCGCATCCGTCATCAGAAGTGCCCGGTTATGGTGGGAGCTGTGAAGATCCGAAGGATCAACAAGGCGCACCTTCCGATGTAGGGTGCGGTATCAATTTGAAGGACATAGATGTGGATGAACAATGCCGCATTCTTGAGGAAATATGTAAGGCTAGGTCAGCTTCTCAAGTCAGCAGCATGTCTTCACGTGCTAAATGTGTGCAGTCTCAAGAGACACGAGCTATAAAGCGCAGAAAGCCCAAGAGCTCTGATTTCAAGTCTGGCCAATTGTCCTTGTCTAAATATTTTCACTCTTCTGATGCTCAAGGATGAAATGATCCAATTGTACAACCAATGGAGATTGTAAAATGGCCACCAAAGGTTTATAGAGAATTTTTCACTCACATAAGGTTTTGTTGACATGCAATATTTATGCTGAGGTTTAGTGTATAGGCTACCTTGTGGTGGTGCATTCTTAAATTGTAATCATGATGTCCTACTATATAATTACACCCAATGCTAAGTTTTGCAACCTTATGCATTCTTAAATTGTAATCATGATGTCCTACTATATAATTACACCCAATGCTAAGTTTTGCAACCTTA</w:t>
            </w:r>
          </w:p>
        </w:tc>
      </w:tr>
      <w:tr w:rsidR="009465BF" w:rsidRPr="000F19D2" w14:paraId="13C0A040" w14:textId="77777777" w:rsidTr="00666142">
        <w:tc>
          <w:tcPr>
            <w:tcW w:w="9854" w:type="dxa"/>
          </w:tcPr>
          <w:p w14:paraId="00C13463" w14:textId="77777777" w:rsidR="009465BF" w:rsidRPr="000F19D2" w:rsidRDefault="00D45F57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DAMAGED DNA BINDING 2 (</w:t>
            </w:r>
            <w:r w:rsidRPr="00606C98">
              <w:rPr>
                <w:rFonts w:ascii="Times New Roman" w:hAnsi="Times New Roman" w:cs="Times New Roman"/>
                <w:b/>
                <w:iCs/>
                <w:sz w:val="17"/>
                <w:szCs w:val="17"/>
              </w:rPr>
              <w:t>DDB2</w:t>
            </w: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):</w:t>
            </w:r>
          </w:p>
          <w:p w14:paraId="0F037C34" w14:textId="77777777" w:rsidR="00D45F57" w:rsidRPr="000F19D2" w:rsidRDefault="00D45F57" w:rsidP="00D45F57">
            <w:pPr>
              <w:ind w:firstLine="567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GAGAGAGAGAGAGAGAGAAGCTTGCAAGCGTTTTGCACAGTTGTGGGCTATGGCGGGAAGGCCTCAGAGGGCTGTGCGCAAGGTTGTGGTGCAGAGGGATAGCGAGTCTGAGGAAAGCTCCGATGAAGAAGTGGAGAACGACCCTCTTGACGAGGAGGAAGTCGCCGCCGATGGTGAAGAACTCAATGATGGTGAAGAAGATGATGCAGAGGACAATGTAGCAACTCCATCTTCCTCCACGCTGAATGAGAAGAGAAAGCAAAAGAAACCCATCACCATTAGCCTTAAAGCAGCTAAATTGTGCAAGGTATGTAAGGCCAAGGATCATCAAGCTGGTTTTGTGGGTTCTATTTACTTAGACTGCCCTAACAAGCCTTGCTTTCTCTGCAAACAGCCTGGACACACAACTGCAACATGTCCCCATCGCATTGCATCCGAGCATGGAGTCACACCTGCTCCAAGAAGACAATCTTTGGGGATGATCGATTTTGTGCACGAAAGGCAATTGCGAAGTCGAGTCCTGAAGATGGTGCCACCCCCTGTCATTCCAAATCGTGTGGATTGTGCCATAGTTAAGCTACACAGCCGGCGGGTCACAAATTTAGAATTTCATCCGACTAAAGATAACATACTTATATCTGGAGATAAGAAAGGTCAAATTGGTATTTGGGACTTTGAGAAAGTTTACGAAAAGACTGTATACAGCTCAATTCATACTTGTATAGTAGGTAGCATAAGGTTCCATCCGGCAAATTCTGAGATGATATATAGCTGTGGTGCTGATGGTTTGGTCAGCTGCACTGACCTGGAAACAGGGCTTCCTAATAAAGCAATTGATCTAAACCCGGATGGATGGAATGGCCCTTCGACATGGCGGATGATTTATGGAATGGATATCAAT</w:t>
            </w:r>
            <w:r w:rsidRPr="000F19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lastRenderedPageBreak/>
              <w:t>CCAACTAGGAATGTTGTACTTGCAAGTGATAACACTGGGTTTTTGCACCAGGTTGACATAAGGACAAACAGTACAATAGGAAAGCCATTATTAATACACAAAAAGGGATCCAAGGTGGTTGGCTTGCATTGCAACCCAGTTGATTCAGACCTCTTCATCAGCAGTGGCAATGACCACATGGCACGAATTTGGGATATGCGCTTTTTGGATTCCCAAAGTCCTCTGGCAGTACTGCCACATCCAAGAGTGGTGAATTCAGCGTACTTTTCGCCTGCAACTGGAAACAAGATCTTAACAACTTGTCAGGATAATCGACTACGAGTTTATGATTGCATTTTTAGTAACTTGGCAGAGCCTAGCAGAGAGATTGTACACAGTCATGACTTCAACCGCTATCTTACATGCTTTCGAGCTGAATGGGACCCAAAGGATACCAGTGAAAATCTGGCAGTCATTGGCCGTTACATAAGTGACAACTTTGATGGTGTTGCATTGCATCCCATTGACTTCATTGATACTAGCACAGGTCAGCTTGTAGCTGAGGCTGTAGACAAGAACATCACGACCATTACTCCTGTAAATAAGCTGCACCCTCGATTAGATGTCCTCGCTTCTGGCAGTTCAAGATCGTTGTATATCTGGCGGCCAAAAGATGAGATGGAGGATGATGACAAGGCAAGGGAAGCTGAAGATGAAGTTAAGAAGAAGATCACCATTTTCACTGTGCCGGATGATGCTGCTGCAAAGAAAGGGAAGGATAAGAGGAAGTTTGATGGAGATGATGATGAAGATGATGACATGCTTTGCAATGGGAAGAAAGGGAAAGGCAAGGCTGTGCGCCCGTCGCCTACAGCGAAACAAAAAGCGCGCTGAGGGCTCTTCCATTTTTCCATCTCATAGATTTAGTCTCACATCCCCGGGTGGACATTTCTGTACATTATAGGCTAGGATTTTTGTTTCTGTAAACCATTTAGTATATGGTGCGTAAGCAACTATCTTCTAATTTGAATATGATGTTTATGGTTTGTCATGCAAACTCTCTTTTCTCTTTTGCCCAAGGGAACATCAAGGTGAGGTGTATACTTGTGACATCCAACGACAAATGTGATGCCACGAC</w:t>
            </w:r>
          </w:p>
        </w:tc>
      </w:tr>
      <w:tr w:rsidR="009465BF" w:rsidRPr="000F19D2" w14:paraId="7AC758E5" w14:textId="77777777" w:rsidTr="00666142">
        <w:tc>
          <w:tcPr>
            <w:tcW w:w="9854" w:type="dxa"/>
          </w:tcPr>
          <w:p w14:paraId="5FD06F8F" w14:textId="77777777" w:rsidR="009465BF" w:rsidRPr="000F19D2" w:rsidRDefault="00D45F57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lastRenderedPageBreak/>
              <w:t>STRESS ENHANCED PROTEIN 2 (</w:t>
            </w:r>
            <w:r w:rsidRPr="00606C98">
              <w:rPr>
                <w:rFonts w:ascii="Times New Roman" w:hAnsi="Times New Roman" w:cs="Times New Roman"/>
                <w:b/>
                <w:iCs/>
                <w:sz w:val="17"/>
                <w:szCs w:val="17"/>
              </w:rPr>
              <w:t>SEP2</w:t>
            </w: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):</w:t>
            </w:r>
          </w:p>
          <w:p w14:paraId="5A549AE6" w14:textId="77777777" w:rsidR="00D45F57" w:rsidRPr="000F19D2" w:rsidRDefault="00D45F57" w:rsidP="00D45F57">
            <w:pPr>
              <w:ind w:firstLine="567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CACACACACACACACACACCAACTCATGCTCTGTTTGCTGCTGTCTTTGCCCCTTCGAGGGCGCCATGGTGTCGTCGTCGTGTGCGAGGAAGCATTGTCGGCGAAGAAAGCATCTTTATCATCATCATCATCATCATACTCACCCCATGTATCCAGCTACCCCTTGCACCAGTCAAAACAGGGGGTCTACTTACCTCCCAGACTCTGCAGCTTGAATGAGTTCGGTACGCGCATGGCTTCCGATCGCTCTCATGACAAAACCCACCTCGATTTCTTCACATCGCTTTCTGCGATCATCGAGCTCTCTGCCCAAGTCCAGAATTGGGAAGTACTCTCTGGTCGGCTTGCCATGATGGTGTTTGCATCAGCTCTAATGCTAGAGGCTTTGACTGGCAATAGTGTGTTTGAGAAGATGGAAACGCAAAGACTTCTTGAATATTGTGGTGCTACTTTTGTTTCCATTCTCGTTGCAGCGGGATTTGCGGTTGCGTTGCAAGCAAAGGCTCATGTGGCATACACAGTATCTAAAGGTTATGAGAAGTTAATAAATGGGCTTGTCGATAATGTCATCGATAATCTTCTCTTTGATGATGAAGTATGCTAGCTCTCTGTCTTGAGAAGCAGCAGCAAACTTCTCTTATGTCACCTTTCTAGAGGTATTACTGCGGACCCAAGCAAGCTTTAGCAATATGAAGCTTGTTTCTTGTAAATATGGAGGTATGTGGCACAAAGAACTGCCACTTCCAGATGTTCTATATTTAGTGCAAGCCAATATTTGTTGGGGCATGACTTGTTGGGCTTTAATCATGGCACCACCCAGCTATAGAGTTGCATGACCTTTGATTTGGTTAGATCGGTCGAAACTCTTGTTTTCAAATCACCGCAGTGGAACCGTGTGTAAAGATGCTGCCCTTTTATGATCTGAATGCAAGGTCATGTTAAGTGTTCATAATCAATAGTTTTTGTAATTTTCATTTGTGTTGATTTGTAAATTTTAGATCTCAAGAGGCTTGTCAAATGAGGGG</w:t>
            </w:r>
          </w:p>
        </w:tc>
      </w:tr>
      <w:tr w:rsidR="009465BF" w:rsidRPr="000F19D2" w14:paraId="63883EA3" w14:textId="77777777" w:rsidTr="00666142">
        <w:tc>
          <w:tcPr>
            <w:tcW w:w="9854" w:type="dxa"/>
          </w:tcPr>
          <w:p w14:paraId="4CAA463F" w14:textId="77777777" w:rsidR="009465BF" w:rsidRPr="000F19D2" w:rsidRDefault="004323B8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SALT OVERLY SENSITIVE 1 (</w:t>
            </w:r>
            <w:r w:rsidRPr="00606C98">
              <w:rPr>
                <w:rFonts w:ascii="Times New Roman" w:hAnsi="Times New Roman" w:cs="Times New Roman"/>
                <w:b/>
                <w:iCs/>
                <w:sz w:val="17"/>
                <w:szCs w:val="17"/>
              </w:rPr>
              <w:t>SOS1</w:t>
            </w: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):</w:t>
            </w:r>
          </w:p>
          <w:p w14:paraId="3B55BEDF" w14:textId="77777777" w:rsidR="004323B8" w:rsidRPr="000F19D2" w:rsidRDefault="004323B8" w:rsidP="004323B8">
            <w:pPr>
              <w:ind w:firstLine="567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CCGCCAAGAGCAACCCTGGACAGGTAAGCCACAACAGTTGCTGCATTGAAAGTCTGACCCACCACCAGCTCCAAGAACAACCGAAAGATAACGATTGCAGTTCCATCATTTATCAATGACTCTCCCTCAATCAAAGTATTCAGTTTTTTTGCCTGCACCAAGCTCCTTGAGAAGTGCAACAACTGCAACCGGATCTGTTGCACTTAACAACCCTCCTAATAATAACGACGTGCTCCAGGTCCATTGGTATGGAAAGGC</w:t>
            </w:r>
          </w:p>
        </w:tc>
      </w:tr>
      <w:tr w:rsidR="009465BF" w:rsidRPr="000F19D2" w14:paraId="1267F0F6" w14:textId="77777777" w:rsidTr="00666142">
        <w:tc>
          <w:tcPr>
            <w:tcW w:w="9854" w:type="dxa"/>
          </w:tcPr>
          <w:p w14:paraId="7CD7D3F2" w14:textId="77777777" w:rsidR="009465BF" w:rsidRPr="000F19D2" w:rsidRDefault="004323B8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HISTIDINE KINASE 1 (</w:t>
            </w:r>
            <w:r w:rsidRPr="00606C98">
              <w:rPr>
                <w:rFonts w:ascii="Times New Roman" w:hAnsi="Times New Roman" w:cs="Times New Roman"/>
                <w:b/>
                <w:iCs/>
                <w:sz w:val="17"/>
                <w:szCs w:val="17"/>
              </w:rPr>
              <w:t>HK1</w:t>
            </w: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):</w:t>
            </w:r>
          </w:p>
          <w:p w14:paraId="7EEAD7DB" w14:textId="77777777" w:rsidR="004323B8" w:rsidRPr="000F19D2" w:rsidRDefault="00777A48" w:rsidP="00777A48">
            <w:pPr>
              <w:ind w:firstLine="567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TTTTTTTGAAAAAATTGATTACTTGTATTCAACCTTGCACAACCATTGCAATGATATAGAGGTAGCTCCAACTAGACAAACTGGGAAAAAGAAGAGATTACAAGGGCATGAAGACCCCTGGGAAAATACACATGCCTTTTACATGAAAGGAGTTTGATGGCAACGCACTTACACTGGCGCACACATTTCTCATATACGCAGTGCCGTGTGTTGGTCTCCACTAAGATAATGCCAAATATGTGAAAGGAATTTTGAGAGAACAAGAGCATATGGCCATTGGTAATTTGCCTACTTCTCTGCACATCATCCTCACGAGACAACACAATATTTTTACAGTTGTACACGCTTATGGTGTCCATAACCATGACCTCTCAAAATTCTACATCTCTTTGCGACGTCTTGCCAAGCTATAGATTTTCCATCAGCAATGGCATTTTACCCTTTTTGTAAGGTTGATATTTATTTCAGTACTCATGGAGAACGGTGAACCAATTCGCACATTGTACGGCCCCGGACACTCATGCCACGATTCTCGGATATGCATTGCACACTCCATATAATGCACTATTGCCGGCGCTGTACACATTGTGTCAACATACATACTCCTCCAAGAAATTTAGCATTTGAAACATATTCCTTAACTGCCAACTTGATCAACATACAGTAGCACCTGTCATGTGACTTCCGTACTTCTCCCCAATAATTTGGTGACCACATCAAGTAAGGCATCGATTGATAGTGGCTTTGTTAGGTAGAAATCCATACCCGCCTCTATACATTTCTTCTCATCTTGAGCCATCGCATGAGCTGTCAAAGCAATGACAGGTGTGCGAATACCATACCTGCTTTCTTCACTACGGATACGTTGTGTTGCTTCATATCCATTCAAAATAGGCATCTCACAGTCCATTAGAACCAGATTGAAAGGTTGATTTTTCTCAGCACTTCTCAATTCTCCTGCCAGCTTTACATCAGTGCCTTCTGGAGGAGAAACTTTGCTCCTATACAAGTTCTCTAGAACTAGCCGAGCAGCTTCAGCACCATTATCAACGCATTCAACAGTGGCCCCAAGGCGAATTAGTTGTGTTTTTGTTAACCGCTGGAGGATTGCGTTATCCTCGGCCACAAGTATGTGCATGTCAGACAGGGCATTCTGGAATCTGACTCTAGAAGTTGAAAGATTCTCTGAGCTTTTATGAACTAAGGAATCAGGAGCTGATGACAATGGCTGATCTTTTCTTTTTGATTTAGTATTGTCAGGAGAATCCATCAGCTGACCTACTTGGGAATCCAAGGTCGCCAAATTTGGTAAGCTATTCATCATATTAGAAGCATTCCTTGTCACAAGCGCAACTGAATGAGCTTTAAGGTTTCTCTTTGCATCCAAGCTTGATTGGAGACTTCCTGTATCTTGCTGGAAAGTGCTCATACAAGAGAGAGATGTATACAATGAGTTTGCAGCACTTAGGTCTACCTTTTCACGGTTCCTTGTAGACAAATGTGGAGTTTCCGCTTCAAAAGAGTCCCGCACTCCATTGCCGACCAACTCTTGTAGTAGATCCCAGACACACTTTAAGCGAGACGCATACAGTGGCTTATGCAGGATCAGATTGCAAACTCTCGTTTGCCTTCTTAAAAACTGAATGTCAATGCTGGGAGTATTGGCATTCACTAACCATGCAACCCTGAACGGGAGAGATTGGTCACTCTCCACTAGCATTTCTTCCAAATCTGAGCACAAATTATCAAGAGATGTTATGGCAAAGGTAGCATCTACAATTAATAACAGATGTGCCTGTGCGCCATAGAGGTTAAGCTTTTGAGCAGATCCATTGCCATCAGATGTGGGCAATCCTTGCAAGCAAACATCAAAGCTAGTTTCATTCCTTGCAAAGTTTTTCGCATCGAGTTCATCCACCCAGGAGTCATATATGTGACTTTCAGGTGACCTTTGGCCCGGCCTTTCAGACAAACTGAAGCTTGCAGAAAAAACTTCATGTTTAATTCTTTCGATTGCAGGTGCAAGCTCATCCCAGTTTGCAATTGTCCATACCTGTAATCCCCTCTTCTCCATCCACTTCTTCACTACCCTTTTCCCTGCCTGGCCCTGCATGGCAAGTAGAACATGGACACCTTCCATTATAGGAGGGGAGATGAAGCCAGTTTCCTCCAAAGTATTAGAAAATACAAAGGCTCCAGTAGGGTCTAGCTGCCAACCAGGAGAAACAGAATCACCACTAACACCAAATGTTGCTTGTAAGGAAGCCACATTTTGCAGTTGGTTGTCCGGTGTGCTGTTGTCTTCAGGCACATGTTTAGCGTGCTGCTTTCCACACTTGAAAATCAGATTAAATCGAAATCGAGTTCCAGGTTCACCAGGTTCATCTTTGTCAATGATGTTGATGTCTCCTCCCATTAACCTTACCAGTGATCTCACTATGCCAAGGCCAAGGCCTGTTCCGTCATAGTTCCTTGGTCCAGATGACTCAACTTGTACAAAATTTTCAAATACAGATTTCCATCGTTCTTTTGGTATGCCCCTTCCTGTGTCATCCACCTCAAACTCCACATGCATGTAGTTGTCATCCTGATCTTGCTCAGATAAACCCTGAATTAGCTTACGTATTTCCTTTTCCCTTGACGGGGACCTTATAAGTTGATTCCATGGCCATGACAAAAGCCTTCCCCGACAACTAAACTGTTGTCTCGTGCCCGAAATGCTGAGTGGTTTTACCCGTCCTCGCAGGACAACATGCCCTTCAGAAGTGAACTTTACTCCGTTGCTTAGAAGGTTGGCCATGATCTGCTTCACTCGTCCAACATCCCCTATCACCCACGAAGCCTTCTCCACAAAACCATCTGATAGGTCCAAGGCAATTTCTATCCCCTTCTTCGAGCCCACAACAGAAAATGTGTCTATCACTTCTTCAAGGGCACTCACCAGCTCAAACTCCGACTCCTGCAACAAGAGCTTTCCTGCTTCTATCTTGCTCATGTCCAGGATTGAGTTCAAAATGCCCAGTAGGTTGGTGGCACAGGATCTCATTTGGATCAAATTGGACCCCAGTTCCGAAAATTCAGAAGCATCACAAAGGCAAAGATCAATTAGCCCAAGAATAGCCGCCAAAGGAGTCCGAAGATCATGACTCATGTTGGCAAACACTAGACTCTTGTGGCCACTCTTTGTCTCAGCCCTCTTTGTCTCCTCCAACTGCTGTATTAATGCAGCCCTTAACCGCATCTCATTGCTAACACCTTTGGTCAGAAGCGTGACAAAGAAACACCCTACAATCCCCATACTGGTAGCCAATGCAACCAATACAGCT</w:t>
            </w:r>
            <w:r w:rsidRPr="000F19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lastRenderedPageBreak/>
              <w:t>AGAGTAATGTGGCTCCACTTCTCTGTCAAGCCCCAAACACTGGCGTAAGGGAGTACCACAGTACACACCTGCATGTACGTTGCATACAGATGTCAAAACTTATATGCCGACATCCATTGCCATGACAAACCTGTTTATTCTTGGAGGAACTGAATTCTTTTTTTGTTTCTTTGAGCAAGTAAAACAACGCTAGAGGCATACCAATGTTGCTCCAGAAATGTGCAGAGGTGCACTGTCGATGATGTAACGCGCTCCATGTATCTCCAATTTCATTACAGTGAAGGATTGGCTTTCCATGGTTGATATGTAAAAGAGGTGCGGCATTAAATATTCTGCAGCACCTGCAACAAGAGCATTATCGGACTGAGTTGCCATTGTCTCTTTTTGGGAGGTGTTATCCATCTTCGTGGTTGAAAAGCCAGCTCCCGTCTCGGCCACTAAATGACCATCTGTAGTGGCAAGAAAAATGGCACCCCCTTGAAAGTCAAATTGATTGAGGAGGTTACTGATGTCTGGTGTAGGTACACCAACCGAGACAGCAGCCACTGGAATTGCAGATTGGCTTTGAAGGACTGGAGATAAAAAGGAGAATGAAACCTCCCCGGAATCTATCGGTAAAGAACCCCAGCTTGCCGTTCCATTTTTACCCTGCAATGAGCTTTTCACTACTTCATTGTCCCAGTATGCTATAGGGGGTACTTGCAATGCTTCTCCAGTTGGGTAACCTGTAAGGTCATTGACTTTCTGATGGTACCACTGATACCAAGGGCGTGTGTCCGCCATATCCTCTCCAGTCTTCCATGGGATTGCAGGTGCATTTGAGGACTTAGAATAGTCGCGAGAGAGATAAGATGTGTTAGCATAAGTGAGATATGTTCCTGTAACATCTGTTGCATAAGATAGCAGTACCCCACTTGCTCCAAAGAACGTGACTCGTGCTTTCTTGGCAAGAAACGAGAAGACTAGAAATAGAACAGGCCTCACCTGGTTGTGTAGAATTGTTACAGAGGATAGGCTGTCTTGTGTAAGTGAACTGATGAATGTGGCCAGAGAGGCCGCAGATGCATCATTCCCGTGAAGCACAGCATTCACATTGTCCTTGCTGTGAAGAAGTAGCTCACGGCGGAACTTTGAGGCTAGAGAACCCACAGAATGCTTCACATTGGTGGACGTGAGCACCCACGTGAGCACCGTCATGATAATTAGCAATATGGCCAGCAGCCCCATCAAAGCGAGCCTGGAAGTGAGAAGTGGGTTGCACATGACTCCACAGCGAGACCGTGTTGAAGCATTGCCTTTCCAACAATTCAGGAGCCGCCAGATACGGCAGTCCTGCATCCCTTCATGAGAATCATCGTCTTTGTCATCATCAATGTCCTTGTCCTTTTTGTCTGTGAGCTTCTTCTCGCTGTTGTGTCCCTTCTCCATATCCTCAGACATGCTTGTGGCCCATGGCATGTCAAGAACAGCTTGTTCCTGGCATAAAAGCCCAATATCATAATTGAAGAAGGTGTCTGCAGCACGTGCCTTTGCTGGAGAGGGAGAGGAACCCAAAAAAGAGACCGGGCAGCAGGAGTTCGCAGAAGCAAAATGGCGTCTTTCGAGCAAGTCTTTGTGCATCTTGGTAATTGTTAAATATACTAATGCTAATAATCAGAGAAGCATCTGCATGTCAGTGGAGCAGAACTAAAGCATTTGAAGATGCTCGAATACAGAATCCATTGCGTCCTGTCGAAAGCCAAGTCAGGTCGAGTTTGTAGTACATAGTTCAAAGACAAGCTAGGCCTTTATCTTCTTCTGCAATGTACTGTGAATGTGAGCAAGACAAATGCATACCAAGATGAGCATGTGGAGTACAAGCCAGTGTCTAGCGCACACACAATTCTGTTCAATCAACTGGAAAAGAACAGGAAGGGACTCCGAGGGAGGCAAGATTGGGAGCAGAAAAAGAAAGAGAGAAGACACTGTGGGAAAAGAGAGCAAAGCAGAGGACGGGGTAGATCAAACACCGAGTATGAAAGGGACACTCTTGGAGGAGGCACACCAGTGATCAGTGTGCTGGCAAGGCAAGGGGGGGGGGGGAAGAGGGGGAGAGGGGGAGAGA</w:t>
            </w:r>
          </w:p>
        </w:tc>
      </w:tr>
      <w:tr w:rsidR="00CA6CFB" w:rsidRPr="000F19D2" w14:paraId="52DE28A7" w14:textId="77777777" w:rsidTr="00666142">
        <w:tc>
          <w:tcPr>
            <w:tcW w:w="9854" w:type="dxa"/>
          </w:tcPr>
          <w:p w14:paraId="3893BF58" w14:textId="77777777" w:rsidR="00CA6CFB" w:rsidRDefault="00CA6CFB" w:rsidP="00CA6CFB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CA6CFB">
              <w:rPr>
                <w:rFonts w:ascii="Times New Roman" w:hAnsi="Times New Roman" w:cs="Times New Roman"/>
                <w:b/>
                <w:sz w:val="17"/>
                <w:szCs w:val="17"/>
              </w:rPr>
              <w:lastRenderedPageBreak/>
              <w:t>IRON REGULATED 2 (</w:t>
            </w:r>
            <w:r w:rsidRPr="00606C98">
              <w:rPr>
                <w:rFonts w:ascii="Times New Roman" w:hAnsi="Times New Roman" w:cs="Times New Roman"/>
                <w:b/>
                <w:iCs/>
                <w:sz w:val="17"/>
                <w:szCs w:val="17"/>
              </w:rPr>
              <w:t>IREG2</w:t>
            </w:r>
            <w:r w:rsidRPr="00CA6CFB">
              <w:rPr>
                <w:rFonts w:ascii="Times New Roman" w:hAnsi="Times New Roman" w:cs="Times New Roman"/>
                <w:b/>
                <w:sz w:val="17"/>
                <w:szCs w:val="17"/>
              </w:rPr>
              <w:t>)</w:t>
            </w: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:</w:t>
            </w:r>
          </w:p>
          <w:p w14:paraId="172072BB" w14:textId="77777777" w:rsidR="00CA6CFB" w:rsidRPr="000F19D2" w:rsidRDefault="00CA6CFB" w:rsidP="00CA6CFB">
            <w:pPr>
              <w:ind w:firstLine="567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CA6CF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CGAAGTATCCAAGTTGGTAAGTTGGTAAGAGCAATAAGTGATAAACTTGAGGTTGTATACAAAGAGCTAAGGTACCCTTAATTGGCCCCTTTACGAGACTCAAAGTTCTAAGCAATTGAAGAAAAAAGCTCTTATAAATATTGTATCATTAATATTTACATATATACATAAACATGGCCTTGGGATACTTCAGCAATAGGTTTTAAAAAAACCATCAATCAAATTGATTCTACAGCCTACCCTTAAACCGCTCACCTCCACTAAAAAGATACCGCAATGATTGAGGTCTTCTCGTGTGGAAGCTCTACCGTGACTTGAAGATGCGATCCAAATGCAGCAAATGGCCTCGAACACGATATACTTGAAGAGAGTAGAGTATGAGGGACATTGTCACGGCCCCATAAGACAAGTAGACCAGCTTATCAAAGTCCTTGGGGTTGGAGATCAGCATGCCAGCAACAAAAGAGAGCATCTCTAAGAAAGATTGCATCGAATTTTGAACTCCTCCAACTATTCCACGTTCATATTCAGGGGTAGATTCCTGCATAAGTTGCAACACTGCCAAATCAAACATCCAAAGACCAAAACGTGAAGTCACGACACCCCCCATAAGAAGAGCAGAGGATATGGTTGAGTTAGATATCCAATTTGAAGTCACACAAAATGAAAGGAAACTCCACTGCATCACAATGGACCAAAGCCCTGTTCTTATTGTCTGTAGACGGCCATGAAATTTTGGATAAGCGAAAGTTGCACAAATACCAACTAACGCAGAAAATCCTCGTACAAGCCCTAAGATGTAAGAGGAAGTGCCTCTCCAACTCAACGCAGCTGTCATTAAAGACCCAAAGCTTAAAACTGTAAAATACAACATGGAAAGTGCCACAGCTGCTAGTAGCATTTCCTGTGCTGCATACACTTTAAAACCTTCGACAAAATGTAGTTGTAAAACTCTCTGGTGAAGAATTGAGATCCATTGACACGCTATTTCCCACAATCTTTGAGACGAATATGTTGTATGAGATCTATCTCCACTTTGAAAATTGTTGACTGATTCATTTGTCCTCCCAATCTCCTCAGAAACACAACTACTCACAAGCTTATCAGTCGCAGGATCAATGCTCTCTCTGGCAATGTTTGGTACATGCATTTCTATGTCATTACTGTTATCAATTACAATCCTTTTTTGCTGAAGTTCTAGAGATTCGTTGTACAAGCACCTCAGCAAATAGTACTCGAACCCAATAGACACAACATTCCATACACATAATAAAATGGCAGCTGCCAGAACTGATACAAAGCTCATTATCATTCCCACAAGCACAGGAGCCATAAGCTTGCACGTAAGATCAATGCCTCGCATTGCTGAGTTTAGTTCTGTGAGTGTTGCTATGTGCTGTCCTTCTGCTACAGCAAGCACCCAATCTCTCTCAACAGCAATGTTTGTAGCAAGGGCTGATAGGGCCGAGAGTCCACCAAATAAATTTACAAGGACAATGAGACTAGCAAATGTTTTATAACGTCCAAATGCAAAGTCCCGATCGAGAAGCAATATTGCTAAGGCCAATGCTGCAGCCACAACTGACCCATTCCTTGTTCCCAAAGAAATTTGCAACACCTTGAGGCGTGGGGTTCTATCCACCCATTTTCCAACAGTGATGCCCATGGAAACCACAGCCAAGTTTTCTACAAGCCCGTACAAAGAGGTGAGAAGTAATGAGTTTGGCCAAATCGCAATCATGAATAACCCAATCCCAAACTCCCACATTCTGGTACCCCAGCGTGTGAGGAAGTGGCTGACGTAGAGGTAAGCAAGAAGACGGAATCTGGAAGGATACAAGCCTTTGAAGCTTCCATGACGGTCCTGCGTAGTTAGAGGTTCTTCCTCCTCCCGCTGCTCCTCCATTTTTTCTCGTTGCTTCTCTCACTCTCTCTCACTCTCTCTCTCT</w:t>
            </w:r>
          </w:p>
        </w:tc>
      </w:tr>
      <w:tr w:rsidR="00CA6CFB" w:rsidRPr="000F19D2" w14:paraId="0296E2D9" w14:textId="77777777" w:rsidTr="00666142">
        <w:tc>
          <w:tcPr>
            <w:tcW w:w="9854" w:type="dxa"/>
          </w:tcPr>
          <w:p w14:paraId="2FCA7BC4" w14:textId="77777777" w:rsidR="00CA6CFB" w:rsidRPr="007E4DD9" w:rsidRDefault="00CA6CFB">
            <w:pPr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</w:pPr>
            <w:r w:rsidRPr="007E4DD9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PHOSPHATE TRANSPORTER TRAFFIC FACILITATOR1 (</w:t>
            </w:r>
            <w:r w:rsidRPr="00606C98">
              <w:rPr>
                <w:rFonts w:ascii="Times New Roman" w:hAnsi="Times New Roman" w:cs="Times New Roman"/>
                <w:b/>
                <w:iCs/>
                <w:sz w:val="17"/>
                <w:szCs w:val="17"/>
                <w:lang w:val="en-US"/>
              </w:rPr>
              <w:t>PHF1</w:t>
            </w:r>
            <w:r w:rsidRPr="007E4DD9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):</w:t>
            </w:r>
          </w:p>
          <w:p w14:paraId="05FAD3AA" w14:textId="77777777" w:rsidR="00CA6CFB" w:rsidRPr="000F19D2" w:rsidRDefault="00CA6CFB" w:rsidP="00CA6CFB">
            <w:pPr>
              <w:ind w:firstLine="567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CA6CF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TTATTATCGAGATCGCCGTCGACAGCAGCTGCAGAGAGTATATTAGCAGAGTATATTTCTGGCATCTTCTTTCGATATTTTGCACGAACGCACGCACGCACGCACACAAAGCTCTTCGCATCTACAGGACCTCTCTAAGCGCAAGGATCTACACAGGCTTCCATAATTTTGGCAAGGAAATCTGTGTTGTCAATTAGGGTTTCTGCAATGCCACGCACTCGCTACATGCGGGTCGTTAAGAAGTGCGACTCCCCGCTTCTGTGTGCTTCTTGGACCGCTGGCAGCCCCAACTCTCAGAAAGAGGACATTGAATACATTGTCTGTGGGAAGACTTCAAGTGAAACAGCTCCTCATGGCAGCTTAGAGCTCACCCGCTATGACTTCAAGGAGGACTGTATATCAGAGGCGGTTCACAATCTAGTGGAAGATGATGTACCTCAGACTCTAGCAGTTCATCCACGAGGGGATGGTGTTATATGCTCGTTTTCAAATTCTTGCAAGCTGTTTGGGTTGGAGGGGCTAAAACTTAAAGCTTTGGATCAAGGTCTTGTCCCTTTGCAGGGCATTGGAACACAAGGAAATCTGGTTTTTAGTGCAGATGGGTCTAGACTAGCAGCCGGTGGAAAGGATGGGCACCTGCGAGTCTTTGAGTGGCCAAGTTTAAATCTTTTGTTTGATCAGCCTGATGGCTGCAAGTTTCTTAGCAGTCTTGACATCAGCTTAGATGGTGCTTTTCTAGCTGCCATACCGGATGGTGGGAACTACTGCCGTGTCTGGGAAATTGAGAAGTCAACAATTGTAACAACAATTCAGAGCAGCAACAAGAATGAAATGTTTGGATCGTGTAAGTTTTCAAGGGATGGAACAAAGCCATTCTTGTTTATAACCATCTCTAAAGGTGGAAAAGGTGTTATTGGAGTCTGGGAGATGGAAGCATGGAACAAAGTGGGCGTAAAGGCGCTCTCACAAGATCCCATTACATCATTATCCATCAGTCACAATGGCAAGTGGCTCGCAATTGGATGTGCTGCTGGGGATGTTCATGTTATTGAAGTGAAAAAAATGGAGACCTCTGAGCTTGTAAAAGATGCACATTTATCTGCAGTCACATTATTAGAATTCTCTCCAAATGGCAGAGCATTTTTGTCATTGTCTTCTGATTCTACGATAAGGGTTACTAAACTCAACGTAGCCAAGCAGTGGAAAGAGTGGCAGATTTATTTGCTGTTGATAGGCCTGATTTTGGCTTCTGGAGTTATTTTCTACATCTTTTTTGAGCACTCCGATTCTTTCTGGAATTTCCCTTTGGGCCGAGATCAGCCTGCCCGGCCTCCTCGTGAGGCAATATATGGGATAATGCCTGATTTTGATGGAGGAGAATTTATGTAAAGCCATAAAAATTTACCAAACAGACTTAGATTTGTCCACTAGTGGATTCGCCCCGGCGAATGATGATGTGTTGTTGAGCAGCCCAAGGTGCATTACCCGCATGGCATTACTACTCTGAATTTTGACTACACTCATTTGGTCTAAGATTTTATAGATAGAAACACACAGAATGCAGACGGGATTGGGAGAATAGCTCCCATGCTTTGTGTCAATGATAGTAATAGAATATTTGATGTGCTTTCTTAAAATGTTTGCCTCTGTCGTGCATTATTTG</w:t>
            </w:r>
          </w:p>
        </w:tc>
      </w:tr>
      <w:tr w:rsidR="00CA6CFB" w:rsidRPr="000F19D2" w14:paraId="79836F63" w14:textId="77777777" w:rsidTr="00666142">
        <w:tc>
          <w:tcPr>
            <w:tcW w:w="9854" w:type="dxa"/>
          </w:tcPr>
          <w:p w14:paraId="71895A3F" w14:textId="77777777" w:rsidR="00CA6CFB" w:rsidRPr="00CA6CFB" w:rsidRDefault="00CA6CFB" w:rsidP="00CA6CFB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CA6CFB">
              <w:rPr>
                <w:rFonts w:ascii="Times New Roman" w:hAnsi="Times New Roman" w:cs="Times New Roman"/>
                <w:b/>
                <w:sz w:val="17"/>
                <w:szCs w:val="17"/>
              </w:rPr>
              <w:t>PYRIMIDINE 2 (</w:t>
            </w:r>
            <w:r w:rsidRPr="00606C98">
              <w:rPr>
                <w:rFonts w:ascii="Times New Roman" w:hAnsi="Times New Roman" w:cs="Times New Roman"/>
                <w:b/>
                <w:iCs/>
                <w:sz w:val="17"/>
                <w:szCs w:val="17"/>
              </w:rPr>
              <w:t>PYD2</w:t>
            </w:r>
            <w:r w:rsidRPr="00CA6CFB">
              <w:rPr>
                <w:rFonts w:ascii="Times New Roman" w:hAnsi="Times New Roman" w:cs="Times New Roman"/>
                <w:b/>
                <w:sz w:val="17"/>
                <w:szCs w:val="17"/>
              </w:rPr>
              <w:t>):</w:t>
            </w:r>
          </w:p>
          <w:p w14:paraId="3D5824AA" w14:textId="77777777" w:rsidR="00CA6CFB" w:rsidRPr="00CA6CFB" w:rsidRDefault="00CA6CFB" w:rsidP="00CA6CFB">
            <w:pPr>
              <w:ind w:firstLine="567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CA6CF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lastRenderedPageBreak/>
              <w:t>GACACAAAAATTGAGAGCATCCCAATCATGAAGATCTACAAGAGATATTGCCAATACATGAATTAGTGACATTGCTATTACATTATTATGCAAATAAACTCTAGGAGCTTGGTAGAACCTAAATACTCAAGATCCACCAATCATCGCGACTGTATTGGGTCTTCATACTTGACTTGCATGATTGGGCTATTTGTAAAGGCAATGTATTCACACATGAATTAATTGATGATGCGGTTTGGTAGGGCAAAATATGTCATACAAGAAAAATTTGTCCCCTATGATCTTGTCATTTGTGTAATCTGATAAGTCAAACCAATCTTAAACTTATTTATAAATTGAAATTGTACAGATTGGTGCACTCTTTAACAAAAAACCCTTGAGAAACTACTTCGCATCTTGCTTGCGGGCTCTGAGAGATGAAATAAAGGCTGAATCAATTTTGTCAAGCCCATTAAATAAATAGCCAAAGGGAGGCAGAGATATGTATCTTCCTGATCCTGGGCTCACATTCAACTTATCATTTTCCCAAACAACTCTTCCTCTGCTTATTGTCATTTCAACCTTTCCCGTCATGGTCCATCCTTCATAAATATTTGTATCAATCTTTGAATGATGAGTCTTAGAACTGATAGTGAAGGTTGCATTGGGATTCAATAGAATAATATCTGCATCAGACCCAGGGATGATAGCTCCTTTTCTTGGGTAGATATTAAAAATTTGGGCACAGGCGGTACTTGTTACTCGCACGTAGTCCATAGGTGTGATTTTTCCAGAGTTCACCATAATATCCCATAAAATATGCATTCGTTCCTCGATACCATTAACGCCATTTGGGATCTTCCTGAAATCACCTTTCCCTGAAGCCTTCTGTGTGGAATTAAAAACACAATGATCCGTTCCTACGAGATCTTTCTTCTCGCGATCTCAGAGACGCTCTAATAGTAGATACCACTGTCAAAACCCCAGATCTCCTTGAGATGCAAACTCGCCTCCCAACCATGCTGATCATGACTTGATCAGCCCCACCGAGCCCGAGCTAGAGACCCTCGTGGAAATTGCTAGCCGCATTGCAATCCATGCCATACCCTTTGGCGTCCCATACGGTTGGATGATCGCTTACGTTGCTAGCTCCACGCTCCACATCTGCCTGGTGTGTCCCTCTATGGCGGTGGTACTCCCCTTTATAGCCTCTGGGAAAAGCGCCTGCCAACAAAATCACAGAAGCCAAAAGTGATGAAGCACAGAAGCCAAAAGTGATGTTGTTGACCCATATTCCCACGGATAGCACTCTAGCCCGCCTATCCCTAGCGTGTACATGACATACTCCCCTTCCTTTGAAGAGCTCACTCTTGAGCTCCAGAAAAAGAACTCAAGGGGAAGTAGGCACACTTGCAACACTTAGAGAACACCCTCTATTGGTCAAAACCAATAGTCTCAAGAACAATCCGACCAAGAAAAATAATTAACCTACTGAAATTGATGACATGAGCATCAAAACCTAGTCACTATGTGCCACATGAATCTTCTGGATAAGTCAAGTCTAACAGTGCTACTAGTAGACGAGGTAAGCAACCAG</w:t>
            </w:r>
          </w:p>
        </w:tc>
      </w:tr>
      <w:tr w:rsidR="00C64CE1" w:rsidRPr="000F19D2" w14:paraId="463822BD" w14:textId="77777777" w:rsidTr="00666142">
        <w:tc>
          <w:tcPr>
            <w:tcW w:w="9854" w:type="dxa"/>
          </w:tcPr>
          <w:p w14:paraId="4D0D5FD6" w14:textId="282563B7" w:rsidR="00C64CE1" w:rsidRPr="006A199C" w:rsidRDefault="001140D2" w:rsidP="001140D2">
            <w:pPr>
              <w:rPr>
                <w:rFonts w:ascii="Times New Roman" w:hAnsi="Times New Roman" w:cs="Times New Roman"/>
                <w:b/>
                <w:color w:val="000000"/>
                <w:sz w:val="17"/>
                <w:szCs w:val="17"/>
                <w:lang w:val="en-US"/>
              </w:rPr>
            </w:pPr>
            <w:r w:rsidRPr="006A199C">
              <w:rPr>
                <w:rFonts w:ascii="Times New Roman" w:hAnsi="Times New Roman" w:cs="Times New Roman"/>
                <w:b/>
                <w:color w:val="000000"/>
                <w:sz w:val="17"/>
                <w:szCs w:val="17"/>
                <w:lang w:val="en-US"/>
              </w:rPr>
              <w:lastRenderedPageBreak/>
              <w:t>ACTIN-RELATED PROTEIN C3</w:t>
            </w:r>
            <w:r w:rsidR="00C64CE1" w:rsidRPr="006A199C">
              <w:rPr>
                <w:rFonts w:ascii="Times New Roman" w:hAnsi="Times New Roman" w:cs="Times New Roman"/>
                <w:b/>
                <w:color w:val="000000"/>
                <w:sz w:val="17"/>
                <w:szCs w:val="17"/>
                <w:lang w:val="en-US"/>
              </w:rPr>
              <w:t xml:space="preserve"> (</w:t>
            </w:r>
            <w:r w:rsidR="00C64CE1" w:rsidRPr="00606C98">
              <w:rPr>
                <w:rFonts w:ascii="Times New Roman" w:hAnsi="Times New Roman" w:cs="Times New Roman"/>
                <w:b/>
                <w:iCs/>
                <w:color w:val="000000"/>
                <w:sz w:val="17"/>
                <w:szCs w:val="17"/>
                <w:lang w:val="en-US"/>
              </w:rPr>
              <w:t>ARPC3</w:t>
            </w:r>
            <w:r w:rsidR="00C64CE1" w:rsidRPr="006A199C">
              <w:rPr>
                <w:rFonts w:ascii="Times New Roman" w:hAnsi="Times New Roman" w:cs="Times New Roman"/>
                <w:b/>
                <w:color w:val="000000"/>
                <w:sz w:val="17"/>
                <w:szCs w:val="17"/>
                <w:lang w:val="en-US"/>
              </w:rPr>
              <w:t>):</w:t>
            </w:r>
          </w:p>
          <w:p w14:paraId="6CFD2317" w14:textId="108262C5" w:rsidR="00C64CE1" w:rsidRPr="001140D2" w:rsidRDefault="001140D2" w:rsidP="001140D2">
            <w:pPr>
              <w:ind w:firstLine="567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1140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TTTTTTCCCATCAAACAAACAAAGAACATGCATTGCACTCCAATACATATTACAATGACTCCTTTCTAAAATCACAAATGGCAACAGCCTCTGACCAAGACCACATTGTAAGTGGGGTGTGCATTGAGGGCACTGCATTCATACCAAGACATCTCTTTCCCACAATCCTCAACACTTTTACCCTTCTGCATGAAAATTCACTATGACATATTTTGAAAACTTTAAAAGGATTTATTGATTGTTTTGACACACTTATTCCCATTGATTCAGCCATTATCTCATACTTACACTTGGCACTCCCACTGATTCACCAATCTTATACTTACACTTGGCACTCCCATGTTTGTAACCTTGTCAAGGTTACAAGGTTGAAGTATTGACATCCACCAGCAGAGTAAACACTTTTTCGATTTTGTAGCCCATGGACAGTCCGGAAACATTCCAGAAATGTTTCCTAAGCAATGGCCATGTTCATGAATCGCCGTTTCGAGAAAGCAACCCACCATTTATTCTGTGTACCATTTGGGTGGTAGGCTCGCTCCATAAGTCTGCCACTTGTTTCTTCCCTCAACTGCTTCAAGTAGCTTCTGAGCAATTCGCCTTCTTGTTGAGACACATGAGGTGTAAACAAGCCCCCAAGAGGAAAGCCAGGTTCTCCAGGTATTGGAAACCTTTCAAGACCCAGAGTAATGATAGCTTTTGTTCCTTCCGCTTCAGTCCTGCAATTTTCTACCCTTTTGAGGGCCATATTAACATAGAGTGTCAAGTAGATCAAGAGTCTGTCAGCAGAGCTCTTGACATCAAACTGGCTCAGCTGCTGCTCTAATGTGGCTCTTCAAACGAAGAAGAGGGTATCCCTTCTGTATTCACAAAAGAAGAGTGATAGACCTGCAACAAAATATGGAAACAAGATCGTATAATGCGAGTGAGTTTCCCCTCTCCCAACCTCATTTAATGGCTCGCATTTTTAGGGTTGCAGAAGGGTCAAGCTCATTACTGAGAGCTCCGGCATGCCATTTCTCTTCTTGCTCCGCCGCACTGCTGCTTTGTGCCGTCCACCAAAAGAAAATACCGTGTTCGCATCATCGGGCAGTAGCCCAGTTGG</w:t>
            </w:r>
          </w:p>
        </w:tc>
      </w:tr>
      <w:tr w:rsidR="009465BF" w:rsidRPr="000F19D2" w14:paraId="44CF1E6B" w14:textId="77777777" w:rsidTr="00666142">
        <w:tc>
          <w:tcPr>
            <w:tcW w:w="9854" w:type="dxa"/>
          </w:tcPr>
          <w:p w14:paraId="42551CCE" w14:textId="77777777" w:rsidR="009465BF" w:rsidRPr="007E4DD9" w:rsidRDefault="00777A48">
            <w:pPr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</w:pPr>
            <w:r w:rsidRPr="007E4DD9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ACYL-COA-BINDING PROTEIN 2 (</w:t>
            </w:r>
            <w:r w:rsidRPr="00606C98">
              <w:rPr>
                <w:rFonts w:ascii="Times New Roman" w:hAnsi="Times New Roman" w:cs="Times New Roman"/>
                <w:b/>
                <w:iCs/>
                <w:sz w:val="17"/>
                <w:szCs w:val="17"/>
                <w:lang w:val="en-US"/>
              </w:rPr>
              <w:t>ACBP2</w:t>
            </w:r>
            <w:r w:rsidRPr="007E4DD9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):</w:t>
            </w:r>
          </w:p>
          <w:p w14:paraId="563EDDC8" w14:textId="77777777" w:rsidR="00777A48" w:rsidRPr="000F19D2" w:rsidRDefault="00777A48" w:rsidP="00777A48">
            <w:pPr>
              <w:ind w:firstLine="567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CTCGTATCAAAGCTCTCTGTCTCTCTCTCTCTGTAAAGAAAGAAACCTTACATTGCACAAATTCTCGAGACATCTTTGACGTTTAGTATGTACAACACTAATCACCTAAGAAACTAAGGTTCAATATACATTAACCAACATATTACTGGATAACGAGTGTTTATTCAATCCCATGTTGACTGTCATGTGAATAGTTCCATGTAAAAGGTGCTCATTATATGTACTTGGTTGAGCAACAAAATTACAAGGCTGCAAAAGCTTGTTACTTAAACCAGACATTTCTTCAGTAAGTTCTTCAAACTATTTGATATCTTCACCTCCAGAGTTCTCCTTACAAGGTGATAAGGAATGTTCATATGGTGTACAGCCATCATTGTCTACCAAGGATGGGTCAGCACCATTTTCCAATAGGAAAGCAGCTATTTCATCCCATTCACAAGTGATAGCATAATGTAGAGCTGTTTGTCCGTCTGAATCCTTATCATTAATCTCTGCTCCCCGAGAAATCAGTAATTTGACAATATCAAGGTGACCCTGGTCAGCTGCCCAATGTAATGCAGTCCGATTATCGCTATCTTTCTGATCAACTGAAGTATACGATTGCAGCAAAGTTTCCAAACCTTTCAAATCGCCTTCCTTAGCACATTTGTGGATACCCTCCAGACCCTCCTGCTCAATGGCATCGCTTAACATTGTGCTAAAAACAGGACCCATCCTTGGAGCCTTCTTACTGCTTCCTGTAGAAAGGCCATGAGCTAACTCTTCATCTTTATTCCAATCTGGATACAGCTCTGAAAGCAGAGTGATGTAACGTTGCATTCCCTCTTCTGGCGAAACATCTCTTAAACTTTTCCACGCATTCCATTTGGCTCGTGCAGAAAGTCGATAAGCTGAGGGTTGCGGAGAAGAGCATGGTCCCTCGGTTGCTTGTTTGTAAAGGCCATAGAATTGAAGTTTCCTATCATTTGATATTTTGGAAGAAGGATCTAGTACCAGCTTTTCAAGAAAGGCAGCTGCTTTCCCAAAAGCTTTATCCAAGTCAGAACCATCAATGCCTTCCCAATCCTCGTCGTCTGAAAGAAGGCTTTCCTCTTTGTCGGATCCTTCTTCAAGACTTGCTACATTCTTAGTGCCATCTAAGGGAGGGGCGGCATCTGCGACAAAGTCGTCCTCTGTGTGTGGCCCTTCATGTGCTACATCCGTGCCTTCACTAGATGCACCTTCTGAAGGCATAGTTCGTGTATTGTCTAGCTTATCCACATTGTGAAGGGTATGCTCACCTTTTGAGAGCGTAAACCCCAAGGTGTCTCTAATCGTTGCAGACGGCTGTGCTACATCAAGGGTTTCCACACTTGCAACCTGTGTAAACCCTGGGTCTCTCTCTTCCATTACCTCGGCAGAATCGGGGCTTTCCGCATGCTCCCTCTCAACTCGAAGGTTCTCACTTCGAAAGGAATGCACAATCGAGATGAGCTTTACAAGCATAAAGGCAAAGACAAGGGACATGAAGCACGAAGTAACCCATTCCTGCCAATCTGCCATGGCTAATGATGATCAATGCGAGCGCGACAAGGAGGGCGGTGCTCGCTGGCTTTCTGGCTACGTTGTGTTGATGATTGTGATGTTGCACATGGAGGATCGCGGCTATCATGAGTAATATAAGTGAGGAAAAA</w:t>
            </w:r>
          </w:p>
        </w:tc>
      </w:tr>
      <w:tr w:rsidR="009465BF" w:rsidRPr="000F19D2" w14:paraId="1A0134FE" w14:textId="77777777" w:rsidTr="00666142">
        <w:tc>
          <w:tcPr>
            <w:tcW w:w="9854" w:type="dxa"/>
          </w:tcPr>
          <w:p w14:paraId="58CEC3C3" w14:textId="77777777" w:rsidR="009465BF" w:rsidRPr="000F19D2" w:rsidRDefault="00777A48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HEAVY METAL ATPASE 2 (</w:t>
            </w:r>
            <w:r w:rsidRPr="00606C98">
              <w:rPr>
                <w:rFonts w:ascii="Times New Roman" w:hAnsi="Times New Roman" w:cs="Times New Roman"/>
                <w:b/>
                <w:iCs/>
                <w:sz w:val="17"/>
                <w:szCs w:val="17"/>
              </w:rPr>
              <w:t>HMA2</w:t>
            </w: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):</w:t>
            </w:r>
          </w:p>
          <w:p w14:paraId="0F390854" w14:textId="77777777" w:rsidR="00777A48" w:rsidRPr="000F19D2" w:rsidRDefault="00777A48" w:rsidP="00777A48">
            <w:pPr>
              <w:ind w:firstLine="567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CGACGGTGTTTCTTATAGTTTGTACGTGCAACTGGTACTATGTAGTAGGTCCCTATTTAGTCTCCCGTCTCCTTGCTCTTCCTCAGAAGTGTCAACGCAGGCAGAGCTCCAATGGCGACCTTACCATCGCTCAAGTCTCATCACCACAAAGAAGGAAACCATTTGCTGCTACGCTACGGCAACAAGCTCTCATACTTCCTTGTCCCTCCTCACCAAGAGGTGGAGCTCTCTGAACTATGCTTTACCGATCACAACCGCGGCATGCAGGATCCAAGAATCGAGCAATTTTGCGCTCGAGAGGGTGGTGGCCTTCTTGCTCATCTTCACCATGGCGAAGTGATTGAAGACATTTTCTTGGAGGAGTGCATCGAGGGGGCGGGATGTGGCCTTGGCTCTTTGCCATGGGAATTTTCAGACTCATGTTTGAATGTGCTGTCGGGCGGGTACCAAGACCTTGAGCAGCACAAGGCAGGGAAAGAGGAGCATGTGCACATGGAGGGTTGTGGTCATGAGCAGATCAGACATGGGGATCATTTGGACTGGCTAGTACCTTTGAGTGATGGCTTGTTTGCGTTGAGCCATGGTCTTGGAAATGACGATGGAGGGTTGGAGCATGGCCGGCTTGTAAAGATCGGTGATTCACATGGAAAAATGAGAGAACGTGAAAAGAGCCCTTACGATTTGTTCAAGTTTGAGGTTCCGCAAACTGGTGATTGGGATACTAGAACAAGAAGTTCTCCTCAGCTAGGCTTTGAGCATTCCAGAGCTGGGAAATCTTCTCCAATAGAGCAAGTATCTGATGCCATGCAACCTTTGTTAAAAGAGCAAGAGGTTAAGATAAGCATGGGAGTAGATATGGAACCAGTGATATTGCAAAGGACTACCATTGATGTGCTTGGAATCTGTTGTCCAGCTGAAACTCCCTTGGTCAAAAAGATTCTTGAACCTGCCCCGGGAGTACAAGAAGTCTCTGTGAATGTTGCAGCTAGATTAGTAACCGTACACCATGATCCTTTCGCTACCCCCCCTGCCAGGCTAGTCAAATTGCTGAATGCCGCACATCTAGAAGCCAATCTTCACGTAACAGGGGAGTGGAAAGCAGCACGCAAATGGCCCTCTCCATACACATTCGCTTCTGGCCTCTTTGTGGCAATTGCAGTTTTCCAGTATGTGTTTGATCCTTTGAAATGGGTGGCTCTGGGGGCTGTGGCAGTGGGCACACCACCTATCATTTTGAAGAGCTTCACAGCCTTGCGACGTCGTATACTTGACATCAATTTACTGATGCTTATAGCAGTTGCTGGTTCTGTTGCTCTTGGAGAC</w:t>
            </w:r>
            <w:r w:rsidRPr="000F19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lastRenderedPageBreak/>
              <w:t>TATCTAGAAGCGGGCTTGATTGTGTTTCTCTTCACTCTCGCAGAGTGGCTAGAGTCAAGGTCCACTGACAGGGCACGACTCGCAATATCTTCTGTGGCAAGTTTGGCTCCCCAGAATGCTGTTCTTGCAGACACTGGTGTAAGAGTTCCCGTCGCAGATATCAAGGTTGGGACTAGGCTGGCTGTGAAGGCAGGAGAGTCCATTCCTATTGATGGCGTTGTGGCGTCTGGTAGGAGTGTTGTAGACGAGAGCAGTTTGACTGGAGAGTCAATGCCGGTCGAGAAGGAGGTTGGCATACGCGTGTGGGCTGGCACCATCAATATGACCGGCTACCTCTGTGTTGAAACATCTGCCCTAGCTGAAGATTCTGCTGTAGCCAGGATGATAAGGCTAGTAGAGGATGCTCAGAATCAGCGCTCTCACGTAGAGCAGTTAATGGAGAGATTTGCCAAATACTACACTCCACTTGTGATAGTTGGTGCACTAGCGTTTGCTATAATCCCAGTAAGTGTGCATGCACATAACACTCGACACTGGCTGTACTTGGCGCTGGTTCTCCTTGTGGTCGCTTGCCCTTGTGCGCTAGTGATTTCAACACCTATTACTACAACATGTGCAATAGCCCAAGCTGCTCGCACAGGCCTCCTTGTGAAGGGTGGGAAACACTTGGAAACTCTTGGAAAACTGAAAGTGATTGCGATGGATAAAACCGGAACGCTTACTGAGGGCTGTTTTCAAGTAGTACAAATGCATTCCTTGGGCAAGGATGCCAATCTACAGAAAGTTCTATTTTGGTTATCATGTATAGAGAGCAAAGCAAGCCATCCAATAGCTTCAGCTGTTGTGGAATATGCAAGGCTTCATGGTGCAGAATCACCCAATGCTAACACGCTTGTGGATGACTTTAGAATACTCGTTGGAGAAGGAGTCAGTGGTATTGTTGATGGTCATGAAATTTCTGTTGGGAATGAACGCCTAGCAAATCGGCTGCATTGGATGGAAGCTGCGGCTGCTGAATCTTTTATTTTGGAGAGTTGGAAAAGCCAGGGGTTGACAATCTGCTGGGTTGGTGTGGATGGAAAGCTTGTGTTGATTTTCAGCGCCGGTGACCAGCTTCGTACAGAAGCACGGGAGGCTGTTAAAGACATGAGGGACTTGGGTCTTCAAGTAGCTATGCTTACTGGAGATAGTCTGGCAGTAGCCAGCACTGTACAAAGAAAGCTTGGACAAATTGATGTTCATGCTCAATTATTTCCCGAGGACAAAGTGGAGCTCCTCAAGCAATTGAAAACAGTTGGCCTCACTGGCATGGTTGGTGATGGGATCAATGATGCTCCCGCTTTAGCGGCTGCTGATGTTGGCATAGCTATGGGTGTTGCCGGAACTGCGATTGCTATGGAGACTGCTGACATTGCCCTCATGACTAATGATCTCAGAAAGCTGGCAACTGCTGTAAAACTTGGGCGAAAAGCTCGCAGAAAGATTCAGCAAAATATCTTCTTATCCATCATAACCAAAATACTGGTGATTGTGCTTGCAGCAGTAGGGTATGCATCTTTGTGGGGTGCTGTTCTTGCAGATGTTGGCACTTGTCTACTTGTCATCTTCAACAGCATGTTATTACTAGAAAGAAAGAAAGATGGATCAGGTTGTTTGGGATTATTTACATTTGGGCGCAAGCCCAGAAGTAAAGTGTGCCAAAAAGATGTCTTACTAGTTAGTGAAAAGGATGCCAAAACGGAAGCGGAACCCTGTTGTCTAAAGGTATCAAGCCCTTCAGATGGTTCGAACACTTGCTGCAAGAAAAGGGAGGGTGATGGGAGTTCTGTTTGCAATAGCCATCAGGAAAACCAATCAATCAAGTCCTGCTGTGCAGCAAAGTCGTGCTGTGATGCAAAGAACGCAAACAGTGGAATGAGACGTAGAGTGAGCAATCGAGACCCTTGCGATAAGGATTCACAAGAAATTGCTGAGGGACCGTGCACTGCCATTAGTATTGCTGATCTTGAAGGATTATGCTTGTCATCTCAGATTGTGAACAACAGCAAAAAGAATTCAAGCGGGTCCTCTTCAAAGGAGAATGCAAGTTGTTGCTCTAGTGGTAAATGTAATGGTTCCAAAAATGAGCAATTCAGCAGCAACGTAATACAGTCAGGAGATGATGGATCTTGGGGCACCGCCATTAAAAATGACATTGAAAACAATTCTCACAGCTCTACGCGAGTCGTGAATTCATGTAGCTCTAGAACCAGGATTGACCAGTGCTGCACGAATGATACTTTGCTGCTGGCTGCTATGCCTGCATGTTGCAGCTCAAAATGCCAGGCCCCTCCAAGCCTAGAAGCTCAATCCACTAAGGGCTGTGAACAAGGGTGCTGTGAAGGGAAAAGTCGCAAGGCAGAGGAGTCAGCAGCAGTACAGCCAAGACCAGTGTTGCAAGAGAAAGTTGAAGGAGTAGCTTCTGAGGGAAATGGTAAGATCGGCTTGAAAGACAATTGCTGCATGTCTAGGCAAGTTGTGGGTTCATGTGGCTCTAGGAACAGTGCTGACCAGTGCTGCACGAATGATTCTCTAGTCGCTACATGTTGCAGCTTGGAAAGCCAAGCCCTTTCAAGCTTAGGGATTAGATCCGCAAAGAGTTGTGAAGAAAGATGCTGTGTAGAGAGGAACTGCAAGGCAGAGGATTCAGCAGCAGATCAAGGGCCAAGGCCAGATTGCCAAGAGCAACCTAGGCAAGATGTGAATTTGTGTAGTTCTAGGACAAGTGTTGGGCAGTGCTGCATTCATGATACTTTAGTGGCCACCACCCCTGCATGCTGCAGCTCGGAAAGACAAGCCATTCCCATCTTGGAGTGTAGATCTAATAAGGGTTGTGACCAAGGATGCTGTGAAGGGAGAAGTCAGGAGCCAGCAGCCTGGAAGCCAAAACCAAACTGCCAAGAGAAAGCCGCAGGTGCATCTCTTGTGGGTGGGGACAGGAATTGTAAGTGCGACATGAAAGAACACCCTTGCATCTCTAGGCAAGATGTGAATTTGTTTAGCCCTAGGACAAGCATTGACCAATGCTGCATGAGAGACACTCTGATTGCTGCTTGTTGCAGCTCCAAATGCCAAGCTCCTCCAAGCTTAGAAATTCAATCTACTAAGGATTGTTGTGCAGGATGCTGTGAAGAGAGAATCTGCGAAGCAGTGAAGGAAGCAGCAGAGGAGCCAAGGTCAGAGTGCCATGGAAAAGATGGTGCAGCTTCTCTGGGTGTGGAGGGAAATGAGAAGCAGTGCTGTCAAGCCGGGCCCACTTCGTATGATTGTGTGGGAGGCAATAAATGCTGTGCAACTGCTTGGAAAGATAAAGATGCATGCTGTGGTGGTGGTTCCACTAGTAGTCATGGTAGTAAAGATGTGGGCTGTGCTAGTAATAATGATACCTGTCGTGGTGATAGCTGTGAAAAGGGTGAGGCAGCAACCGATGATAGTGCTTGTGTTGGCGGTGGTTGTTGTCGTAGTAGTAACATAAGACATGAGCTAGAAGCTAAAGATGGAAGCTATGATAGTTCATGCTTTGAGGGTAACACTTCTAAAGAAGAGATTGATTGTTGTCGGAGTGGTGGATGCTGTGGCTCAATTAGCCAAGACATAAAGGCTGGGTCCTGTGGAGCTGTTGCCATGCCATCGATGGAAAAGCCAGGCCAAGCTGAAGGACCTGCCATGTCATCAATCGAAAAGCCAGGCCAAGCTAGAGGATGCCAAGGTAAAGATTGTTGCGCTGTCACTCAGTAAACTCACGAAAAGAGTCTCAGCTGAGGTCTGTAGAAATCTACTTGTCTGCCTACGCTGAAACAGAGTAATTCCAGAGTAATCAATTTCCCCAGTGCTTTATGTCATTTTATATCCCCATTGCCGTCTTACAAAGCTGATGAGAAACAATATGGTCAGGGAGCTGGGCAAGCAGAAGGCATTGAACCTTGGGTCCAACACCATAACATGTGACTTCGCTACTTCCTGGATCTCTTGTCTATCAATAGGACTTTGCTGTGGTAGACCTTTTTCTGCACTATGATGTCTTGTATTGTAGTAGAAAACTTCTCTCCTTCATACCGGTAAGCTTGTTATCGGCCTCGCGCATACCTTTCTTTGTACCATCCACTATCTTCTTGTGTAAAAATATTGGCCTCCATGATCCTTGTAGAGATAGTAATTATTAAATGTTTGTCCAAGTGGTATGACCTAGACCAATCTAAAGTCCCACCAATCACCTATATCTTGGCCCCCCACACATTTCCCATGTCAACTTGCATTTGGGGGCTTGACATTTGCTGCCCCTGTAGGGCAGGATTGCGTGTGCATCAATACTCCTAGCAATAGCCGACTACGTGTGCCAGCTCAAACACGAGAAGTTTTAGATAATTTCCCACCGTAATTCCCACTTTGCCGATTACGA</w:t>
            </w:r>
          </w:p>
        </w:tc>
      </w:tr>
      <w:tr w:rsidR="009465BF" w:rsidRPr="000F19D2" w14:paraId="67882DAB" w14:textId="77777777" w:rsidTr="00666142">
        <w:tc>
          <w:tcPr>
            <w:tcW w:w="9854" w:type="dxa"/>
          </w:tcPr>
          <w:p w14:paraId="3B5AA9C6" w14:textId="77777777" w:rsidR="009465BF" w:rsidRPr="000F19D2" w:rsidRDefault="00777A48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lastRenderedPageBreak/>
              <w:t>PLANT CADMIUM RESISTANCE 2 (</w:t>
            </w:r>
            <w:r w:rsidRPr="00606C98">
              <w:rPr>
                <w:rFonts w:ascii="Times New Roman" w:hAnsi="Times New Roman" w:cs="Times New Roman"/>
                <w:b/>
                <w:iCs/>
                <w:sz w:val="17"/>
                <w:szCs w:val="17"/>
              </w:rPr>
              <w:t>PCR2</w:t>
            </w: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):</w:t>
            </w:r>
          </w:p>
          <w:p w14:paraId="202FDEEF" w14:textId="77777777" w:rsidR="00777A48" w:rsidRPr="000F19D2" w:rsidRDefault="003C354B" w:rsidP="003C354B">
            <w:pPr>
              <w:ind w:firstLine="567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GTAAAGGTGGTCTAAAATTTGACAAATAGACTATTAAACAAGCATAACACTACATTACACATAATGACACAAATCATGGCACTGCATAACGTTAGCATGCAGGAGCATTATATGGTACATCACTTTATACTAAGGGGCCAATGATAAATCCATATTGAATGATTGCAAATTATTTTCTCAAACAACACCTAGGATTAATATTACTAAAATAAGAGGGAAAAGTTTGGGATAAAAAAAATTTGAGACAACATTCTTCGAATTCCTTATTTTTGCATGACATGAGGTTGAGGAGCAACATGTGCATATTTCTCAGAGTTAGCGGCCCATCCAAGGCAAGGATCAATGCCCCTAGCTTTGAGCTCACGATATTCTTGGCAGATAGCACATGCATCACAGAAGCAATGCACCACAAAGTCATGGCATGGTGTTGCTGGAAGGCCAAACTTTTGTCGAAGCTTGGTCCTATAATGGGTAGTGTACATACAAGGGCACCCTACACATGTTGCCCCCAAGTAGAATATAGCATTCATAGGACATGATTTGGTGCCCGTATCCAAAATCTCTCCAATTTGCCCAAACGTCACGCACGGCAACCACCATGTAAAACAACAGTTTTTGAAGTCCTTGAAGCAGTCGAAGAGGCCCGAATGCCAGCCTTGTTGGGAGGATGAGCTCGCCATGGCCTCTTTTAGAGAGAGAGAGGGAGTCTCAATAGGTGGTAGTTA</w:t>
            </w:r>
          </w:p>
        </w:tc>
      </w:tr>
      <w:tr w:rsidR="009465BF" w:rsidRPr="000F19D2" w14:paraId="4AC35061" w14:textId="77777777" w:rsidTr="00666142">
        <w:tc>
          <w:tcPr>
            <w:tcW w:w="9854" w:type="dxa"/>
          </w:tcPr>
          <w:p w14:paraId="6E4CF7D3" w14:textId="77777777" w:rsidR="009465BF" w:rsidRPr="007E4DD9" w:rsidRDefault="003C354B">
            <w:pPr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</w:pPr>
            <w:r w:rsidRPr="007E4DD9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HYPERSENSITIVE TO EXCESS BORON 2 (</w:t>
            </w:r>
            <w:r w:rsidRPr="00606C98">
              <w:rPr>
                <w:rFonts w:ascii="Times New Roman" w:hAnsi="Times New Roman" w:cs="Times New Roman"/>
                <w:b/>
                <w:iCs/>
                <w:sz w:val="17"/>
                <w:szCs w:val="17"/>
                <w:lang w:val="en-US"/>
              </w:rPr>
              <w:t>HEB2</w:t>
            </w:r>
            <w:r w:rsidRPr="007E4DD9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):</w:t>
            </w:r>
          </w:p>
          <w:p w14:paraId="19CC396A" w14:textId="77777777" w:rsidR="003C354B" w:rsidRPr="000F19D2" w:rsidRDefault="003C354B" w:rsidP="003C354B">
            <w:pPr>
              <w:ind w:firstLine="567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GTTGGCTATGAAGTCCAATGCTTGCAACACCAGGCCATAGAGTTATTCTACCTTCCGGCTATATATTTGGATGGAGCCCTGTGTTAAGAGGGCAACATTTTTTCAAAAATTGAGTGATTCCCCCAGAGCCATACACACACACCCAAGGTGCCAAGATTCGACCTTGGCCCATAAATTTCGTGAAAATCATTTGAAAGCTGATCTGAATCACTCAAAGCCCCCTTGTTTGCCAGATTTTCCATGTTTAAGATATTGATAGTGGATATGCTGCTTCACAAAATTATCTGCAGCCAAATGTAGCATATTCAGCATGCAGGAGGTCTTATTGCTGGTGTAATGCAGGAAGATTCTTTCTGCTCATCCACGATGTCAATGTTCATTTCCTCAGGAACATCGTCGAGATTTAGAAAATCTTCCTCTTGATCTTCAATGATGTCTGAATCTTTCCCATTGGCTTGTATGGAGCTGTTTTCCCGTTGGTCTTGTTTTTTATTGGCTATGAAGTCCAATGCCTGCAATACCAGGCCATAAAGGTATTCTACCTTCCGGCTATAGATTTGGATGGAGCCCTGTATTAAGAGGGCAGCTTCTGCAAAATTGAAGGAATCATGGCCGTCTTCATCCGGAAGCGACACCAAAGAGAGCCCTGCTAGGTAGCTTTCAAGCTCCTGCGCCACATCCACAGCCCAATTTGCTGCCAGGTCCCGATTAGGTTGCAGCAGATGCAAATATCGAGGCTCCTCTT</w:t>
            </w:r>
            <w:r w:rsidRPr="000F19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lastRenderedPageBreak/>
              <w:t>CCTTCTCCATATATCCTTTCAATTTGCACTGAATCTCAAGCTCTGATGGTGCACTGAGCTTTCCGTATCCAAAACGAGCAAGGTGGGCATGCTTCTAAAAGACTCTTCATAATCCTTGATCATTCCTGTTACAATTTTCTGCAAAACCCTAGTGTTTCAACCCAGAACCCTGCTTTGTCCTCTCCAAAAAGCCCTTCAGATATCTGCAAATCCCTAGCATGCTCTATAACTTAAAGCTGCAGGGAAATCCTTCTCGTCCGGGATCTCCCTAAACCCTAATTTATCAGCTAAAATTTACAGGGTAAAAGAAACCCCTAATCCCTTGTTGTAGCAGAAACTTGCCGCAAGAACTTGAGAAACTACACAATGCGCTTCTGGTTCCTCCTCTCTGCGTCTGCTTGAAGTAAAATTCAAACAGCTACCTAGTTCCCGCTCGCATCAACGACACAAAACTCTTTGGGTGCTTTCATACTTG</w:t>
            </w:r>
          </w:p>
        </w:tc>
      </w:tr>
      <w:tr w:rsidR="009465BF" w:rsidRPr="000F19D2" w14:paraId="69BD211E" w14:textId="77777777" w:rsidTr="00666142">
        <w:tc>
          <w:tcPr>
            <w:tcW w:w="9854" w:type="dxa"/>
          </w:tcPr>
          <w:p w14:paraId="41EF6DE8" w14:textId="77777777" w:rsidR="009465BF" w:rsidRPr="000F19D2" w:rsidRDefault="003C354B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lastRenderedPageBreak/>
              <w:t>ELONGATOR PROTEIN 6 (</w:t>
            </w:r>
            <w:r w:rsidRPr="00606C98">
              <w:rPr>
                <w:rFonts w:ascii="Times New Roman" w:hAnsi="Times New Roman" w:cs="Times New Roman"/>
                <w:b/>
                <w:iCs/>
                <w:sz w:val="17"/>
                <w:szCs w:val="17"/>
              </w:rPr>
              <w:t>ELP6</w:t>
            </w: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):</w:t>
            </w:r>
          </w:p>
          <w:p w14:paraId="195840DD" w14:textId="77777777" w:rsidR="003C354B" w:rsidRPr="000F19D2" w:rsidRDefault="003C354B" w:rsidP="003C354B">
            <w:pPr>
              <w:ind w:firstLine="567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CTACATACTTGCATAAAGGCATCATAAAAACCCCAACCAAGACAGAAAAACATTAAGGGCAAAACTCTATGACCAAACTTCTCTAATGGAAATCTTAATTTCTTGCAAATTCCCATGTTTGGTTGCTGTATACCCACTAAAATGAGTTGAGCACTTGCCCTGCCCACGGCCCGAATAAGGGGCGTAAACCAAGTTTGTTGGAGGGTCAGCTTTAAAGGTGCAAGAGGATGTTCAAGTACAAAAATTTACTTCCTGCTTTCAGATTTGCTTTCCAGGAGCAAAATAAAGGACTGTGTTCTCCATCAGCTTGTAGTGAAGACCATAGCCATTCAAGTCTTGACGCACATTTGAGTGACCACTGGAGTCTGTATTGCAAGGCATCCTATGCTCAACAATCAGCTGCCCATGAACATCATTGGCTTGCCCTGTTGCGAGCGGTTCAACATTGATGACTGTGTCTGCCAAGTGCTCAAGCTGGTAAGCCATCACAGTCTCATTGGCAGTTTCATAAACATCTCGATGAGTAAGAAGTAGCAAAGAACAAACCTCCTCATTGGAAGCAAGTGTCCTGCAATAGTGGAGAAAATCTCGAATATGCGTACTATTGCCTTCAGCCACCACTTCTAGCAATGATATGTCATCAATTATTATCCACACATTCTTTCCTGAAGTCTGCTTCAAAATCTTCACAAAACTCTCGAAGAGCGGAAACAGTTTGTTTTCAACACTTGCAGCAGCCACATTTGGGGACAAGCTGGATAGCTCAAGGATGGATTTTGACAGCAAATCAATGTAGACAAGAGAGCCACGCTCTCGATGCACCACCAAATTGCATCCCTGTTTTCGGGCAATTCTGGTGTAGTGAGAAAAAGGCTCCTTAAGGGCAACGAAGATGACAAGGGAGTCGGGAACAGGCAAGATGTAGGAGAGGAAGGAGAGGAGGAGGAAGGAGGCAGGAGAAGTGAGCGAGTCGTTGATCAACACCACCTTGTTTCGTGGGGGGGCTCCTCCACTCCACCCCAATGCCTCGTGCAGCATGGACATGCTCTAAGGCCCCATTCAACGCTGATTGGTTGAGAGAGCACGTTGTTTTGTTAACTTTGAGTTGGGCGTGCTTGGAAGCCGGAAGGTTTTTTCTCCAAAAGCTGTCGTGACTCAGCAGCCAGATCAGCTTGGATGCTGCCTTGTGTGAACTGGCAAGAAACAGGCAGCTCGGTTGATTGGTCCACGTCAGCCAGATCAGCTTGGCTACCGCCTTGTGTGAACAGCCAATAATCAGGCGTCTCCCTTGATTGGTCCACATCATCATTTTCACCTTGGCTGCCGCCCTGTGTGAACCAGGCCTTATATTGAATGTCACTATTGAAAGGACGACCTTTTTTAGGTTGGATGTATGCATTGTGTAGGATTTCAATTTGTTTATATGTGGTTTTTGCTTTTTTTCTTTGTTGCGAGGGGGGGCAAATAAAAACACAGCTGCTAAAACACGTCACTCCATTACCGCTCCATTAAAAAGTGCATTACAGGAAGTAGTAAATAGGAATAGGTGTGTGGAGACTTTACATTCACTCTGCTTGTATTGTCACTTTGAGAGTTTAAAAGATTATGTTGGTTGCCTCAGCCTTGTCATGAATATCCCCTATCAGATGGAGGGGTAACCCATTGAGTGATGCACTCCATCAAAAAGGCAGGTTATCAATTTTGTGGATTATGGATTATGGGGTGACAAAGTTTGTACACAGTTTGGTGCGTCTTGTACAAATTGTAGACTATAATTATGCAAATCAGCCTGTGTATAGCTTTATCCCTATGGGAGGGAATGACCGTTTTTTCTTAGACCCCCAGTTTTCCAGTTTTTTATGCAGCAAATTAGGAAAAGCCCTTAAAAGTTTACTTAAATCTCAAAAATAGCCTTGAAAAAATACACTAATGGTCGGTTTTTCATGAGCACTAAGTATTTTTAGTGGTCACACTATTATTTCATGGTCACAATATCATTTCAGAAAATGACCGTTGCTGCTAAATTTACATGCATGAGGGAAAAATCCGTAGGCAGCCAACATGTGGAAAGGCCAAAACTGCTATTAGATTTCAATATGTTATTGCCACTGGAAGGACCATTATACTGGGGTAAATTCCAGCATTAAGAGTATTTCAAATTCAAGGAGGTTGTCTTGTTAAAAGCACCAAGCTCGGAAATTGTGTGTGTGACTGGAGTATAGTACTAGCGGCACTCAGCTCCTACGTGATGCTTCTAATCAATCCTATTCTTGTCTATAAATACCGAGAGAGTATTTTGTG</w:t>
            </w:r>
          </w:p>
        </w:tc>
      </w:tr>
      <w:tr w:rsidR="009465BF" w:rsidRPr="000F19D2" w14:paraId="089425FB" w14:textId="77777777" w:rsidTr="00666142">
        <w:tc>
          <w:tcPr>
            <w:tcW w:w="9854" w:type="dxa"/>
          </w:tcPr>
          <w:p w14:paraId="17AC7D01" w14:textId="77777777" w:rsidR="009465BF" w:rsidRPr="000F19D2" w:rsidRDefault="003C354B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NUCLEOSIDE DIPHOSPHATE KINASE 1 (</w:t>
            </w:r>
            <w:r w:rsidRPr="00606C98">
              <w:rPr>
                <w:rFonts w:ascii="Times New Roman" w:hAnsi="Times New Roman" w:cs="Times New Roman"/>
                <w:b/>
                <w:iCs/>
                <w:sz w:val="17"/>
                <w:szCs w:val="17"/>
              </w:rPr>
              <w:t>NDPK1</w:t>
            </w: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):</w:t>
            </w:r>
          </w:p>
          <w:p w14:paraId="4F444191" w14:textId="5BD890F4" w:rsidR="003C354B" w:rsidRPr="005F71D9" w:rsidRDefault="005F71D9" w:rsidP="003C354B">
            <w:pPr>
              <w:ind w:firstLine="567"/>
              <w:rPr>
                <w:rFonts w:ascii="Times New Roman" w:hAnsi="Times New Roman" w:cs="Times New Roman"/>
                <w:sz w:val="17"/>
                <w:szCs w:val="17"/>
              </w:rPr>
            </w:pPr>
            <w:r w:rsidRPr="005F71D9">
              <w:rPr>
                <w:rFonts w:ascii="Times New Roman" w:hAnsi="Times New Roman" w:cs="Times New Roman"/>
                <w:sz w:val="17"/>
                <w:szCs w:val="17"/>
              </w:rPr>
              <w:t>TCCAAAAAGCTTATCATACCTCATTTCACACAATAGCACCATTAAACTACAGAACCAGGTTCTTCGGAAAATATGAATATTTATAGCATTTAGAGCCTAAGACAGAGATGCATGGGCGGCACTGGATGATCTATGAATGCCATCAACATTCAGTCAATAACTAGACCCAAAACTCATACACCGAGTGCACAAGAGAAAAGAGAATCACTGGAACAACCTGGGCAGCTAATGATCAAACCCACATTGCATGATTAGGGTGATACAGAAGCATCGTTGTCATGCCCTAACTAATCGCAGATGGAAATACGAATACTATCTGCTCATTGTCACACATCATGCATCCTCTTAACAACAACTCTGTAGGAATACCTTATGCCATGCTGCTGCAGTTTTCAATAGTTAAATTCCCAAAACAGTGAAACACTCTGCTCCATTTTTGGACAAATCTAATCCTTGAGCAGTCTTTACACATGAGTTTGACATAACCCCTGTTGAAATCAGAGACTTCCTTTTGTTGCATCTCTATCCAGATGTATATGGCAAGTTTCTATGCACGCAGGCATGAGACAAGTGCTTTCATTGCGCCTCTATCCAGATGTCTATGGCAAGTTTCTGTGCGTGCAGTCACGAAGCTAGTAGGCCAATACAAGAAAATTAAACAACTCACTTTCTCGACACCTCCAGGCATGTACACGCCATAAAATATCAGTGGCCAACTTATAGTAAACCTCAGACAACAATCACTATGCGGTGCAATGACATCTTCGCTTATTCTCAAGCTCTTCAACTTGATAAGATCAAATATCATGGTGCCTTCTGAGCATCAAAATTGTGCATCTCAACGTATGGGACACTGATAGCACTGAAGGCACCAAGATTTCCACAAAAAATCCAAAAATGGAGCTCATATGATAACATTTTTTTAAAGAAATCTCACTAAAAGGTTACGTTATTCCCGTAGCCATGGAGTCAACGTTGGCTCCCAATCACATAATTCACTCTCTTTGAACCACAAACCAATTTCACGCTCCCCATTGTCGGGGCTGTCACTTCCATGAATAACATTCCTTCCAGTTTCAATACCCAAATCCCCACGGATTGTTCCCGGCTCAGCTTGTAAGGGATTTGTAGAACCTATGAGTTTCCTAGCAGAAGCCACCACACCTGGTCCTTCCAATGCCAGACACACAACGGGTCCTGATGTGATGTACTTCACTAGCTTTGGAAAAAAAGGTTTAGAGCTCAGGTCTTTATAGTGTTCCTCTGCAAGCTCCGTTGAACAACTGAAAAGCTTGAGTCCTTTTATGACAAAACCTTTTCTTTCGAATCTTGAGATAATCTCTCCCACCAGGCCACGTTGTACTCCATCTGGCTTTATCATGACATATGACCTTTCGGTTGAACCCTGAGATGCGCGGACAATTGGGGAGAGGCGCAAGCAATGGTGGTGGAGAGAGGCAGAATGGGAGAAGCGAAGCTGCGAGCGGAAGAGGCTGTGGGAGCTGGAGAGGGTGACACGAGCAGATCGGGCGAGGCTGGAGCCAAATGGCTGGAGGCCTGAAGAAGATGATGCTGAAGAAGACGTTGAAGAGGAGGAGAGGAGGGCAACAGAGCCTGCCATAGCCACAGAAGTGCAGGCCATGCCTCCTGCCCCTCGACTATTTGCCAGCGAACTCCCTGGGAGGCGGTGCAAGGAGAGCCAGGGCAAGTGTGGTGCCTTGTCAGCAAGCTAATTGGGGGCAAAGGCACCTG</w:t>
            </w:r>
          </w:p>
        </w:tc>
      </w:tr>
      <w:tr w:rsidR="009465BF" w:rsidRPr="000F19D2" w14:paraId="4BA513F4" w14:textId="77777777" w:rsidTr="00666142">
        <w:tc>
          <w:tcPr>
            <w:tcW w:w="9854" w:type="dxa"/>
          </w:tcPr>
          <w:p w14:paraId="3681BA8B" w14:textId="77777777" w:rsidR="009465BF" w:rsidRPr="000F19D2" w:rsidRDefault="003C354B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GLYOXYLATE REDUCTASE 2 (</w:t>
            </w:r>
            <w:r w:rsidRPr="00606C98">
              <w:rPr>
                <w:rFonts w:ascii="Times New Roman" w:hAnsi="Times New Roman" w:cs="Times New Roman"/>
                <w:b/>
                <w:iCs/>
                <w:sz w:val="17"/>
                <w:szCs w:val="17"/>
              </w:rPr>
              <w:t>GLYR2</w:t>
            </w: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):</w:t>
            </w:r>
          </w:p>
          <w:p w14:paraId="29DE2E5B" w14:textId="77777777" w:rsidR="003C354B" w:rsidRPr="000F19D2" w:rsidRDefault="003C354B" w:rsidP="00614401">
            <w:pPr>
              <w:ind w:firstLine="567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AGGGCGAGAGCAACGAGGAGCGAGCCACCTCCACACCTCTGTACGATGGCGTCCCTCCATGTGAAGCTTCCGCTCCTCGTTGCTCTCGCCCTTTGCTGCTCTCATTTGATAGCCTCTCCCACTCTGGCTGGCTACTACGGCGCCGATAGCGCCGGATGGAGCAACGCCCACGCCACTTTCTACGGCGGCAGCGATGCTTCTGGCACCATGGGTGGTGCCTGTGGCTACGGCGACCTCTACTCATCGGGGTATGGCACGAACACGGCAGCGCTGAGCACGGCGCTGTTTAACGCAGGGCTGAGCTGCGGAGCATGCTTTGAGCTGAGGTGCGACGAAGCAGCAGATGGCCAGTGGTGCGTGAAGGGGACATCCGTGATAATAACGGCAACGAATTTCTGTCCGCCAAACAACGCGCAGCCAAGCGATGATGGGGGGTGGTGCAATCCGCCGCGAGAGCATTTCGACATGGCGCAGCCGGCGTTCGAGAAGATAGGGGTGTACAGAGGGGGGATAGTGCCGGTGCAGTATAGGAGAGTGGCGTGCGAGAAGAAGGGGGGAGTGCGGTTTACAATGAACGGGCACGCGTATTTCAATTTGTTGCTGGTGACGAATGTGGGCGGCGCAGGGGACGTGACGGCGGTGTCAGTGAAGGGAGCGGGGACGGGGTGGCAGCAGCTCAGCCGCAATTGGGGCCAAAATTGGCAGAGCAACGCCCATCTGACAGGCCAAAGCCTGTCGTTTCAGATCACAACCAGTGATGGCCGCCTTCTCACCTCCTACAACGTCGCCCCCGCCGACTGGCGCTACGGCCAAACCTTCAGTGGCCTCCAATTCTAGCTGCTCTCCTCCACGTTTCCGCCCTCATTACTCACATACAGAAGTGGCTGCCTGTAGCTCAACCCTAATTCTACTTCAGCCCGCTGCACCTTAATCTCCTTGGCCATATCTATATATATTTTTTATATTTCTCTATTGCTGGATGTAATCTGTAGTGTAAGTTGAAAACAAGTTAAAATGTTTAAATTGCCTTCCTTTTACAACCATTAACCTTAACCAACTGCGCTACTGCCCGTTGATAATTGCTTGCATTCATTGAGTTAAGAGCACGTCTCTTTTGTAAGAGTAACTACCACGGCACAAGCCAATTCCACATAGGCAGATATTTAGAAACAATTATCCCTCTTGGTGTTCTAAATATGGTCATTGTAGCATCAGAACAAAAGGGCTACTCCAG</w:t>
            </w:r>
            <w:r w:rsidRPr="000F19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lastRenderedPageBreak/>
              <w:t>CAAGACCTTCAAAAACCTCAAATAATTGTGTGGCGGTGTGGGTGTGTATAAGTGGACACCCTCAAGGCAAAGAATGCAGCCAGTTCAACAGCAAAGGTGCAGTTTGTGCCTTTACAATCAAGCTATACCCCATTGCATGACTAGGTTTGTTTGATATCATTTTAGTGTAATTGATCACTTCTGCCAAAAGAAGCTTTTAAAGCAAGCTCAAGAAACTGAGCAAAAATGTCAATCCACTAACACTTGTTACTAAAAGCAGCTTTAAAAGAAAACATTTTTGTGTAGGTGGTAGCCGCATTGCAACCTGTTGCGAAACTAATCTTCTTTGATTGCTTCAATTACCGCAGAGAAGTCCTGATCGCCAAAGCCTTTAGACTTGGCCACTTTGTACATTTCATTTACAGATGCTGCAACCGGAACTGGTTGGGACACAGACTCAGCCAGTTGCAATGCGAGTCGTAAATCCTTTTGTTGGTGTTTAAGAGGAAATGACGGGGAGAAGCTCTTCTTGATCATTGAGGGACCCTTCATTGCAAACATTGGCGAGCTTATGGCACCTTGAGATATCACCTCAATTATAGTGCTTGGATCCAATCCAATCTTGTCACCCAAAACAAGACCCTCTGAAAAAGATGCCATCATGCTTCCCATGACCATGTTGACAATCAACTTCATGGCTGCACCATTCCCAACTTCACCAAGGTAAAACTTTGACTTGCCCATTACATCCAGCAGAGGCCCAGCTTGTTCATACAAAACCTTATCTCCGGCAGTAAGGAATATAAGAGTTCCATTTTCAGCAGGTTTCTTCGATCCTGAAACCGGTGCCTCGAGAAATGACGCGCCGGTAGCTTTTACAAGGCCACAAATCACTTTTGAAGTTCCACCATCTACTGTTGACACATCCACGTACCCTTTACCAGGGCCCAAGCCATGAATGACACCATGCTTTCCTGAAGCTACTTCCAACGCAGCAACAGGATCGGCGAGCATGGCAAATGTGATATTGCACTGTGAGGCAACCTCTGCCGGAGAACTACCACAACTGGCTCCTTGGTTGATCAAAGGCTCGCATTTTTTTGCATTCCTATTCCATACTGATACATCATACCCGGCCTTGATGAGATTGGTTGCCATGGCAGTGCCCATAATGCCAAGGCCAAGGAATCCAACGGTGGGTTTTGCAGTATCATCAGAAGAGGGGGAGGAGCTGCAACAGCGCGCCGATGAGGGCTTGCGTGCCAGGGAGAAGAAGGGCGGGCACAATAGATGACGGCGAGAGGGTGCGAAGAAGAGTGAGCTCGAACACGCACACGCTATCTGGTTGAGCTGAGCCATCGCTCGTTTTG</w:t>
            </w:r>
          </w:p>
        </w:tc>
      </w:tr>
      <w:tr w:rsidR="003C354B" w:rsidRPr="000F19D2" w14:paraId="499F8659" w14:textId="77777777" w:rsidTr="00666142">
        <w:tc>
          <w:tcPr>
            <w:tcW w:w="9854" w:type="dxa"/>
          </w:tcPr>
          <w:p w14:paraId="16FB48A4" w14:textId="77777777" w:rsidR="003C354B" w:rsidRPr="000F19D2" w:rsidRDefault="003C354B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lastRenderedPageBreak/>
              <w:t>GLUTAMATE RECEPTOR 3.4 (</w:t>
            </w:r>
            <w:r w:rsidRPr="00606C98">
              <w:rPr>
                <w:rFonts w:ascii="Times New Roman" w:hAnsi="Times New Roman" w:cs="Times New Roman"/>
                <w:b/>
                <w:iCs/>
                <w:sz w:val="17"/>
                <w:szCs w:val="17"/>
              </w:rPr>
              <w:t>GLR3.4</w:t>
            </w: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):</w:t>
            </w:r>
          </w:p>
          <w:p w14:paraId="411E7C9E" w14:textId="1B02AF6D" w:rsidR="003C354B" w:rsidRPr="005F71D9" w:rsidRDefault="005F71D9" w:rsidP="003C354B">
            <w:pPr>
              <w:ind w:firstLine="567"/>
              <w:rPr>
                <w:rFonts w:ascii="Times New Roman" w:hAnsi="Times New Roman" w:cs="Times New Roman"/>
                <w:sz w:val="17"/>
                <w:szCs w:val="17"/>
              </w:rPr>
            </w:pPr>
            <w:r w:rsidRPr="005F71D9">
              <w:rPr>
                <w:rFonts w:ascii="Times New Roman" w:hAnsi="Times New Roman" w:cs="Times New Roman"/>
                <w:sz w:val="17"/>
                <w:szCs w:val="17"/>
              </w:rPr>
              <w:t>TCTCTCTCTCTCTCTCTAAGCTCTTTTGTTCACAAAAATCTATGGAGTTTGATTGTCTATTCTCACTCCCATCATTTTGATTCTGCTGGCCTTAGTAGTAATTTTATTCAGAGTTATCTTTTTTTTTTTGGCATCTTTGAATTTCCTTGTTTCAATACTTTACACTTGCACTCCTACATCCATCAGCTTCTTAAGTTCTCTAAATTTCTGCAATTCGGCATGTTTCGTGCTACCGGGCAAGCCCACATCGGCTTTTTGATCTTAATAATGAATTATGCTTTAGCTCTCTATAGAAATTTTTAATTCAATCCAATTTTCATTAATTAATCTTCAATTTTGGCAGCTTCTTGTCATAAACCATGATTCAAGCTTCTTTGCATAAGCCCAGGATTCAAGCTTCTTAAGCCTTTGTCCTTCTGTAAGGGCCGGATTTCAAATTGTGGGTTCAAATCCCTATGTTATTCACTTGGTTTCTTTCACAAAAATTGTGTGTTTTGCAGCTTTTGATGCTCTGGTTATACACCTTACTCTGTTAGGAGTAAGTCATGCAATTTTTTCAGATCATTCTGATTTTGCACGGGTTAAGCCGCAATTTGTACTCCCCACGCATGACTGCGCATTGTGCGCATTTGCAATAGGTCATTACATTACTCCAATCATGCTTCAAATTCTCCACTTATATAGCCACTTTTGTATATAGATAGCAGGGTCTATAGGCTATGATGCAATATGTTAAACACTCTGTTAATGATGAGTGCCATGCCCCTTCTACATTTAGCAGCCAGAGTTCTTTTTTTCCTATTCAGTTGATTTTCATTCTACAGCATGCTTTCTTCAAGATGACAAAATGAATCAAGATTGATGTCGCCGTGCGCACTCTCGTTTGCATATGGTTCACATCGAGAACATTGAGAGTATTCCTGTGGGCAAAGCCATCATTGGCATGTAGTAGTAGCCTGCATGATCCACTTAGAGCTGCCAAGCTAATAGCTCAATTTCCTTAGACTAGATTACAGCTTAGTTTTATTCACAACTTTTCACGAAAACTTCGTTTGCGACATCGCTACTTTGCGAGACAATCAAGCAGTCAAGAATGCAATATCCTTTCTCTTTGTGTGTATTGAGTTGTATTCTGCTTACACTCACATGGTGTTGTATGAATGCTTTGGGTGCTTCCAACATTACAAATGGGCCTCCTGCAAGTGTGAAGATAGGGGCTCTGCTTGCTTTCAACTCGACAATTGAACAGTTTGCACGGCGGGCTATACTGCTCGCAGTCCAGGATGTGAACAAAGCAGAAGATGTTCTAAATGGAACACAGCTTATCTTGGAGATGTTTGATAGCGGCTACAACAATCCAATACAAGGAGCTGCTTCTGCTGTGGAGCTTGTGAAGAAAGGCGTTGTGGCTGTTGTAGGTCCTGAATTTACAGCAGTTTCGCAGTTTGCAGCTCATATAGGACAAGAAACAACTATCCCCTTTGTCTCATTTGGTGCAACAGATCCAAACCTCTCAGAGATGCAATACCCTTATTTCATGCGTGTTGCACCTAGTGATGTGCTACAGATGGAAGCAGTTGCAGCCTTCATTGCCAATTATGGATGGAGAGAAGTGGTGGTGTTTCACATGGATGATGACTACGGTACAAATGGAGCCTCTGCCTTAAGCGATTCACTGCAAGTTAGAGGTAGCAAAATTGTGGACAAAGTAGCTTTTGTTCCAGGGATAGATAAGCCTGGAATTGACAAGGAGCTTGCCCGGTTAGCTAATAAGCAGGCACGAATATTTGTCGTGCATACTCATCAAGATGTGGGTTTTCAGATCCTCCTAGAAGCGTACTATTTAAACATGATGGTTTCTGGATATGTATGGATTGTGAATGATTTGATCACCACCCATCTAGGAGATCTGCACCTTGATGTGCGAATACCGCGATATACCAAGGGGGTCATTGGAGTACGGCGGCATGTAATGGACTCTCCACAGTTGGATAGCTTTTTGGTGGAATGGAGGAGGACTTATCCTAATCAGTCACTTGATTTGGAGGCAAGCCAGATCAATGCCTACAGATTATATGCTTATGATGCTGTCTGGGTAGTTGCTCGAGCCATTTCATCTTATTTAAATGACAAACATGAGATTAGCTTCCAGAACCCCCCTAAACTGCCCATTTATTCAGGGGGCGAGTCTGAACTAGCTCAAATGAGGAGATTTGTAGGAGGGGCAGTAATGAGGAATTATGTCTTGACTACAAAGTTTTTGGGTGCGTCTGGACTCGTAAAGTTTGATAAAAAAGGAGACCTTGTAGGTGCCGCTTTTGAGTACATAAACATGGTGAGTAGAAGCCCCCATGTGGTGGGATACTGGTGGGCAAACAACTCTGGTGTCTCTTTAAATCCCCCTCCCAATCATGAGATTTCAAGTCTGAGTAGTGACACTTCTGATGATGAATTTTTCTTATCTCATGATGGCAAACCAGCAAATGCTACCAGAATGGCTATCATCTGGCCAGGCATGGCCACCACGGCACCACGGGGTTGGGTGCTCCCTAAGAATGGCAATCCTCTTAAAATTGGTGTCCCTCGAAAAGCAGGTTACAACGAGCTGGTTAGCATTACTATTGGTGCTGACAATGTGACTGCGTATAGCGGGTTCTGCATACAAGTGTTTGAAGCTGCCCTCAAGAACCTTCGGTACGCTGTGCCTTACAACTATGAAATGCTTGGTGATGGGATTACAACACCAGAATACAACAAGTTGATTCTGAAGCTAGCTGACCAGGAATATGATGCTGTAGTTGGAGATGTAGCAGTCCTCGCGGATCGTCTTAGAATAGTTGATTTTACTCAACCATTCATAGAGTCTGGGCTAGTGGTGCTGGTACCTGTCAAAAACAACAGGGAAAGTAGTCCTTGGGCTTTTCTCAGACCATTTACACTATACTTGTGGTTGACTGTGCTGTTATCATTTGTATTTACTGGCGCAGTCATTTGGATACTTGAGCACAAAGTAAATGAAGATTTTCGAGGTCCTCCAAGGGCACAATTAGTTACTATGCTGACGTTCATCTTCTCCACCTTGTTCTTTGCACATAGGGAAGACACTCGAAGCGTTTTAGGTCGATTTGTTTTGATTGTCTGGCTATTCGTGATCCTAATCATCAATTCCAGCTACACAGCAAACCTTACCTCTATTTTAACAATTGAACAGCTAGCTCCAACCATTCAAGGGCTTGATAGCTTAATCCAAACAAATCTGCCCATAGGGTATCAAACTGGATCATTCGTTCGAGATTACTTAATAGGTCTCCATGTGAATCCAGGAAGACTGAAGGAGCTAAGTTCTCGTGAAATGTATCAGAAAGCATTGGAGGCAGGGCCTTATAATGGGGGTGTTGCGGCAATCGTGGATGAGCTTCCCTATGTGCAGCTGTTTCAAGAGTCTGATTGCAAACAATATATCATTGCTGGCCAGGTGTTCACAAAAAGCGGATGGGGATTTGCGTTTCCACGGGGATCCGATATAACAGCGGACTTGTCGCAAGCCATACTGGAGATGTCACAGTCGGGGGAGCTGCAGCACATAAGGGATTATTGGTTCCGGGATGTAGTATGCGAGGAGGTAGCGAGGAATGCCGCAACGGGATCAGGCAAGCTTGATTTGGGAAGCTTCTGGGGTCTCTTTCTTATATCAGGGGTGGCATCAACAATATGTGTGTGTGTACATTTGCTGGTTTTATTGAAGAAGTACAAGGAGCATAATAGGCTACAACGGAAGGAGGAGAGCATCCTCGTGAAGAATTCAGGTAGATGGGAGCATGTGAGACAATTCATGTCATTTGCAGACAAATCTTCTCATGGGTGCAAGCATGTGAGCAAGTATGATGCCTCCTTCAAAAACCATGCAGCTAGTAGCTCTACATCTTCTTCCACTTGCATGACTAACTCTTGCAGTTAACTATATATATATATATCAAGTTGTGCATTCAAAA</w:t>
            </w:r>
          </w:p>
        </w:tc>
      </w:tr>
      <w:tr w:rsidR="003C354B" w:rsidRPr="000F19D2" w14:paraId="7153E0EA" w14:textId="77777777" w:rsidTr="00666142">
        <w:tc>
          <w:tcPr>
            <w:tcW w:w="9854" w:type="dxa"/>
          </w:tcPr>
          <w:p w14:paraId="07F1F314" w14:textId="77777777" w:rsidR="003C354B" w:rsidRPr="000F19D2" w:rsidRDefault="003C354B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PPHB SUSCEPTIBLE 2 (</w:t>
            </w:r>
            <w:r w:rsidRPr="00606C98">
              <w:rPr>
                <w:rFonts w:ascii="Times New Roman" w:hAnsi="Times New Roman" w:cs="Times New Roman"/>
                <w:b/>
                <w:iCs/>
                <w:sz w:val="17"/>
                <w:szCs w:val="17"/>
              </w:rPr>
              <w:t>PBS2</w:t>
            </w: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):</w:t>
            </w:r>
          </w:p>
          <w:p w14:paraId="68070B92" w14:textId="77777777" w:rsidR="003C354B" w:rsidRPr="000F19D2" w:rsidRDefault="003C354B" w:rsidP="003C354B">
            <w:pPr>
              <w:ind w:firstLine="567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CAACATTATATCCAACATTACAAAGCCCGATTCGAACTCACACCATGAGGCTATGATTCCTTTTGGTATCTGTGTGTACTCTAGGTTAGTACGTGCGAGGAGATGACAGAGCGATGCCAGAGAATCGGTTGCAACGCCAGTTTCTCTGCAGATAACAACGCCGACGATAGCTGCCGCTATCACCCCGGGCCTCCTTTGTTTCATGATGGTGGAAAGGAATGGAAATGCTGCAAGCAACGGAGCCATGACTTTTCTCTGTTCATGGATATTCCTGGATGCACAACTGGCAGGCATACTTCTGAAAAACCTCAAACAACATTTACCTCTTCAGCTAAGAAACCTGTCATGGCACCGGTTGGGCACAGAAGTTTTACCACCGTAAGCAGGGAAGCTTGTCCTAGGTGTAGACAGGGGTTCTTCTGCTCTGACCATGGTGCACAACCAGCAGTGAATACGTCTGTGCGAACCCAAGCATCAGCAACAATTGTTGACCCAGTTGTAGAGAGTAGCGAAAATTTACAAGAAAAAGTTAATGAAGAACCGAGAGTGGTGGACTTCAGTGTAGAGCAAACTT</w:t>
            </w:r>
            <w:r w:rsidRPr="000F19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lastRenderedPageBreak/>
              <w:t>GTAAGAACTGCAAGAAAACTTTCACAGAGAAGGAAAACTACGACACAGCATGTGATTATCACCCAGGGCCTCCTGTTTTCCATGACCGATCTCGGGGTTGGGCATGCTGCAACGTTCATGTAAAGGAATTCGAAGAGTTTTTGGAAATTCCTCCCTGCAAAAAAGGATGGCACCGTGGAAACTTGTGAAGCATATTGAGCCTTCCAAGATTCTTCTCTTTTTTACAATGAATTGACTGTACACCATAAAGACAACTGCTTAGCATTAGGAACTTTTTCAAGGTCTTTCTTGCTTTGGAGTTTCCACATGCCTACCAATGATCATCATTGTAAGAACAATTTTGAAGCTGTTGGGCATGATATAGGAGAGCTTAGTTGGAGCTTGTCTCTGTTTTTCTTTTGTGACTATGTCGAAACCTACGGAATTTCTCTCAAGCT</w:t>
            </w:r>
          </w:p>
        </w:tc>
      </w:tr>
      <w:tr w:rsidR="003C354B" w:rsidRPr="000F19D2" w14:paraId="6CCCBE81" w14:textId="77777777" w:rsidTr="00666142">
        <w:tc>
          <w:tcPr>
            <w:tcW w:w="9854" w:type="dxa"/>
          </w:tcPr>
          <w:p w14:paraId="39E85B08" w14:textId="77777777" w:rsidR="003C354B" w:rsidRPr="000F19D2" w:rsidRDefault="003C354B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lastRenderedPageBreak/>
              <w:t>GLUTAMATE-CYSTEINE LIGASE (</w:t>
            </w:r>
            <w:r w:rsidRPr="00606C98">
              <w:rPr>
                <w:rFonts w:ascii="Times New Roman" w:hAnsi="Times New Roman" w:cs="Times New Roman"/>
                <w:b/>
                <w:iCs/>
                <w:sz w:val="17"/>
                <w:szCs w:val="17"/>
              </w:rPr>
              <w:t>GSH1</w:t>
            </w: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):</w:t>
            </w:r>
          </w:p>
          <w:p w14:paraId="21F91CA6" w14:textId="77777777" w:rsidR="003C354B" w:rsidRPr="000F19D2" w:rsidRDefault="003C354B" w:rsidP="003C354B">
            <w:pPr>
              <w:ind w:firstLine="567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GAGGTTAAATGTACACATTTAAGGGAATTTACCAAGAAAGGATTCCAAGGAACAAACCTTTATTTTTATTTGATTGTGAAATTTTTATTTTATCCCAAAAGCCTTGTAGTCCTCTGAACAAAGATTGGTCTACAAGCCTTGGGGTCAATATGTGATCTAGAACCTTAGTAGTTCAAAGGCAGGGTCTACACTTTCCTTCCAACTACCTCTGTACAGCTCCAAAAGTCTCTCTGCTTGAGTCACACCTGTATTGGCAATTTCAACAACTTCGTCAAGAAAATGGGCCTCCCCATACCCTCTTCTTTGCAAACCCTCCTGTGCCAAGTTGACCACATCTTGTGCCACATGTTTTAGAAGAGAGTCTCTAAAAGGAGTCTTCAATCCCAATGTTGGTACCTGGTTTCTCAACAGCAGGTGCTCATCCAAGGTCCAATCCCGTATTAAATCCAATGCTGCTTGAAGTGATATGTCATCATATAGTAGACCAACCTGCACAAACAAGTTTTTCAAAAGGAGATCCCAAAGGATTACAAGTAACAAGTTCATCTATAACTTTTTCTTTTTTATTCATGATTTTAGGTAAGGGCCTAGAAAGTGGATCCCTGAGATTTCCATCCACACACACCCAACCCACGACAGGTTTCAAGCTCAGGACCTCGTCCTTTCCAGCTCTACAACCAAGTCATCACGTGGTGCTCCCATGGACAGGTTCACCTGGAGCTTAAATATGTACCCAAAAAGCTGGCACTGCACATAGTAGACTCCTTGGACCTGCATCAGCTCCTCTAAATTCCAGAAACTTTTTGAGCCTCACCTCTGTATAAATTGTAGCAATATGAGATTCCCAGTCTTTGAAAGTAGCATTCTCACCAGGCAAATTAGGTAAATTTCCCACAATAAAGTCCTTGAAAGACATGCCACAACAGTTGAACAAGTGATTATTGCGATACACCCAATACAAAGGAACATTCAAAGCATATTCAACATATCTCTCGAATCTGTATACTAACAAAAGAAAACACTTAGACCCCATTGACCAACCCCTACTGTGGCTTTTTACATTGTCCTTAAACAGGTATCATGAGGTACTCTTTCAATAACGACGCATCGGCAAACCCTGATTGCAGACGTACTCCTACTTCCCTTGAATATCTTTCCTACTGGTGTTACAAGGGCACATTAATTAAATGGTTAAAATGCCGGTTTGAGAAGCACATAATGTCATTAATCTTTAAGTAAAACCCTGTACTGGCCTAGATACCCTGTACTGGCCTAGATATACAAATTGTGAGAGACCTGATTTCAGCAGAATATGAAAGAAAGGTCAGTGCTGAGCCTTGTACCCCGTCTTTTTAGCTTTAGTATTGTGTTAATAGTAATGCTCTGAAGCTTTTCTGCATTAGCCTGGAAGACGCTATGAAGAGTCTAGCATCTGCTTGAGCTGGCCAATAGAGCAAACACAAGGTTGAAGATTGGAAAATATTTAAATTATCTCTCTTCCATATTTAAAGCAATTTATACATTAAGAACATGTCATTCCTAGTTAGAACACCGCTTGGGCATACTATGGACACAAAGGTTTCGAACCTTGTGTTTGCAGACCAGAAAATAAATCCAAGTAAATACAAGTTCGCGTATGTAAAAGTTAGAACACTTGTGTAAGCATCATAAGACAAATAAATCAATCTTAGAGACTGGAATTCTGGCTGTAGATCAAACTCATCACAAAGCTGTCAATATGAACCAAAGCAAGTCTGCTGTAAGTCATCAACATATAGTAATAGCATGCAAATCAGCTTGAAAGTTATGCTCCTCAAATCACGTTTCTTTTTTTCCGAAAACTCTCACACCCCGGCGCCACATTTGTGGCTTTCTAAAAATCAAGAAAAATAACGCAAATGCACAAAGGATATCACAAAGAATACACCTAAGAAAATGAAGCTCCAGATTTTACCCAAAGTTGTCATCGAAAACAAATGGTAGTATGCCAGTCCGATTGTTATCCAGGTCCTTATATAGTTCACTTCTGTGGCTTAAAAGTCCACTAGGCTTCCCATCTGCGAAAGGAGAGTTTGCAAAAAGAGCTATTGCAATAGGTTGTAGTGCAAGTCCAAGTCGAAATTTGTTCATCATATCTTTCTCAGAACTGAAGTCCAAGTTCACCTGAGTAGAGCATGCTCGAAACAGCACTTCATTTCCAGTAGTACCAACTTTGGGAAAATATTCATGCATCATTCTGCATTTTTTCTTAGGCATCAACGGAAATGCATCAACTGGCCACTTGGGATTAAAACCCATCCCACATAAGCCAAGCCCCAGCTCATCTGCTACAGATTTCACCTCGAAAATATAGGAGTTTATTTCTGCCTGTGATTGATGTAAGGTTTCAAAAGGGGCACCACTAAGTTCAACTTGGCCGCCACCCTCCAAAGTCAAACTCTTTCTGTCCTTTAGTAGTCCAACTAATAATCCATCCTCCTTGATTCTGTCCCAGTTGAAACGCCCGGCCATGCCT</w:t>
            </w:r>
          </w:p>
        </w:tc>
      </w:tr>
      <w:tr w:rsidR="003C354B" w:rsidRPr="000F19D2" w14:paraId="25CAC6EF" w14:textId="77777777" w:rsidTr="00666142">
        <w:tc>
          <w:tcPr>
            <w:tcW w:w="9854" w:type="dxa"/>
          </w:tcPr>
          <w:p w14:paraId="05B54F88" w14:textId="77777777" w:rsidR="003C354B" w:rsidRPr="000F19D2" w:rsidRDefault="003C354B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DICER-LIKE 4 (</w:t>
            </w:r>
            <w:r w:rsidRPr="00606C98">
              <w:rPr>
                <w:rFonts w:ascii="Times New Roman" w:hAnsi="Times New Roman" w:cs="Times New Roman"/>
                <w:b/>
                <w:iCs/>
                <w:sz w:val="17"/>
                <w:szCs w:val="17"/>
              </w:rPr>
              <w:t>DCL4</w:t>
            </w: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):</w:t>
            </w:r>
          </w:p>
          <w:p w14:paraId="17B8C0D7" w14:textId="77777777" w:rsidR="003C354B" w:rsidRPr="000F19D2" w:rsidRDefault="003C354B" w:rsidP="003C354B">
            <w:pPr>
              <w:ind w:firstLine="567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GAGTAAATTATGAGGAAGAGGAACTAAGGTGATAATAATTATGTACTATGATAAGGACAGCTTTCAGGCTCTATTCATTAATTGGGTTTAAACAGGCATGCCAACTAAGGTGCATGTCTTTTGGATGGCAAAGTGAGATAGGCTTCACAAAAAGCCACAAGAAGCCAGCCAAGTCAGGAGTTCTGCTGCTGCTGAATCCTTGGCTGCCTTAGCGGATTTCCTTGGATCTCCACGACATTCGACGAGTCCCACATCTGGCAGCTGCAGTACGGCATCGTATGTGAAACACTTGTCATGGGGTGGACCCTCCTCGGAGGAGCAAGTGAATGATGGGGGCTCCCATCTTTTTCTTGAGCAAGCTTCATTCAGGGATGCTCTTGCAAGGCCCCTTGATGCTGCTTGCGTTGTCGTGTCGATTGTACATGCAGGGACAGATGCTAAATTGGCAAACTGAAAGTTAGTTTCATTTCTGATACCAACACCATTAGTTTTCATTAGCCATGAATTCTCCATAGACATATTTGAGCGCTGAAAGTAACTTCCTGGCTCCTCTGCTATTAATCTGGATGTACTTTTTTGCTGATCTTTGATTTCATAAAGAAGTCCTTTTCCATTATCTTCAATAAATTTTTTGGCCTCATGATCCATGATTGATGCTGCACATTTCTCTTCCCTAGTCATTCCTACTCTAAATTGTGGCTCATTTACATTGCTTACTCCCAATATTTTTTCAAATCTGTTACTAATAGCACTTATACTGGCTATATGGTCCTGTATATGGTGAGTGCTACTGCCTGCACCAGTTGCTAAAAAGCCAGAGCTCAAAGCAGTTGATGACAATGTGGCAAAGGAGCTCACTCTAAATTGTGGCTCATCTACATTGCTAGCTCCCAATATTGTTTCTGATGGCTCCTTCGCCAATGTGGCAAAGGAGCCCACTCCAGATTGTGGCTCATTTACATTGCTAAATTTCCGTATTTCATCAAATTTCGTGCTGCTGCCGGCACCAGTTGCTAAATATTCCATGTTCAAATCAGTTGGCGACAATGGTGCGCTGGGGATCATGTTTTGGGGGGTGTCACTTATTTTGAACTTGTCTGACGGCTCCTTTGTGGCATCCCTGCTCTTTGCTTTCTGAGAGTCTAGAGTCTCACCCTTGCATGAGTGAACATAACCTAGAACCTTCAGTTCCCTAAGAGCGTTAATTGCAGCTCGTTTCTTTGCAGACTTCTTATCTTTAGATACAGAAGTTCCCTTGACAATATTATTGCTCACATTGATTTCGTAAGTGTATTGGCATTGCCGGCCACCAAGAGACGATGAACTTTTAGTCCACGTCAAGTGATTCTTTTGGCATACTTCTTGCAGCTCACGAACAGGATGAAGACGTACAAGGCGACTTGAGATCAGACGCCCCAATATTGGCTCAAACACTTTCCAGACCAGGCTCAGGTTAAACTCTCCATCCACACATATAGCGCCACTCAAGGACTCCAGAATGTCAGCAAGCACCTTCGAGCACTTGTCTCCTTCCCGGTCTCCAATAAGTTCCTGCTCTGAGGAAGCACAGATGTAGGAAATAAATTCATTTATGCCTTTCCGAAGTTCTGTAGAGTTCTCTATAAGATATGCATAAAGTTTATGCTGAATTGCAATCCTGGAAAAGCTTTCGTTGCTCACTATTGTCGACCTCAAGTCAGTAAGCTCTCCCGGTTTCGAATCCTTGAATTCTCTGTAAAGGTGCTTTGTGATAAGGAAATCCAAAACAGAGTCACCAAGAAACTCCAAGCGCTGATAGCATTTCCCGAGATGATTGGTAAACGAAGCATGTGTGAAGGCTTCTATTAGAAGCCCTTTGTGCATAAACCTATAGGACAGAAGCTTCTCGATTGCTTCAATATCAATTCTTCTGATCAACGAAAGATTGTTCTTGCTTGATGACTGAATCTTGACAATTTGTGAGATGTCTGTGGCTACTTCCAGTCCAATAAATTGCATGAATGATACCGCAGCCTGCTCACCACCATCTTCTAGGTAAGCACCAATCAATGCTTCAATAACATCTGCAACAGTTTTCCTCTGCATCCATCTGTGTCGCTTGTTACATGTCACAGAAGCCTTCCATTCTTTGCTTTCACTGGAGTCTCCGTGTAGGTCCCCAAGTAAACTTTCACCACACACAGCTTTGCTGGGATGGCAAGGTGCTACCCAATGCTTAGGATCAAATAAGGTATCACGAATATATCCAGCAAGACCAAGTTTGCTTCCAAGTGTGAACAGTGAAGAATTGCAGATTCTCTGATTACGTTGCAAACTCAGAAAACCTTCATCCACTTCCTCATGCTCAAGGAATAGACGACGACTGATGGCATACTTCAAGAAAGAGTCTCCAAGCAGCTCCAATCGTTCTAAAGAAAATGAATCTAGGCATTTCTCTGTCGTTAGTGCTTCCAGAATCTTTTTTATGGAGACCTGAGACCCTTGCGGAAACTGTGAGCTGAGAAAATTGCGGAATTGAGTCGCAACAAGAATGCTTTCAAGTTTGTGCAGCAGGGATGGCAGAATAACTGCAGCATTAACCAAATCATCATAAAACCCAGAAAATTCGATTCTGCAGACCTCCGGAGGTAGCTCTACTAATGACTTTTCTGGCTCCACTGACACTTTTTCTGCTTCCTTCAACTTTTCTGGTGTAGCCTTGCTGCCCTGATCTGGTGACAGATTCAAAACCTTTTCTCTTGACCTAGCCAGTAAGAAATTGTGAGCGTCTCTTAGAAACCTAGACTTTACCAAGTGTTGTCCTTTAAGAACTATGTCATGGTCATACATGGTCTTAAAATACTCCACATAAGTTTTGTATCGTGCATTTGGAAAAGAACTCTCTGCTCTCAGATCTGTGAACATCTCAATGACGCA</w:t>
            </w:r>
            <w:r w:rsidRPr="000F19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lastRenderedPageBreak/>
              <w:t>GTACAGATGTCTGCCATGAAGAGTCTTTACTAACAAACCAGGCACATCCTCTATACGTATAACACCGTTGGAGAAATATAAAGCAGCACCATCGACTTTGGGGCAAACATTCTCTGTCACCCCAAAGGTGTAATTTGAATCTTCAAAAGGTTTTAGTTTGGAAATTCTAGTCCAATCAATTTCTGGCTCCTTGTTGGAATTGATCGGTTTGAGTGGCAATAAAAGATACCAGGAACCATCTGATATAGGAGGCTCTTTGGTTTTTGAATGCTCCAAATCACGATCCAGAAGAACAGAGAACAATATTGATTGAAATTGCTCTGCTTGTGCTACCTTTTGTAAGAAAAAGATTCGTCAACTTATCCCTACTTTCATCATAGGATACGCTCCTTATGTTTTTGCAACTGTTTGTCTAGCATATCTCTGTGAAGTCCGTCACCCTCTCGCATATCATTAGCGTACGTCTGTGGAGCCCGTCACCTTGTGCGACCGTGCTGTGGAGCCGCCCTAAGCTCTGTCAGCAGCGCGCGCACTACCTGCAAAGCCTTAGGCTGCTGGTGGTCGCATCCTTGCCTGGTTCACAGTCTGAACAGTGGGCCTTTTTTTTGCCTCGCATTGCTCTCAAGGCCCACCCCCATCTAGATGAAGTGACCTCGCCACAAGCTGCCGCAGCTATCACGCGACCTTGTCACCTGAAAGGGATCAAGAAAGACATTTTTGACAGGTTCAAGCTTGCATAAAACAGCCCTTCCATGACGCAATTGGAGGGTTTCATGGAAGTTAGCAGCCCCTTCGGGTAACGGTGATTGAAGCAGCAAAACAAAGCTTACGTACTCCCTGTCACTAGGAATAGCATCGAAAGATATTCTGTAAGCCTGCAAGCACATTGCACTAGAACTACTTGTGGGTTGCCGAAGCCACACGTCTGGTATCACAGTCTCCTGTAGCTCCTCAGTTGTTGCTTTGACAATGCTTGAATGATGATCTGTTTCAGCATCTTCTTCTACTGTGGTTGTTTGTGGTAAGAGATAATCTGTTAAGGCTCCCTTTGAATGTAGTAATCTGCATGCTTTCAAGCAGGCTGCCTTTTTGGCTGCAGCTTCTGAGTCACAAATTTCTCCTTCAACCAGTCTTAGGCAGGCGTTTGAAGGAAGTGTAATGCTGCATTTGATTCCATCTTGTTCTTTTAAAAAATGAAATGATGGCTTTGGCTGATAAAATTCATCACTTGGAAGCTTGGAGCAATAGCGATGAAGTAATTGAACACTGGAATGAGTGTTGACAATAGCTCCCGTGCTCTCCACTTCATATAAATCAAAATTTTCTCGCTGCCTCTGATTTGTAGATGGTAAATGCCCTTGTGAAATTTTCTCTTTGACAAAGCTTTCGCTGTGGACCAAGGTATCTAATAACGTTGCTTCCGAGATGTTTGTTCTATCCTTAAGAATAACATAATGAGA</w:t>
            </w:r>
          </w:p>
        </w:tc>
      </w:tr>
      <w:tr w:rsidR="003C354B" w:rsidRPr="000F19D2" w14:paraId="04CC57AD" w14:textId="77777777" w:rsidTr="00666142">
        <w:tc>
          <w:tcPr>
            <w:tcW w:w="9854" w:type="dxa"/>
          </w:tcPr>
          <w:p w14:paraId="6F3E7598" w14:textId="77777777" w:rsidR="003C354B" w:rsidRPr="000F19D2" w:rsidRDefault="003C354B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lastRenderedPageBreak/>
              <w:t>CHITINASE A (</w:t>
            </w:r>
            <w:r w:rsidRPr="00606C98">
              <w:rPr>
                <w:rFonts w:ascii="Times New Roman" w:hAnsi="Times New Roman" w:cs="Times New Roman"/>
                <w:b/>
                <w:iCs/>
                <w:sz w:val="17"/>
                <w:szCs w:val="17"/>
              </w:rPr>
              <w:t>CHIA</w:t>
            </w: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):</w:t>
            </w:r>
          </w:p>
          <w:p w14:paraId="4A323FF4" w14:textId="77777777" w:rsidR="003C354B" w:rsidRPr="000F19D2" w:rsidRDefault="003C354B" w:rsidP="003C354B">
            <w:pPr>
              <w:ind w:firstLine="567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GTTTGCTTGAGATGGCGCGGTTCAACACAATTATAAGCTGCACCATCCTGCTCTTGACATTTTGCAGCCTCACCGGCTTCACGGTGGCGGCCGGCAACCTGGTGACCTATTGGGGCCAGGGGGGGGGCACGGATGGCATCGAGGGGACCTTAGCAGAGGCGTGCCAGTCCAACCTCTACAATACCCTCATCATCTCCTTCCTCGACGTCTTCGGCCAGGGCCAGCAGCCAAAGCTCGACCTGGCAAACCACTGCGACCCTGAATCAGGCACCTGCACCAGCCTCTCCAACAACATTTCGACTTGCCAAAGCCTGAGCATAACAGTACTCCTCTCTATCGGCGGCGCGAACGGCACCTACGGCCTCTCTTCTGCTGATGACGCCGCCACTGTTGCTAGCTACATCTGGAACAATTACCTGGGCGGTCAGCAGTCCAGCAGCCGCCCTCTCGGACCGGCTGTCCTGGATGGTGTTGACTTCGACATTGAGACAGGCACCGGTGCCTCTTACTACGGCAGCCT</w:t>
            </w:r>
          </w:p>
        </w:tc>
      </w:tr>
      <w:tr w:rsidR="003C354B" w:rsidRPr="000F19D2" w14:paraId="6B9E7294" w14:textId="77777777" w:rsidTr="00666142">
        <w:tc>
          <w:tcPr>
            <w:tcW w:w="9854" w:type="dxa"/>
          </w:tcPr>
          <w:p w14:paraId="2E4C27C5" w14:textId="77777777" w:rsidR="003C354B" w:rsidRPr="000F19D2" w:rsidRDefault="003C354B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NECROTIC SPOTTED LESIONS 1 (</w:t>
            </w:r>
            <w:r w:rsidRPr="00606C98">
              <w:rPr>
                <w:rFonts w:ascii="Times New Roman" w:hAnsi="Times New Roman" w:cs="Times New Roman"/>
                <w:b/>
                <w:iCs/>
                <w:sz w:val="17"/>
                <w:szCs w:val="17"/>
              </w:rPr>
              <w:t>NSL1</w:t>
            </w: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):</w:t>
            </w:r>
          </w:p>
          <w:p w14:paraId="3A9E7294" w14:textId="77777777" w:rsidR="003C354B" w:rsidRPr="000F19D2" w:rsidRDefault="009E5576" w:rsidP="009E5576">
            <w:pPr>
              <w:ind w:firstLine="567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CGGGCCGCGAGCTCTCTCTGATTAGTACGGGCGGGCCGGCTTTTTGTCTGCTCCCGCTCCTCACCCTCTTTCACTTTCAAAGTTAAGCATCTTCTCCTCTTCTCTCTTAACAATTCTGTGTATGCTCCTTCTGCACGTCGCCTCACGCTGGCTCAAGCTTAACGAAACGGCTTTGACCCCCTCATGTTCATTTTTTGCAGATTGCACATATTCATATTGGGTTGTTTAGTTTGAGCTTTCGCAGCCCTTCTCCTTGCCTCTTCACATTCCTTGTGTCATGGTGCCATAATTGGCGATTGTACCCCCCCAAAAAGACAATCCTGAATGAATACAGACTGATTTGAAGATCTGTGTAGGGAAAGGATGTGCTAAATGGCTTCCAAGCTTGACATCCCAAATGCAGCTAAAGTCGCTAACACTGCCATCCAGTCTCTAGGTCGAGGTTATGATCTCACATGTGACTTAAGGTTTTCTACTTGCAAAGATATTGATGGCACATCCCTAATTGAGCTGAGAAACAATGAGACGGTTGAGCTTTCGCTTCCGGGGGGCGTGGTTGTCGCAAATGTGCCTGCAATCGTCAAGTGTGACAAGGGTGAACGGACTCGTTTCCGGTCAGACATCCTCACTTTTGATGAGATGTCTCAACAGTTTAATCAGGGCCTCTCACTATCTGGTAAAATTCCATGTGGTCTCTTCAATTACATGTTCAATTTCACCGGGTCATGGCAGAAGGATGCATCAACAACAAGGCACCTTGCTTTAGATGGTTGGTTTTACACATTGTATACTGTGGAGATGCCAAGATCTCAACTTGTCTTGAAGGAAGACATAAAAGCATCAGTTCCAACATCCTGGGAACCAGCTGCTTTGGCCAGGTTTATTGAGACTTTTGGGACCCACATAATTGTAGGAGTCAAAATCGGAGGGAAAGATGTTGTTTACATGAAACAGCATCAGTCATCACCGTCAACATCTGTTGACTTTCAGAAATTACTTGCTGAGGTGTCAGATGAACGATTTTTGCAGACTGAAGGTCGTACCAGTGTGGGCTCGAAGGACAGCCGCATCAACAAAAAGCGTAGCGTAGAGTTTCAGTCATGGTCAGCTCATTTGGACACCTTCAGTCAGATAATCCACAATGATAAACATCATGTGACCATTATACCAAGAAGGAAGGGCGGTTTTGACCATGGTCAAAGCCATTCCGAATGGATTCATACTGTCCCTCTTGCCCCTGACGTGATTTCCGTGAGTTTGATACCCATTACCTTCCTACTCAATGGCGTTGCTGGGAGTGGTTTTTTGAGTCATGCTGTAAACCTCTACTTACGCTATAAACCGCCTATTGAAGAGCTGCGTCAGTTTTTGGAGTTTCAGCTCCCCCGTGAGTGGGCCCCAGTTTTCAGTGAATTGCCTTTAACTTTGTCTAGGAGAGAGCACAGCCCTTCAACTTTGCAGTTCACTTTGATGGGTCCTAAGCTTAAAGTTAGTAAATTGCAGGTGACAGTTGGGAAAAAACCGGTAACAGGAATGCGCTTATTCCTGGAGGGCAAGAGGTGCGACAAACTTGCAATTCATCTTCAGCACCTGTCGGCTATTCCCAGATTTCTACAACCTCTGTGGGAAGATCATCCATTTGCAAGAGAGGTCACATGGCAAGATCCAGATGACTACAGTACAAAATATTTTGAGCCAGTACAGTGGAAGAATTTTTCGCACGTCTGCACAGCACCTGTGGAGAACACGGAGACATGGATAGGGGACCATGCAGGTGCATCTGTTGTTGTTGGAGCGCAGCTTGCAGTGAAGAGCTTTGGGCTGAGAAATGTGCTGTATTTGAGGTTGCTTTACTCAAAGATACCAGAAGCTAAGATTCGGAGGTCCGAGTGGGATCACATGCCAGCTTCTACACAAAAATCTGGAATGTTCTCGAGCTTTTTAAGTACCACTTTCTCATCCACACCGATGCCTACAAAGTATCCAGCTGTGGTTATAAACTCCGGCATATTTCCAGAAGGCCCACCTAAACCTGTACACAATCATAAGCTTTTGAAATTTGTTGATACGACTGAAATGACCAAGGGCCCTCAGGATATGCCTGGGCATTGGCTAGTGACTGGGGCCAAGCTCTACCTGGATAAGAGAAAAATCTCTTTACGAGTCAAATACTCTCTTCTGACTGTTAGCTCAGATTGACTCTAAATCACAGCCTTGTAATTTTCGACTCTATGGGAGTCCTAAGAGGAAGGACTCCCAAATCATAGAAGTGAGGTCAACTAGTCGTTACACATCGGCGCTGCTCTGTACAGTTTTTGCAGAATGCTCAAATAGAAAGTTACAGTGGAGGTTGGGAGCTGAGTAAGCACTTGTGCAGAAGCACCATAAAGTGCCCAACAACAATCAGTGTTGTGACCTAATACTCATCAACGCAGTGGCGGTGAGTGAGGCTTAGAAACATTATCCAATCTTCTGTAAATTTTGTAAAACGCATGTATATGGATGCACATAGTTTTTTACAGTTGTGTGGCTTTTAGAAGTTCAATGTGTGTTAGTCCCAGCTTTGAAGCATCCAGCTTACATGGTGAGTAATGTTCAGGGCAGGATTGATGCTCCGCTCATTTGTACTTAAAAGGCTGGCTACCCTTCAGAGTGTGTGCTTGACGATTCGGGTGGACCAAGAAGTTCAAAGCTTCACAAAATTTCTGATGCATAGTAATGCTGGGGAAGACTAGACCTTAAGCAAGGTGAAATATTGTAGCACAGAGAATTTGAATGCATATCATCATTTTGTTCAGTTCATTGGAGGAGCTTGGGCTCATCTCTTGACATCAGACAAGCGCTGGTCCGAGGTCGTTGAGGCGATGGTCTGAATTCATATCCTCTAGACCTTAACAACTAAGCAAAGTGGCCAGAGAACTACATATTTTTGTGTGAAAATGGTAACCTTTTTTATTTGGCATCGAAAAAACAGTGTACTGCAAAAGAGGAGTACAGAGCATCCAAGCCAACTGCGGCGGAAGAAACACAATTTCTCAGCACGAGCTGGTATGACAAGAAAGGACTAGAGTGTGCTGTGCATCATCCAAAGAAAAACAAAACAAAACAAAACAATCCTTGCCGTTTTATGTAGTTATTTTGCATATTGCAACACATGCCTTTGCAAGGTTGTTCAAGGTGCTCAGTATAGTGGAGGTATTGAAATGTGCAAATGGCTCAAATGAAGCACAAGAAGTTTCAGAAAATTTCCTTTGTGGATTTTGACTACTAGGGAAAAGCAAAGGGAAAGGGGCCTCTTTCTCACAAGGAAAAAATCCAAAACTTCATGTGTATATACCAAATTTACAAGGGGGTGTCATGAAGAGAGAGACACAGAGGACCTCAAGTGATGAGAGCTTAGAAGTTAAGGAAGGAGATGGAGTCCAAGGCTTGAGCGAAGAGTTTGATATGGAATGAGATGATGAGCATGATGGAGGAGGTGGTGAGGATTGAGTTTCAATTTTGATATAGAAGGAGATGAGGGAAAAAAGTATTGCAAGATGCCTGAGGGTCAAACAAGCCCCTACATAAAGAAAAACGAGTTTAAAATGATAAAAAACAAGATGATATTCCACACTCAACTTGCCATTGCGGTCAAATCGTCTTGCAACCAACCGTACGTTACATGGACAAGCTACAACGTGTCTAAAGAACAGTATCTTTGTGGCAACCATCACAAGAAGTTTTGGACATTTTTC</w:t>
            </w:r>
          </w:p>
        </w:tc>
      </w:tr>
      <w:tr w:rsidR="003C354B" w:rsidRPr="000F19D2" w14:paraId="4AAA7E22" w14:textId="77777777" w:rsidTr="00666142">
        <w:tc>
          <w:tcPr>
            <w:tcW w:w="9854" w:type="dxa"/>
          </w:tcPr>
          <w:p w14:paraId="389E774D" w14:textId="77777777" w:rsidR="003C354B" w:rsidRPr="000F19D2" w:rsidRDefault="009E5576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FATTY ACID AMIDE HYDROLASE (</w:t>
            </w:r>
            <w:r w:rsidRPr="00606C98">
              <w:rPr>
                <w:rFonts w:ascii="Times New Roman" w:hAnsi="Times New Roman" w:cs="Times New Roman"/>
                <w:b/>
                <w:iCs/>
                <w:sz w:val="17"/>
                <w:szCs w:val="17"/>
              </w:rPr>
              <w:t>FAAH</w:t>
            </w: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):</w:t>
            </w:r>
          </w:p>
          <w:p w14:paraId="32538F3A" w14:textId="77777777" w:rsidR="009E5576" w:rsidRPr="000F19D2" w:rsidRDefault="009E5576" w:rsidP="009E5576">
            <w:pPr>
              <w:ind w:firstLine="567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lastRenderedPageBreak/>
              <w:t>TCTCTCTCTCTCTCTCTCTTTGTGGCCAAGATAAATGTAGCTGGTATAGAAGGGCAAACAAAGGTTTGCTTTCTTTGATAGGCACACGTGCGTGCACATGCATGCGCCTGTGTGCACGCGTGCGCTTGCGCAGCTCTTAAAGGATGCACGCACGTGCGTGCGCGCGCACCCACACCCACACCCACACTCACACAGACAAAAGCATAGCTTCTTCCTTAACCACACAGATTGCCGGGCTTTGAACAAGATTACTATCAAGATCAATTTAGAGCACGGATGGATCGTATCAGATGTGTGTTCATTACAAAGGGTTACTACCAAGGATTGTAGAGGAGCATACAAGGCACTTGGCATGAATGTCTGAAGAGCTAAGCAATGGGTCAGAAGTCTATGCCCCTTTTGGAGGATGTTAAAATTGATGCTGTGAAGTATCACCGTCATCAGTTAGAAGCTCCTCACCTTACTGGTTATGGCCTCAAGATTTCTACGTGGTTGCTGGAGAGTTATGTTGTTGGTGGCTTGATTATTTCAAACACATTACGTGCAAATAAGTACACAGAGAAACTATCCCAAATTGTGATACCTGATGCGCCATTGTTTGCACCTCAATTTCCTGAGCAAGATCTGGAGCCCGCTGTCAAGGCAGTTGAAGAGACAAGTTCACCTGTGAAAAGAGTTGAATTAGCTCTGGAATGTCTCCCTCCTGGCTTCAATAAAAGATCTGATGTTCCATTTCAATATTGGACTATCCGGGATTATGCTCATGCTTATCGCAATGGATCTACTACCCCTTCAGATGTTGCAAGGCGTCTTATTGCGGCCATAGAGGATTCTCAAACTAGAGACCCTCCCATGTCCTTATTTATTTCATTTGATGCCAAAGACATTGAGAAGCAAGCAGCAGAGTCAACACACCGTTTTTCTGAGGGGCGTCCTCTTTCTATATTAGATGGAATTTTTATGGCAGTCAAAGATGAGGTTGATTGCCTTCCGTATGGCTCCCGGGGTGGCACAACTTGGTTTCACAAAGTAAGGGAGGTAAAAAACGATGCCGTTTGTGTTGCAAGGCTGCGTGAATGTGGAGTAATTTTTGTTGGCAAAACCAATCAGCATGAGCTTGGTTCAGGGACAACAGGCAACAATCCTCATTATGGGACGGCTAGAAATCCCCATGATCCAAAAAGATATACAGGAGGCTCTTCTGCTGGATCAGCGGCATTGGTTGCTTGTGGACTGTGTCCAGCAGCTTTAGGAACAGATGGTGGAGGGTCTGTTCGCATTCCCTCTGCATTATGTGGCATTGTTGGCTTGAAAACAACGCATGGGCGAACTTCGACTGAAGGTGTCATCGAGCTTGGATGGACAGTGGAGGTGGTAACACCAATGGCAAGCACTGTTGAAGACTTACTGCTTGTGTATGCAGCCATGCTAGGATCACGGCCTAATGATGTTACAATTTCTAAGCCAGCTTTGCCAAGTTTTCCCATAATGGAAGGGTCTCAACACGATTTGGATGTTACTAAAGTGATAGGCTCCATTACATTTGGGAAATATACTGAGTGGTTCGAAGATGTTGCTAGCTCGGAAGTATTGGATGCCTGCGAAAAGGTTTTGCAGCTTCTTGTAGAGAACTATGGAATCAAGATTAAGGATGTAATTTTGCCAGAGATGGATGAGATGCGCATAGGTCACGTTGTAACCATTGGATCAGAAATTTCTGCTGCTACTAATACTTACTATCTGAACGGGTTGGTTATTGACTCTGGTGCTCTTGCTGTGTCATCTGAGTTTTCTAAGCAATTTTACTTGAATTTACGATCTGTTAATGTGTGAGAGTGCTGCCTGCTTTGTTACGAGTTCACTTTCACTTTATATGCATGTGGCTTGAGTACAGGAGAAGAAAAGATATTTCTTATGAAATCAGAAATACATTAGCTTTATTACGGTCATTTACGTCACGTGATTATGTGGCTGCTCAGCGCCTGCGGAGAAGATCCATGTTCTATCATATGGAAGCATTCAAATCGGTGGACATTATTGTGACACCAACAACACCCATGACTGCACCTGTCATTCCCAGAAGTGCTCTCAAATTTGGAGAGAGCAATCTCGTTGTTGGAGGAGACCTGATGCGATTTGCAGTGGCACCAAATTTTTTGGGTTTTCCAGCCATCACAGTTCCTGTTGGATTCGATAAAGATGGGCTTCCGATTGGTCTACAACTAATAGGACGACCTTGGTCAGAAGCAACTCTACTACGGTTAGCAGCTGTAATTGAGAAGTTGTGCGCTTCAAAAAGAAAACAGCCAGCCGTGTTTTATGATCTTCTTGAAGGCGTGTAATGAAAGATGCCTTACCAATTTTAGATAAGAAAGGTCTTGTGATTGTAGGCAGCCTTCAAATTTTTCATTTTTTCGAAGTTTAATCCAACAAATAATTTTGATGTAGTTGAGTTTATTCAGTGTGTTTCATGCATCAAAAAACTGAGTTATGCAACATGAAGATGGTGGAACCTGTGCACTACACTATTTTTAAAGAGAGTAATATGCAACTTCCACCTACTTCCACTTGTATACTTGACTACCTTGTAGACTTGTCTTTCCAAATTAACTACATGCAGCTTTCACTGTCTTTTTCAAAA</w:t>
            </w:r>
          </w:p>
        </w:tc>
      </w:tr>
      <w:tr w:rsidR="003C354B" w:rsidRPr="000F19D2" w14:paraId="3ACFA9C3" w14:textId="77777777" w:rsidTr="00666142">
        <w:tc>
          <w:tcPr>
            <w:tcW w:w="9854" w:type="dxa"/>
          </w:tcPr>
          <w:p w14:paraId="09B5C4EF" w14:textId="77777777" w:rsidR="003C354B" w:rsidRPr="007E4DD9" w:rsidRDefault="009E5576">
            <w:pPr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</w:pPr>
            <w:r w:rsidRPr="007E4DD9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lastRenderedPageBreak/>
              <w:t>PRIORITY IN SWEET LIFE 4 (</w:t>
            </w:r>
            <w:r w:rsidRPr="00606C98">
              <w:rPr>
                <w:rFonts w:ascii="Times New Roman" w:hAnsi="Times New Roman" w:cs="Times New Roman"/>
                <w:b/>
                <w:iCs/>
                <w:sz w:val="17"/>
                <w:szCs w:val="17"/>
                <w:lang w:val="en-US"/>
              </w:rPr>
              <w:t>PSL4</w:t>
            </w:r>
            <w:r w:rsidRPr="007E4DD9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):</w:t>
            </w:r>
          </w:p>
          <w:p w14:paraId="1D50AB7D" w14:textId="67DADC5C" w:rsidR="009E5576" w:rsidRPr="005F71D9" w:rsidRDefault="005F71D9" w:rsidP="009E5576">
            <w:pPr>
              <w:ind w:firstLine="567"/>
              <w:rPr>
                <w:rFonts w:ascii="Times New Roman" w:hAnsi="Times New Roman" w:cs="Times New Roman"/>
                <w:sz w:val="17"/>
                <w:szCs w:val="17"/>
              </w:rPr>
            </w:pPr>
            <w:r w:rsidRPr="005F71D9">
              <w:rPr>
                <w:rFonts w:ascii="Times New Roman" w:hAnsi="Times New Roman" w:cs="Times New Roman"/>
                <w:sz w:val="17"/>
                <w:szCs w:val="17"/>
              </w:rPr>
              <w:t>TTTTTTTGAAGGTGGTAAGATGCCTACATATTGAACCTTTAAATTTGCATTCCTTCGGTATACCAGAGTATTCTGCTTGCCATGTCTGTATTAGACTTGGCTGACATAATTAAAGATTGTTAAACAGTACAGATGTCCGTCCTACAAAAAGAATCAGCTTTCGCTTTGCTTGCCATAAAGCGTAGCTTTGGGGATGCCAGTTTCCTCGGCCAAATACTTTCATAGTATTCAGCACTATTTTGAAGAGGAAAAAATACTCCCTGCAAAACTTTTGGGTGCCCTTCTCAAGCACATTAACCACTCATCATCGATATATTGACATGAAAATAAAACATTACAATAGGGGGTGAATGTTGTGCATTGAATTACAGTTCATCGTGGGCAGGAACATCGCCTTGATTAAGCAGCCGCTGTTCCAAAGTCGCTAATCTTTCTTGCAAACACACCGCAGGTGTGGAGAGCTCAGCAACATACTCGCAACGACTTGGCTCATCTACATCCCTCAGCTCTATTTTAGAACCACACCTCAACTTCACCTTCAAGCTCCGATCCGGACCATTCCAGCACTTGTCACCCCGTACAAAATGCATGCTTTTATACTCATCTTTGAAGCCATCCCAATTCCCTAAGGTAGTGGTTGAATGGGCCTCCACCTGCACCGCATGTCTAAAAGGACAAACCTTGTACGTATACTTCTGTAGCCGTAACTCGAAGCAATGGCCATAAAGGCTATAGAACTCTCCATCCTTTCCAAAATCTTGCTCCAGTTTCTTCTCAAGATCCGAAATCTTGGTCTGTATGTCGCTCAACTTTGAGGTTGAATCCTTGTATTCTTTGCGAATGTGCTCAGCTTCAGATTTATCCACTGGTGCTTTCACAAAAATGCCATCTGAAAATTCCTTGATCTTTTCCTTCAACTTAGTCCACCAAGGACCTTCCTTCGAAGTCGCATGACCTGAGGAACCAGATGCCTCATCTGTCTCCTCTGCCTCATCCTGATCATCTATAACATCCTTCTCATCCTCTTCATCATCTTCATCATCTGTAGAGGCCTCATCTTCATGGTCTGCATCATCATCAAACGTGCCTTCGGACTCTGCATCATGATCATCTTCCACTCTTCCTGCCTCTTCTTTCTCAATGTTTGGGTTCTCTCCAGTCCAGCGAGATGCTACAAGACGACCTAACTCTTCTTTTGACAAACTCTCCTGGTTATGTTCTGATGAAATGATGTCTTTATCATCATCCAGTGTCACTTTCTCTTCTTCAAGACCTTCCAGGTGGTCTTCCAAAATCTGATCATCTTTTGCGGGTTCTGTTTTTTCTTCTTCGGTAGCTTCTTCTTTCGCATCTTTCATCTCTGTTTCTTTTCTTGCCTTCTCTTCTTTCTCTCGCTTCAGCTTCTCGTGTTGCTCAGCCTTTTCGATTTCTTCTTTCTTTGCTTTTAACTTCTGAACCTGGTCTTTCAACTTCTTCTCTTCTTGCTTCAACGTTGAGAGATCCACTTTCTCCTTTGCAATCATGTGTTTGGCATCCTCAACATCTCGTTTCCTAACCTCCAACCCCCCTTTGAATGTCGCAATCTTCCTCTCCAACTTCTCCTTCATTACTTTTCCTACTTGAGAGCATGTATTGGAGCACTTTGTCTTCCCATCATACTCATCACTTCCATCACAACAATCACAAATGCCATCATTGACTCTTGAAGAAAATATTTCCACAGGTGTATGCCCTTTATTTCTACAGTGGAACTTCCCATTCGGACAAGCAGATGTCCCAGGCTCATCAGTCCCATCGACGCAATCACAAAAGTCGTCGTTTAATCGATTCGATTGAAAGCTCTTGGACCCATCTTTACACCGGATAGTCGCTGTTTTGTAGTAGGCTTCATCTTGAAGGGCGATGCCTCTGAAGTTGGGGGAGGGCGCAGGAGCTGCAAGAGTGTGAGAGAGAAGAGAAGCTACCAGACAAGCTTGAAAGAGGAGGGCGAGGCCGCCCATCGCTGCTCTGAGATCGGCTCTCCTCGAGCAATGCTCGTAAGCGAACACACAAATCTCACTGTTCCTTAGAGAGAGACAAATAACATGGAGAGAGATGGCATGCATTTTTTTTCTTAAGTGAAAATAAAGGACCCAAAGCCGG</w:t>
            </w:r>
          </w:p>
        </w:tc>
      </w:tr>
      <w:tr w:rsidR="003C354B" w:rsidRPr="000F19D2" w14:paraId="0411E478" w14:textId="77777777" w:rsidTr="00666142">
        <w:tc>
          <w:tcPr>
            <w:tcW w:w="9854" w:type="dxa"/>
          </w:tcPr>
          <w:p w14:paraId="4BB05F07" w14:textId="77777777" w:rsidR="003C354B" w:rsidRPr="000F19D2" w:rsidRDefault="002E26A6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SIRTUIN 2 (</w:t>
            </w:r>
            <w:r w:rsidRPr="00606C98">
              <w:rPr>
                <w:rFonts w:ascii="Times New Roman" w:hAnsi="Times New Roman" w:cs="Times New Roman"/>
                <w:b/>
                <w:iCs/>
                <w:sz w:val="17"/>
                <w:szCs w:val="17"/>
              </w:rPr>
              <w:t>SRT2</w:t>
            </w: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):</w:t>
            </w:r>
          </w:p>
          <w:p w14:paraId="483A6A6E" w14:textId="77777777" w:rsidR="002E26A6" w:rsidRPr="000F19D2" w:rsidRDefault="002E26A6" w:rsidP="002E26A6">
            <w:pPr>
              <w:ind w:firstLine="567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GTCAAACCCGAGGTCGCGGGTTCGAACACTGCTGGCTTCCCCCAAAGAGAGAAAGTCTTTAGAAGCTTTAATACAAATGTAACTCCCAACCAAGTGACAAAGAGAGATGCGACATACATGCATCTCGTTGCTAATTTTTCATAGGATGGTAATTTTCTGATGAATATATAATTTGCTCCCTTATGTTGAAGACAGTCCTTAATGGCAGGAAGGGTTTCTCTCAGGATGATGGCACCATCTTTAGTTTCAGCTTACAAGCTTTGCAGAACTTTTATGCTGTTTGAGGATCAAAAGCATCATCAGAAGGACCTTATCTGTAGCACAGATGTTGCATTGCAGTTGGATTTGCAAAAGAAGCCGATTGTTCCTGAGGCGCCCCCACCGAAACCTGATGAGATTGCTTCTCTTAATCAGTTTATTAAAAACAGCCACAAGCTTGTGGTACTAACTGGAGCAGGCATAAGCACGGAATGTGGAATCCCAGATTATAGAAGCCCACACGGAGCTTATAGTACAGGTTTCAAGCCAATAACTCATCAGGAGTTTATTAATTCTGAACAAAGTCAGAAACGGTATTGGGCGAGAAGCTATGCAGGCTGGAAAAGATTTATCTCTGCTGAGCCAGGAATAACACACATATCCATTGCGAAGATTGAGTCAAGGGGATATATTCAGCATATTATTACACAAAATGGTGACAGGCTAGTCACTACAATACTTGGTTGCACCATTGTGCAGGCAGCAATGCTCTGGAATTGCATGGCAGTACGCACGAAGTTATCTGTTTGAACTGCAGTAATATAACGAGTAGGCATGAGTTCCAAAAGCAAGTGAAAGAGTTAAATCCAGAGTGGGCATCAGCATTGGAGGCTTTGGAAAATGGCAAGGCAGTCTTAAGTTCTGGGGTGCAACAACGCCCAGATGGGGATATAGAAATAGATGAGAGATTTTGGGAGGGGAGGTTCCAAATTCCCACATGTCAAGAGTGTGGGGGCGTCTTAAAACCCAATGTGGTGCTCTTTGGTGCCAATCTTCCAAAATCAAGAACAGAGGAAACACTAGCCATGATACGGAATGCAGATGCAGTTCTTGTCTTGGGATCTTCGCTGATGGTTTTATCTGCATTTCGACTTGCCAAAACAGCGCATG</w:t>
            </w:r>
            <w:r w:rsidRPr="000F19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lastRenderedPageBreak/>
              <w:t>AAATGGGAACACCTTTGGCCATTGTCAACATTGGGGTTACCAGAGCTGATAATTTGGCTTCTTTGAAGATTGAATGCCACACTGGGGAGATTATGTCAAGAATTGTGGACAATGGGTCTTTAGGACAACGTGCGGCCTGATCGAGGAGAGGGATATTTAAACACACAAATACAGATTAAATTAAGCCCAAATAATCATGGGATTATACGCAACTAATCAATGGACTAAATTCAACAAGCTGGATGTTTGGAAGGCTGTGGTCGATAATTCTCATTATGGATGGTTGTTCTACTGCTCTCATTGCATTTAAGCCTCTTGAATGGCATTCCACATAGAGGTGTTTTGTAAATGTATGGGACCTAAGACAACATTCGTTCTCACATAAAATGAAGAGTTTGAAATTAAGCATACCCATTGTCAATTTATTTTTCTTCTTTGCATCAAAATTAAAAAGTGGGCCCAACTGTTTTTGGTTAAACACTCACT</w:t>
            </w:r>
          </w:p>
        </w:tc>
      </w:tr>
      <w:tr w:rsidR="003C354B" w:rsidRPr="000F19D2" w14:paraId="02768CE0" w14:textId="77777777" w:rsidTr="00666142">
        <w:tc>
          <w:tcPr>
            <w:tcW w:w="9854" w:type="dxa"/>
          </w:tcPr>
          <w:p w14:paraId="3D766F4A" w14:textId="77777777" w:rsidR="003C354B" w:rsidRPr="000F19D2" w:rsidRDefault="002E26A6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lastRenderedPageBreak/>
              <w:t>LAZARUS 1 (</w:t>
            </w:r>
            <w:r w:rsidRPr="00606C98">
              <w:rPr>
                <w:rFonts w:ascii="Times New Roman" w:hAnsi="Times New Roman" w:cs="Times New Roman"/>
                <w:b/>
                <w:iCs/>
                <w:sz w:val="17"/>
                <w:szCs w:val="17"/>
              </w:rPr>
              <w:t>LAZ1</w:t>
            </w: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):</w:t>
            </w:r>
          </w:p>
          <w:p w14:paraId="03983D5B" w14:textId="77777777" w:rsidR="002E26A6" w:rsidRPr="000F19D2" w:rsidRDefault="002E26A6" w:rsidP="002E26A6">
            <w:pPr>
              <w:ind w:firstLine="567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CATAAAAATACTAAAAAGGAATTGTCCATCAAATGACAATTCTTGATTAGAAATGTTCATGATTTTTTTAATGATTAAAGGTAACCTCAAAAACTACTTGTCAATGGAAATCCCAAATTCTTAAGAGACCCAACAGATTTTAGCATGGAATGCCATACGATTAACTATTCTCTGATGCATTTGCAAGGCCAGATTTGTGCACCCACATGTCATGCATTTTTTTGTCTCTTAACTCTGAGGTGTACAAGGCTGCAAAAAGCCTGCACACTTTTTCTCATGATTGGAGGCTGATGCATTTGAGGCATGAGAATCACTTTTGGATTAGTAAACTTCATTTACACGAAGCAACCAAAATGGATGTATATACATCAAGACTCGTTACAAAAAAGATTTTGCTGTTGTCATTGCACAGTCCAAACACCTTTGTTTGGAAGCACGTGTATAAAAGAAGATAAAATACATTGTAAGAGGAAGGCGGGAAGACCCATCTTTTCTTGCTGTTTGTCAACTTGCTCCCATCCCAATTCCAGTCCCTTAATTGTAGTTGGAATTCGAGTACAACTCCATTTCTCTTATGCTACTTATTCTCATCCTGTGTCTTTGAATAATTGTTCTCTGACTTGAATCCTTAAAACTGCAAGAGTACACCCAATTGACGAGGTGACTTGCACCCTAGATAAGATCTGGCTCCATCTGGCTTACAAAAAAGCGCTAAAAAGGAGTGGCAGACAATCATTTTGAGTATCTTTCATTTACTTGAATGTCCAACGGTGACCCGAAGCATGGTAGTCACCCAACCCCTGATCACTACTCTCCCCACTGCTATCTGCTGTCTTATAGGTGTAGGTGTATTTCTTTGTTTTACGCTTCTCAGCTCCACTATCACTCACACTTCCAACCAGCGAAGGGTCATCAATCCCTCTTATGGTTGGAATCCAGCTGTCATCTTTGACTTGCTTCTTGTGGTCCCTATGCATGGTTGCCTTCAAGCGACCAAATCCTTGCCTAACTGGCTCCTGGACTTTTCCTACAGTAAATTTCACATCGTTTATAACATATTCTCCACCTTTGAATACAAGGTCATGCATGCTTTCCTTCAGACTTGTTCCTATTTCTGCAACCTCCGAGTACGGGAGCCGTTTGACAGTAGGCCTTTCAATATCTTTGACCTCTTCGGGATCAGGAGGCACACCAATAGCAGCATAATCTGACATAACAGAAAGGCTTCCACGCTTTTGTGAGCCCATTAGTTGATAGGGTTTTGCTGGCAATACATAGACATGAGCAACAGCAGCAAATCCCATCTCTATGCAAATAAAGAAATCTTGTATTCGAGCTTCTAAAGATTCTTCATTTTCGAACCTGGCTGATTGCATAGCACAGAAAATGGCTATTAAGAGACCCTGCCACCATGTGAGAAAAACAATGGACTTAAAACATAAGAACTTTGATAATGGTTGGATTGGTGCAAGTTCTTCTTTTGTGACGTTGTAGAACTGCATCAAGCAATATAGTGCCCAAGATTGACTCAAATTCATAACCACAGCAACGTAGAGGTACCCCCTGTTCCATTTAAATTCTCCTTCTCCGTAAAGATCCCAGAATTGTAAAATCAATGCAACCATAGCACTGACAGTCTTCATAATCATAAACTGAACAATGGCGAATTTGAATGCTTGATAAAACTGCCTCCCAAGATCCCAAGGCTGCAAAATATAACTGAGTGGAAAGCTATGTTTCACAGCGGCTCTTCCGGCAGTCTGGACAAGAAGTGGAGTTCGAGGGCCTGCAACTGCTTGCCTTTCCATTGATTCCATTGTCTTCTCTTCCCCACCTAGACAGGCAATGAGATAGCGCCCAAAGGAATACAATGCAAAAGCTTCGTAGCAGTCTCGTACGATCTCGAACACGAGAGCTGCATGTGAGCTGCATAACGACACATAAGATTCTATGGCATACAATGGAACTATCAGAACTACTCCTATGATCCATTTTTGCTCCTCTGGATTGTTGTACCAAGAAAGATGTTCGAGTATCAACAAGGTTGAGAGTGCAACGGCAAAGAGTACAAAAATGCCAGTGAGTTTCCTGGCATTAACTGAAATATAGATGCTTTATATCTCTTCCCTGCCAAAAAAAATAGCAGAAGGTCAATCTTATTACTGTTGGAGCACAATCTTCTCAATTAGTCAAGCTACCCATCAATCATAAATGTTTTCTACTGTCACAAACACCTTACTTATAAACTCCGTCTTCTCTTCAGTAGTCAACACAGATAGAACAAAAATACGAAAAACCCTTGAATAATGCGCACGACGGGCCATGTAAAATGGCTTTCTGTGCACGTGTTTACAAATGGACGCATGTGCAATACGTCTGTACAGCAATTCCATGAAACATGTTTGTGAAGTGCGCAATAGTAATGAGGCAGAAACTGAAAAATTTTACCTCCAGTAACTGTAGACAAATTTCTTCTACTAAAAAACCCAACCTGAGAGAGAGAGAGAGAGA</w:t>
            </w:r>
          </w:p>
        </w:tc>
      </w:tr>
      <w:tr w:rsidR="003C354B" w:rsidRPr="000F19D2" w14:paraId="4B1B9C5F" w14:textId="77777777" w:rsidTr="00666142">
        <w:tc>
          <w:tcPr>
            <w:tcW w:w="9854" w:type="dxa"/>
          </w:tcPr>
          <w:p w14:paraId="1907256D" w14:textId="77777777" w:rsidR="003C354B" w:rsidRPr="007E4DD9" w:rsidRDefault="002E26A6">
            <w:pPr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</w:pPr>
            <w:r w:rsidRPr="007E4DD9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STROMAL CELL-DERIVED FACTOR 2-LIKE PROTEIN PRECURSOR (</w:t>
            </w:r>
            <w:r w:rsidRPr="00606C98">
              <w:rPr>
                <w:rFonts w:ascii="Times New Roman" w:hAnsi="Times New Roman" w:cs="Times New Roman"/>
                <w:b/>
                <w:iCs/>
                <w:sz w:val="17"/>
                <w:szCs w:val="17"/>
                <w:lang w:val="en-US"/>
              </w:rPr>
              <w:t>SDF2</w:t>
            </w:r>
            <w:r w:rsidRPr="007E4DD9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):</w:t>
            </w:r>
          </w:p>
          <w:p w14:paraId="423374FB" w14:textId="77777777" w:rsidR="002E26A6" w:rsidRPr="00614401" w:rsidRDefault="002E26A6" w:rsidP="00614401">
            <w:pPr>
              <w:ind w:firstLine="567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TGCCCTCTGCAGAATCTCATGATGCTATCAGAGAACAAAGGGAAAGGGGCCCCTTTTTCATAGGGAAAGTGTCCATAACTTCTTGGGTGGATTGTAGAGCTTATCTAGCCGCCACAAAGTTGGTAATTAATAGATGATAGACATTGTTTTACAAACCTTTTGCCACTTTAAAAGGTATAAACATGATTGAAACGACTATTGTATTGTATTAATAGAGAGCACACTTCATATTGTTTGAGCTGTTTAAGAAAAGTTTTATGGCCTCACGGTGAATCACCCAAATAATGGACATAGTGGGATGATTCAACCCAAATCTAAGTGGATGTGGAAATGGGCTCAAGATTTTACTTTGTCAGTTTTCATGGACATAGTGGGATGATTTAACCCTTCCGCCGCTTGGACCCCTCCCTGAAGTGGGACCTTAAAACGTTCTACCCAAGATACAATTGCAAGGAGCCCACCGTCACCTCCTTCCACTGCTTTAATGATTCTATGATTGTGTTTTATGATTATGTATCAATGATTCTATGATTATGTTTTATGATTGCACTTGGTCACAAGCTTGTGTGTATATTCACTCAAACTTACATGATGTCAGCACGATGATGTTCAGGTAACCTATGGAAGTGTGTTGAAGTTGATGCATGGGACCACTAAGAGAGGTTTGCATTCCATTGACATATGATACAAAGCAGGGGGCCCATATCATGTTGTTACTGGTTTCAAGGAGTTTGTAACTCCAATAGCTATTGGGTATGGAGCTCTTCCCCTTTCAATCCTAGTTTCACCTAGAATCACTTTATTGTCAAGTAGATCAGCTTTGTTAGGTGGGTTTCTTGTTTTACATCCTCAAATTTTATTTCTTATTTGAGTTACTTGAAGTTATTGACTTGCAATAAAATGGCTTATTGTACACACTATAGCCGGGAGCTTGTGAGTGTAGGAGGTTTACATGCATGTAGCAGCTTAGGAGATGTAGAAAAGCACAACATGTGTCGTAGCCTTGAAAACACACCCTCTCATTGCATTCTGTTGGTAAATTAGACAATCAAGAAGATGGGCCATGTCATTAGATTATTCTTTAGACACCCAAATTTTCTATTCAGTATGTGTCTTTTATGTACCCTTCTCTTTAAATTATTGGTATAAAATACACATGTTGCACCTACATAAGTGGAGTTTCATGCTGCTACCTTTGTTATACATTAGAAAAGTGTTGATGACAATCTGCCGCTTAGCCCTTACAAGAATGAAGGACCTCCCAATGCTTTGCAGGCTGCCCCAATAAAGCATCAAAACTATGATGAACCACTACTTCAGCTTGGAGGAAAATGCAAGAGGAAGGTATTTGCCAAACATGGTAACAATTGTCAGCATTTTCAATGCATGTGCAATCTATTTAGCTCTTCTTTAAGGTGATTAGATACATGCCAAATTGCGATGTTAAAATTTTATTTAGTCCTGCAATCAAATTTATTTTCCCTTCAACACTAGTACTCAAACATAGCTCCTCTCCACTTAATCATATTCCATATGACTTCTAATTCTATAACCATTTTACCTATGTATTGTCTCTTGCAATAGGTTGGCGATGCACATGCTGATCATCAATCCCAAAAGCCTGATAACACCATGCACAACTGTATAGATCAACACTTCTCGGCTCAAAACCAAAGTTGCTAGTGAGACTACTTTTGCTACCCTCGCTTCTTCAAGGGAATCAACATTGATTACTTTGCACTTCTGCTCAAAAGGGCCGTCATGGTACTCATGGCGTCAACAAAGAGAAGGGCAAGGGATGCATCCAGCGGGAAGTTTGCTGGCCCCCAACAGGATCCGCCAAAACACTCTCAAGGACGCCCAAAAGTAAAAAAAATCCCGAGGACAGCAACC</w:t>
            </w:r>
          </w:p>
        </w:tc>
      </w:tr>
      <w:tr w:rsidR="003C354B" w:rsidRPr="000F19D2" w14:paraId="28239672" w14:textId="77777777" w:rsidTr="00666142">
        <w:tc>
          <w:tcPr>
            <w:tcW w:w="9854" w:type="dxa"/>
          </w:tcPr>
          <w:p w14:paraId="7D4AC485" w14:textId="77777777" w:rsidR="003C354B" w:rsidRPr="000F19D2" w:rsidRDefault="002E26A6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CELL DIVISION CYCLE 5 (</w:t>
            </w:r>
            <w:r w:rsidRPr="00606C98">
              <w:rPr>
                <w:rFonts w:ascii="Times New Roman" w:hAnsi="Times New Roman" w:cs="Times New Roman"/>
                <w:b/>
                <w:iCs/>
                <w:sz w:val="17"/>
                <w:szCs w:val="17"/>
              </w:rPr>
              <w:t>CDC5</w:t>
            </w:r>
            <w:r w:rsidRPr="000F19D2">
              <w:rPr>
                <w:rFonts w:ascii="Times New Roman" w:hAnsi="Times New Roman" w:cs="Times New Roman"/>
                <w:b/>
                <w:sz w:val="17"/>
                <w:szCs w:val="17"/>
              </w:rPr>
              <w:t>):</w:t>
            </w:r>
          </w:p>
          <w:p w14:paraId="3862249E" w14:textId="77777777" w:rsidR="002E26A6" w:rsidRPr="000F19D2" w:rsidRDefault="002E26A6" w:rsidP="002E26A6">
            <w:pPr>
              <w:ind w:firstLine="567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0F19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GACCACATTGGTTGTGTGTGTCAAGGACACTGCAGTCATACTAAGATACCTTAAAAAATTTACAAGGATTTATTGATTTTTTTAACACGCTCATTCCCATTGATTTAGCCATTATCGCATACTAATCTTATACTTACATGTGGCACTCTCATGTTTGATTCCCTTATGTATGTGTCGAGGTTACAAGGTTTAAGTATTGAATTACACCATCAAAGTAAACACTTTTTCAAATTTTTAACCCATTGAGATTTCCGAAGCAATGACCATTGAGAGGACCATTTGGGTGGTACTATCTGAACCAAGAAGGCTACCACCTCCCATAGAGCAAGAGAGAAAGGACATCTAGGAAGCTTGGAGCCTGAGGGTATAGAAGAAGAAGCAATAAGGCTTCAGATCCAATTGCAAAATATGATTCCAGTGAGCCAGAATGATGGTGGAGAAAATTAAAGGAAATCCTTAGCATGTAAGTTTCAAGACCCTATGGTGTTGCCTCAACCTCTGCTGCTGAGCGTGCTGCCAGCTCAGCCTCTGCCATCACCTCTGCCTCTGCATCTGTACACGCCACCACTTCCACCTCCTCAACCTCTTGTGCTGCCACCTCCGCCACTGCAGCTGCACTCGTCATCTCTGCCTCTGCCTCTGCAACTGTGCACACCGTCACTTCTGCGGCTCGTGCTGCCACCTCTGCCTCTGCAGCTGCACTCGTCGCCTCTGTGTCTGCAACTGTGCACGCCACCACTTCCGCCTCCTCAACCTCCGCTGCTGCATGTGCTGCCACCTCAGCCTCTGCAGCTGCACACGTCGCGTCTGCATCTGCAGGTGTACACGCCGCCATTTCCACCTCAAACTCCAGTGCGGCTGTCTCAGTCTCTGCAGCTGCACACGTCGCCTCTGCCTCTGCAGCTGTACACA</w:t>
            </w:r>
            <w:r w:rsidRPr="000F19D2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lastRenderedPageBreak/>
              <w:t>CCTCCATTTCCACCTCCGCTGCTGCAAGTGCCACAGCCTCTGCCTCCGCTGCTGCACGTGCCACAGCCTCTGCCTCAGCTGCTGCCTCCGCTTCAGCAGCAGCACGTGCCACTGCAATATCATGTTCTTGAATAAGTTTCCTCCAATTCTCCCGTTCAACAAGCAAGTTTTCATATCTTAGCTGAAGCTTGTGCTCATTCTCATTCTGCTGCTTCACTGCTGCTTGCAAACTCTCCAAGCGAGACGGTGCTGCAAGCTGCTCCTGCTTAAACAGCAAGCGGAAGGACTCCAGTTCTGTTGCTAGAGTGTCAGCATCTTTAAACAATGCCTCAATTTGCCCCCACAAGGTTTCTGCCCTGACCTGATAACCTTGAGTGAGTACTTTCAGCTTTTGCTCTGACCGGACCGCTTTCTTGGTTTCCCCTTCCATGTGTTTCTTAATGATCTCAAATTCATATTGTAAAGCAGATAATCTTTCGTTGTTGCTTGCCACACTTGCAGAGTTATATGCTTGTCGTGAAGGGAAGTACATCATATCCTCAGCATGAGCATCCCTTGCCTCTGAGTAATCATCAATTGTCGCAACATCATGCCCCATTGCCAATCGCAAGAAGTCCGACTCTTCTTCAATCATCATAGCTGCATCTTTCAGCTCCTCATCTTCAAAATCGTCGAGTACAGGTATTTCAACTTGCTTTTTGCCATTGGCCACGTTCTTACTGGCCTTCTTCTTCTCCTTTCCTGATAATTCCTCCAAAGGATATTTCGCATTATCGTGCTCCAAAAGAGCTGCCAATTCCATCTTTATTAACTTATCTGCCTGTTCCGTCAATGTTGTTGCTACACTCTCTTCAGCCTGAGCCAAAGAACTCTTCAACCATTCAACTGACACTTGCGGAGGTCGTGGAAGGTCCCTTTGAAGGACTTTGGACCGCTTTAAAAGAAGGGCAGCTTGCCTTGCTACTTCTTCTGCTCGATCCCTTGCAAGCTTATCAGACATATCTTCTTCCACAGCATCCACAGCCTCTGGTTCGTCTGGTAACAAATCACGCACAACAACTTGGTACTCATATTTAGGCACAGGAAGATCACCCAGGCCAGCCCTAAGGTTCCTTCGTATCTCTGCCTGCCTTGCTTTCTCAGCCTTGACACTTTCATAAGGGGTTTCCAATCCTTCATTGATGTGAAGTTCGTCCCTGATTGGAGTACCCTTGGGAGTAGCATAGATGGAATCCTTGATGGGTGTCATTCTTGCTAAAGGAGTTAAGCCTACCCCACCAGAAGGGGTTTGAGCTGGAGTAGCAATCGGATTTGGAGTTTGTATTTCCCTCTTTTTGGGTGTCACTCCAGAAAAATCCCATGGATGCAAGTCCGGGTTCTCACCTCCAAGAAGAGGAGTCTGCACTTGCCTAAGCCGAGCTAAGTTCTCAGCCTCCATCATGATAGCGTCACCTTTCCCTCCTGGAGTTCTTTGAGGAGTTCTGAGTGGTGTCATGCCAGTTCTAGGAGTTTGCCCATAGTTTGCAAGCAGCATACGAGTAGCCCCACTTCCATCCCCAAGCTCATCATCGCCTGTAAGTAGATCATTAGAATAACCCATCTTTGCTATCTCCTCCAGCTCACGATCTGAAATCTGAGGAGGAGGAAGCATAAGCTTCGACCTCTTACGAACAGCCTCTGGGTCATTTAACCTGTTGATTTGCATTACAGAGGCTGGAGCATCCCTGCGCTCCGCAATCTTGTTGTGAGCGACATCCTGCTTCCTCAACTGCGCCTCTACATCAACTCGCCTCTTCCCTTCCAACTCTTCAATGGTGGTTGGAAATTGAGGCTGTTCTACAACCATATCTTCCTGAGATATGTCAAAGAAACCTGGGGGAGGCTTCTTTTCAAAAGGAATTTCAGCATTGTAGTCAATGCCTCTTTGTTTTCTCCTTCTATGCCTCCCCTCGATGCCTGCTGCTTTAAGCTCGCGGCGCTTTTGCAGAGAAGCGAGTCTCCTAGCTTCTTCAAGCTGCTTCTCCCGAGCTTTCCTCTTGGCCTTCTTTCCGCGAGTATTCGCAAGCCTGGCCCTTGCTTCAGAAAGCATTTCTTTTTCATCTTCATCCATGTCGACAGGGTCAGGCCTAGCGGGTTTGGACTCAGGGTTTGGATCAATTTCACCAGGCCGAAGTTTCCTTGGATCATCTGAAGGCTCGTAATTCTCATCCCGAGCACAAGCTGCATCCAGCAATTTCTCGTACCGTTCTAAGCATTGTGCAGGCGTGCGACCGACAATGGGAGCTATAGTTCGCCACTGAGTAGGCATGAGCTTTGCAAGATGTAAAAGCTTCTCATCTTCTTCCCGAGTCCATTCCGTCTTTTTGATGGATGGATCCAGCCATTCATACCATCGTGCTTTGCACTGCTTTGCCGATTTTCGGACAAGCAGAGATGATATACGAGCCCACTGATTCTTGCCGTACTTCATGACGGCAGCCTTCAGAATCTCATCTTCTGTGTTCTTCCAAACACCGCCCTTTATCATGATCCTCATCTTGCCCTGAAAACCCTGAAAAGGAGCTGTTGTTTAAGAAGCCTCTGTGATACACAGGAAAGATGAGCCTCGCAATGCAGGCAAGACTGCGTAGTTACACGGTTGACCTAAAGAAACTGAAGGCACAAGATAAACTACAGGCACGCCGTTGCTTCGCATACGGCTTCGCAGGTAGTGAGACATTATGAAACCCCCTAAAACCCCCTAATTGAG</w:t>
            </w:r>
          </w:p>
        </w:tc>
      </w:tr>
      <w:tr w:rsidR="00C64CE1" w:rsidRPr="000F19D2" w14:paraId="4D6D0F65" w14:textId="77777777" w:rsidTr="00666142">
        <w:tc>
          <w:tcPr>
            <w:tcW w:w="9854" w:type="dxa"/>
          </w:tcPr>
          <w:p w14:paraId="63173FBD" w14:textId="0FF8E29E" w:rsidR="00C64CE1" w:rsidRPr="00472408" w:rsidRDefault="000C4D49" w:rsidP="000C4D49">
            <w:pPr>
              <w:rPr>
                <w:rFonts w:ascii="Times New Roman" w:hAnsi="Times New Roman" w:cs="Times New Roman"/>
                <w:b/>
                <w:color w:val="000000"/>
                <w:sz w:val="17"/>
                <w:szCs w:val="17"/>
                <w:lang w:val="en-US"/>
              </w:rPr>
            </w:pPr>
            <w:r w:rsidRPr="00472408">
              <w:rPr>
                <w:rFonts w:ascii="Times New Roman" w:hAnsi="Times New Roman" w:cs="Times New Roman"/>
                <w:b/>
                <w:color w:val="000000"/>
                <w:sz w:val="17"/>
                <w:szCs w:val="17"/>
                <w:lang w:val="en-US"/>
              </w:rPr>
              <w:lastRenderedPageBreak/>
              <w:t>APETALA 2 FAMILY PROTEIN INVOLVED IN SA MEDIATED DISEASE DEFENSE 1</w:t>
            </w:r>
            <w:r w:rsidR="00C64CE1" w:rsidRPr="00472408">
              <w:rPr>
                <w:rFonts w:ascii="Times New Roman" w:hAnsi="Times New Roman" w:cs="Times New Roman"/>
                <w:b/>
                <w:color w:val="000000"/>
                <w:sz w:val="17"/>
                <w:szCs w:val="17"/>
                <w:lang w:val="en-US"/>
              </w:rPr>
              <w:t xml:space="preserve"> (</w:t>
            </w:r>
            <w:r w:rsidR="00C64CE1" w:rsidRPr="00472408">
              <w:rPr>
                <w:rFonts w:ascii="Times New Roman" w:hAnsi="Times New Roman" w:cs="Times New Roman"/>
                <w:b/>
                <w:iCs/>
                <w:color w:val="000000"/>
                <w:sz w:val="17"/>
                <w:szCs w:val="17"/>
                <w:lang w:val="en-US"/>
              </w:rPr>
              <w:t>APD1</w:t>
            </w:r>
            <w:r w:rsidR="00C64CE1" w:rsidRPr="00472408">
              <w:rPr>
                <w:rFonts w:ascii="Times New Roman" w:hAnsi="Times New Roman" w:cs="Times New Roman"/>
                <w:b/>
                <w:color w:val="000000"/>
                <w:sz w:val="17"/>
                <w:szCs w:val="17"/>
                <w:lang w:val="en-US"/>
              </w:rPr>
              <w:t>):</w:t>
            </w:r>
          </w:p>
          <w:p w14:paraId="6588D555" w14:textId="62B383E6" w:rsidR="00C64CE1" w:rsidRPr="000C4D49" w:rsidRDefault="000C4D49" w:rsidP="008C45F4">
            <w:pPr>
              <w:ind w:firstLine="567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0C4D4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CGAGATTTGACAATTAAAAATGTATGCACATGCATTGAAAAGCTAGACATCCGCCAAAGCGAAACATGAAGTAGACAAGCATGGCACATTAAAGTGAGCTTCTCAATTGCTCTCATACCACAACACACCACCCCTCATATCAATGTGAAAACAAATGAACAGATCTTGCGAGCTTCTTGCTTTCTTCATCTAAGACGCGGACAATGTCCTAATGAACAATAGTATATACTTTTGAAGAACTTGCAATCCTGCTACCTCATTACTACCATACTTTTTACAGCATTTCATACTGCGCCCCTCCGAAATCTGGTCATACCTCGTGTTCCAAATTAAAAGGTGGCATAAGAAATTGCTCCATCTCCTCCTAGAAGCAAAGCAAACAATTAGAGGACAATGAAATCCCAAATCCTTGCTTGCTTTTGGACACTCCCTAGCAGTTTGTTAAGTGATCCATGTGAATGCTCGACCCTCCTTTCTAATAAGGGGGTCTTGAGCTAATAATGGTTTCCAAAACTTGGCAACTTTGTTTGCTAAGAGCTGTGGAACATCTGCTCATCTCTGGAAAACTAGTAGACTTTATAGCTTGCTTCGATTGGGAGTACGCCAATCAATGAACACGTGATATCACTGTAAGGATAATTAAGGATAAGGACTGTTGCCTGCAAAGGCAGAATGCTGGTGAAGAGGAGGCGGCAAATAAGATTCTGACAAGTAGAAAGGTGCTGTCTGGTGAAAAGGCTCAAAGGGTTGTCCTTGCTGCTGCATTAGCTTTAAAGCTGCTGATTGCTCATAAACAGAAGTGGGTGGTGAATGAGCCTGCTGAAAGGATGCCAAAGTTGCGGCTTGGTGAAGAACAGATGCAGTTTCATCAAAAGTTGATGTACGCTGATACGCAGATGAGGGTTCATCAACAGATGCCATTTGATGAAAGGGTGGTACTTGATGGTACACCGATGCAGGTTTGTCATAACATTGAGACTGATGAAAAGACGATAAATCAATTCTTCCATCTTCAAGTAGCTCTGAAGAGCGCCGCCTCCGTACACAACTCTCTACCCTCTTCTGCTTCTTTTTGTTTGCAATAGCTTCTTTTGTTATTTGAAGAAAATCCTCCCACTGAAGTCCCTGTAGCTCTTGCTTCTCCTCCTCAGAGAGTTCAAAATTTGGTACTCTTCCGCAAAGGTAGGCAGCCCTGTCATACAAATGAGCTGCTTCTTCCATAGAAGCAACTGTGCCCAAATGTATTTGCTTTTTGTCCACCTTTATTGCTGCTTGCCACTTCATATTTTTGAAGTACACACCTCGTAGCAAACAAGGGTCCTGATTCTCTGATTGCTTCCTTCTGGAAGCTTTCCTCAGCTTCAGTGCATGATCTTGAAATGCATTGTTTAAGTCCTTCATTGAGTTATCACATACAGAAAAGGAAGGGCTGGGTTCCGCTGCAGGAACCAGGTTTTTCTCCTGTCGTGTCTCCAAGATGCTCGATTCACATTTCTGGTAGGGAATCTCTTCAACCACCTCCTTGCGCTCCATTGCACGTTTTTGCTCATTGAGTCTTGTAAGTTGATTGAGTATTTTATACCTTTCTTGTGCACCGAGGTGGCGCCATTTTCTGATGCTCACCATTTCACAAATGTATTGGCAATTCCAGAAACAGTAGTTCTTTGGAGCCTCCAATTCTCAAGCAACTCTCACAGCTCGGAGTAATGAATGTAGTTACATCTATATATGAGGTGTTTGAGAACTCTTTAGCAACCCCTTTACAAGCTAGTTCTTCCAAATGTTCTGGCTTCCAAGTCACAACCTGCTTGCTAATCTGTGAGAGCTGGTCGGCGTCAAGGCTGCCTACCTTCTGGAGCTGCCGATCTTCGTCCCCCCCGCCAAACAGAAAATGCTCGCCACCTAGAGAGAGTGTACAACGCAAATTTTG</w:t>
            </w:r>
          </w:p>
        </w:tc>
      </w:tr>
    </w:tbl>
    <w:p w14:paraId="784F4D1B" w14:textId="77777777" w:rsidR="0008421B" w:rsidRDefault="0008421B" w:rsidP="008C45F4"/>
    <w:sectPr w:rsidR="0008421B" w:rsidSect="007C65C0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578350E"/>
    <w:multiLevelType w:val="hybridMultilevel"/>
    <w:tmpl w:val="6BB68626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701D2D"/>
    <w:multiLevelType w:val="hybridMultilevel"/>
    <w:tmpl w:val="B308A764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D3C6143"/>
    <w:multiLevelType w:val="hybridMultilevel"/>
    <w:tmpl w:val="655CF6D6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35808125">
    <w:abstractNumId w:val="0"/>
  </w:num>
  <w:num w:numId="2" w16cid:durableId="532158209">
    <w:abstractNumId w:val="2"/>
  </w:num>
  <w:num w:numId="3" w16cid:durableId="18392705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8421B"/>
    <w:rsid w:val="0002069B"/>
    <w:rsid w:val="000258EB"/>
    <w:rsid w:val="00045786"/>
    <w:rsid w:val="0008421B"/>
    <w:rsid w:val="000C32E0"/>
    <w:rsid w:val="000C4D49"/>
    <w:rsid w:val="000F19D2"/>
    <w:rsid w:val="001103EC"/>
    <w:rsid w:val="001140D2"/>
    <w:rsid w:val="00134CEC"/>
    <w:rsid w:val="001B1D79"/>
    <w:rsid w:val="001B58CE"/>
    <w:rsid w:val="001E39E0"/>
    <w:rsid w:val="00200E64"/>
    <w:rsid w:val="002022BB"/>
    <w:rsid w:val="0023196B"/>
    <w:rsid w:val="00240C13"/>
    <w:rsid w:val="00255F56"/>
    <w:rsid w:val="002848EB"/>
    <w:rsid w:val="002D20EC"/>
    <w:rsid w:val="002E26A6"/>
    <w:rsid w:val="002F606B"/>
    <w:rsid w:val="003245A8"/>
    <w:rsid w:val="00333596"/>
    <w:rsid w:val="003816C4"/>
    <w:rsid w:val="003835DC"/>
    <w:rsid w:val="003C354B"/>
    <w:rsid w:val="0042311E"/>
    <w:rsid w:val="004323B8"/>
    <w:rsid w:val="00446B81"/>
    <w:rsid w:val="00457297"/>
    <w:rsid w:val="00472408"/>
    <w:rsid w:val="004D23BB"/>
    <w:rsid w:val="00563982"/>
    <w:rsid w:val="00564B6B"/>
    <w:rsid w:val="00574C67"/>
    <w:rsid w:val="00575562"/>
    <w:rsid w:val="005823B8"/>
    <w:rsid w:val="00585B8D"/>
    <w:rsid w:val="005B357D"/>
    <w:rsid w:val="005C5048"/>
    <w:rsid w:val="005E7B0A"/>
    <w:rsid w:val="005F5F90"/>
    <w:rsid w:val="005F71D9"/>
    <w:rsid w:val="006045FE"/>
    <w:rsid w:val="00606C98"/>
    <w:rsid w:val="00614401"/>
    <w:rsid w:val="00617C34"/>
    <w:rsid w:val="00645CC3"/>
    <w:rsid w:val="00646A45"/>
    <w:rsid w:val="0064731D"/>
    <w:rsid w:val="006660C8"/>
    <w:rsid w:val="00666142"/>
    <w:rsid w:val="006827D1"/>
    <w:rsid w:val="006851BB"/>
    <w:rsid w:val="006A199C"/>
    <w:rsid w:val="006A3A32"/>
    <w:rsid w:val="0074775A"/>
    <w:rsid w:val="00751ECB"/>
    <w:rsid w:val="007538B3"/>
    <w:rsid w:val="00764ED5"/>
    <w:rsid w:val="00767DDF"/>
    <w:rsid w:val="00773D3A"/>
    <w:rsid w:val="00777A48"/>
    <w:rsid w:val="0078313E"/>
    <w:rsid w:val="00790175"/>
    <w:rsid w:val="007C194F"/>
    <w:rsid w:val="007C65C0"/>
    <w:rsid w:val="007E3266"/>
    <w:rsid w:val="007E4DD9"/>
    <w:rsid w:val="008600BF"/>
    <w:rsid w:val="008C219D"/>
    <w:rsid w:val="008C45F4"/>
    <w:rsid w:val="008D6360"/>
    <w:rsid w:val="008E4AFB"/>
    <w:rsid w:val="008F4F84"/>
    <w:rsid w:val="009167C4"/>
    <w:rsid w:val="00927613"/>
    <w:rsid w:val="009465BF"/>
    <w:rsid w:val="0096264F"/>
    <w:rsid w:val="00967655"/>
    <w:rsid w:val="00996984"/>
    <w:rsid w:val="009B37FC"/>
    <w:rsid w:val="009B6006"/>
    <w:rsid w:val="009E5576"/>
    <w:rsid w:val="00A148F3"/>
    <w:rsid w:val="00A26F0D"/>
    <w:rsid w:val="00A371EE"/>
    <w:rsid w:val="00A45328"/>
    <w:rsid w:val="00A45906"/>
    <w:rsid w:val="00A854EA"/>
    <w:rsid w:val="00A942FB"/>
    <w:rsid w:val="00B0527C"/>
    <w:rsid w:val="00B32CDE"/>
    <w:rsid w:val="00B51910"/>
    <w:rsid w:val="00BD7A3D"/>
    <w:rsid w:val="00BF5194"/>
    <w:rsid w:val="00C14142"/>
    <w:rsid w:val="00C24B23"/>
    <w:rsid w:val="00C31307"/>
    <w:rsid w:val="00C64CE1"/>
    <w:rsid w:val="00C81F00"/>
    <w:rsid w:val="00C9230D"/>
    <w:rsid w:val="00CA3AEC"/>
    <w:rsid w:val="00CA5A75"/>
    <w:rsid w:val="00CA6CFB"/>
    <w:rsid w:val="00CC451D"/>
    <w:rsid w:val="00CD6F03"/>
    <w:rsid w:val="00CE2765"/>
    <w:rsid w:val="00D419FC"/>
    <w:rsid w:val="00D45F57"/>
    <w:rsid w:val="00D51A6A"/>
    <w:rsid w:val="00D97375"/>
    <w:rsid w:val="00DE0955"/>
    <w:rsid w:val="00E2367F"/>
    <w:rsid w:val="00E275F4"/>
    <w:rsid w:val="00E4535C"/>
    <w:rsid w:val="00E84CC6"/>
    <w:rsid w:val="00EA3E0E"/>
    <w:rsid w:val="00EA4F22"/>
    <w:rsid w:val="00EA5982"/>
    <w:rsid w:val="00EC2726"/>
    <w:rsid w:val="00EE3FB8"/>
    <w:rsid w:val="00EE43E5"/>
    <w:rsid w:val="00F46A4F"/>
    <w:rsid w:val="00F528FD"/>
    <w:rsid w:val="00F71665"/>
    <w:rsid w:val="00F9216C"/>
    <w:rsid w:val="00F96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59DEE3"/>
  <w15:docId w15:val="{7CD82177-9CD7-4F3F-B277-A971C86FF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8421B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MDPI42tablebody">
    <w:name w:val="MDPI_4.2_table_body"/>
    <w:qFormat/>
    <w:rsid w:val="008600BF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styleId="Prrafodelista">
    <w:name w:val="List Paragraph"/>
    <w:basedOn w:val="Normal"/>
    <w:uiPriority w:val="34"/>
    <w:qFormat/>
    <w:rsid w:val="008600BF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47240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73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3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2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0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0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45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2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3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5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4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72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9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9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5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1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16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8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0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7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6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34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5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37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2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93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3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5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2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7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4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4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1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7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0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5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2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2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8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1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0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2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73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6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75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93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5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9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0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8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6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3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8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7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4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0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9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0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1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04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3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9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4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1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1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66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5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4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35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85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1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8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43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9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1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8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8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02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9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7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9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2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23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5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7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8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1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6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4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7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4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8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8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7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4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7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2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6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4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5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0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5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8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2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55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4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0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8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12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0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3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9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6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6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0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0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0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1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9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7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2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4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7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7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1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5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7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06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9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8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5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2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2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7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2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9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8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4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6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0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3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65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87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5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8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16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2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5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2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5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4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8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8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3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9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9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5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9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7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07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5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1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1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5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5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0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8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5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8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9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94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9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4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7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6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7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9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1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0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mailto:fernandezelena@uniovi.es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fernandezelena@uniovi.es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24CFD0-BD13-4981-B9FE-8351FF13FC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14</TotalTime>
  <Pages>53</Pages>
  <Words>47295</Words>
  <Characters>260128</Characters>
  <Application>Microsoft Office Word</Application>
  <DocSecurity>0</DocSecurity>
  <Lines>2167</Lines>
  <Paragraphs>6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Sara Ojosnegros Gozalo</cp:lastModifiedBy>
  <cp:revision>119</cp:revision>
  <dcterms:created xsi:type="dcterms:W3CDTF">2023-09-03T16:58:00Z</dcterms:created>
  <dcterms:modified xsi:type="dcterms:W3CDTF">2024-09-19T09:41:00Z</dcterms:modified>
</cp:coreProperties>
</file>